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EA3A8" w14:textId="6469C4DB" w:rsidR="008B14D1" w:rsidRPr="0096054E" w:rsidRDefault="51C46346" w:rsidP="4B6AD792">
      <w:pPr>
        <w:tabs>
          <w:tab w:val="left" w:pos="5954"/>
        </w:tabs>
        <w:spacing w:before="100" w:beforeAutospacing="1" w:after="100" w:afterAutospacing="1" w:line="240" w:lineRule="auto"/>
        <w:jc w:val="center"/>
        <w:rPr>
          <w:rFonts w:ascii="Times New Roman" w:eastAsiaTheme="minorEastAsia" w:hAnsi="Times New Roman" w:cs="Times New Roman"/>
          <w:b/>
          <w:bCs/>
          <w:color w:val="000000" w:themeColor="text1"/>
          <w:sz w:val="24"/>
          <w:szCs w:val="24"/>
          <w:lang w:val="en-GB"/>
        </w:rPr>
      </w:pPr>
      <w:r w:rsidRPr="4B6AD792">
        <w:rPr>
          <w:rFonts w:ascii="Times New Roman" w:eastAsiaTheme="minorEastAsia" w:hAnsi="Times New Roman" w:cs="Times New Roman"/>
          <w:b/>
          <w:bCs/>
          <w:color w:val="000000" w:themeColor="text1"/>
          <w:sz w:val="24"/>
          <w:szCs w:val="24"/>
          <w:lang w:val="en-GB"/>
        </w:rPr>
        <w:t>T</w:t>
      </w:r>
      <w:r w:rsidR="7764B1F5" w:rsidRPr="4B6AD792">
        <w:rPr>
          <w:rFonts w:ascii="Times New Roman" w:eastAsiaTheme="minorEastAsia" w:hAnsi="Times New Roman" w:cs="Times New Roman"/>
          <w:b/>
          <w:bCs/>
          <w:color w:val="000000" w:themeColor="text1"/>
          <w:sz w:val="24"/>
          <w:szCs w:val="24"/>
          <w:lang w:val="en-GB"/>
        </w:rPr>
        <w:t>he estimated impact</w:t>
      </w:r>
      <w:r w:rsidRPr="4B6AD792">
        <w:rPr>
          <w:rFonts w:ascii="Times New Roman" w:eastAsiaTheme="minorEastAsia" w:hAnsi="Times New Roman" w:cs="Times New Roman"/>
          <w:b/>
          <w:bCs/>
          <w:color w:val="000000" w:themeColor="text1"/>
          <w:sz w:val="24"/>
          <w:szCs w:val="24"/>
          <w:lang w:val="en-GB"/>
        </w:rPr>
        <w:t xml:space="preserve"> of</w:t>
      </w:r>
      <w:r w:rsidR="48B066D4" w:rsidRPr="4B6AD792">
        <w:rPr>
          <w:rFonts w:ascii="Times New Roman" w:eastAsiaTheme="minorEastAsia" w:hAnsi="Times New Roman" w:cs="Times New Roman"/>
          <w:b/>
          <w:bCs/>
          <w:color w:val="000000" w:themeColor="text1"/>
          <w:sz w:val="24"/>
          <w:szCs w:val="24"/>
          <w:lang w:val="en-GB"/>
        </w:rPr>
        <w:t xml:space="preserve"> mandatory</w:t>
      </w:r>
      <w:r w:rsidRPr="4B6AD792">
        <w:rPr>
          <w:rFonts w:ascii="Times New Roman" w:eastAsiaTheme="minorEastAsia" w:hAnsi="Times New Roman" w:cs="Times New Roman"/>
          <w:b/>
          <w:bCs/>
          <w:color w:val="000000" w:themeColor="text1"/>
          <w:sz w:val="24"/>
          <w:szCs w:val="24"/>
          <w:lang w:val="en-GB"/>
        </w:rPr>
        <w:t xml:space="preserve"> front-of-pack nutrition label</w:t>
      </w:r>
      <w:r w:rsidR="6889D8CC" w:rsidRPr="4B6AD792">
        <w:rPr>
          <w:rFonts w:ascii="Times New Roman" w:eastAsiaTheme="minorEastAsia" w:hAnsi="Times New Roman" w:cs="Times New Roman"/>
          <w:b/>
          <w:bCs/>
          <w:color w:val="000000" w:themeColor="text1"/>
          <w:sz w:val="24"/>
          <w:szCs w:val="24"/>
          <w:lang w:val="en-GB"/>
        </w:rPr>
        <w:t>ling policies</w:t>
      </w:r>
      <w:r w:rsidR="7764B1F5" w:rsidRPr="4B6AD792">
        <w:rPr>
          <w:rFonts w:ascii="Times New Roman" w:eastAsiaTheme="minorEastAsia" w:hAnsi="Times New Roman" w:cs="Times New Roman"/>
          <w:b/>
          <w:bCs/>
          <w:color w:val="000000" w:themeColor="text1"/>
          <w:sz w:val="24"/>
          <w:szCs w:val="24"/>
          <w:lang w:val="en-GB"/>
        </w:rPr>
        <w:t xml:space="preserve"> on adult</w:t>
      </w:r>
      <w:r w:rsidR="6C4163E4" w:rsidRPr="4B6AD792">
        <w:rPr>
          <w:rFonts w:ascii="Times New Roman" w:eastAsiaTheme="minorEastAsia" w:hAnsi="Times New Roman" w:cs="Times New Roman"/>
          <w:b/>
          <w:bCs/>
          <w:color w:val="000000" w:themeColor="text1"/>
          <w:sz w:val="24"/>
          <w:szCs w:val="24"/>
          <w:lang w:val="en-GB"/>
        </w:rPr>
        <w:t xml:space="preserve"> obesity prevalence</w:t>
      </w:r>
      <w:r w:rsidR="0E6663D2" w:rsidRPr="4B6AD792">
        <w:rPr>
          <w:rFonts w:ascii="Times New Roman" w:eastAsiaTheme="minorEastAsia" w:hAnsi="Times New Roman" w:cs="Times New Roman"/>
          <w:b/>
          <w:bCs/>
          <w:color w:val="000000" w:themeColor="text1"/>
          <w:sz w:val="24"/>
          <w:szCs w:val="24"/>
          <w:lang w:val="en-GB"/>
        </w:rPr>
        <w:t xml:space="preserve"> and obesity-related</w:t>
      </w:r>
      <w:r w:rsidR="6C4163E4" w:rsidRPr="4B6AD792">
        <w:rPr>
          <w:rFonts w:ascii="Times New Roman" w:eastAsiaTheme="minorEastAsia" w:hAnsi="Times New Roman" w:cs="Times New Roman"/>
          <w:b/>
          <w:bCs/>
          <w:color w:val="000000" w:themeColor="text1"/>
          <w:sz w:val="24"/>
          <w:szCs w:val="24"/>
          <w:lang w:val="en-GB"/>
        </w:rPr>
        <w:t xml:space="preserve"> </w:t>
      </w:r>
      <w:r w:rsidR="422F7611" w:rsidRPr="4B6AD792">
        <w:rPr>
          <w:rFonts w:ascii="Times New Roman" w:eastAsiaTheme="minorEastAsia" w:hAnsi="Times New Roman" w:cs="Times New Roman"/>
          <w:b/>
          <w:bCs/>
          <w:color w:val="000000" w:themeColor="text1"/>
          <w:sz w:val="24"/>
          <w:szCs w:val="24"/>
          <w:lang w:val="en-GB"/>
        </w:rPr>
        <w:t xml:space="preserve">mortality </w:t>
      </w:r>
      <w:r w:rsidR="7764B1F5" w:rsidRPr="4B6AD792">
        <w:rPr>
          <w:rFonts w:ascii="Times New Roman" w:eastAsiaTheme="minorEastAsia" w:hAnsi="Times New Roman" w:cs="Times New Roman"/>
          <w:b/>
          <w:bCs/>
          <w:color w:val="000000" w:themeColor="text1"/>
          <w:sz w:val="24"/>
          <w:szCs w:val="24"/>
          <w:lang w:val="en-GB"/>
        </w:rPr>
        <w:t>in England</w:t>
      </w:r>
      <w:r w:rsidR="799912D5" w:rsidRPr="4B6AD792">
        <w:rPr>
          <w:rFonts w:ascii="Times New Roman" w:eastAsiaTheme="minorEastAsia" w:hAnsi="Times New Roman" w:cs="Times New Roman"/>
          <w:b/>
          <w:bCs/>
          <w:color w:val="000000" w:themeColor="text1"/>
          <w:sz w:val="24"/>
          <w:szCs w:val="24"/>
          <w:lang w:val="en-GB"/>
        </w:rPr>
        <w:t>: a modelling study</w:t>
      </w:r>
    </w:p>
    <w:p w14:paraId="3E16274E" w14:textId="77777777" w:rsidR="00F2341D" w:rsidRPr="0096054E" w:rsidRDefault="00F2341D" w:rsidP="4708D84E">
      <w:pPr>
        <w:autoSpaceDE w:val="0"/>
        <w:autoSpaceDN w:val="0"/>
        <w:adjustRightInd w:val="0"/>
        <w:spacing w:before="100" w:beforeAutospacing="1" w:after="100" w:afterAutospacing="1" w:line="240" w:lineRule="auto"/>
        <w:jc w:val="center"/>
        <w:rPr>
          <w:rFonts w:ascii="Times New Roman" w:eastAsiaTheme="minorEastAsia" w:hAnsi="Times New Roman" w:cs="Times New Roman"/>
          <w:b/>
          <w:bCs/>
          <w:color w:val="FF0000"/>
          <w:lang w:val="en-GB"/>
        </w:rPr>
      </w:pPr>
    </w:p>
    <w:p w14:paraId="0CD60502" w14:textId="498DF104" w:rsidR="59F18267" w:rsidRPr="0096054E" w:rsidRDefault="59F18267" w:rsidP="5C2E53EB">
      <w:p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Rebecca Evans PhD</w:t>
      </w:r>
      <w:r w:rsidRPr="0096054E">
        <w:rPr>
          <w:rFonts w:ascii="Times New Roman" w:eastAsiaTheme="minorEastAsia" w:hAnsi="Times New Roman" w:cs="Times New Roman"/>
          <w:color w:val="000000" w:themeColor="text1"/>
          <w:sz w:val="24"/>
          <w:szCs w:val="24"/>
          <w:vertAlign w:val="superscript"/>
          <w:lang w:val="en-GB"/>
        </w:rPr>
        <w:t>1</w:t>
      </w:r>
      <w:r w:rsidRPr="0096054E">
        <w:rPr>
          <w:rFonts w:ascii="Times New Roman" w:eastAsiaTheme="minorEastAsia" w:hAnsi="Times New Roman" w:cs="Times New Roman"/>
          <w:color w:val="000000" w:themeColor="text1"/>
          <w:sz w:val="24"/>
          <w:szCs w:val="24"/>
          <w:lang w:val="en-GB"/>
        </w:rPr>
        <w:t xml:space="preserve">, </w:t>
      </w:r>
      <w:r w:rsidR="083A2F5E" w:rsidRPr="0096054E">
        <w:rPr>
          <w:rFonts w:ascii="Times New Roman" w:eastAsiaTheme="minorEastAsia" w:hAnsi="Times New Roman" w:cs="Times New Roman"/>
          <w:color w:val="000000" w:themeColor="text1"/>
          <w:sz w:val="24"/>
          <w:szCs w:val="24"/>
          <w:lang w:val="en-GB"/>
        </w:rPr>
        <w:t>Prof Martin O'Flaherty PhD</w:t>
      </w:r>
      <w:r w:rsidR="083A2F5E" w:rsidRPr="0096054E">
        <w:rPr>
          <w:rFonts w:ascii="Times New Roman" w:eastAsiaTheme="minorEastAsia" w:hAnsi="Times New Roman" w:cs="Times New Roman"/>
          <w:color w:val="000000" w:themeColor="text1"/>
          <w:sz w:val="24"/>
          <w:szCs w:val="24"/>
          <w:vertAlign w:val="superscript"/>
          <w:lang w:val="en-GB"/>
        </w:rPr>
        <w:t>2</w:t>
      </w:r>
      <w:r w:rsidR="083A2F5E" w:rsidRPr="0096054E">
        <w:rPr>
          <w:rFonts w:ascii="Times New Roman" w:eastAsiaTheme="minorEastAsia" w:hAnsi="Times New Roman" w:cs="Times New Roman"/>
          <w:color w:val="000000" w:themeColor="text1"/>
          <w:sz w:val="24"/>
          <w:szCs w:val="24"/>
          <w:lang w:val="en-GB"/>
        </w:rPr>
        <w:t xml:space="preserve">, </w:t>
      </w:r>
      <w:r w:rsidRPr="0096054E">
        <w:rPr>
          <w:rFonts w:ascii="Times New Roman" w:eastAsiaTheme="minorEastAsia" w:hAnsi="Times New Roman" w:cs="Times New Roman"/>
          <w:color w:val="000000" w:themeColor="text1"/>
          <w:sz w:val="24"/>
          <w:szCs w:val="24"/>
          <w:lang w:val="en-GB"/>
        </w:rPr>
        <w:t>I Gusti Ngurah Edi Putra PhD</w:t>
      </w:r>
      <w:r w:rsidRPr="0096054E">
        <w:rPr>
          <w:rFonts w:ascii="Times New Roman" w:eastAsiaTheme="minorEastAsia" w:hAnsi="Times New Roman" w:cs="Times New Roman"/>
          <w:color w:val="000000" w:themeColor="text1"/>
          <w:sz w:val="24"/>
          <w:szCs w:val="24"/>
          <w:vertAlign w:val="superscript"/>
          <w:lang w:val="en-GB"/>
        </w:rPr>
        <w:t>1</w:t>
      </w:r>
      <w:r w:rsidRPr="0096054E">
        <w:rPr>
          <w:rFonts w:ascii="Times New Roman" w:eastAsiaTheme="minorEastAsia" w:hAnsi="Times New Roman" w:cs="Times New Roman"/>
          <w:color w:val="000000" w:themeColor="text1"/>
          <w:sz w:val="24"/>
          <w:szCs w:val="24"/>
          <w:lang w:val="en-GB"/>
        </w:rPr>
        <w:t>,</w:t>
      </w:r>
      <w:r w:rsidRPr="0096054E">
        <w:rPr>
          <w:rFonts w:ascii="Times New Roman" w:eastAsiaTheme="minorEastAsia" w:hAnsi="Times New Roman" w:cs="Times New Roman"/>
          <w:color w:val="000000" w:themeColor="text1"/>
          <w:sz w:val="24"/>
          <w:szCs w:val="24"/>
          <w:vertAlign w:val="superscript"/>
          <w:lang w:val="en-GB"/>
        </w:rPr>
        <w:t xml:space="preserve"> </w:t>
      </w:r>
      <w:r w:rsidRPr="0096054E">
        <w:rPr>
          <w:rFonts w:ascii="Times New Roman" w:eastAsiaTheme="minorEastAsia" w:hAnsi="Times New Roman" w:cs="Times New Roman"/>
          <w:color w:val="000000" w:themeColor="text1"/>
          <w:sz w:val="24"/>
          <w:szCs w:val="24"/>
          <w:lang w:val="en-GB"/>
        </w:rPr>
        <w:t>Chris Kypridemos PhD</w:t>
      </w:r>
      <w:r w:rsidRPr="0096054E">
        <w:rPr>
          <w:rFonts w:ascii="Times New Roman" w:eastAsiaTheme="minorEastAsia" w:hAnsi="Times New Roman" w:cs="Times New Roman"/>
          <w:color w:val="000000" w:themeColor="text1"/>
          <w:sz w:val="24"/>
          <w:szCs w:val="24"/>
          <w:vertAlign w:val="superscript"/>
          <w:lang w:val="en-GB"/>
        </w:rPr>
        <w:t>2</w:t>
      </w:r>
      <w:r w:rsidRPr="0096054E">
        <w:rPr>
          <w:rFonts w:ascii="Times New Roman" w:eastAsiaTheme="minorEastAsia" w:hAnsi="Times New Roman" w:cs="Times New Roman"/>
          <w:color w:val="000000" w:themeColor="text1"/>
          <w:sz w:val="24"/>
          <w:szCs w:val="24"/>
          <w:lang w:val="en-GB"/>
        </w:rPr>
        <w:t xml:space="preserve">, </w:t>
      </w:r>
      <w:r w:rsidR="1B9C44C0" w:rsidRPr="0096054E">
        <w:rPr>
          <w:rFonts w:ascii="Times New Roman" w:eastAsiaTheme="minorEastAsia" w:hAnsi="Times New Roman" w:cs="Times New Roman"/>
          <w:color w:val="000000" w:themeColor="text1"/>
          <w:sz w:val="24"/>
          <w:szCs w:val="24"/>
          <w:lang w:val="en-GB"/>
        </w:rPr>
        <w:t>Prof Eric Robinson PhD</w:t>
      </w:r>
      <w:r w:rsidR="1B9C44C0" w:rsidRPr="0096054E">
        <w:rPr>
          <w:rFonts w:ascii="Times New Roman" w:eastAsiaTheme="minorEastAsia" w:hAnsi="Times New Roman" w:cs="Times New Roman"/>
          <w:color w:val="000000" w:themeColor="text1"/>
          <w:sz w:val="24"/>
          <w:szCs w:val="24"/>
          <w:vertAlign w:val="superscript"/>
          <w:lang w:val="en-GB"/>
        </w:rPr>
        <w:t>1</w:t>
      </w:r>
      <w:r w:rsidR="1B9C44C0" w:rsidRPr="0096054E">
        <w:rPr>
          <w:rFonts w:ascii="Times New Roman" w:eastAsiaTheme="minorEastAsia" w:hAnsi="Times New Roman" w:cs="Times New Roman"/>
          <w:color w:val="000000" w:themeColor="text1"/>
          <w:sz w:val="24"/>
          <w:szCs w:val="24"/>
          <w:lang w:val="en-GB"/>
        </w:rPr>
        <w:t xml:space="preserve">, </w:t>
      </w:r>
      <w:r w:rsidRPr="0096054E">
        <w:rPr>
          <w:rFonts w:ascii="Times New Roman" w:eastAsiaTheme="minorEastAsia" w:hAnsi="Times New Roman" w:cs="Times New Roman"/>
          <w:color w:val="000000" w:themeColor="text1"/>
          <w:sz w:val="24"/>
          <w:szCs w:val="24"/>
          <w:lang w:val="en-GB"/>
        </w:rPr>
        <w:t xml:space="preserve">Zoé </w:t>
      </w:r>
      <w:proofErr w:type="spellStart"/>
      <w:r w:rsidRPr="0096054E">
        <w:rPr>
          <w:rFonts w:ascii="Times New Roman" w:eastAsiaTheme="minorEastAsia" w:hAnsi="Times New Roman" w:cs="Times New Roman"/>
          <w:color w:val="000000" w:themeColor="text1"/>
          <w:sz w:val="24"/>
          <w:szCs w:val="24"/>
          <w:lang w:val="en-GB"/>
        </w:rPr>
        <w:t>Colombet</w:t>
      </w:r>
      <w:proofErr w:type="spellEnd"/>
      <w:r w:rsidRPr="0096054E">
        <w:rPr>
          <w:rFonts w:ascii="Times New Roman" w:eastAsiaTheme="minorEastAsia" w:hAnsi="Times New Roman" w:cs="Times New Roman"/>
          <w:color w:val="000000" w:themeColor="text1"/>
          <w:sz w:val="24"/>
          <w:szCs w:val="24"/>
          <w:lang w:val="en-GB"/>
        </w:rPr>
        <w:t xml:space="preserve"> PhD</w:t>
      </w:r>
      <w:r w:rsidRPr="0096054E">
        <w:rPr>
          <w:rFonts w:ascii="Times New Roman" w:eastAsiaTheme="minorEastAsia" w:hAnsi="Times New Roman" w:cs="Times New Roman"/>
          <w:color w:val="000000" w:themeColor="text1"/>
          <w:sz w:val="24"/>
          <w:szCs w:val="24"/>
          <w:vertAlign w:val="superscript"/>
          <w:lang w:val="en-GB"/>
        </w:rPr>
        <w:t>2</w:t>
      </w:r>
    </w:p>
    <w:p w14:paraId="11043E19" w14:textId="5907EB50" w:rsidR="59F18267" w:rsidRPr="0096054E" w:rsidRDefault="59F18267" w:rsidP="4708D84E">
      <w:pPr>
        <w:pStyle w:val="ListParagraph"/>
        <w:numPr>
          <w:ilvl w:val="0"/>
          <w:numId w:val="13"/>
        </w:num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Department of Psychology, University of Liverpool, Liverpool, United Kingdom.</w:t>
      </w:r>
    </w:p>
    <w:p w14:paraId="6632E99C" w14:textId="4F75BA8B" w:rsidR="59F18267" w:rsidRPr="0096054E" w:rsidRDefault="59F18267" w:rsidP="5C2E53EB">
      <w:pPr>
        <w:pStyle w:val="ListParagraph"/>
        <w:numPr>
          <w:ilvl w:val="0"/>
          <w:numId w:val="13"/>
        </w:num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Department of Public Health, Policy and Systems, University of Liverpool, Liverpool, United Kingdom.</w:t>
      </w:r>
    </w:p>
    <w:p w14:paraId="1610FD93" w14:textId="30EAC20A" w:rsidR="76D3AE6B" w:rsidRPr="0096054E" w:rsidRDefault="76D3AE6B" w:rsidP="4708D84E">
      <w:pPr>
        <w:spacing w:beforeAutospacing="1" w:afterAutospacing="1" w:line="240" w:lineRule="auto"/>
        <w:rPr>
          <w:rFonts w:ascii="Times New Roman" w:eastAsiaTheme="minorEastAsia" w:hAnsi="Times New Roman" w:cs="Times New Roman"/>
          <w:color w:val="FF0000"/>
          <w:lang w:val="en-GB"/>
        </w:rPr>
      </w:pPr>
    </w:p>
    <w:p w14:paraId="052AAF34" w14:textId="23B298E4" w:rsidR="00C23073" w:rsidRPr="0096054E" w:rsidRDefault="00C23073" w:rsidP="4708D84E">
      <w:pPr>
        <w:rPr>
          <w:rFonts w:ascii="Times New Roman" w:eastAsiaTheme="minorEastAsia" w:hAnsi="Times New Roman" w:cs="Times New Roman"/>
          <w:b/>
          <w:bCs/>
          <w:color w:val="FF0000"/>
          <w:lang w:val="en-GB"/>
        </w:rPr>
      </w:pPr>
      <w:r w:rsidRPr="0096054E">
        <w:rPr>
          <w:rFonts w:ascii="Times New Roman" w:eastAsiaTheme="minorEastAsia" w:hAnsi="Times New Roman" w:cs="Times New Roman"/>
          <w:b/>
          <w:bCs/>
          <w:color w:val="FF0000"/>
          <w:lang w:val="en-GB"/>
        </w:rPr>
        <w:br w:type="page"/>
      </w:r>
    </w:p>
    <w:p w14:paraId="00AF5860" w14:textId="3767A0B6" w:rsidR="00DB7CBC" w:rsidRPr="00CE4758" w:rsidRDefault="00DB7CBC" w:rsidP="4708D84E">
      <w:pPr>
        <w:pStyle w:val="Heading1"/>
        <w:rPr>
          <w:rFonts w:ascii="Times New Roman" w:eastAsiaTheme="minorEastAsia" w:hAnsi="Times New Roman" w:cs="Times New Roman"/>
          <w:b/>
          <w:bCs/>
          <w:color w:val="auto"/>
          <w:sz w:val="24"/>
          <w:szCs w:val="24"/>
          <w:lang w:val="en-GB"/>
        </w:rPr>
      </w:pPr>
      <w:bookmarkStart w:id="0" w:name="_Toc171944548"/>
      <w:bookmarkStart w:id="1" w:name="_Toc204764706"/>
      <w:r w:rsidRPr="00CE4758">
        <w:rPr>
          <w:rFonts w:ascii="Times New Roman" w:eastAsiaTheme="minorEastAsia" w:hAnsi="Times New Roman" w:cs="Times New Roman"/>
          <w:b/>
          <w:bCs/>
          <w:color w:val="auto"/>
          <w:sz w:val="24"/>
          <w:szCs w:val="24"/>
          <w:lang w:val="en-GB"/>
        </w:rPr>
        <w:lastRenderedPageBreak/>
        <w:t>Appendix</w:t>
      </w:r>
      <w:bookmarkEnd w:id="0"/>
      <w:bookmarkEnd w:id="1"/>
    </w:p>
    <w:bookmarkStart w:id="2" w:name="_Toc171944549" w:displacedByCustomXml="next"/>
    <w:bookmarkStart w:id="3" w:name="_Toc204764707" w:displacedByCustomXml="next"/>
    <w:sdt>
      <w:sdtPr>
        <w:rPr>
          <w:rFonts w:ascii="Times New Roman" w:eastAsiaTheme="minorEastAsia" w:hAnsi="Times New Roman" w:cs="Times New Roman"/>
          <w:color w:val="auto"/>
          <w:sz w:val="22"/>
          <w:szCs w:val="22"/>
          <w:lang w:val="en-GB" w:eastAsia="ja-JP"/>
        </w:rPr>
        <w:id w:val="1131720905"/>
        <w:docPartObj>
          <w:docPartGallery w:val="Table of Contents"/>
          <w:docPartUnique/>
        </w:docPartObj>
      </w:sdtPr>
      <w:sdtEndPr/>
      <w:sdtContent>
        <w:p w14:paraId="19946D48" w14:textId="20963D14" w:rsidR="00E348D7" w:rsidRPr="00CE4758" w:rsidRDefault="00381629" w:rsidP="4708D84E">
          <w:pPr>
            <w:pStyle w:val="Heading1"/>
            <w:rPr>
              <w:rFonts w:ascii="Times New Roman" w:eastAsiaTheme="minorEastAsia" w:hAnsi="Times New Roman" w:cs="Times New Roman"/>
              <w:color w:val="000000" w:themeColor="text1"/>
              <w:sz w:val="44"/>
              <w:szCs w:val="44"/>
              <w:lang w:val="en-GB"/>
            </w:rPr>
          </w:pPr>
          <w:r w:rsidRPr="00CE4758">
            <w:rPr>
              <w:rFonts w:ascii="Times New Roman" w:eastAsiaTheme="minorEastAsia" w:hAnsi="Times New Roman" w:cs="Times New Roman"/>
              <w:sz w:val="36"/>
              <w:szCs w:val="36"/>
              <w:lang w:val="en-GB"/>
            </w:rPr>
            <w:t>Table of c</w:t>
          </w:r>
          <w:r w:rsidR="00E348D7" w:rsidRPr="00CE4758">
            <w:rPr>
              <w:rFonts w:ascii="Times New Roman" w:eastAsiaTheme="minorEastAsia" w:hAnsi="Times New Roman" w:cs="Times New Roman"/>
              <w:sz w:val="36"/>
              <w:szCs w:val="36"/>
              <w:lang w:val="en-GB"/>
            </w:rPr>
            <w:t>ontents</w:t>
          </w:r>
          <w:bookmarkEnd w:id="3"/>
          <w:bookmarkEnd w:id="2"/>
        </w:p>
        <w:p w14:paraId="43B3689F" w14:textId="7C78EF2A" w:rsidR="000769DB" w:rsidRDefault="002A6BDE">
          <w:pPr>
            <w:pStyle w:val="TOC1"/>
            <w:rPr>
              <w:noProof/>
              <w:kern w:val="2"/>
              <w:sz w:val="24"/>
              <w:szCs w:val="24"/>
              <w:lang w:val="en-GB" w:eastAsia="en-GB"/>
              <w14:ligatures w14:val="standardContextual"/>
            </w:rPr>
          </w:pPr>
          <w:r w:rsidRPr="00CE4758">
            <w:rPr>
              <w:rFonts w:ascii="Times New Roman" w:hAnsi="Times New Roman" w:cs="Times New Roman"/>
              <w:sz w:val="24"/>
              <w:szCs w:val="24"/>
              <w:lang w:val="en-GB"/>
            </w:rPr>
            <w:fldChar w:fldCharType="begin"/>
          </w:r>
          <w:r w:rsidR="00E348D7" w:rsidRPr="00CE4758">
            <w:rPr>
              <w:rFonts w:ascii="Times New Roman" w:hAnsi="Times New Roman" w:cs="Times New Roman"/>
              <w:sz w:val="24"/>
              <w:szCs w:val="24"/>
              <w:lang w:val="en-GB"/>
            </w:rPr>
            <w:instrText>TOC \o "1-3" \z \u \h</w:instrText>
          </w:r>
          <w:r w:rsidRPr="00CE4758">
            <w:rPr>
              <w:rFonts w:ascii="Times New Roman" w:hAnsi="Times New Roman" w:cs="Times New Roman"/>
              <w:sz w:val="24"/>
              <w:szCs w:val="24"/>
              <w:lang w:val="en-GB"/>
            </w:rPr>
            <w:fldChar w:fldCharType="separate"/>
          </w:r>
          <w:hyperlink w:anchor="_Toc204764706" w:history="1">
            <w:r w:rsidR="000769DB" w:rsidRPr="000C0126">
              <w:rPr>
                <w:rStyle w:val="Hyperlink"/>
                <w:rFonts w:ascii="Times New Roman" w:hAnsi="Times New Roman" w:cs="Times New Roman"/>
                <w:b/>
                <w:bCs/>
                <w:noProof/>
                <w:lang w:val="en-GB"/>
              </w:rPr>
              <w:t>Appendix</w:t>
            </w:r>
            <w:r w:rsidR="000769DB">
              <w:rPr>
                <w:noProof/>
                <w:webHidden/>
              </w:rPr>
              <w:tab/>
            </w:r>
            <w:r w:rsidR="000769DB">
              <w:rPr>
                <w:noProof/>
                <w:webHidden/>
              </w:rPr>
              <w:fldChar w:fldCharType="begin"/>
            </w:r>
            <w:r w:rsidR="000769DB">
              <w:rPr>
                <w:noProof/>
                <w:webHidden/>
              </w:rPr>
              <w:instrText xml:space="preserve"> PAGEREF _Toc204764706 \h </w:instrText>
            </w:r>
            <w:r w:rsidR="000769DB">
              <w:rPr>
                <w:noProof/>
                <w:webHidden/>
              </w:rPr>
            </w:r>
            <w:r w:rsidR="000769DB">
              <w:rPr>
                <w:noProof/>
                <w:webHidden/>
              </w:rPr>
              <w:fldChar w:fldCharType="separate"/>
            </w:r>
            <w:r w:rsidR="000769DB">
              <w:rPr>
                <w:noProof/>
                <w:webHidden/>
              </w:rPr>
              <w:t>2</w:t>
            </w:r>
            <w:r w:rsidR="000769DB">
              <w:rPr>
                <w:noProof/>
                <w:webHidden/>
              </w:rPr>
              <w:fldChar w:fldCharType="end"/>
            </w:r>
          </w:hyperlink>
        </w:p>
        <w:p w14:paraId="54C17A65" w14:textId="20CC3C16" w:rsidR="000769DB" w:rsidRDefault="000769DB">
          <w:pPr>
            <w:pStyle w:val="TOC1"/>
            <w:rPr>
              <w:noProof/>
              <w:kern w:val="2"/>
              <w:sz w:val="24"/>
              <w:szCs w:val="24"/>
              <w:lang w:val="en-GB" w:eastAsia="en-GB"/>
              <w14:ligatures w14:val="standardContextual"/>
            </w:rPr>
          </w:pPr>
          <w:hyperlink w:anchor="_Toc204764707" w:history="1">
            <w:r w:rsidRPr="000C0126">
              <w:rPr>
                <w:rStyle w:val="Hyperlink"/>
                <w:rFonts w:ascii="Times New Roman" w:hAnsi="Times New Roman" w:cs="Times New Roman"/>
                <w:noProof/>
                <w:lang w:val="en-GB"/>
              </w:rPr>
              <w:t>Table of contents</w:t>
            </w:r>
            <w:r>
              <w:rPr>
                <w:noProof/>
                <w:webHidden/>
              </w:rPr>
              <w:tab/>
            </w:r>
            <w:r>
              <w:rPr>
                <w:noProof/>
                <w:webHidden/>
              </w:rPr>
              <w:fldChar w:fldCharType="begin"/>
            </w:r>
            <w:r>
              <w:rPr>
                <w:noProof/>
                <w:webHidden/>
              </w:rPr>
              <w:instrText xml:space="preserve"> PAGEREF _Toc204764707 \h </w:instrText>
            </w:r>
            <w:r>
              <w:rPr>
                <w:noProof/>
                <w:webHidden/>
              </w:rPr>
            </w:r>
            <w:r>
              <w:rPr>
                <w:noProof/>
                <w:webHidden/>
              </w:rPr>
              <w:fldChar w:fldCharType="separate"/>
            </w:r>
            <w:r>
              <w:rPr>
                <w:noProof/>
                <w:webHidden/>
              </w:rPr>
              <w:t>2</w:t>
            </w:r>
            <w:r>
              <w:rPr>
                <w:noProof/>
                <w:webHidden/>
              </w:rPr>
              <w:fldChar w:fldCharType="end"/>
            </w:r>
          </w:hyperlink>
        </w:p>
        <w:p w14:paraId="1D815E58" w14:textId="1C726C24" w:rsidR="000769DB" w:rsidRDefault="000769DB">
          <w:pPr>
            <w:pStyle w:val="TOC1"/>
            <w:rPr>
              <w:noProof/>
              <w:kern w:val="2"/>
              <w:sz w:val="24"/>
              <w:szCs w:val="24"/>
              <w:lang w:val="en-GB" w:eastAsia="en-GB"/>
              <w14:ligatures w14:val="standardContextual"/>
            </w:rPr>
          </w:pPr>
          <w:hyperlink w:anchor="_Toc204764708" w:history="1">
            <w:r w:rsidRPr="000C0126">
              <w:rPr>
                <w:rStyle w:val="Hyperlink"/>
                <w:rFonts w:ascii="Times New Roman" w:hAnsi="Times New Roman" w:cs="Times New Roman"/>
                <w:b/>
                <w:bCs/>
                <w:noProof/>
                <w:lang w:val="en-GB"/>
              </w:rPr>
              <w:t>Front-of-pack nutrition labels</w:t>
            </w:r>
            <w:r>
              <w:rPr>
                <w:noProof/>
                <w:webHidden/>
              </w:rPr>
              <w:tab/>
            </w:r>
            <w:r>
              <w:rPr>
                <w:noProof/>
                <w:webHidden/>
              </w:rPr>
              <w:fldChar w:fldCharType="begin"/>
            </w:r>
            <w:r>
              <w:rPr>
                <w:noProof/>
                <w:webHidden/>
              </w:rPr>
              <w:instrText xml:space="preserve"> PAGEREF _Toc204764708 \h </w:instrText>
            </w:r>
            <w:r>
              <w:rPr>
                <w:noProof/>
                <w:webHidden/>
              </w:rPr>
            </w:r>
            <w:r>
              <w:rPr>
                <w:noProof/>
                <w:webHidden/>
              </w:rPr>
              <w:fldChar w:fldCharType="separate"/>
            </w:r>
            <w:r>
              <w:rPr>
                <w:noProof/>
                <w:webHidden/>
              </w:rPr>
              <w:t>3</w:t>
            </w:r>
            <w:r>
              <w:rPr>
                <w:noProof/>
                <w:webHidden/>
              </w:rPr>
              <w:fldChar w:fldCharType="end"/>
            </w:r>
          </w:hyperlink>
        </w:p>
        <w:p w14:paraId="070D0DCB" w14:textId="03284527" w:rsidR="000769DB" w:rsidRDefault="000769DB">
          <w:pPr>
            <w:pStyle w:val="TOC1"/>
            <w:rPr>
              <w:noProof/>
              <w:kern w:val="2"/>
              <w:sz w:val="24"/>
              <w:szCs w:val="24"/>
              <w:lang w:val="en-GB" w:eastAsia="en-GB"/>
              <w14:ligatures w14:val="standardContextual"/>
            </w:rPr>
          </w:pPr>
          <w:hyperlink w:anchor="_Toc204764709" w:history="1">
            <w:r w:rsidRPr="000C0126">
              <w:rPr>
                <w:rStyle w:val="Hyperlink"/>
                <w:rFonts w:ascii="Times New Roman" w:hAnsi="Times New Roman" w:cs="Times New Roman"/>
                <w:b/>
                <w:bCs/>
                <w:i/>
                <w:iCs/>
                <w:noProof/>
                <w:lang w:val="en-GB"/>
              </w:rPr>
              <w:t>Modelling approach and scenarios</w:t>
            </w:r>
            <w:r>
              <w:rPr>
                <w:noProof/>
                <w:webHidden/>
              </w:rPr>
              <w:tab/>
            </w:r>
            <w:r>
              <w:rPr>
                <w:noProof/>
                <w:webHidden/>
              </w:rPr>
              <w:fldChar w:fldCharType="begin"/>
            </w:r>
            <w:r>
              <w:rPr>
                <w:noProof/>
                <w:webHidden/>
              </w:rPr>
              <w:instrText xml:space="preserve"> PAGEREF _Toc204764709 \h </w:instrText>
            </w:r>
            <w:r>
              <w:rPr>
                <w:noProof/>
                <w:webHidden/>
              </w:rPr>
            </w:r>
            <w:r>
              <w:rPr>
                <w:noProof/>
                <w:webHidden/>
              </w:rPr>
              <w:fldChar w:fldCharType="separate"/>
            </w:r>
            <w:r>
              <w:rPr>
                <w:noProof/>
                <w:webHidden/>
              </w:rPr>
              <w:t>3</w:t>
            </w:r>
            <w:r>
              <w:rPr>
                <w:noProof/>
                <w:webHidden/>
              </w:rPr>
              <w:fldChar w:fldCharType="end"/>
            </w:r>
          </w:hyperlink>
        </w:p>
        <w:p w14:paraId="1AD6E496" w14:textId="5F7295E0" w:rsidR="000769DB" w:rsidRDefault="000769DB">
          <w:pPr>
            <w:pStyle w:val="TOC1"/>
            <w:rPr>
              <w:noProof/>
              <w:kern w:val="2"/>
              <w:sz w:val="24"/>
              <w:szCs w:val="24"/>
              <w:lang w:val="en-GB" w:eastAsia="en-GB"/>
              <w14:ligatures w14:val="standardContextual"/>
            </w:rPr>
          </w:pPr>
          <w:hyperlink w:anchor="_Toc204764710" w:history="1">
            <w:r w:rsidRPr="000C0126">
              <w:rPr>
                <w:rStyle w:val="Hyperlink"/>
                <w:rFonts w:ascii="Times New Roman" w:hAnsi="Times New Roman" w:cs="Times New Roman"/>
                <w:b/>
                <w:bCs/>
                <w:i/>
                <w:iCs/>
                <w:noProof/>
                <w:lang w:val="en-GB"/>
              </w:rPr>
              <w:t>Assumptions</w:t>
            </w:r>
            <w:r>
              <w:rPr>
                <w:noProof/>
                <w:webHidden/>
              </w:rPr>
              <w:tab/>
            </w:r>
            <w:r>
              <w:rPr>
                <w:noProof/>
                <w:webHidden/>
              </w:rPr>
              <w:fldChar w:fldCharType="begin"/>
            </w:r>
            <w:r>
              <w:rPr>
                <w:noProof/>
                <w:webHidden/>
              </w:rPr>
              <w:instrText xml:space="preserve"> PAGEREF _Toc204764710 \h </w:instrText>
            </w:r>
            <w:r>
              <w:rPr>
                <w:noProof/>
                <w:webHidden/>
              </w:rPr>
            </w:r>
            <w:r>
              <w:rPr>
                <w:noProof/>
                <w:webHidden/>
              </w:rPr>
              <w:fldChar w:fldCharType="separate"/>
            </w:r>
            <w:r>
              <w:rPr>
                <w:noProof/>
                <w:webHidden/>
              </w:rPr>
              <w:t>3</w:t>
            </w:r>
            <w:r>
              <w:rPr>
                <w:noProof/>
                <w:webHidden/>
              </w:rPr>
              <w:fldChar w:fldCharType="end"/>
            </w:r>
          </w:hyperlink>
        </w:p>
        <w:p w14:paraId="410C1F0A" w14:textId="16F65BAD" w:rsidR="000769DB" w:rsidRDefault="000769DB">
          <w:pPr>
            <w:pStyle w:val="TOC1"/>
            <w:rPr>
              <w:noProof/>
              <w:kern w:val="2"/>
              <w:sz w:val="24"/>
              <w:szCs w:val="24"/>
              <w:lang w:val="en-GB" w:eastAsia="en-GB"/>
              <w14:ligatures w14:val="standardContextual"/>
            </w:rPr>
          </w:pPr>
          <w:hyperlink w:anchor="_Toc204764711" w:history="1">
            <w:r w:rsidRPr="000C0126">
              <w:rPr>
                <w:rStyle w:val="Hyperlink"/>
                <w:rFonts w:ascii="Times New Roman" w:hAnsi="Times New Roman" w:cs="Times New Roman"/>
                <w:b/>
                <w:bCs/>
                <w:noProof/>
                <w:lang w:val="en-GB"/>
              </w:rPr>
              <w:t>Creation of our synthetic population</w:t>
            </w:r>
            <w:r>
              <w:rPr>
                <w:noProof/>
                <w:webHidden/>
              </w:rPr>
              <w:tab/>
            </w:r>
            <w:r>
              <w:rPr>
                <w:noProof/>
                <w:webHidden/>
              </w:rPr>
              <w:fldChar w:fldCharType="begin"/>
            </w:r>
            <w:r>
              <w:rPr>
                <w:noProof/>
                <w:webHidden/>
              </w:rPr>
              <w:instrText xml:space="preserve"> PAGEREF _Toc204764711 \h </w:instrText>
            </w:r>
            <w:r>
              <w:rPr>
                <w:noProof/>
                <w:webHidden/>
              </w:rPr>
            </w:r>
            <w:r>
              <w:rPr>
                <w:noProof/>
                <w:webHidden/>
              </w:rPr>
              <w:fldChar w:fldCharType="separate"/>
            </w:r>
            <w:r>
              <w:rPr>
                <w:noProof/>
                <w:webHidden/>
              </w:rPr>
              <w:t>8</w:t>
            </w:r>
            <w:r>
              <w:rPr>
                <w:noProof/>
                <w:webHidden/>
              </w:rPr>
              <w:fldChar w:fldCharType="end"/>
            </w:r>
          </w:hyperlink>
        </w:p>
        <w:p w14:paraId="090FA697" w14:textId="02442BE8"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2" w:history="1">
            <w:r w:rsidRPr="000C0126">
              <w:rPr>
                <w:rStyle w:val="Hyperlink"/>
                <w:rFonts w:ascii="Times New Roman" w:hAnsi="Times New Roman" w:cs="Times New Roman"/>
                <w:b/>
                <w:bCs/>
                <w:i/>
                <w:iCs/>
                <w:noProof/>
                <w:lang w:val="en-GB"/>
              </w:rPr>
              <w:t>Population projection</w:t>
            </w:r>
            <w:r>
              <w:rPr>
                <w:noProof/>
                <w:webHidden/>
              </w:rPr>
              <w:tab/>
            </w:r>
            <w:r>
              <w:rPr>
                <w:noProof/>
                <w:webHidden/>
              </w:rPr>
              <w:fldChar w:fldCharType="begin"/>
            </w:r>
            <w:r>
              <w:rPr>
                <w:noProof/>
                <w:webHidden/>
              </w:rPr>
              <w:instrText xml:space="preserve"> PAGEREF _Toc204764712 \h </w:instrText>
            </w:r>
            <w:r>
              <w:rPr>
                <w:noProof/>
                <w:webHidden/>
              </w:rPr>
            </w:r>
            <w:r>
              <w:rPr>
                <w:noProof/>
                <w:webHidden/>
              </w:rPr>
              <w:fldChar w:fldCharType="separate"/>
            </w:r>
            <w:r>
              <w:rPr>
                <w:noProof/>
                <w:webHidden/>
              </w:rPr>
              <w:t>8</w:t>
            </w:r>
            <w:r>
              <w:rPr>
                <w:noProof/>
                <w:webHidden/>
              </w:rPr>
              <w:fldChar w:fldCharType="end"/>
            </w:r>
          </w:hyperlink>
        </w:p>
        <w:p w14:paraId="3876AE2C" w14:textId="34E71E37"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3" w:history="1">
            <w:r w:rsidRPr="000C0126">
              <w:rPr>
                <w:rStyle w:val="Hyperlink"/>
                <w:rFonts w:ascii="Times New Roman" w:hAnsi="Times New Roman" w:cs="Times New Roman"/>
                <w:b/>
                <w:bCs/>
                <w:i/>
                <w:iCs/>
                <w:noProof/>
                <w:lang w:val="en-GB"/>
              </w:rPr>
              <w:t>All-cause and CVD mortality projection</w:t>
            </w:r>
            <w:r>
              <w:rPr>
                <w:noProof/>
                <w:webHidden/>
              </w:rPr>
              <w:tab/>
            </w:r>
            <w:r>
              <w:rPr>
                <w:noProof/>
                <w:webHidden/>
              </w:rPr>
              <w:fldChar w:fldCharType="begin"/>
            </w:r>
            <w:r>
              <w:rPr>
                <w:noProof/>
                <w:webHidden/>
              </w:rPr>
              <w:instrText xml:space="preserve"> PAGEREF _Toc204764713 \h </w:instrText>
            </w:r>
            <w:r>
              <w:rPr>
                <w:noProof/>
                <w:webHidden/>
              </w:rPr>
            </w:r>
            <w:r>
              <w:rPr>
                <w:noProof/>
                <w:webHidden/>
              </w:rPr>
              <w:fldChar w:fldCharType="separate"/>
            </w:r>
            <w:r>
              <w:rPr>
                <w:noProof/>
                <w:webHidden/>
              </w:rPr>
              <w:t>8</w:t>
            </w:r>
            <w:r>
              <w:rPr>
                <w:noProof/>
                <w:webHidden/>
              </w:rPr>
              <w:fldChar w:fldCharType="end"/>
            </w:r>
          </w:hyperlink>
        </w:p>
        <w:p w14:paraId="3C04941E" w14:textId="1F465DB7"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4" w:history="1">
            <w:r w:rsidRPr="000C0126">
              <w:rPr>
                <w:rStyle w:val="Hyperlink"/>
                <w:rFonts w:ascii="Times New Roman" w:hAnsi="Times New Roman" w:cs="Times New Roman"/>
                <w:b/>
                <w:bCs/>
                <w:i/>
                <w:iCs/>
                <w:noProof/>
                <w:lang w:val="en-GB"/>
              </w:rPr>
              <w:t>Energy intake from purchased packaged products</w:t>
            </w:r>
            <w:r>
              <w:rPr>
                <w:noProof/>
                <w:webHidden/>
              </w:rPr>
              <w:tab/>
            </w:r>
            <w:r>
              <w:rPr>
                <w:noProof/>
                <w:webHidden/>
              </w:rPr>
              <w:fldChar w:fldCharType="begin"/>
            </w:r>
            <w:r>
              <w:rPr>
                <w:noProof/>
                <w:webHidden/>
              </w:rPr>
              <w:instrText xml:space="preserve"> PAGEREF _Toc204764714 \h </w:instrText>
            </w:r>
            <w:r>
              <w:rPr>
                <w:noProof/>
                <w:webHidden/>
              </w:rPr>
            </w:r>
            <w:r>
              <w:rPr>
                <w:noProof/>
                <w:webHidden/>
              </w:rPr>
              <w:fldChar w:fldCharType="separate"/>
            </w:r>
            <w:r>
              <w:rPr>
                <w:noProof/>
                <w:webHidden/>
              </w:rPr>
              <w:t>9</w:t>
            </w:r>
            <w:r>
              <w:rPr>
                <w:noProof/>
                <w:webHidden/>
              </w:rPr>
              <w:fldChar w:fldCharType="end"/>
            </w:r>
          </w:hyperlink>
        </w:p>
        <w:p w14:paraId="16B31D57" w14:textId="51E9395E"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5" w:history="1">
            <w:r w:rsidRPr="000C0126">
              <w:rPr>
                <w:rStyle w:val="Hyperlink"/>
                <w:rFonts w:ascii="Times New Roman" w:hAnsi="Times New Roman" w:cs="Times New Roman"/>
                <w:b/>
                <w:bCs/>
                <w:i/>
                <w:iCs/>
                <w:noProof/>
                <w:lang w:val="en-GB"/>
              </w:rPr>
              <w:t>BMI</w:t>
            </w:r>
            <w:r>
              <w:rPr>
                <w:noProof/>
                <w:webHidden/>
              </w:rPr>
              <w:tab/>
            </w:r>
            <w:r>
              <w:rPr>
                <w:noProof/>
                <w:webHidden/>
              </w:rPr>
              <w:fldChar w:fldCharType="begin"/>
            </w:r>
            <w:r>
              <w:rPr>
                <w:noProof/>
                <w:webHidden/>
              </w:rPr>
              <w:instrText xml:space="preserve"> PAGEREF _Toc204764715 \h </w:instrText>
            </w:r>
            <w:r>
              <w:rPr>
                <w:noProof/>
                <w:webHidden/>
              </w:rPr>
            </w:r>
            <w:r>
              <w:rPr>
                <w:noProof/>
                <w:webHidden/>
              </w:rPr>
              <w:fldChar w:fldCharType="separate"/>
            </w:r>
            <w:r>
              <w:rPr>
                <w:noProof/>
                <w:webHidden/>
              </w:rPr>
              <w:t>9</w:t>
            </w:r>
            <w:r>
              <w:rPr>
                <w:noProof/>
                <w:webHidden/>
              </w:rPr>
              <w:fldChar w:fldCharType="end"/>
            </w:r>
          </w:hyperlink>
        </w:p>
        <w:p w14:paraId="70794F4B" w14:textId="7C1253C6" w:rsidR="000769DB" w:rsidRDefault="000769DB">
          <w:pPr>
            <w:pStyle w:val="TOC1"/>
            <w:rPr>
              <w:noProof/>
              <w:kern w:val="2"/>
              <w:sz w:val="24"/>
              <w:szCs w:val="24"/>
              <w:lang w:val="en-GB" w:eastAsia="en-GB"/>
              <w14:ligatures w14:val="standardContextual"/>
            </w:rPr>
          </w:pPr>
          <w:hyperlink w:anchor="_Toc204764716" w:history="1">
            <w:r w:rsidRPr="000C0126">
              <w:rPr>
                <w:rStyle w:val="Hyperlink"/>
                <w:rFonts w:ascii="Times New Roman" w:hAnsi="Times New Roman" w:cs="Times New Roman"/>
                <w:b/>
                <w:bCs/>
                <w:noProof/>
                <w:lang w:val="en-GB"/>
              </w:rPr>
              <w:t>Estimating the effect of change in energy intake on CVD mortality</w:t>
            </w:r>
            <w:r>
              <w:rPr>
                <w:noProof/>
                <w:webHidden/>
              </w:rPr>
              <w:tab/>
            </w:r>
            <w:r>
              <w:rPr>
                <w:noProof/>
                <w:webHidden/>
              </w:rPr>
              <w:fldChar w:fldCharType="begin"/>
            </w:r>
            <w:r>
              <w:rPr>
                <w:noProof/>
                <w:webHidden/>
              </w:rPr>
              <w:instrText xml:space="preserve"> PAGEREF _Toc204764716 \h </w:instrText>
            </w:r>
            <w:r>
              <w:rPr>
                <w:noProof/>
                <w:webHidden/>
              </w:rPr>
            </w:r>
            <w:r>
              <w:rPr>
                <w:noProof/>
                <w:webHidden/>
              </w:rPr>
              <w:fldChar w:fldCharType="separate"/>
            </w:r>
            <w:r>
              <w:rPr>
                <w:noProof/>
                <w:webHidden/>
              </w:rPr>
              <w:t>10</w:t>
            </w:r>
            <w:r>
              <w:rPr>
                <w:noProof/>
                <w:webHidden/>
              </w:rPr>
              <w:fldChar w:fldCharType="end"/>
            </w:r>
          </w:hyperlink>
        </w:p>
        <w:p w14:paraId="78E3F564" w14:textId="2D295815"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7" w:history="1">
            <w:r w:rsidRPr="000C0126">
              <w:rPr>
                <w:rStyle w:val="Hyperlink"/>
                <w:rFonts w:ascii="Times New Roman" w:hAnsi="Times New Roman" w:cs="Times New Roman"/>
                <w:b/>
                <w:bCs/>
                <w:i/>
                <w:iCs/>
                <w:noProof/>
                <w:lang w:val="en-GB"/>
              </w:rPr>
              <w:t>Estimating the change in energy intake</w:t>
            </w:r>
            <w:r>
              <w:rPr>
                <w:noProof/>
                <w:webHidden/>
              </w:rPr>
              <w:tab/>
            </w:r>
            <w:r>
              <w:rPr>
                <w:noProof/>
                <w:webHidden/>
              </w:rPr>
              <w:fldChar w:fldCharType="begin"/>
            </w:r>
            <w:r>
              <w:rPr>
                <w:noProof/>
                <w:webHidden/>
              </w:rPr>
              <w:instrText xml:space="preserve"> PAGEREF _Toc204764717 \h </w:instrText>
            </w:r>
            <w:r>
              <w:rPr>
                <w:noProof/>
                <w:webHidden/>
              </w:rPr>
            </w:r>
            <w:r>
              <w:rPr>
                <w:noProof/>
                <w:webHidden/>
              </w:rPr>
              <w:fldChar w:fldCharType="separate"/>
            </w:r>
            <w:r>
              <w:rPr>
                <w:noProof/>
                <w:webHidden/>
              </w:rPr>
              <w:t>10</w:t>
            </w:r>
            <w:r>
              <w:rPr>
                <w:noProof/>
                <w:webHidden/>
              </w:rPr>
              <w:fldChar w:fldCharType="end"/>
            </w:r>
          </w:hyperlink>
        </w:p>
        <w:p w14:paraId="5C49F4FD" w14:textId="730B6A34" w:rsidR="000769DB" w:rsidRDefault="000769DB">
          <w:pPr>
            <w:pStyle w:val="TOC2"/>
            <w:tabs>
              <w:tab w:val="right" w:leader="dot" w:pos="9062"/>
            </w:tabs>
            <w:rPr>
              <w:rFonts w:eastAsiaTheme="minorEastAsia"/>
              <w:noProof/>
              <w:kern w:val="2"/>
              <w:sz w:val="24"/>
              <w:szCs w:val="24"/>
              <w:lang w:val="en-GB" w:eastAsia="en-GB"/>
              <w14:ligatures w14:val="standardContextual"/>
            </w:rPr>
          </w:pPr>
          <w:hyperlink w:anchor="_Toc204764718" w:history="1">
            <w:r w:rsidRPr="000C0126">
              <w:rPr>
                <w:rStyle w:val="Hyperlink"/>
                <w:rFonts w:ascii="Times New Roman" w:hAnsi="Times New Roman" w:cs="Times New Roman"/>
                <w:b/>
                <w:bCs/>
                <w:i/>
                <w:iCs/>
                <w:noProof/>
                <w:lang w:val="en-GB"/>
              </w:rPr>
              <w:t>Estimating the effect of a change in energy intake on BMI</w:t>
            </w:r>
            <w:r>
              <w:rPr>
                <w:noProof/>
                <w:webHidden/>
              </w:rPr>
              <w:tab/>
            </w:r>
            <w:r>
              <w:rPr>
                <w:noProof/>
                <w:webHidden/>
              </w:rPr>
              <w:fldChar w:fldCharType="begin"/>
            </w:r>
            <w:r>
              <w:rPr>
                <w:noProof/>
                <w:webHidden/>
              </w:rPr>
              <w:instrText xml:space="preserve"> PAGEREF _Toc204764718 \h </w:instrText>
            </w:r>
            <w:r>
              <w:rPr>
                <w:noProof/>
                <w:webHidden/>
              </w:rPr>
            </w:r>
            <w:r>
              <w:rPr>
                <w:noProof/>
                <w:webHidden/>
              </w:rPr>
              <w:fldChar w:fldCharType="separate"/>
            </w:r>
            <w:r>
              <w:rPr>
                <w:noProof/>
                <w:webHidden/>
              </w:rPr>
              <w:t>10</w:t>
            </w:r>
            <w:r>
              <w:rPr>
                <w:noProof/>
                <w:webHidden/>
              </w:rPr>
              <w:fldChar w:fldCharType="end"/>
            </w:r>
          </w:hyperlink>
        </w:p>
        <w:p w14:paraId="1C486AE6" w14:textId="5CAB1E0D" w:rsidR="000769DB" w:rsidRDefault="000769DB">
          <w:pPr>
            <w:pStyle w:val="TOC1"/>
            <w:rPr>
              <w:noProof/>
              <w:kern w:val="2"/>
              <w:sz w:val="24"/>
              <w:szCs w:val="24"/>
              <w:lang w:val="en-GB" w:eastAsia="en-GB"/>
              <w14:ligatures w14:val="standardContextual"/>
            </w:rPr>
          </w:pPr>
          <w:hyperlink w:anchor="_Toc204764719" w:history="1">
            <w:r w:rsidRPr="000C0126">
              <w:rPr>
                <w:rStyle w:val="Hyperlink"/>
                <w:rFonts w:ascii="Times New Roman" w:hAnsi="Times New Roman" w:cs="Times New Roman"/>
                <w:b/>
                <w:bCs/>
                <w:noProof/>
                <w:lang w:val="en-GB"/>
              </w:rPr>
              <w:t>Estimating model uncertainty</w:t>
            </w:r>
            <w:r>
              <w:rPr>
                <w:noProof/>
                <w:webHidden/>
              </w:rPr>
              <w:tab/>
            </w:r>
            <w:r>
              <w:rPr>
                <w:noProof/>
                <w:webHidden/>
              </w:rPr>
              <w:fldChar w:fldCharType="begin"/>
            </w:r>
            <w:r>
              <w:rPr>
                <w:noProof/>
                <w:webHidden/>
              </w:rPr>
              <w:instrText xml:space="preserve"> PAGEREF _Toc204764719 \h </w:instrText>
            </w:r>
            <w:r>
              <w:rPr>
                <w:noProof/>
                <w:webHidden/>
              </w:rPr>
            </w:r>
            <w:r>
              <w:rPr>
                <w:noProof/>
                <w:webHidden/>
              </w:rPr>
              <w:fldChar w:fldCharType="separate"/>
            </w:r>
            <w:r>
              <w:rPr>
                <w:noProof/>
                <w:webHidden/>
              </w:rPr>
              <w:t>13</w:t>
            </w:r>
            <w:r>
              <w:rPr>
                <w:noProof/>
                <w:webHidden/>
              </w:rPr>
              <w:fldChar w:fldCharType="end"/>
            </w:r>
          </w:hyperlink>
        </w:p>
        <w:p w14:paraId="2139BCFE" w14:textId="1D701749" w:rsidR="000769DB" w:rsidRDefault="000769DB">
          <w:pPr>
            <w:pStyle w:val="TOC1"/>
            <w:rPr>
              <w:noProof/>
              <w:kern w:val="2"/>
              <w:sz w:val="24"/>
              <w:szCs w:val="24"/>
              <w:lang w:val="en-GB" w:eastAsia="en-GB"/>
              <w14:ligatures w14:val="standardContextual"/>
            </w:rPr>
          </w:pPr>
          <w:hyperlink w:anchor="_Toc204764720" w:history="1">
            <w:r w:rsidRPr="000C0126">
              <w:rPr>
                <w:rStyle w:val="Hyperlink"/>
                <w:rFonts w:ascii="Times New Roman" w:hAnsi="Times New Roman" w:cs="Times New Roman"/>
                <w:b/>
                <w:bCs/>
                <w:noProof/>
                <w:lang w:val="en-GB"/>
              </w:rPr>
              <w:t>Appendix Table 1.</w:t>
            </w:r>
            <w:r w:rsidRPr="000C0126">
              <w:rPr>
                <w:rStyle w:val="Hyperlink"/>
                <w:rFonts w:ascii="Times New Roman" w:hAnsi="Times New Roman" w:cs="Times New Roman"/>
                <w:noProof/>
                <w:lang w:val="en-GB"/>
              </w:rPr>
              <w:t xml:space="preserve"> Data sources used in the model.</w:t>
            </w:r>
            <w:r>
              <w:rPr>
                <w:noProof/>
                <w:webHidden/>
              </w:rPr>
              <w:tab/>
            </w:r>
            <w:r>
              <w:rPr>
                <w:noProof/>
                <w:webHidden/>
              </w:rPr>
              <w:fldChar w:fldCharType="begin"/>
            </w:r>
            <w:r>
              <w:rPr>
                <w:noProof/>
                <w:webHidden/>
              </w:rPr>
              <w:instrText xml:space="preserve"> PAGEREF _Toc204764720 \h </w:instrText>
            </w:r>
            <w:r>
              <w:rPr>
                <w:noProof/>
                <w:webHidden/>
              </w:rPr>
            </w:r>
            <w:r>
              <w:rPr>
                <w:noProof/>
                <w:webHidden/>
              </w:rPr>
              <w:fldChar w:fldCharType="separate"/>
            </w:r>
            <w:r>
              <w:rPr>
                <w:noProof/>
                <w:webHidden/>
              </w:rPr>
              <w:t>14</w:t>
            </w:r>
            <w:r>
              <w:rPr>
                <w:noProof/>
                <w:webHidden/>
              </w:rPr>
              <w:fldChar w:fldCharType="end"/>
            </w:r>
          </w:hyperlink>
        </w:p>
        <w:p w14:paraId="3F142208" w14:textId="7EAD0F23" w:rsidR="000769DB" w:rsidRDefault="000769DB">
          <w:pPr>
            <w:pStyle w:val="TOC1"/>
            <w:rPr>
              <w:noProof/>
              <w:kern w:val="2"/>
              <w:sz w:val="24"/>
              <w:szCs w:val="24"/>
              <w:lang w:val="en-GB" w:eastAsia="en-GB"/>
              <w14:ligatures w14:val="standardContextual"/>
            </w:rPr>
          </w:pPr>
          <w:hyperlink w:anchor="_Toc204764721" w:history="1">
            <w:r w:rsidRPr="000C0126">
              <w:rPr>
                <w:rStyle w:val="Hyperlink"/>
                <w:rFonts w:ascii="Times New Roman" w:hAnsi="Times New Roman" w:cs="Times New Roman"/>
                <w:b/>
                <w:bCs/>
                <w:noProof/>
                <w:lang w:val="en-GB"/>
              </w:rPr>
              <w:t>Appendix Table 2.</w:t>
            </w:r>
            <w:r w:rsidRPr="000C0126">
              <w:rPr>
                <w:rStyle w:val="Hyperlink"/>
                <w:rFonts w:ascii="Times New Roman" w:hAnsi="Times New Roman" w:cs="Times New Roman"/>
                <w:noProof/>
                <w:lang w:val="en-GB"/>
              </w:rPr>
              <w:t xml:space="preserve"> Assumptions implemented in the model.</w:t>
            </w:r>
            <w:r>
              <w:rPr>
                <w:noProof/>
                <w:webHidden/>
              </w:rPr>
              <w:tab/>
            </w:r>
            <w:r>
              <w:rPr>
                <w:noProof/>
                <w:webHidden/>
              </w:rPr>
              <w:fldChar w:fldCharType="begin"/>
            </w:r>
            <w:r>
              <w:rPr>
                <w:noProof/>
                <w:webHidden/>
              </w:rPr>
              <w:instrText xml:space="preserve"> PAGEREF _Toc204764721 \h </w:instrText>
            </w:r>
            <w:r>
              <w:rPr>
                <w:noProof/>
                <w:webHidden/>
              </w:rPr>
            </w:r>
            <w:r>
              <w:rPr>
                <w:noProof/>
                <w:webHidden/>
              </w:rPr>
              <w:fldChar w:fldCharType="separate"/>
            </w:r>
            <w:r>
              <w:rPr>
                <w:noProof/>
                <w:webHidden/>
              </w:rPr>
              <w:t>17</w:t>
            </w:r>
            <w:r>
              <w:rPr>
                <w:noProof/>
                <w:webHidden/>
              </w:rPr>
              <w:fldChar w:fldCharType="end"/>
            </w:r>
          </w:hyperlink>
        </w:p>
        <w:p w14:paraId="026A6ADF" w14:textId="118DCF65" w:rsidR="000769DB" w:rsidRDefault="000769DB">
          <w:pPr>
            <w:pStyle w:val="TOC1"/>
            <w:rPr>
              <w:noProof/>
              <w:kern w:val="2"/>
              <w:sz w:val="24"/>
              <w:szCs w:val="24"/>
              <w:lang w:val="en-GB" w:eastAsia="en-GB"/>
              <w14:ligatures w14:val="standardContextual"/>
            </w:rPr>
          </w:pPr>
          <w:hyperlink w:anchor="_Toc204764722" w:history="1">
            <w:r w:rsidRPr="000C0126">
              <w:rPr>
                <w:rStyle w:val="Hyperlink"/>
                <w:rFonts w:ascii="Times New Roman" w:hAnsi="Times New Roman" w:cs="Times New Roman"/>
                <w:b/>
                <w:bCs/>
                <w:noProof/>
                <w:lang w:val="en-GB"/>
              </w:rPr>
              <w:t>Appendix Table 3</w:t>
            </w:r>
            <w:r w:rsidRPr="000C0126">
              <w:rPr>
                <w:rStyle w:val="Hyperlink"/>
                <w:rFonts w:ascii="Times New Roman" w:hAnsi="Times New Roman" w:cs="Times New Roman"/>
                <w:noProof/>
                <w:lang w:val="en-GB"/>
              </w:rPr>
              <w:t>: Sensitivity analyses of the e</w:t>
            </w:r>
            <w:r w:rsidRPr="000C0126">
              <w:rPr>
                <w:rStyle w:val="Hyperlink"/>
                <w:rFonts w:ascii="Times New Roman" w:hAnsi="Times New Roman" w:cs="Times New Roman"/>
                <w:noProof/>
                <w:lang w:val="en-US"/>
              </w:rPr>
              <w:t>stimated change in obesity prevalence and mortality due to a change in BMI in adults in England (2024–43), according to different front-of-pack labelling implementation scenarios</w:t>
            </w:r>
            <w:r>
              <w:rPr>
                <w:noProof/>
                <w:webHidden/>
              </w:rPr>
              <w:tab/>
            </w:r>
            <w:r>
              <w:rPr>
                <w:noProof/>
                <w:webHidden/>
              </w:rPr>
              <w:fldChar w:fldCharType="begin"/>
            </w:r>
            <w:r>
              <w:rPr>
                <w:noProof/>
                <w:webHidden/>
              </w:rPr>
              <w:instrText xml:space="preserve"> PAGEREF _Toc204764722 \h </w:instrText>
            </w:r>
            <w:r>
              <w:rPr>
                <w:noProof/>
                <w:webHidden/>
              </w:rPr>
            </w:r>
            <w:r>
              <w:rPr>
                <w:noProof/>
                <w:webHidden/>
              </w:rPr>
              <w:fldChar w:fldCharType="separate"/>
            </w:r>
            <w:r>
              <w:rPr>
                <w:noProof/>
                <w:webHidden/>
              </w:rPr>
              <w:t>17</w:t>
            </w:r>
            <w:r>
              <w:rPr>
                <w:noProof/>
                <w:webHidden/>
              </w:rPr>
              <w:fldChar w:fldCharType="end"/>
            </w:r>
          </w:hyperlink>
        </w:p>
        <w:p w14:paraId="479297F2" w14:textId="047A01A1" w:rsidR="000769DB" w:rsidRDefault="000769DB">
          <w:pPr>
            <w:pStyle w:val="TOC1"/>
            <w:rPr>
              <w:noProof/>
              <w:kern w:val="2"/>
              <w:sz w:val="24"/>
              <w:szCs w:val="24"/>
              <w:lang w:val="en-GB" w:eastAsia="en-GB"/>
              <w14:ligatures w14:val="standardContextual"/>
            </w:rPr>
          </w:pPr>
          <w:hyperlink w:anchor="_Toc204764723" w:history="1">
            <w:r w:rsidRPr="000C0126">
              <w:rPr>
                <w:rStyle w:val="Hyperlink"/>
                <w:rFonts w:ascii="Times New Roman" w:hAnsi="Times New Roman" w:cs="Times New Roman"/>
                <w:b/>
                <w:bCs/>
                <w:noProof/>
                <w:lang w:val="en-GB"/>
              </w:rPr>
              <w:t>Appendix Table 4</w:t>
            </w:r>
            <w:r w:rsidRPr="000C0126">
              <w:rPr>
                <w:rStyle w:val="Hyperlink"/>
                <w:rFonts w:ascii="Times New Roman" w:hAnsi="Times New Roman" w:cs="Times New Roman"/>
                <w:noProof/>
                <w:lang w:val="en-GB"/>
              </w:rPr>
              <w:t>: E</w:t>
            </w:r>
            <w:r w:rsidRPr="000C0126">
              <w:rPr>
                <w:rStyle w:val="Hyperlink"/>
                <w:rFonts w:ascii="Times New Roman" w:hAnsi="Times New Roman" w:cs="Times New Roman"/>
                <w:noProof/>
                <w:lang w:val="en-US"/>
              </w:rPr>
              <w:t xml:space="preserve">stimated change in obesity prevalence and mortality due to change in BMI in adults in England (2024–43), according to implementation of the </w:t>
            </w:r>
            <w:r w:rsidRPr="000C0126">
              <w:rPr>
                <w:rStyle w:val="Hyperlink"/>
                <w:rFonts w:ascii="Times New Roman" w:hAnsi="Times New Roman" w:cs="Times New Roman"/>
                <w:noProof/>
                <w:lang w:val="en-GB"/>
              </w:rPr>
              <w:t>Nutri-Score</w:t>
            </w:r>
            <w:r>
              <w:rPr>
                <w:noProof/>
                <w:webHidden/>
              </w:rPr>
              <w:tab/>
            </w:r>
            <w:r>
              <w:rPr>
                <w:noProof/>
                <w:webHidden/>
              </w:rPr>
              <w:fldChar w:fldCharType="begin"/>
            </w:r>
            <w:r>
              <w:rPr>
                <w:noProof/>
                <w:webHidden/>
              </w:rPr>
              <w:instrText xml:space="preserve"> PAGEREF _Toc204764723 \h </w:instrText>
            </w:r>
            <w:r>
              <w:rPr>
                <w:noProof/>
                <w:webHidden/>
              </w:rPr>
            </w:r>
            <w:r>
              <w:rPr>
                <w:noProof/>
                <w:webHidden/>
              </w:rPr>
              <w:fldChar w:fldCharType="separate"/>
            </w:r>
            <w:r>
              <w:rPr>
                <w:noProof/>
                <w:webHidden/>
              </w:rPr>
              <w:t>18</w:t>
            </w:r>
            <w:r>
              <w:rPr>
                <w:noProof/>
                <w:webHidden/>
              </w:rPr>
              <w:fldChar w:fldCharType="end"/>
            </w:r>
          </w:hyperlink>
        </w:p>
        <w:p w14:paraId="5DDBFBD3" w14:textId="43ABAE11" w:rsidR="000769DB" w:rsidRDefault="000769DB">
          <w:pPr>
            <w:pStyle w:val="TOC1"/>
            <w:rPr>
              <w:noProof/>
              <w:kern w:val="2"/>
              <w:sz w:val="24"/>
              <w:szCs w:val="24"/>
              <w:lang w:val="en-GB" w:eastAsia="en-GB"/>
              <w14:ligatures w14:val="standardContextual"/>
            </w:rPr>
          </w:pPr>
          <w:hyperlink w:anchor="_Toc204764724" w:history="1">
            <w:r w:rsidRPr="000C0126">
              <w:rPr>
                <w:rStyle w:val="Hyperlink"/>
                <w:rFonts w:ascii="Times New Roman" w:hAnsi="Times New Roman" w:cs="Times New Roman"/>
                <w:b/>
                <w:bCs/>
                <w:noProof/>
                <w:lang w:val="en-GB"/>
              </w:rPr>
              <w:t>Appendix Table 5</w:t>
            </w:r>
            <w:r w:rsidRPr="000C0126">
              <w:rPr>
                <w:rStyle w:val="Hyperlink"/>
                <w:rFonts w:ascii="Times New Roman" w:hAnsi="Times New Roman" w:cs="Times New Roman"/>
                <w:noProof/>
                <w:lang w:val="en-GB"/>
              </w:rPr>
              <w:t xml:space="preserve">: </w:t>
            </w:r>
            <w:r w:rsidRPr="000C0126">
              <w:rPr>
                <w:rStyle w:val="Hyperlink"/>
                <w:rFonts w:ascii="Times New Roman" w:hAnsi="Times New Roman" w:cs="Times New Roman"/>
                <w:noProof/>
                <w:lang w:val="en-US"/>
              </w:rPr>
              <w:t>Estimated change in obesity prevalence and obesity-related CVD mortality due to change in BMI in adults in England (2024–43), according to different front-of-pack labelling implementation</w:t>
            </w:r>
            <w:r>
              <w:rPr>
                <w:noProof/>
                <w:webHidden/>
              </w:rPr>
              <w:tab/>
            </w:r>
            <w:r>
              <w:rPr>
                <w:noProof/>
                <w:webHidden/>
              </w:rPr>
              <w:fldChar w:fldCharType="begin"/>
            </w:r>
            <w:r>
              <w:rPr>
                <w:noProof/>
                <w:webHidden/>
              </w:rPr>
              <w:instrText xml:space="preserve"> PAGEREF _Toc204764724 \h </w:instrText>
            </w:r>
            <w:r>
              <w:rPr>
                <w:noProof/>
                <w:webHidden/>
              </w:rPr>
            </w:r>
            <w:r>
              <w:rPr>
                <w:noProof/>
                <w:webHidden/>
              </w:rPr>
              <w:fldChar w:fldCharType="separate"/>
            </w:r>
            <w:r>
              <w:rPr>
                <w:noProof/>
                <w:webHidden/>
              </w:rPr>
              <w:t>19</w:t>
            </w:r>
            <w:r>
              <w:rPr>
                <w:noProof/>
                <w:webHidden/>
              </w:rPr>
              <w:fldChar w:fldCharType="end"/>
            </w:r>
          </w:hyperlink>
        </w:p>
        <w:p w14:paraId="5B58C77C" w14:textId="6D1C2AD6" w:rsidR="000769DB" w:rsidRDefault="000769DB">
          <w:pPr>
            <w:pStyle w:val="TOC1"/>
            <w:rPr>
              <w:noProof/>
              <w:kern w:val="2"/>
              <w:sz w:val="24"/>
              <w:szCs w:val="24"/>
              <w:lang w:val="en-GB" w:eastAsia="en-GB"/>
              <w14:ligatures w14:val="standardContextual"/>
            </w:rPr>
          </w:pPr>
          <w:hyperlink w:anchor="_Toc204764725" w:history="1">
            <w:r w:rsidRPr="000C0126">
              <w:rPr>
                <w:rStyle w:val="Hyperlink"/>
                <w:rFonts w:ascii="Times New Roman" w:hAnsi="Times New Roman" w:cs="Times New Roman"/>
                <w:b/>
                <w:bCs/>
                <w:noProof/>
              </w:rPr>
              <w:t>Appendix Table 6:</w:t>
            </w:r>
            <w:r w:rsidRPr="000C0126">
              <w:rPr>
                <w:rStyle w:val="Hyperlink"/>
                <w:rFonts w:ascii="Times New Roman" w:hAnsi="Times New Roman" w:cs="Times New Roman"/>
                <w:noProof/>
              </w:rPr>
              <w:t xml:space="preserve"> A comparison of thresholds for a red traffic light indicator in the UK and a phase 1 warning label in Chile</w:t>
            </w:r>
            <w:r>
              <w:rPr>
                <w:noProof/>
                <w:webHidden/>
              </w:rPr>
              <w:tab/>
            </w:r>
            <w:r>
              <w:rPr>
                <w:noProof/>
                <w:webHidden/>
              </w:rPr>
              <w:fldChar w:fldCharType="begin"/>
            </w:r>
            <w:r>
              <w:rPr>
                <w:noProof/>
                <w:webHidden/>
              </w:rPr>
              <w:instrText xml:space="preserve"> PAGEREF _Toc204764725 \h </w:instrText>
            </w:r>
            <w:r>
              <w:rPr>
                <w:noProof/>
                <w:webHidden/>
              </w:rPr>
            </w:r>
            <w:r>
              <w:rPr>
                <w:noProof/>
                <w:webHidden/>
              </w:rPr>
              <w:fldChar w:fldCharType="separate"/>
            </w:r>
            <w:r>
              <w:rPr>
                <w:noProof/>
                <w:webHidden/>
              </w:rPr>
              <w:t>19</w:t>
            </w:r>
            <w:r>
              <w:rPr>
                <w:noProof/>
                <w:webHidden/>
              </w:rPr>
              <w:fldChar w:fldCharType="end"/>
            </w:r>
          </w:hyperlink>
        </w:p>
        <w:p w14:paraId="77E9C738" w14:textId="75F62AF0" w:rsidR="000769DB" w:rsidRDefault="000769DB">
          <w:pPr>
            <w:pStyle w:val="TOC1"/>
            <w:rPr>
              <w:noProof/>
              <w:kern w:val="2"/>
              <w:sz w:val="24"/>
              <w:szCs w:val="24"/>
              <w:lang w:val="en-GB" w:eastAsia="en-GB"/>
              <w14:ligatures w14:val="standardContextual"/>
            </w:rPr>
          </w:pPr>
          <w:hyperlink w:anchor="_Toc204764726" w:history="1">
            <w:r w:rsidRPr="000C0126">
              <w:rPr>
                <w:rStyle w:val="Hyperlink"/>
                <w:b/>
                <w:bCs/>
                <w:noProof/>
                <w:lang w:val="en-GB"/>
              </w:rPr>
              <w:t>References</w:t>
            </w:r>
            <w:r>
              <w:rPr>
                <w:noProof/>
                <w:webHidden/>
              </w:rPr>
              <w:tab/>
            </w:r>
            <w:r>
              <w:rPr>
                <w:noProof/>
                <w:webHidden/>
              </w:rPr>
              <w:fldChar w:fldCharType="begin"/>
            </w:r>
            <w:r>
              <w:rPr>
                <w:noProof/>
                <w:webHidden/>
              </w:rPr>
              <w:instrText xml:space="preserve"> PAGEREF _Toc204764726 \h </w:instrText>
            </w:r>
            <w:r>
              <w:rPr>
                <w:noProof/>
                <w:webHidden/>
              </w:rPr>
            </w:r>
            <w:r>
              <w:rPr>
                <w:noProof/>
                <w:webHidden/>
              </w:rPr>
              <w:fldChar w:fldCharType="separate"/>
            </w:r>
            <w:r>
              <w:rPr>
                <w:noProof/>
                <w:webHidden/>
              </w:rPr>
              <w:t>20</w:t>
            </w:r>
            <w:r>
              <w:rPr>
                <w:noProof/>
                <w:webHidden/>
              </w:rPr>
              <w:fldChar w:fldCharType="end"/>
            </w:r>
          </w:hyperlink>
        </w:p>
        <w:p w14:paraId="19D605CC" w14:textId="5E8CB41D" w:rsidR="00BE42E9" w:rsidRPr="0096054E" w:rsidRDefault="002A6BDE" w:rsidP="4708D84E">
          <w:pPr>
            <w:pStyle w:val="TOC1"/>
            <w:tabs>
              <w:tab w:val="clear" w:pos="9062"/>
              <w:tab w:val="right" w:leader="dot" w:pos="9060"/>
            </w:tabs>
            <w:rPr>
              <w:rStyle w:val="Hyperlink"/>
              <w:rFonts w:ascii="Times New Roman" w:hAnsi="Times New Roman" w:cs="Times New Roman"/>
              <w:noProof/>
              <w:kern w:val="2"/>
              <w:lang w:val="en-GB" w:eastAsia="en-GB"/>
              <w14:ligatures w14:val="standardContextual"/>
            </w:rPr>
          </w:pPr>
          <w:r w:rsidRPr="00CE4758">
            <w:rPr>
              <w:rFonts w:ascii="Times New Roman" w:hAnsi="Times New Roman" w:cs="Times New Roman"/>
              <w:sz w:val="24"/>
              <w:szCs w:val="24"/>
              <w:lang w:val="en-GB"/>
            </w:rPr>
            <w:fldChar w:fldCharType="end"/>
          </w:r>
        </w:p>
      </w:sdtContent>
    </w:sdt>
    <w:p w14:paraId="6E31132F" w14:textId="0FADCFA2" w:rsidR="00E348D7" w:rsidRPr="0096054E" w:rsidRDefault="00E348D7" w:rsidP="4708D84E">
      <w:pPr>
        <w:rPr>
          <w:rFonts w:ascii="Times New Roman" w:eastAsiaTheme="minorEastAsia" w:hAnsi="Times New Roman" w:cs="Times New Roman"/>
          <w:color w:val="FF0000"/>
          <w:lang w:val="en-GB"/>
        </w:rPr>
      </w:pPr>
    </w:p>
    <w:p w14:paraId="2788BF7B" w14:textId="77777777" w:rsidR="00BE42E9" w:rsidRDefault="00BE42E9" w:rsidP="4708D84E">
      <w:pPr>
        <w:pStyle w:val="Heading1"/>
        <w:spacing w:before="100" w:beforeAutospacing="1" w:after="100" w:afterAutospacing="1" w:line="240" w:lineRule="auto"/>
        <w:rPr>
          <w:rFonts w:ascii="Times New Roman" w:hAnsi="Times New Roman" w:cs="Times New Roman"/>
          <w:b/>
          <w:bCs/>
          <w:color w:val="FF0000"/>
          <w:sz w:val="24"/>
          <w:szCs w:val="24"/>
          <w:lang w:val="en-GB"/>
        </w:rPr>
      </w:pPr>
    </w:p>
    <w:p w14:paraId="184A5F7A" w14:textId="77777777" w:rsidR="00753671" w:rsidRDefault="00753671" w:rsidP="00753671">
      <w:pPr>
        <w:rPr>
          <w:lang w:val="en-GB"/>
        </w:rPr>
      </w:pPr>
    </w:p>
    <w:p w14:paraId="6E29FC42" w14:textId="77777777" w:rsidR="00753671" w:rsidRDefault="00753671" w:rsidP="00753671">
      <w:pPr>
        <w:rPr>
          <w:lang w:val="en-GB"/>
        </w:rPr>
      </w:pPr>
    </w:p>
    <w:p w14:paraId="5A363192" w14:textId="77777777" w:rsidR="00753671" w:rsidRPr="00753671" w:rsidRDefault="00753671" w:rsidP="00753671">
      <w:pPr>
        <w:rPr>
          <w:lang w:val="en-GB"/>
        </w:rPr>
        <w:sectPr w:rsidR="00753671" w:rsidRPr="00753671" w:rsidSect="008473D7">
          <w:headerReference w:type="default" r:id="rId8"/>
          <w:footerReference w:type="default" r:id="rId9"/>
          <w:headerReference w:type="first" r:id="rId10"/>
          <w:pgSz w:w="11906" w:h="16838"/>
          <w:pgMar w:top="1417" w:right="1417" w:bottom="1417" w:left="1417" w:header="709" w:footer="709" w:gutter="0"/>
          <w:cols w:space="708"/>
          <w:docGrid w:linePitch="360"/>
        </w:sectPr>
      </w:pPr>
    </w:p>
    <w:p w14:paraId="550AC89B" w14:textId="19BECD16" w:rsidR="00730236" w:rsidRPr="0096054E" w:rsidRDefault="00730236" w:rsidP="00C41B39">
      <w:pPr>
        <w:pStyle w:val="Heading1"/>
        <w:spacing w:before="100" w:beforeAutospacing="1" w:after="100" w:afterAutospacing="1" w:line="480" w:lineRule="auto"/>
        <w:rPr>
          <w:rFonts w:ascii="Times New Roman" w:eastAsiaTheme="minorEastAsia" w:hAnsi="Times New Roman" w:cs="Times New Roman"/>
          <w:b/>
          <w:bCs/>
          <w:color w:val="auto"/>
          <w:sz w:val="24"/>
          <w:szCs w:val="24"/>
          <w:lang w:val="en-GB"/>
        </w:rPr>
      </w:pPr>
      <w:bookmarkStart w:id="4" w:name="_Toc204764708"/>
      <w:bookmarkStart w:id="5" w:name="_Hlk165041020"/>
      <w:r w:rsidRPr="0096054E">
        <w:rPr>
          <w:rFonts w:ascii="Times New Roman" w:eastAsiaTheme="minorEastAsia" w:hAnsi="Times New Roman" w:cs="Times New Roman"/>
          <w:b/>
          <w:bCs/>
          <w:color w:val="auto"/>
          <w:sz w:val="24"/>
          <w:szCs w:val="24"/>
          <w:lang w:val="en-GB"/>
        </w:rPr>
        <w:lastRenderedPageBreak/>
        <w:t>Front-of-pack nutrition labels</w:t>
      </w:r>
      <w:bookmarkEnd w:id="4"/>
      <w:r w:rsidRPr="0096054E">
        <w:rPr>
          <w:rFonts w:ascii="Times New Roman" w:eastAsiaTheme="minorEastAsia" w:hAnsi="Times New Roman" w:cs="Times New Roman"/>
          <w:b/>
          <w:bCs/>
          <w:color w:val="auto"/>
          <w:sz w:val="24"/>
          <w:szCs w:val="24"/>
          <w:lang w:val="en-GB"/>
        </w:rPr>
        <w:t xml:space="preserve"> </w:t>
      </w:r>
    </w:p>
    <w:p w14:paraId="343468DB" w14:textId="7D8B4E74" w:rsidR="00257D79" w:rsidRPr="0096054E" w:rsidRDefault="264B0413" w:rsidP="00C41B39">
      <w:pPr>
        <w:pStyle w:val="Heading1"/>
        <w:spacing w:before="100" w:beforeAutospacing="1" w:after="100" w:afterAutospacing="1" w:line="480" w:lineRule="auto"/>
        <w:rPr>
          <w:rFonts w:ascii="Times New Roman" w:eastAsiaTheme="minorEastAsia" w:hAnsi="Times New Roman" w:cs="Times New Roman"/>
          <w:b/>
          <w:bCs/>
          <w:i/>
          <w:iCs/>
          <w:color w:val="FF0000"/>
          <w:sz w:val="22"/>
          <w:szCs w:val="22"/>
          <w:lang w:val="en-GB"/>
        </w:rPr>
      </w:pPr>
      <w:bookmarkStart w:id="6" w:name="_Toc204764709"/>
      <w:bookmarkEnd w:id="5"/>
      <w:r w:rsidRPr="0096054E">
        <w:rPr>
          <w:rFonts w:ascii="Times New Roman" w:eastAsiaTheme="minorEastAsia" w:hAnsi="Times New Roman" w:cs="Times New Roman"/>
          <w:b/>
          <w:bCs/>
          <w:i/>
          <w:iCs/>
          <w:color w:val="auto"/>
          <w:sz w:val="22"/>
          <w:szCs w:val="22"/>
          <w:lang w:val="en-GB"/>
        </w:rPr>
        <w:t>Modelling approach and scenarios</w:t>
      </w:r>
      <w:bookmarkEnd w:id="6"/>
      <w:r w:rsidRPr="0096054E">
        <w:rPr>
          <w:rFonts w:ascii="Times New Roman" w:eastAsiaTheme="minorEastAsia" w:hAnsi="Times New Roman" w:cs="Times New Roman"/>
          <w:b/>
          <w:bCs/>
          <w:i/>
          <w:iCs/>
          <w:color w:val="FF0000"/>
          <w:sz w:val="22"/>
          <w:szCs w:val="22"/>
          <w:lang w:val="en-GB"/>
        </w:rPr>
        <w:t xml:space="preserve"> </w:t>
      </w:r>
    </w:p>
    <w:p w14:paraId="129DC6BD" w14:textId="7B0F94A0" w:rsidR="2F17F70C" w:rsidRPr="0096054E" w:rsidRDefault="7DA40A0D" w:rsidP="610E64E8">
      <w:pPr>
        <w:spacing w:line="480" w:lineRule="auto"/>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We built a dynamic, discrete-time, stochastic, open-cohort microsimulation model to quantify the </w:t>
      </w:r>
      <w:r w:rsidR="0E15BDAD" w:rsidRPr="610E64E8">
        <w:rPr>
          <w:rFonts w:ascii="Times New Roman" w:eastAsiaTheme="minorEastAsia" w:hAnsi="Times New Roman" w:cs="Times New Roman"/>
          <w:lang w:val="en-GB"/>
        </w:rPr>
        <w:t>potential population-level impacts of the implementation of different front-of-pack nutrition labels in E</w:t>
      </w:r>
      <w:r w:rsidR="162A071D" w:rsidRPr="610E64E8">
        <w:rPr>
          <w:rFonts w:ascii="Times New Roman" w:eastAsiaTheme="minorEastAsia" w:hAnsi="Times New Roman" w:cs="Times New Roman"/>
          <w:lang w:val="en-GB"/>
        </w:rPr>
        <w:t>ngland</w:t>
      </w:r>
      <w:r w:rsidRPr="610E64E8">
        <w:rPr>
          <w:rFonts w:ascii="Times New Roman" w:eastAsiaTheme="minorEastAsia" w:hAnsi="Times New Roman" w:cs="Times New Roman"/>
          <w:lang w:val="en-GB"/>
        </w:rPr>
        <w:t>; an adaptation of</w:t>
      </w:r>
      <w:r w:rsidR="12A1DE35" w:rsidRPr="610E64E8">
        <w:rPr>
          <w:rFonts w:ascii="Times New Roman" w:eastAsiaTheme="minorEastAsia" w:hAnsi="Times New Roman" w:cs="Times New Roman"/>
          <w:lang w:val="en-GB"/>
        </w:rPr>
        <w:t xml:space="preserve"> the IMPACT NCD Model based on</w:t>
      </w:r>
      <w:r w:rsidRPr="610E64E8">
        <w:rPr>
          <w:rFonts w:ascii="Times New Roman" w:eastAsiaTheme="minorEastAsia" w:hAnsi="Times New Roman" w:cs="Times New Roman"/>
          <w:lang w:val="en-GB"/>
        </w:rPr>
        <w:t xml:space="preserve"> the IMPACT Food Policy Model </w:t>
      </w:r>
      <w:r w:rsidR="2F17F70C" w:rsidRPr="610E64E8">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1pav3fbud","properties":{"formattedCitation":"(1)","plainCitation":"(1)","noteIndex":0},"citationItems":[{"id":"HwX3BhdR/7g8xR8UH","uris":["http://zotero.org/users/2185749/items/4957RBQF"],"itemData":{"id":"34N1lRH4/o6vJVSi7","type":"article-journal","abstract":"BACKGROUND: Large socio-economic disparities exist in US dietary habits and cardiovascular disease (CVD) mortality. While economic incentives have demonstrated success in improving dietary choices, the quantitative impact of different dietary policies on CVD disparities is not well established. We aimed to quantify and compare the potential effects on total CVD mortality and disparities of specific dietary policies to increase fruit and vegetable (F&amp;V) consumption and reduce sugar-sweetened beverage (SSB) consumption in the US.\nMETHODS AND FINDINGS: Using the US IMPACT Food Policy Model and probabilistic sensitivity analyses, we estimated and compared the reductions in CVD mortality and socio-economic disparities in the US population potentially achievable from 2015 to 2030 with specific dietary policy scenarios: (a) a national mass media campaign (MMC) aimed to increase consumption of F&amp;Vs and reduce consumption of SSBs, (b) a national fiscal policy to tax SSBs to increase prices by 10%, (c) a national fiscal policy to subsidise F&amp;Vs to reduce prices by 10%, and (d) a targeted policy to subsidise F&amp;Vs to reduce prices by 30% among Supplemental Nutrition Assistance Program (SNAP) participants only. We also evaluated a combined policy approach, combining all of the above policies. Data sources included the Surveillance, Epidemiology, and End Results Program, National Vital Statistics System, National Health and Nutrition Examination Survey, and published meta-analyses. Among the individual policy scenarios, a national 10% F&amp;V subsidy was projected to be most beneficial, potentially resulting in approximately 150,500 (95% uncertainty interval [UI] 141,400-158,500) CVD deaths prevented or postponed (DPPs) by 2030 in the US. This far exceeds the approximately 35,100 (95% UI 31,700-37,500) DPPs potentially attributable to a 30% F&amp;V subsidy targeting SNAP participants, the approximately 25,800 (95% UI 24,300-28,500) DPPs for a 1-y MMC, or the approximately 31,000 (95% UI 26,800-35,300) DPPs for a 10% SSB tax. Neither the MMC nor the individual national economic policies would significantly reduce CVD socio-economic disparities. However, the SNAP-targeted intervention might potentially reduce CVD disparities between SNAP participants and SNAP-ineligible individuals, by approximately 8% (10 DPPs per 100,000 population). The combined policy approach might save more lives than any single policy studied (approximately 230,000 DPPs by 2030) while also significantly reducing disparities, by approximately 6% (7 DPPs per 100,000 population). Limitations include our effect estimates in the model; these estimates use interventional and prospective observational studies (not exclusively randomised controlled trials). They are thus imperfect and should be interpreted as the best available evidence. Another key limitation is that we considered only CVD outcomes; the policies we explored would undoubtedly have additional beneficial effects upon other diseases. Further, we did not model or compare the cost-effectiveness of each proposed policy.\nCONCLUSIONS: Fiscal strategies targeting diet might substantially reduce CVD burdens. A national 10% F&amp;V subsidy would save by far the most lives, while a 30% F&amp;V subsidy targeting SNAP participants would most reduce socio-economic disparities. A combined policy would have the greatest overall impact on both mortality and socio-economic disparities.","container-title":"PLoS medicine","DOI":"10.1371/journal.pmed.1002311","ISSN":"1549-1676","issue":"6","journalAbbreviation":"PLoS Med","language":"eng","note":"PMID: 28586351\nPMCID: PMC5460790","page":"e1002311","source":"PubMed","title":"Reducing US cardiovascular disease burden and disparities through national and targeted dietary policies: A modelling study","title-short":"Reducing US cardiovascular disease burden and disparities through national and targeted dietary policies","volume":"14","author":[{"family":"Pearson-Stuttard","given":"Jonathan"},{"family":"Bandosz","given":"Piotr"},{"family":"Rehm","given":"Colin D."},{"family":"Penalvo","given":"Jose"},{"family":"Whitsel","given":"Laurie"},{"family":"Gaziano","given":"Tom"},{"family":"Conrad","given":"Zach"},{"family":"Wilde","given":"Parke"},{"family":"Micha","given":"Renata"},{"family":"Lloyd-Williams","given":"Ffion"},{"family":"Capewell","given":"Simon"},{"family":"Mozaffarian","given":"Dariush"},{"family":"O'Flaherty","given":"Martin"}],"issued":{"date-parts":[["2017",6]]}}}],"schema":"https://github.com/citation-style-language/schema/raw/master/csl-citation.json"} </w:instrText>
      </w:r>
      <w:r w:rsidR="2F17F70C" w:rsidRPr="610E64E8">
        <w:rPr>
          <w:rFonts w:ascii="Times New Roman" w:eastAsiaTheme="minorEastAsia" w:hAnsi="Times New Roman" w:cs="Times New Roman"/>
          <w:lang w:val="en-GB"/>
        </w:rPr>
        <w:fldChar w:fldCharType="separate"/>
      </w:r>
      <w:r w:rsidR="092C6853" w:rsidRPr="610E64E8">
        <w:rPr>
          <w:rFonts w:ascii="Times New Roman" w:hAnsi="Times New Roman" w:cs="Times New Roman"/>
          <w:lang w:val="en-GB"/>
        </w:rPr>
        <w:t>(1)</w:t>
      </w:r>
      <w:r w:rsidR="2F17F70C" w:rsidRPr="610E64E8">
        <w:rPr>
          <w:rFonts w:ascii="Times New Roman" w:eastAsiaTheme="minorEastAsia" w:hAnsi="Times New Roman" w:cs="Times New Roman"/>
          <w:lang w:val="en-GB"/>
        </w:rPr>
        <w:fldChar w:fldCharType="end"/>
      </w:r>
      <w:r w:rsidRPr="610E64E8">
        <w:rPr>
          <w:rFonts w:ascii="Times New Roman" w:eastAsiaTheme="minorEastAsia" w:hAnsi="Times New Roman" w:cs="Times New Roman"/>
          <w:lang w:val="en-GB"/>
        </w:rPr>
        <w:t>.</w:t>
      </w:r>
      <w:r w:rsidR="2AA35038" w:rsidRPr="610E64E8">
        <w:rPr>
          <w:rFonts w:ascii="Times New Roman" w:eastAsiaTheme="minorEastAsia" w:hAnsi="Times New Roman" w:cs="Times New Roman"/>
          <w:lang w:val="en-GB"/>
        </w:rPr>
        <w:t xml:space="preserve"> </w:t>
      </w:r>
      <w:r w:rsidR="0F6EF371" w:rsidRPr="610E64E8">
        <w:rPr>
          <w:rFonts w:ascii="Times New Roman" w:eastAsiaTheme="minorEastAsia" w:hAnsi="Times New Roman" w:cs="Times New Roman"/>
          <w:lang w:val="en-GB"/>
        </w:rPr>
        <w:t>The model simulates the life-course of individuals and their counterfactuals under alternative policy scenarios. This enables the detailed simulation of diet policies and their impact on relevant exposures, subsequent disease epidemiology, and mortality</w:t>
      </w:r>
      <w:r w:rsidR="3E984269" w:rsidRPr="610E64E8">
        <w:rPr>
          <w:rFonts w:ascii="Times New Roman" w:eastAsiaTheme="minorEastAsia" w:hAnsi="Times New Roman" w:cs="Times New Roman"/>
          <w:lang w:val="en-GB"/>
        </w:rPr>
        <w:t>, accounting</w:t>
      </w:r>
      <w:r w:rsidR="0F6EF371" w:rsidRPr="610E64E8">
        <w:rPr>
          <w:rFonts w:ascii="Times New Roman" w:eastAsiaTheme="minorEastAsia" w:hAnsi="Times New Roman" w:cs="Times New Roman"/>
          <w:lang w:val="en-GB"/>
        </w:rPr>
        <w:t xml:space="preserve"> for different lag-times between exposures and outcomes. </w:t>
      </w:r>
      <w:r w:rsidR="0C901FEF" w:rsidRPr="610E64E8">
        <w:rPr>
          <w:rFonts w:ascii="Times New Roman" w:eastAsiaTheme="minorEastAsia" w:hAnsi="Times New Roman" w:cs="Times New Roman"/>
          <w:lang w:val="en-GB"/>
        </w:rPr>
        <w:t xml:space="preserve">We quantified the impact of mandatory implementation of </w:t>
      </w:r>
      <w:r w:rsidR="7884464D" w:rsidRPr="610E64E8">
        <w:rPr>
          <w:rFonts w:ascii="Times New Roman" w:eastAsiaTheme="minorEastAsia" w:hAnsi="Times New Roman" w:cs="Times New Roman"/>
          <w:lang w:val="en-GB"/>
        </w:rPr>
        <w:t>(</w:t>
      </w:r>
      <w:proofErr w:type="spellStart"/>
      <w:r w:rsidR="7884464D" w:rsidRPr="610E64E8">
        <w:rPr>
          <w:rFonts w:ascii="Times New Roman" w:eastAsiaTheme="minorEastAsia" w:hAnsi="Times New Roman" w:cs="Times New Roman"/>
          <w:lang w:val="en-GB"/>
        </w:rPr>
        <w:t>i</w:t>
      </w:r>
      <w:proofErr w:type="spellEnd"/>
      <w:r w:rsidR="7884464D" w:rsidRPr="610E64E8">
        <w:rPr>
          <w:rFonts w:ascii="Times New Roman" w:eastAsiaTheme="minorEastAsia" w:hAnsi="Times New Roman" w:cs="Times New Roman"/>
          <w:lang w:val="en-GB"/>
        </w:rPr>
        <w:t>) traffic light labels and (ii) nutrient warning labels</w:t>
      </w:r>
      <w:r w:rsidR="0E4ADBD7" w:rsidRPr="610E64E8">
        <w:rPr>
          <w:rFonts w:ascii="Times New Roman" w:eastAsiaTheme="minorEastAsia" w:hAnsi="Times New Roman" w:cs="Times New Roman"/>
          <w:lang w:val="en-GB"/>
        </w:rPr>
        <w:t>, relative to a “no intervention” baseline scenario which corresponds to the current voluntary implementation of traffic light labels in the UK.</w:t>
      </w:r>
      <w:r w:rsidR="3C4B11FF" w:rsidRPr="610E64E8">
        <w:rPr>
          <w:rFonts w:ascii="Times New Roman" w:eastAsiaTheme="minorEastAsia" w:hAnsi="Times New Roman" w:cs="Times New Roman"/>
          <w:lang w:val="en-GB"/>
        </w:rPr>
        <w:t xml:space="preserve"> </w:t>
      </w:r>
      <w:r w:rsidR="65B193B2" w:rsidRPr="610E64E8">
        <w:rPr>
          <w:rFonts w:ascii="Times New Roman" w:eastAsiaTheme="minorEastAsia" w:hAnsi="Times New Roman" w:cs="Times New Roman"/>
          <w:lang w:val="en-GB"/>
        </w:rPr>
        <w:t xml:space="preserve">We estimated the impact of this policy over a 20-year horizon from </w:t>
      </w:r>
      <w:r w:rsidR="2E4CC5A6" w:rsidRPr="610E64E8">
        <w:rPr>
          <w:rFonts w:ascii="Times New Roman" w:eastAsiaTheme="minorEastAsia" w:hAnsi="Times New Roman" w:cs="Times New Roman"/>
          <w:lang w:val="en-GB"/>
        </w:rPr>
        <w:t>2022 to 2043</w:t>
      </w:r>
      <w:r w:rsidR="65B193B2" w:rsidRPr="610E64E8">
        <w:rPr>
          <w:rFonts w:ascii="Times New Roman" w:eastAsiaTheme="minorEastAsia" w:hAnsi="Times New Roman" w:cs="Times New Roman"/>
          <w:lang w:val="en-GB"/>
        </w:rPr>
        <w:t xml:space="preserve"> in the adult population of England, aged 30-89. </w:t>
      </w:r>
    </w:p>
    <w:p w14:paraId="0C86E85E" w14:textId="052FDD23" w:rsidR="6F3A08FB" w:rsidRPr="000769DB" w:rsidRDefault="6F3A08FB" w:rsidP="000769DB">
      <w:pPr>
        <w:pStyle w:val="Heading1"/>
        <w:rPr>
          <w:rFonts w:ascii="Times New Roman" w:hAnsi="Times New Roman" w:cs="Times New Roman"/>
          <w:b/>
          <w:bCs/>
          <w:i/>
          <w:iCs/>
          <w:color w:val="auto"/>
          <w:sz w:val="22"/>
          <w:szCs w:val="22"/>
          <w:lang w:val="en-GB"/>
        </w:rPr>
      </w:pPr>
      <w:bookmarkStart w:id="7" w:name="_Toc204764710"/>
      <w:r w:rsidRPr="000769DB">
        <w:rPr>
          <w:rFonts w:ascii="Times New Roman" w:hAnsi="Times New Roman" w:cs="Times New Roman"/>
          <w:b/>
          <w:bCs/>
          <w:i/>
          <w:iCs/>
          <w:color w:val="auto"/>
          <w:sz w:val="22"/>
          <w:szCs w:val="22"/>
          <w:lang w:val="en-GB"/>
        </w:rPr>
        <w:t>A</w:t>
      </w:r>
      <w:r w:rsidR="2205494A" w:rsidRPr="000769DB">
        <w:rPr>
          <w:rFonts w:ascii="Times New Roman" w:hAnsi="Times New Roman" w:cs="Times New Roman"/>
          <w:b/>
          <w:bCs/>
          <w:i/>
          <w:iCs/>
          <w:color w:val="auto"/>
          <w:sz w:val="22"/>
          <w:szCs w:val="22"/>
          <w:lang w:val="en-GB"/>
        </w:rPr>
        <w:t>ssumption</w:t>
      </w:r>
      <w:r w:rsidR="00E11073" w:rsidRPr="000769DB">
        <w:rPr>
          <w:rFonts w:ascii="Times New Roman" w:hAnsi="Times New Roman" w:cs="Times New Roman"/>
          <w:b/>
          <w:bCs/>
          <w:i/>
          <w:iCs/>
          <w:color w:val="auto"/>
          <w:sz w:val="22"/>
          <w:szCs w:val="22"/>
          <w:lang w:val="en-GB"/>
        </w:rPr>
        <w:t>s</w:t>
      </w:r>
      <w:bookmarkEnd w:id="7"/>
    </w:p>
    <w:p w14:paraId="144958B9" w14:textId="77777777" w:rsidR="000769DB" w:rsidRPr="000769DB" w:rsidRDefault="000769DB" w:rsidP="000769DB">
      <w:pPr>
        <w:rPr>
          <w:lang w:val="en-GB"/>
        </w:rPr>
      </w:pPr>
    </w:p>
    <w:p w14:paraId="580D308F" w14:textId="54F9E368" w:rsidR="0355FCC9" w:rsidRPr="0096054E" w:rsidRDefault="0B4A974A" w:rsidP="41649CA5">
      <w:pPr>
        <w:spacing w:line="480" w:lineRule="auto"/>
        <w:rPr>
          <w:rFonts w:ascii="Times New Roman" w:eastAsiaTheme="minorEastAsia" w:hAnsi="Times New Roman" w:cs="Times New Roman"/>
          <w:lang w:val="en-GB"/>
        </w:rPr>
      </w:pPr>
      <w:r w:rsidRPr="41649CA5">
        <w:rPr>
          <w:rFonts w:ascii="Times New Roman" w:eastAsiaTheme="minorEastAsia" w:hAnsi="Times New Roman" w:cs="Times New Roman"/>
          <w:lang w:val="en-GB"/>
        </w:rPr>
        <w:t xml:space="preserve">Coverage: </w:t>
      </w:r>
      <w:r w:rsidR="23ADD144" w:rsidRPr="41649CA5">
        <w:rPr>
          <w:rFonts w:ascii="Times New Roman" w:eastAsiaTheme="minorEastAsia" w:hAnsi="Times New Roman" w:cs="Times New Roman"/>
          <w:lang w:val="en-GB"/>
        </w:rPr>
        <w:t xml:space="preserve">We assumed that 55% of all food and beverage expenditure (including alcoholic beverages) was for at-home consumption (vs. 45% spent on restaurants and other out-of-home food services)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mlr2drcab","properties":{"formattedCitation":"(2)","plainCitation":"(2)","noteIndex":0},"citationItems":[{"id":98,"uris":["http://zotero.org/groups/5448867/items/IXKZ9RKQ"],"itemData":{"id":98,"type":"article-journal","title":"Share of household food and drink expenditure in the United Kingdom (UK) from 2000 to 1st quarter 2020, by at-home and out-of-home consumption","URL":"https://www.statista.com/statistics/941699/in-home-versus-out-of-home-food-and-drink-spending-united-kingdom-uk/","author":[{"family":"Statista","given":""}]}}],"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502AEDE1" w:rsidRPr="41649CA5">
        <w:rPr>
          <w:rFonts w:ascii="Times New Roman" w:hAnsi="Times New Roman" w:cs="Times New Roman"/>
          <w:lang w:val="en-GB"/>
        </w:rPr>
        <w:t>(2)</w:t>
      </w:r>
      <w:r w:rsidR="0355FCC9" w:rsidRPr="41649CA5">
        <w:rPr>
          <w:rFonts w:ascii="Times New Roman" w:eastAsiaTheme="minorEastAsia" w:hAnsi="Times New Roman" w:cs="Times New Roman"/>
          <w:lang w:val="en-GB"/>
        </w:rPr>
        <w:fldChar w:fldCharType="end"/>
      </w:r>
      <w:r w:rsidR="2E1ECD67" w:rsidRPr="41649CA5">
        <w:rPr>
          <w:rFonts w:ascii="Times New Roman" w:eastAsiaTheme="minorEastAsia" w:hAnsi="Times New Roman" w:cs="Times New Roman"/>
          <w:lang w:val="en-GB"/>
        </w:rPr>
        <w:t>, and that 80% of the products purchased are packaged (vs. 20% fresh)</w:t>
      </w:r>
      <w:r w:rsidR="6D704E25" w:rsidRPr="41649CA5">
        <w:rPr>
          <w:rFonts w:ascii="Times New Roman" w:eastAsiaTheme="minorEastAsia" w:hAnsi="Times New Roman" w:cs="Times New Roman"/>
          <w:lang w:val="en-GB"/>
        </w:rPr>
        <w:t xml:space="preserve">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1ordsb41aj","properties":{"formattedCitation":"(3)","plainCitation":"(3)","noteIndex":0},"citationItems":[{"id":13,"uris":["http://zotero.org/groups/5448867/items/PGGZC4JH"],"itemData":{"id":13,"type":"document","language":"en","publisher":"Food Standards Agency","title":"Consumer responses to food labelling: A rapid evidence review","title-short":"Consumer responses to food labelling","URL":"https://www.food.gov.uk/research/consumer-responses-to-food-labelling-a-rapid-evidence-review","author":[{"family":"Osman","given":"Magda"},{"family":"Jenkins","given":"Sarah"}],"accessed":{"date-parts":[["2024",4,17]]},"issued":{"date-parts":[["2021",9]]}}}],"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502AEDE1" w:rsidRPr="41649CA5">
        <w:rPr>
          <w:rFonts w:ascii="Times New Roman" w:hAnsi="Times New Roman" w:cs="Times New Roman"/>
          <w:lang w:val="en-GB"/>
        </w:rPr>
        <w:t>(3)</w:t>
      </w:r>
      <w:r w:rsidR="0355FCC9" w:rsidRPr="41649CA5">
        <w:rPr>
          <w:rFonts w:ascii="Times New Roman" w:eastAsiaTheme="minorEastAsia" w:hAnsi="Times New Roman" w:cs="Times New Roman"/>
          <w:lang w:val="en-GB"/>
        </w:rPr>
        <w:fldChar w:fldCharType="end"/>
      </w:r>
      <w:r w:rsidR="2E1ECD67" w:rsidRPr="41649CA5">
        <w:rPr>
          <w:rFonts w:ascii="Times New Roman" w:eastAsiaTheme="minorEastAsia" w:hAnsi="Times New Roman" w:cs="Times New Roman"/>
          <w:lang w:val="en-GB"/>
        </w:rPr>
        <w:t xml:space="preserve">. </w:t>
      </w:r>
      <w:r w:rsidR="7B0BD9C2" w:rsidRPr="41649CA5">
        <w:rPr>
          <w:rFonts w:ascii="Times New Roman" w:eastAsiaTheme="minorEastAsia" w:hAnsi="Times New Roman" w:cs="Times New Roman"/>
          <w:lang w:val="en-GB"/>
        </w:rPr>
        <w:t>We assumed that traffic light labels would feature on 100% of packaged products due to mandatory implementation; current estimates indicate that traffic light labels feature on 75% of packaged products, so this amounts to an additional 25% coverage</w:t>
      </w:r>
      <w:r w:rsidR="07329B5E" w:rsidRPr="41649CA5">
        <w:rPr>
          <w:rFonts w:ascii="Times New Roman" w:eastAsiaTheme="minorEastAsia" w:hAnsi="Times New Roman" w:cs="Times New Roman"/>
          <w:lang w:val="en-GB"/>
        </w:rPr>
        <w:t xml:space="preserve">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g90rfpqpo","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502AEDE1" w:rsidRPr="41649CA5">
        <w:rPr>
          <w:rFonts w:ascii="Times New Roman" w:hAnsi="Times New Roman" w:cs="Times New Roman"/>
          <w:lang w:val="en-GB"/>
        </w:rPr>
        <w:t>(4)</w:t>
      </w:r>
      <w:r w:rsidR="0355FCC9" w:rsidRPr="41649CA5">
        <w:rPr>
          <w:rFonts w:ascii="Times New Roman" w:eastAsiaTheme="minorEastAsia" w:hAnsi="Times New Roman" w:cs="Times New Roman"/>
          <w:lang w:val="en-GB"/>
        </w:rPr>
        <w:fldChar w:fldCharType="end"/>
      </w:r>
      <w:r w:rsidR="7B0BD9C2" w:rsidRPr="41649CA5">
        <w:rPr>
          <w:rFonts w:ascii="Times New Roman" w:eastAsiaTheme="minorEastAsia" w:hAnsi="Times New Roman" w:cs="Times New Roman"/>
          <w:lang w:val="en-GB"/>
        </w:rPr>
        <w:t xml:space="preserve">. We assumed that nutrient warning labels would feature on 51% (95% CI: [49.0; 52.0]) of packaged products, based on </w:t>
      </w:r>
      <w:r w:rsidR="4A59356C" w:rsidRPr="41649CA5">
        <w:rPr>
          <w:rFonts w:ascii="Times New Roman" w:eastAsiaTheme="minorEastAsia" w:hAnsi="Times New Roman" w:cs="Times New Roman"/>
          <w:lang w:val="en-GB"/>
        </w:rPr>
        <w:t xml:space="preserve"> evidence on the proportion of products featuring a “high in” warning in Chile</w:t>
      </w:r>
      <w:r w:rsidR="01C845B1" w:rsidRPr="41649CA5">
        <w:rPr>
          <w:rFonts w:ascii="Times New Roman" w:eastAsiaTheme="minorEastAsia" w:hAnsi="Times New Roman" w:cs="Times New Roman"/>
          <w:lang w:val="en-GB"/>
        </w:rPr>
        <w:t xml:space="preserve"> (i.e.,</w:t>
      </w:r>
      <w:r w:rsidR="09097E02" w:rsidRPr="41649CA5">
        <w:rPr>
          <w:rFonts w:ascii="Times New Roman" w:eastAsiaTheme="minorEastAsia" w:hAnsi="Times New Roman" w:cs="Times New Roman"/>
          <w:lang w:val="en-GB"/>
        </w:rPr>
        <w:t xml:space="preserve"> the proportion</w:t>
      </w:r>
      <w:r w:rsidR="01C845B1" w:rsidRPr="41649CA5">
        <w:rPr>
          <w:rFonts w:ascii="Times New Roman" w:eastAsiaTheme="minorEastAsia" w:hAnsi="Times New Roman" w:cs="Times New Roman"/>
          <w:lang w:val="en-GB"/>
        </w:rPr>
        <w:t xml:space="preserve"> above the phase 1 thresholds in Chile for warning)</w:t>
      </w:r>
      <w:r w:rsidR="7B0BD9C2" w:rsidRPr="41649CA5">
        <w:rPr>
          <w:rFonts w:ascii="Times New Roman" w:eastAsiaTheme="minorEastAsia" w:hAnsi="Times New Roman" w:cs="Times New Roman"/>
          <w:lang w:val="en-GB"/>
        </w:rPr>
        <w:t xml:space="preserve">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n57f1htbo","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502AEDE1" w:rsidRPr="41649CA5">
        <w:rPr>
          <w:rFonts w:ascii="Times New Roman" w:hAnsi="Times New Roman" w:cs="Times New Roman"/>
          <w:lang w:val="en-GB"/>
        </w:rPr>
        <w:t>(5)</w:t>
      </w:r>
      <w:r w:rsidR="0355FCC9" w:rsidRPr="41649CA5">
        <w:rPr>
          <w:rFonts w:ascii="Times New Roman" w:eastAsiaTheme="minorEastAsia" w:hAnsi="Times New Roman" w:cs="Times New Roman"/>
          <w:lang w:val="en-GB"/>
        </w:rPr>
        <w:fldChar w:fldCharType="end"/>
      </w:r>
      <w:r w:rsidR="7B0BD9C2" w:rsidRPr="41649CA5">
        <w:rPr>
          <w:rFonts w:ascii="Times New Roman" w:eastAsiaTheme="minorEastAsia" w:hAnsi="Times New Roman" w:cs="Times New Roman"/>
          <w:lang w:val="en-GB"/>
        </w:rPr>
        <w:t xml:space="preserve">. </w:t>
      </w:r>
      <w:r w:rsidR="014401C4" w:rsidRPr="41649CA5">
        <w:rPr>
          <w:rFonts w:ascii="Times New Roman" w:eastAsiaTheme="minorEastAsia" w:hAnsi="Times New Roman" w:cs="Times New Roman"/>
          <w:lang w:val="en-GB"/>
        </w:rPr>
        <w:t>These thresholds closely align with the UK’s red traffic light criteria for high nutrient of concern levels and are therefore the most relevant comparator for a potential implementation scenario</w:t>
      </w:r>
      <w:r w:rsidR="1A181970" w:rsidRPr="41649CA5">
        <w:rPr>
          <w:rFonts w:ascii="Times New Roman" w:eastAsiaTheme="minorEastAsia" w:hAnsi="Times New Roman" w:cs="Times New Roman"/>
          <w:lang w:val="en-GB"/>
        </w:rPr>
        <w:t xml:space="preserve"> (see </w:t>
      </w:r>
      <w:r w:rsidR="1A181970" w:rsidRPr="000769DB">
        <w:rPr>
          <w:rFonts w:ascii="Times New Roman" w:eastAsiaTheme="minorEastAsia" w:hAnsi="Times New Roman" w:cs="Times New Roman"/>
          <w:b/>
          <w:bCs/>
          <w:lang w:val="en-GB"/>
        </w:rPr>
        <w:t xml:space="preserve">Appendix Table 6 </w:t>
      </w:r>
      <w:r w:rsidR="1A181970" w:rsidRPr="41649CA5">
        <w:rPr>
          <w:rFonts w:ascii="Times New Roman" w:eastAsiaTheme="minorEastAsia" w:hAnsi="Times New Roman" w:cs="Times New Roman"/>
          <w:lang w:val="en-GB"/>
        </w:rPr>
        <w:t>for detailed comparison)</w:t>
      </w:r>
      <w:r w:rsidR="000634DB" w:rsidRPr="41649CA5">
        <w:rPr>
          <w:rFonts w:ascii="Times New Roman" w:eastAsiaTheme="minorEastAsia" w:hAnsi="Times New Roman" w:cs="Times New Roman"/>
          <w:lang w:val="en-GB"/>
        </w:rPr>
        <w:t xml:space="preserve">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11qv3gv43u","properties":{"formattedCitation":"(5,6)","plainCitation":"(5,6)","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id":211,"uris":["http://zotero.org/users/13870257/items/TSC38VGV"],"itemData":{"id":211,"type":"webpage","title":"Food labels","author":[{"family":"NHS","given":""}],"issued":{"date-parts":[["2022"]]}}}],"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6570B7AE" w:rsidRPr="41649CA5">
        <w:rPr>
          <w:rFonts w:ascii="Times New Roman" w:hAnsi="Times New Roman" w:cs="Times New Roman"/>
        </w:rPr>
        <w:t>(5,6)</w:t>
      </w:r>
      <w:r w:rsidR="0355FCC9" w:rsidRPr="41649CA5">
        <w:rPr>
          <w:rFonts w:ascii="Times New Roman" w:eastAsiaTheme="minorEastAsia" w:hAnsi="Times New Roman" w:cs="Times New Roman"/>
          <w:lang w:val="en-GB"/>
        </w:rPr>
        <w:fldChar w:fldCharType="end"/>
      </w:r>
      <w:r w:rsidR="014401C4" w:rsidRPr="41649CA5">
        <w:rPr>
          <w:rFonts w:ascii="Times New Roman" w:eastAsiaTheme="minorEastAsia" w:hAnsi="Times New Roman" w:cs="Times New Roman"/>
          <w:lang w:val="en-GB"/>
        </w:rPr>
        <w:t xml:space="preserve">. </w:t>
      </w:r>
      <w:r w:rsidR="588872FC" w:rsidRPr="41649CA5">
        <w:rPr>
          <w:rFonts w:ascii="Times New Roman" w:eastAsiaTheme="minorEastAsia" w:hAnsi="Times New Roman" w:cs="Times New Roman"/>
          <w:lang w:val="en-GB"/>
        </w:rPr>
        <w:t xml:space="preserve">The nutritional quality of packaged food in Chile is relatively similar to the UK; the average Health Star Rating for packaged food is 2.44 compared to 2.83 (scores </w:t>
      </w:r>
      <w:r w:rsidR="588872FC" w:rsidRPr="41649CA5">
        <w:rPr>
          <w:rFonts w:ascii="Times New Roman" w:eastAsiaTheme="minorEastAsia" w:hAnsi="Times New Roman" w:cs="Times New Roman"/>
          <w:lang w:val="en-GB"/>
        </w:rPr>
        <w:lastRenderedPageBreak/>
        <w:t xml:space="preserve">range from 0.5 to 5, with a higher score indicating better nutritional quality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2e65bss331","properties":{"formattedCitation":"(7)","plainCitation":"(7)","noteIndex":0},"citationItems":[{"id":115,"uris":["http://zotero.org/groups/5448867/items/PENC8TUE"],"itemData":{"id":115,"type":"article-journal","abstract":"Summary \n             \n              We compared the healthiness of packaged foods and beverages between selected countries using the Health Star Rating (HSR) nutrient profiling system. Packaged food and beverage data collected 2013–2018 were obtained for Australia, Canada, Chile, China, India, Hong Kong, Mexico, New Zealand, Slovenia, South Africa, the UK, and USA. Each product was assigned to a food or beverage category and mean HSR was calculated overall by category and by country. Median energy density (kJ/100 g), saturated fat (g/100 g), total sugars (g/100 g) and sodium (mg/100 g) contents were calculated. Countries were ranked by mean HSR and median nutrient levels. Mean HSR for all products ( \n              n \n               = 394,815) was 2.73 (SD 1.38) out of 5.0 (healthiest profile). The UK, USA, Australia and Canada ranked highest for overall nutrient profile (HSR 2.74–2.83) and India, Hong Kong, China and Chile ranked lowest (HSR 2.27–2.44). Countries with higher overall HSR generally ranked better with respect to nutrient levels. India ranked consistently in the least healthy third for all measures. There is considerable variability in the healthiness of packaged foods and beverages in different countries. The finding that packaged foods and beverages are less healthy in middle‐income countries such as China and India suggests that nutrient profiling is an important tool to enable policymakers and industry actors to reformulate products available in the marketplace to reduce the risk of obesity and NCDs among populations.","container-title":"Obesity Reviews","DOI":"10.1111/obr.12879","ISSN":"1467-7881, 1467-789X","issue":"S2","journalAbbreviation":"Obesity Reviews","language":"en","page":"107-115","source":"DOI.org (Crossref)","title":"A comparison of the healthiness of packaged foods and beverages from 12 countries using the Health Star Rating nutrient profiling system, 2013–2018","volume":"20","author":[{"family":"Dunford","given":"Elizabeth K."},{"family":"Ni Mhurchu","given":"Cliona"},{"family":"Huang","given":"Liping"},{"family":"Vandevijvere","given":"Stefanie"},{"family":"Swinburn","given":"Boyd"},{"family":"Pravst","given":"Igor"},{"family":"Tolentino‐Mayo","given":"Lizbeth"},{"family":"Reyes","given":"Marcela"},{"family":"L'Abbé","given":"Mary"},{"family":"Neal","given":"Bruce C."}],"issued":{"date-parts":[["2019",11]]}}}],"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6570B7AE" w:rsidRPr="41649CA5">
        <w:rPr>
          <w:rFonts w:ascii="Times New Roman" w:hAnsi="Times New Roman" w:cs="Times New Roman"/>
        </w:rPr>
        <w:t>(7)</w:t>
      </w:r>
      <w:r w:rsidR="0355FCC9" w:rsidRPr="41649CA5">
        <w:rPr>
          <w:rFonts w:ascii="Times New Roman" w:eastAsiaTheme="minorEastAsia" w:hAnsi="Times New Roman" w:cs="Times New Roman"/>
          <w:lang w:val="en-GB"/>
        </w:rPr>
        <w:fldChar w:fldCharType="end"/>
      </w:r>
      <w:r w:rsidR="588872FC" w:rsidRPr="41649CA5">
        <w:rPr>
          <w:rFonts w:ascii="Times New Roman" w:eastAsiaTheme="minorEastAsia" w:hAnsi="Times New Roman" w:cs="Times New Roman"/>
          <w:lang w:val="en-GB"/>
        </w:rPr>
        <w:t xml:space="preserve">. Moreover, an analysis of food items from the UK NDNS indicated that approximately 40% of UK food items meet requirements for a red traffic light label, but this figure does not include items that would be labelled due to being “high in” energy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1537vipeep","properties":{"formattedCitation":"(8)","plainCitation":"(8)","noteIndex":0},"citationItems":[{"id":114,"uris":["http://zotero.org/groups/5448867/items/2DH2NFQ5"],"itemData":{"id":114,"type":"article-journal","abstract":"Abstract \n            UK front of package labelling (FOPL) informs consumers on the nutrient content of food. However, FOPL does not consider food processing, and with the UK government being urged to act on ultra-processed food (UPF), whether UPF should be added to FOPL is unclear. This study compared food and drink in the UK National Diet and Nutrition Survey (NDNS) Intake24 database based on FOPL, nutrient content and NOVA classification, to understand whether UPF are covered by dietary recommendations for foods high in fat, salt and sugar. NDNS items were coded into minimally processed food (MPF), processed culinary ingredients, processed food and UPF according to the NOVA classification and FOPL traffic lights. UPF contained greater energy, fat, saturated fat (SF), total sugar (TS) and salt than MPF. UPF had a greater odds of containing red FOPL and an unhealthier overall FOPL score (OR:4·59 (95 % CI: 3·79, 5·57); OR:7·0 (95 % CI: 6·1, 8·2), respectively) and lower odds of containing green FOPL (OR:0·05 (95 % CI: 0·03, 0·10)), compared with MPFs. For items with no red FOPL, UPF still contained greater energy, fat, SF, TS and salt than MPF. However, several UPF have healthier FOPL scores. UPF had an unhealthier nutritional profile and FOPL score than MPF. For items with no red FOPL, UPF still had an unhealthier profile than MPF, with a higher energy density. Importantly, not all UPF were unhealthy according to FOPL. These results indicate partial overlap between FOPL, nutrient content and NOVA classification of UK food and drink products, with implications for UK food and drink labelling.","container-title":"British Journal of Nutrition","DOI":"10.1017/S0007114524000096","ISSN":"0007-1145, 1475-2662","issue":"9","journalAbbreviation":"Br J Nutr","language":"en","page":"1619-1632","source":"DOI.org (Crossref)","title":"Nutrients or processing? An analysis of food and drink items from the UK National Diet and Nutrition Survey based on nutrient content, the NOVA classification and front of package traffic light labelling","title-short":"Nutrients or processing?","volume":"131","author":[{"family":"Dicken","given":"Samuel J."},{"family":"Batterham","given":"Rachel L."},{"family":"Brown","given":"Adrian"}],"issued":{"date-parts":[["2024",5,14]]}}}],"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6570B7AE" w:rsidRPr="41649CA5">
        <w:rPr>
          <w:rFonts w:ascii="Times New Roman" w:hAnsi="Times New Roman" w:cs="Times New Roman"/>
        </w:rPr>
        <w:t>(8)</w:t>
      </w:r>
      <w:r w:rsidR="0355FCC9" w:rsidRPr="41649CA5">
        <w:rPr>
          <w:rFonts w:ascii="Times New Roman" w:eastAsiaTheme="minorEastAsia" w:hAnsi="Times New Roman" w:cs="Times New Roman"/>
          <w:lang w:val="en-GB"/>
        </w:rPr>
        <w:fldChar w:fldCharType="end"/>
      </w:r>
      <w:r w:rsidR="588872FC" w:rsidRPr="41649CA5">
        <w:rPr>
          <w:rFonts w:ascii="Times New Roman" w:eastAsiaTheme="minorEastAsia" w:hAnsi="Times New Roman" w:cs="Times New Roman"/>
          <w:lang w:val="en-GB"/>
        </w:rPr>
        <w:t xml:space="preserve">. Research suggests that 32% of UK supermarket snack foods alone exceed adult energy intake recommendations </w:t>
      </w:r>
      <w:r w:rsidR="0355FCC9" w:rsidRPr="41649CA5">
        <w:rPr>
          <w:rFonts w:ascii="Times New Roman" w:eastAsiaTheme="minorEastAsia" w:hAnsi="Times New Roman" w:cs="Times New Roman"/>
          <w:lang w:val="en-GB"/>
        </w:rPr>
        <w:fldChar w:fldCharType="begin"/>
      </w:r>
      <w:r w:rsidR="0355FCC9" w:rsidRPr="41649CA5">
        <w:rPr>
          <w:rFonts w:ascii="Times New Roman" w:eastAsiaTheme="minorEastAsia" w:hAnsi="Times New Roman" w:cs="Times New Roman"/>
          <w:lang w:val="en-GB"/>
        </w:rPr>
        <w:instrText xml:space="preserve"> ADDIN ZOTERO_ITEM CSL_CITATION {"citationID":"a94qtct0uf","properties":{"formattedCitation":"(9)","plainCitation":"(9)","noteIndex":0},"citationItems":[{"id":21,"uris":["http://zotero.org/groups/5448867/items/MDW3ENI8"],"itemData":{"id":21,"type":"article-journal","abstract":"Abstract \n             \n              Background \n              Snacking is associated with a higher daily energy intake and dietary guidelines recommend snacks of no more than 200 kcal for adults and 100 kcal for children. The present study examines the energy content, nutritional quality and price of single‐serving snack food products sold by major supermarket and coffee shop chains in the UK. \n             \n             \n              Methods \n              Energy content, nutritional content and price of single‐serving snack products were recorded in 2019 via the websites of 14 major chains (seven supermarkets; seven coffee shops). \n             \n             \n              Results \n               \n                The mean energy content of all eligible snack products ( \n                n \n                 = 2283) was 186 kcal [95% confidence interval (CI) = 182–190]. The mean energy content of the snack products sold at coffee shops ( \n                n \n                 = 379; 282 kcal [95% CI = 269–295]) was significantly higher than the energy content of the snack products sold at supermarkets ( \n                n \n                 = 1904; 167 kcal [95% CI = 164–170]). Seventy nine % of supermarket snacks exceeded energy recommendations for children and 32% for adults. In coffee shops, 91% exceeded recommendations for children and 73% for adults. Forty one % of snacks were high in fat, 42% were high in saturated fat, 39% were high in sugar and 7% were high in salt. Cheaper snack products were more likely to be of lower nutritional quality. \n               \n             \n             \n              Conclusions \n              The high proportion of snack products that do not meet public health recommendations for energy content may contribute to the association between snacking and increased energy intake. Public health measures to increase the availability and reduce the price of snack products that meet public health energy content recommendations may reduce population‐level obesity.","container-title":"Journal of Human Nutrition and Dietetics","DOI":"10.1111/jhn.12880","ISSN":"0952-3871, 1365-277X","issue":"6","journalAbbreviation":"J Human Nutrition Diet","language":"en","page":"1035-1041","source":"DOI.org (Crossref)","title":"The energy and nutritional content of snacks sold at supermarkets and coffee shops in the UK","volume":"34","author":[{"family":"Marty","given":"Lucile"},{"family":"Evans","given":"Rebecca"},{"family":"Sheen","given":"Florence"},{"family":"Humphreys","given":"Gabrielle"},{"family":"Jones","given":"Andrew"},{"family":"Boyland","given":"Emma"},{"family":"Robinson","given":"Eric"}],"issued":{"date-parts":[["2021",12]]}}}],"schema":"https://github.com/citation-style-language/schema/raw/master/csl-citation.json"} </w:instrText>
      </w:r>
      <w:r w:rsidR="0355FCC9" w:rsidRPr="41649CA5">
        <w:rPr>
          <w:rFonts w:ascii="Times New Roman" w:eastAsiaTheme="minorEastAsia" w:hAnsi="Times New Roman" w:cs="Times New Roman"/>
          <w:lang w:val="en-GB"/>
        </w:rPr>
        <w:fldChar w:fldCharType="separate"/>
      </w:r>
      <w:r w:rsidR="6570B7AE" w:rsidRPr="41649CA5">
        <w:rPr>
          <w:rFonts w:ascii="Times New Roman" w:hAnsi="Times New Roman" w:cs="Times New Roman"/>
        </w:rPr>
        <w:t>(9)</w:t>
      </w:r>
      <w:r w:rsidR="0355FCC9" w:rsidRPr="41649CA5">
        <w:rPr>
          <w:rFonts w:ascii="Times New Roman" w:eastAsiaTheme="minorEastAsia" w:hAnsi="Times New Roman" w:cs="Times New Roman"/>
          <w:lang w:val="en-GB"/>
        </w:rPr>
        <w:fldChar w:fldCharType="end"/>
      </w:r>
      <w:r w:rsidR="588872FC" w:rsidRPr="41649CA5">
        <w:rPr>
          <w:rFonts w:ascii="Times New Roman" w:eastAsiaTheme="minorEastAsia" w:hAnsi="Times New Roman" w:cs="Times New Roman"/>
          <w:lang w:val="en-GB"/>
        </w:rPr>
        <w:t xml:space="preserve"> and therefore it is reasonable to estimate that this could amount to </w:t>
      </w:r>
      <w:r w:rsidR="49F2913F" w:rsidRPr="41649CA5">
        <w:rPr>
          <w:rFonts w:ascii="Times New Roman" w:eastAsiaTheme="minorEastAsia" w:hAnsi="Times New Roman" w:cs="Times New Roman"/>
          <w:lang w:val="en-GB"/>
        </w:rPr>
        <w:t>at least</w:t>
      </w:r>
      <w:r w:rsidR="588872FC" w:rsidRPr="41649CA5">
        <w:rPr>
          <w:rFonts w:ascii="Times New Roman" w:eastAsiaTheme="minorEastAsia" w:hAnsi="Times New Roman" w:cs="Times New Roman"/>
          <w:lang w:val="en-GB"/>
        </w:rPr>
        <w:t xml:space="preserve"> an additional 10% of packaged food being labelled, consistent with the 51% figure derived from Chile.  </w:t>
      </w:r>
    </w:p>
    <w:p w14:paraId="18D0E67B" w14:textId="7836240B" w:rsidR="113905B9" w:rsidRPr="0096054E" w:rsidRDefault="113905B9"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s on intake: From the literature, front-of-pack nutrition labels seem to impact energy intake through (</w:t>
      </w:r>
      <w:proofErr w:type="spellStart"/>
      <w:r w:rsidRPr="0096054E">
        <w:rPr>
          <w:rFonts w:ascii="Times New Roman" w:eastAsiaTheme="minorEastAsia" w:hAnsi="Times New Roman" w:cs="Times New Roman"/>
          <w:lang w:val="en-GB"/>
        </w:rPr>
        <w:t>i</w:t>
      </w:r>
      <w:proofErr w:type="spellEnd"/>
      <w:r w:rsidRPr="0096054E">
        <w:rPr>
          <w:rFonts w:ascii="Times New Roman" w:eastAsiaTheme="minorEastAsia" w:hAnsi="Times New Roman" w:cs="Times New Roman"/>
          <w:lang w:val="en-GB"/>
        </w:rPr>
        <w:t xml:space="preserve">) consumer </w:t>
      </w:r>
      <w:r w:rsidR="304EFFB6"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i.e., customers opt for healthier or lower-calorie options) and (ii) industry response (i.e., food reformulation to reduce calorie or nutrient of concern content).   </w:t>
      </w:r>
    </w:p>
    <w:p w14:paraId="4ECEF772" w14:textId="066F25C3" w:rsidR="5E95CFED" w:rsidRPr="0096054E" w:rsidRDefault="623E1362" w:rsidP="4B6AD792">
      <w:pPr>
        <w:spacing w:line="480" w:lineRule="auto"/>
        <w:rPr>
          <w:rFonts w:ascii="Times New Roman" w:eastAsiaTheme="minorEastAsia" w:hAnsi="Times New Roman" w:cs="Times New Roman"/>
          <w:lang w:val="en-GB"/>
        </w:rPr>
      </w:pPr>
      <w:r w:rsidRPr="4B6AD792">
        <w:rPr>
          <w:rFonts w:ascii="Times New Roman" w:eastAsiaTheme="minorEastAsia" w:hAnsi="Times New Roman" w:cs="Times New Roman"/>
          <w:lang w:val="en-GB"/>
        </w:rPr>
        <w:t>We assumed that the traffic light labels, and nutrient warning labels would reduce total energy purchased by 6.5% (95% CI: [</w:t>
      </w:r>
      <w:r w:rsidR="51C741C1" w:rsidRPr="4B6AD792">
        <w:rPr>
          <w:rFonts w:ascii="Times New Roman" w:eastAsiaTheme="minorEastAsia" w:hAnsi="Times New Roman" w:cs="Times New Roman"/>
          <w:lang w:val="en-GB"/>
        </w:rPr>
        <w:t>1</w:t>
      </w:r>
      <w:r w:rsidRPr="4B6AD792">
        <w:rPr>
          <w:rFonts w:ascii="Times New Roman" w:eastAsiaTheme="minorEastAsia" w:hAnsi="Times New Roman" w:cs="Times New Roman"/>
          <w:lang w:val="en-GB"/>
        </w:rPr>
        <w:t>.</w:t>
      </w:r>
      <w:r w:rsidR="3A2B1CAE" w:rsidRPr="4B6AD792">
        <w:rPr>
          <w:rFonts w:ascii="Times New Roman" w:eastAsiaTheme="minorEastAsia" w:hAnsi="Times New Roman" w:cs="Times New Roman"/>
          <w:lang w:val="en-GB"/>
        </w:rPr>
        <w:t>9</w:t>
      </w:r>
      <w:r w:rsidRPr="4B6AD792">
        <w:rPr>
          <w:rFonts w:ascii="Times New Roman" w:eastAsiaTheme="minorEastAsia" w:hAnsi="Times New Roman" w:cs="Times New Roman"/>
          <w:lang w:val="en-GB"/>
        </w:rPr>
        <w:t>; 11.</w:t>
      </w:r>
      <w:r w:rsidR="1223B801" w:rsidRPr="4B6AD792">
        <w:rPr>
          <w:rFonts w:ascii="Times New Roman" w:eastAsiaTheme="minorEastAsia" w:hAnsi="Times New Roman" w:cs="Times New Roman"/>
          <w:lang w:val="en-GB"/>
        </w:rPr>
        <w:t>1</w:t>
      </w:r>
      <w:r w:rsidRPr="4B6AD792">
        <w:rPr>
          <w:rFonts w:ascii="Times New Roman" w:eastAsiaTheme="minorEastAsia" w:hAnsi="Times New Roman" w:cs="Times New Roman"/>
          <w:lang w:val="en-GB"/>
        </w:rPr>
        <w:t>]), and 12.9% (95% CI: [8.0; 1</w:t>
      </w:r>
      <w:r w:rsidR="1FA7118C" w:rsidRPr="4B6AD792">
        <w:rPr>
          <w:rFonts w:ascii="Times New Roman" w:eastAsiaTheme="minorEastAsia" w:hAnsi="Times New Roman" w:cs="Times New Roman"/>
          <w:lang w:val="en-GB"/>
        </w:rPr>
        <w:t>7</w:t>
      </w:r>
      <w:r w:rsidRPr="4B6AD792">
        <w:rPr>
          <w:rFonts w:ascii="Times New Roman" w:eastAsiaTheme="minorEastAsia" w:hAnsi="Times New Roman" w:cs="Times New Roman"/>
          <w:lang w:val="en-GB"/>
        </w:rPr>
        <w:t>.</w:t>
      </w:r>
      <w:r w:rsidR="7110CB39" w:rsidRPr="4B6AD792">
        <w:rPr>
          <w:rFonts w:ascii="Times New Roman" w:eastAsiaTheme="minorEastAsia" w:hAnsi="Times New Roman" w:cs="Times New Roman"/>
          <w:lang w:val="en-GB"/>
        </w:rPr>
        <w:t>9</w:t>
      </w:r>
      <w:r w:rsidRPr="4B6AD792">
        <w:rPr>
          <w:rFonts w:ascii="Times New Roman" w:eastAsiaTheme="minorEastAsia" w:hAnsi="Times New Roman" w:cs="Times New Roman"/>
          <w:lang w:val="en-GB"/>
        </w:rPr>
        <w:t xml:space="preserve">]) respectively, compared to no label, based on the estimates from Song et al.’s review and network meta-analysis </w:t>
      </w:r>
      <w:r w:rsidR="5E95CFED" w:rsidRPr="4B6AD792">
        <w:rPr>
          <w:rFonts w:ascii="Times New Roman" w:eastAsiaTheme="minorEastAsia" w:hAnsi="Times New Roman" w:cs="Times New Roman"/>
          <w:lang w:val="en-GB"/>
        </w:rPr>
        <w:fldChar w:fldCharType="begin"/>
      </w:r>
      <w:r w:rsidR="5E95CFED" w:rsidRPr="4B6AD792">
        <w:rPr>
          <w:rFonts w:ascii="Times New Roman" w:eastAsiaTheme="minorEastAsia" w:hAnsi="Times New Roman" w:cs="Times New Roman"/>
          <w:lang w:val="en-GB"/>
        </w:rPr>
        <w:instrText xml:space="preserve"> ADDIN ZOTERO_ITEM CSL_CITATION {"citationID":"a42e709tmt","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5E95CFED"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w:t>
      </w:r>
      <w:r w:rsidR="5E95CFED" w:rsidRPr="4B6AD792">
        <w:rPr>
          <w:rFonts w:ascii="Times New Roman" w:eastAsiaTheme="minorEastAsia" w:hAnsi="Times New Roman" w:cs="Times New Roman"/>
          <w:lang w:val="en-GB"/>
        </w:rPr>
        <w:fldChar w:fldCharType="end"/>
      </w:r>
      <w:r w:rsidRPr="4B6AD792">
        <w:rPr>
          <w:rFonts w:ascii="Times New Roman" w:eastAsiaTheme="minorEastAsia" w:hAnsi="Times New Roman" w:cs="Times New Roman"/>
          <w:lang w:val="en-GB"/>
        </w:rPr>
        <w:t xml:space="preserve">. Based on the same meta-analysis, we assume that the nutrient warning labels will outperform traffic light labels in reducing the total amount of energy purchased by 6.4% (95% CI: [0.4; 12.5]). </w:t>
      </w:r>
      <w:r w:rsidR="31AFCB9C" w:rsidRPr="4B6AD792">
        <w:rPr>
          <w:rFonts w:ascii="Times New Roman" w:eastAsiaTheme="minorEastAsia" w:hAnsi="Times New Roman" w:cs="Times New Roman"/>
          <w:lang w:val="en-GB"/>
        </w:rPr>
        <w:t>We assumed that a decrease in energy purchased equates to a decrease in energy consumed, and therefore traffic light labelling would decrease total energy consumed by 6.5% (95% CI: [</w:t>
      </w:r>
      <w:r w:rsidR="4DB48052" w:rsidRPr="4B6AD792">
        <w:rPr>
          <w:rFonts w:ascii="Times New Roman" w:eastAsiaTheme="minorEastAsia" w:hAnsi="Times New Roman" w:cs="Times New Roman"/>
          <w:lang w:val="en-GB"/>
        </w:rPr>
        <w:t>1</w:t>
      </w:r>
      <w:r w:rsidR="31AFCB9C" w:rsidRPr="4B6AD792">
        <w:rPr>
          <w:rFonts w:ascii="Times New Roman" w:eastAsiaTheme="minorEastAsia" w:hAnsi="Times New Roman" w:cs="Times New Roman"/>
          <w:lang w:val="en-GB"/>
        </w:rPr>
        <w:t>.</w:t>
      </w:r>
      <w:r w:rsidR="1AB18F4C" w:rsidRPr="4B6AD792">
        <w:rPr>
          <w:rFonts w:ascii="Times New Roman" w:eastAsiaTheme="minorEastAsia" w:hAnsi="Times New Roman" w:cs="Times New Roman"/>
          <w:lang w:val="en-GB"/>
        </w:rPr>
        <w:t>9</w:t>
      </w:r>
      <w:r w:rsidR="31AFCB9C" w:rsidRPr="4B6AD792">
        <w:rPr>
          <w:rFonts w:ascii="Times New Roman" w:eastAsiaTheme="minorEastAsia" w:hAnsi="Times New Roman" w:cs="Times New Roman"/>
          <w:lang w:val="en-GB"/>
        </w:rPr>
        <w:t>; 11.</w:t>
      </w:r>
      <w:r w:rsidR="5A02CF2E" w:rsidRPr="4B6AD792">
        <w:rPr>
          <w:rFonts w:ascii="Times New Roman" w:eastAsiaTheme="minorEastAsia" w:hAnsi="Times New Roman" w:cs="Times New Roman"/>
          <w:lang w:val="en-GB"/>
        </w:rPr>
        <w:t>1</w:t>
      </w:r>
      <w:r w:rsidR="31AFCB9C" w:rsidRPr="4B6AD792">
        <w:rPr>
          <w:rFonts w:ascii="Times New Roman" w:eastAsiaTheme="minorEastAsia" w:hAnsi="Times New Roman" w:cs="Times New Roman"/>
          <w:lang w:val="en-GB"/>
        </w:rPr>
        <w:t xml:space="preserve">]), and nutrient warning labels by a further </w:t>
      </w:r>
      <w:r w:rsidR="6985FA94" w:rsidRPr="4B6AD792">
        <w:rPr>
          <w:rFonts w:ascii="Times New Roman" w:eastAsiaTheme="minorEastAsia" w:hAnsi="Times New Roman" w:cs="Times New Roman"/>
          <w:lang w:val="en-GB"/>
        </w:rPr>
        <w:t xml:space="preserve">6.4% (95% CI: [0.4; 12.5]) on top of this. </w:t>
      </w:r>
      <w:r w:rsidRPr="4B6AD792">
        <w:rPr>
          <w:rFonts w:ascii="Times New Roman" w:eastAsiaTheme="minorEastAsia" w:hAnsi="Times New Roman" w:cs="Times New Roman"/>
          <w:lang w:val="en-GB"/>
        </w:rPr>
        <w:t xml:space="preserve">Based on the literature, we assumed no differential policy effects by sex, age or socioeconomic position </w:t>
      </w:r>
      <w:r w:rsidR="5E95CFED" w:rsidRPr="4B6AD792">
        <w:rPr>
          <w:rFonts w:ascii="Times New Roman" w:eastAsiaTheme="minorEastAsia" w:hAnsi="Times New Roman" w:cs="Times New Roman"/>
          <w:lang w:val="en-GB"/>
        </w:rPr>
        <w:fldChar w:fldCharType="begin"/>
      </w:r>
      <w:r w:rsidR="5E95CFED" w:rsidRPr="4B6AD792">
        <w:rPr>
          <w:rFonts w:ascii="Times New Roman" w:eastAsiaTheme="minorEastAsia" w:hAnsi="Times New Roman" w:cs="Times New Roman"/>
          <w:lang w:val="en-GB"/>
        </w:rPr>
        <w:instrText xml:space="preserve"> ADDIN ZOTERO_ITEM CSL_CITATION {"citationID":"a1ba7u2rlv3","properties":{"formattedCitation":"(10,11)","plainCitation":"(10,11)","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id":92,"uris":["http://zotero.org/groups/5448867/items/GGA8RF6Y"],"itemData":{"id":92,"type":"article-journal","abstract":"Abstract \n             \n              Background \n              Front of pack labelling (FOPL) provides visible nutritional information and appears to influence knowledge and reformulation. However, a recent Cochrane review found limited and inconsistent evidence for behaviour change. The present review aimed to examine studies published subsequent the Cochrane review, focusing on prepackaged foods, examining the impact of FOPL on purchasing and consumption. \n             \n             \n              Methods \n               \n                Controlled experimental/intervention and interrupted time series (ITS) studies were included, with no age/geography restrictions. Exposures were FOPL with objectively measured consumption/purchasing outcomes. Thirteen databases were searched (January 2017 to April 2019) and forward citation searching was undertaken on the included studies. Purchasing data from experimental studies were meta‐analysed. Two series of meta‐analyses were undertaken; combined FOPL versus no‐FOPL and specific FOPL scheme versus no‐FOPL. Outcomes were sugar (g 100 g \n                −1 \n                ), calories (kcal 100 g \n                −1 \n                ), saturated fat (g 100 g \n                −1 \n                ) and sodium (mg 100 g \n                −1 \n                ). \n               \n             \n             \n              Results \n               \n                We identified 14 studies, reporting consumption (experimental; \n                n \n                 = 3) and purchasing ( \n                n \n                 = 8, experimental; \n                n \n                 = 3, ITS). Meta‐analysis of experimental studies showed sugar and sodium content of purchases was lower for combined FOPL versus no‐FOPL (−0.40 g sugar 100 g \n                −1 \n                , \n                P \n                 &lt; 0.01; −24.482 mg sodium 100 g \n                −1 \n                , \n                P \n                 = 0.012), with a trend for lower energy and saturated fat (−2.03 kcal 100 g \n                −1 \n                , \n                P \n                 = 0.08; −0.154 g saturated fat 100 g \n                −1 \n                , \n                P \n                 = 0.091). For specific FOPL, products purchased by ‘high in’ FOPL groups had lower sugar (−0.67 g sugar 100 g \n                −1 \n                , \n                P \n                 ≤ 0.01), calories (−4.43 kcal 100 g \n                −1 \n                , \n                P \n                 &lt; 0.05), sodium (−33.78 mg 100 g \n                −1 \n                , \n                P \n                 = 0.01) versus no‐FOPL; Multiple Traffic Light had lower sodium (−34.94 mg 100 g \n                −1 \n                , \n                P \n                 &lt; 0.01) versus no‐FOPL. Findings regarding consumption were limited and inconsistent. FOPL resulted in healthier purchasing in ITS studies. \n               \n             \n             \n              Conclusions \n              This review provides evidence from experimental and ‘real‐life’ studies indicating that FOPL encourages healthier food purchasing. PROSPERO CRD42019135743.","container-title":"Journal of Human Nutrition and Dietetics","DOI":"10.1111/jhn.12758","ISSN":"0952-3871, 1365-277X","issue":"4","journalAbbreviation":"J Human Nutrition Diet","language":"en","page":"518-537","source":"DOI.org (Crossref)","title":"Front of pack nutritional labelling schemes: a systematic review and meta‐analysis of recent evidence relating to objectively measured consumption and purchasing","title-short":"Front of pack nutritional labelling schemes","volume":"33","author":[{"family":"Croker","given":"H."},{"family":"Packer","given":"J."},{"family":"Russell","given":"Simon J."},{"family":"Stansfield","given":"C."},{"family":"Viner","given":"R. M."}],"issued":{"date-parts":[["2020",8]]}}}],"schema":"https://github.com/citation-style-language/schema/raw/master/csl-citation.json"} </w:instrText>
      </w:r>
      <w:r w:rsidR="5E95CFED"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11)</w:t>
      </w:r>
      <w:r w:rsidR="5E95CFED" w:rsidRPr="4B6AD792">
        <w:rPr>
          <w:rFonts w:ascii="Times New Roman" w:eastAsiaTheme="minorEastAsia" w:hAnsi="Times New Roman" w:cs="Times New Roman"/>
          <w:lang w:val="en-GB"/>
        </w:rPr>
        <w:fldChar w:fldCharType="end"/>
      </w:r>
      <w:r w:rsidR="50A7AD79" w:rsidRPr="4B6AD792">
        <w:rPr>
          <w:rFonts w:ascii="Times New Roman" w:eastAsiaTheme="minorEastAsia" w:hAnsi="Times New Roman" w:cs="Times New Roman"/>
          <w:lang w:val="en-GB"/>
        </w:rPr>
        <w:t xml:space="preserve">. </w:t>
      </w:r>
      <w:r w:rsidRPr="4B6AD792">
        <w:rPr>
          <w:rFonts w:ascii="Times New Roman" w:eastAsiaTheme="minorEastAsia" w:hAnsi="Times New Roman" w:cs="Times New Roman"/>
          <w:lang w:val="en-GB"/>
        </w:rPr>
        <w:t>Due to an absence of evidence, we assume both labels have a consistent effect on consumer behaviour over time.</w:t>
      </w:r>
      <w:r w:rsidR="562F2C33" w:rsidRPr="4B6AD792">
        <w:rPr>
          <w:rFonts w:ascii="Times New Roman" w:eastAsiaTheme="minorEastAsia" w:hAnsi="Times New Roman" w:cs="Times New Roman"/>
          <w:lang w:val="en-GB"/>
        </w:rPr>
        <w:t xml:space="preserve"> </w:t>
      </w:r>
      <w:r w:rsidR="5F8BB310" w:rsidRPr="4B6AD792">
        <w:rPr>
          <w:rFonts w:ascii="Times New Roman" w:eastAsiaTheme="minorEastAsia" w:hAnsi="Times New Roman" w:cs="Times New Roman"/>
          <w:lang w:val="en-GB"/>
        </w:rPr>
        <w:t xml:space="preserve">Specifically, the labels will have an immediate effect on energy intake which remains stable at the new lower level across the modelled time horizon. </w:t>
      </w:r>
      <w:r w:rsidR="562F2C33" w:rsidRPr="4B6AD792">
        <w:rPr>
          <w:rFonts w:ascii="Times New Roman" w:eastAsiaTheme="minorEastAsia" w:hAnsi="Times New Roman" w:cs="Times New Roman"/>
          <w:lang w:val="en-GB"/>
        </w:rPr>
        <w:t xml:space="preserve">We opted to model data based on Song et al. </w:t>
      </w:r>
      <w:r w:rsidR="5E95CFED" w:rsidRPr="4B6AD792">
        <w:rPr>
          <w:rFonts w:ascii="Times New Roman" w:eastAsiaTheme="minorEastAsia" w:hAnsi="Times New Roman" w:cs="Times New Roman"/>
          <w:lang w:val="en-GB"/>
        </w:rPr>
        <w:fldChar w:fldCharType="begin"/>
      </w:r>
      <w:r w:rsidR="5E95CFED" w:rsidRPr="4B6AD792">
        <w:rPr>
          <w:rFonts w:ascii="Times New Roman" w:eastAsiaTheme="minorEastAsia" w:hAnsi="Times New Roman" w:cs="Times New Roman"/>
          <w:lang w:val="en-GB"/>
        </w:rPr>
        <w:instrText xml:space="preserve"> ADDIN ZOTERO_ITEM CSL_CITATION {"citationID":"a6e4f989g8","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5E95CFED"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w:t>
      </w:r>
      <w:r w:rsidR="5E95CFED" w:rsidRPr="4B6AD792">
        <w:rPr>
          <w:rFonts w:ascii="Times New Roman" w:eastAsiaTheme="minorEastAsia" w:hAnsi="Times New Roman" w:cs="Times New Roman"/>
          <w:lang w:val="en-GB"/>
        </w:rPr>
        <w:fldChar w:fldCharType="end"/>
      </w:r>
      <w:r w:rsidR="562F2C33" w:rsidRPr="4B6AD792">
        <w:rPr>
          <w:rFonts w:ascii="Times New Roman" w:eastAsiaTheme="minorEastAsia" w:hAnsi="Times New Roman" w:cs="Times New Roman"/>
          <w:lang w:val="en-GB"/>
        </w:rPr>
        <w:t xml:space="preserve"> rather than Croker et al. </w:t>
      </w:r>
      <w:r w:rsidR="5E95CFED" w:rsidRPr="4B6AD792">
        <w:rPr>
          <w:rFonts w:ascii="Times New Roman" w:eastAsiaTheme="minorEastAsia" w:hAnsi="Times New Roman" w:cs="Times New Roman"/>
          <w:lang w:val="en-GB"/>
        </w:rPr>
        <w:fldChar w:fldCharType="begin"/>
      </w:r>
      <w:r w:rsidR="5E95CFED" w:rsidRPr="4B6AD792">
        <w:rPr>
          <w:rFonts w:ascii="Times New Roman" w:eastAsiaTheme="minorEastAsia" w:hAnsi="Times New Roman" w:cs="Times New Roman"/>
          <w:lang w:val="en-GB"/>
        </w:rPr>
        <w:instrText xml:space="preserve"> ADDIN ZOTERO_ITEM CSL_CITATION {"citationID":"a2dnol79ur3","properties":{"formattedCitation":"(11)","plainCitation":"(11)","noteIndex":0},"citationItems":[{"id":92,"uris":["http://zotero.org/groups/5448867/items/GGA8RF6Y"],"itemData":{"id":92,"type":"article-journal","abstract":"Abstract \n             \n              Background \n              Front of pack labelling (FOPL) provides visible nutritional information and appears to influence knowledge and reformulation. However, a recent Cochrane review found limited and inconsistent evidence for behaviour change. The present review aimed to examine studies published subsequent the Cochrane review, focusing on prepackaged foods, examining the impact of FOPL on purchasing and consumption. \n             \n             \n              Methods \n               \n                Controlled experimental/intervention and interrupted time series (ITS) studies were included, with no age/geography restrictions. Exposures were FOPL with objectively measured consumption/purchasing outcomes. Thirteen databases were searched (January 2017 to April 2019) and forward citation searching was undertaken on the included studies. Purchasing data from experimental studies were meta‐analysed. Two series of meta‐analyses were undertaken; combined FOPL versus no‐FOPL and specific FOPL scheme versus no‐FOPL. Outcomes were sugar (g 100 g \n                −1 \n                ), calories (kcal 100 g \n                −1 \n                ), saturated fat (g 100 g \n                −1 \n                ) and sodium (mg 100 g \n                −1 \n                ). \n               \n             \n             \n              Results \n               \n                We identified 14 studies, reporting consumption (experimental; \n                n \n                 = 3) and purchasing ( \n                n \n                 = 8, experimental; \n                n \n                 = 3, ITS). Meta‐analysis of experimental studies showed sugar and sodium content of purchases was lower for combined FOPL versus no‐FOPL (−0.40 g sugar 100 g \n                −1 \n                , \n                P \n                 &lt; 0.01; −24.482 mg sodium 100 g \n                −1 \n                , \n                P \n                 = 0.012), with a trend for lower energy and saturated fat (−2.03 kcal 100 g \n                −1 \n                , \n                P \n                 = 0.08; −0.154 g saturated fat 100 g \n                −1 \n                , \n                P \n                 = 0.091). For specific FOPL, products purchased by ‘high in’ FOPL groups had lower sugar (−0.67 g sugar 100 g \n                −1 \n                , \n                P \n                 ≤ 0.01), calories (−4.43 kcal 100 g \n                −1 \n                , \n                P \n                 &lt; 0.05), sodium (−33.78 mg 100 g \n                −1 \n                , \n                P \n                 = 0.01) versus no‐FOPL; Multiple Traffic Light had lower sodium (−34.94 mg 100 g \n                −1 \n                , \n                P \n                 &lt; 0.01) versus no‐FOPL. Findings regarding consumption were limited and inconsistent. FOPL resulted in healthier purchasing in ITS studies. \n               \n             \n             \n              Conclusions \n              This review provides evidence from experimental and ‘real‐life’ studies indicating that FOPL encourages healthier food purchasing. PROSPERO CRD42019135743.","container-title":"Journal of Human Nutrition and Dietetics","DOI":"10.1111/jhn.12758","ISSN":"0952-3871, 1365-277X","issue":"4","journalAbbreviation":"J Human Nutrition Diet","language":"en","page":"518-537","source":"DOI.org (Crossref)","title":"Front of pack nutritional labelling schemes: a systematic review and meta‐analysis of recent evidence relating to objectively measured consumption and purchasing","title-short":"Front of pack nutritional labelling schemes","volume":"33","author":[{"family":"Croker","given":"H."},{"family":"Packer","given":"J."},{"family":"Russell","given":"Simon J."},{"family":"Stansfield","given":"C."},{"family":"Viner","given":"R. M."}],"issued":{"date-parts":[["2020",8]]}}}],"schema":"https://github.com/citation-style-language/schema/raw/master/csl-citation.json"} </w:instrText>
      </w:r>
      <w:r w:rsidR="5E95CFED"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1)</w:t>
      </w:r>
      <w:r w:rsidR="5E95CFED" w:rsidRPr="4B6AD792">
        <w:rPr>
          <w:rFonts w:ascii="Times New Roman" w:eastAsiaTheme="minorEastAsia" w:hAnsi="Times New Roman" w:cs="Times New Roman"/>
          <w:lang w:val="en-GB"/>
        </w:rPr>
        <w:fldChar w:fldCharType="end"/>
      </w:r>
      <w:r w:rsidR="562F2C33" w:rsidRPr="4B6AD792">
        <w:rPr>
          <w:rFonts w:ascii="Times New Roman" w:eastAsiaTheme="minorEastAsia" w:hAnsi="Times New Roman" w:cs="Times New Roman"/>
          <w:lang w:val="en-GB"/>
        </w:rPr>
        <w:t xml:space="preserve"> as this meta-analysis is more up to date, more comprehensive, and reports relative change in energy intake (% change) compared to change in energy intake per 100g.  </w:t>
      </w:r>
      <w:r w:rsidR="5A0EF13F" w:rsidRPr="4B6AD792">
        <w:rPr>
          <w:rFonts w:ascii="Times New Roman" w:eastAsiaTheme="minorEastAsia" w:hAnsi="Times New Roman" w:cs="Times New Roman"/>
          <w:lang w:val="en-GB"/>
        </w:rPr>
        <w:t xml:space="preserve">Effects from the meta-analysis reflect average changes in energy purchases across both labelled and unlabelled products. To avoid overestimation, we accounted for label coverage. Specifically, we applied these effects only to the estimated proportion of pre-packaged products that would carry the </w:t>
      </w:r>
      <w:r w:rsidR="5A0EF13F" w:rsidRPr="4B6AD792">
        <w:rPr>
          <w:rFonts w:ascii="Times New Roman" w:eastAsiaTheme="minorEastAsia" w:hAnsi="Times New Roman" w:cs="Times New Roman"/>
          <w:lang w:val="en-GB"/>
        </w:rPr>
        <w:lastRenderedPageBreak/>
        <w:t xml:space="preserve">label (e.g., </w:t>
      </w:r>
      <w:r w:rsidR="06359CD0" w:rsidRPr="4B6AD792">
        <w:rPr>
          <w:rFonts w:ascii="Times New Roman" w:eastAsiaTheme="minorEastAsia" w:hAnsi="Times New Roman" w:cs="Times New Roman"/>
          <w:lang w:val="en-GB"/>
        </w:rPr>
        <w:t xml:space="preserve">nutrient warning label vs. traffic light label effect applied to </w:t>
      </w:r>
      <w:r w:rsidR="5A0EF13F" w:rsidRPr="4B6AD792">
        <w:rPr>
          <w:rFonts w:ascii="Times New Roman" w:eastAsiaTheme="minorEastAsia" w:hAnsi="Times New Roman" w:cs="Times New Roman"/>
          <w:lang w:val="en-GB"/>
        </w:rPr>
        <w:t xml:space="preserve">51% </w:t>
      </w:r>
      <w:r w:rsidR="3BD3598C" w:rsidRPr="4B6AD792">
        <w:rPr>
          <w:rFonts w:ascii="Times New Roman" w:eastAsiaTheme="minorEastAsia" w:hAnsi="Times New Roman" w:cs="Times New Roman"/>
          <w:lang w:val="en-GB"/>
        </w:rPr>
        <w:t xml:space="preserve">of packaged products </w:t>
      </w:r>
      <w:r w:rsidR="5A0EF13F" w:rsidRPr="4B6AD792">
        <w:rPr>
          <w:rFonts w:ascii="Times New Roman" w:eastAsiaTheme="minorEastAsia" w:hAnsi="Times New Roman" w:cs="Times New Roman"/>
          <w:lang w:val="en-GB"/>
        </w:rPr>
        <w:t>for nutrient warning labels). This conservative approach may underestimate the true per-product effect but better reflects realistic implementation.</w:t>
      </w:r>
    </w:p>
    <w:p w14:paraId="6771D2A6" w14:textId="31AF557A" w:rsidR="0C331B4A" w:rsidRPr="0096054E" w:rsidRDefault="0C331B4A"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While to date there are no meta-analyses examining the impact of Chile’s black octagon label</w:t>
      </w:r>
      <w:r w:rsidR="007C0315" w:rsidRPr="0096054E">
        <w:rPr>
          <w:rFonts w:ascii="Times New Roman" w:eastAsiaTheme="minorEastAsia" w:hAnsi="Times New Roman" w:cs="Times New Roman"/>
          <w:lang w:val="en-GB"/>
        </w:rPr>
        <w:t>s</w:t>
      </w:r>
      <w:r w:rsidRPr="0096054E">
        <w:rPr>
          <w:rFonts w:ascii="Times New Roman" w:eastAsiaTheme="minorEastAsia" w:hAnsi="Times New Roman" w:cs="Times New Roman"/>
          <w:lang w:val="en-GB"/>
        </w:rPr>
        <w:t xml:space="preserve"> specifically, there is emerging evidence of its effects post-implementation. Therefore, we also examine the potential impact of implementing the black octagon label</w:t>
      </w:r>
      <w:r w:rsidR="007C0315" w:rsidRPr="0096054E">
        <w:rPr>
          <w:rFonts w:ascii="Times New Roman" w:eastAsiaTheme="minorEastAsia" w:hAnsi="Times New Roman" w:cs="Times New Roman"/>
          <w:lang w:val="en-GB"/>
        </w:rPr>
        <w:t>s</w:t>
      </w:r>
      <w:r w:rsidRPr="0096054E">
        <w:rPr>
          <w:rFonts w:ascii="Times New Roman" w:eastAsiaTheme="minorEastAsia" w:hAnsi="Times New Roman" w:cs="Times New Roman"/>
          <w:lang w:val="en-GB"/>
        </w:rPr>
        <w:t xml:space="preserve"> specifically (as opposed to nutrient warning labels more generally). We assume a</w:t>
      </w:r>
      <w:r w:rsidR="3C8C9869" w:rsidRPr="0096054E">
        <w:rPr>
          <w:rFonts w:ascii="Times New Roman" w:eastAsiaTheme="minorEastAsia" w:hAnsi="Times New Roman" w:cs="Times New Roman"/>
          <w:lang w:val="en-GB"/>
        </w:rPr>
        <w:t>n</w:t>
      </w:r>
      <w:r w:rsidRPr="0096054E">
        <w:rPr>
          <w:rFonts w:ascii="Times New Roman" w:eastAsiaTheme="minorEastAsia" w:hAnsi="Times New Roman" w:cs="Times New Roman"/>
          <w:lang w:val="en-GB"/>
        </w:rPr>
        <w:t xml:space="preserve"> </w:t>
      </w:r>
      <w:r w:rsidR="321FEFE4" w:rsidRPr="0096054E">
        <w:rPr>
          <w:rFonts w:ascii="Times New Roman" w:eastAsiaTheme="minorEastAsia" w:hAnsi="Times New Roman" w:cs="Times New Roman"/>
          <w:lang w:val="en-GB"/>
        </w:rPr>
        <w:t>8.</w:t>
      </w:r>
      <w:r w:rsidR="00A71862">
        <w:rPr>
          <w:rFonts w:ascii="Times New Roman" w:eastAsiaTheme="minorEastAsia" w:hAnsi="Times New Roman" w:cs="Times New Roman"/>
          <w:lang w:val="en-GB"/>
        </w:rPr>
        <w:t>3</w:t>
      </w:r>
      <w:r w:rsidRPr="0096054E">
        <w:rPr>
          <w:rFonts w:ascii="Times New Roman" w:eastAsiaTheme="minorEastAsia" w:hAnsi="Times New Roman" w:cs="Times New Roman"/>
          <w:lang w:val="en-GB"/>
        </w:rPr>
        <w:t>% (95% CI: [-</w:t>
      </w:r>
      <w:r w:rsidR="00A71862">
        <w:rPr>
          <w:rFonts w:ascii="Times New Roman" w:eastAsiaTheme="minorEastAsia" w:hAnsi="Times New Roman" w:cs="Times New Roman"/>
          <w:lang w:val="en-GB"/>
        </w:rPr>
        <w:t>5</w:t>
      </w:r>
      <w:r w:rsidRPr="0096054E">
        <w:rPr>
          <w:rFonts w:ascii="Times New Roman" w:eastAsiaTheme="minorEastAsia" w:hAnsi="Times New Roman" w:cs="Times New Roman"/>
          <w:lang w:val="en-GB"/>
        </w:rPr>
        <w:t>.</w:t>
      </w:r>
      <w:r w:rsidR="00A71862">
        <w:rPr>
          <w:rFonts w:ascii="Times New Roman" w:eastAsiaTheme="minorEastAsia" w:hAnsi="Times New Roman" w:cs="Times New Roman"/>
          <w:lang w:val="en-GB"/>
        </w:rPr>
        <w:t>0</w:t>
      </w:r>
      <w:r w:rsidR="56E7C903"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to –</w:t>
      </w:r>
      <w:r w:rsidR="0CE35AAD" w:rsidRPr="0096054E">
        <w:rPr>
          <w:rFonts w:ascii="Times New Roman" w:eastAsiaTheme="minorEastAsia" w:hAnsi="Times New Roman" w:cs="Times New Roman"/>
          <w:lang w:val="en-GB"/>
        </w:rPr>
        <w:t>1</w:t>
      </w:r>
      <w:r w:rsidR="00A71862">
        <w:rPr>
          <w:rFonts w:ascii="Times New Roman" w:eastAsiaTheme="minorEastAsia" w:hAnsi="Times New Roman" w:cs="Times New Roman"/>
          <w:lang w:val="en-GB"/>
        </w:rPr>
        <w:t>1</w:t>
      </w:r>
      <w:r w:rsidRPr="0096054E">
        <w:rPr>
          <w:rFonts w:ascii="Times New Roman" w:eastAsiaTheme="minorEastAsia" w:hAnsi="Times New Roman" w:cs="Times New Roman"/>
          <w:lang w:val="en-GB"/>
        </w:rPr>
        <w:t>.</w:t>
      </w:r>
      <w:r w:rsidR="00A71862">
        <w:rPr>
          <w:rFonts w:ascii="Times New Roman" w:eastAsiaTheme="minorEastAsia" w:hAnsi="Times New Roman" w:cs="Times New Roman"/>
          <w:lang w:val="en-GB"/>
        </w:rPr>
        <w:t>6</w:t>
      </w:r>
      <w:r w:rsidRPr="0096054E">
        <w:rPr>
          <w:rFonts w:ascii="Times New Roman" w:eastAsiaTheme="minorEastAsia" w:hAnsi="Times New Roman" w:cs="Times New Roman"/>
          <w:lang w:val="en-GB"/>
        </w:rPr>
        <w:t xml:space="preserve">]) reduction in energy intake based on </w:t>
      </w:r>
      <w:r w:rsidR="1D922A02" w:rsidRPr="0096054E">
        <w:rPr>
          <w:rFonts w:ascii="Times New Roman" w:eastAsiaTheme="minorEastAsia" w:hAnsi="Times New Roman" w:cs="Times New Roman"/>
          <w:lang w:val="en-GB"/>
        </w:rPr>
        <w:t xml:space="preserve">purchasing </w:t>
      </w:r>
      <w:r w:rsidRPr="0096054E">
        <w:rPr>
          <w:rFonts w:ascii="Times New Roman" w:eastAsiaTheme="minorEastAsia" w:hAnsi="Times New Roman" w:cs="Times New Roman"/>
          <w:lang w:val="en-GB"/>
        </w:rPr>
        <w:t xml:space="preserve">evidence </w:t>
      </w:r>
      <w:r w:rsidR="646509E6" w:rsidRPr="0096054E">
        <w:rPr>
          <w:rFonts w:ascii="Times New Roman" w:eastAsiaTheme="minorEastAsia" w:hAnsi="Times New Roman" w:cs="Times New Roman"/>
          <w:lang w:val="en-GB"/>
        </w:rPr>
        <w:t>post-implementation in Chile</w:t>
      </w:r>
      <w:r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1s3op44g4v","properties":{"formattedCitation":"(12)","plainCitation":"(12)","noteIndex":0},"citationItems":[{"id":9,"uris":["http://zotero.org/groups/5448867/items/Y8QWQBM3"],"itemData":{"id":9,"type":"article-journal","container-title":"PLOS Medicine","DOI":"https://doi.org/10.1371/journal.pmed.1004463","issue":"9","language":"en","page":"e1004463","source":"Nutrition","title":"Decreases in purchases of energy, sodium, sugar, and saturated fat 3 years after implementation of the Chilean food labeling and marketing law: An interruptd time series analysis","volume":"21","author":[{"family":"Taillie","given":"Lindsey Smith"},{"family":"Bercholz","given":"Maxime"},{"family":"Popkin","given":"Barry"},{"family":"Rebolledo","given":"Natalia"},{"family":"Reyes","given":"Marcela"},{"family":"Corvalán","given":"M. Camila"}],"issued":{"date-parts":[["2024",9,27]]}}}],"schema":"https://github.com/citation-style-language/schema/raw/master/csl-citation.json"} </w:instrText>
      </w:r>
      <w:r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2)</w:t>
      </w:r>
      <w:r w:rsidRPr="0096054E">
        <w:rPr>
          <w:rFonts w:ascii="Times New Roman" w:eastAsiaTheme="minorEastAsia" w:hAnsi="Times New Roman" w:cs="Times New Roman"/>
          <w:lang w:val="en-GB"/>
        </w:rPr>
        <w:fldChar w:fldCharType="end"/>
      </w:r>
      <w:r w:rsidR="002D7880" w:rsidRPr="0096054E">
        <w:rPr>
          <w:rFonts w:ascii="Times New Roman" w:eastAsiaTheme="minorEastAsia" w:hAnsi="Times New Roman" w:cs="Times New Roman"/>
          <w:lang w:val="en-GB"/>
        </w:rPr>
        <w:t>.</w:t>
      </w:r>
    </w:p>
    <w:p w14:paraId="40229DDF" w14:textId="5BC06F68" w:rsidR="5C0ACDEA" w:rsidRPr="0096054E" w:rsidRDefault="5C0ACDEA"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vidence suggests that reformulation does occur in response to food labelling, particularly when it is implemented mandatorily </w:t>
      </w:r>
      <w:r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1ms4dn30e2","properties":{"formattedCitation":"(13\\uc0\\u8211{}15)","plainCitation":"(13–15)","noteIndex":0},"citationItems":[{"id":94,"uris":["http://zotero.org/groups/5448867/items/D7SC5EGB"],"itemData":{"id":94,"type":"article-journal","abstract":"The obesity epidemic has become a major public health concern globally, and the food supply is a significant driver of this trend. Front-of-package (FOP) labels have been implemented in many countries to encourage healthier food choices. This systematic review aimed to examine the effect of FOP label implementation on food manufacturers’ practices. A comprehensive search of multiple databases was conducted following PRISMA guidelines, identifying 39 relevant articles from 1990 to 2021. The studies indicated that FOP labels conveying intuitive information influenced product reformulation, whereas those with numerical information without specific guidance had no impact on reducing unhealthy nutrients. The most common outcomes were sodium, sugar, and calorie reduction. Mandatory policies reported higher and more consistent effects on product reformulation compared to voluntary approaches. Voluntary FOP labeling resulted in low uptake and tended to be applied to healthier products. Food manufacturers responded to FOP labeling heterogeneously, depending on the label design and type of enforcement. FOP label implementation can reduce nutrients of concern but food manufacturers behave strategically by labeling healthier choices. This review provides recommendations for maximizing the benefits of using FOP labels to prevent obesity, and findings can inform future public health research and policymaking.","container-title":"Nutrients","DOI":"10.3390/nu15112630","ISSN":"2072-6643","issue":"11","journalAbbreviation":"Nutrients","language":"en","license":"https://creativecommons.org/licenses/by/4.0/","page":"2630","source":"DOI.org (Crossref)","title":"Front-of-Package Nutrition Labeling and Its Impact on Food Industry Practices: A Systematic Review of the Evidence","title-short":"Front-of-Package Nutrition Labeling and Its Impact on Food Industry Practices","volume":"15","author":[{"family":"Ganderats-Fuentes","given":"Montserrat"},{"family":"Morgan","given":"Sherry"}],"issued":{"date-parts":[["2023",6,5]]}}},{"id":109,"uris":["http://zotero.org/groups/5448867/items/9ERZLUF9"],"itemData":{"id":109,"type":"article-journal","container-title":"American Journal of Preventive Medicine","DOI":"10.1016/j.amepre.2018.09.024","ISSN":"07493797","issue":"2","journalAbbreviation":"American Journal of Preventive Medicine","language":"en","page":"300-314","source":"DOI.org (Crossref)","title":"A Meta-Analysis of Food Labeling Effects on Consumer Diet Behaviors and Industry Practices","volume":"56","author":[{"family":"Shangguan","given":"Siyi"},{"family":"Afshin","given":"Ashkan"},{"family":"Shulkin","given":"Masha"},{"family":"Ma","given":"Wenjie"},{"family":"Marsden","given":"Daniel"},{"family":"Smith","given":"Jessica"},{"family":"Saheb-Kashaf","given":"Michael"},{"family":"Shi","given":"Peilin"},{"family":"Micha","given":"Renata"},{"family":"Imamura","given":"Fumiaki"},{"family":"Mozaffarian","given":"Dariush"}],"issued":{"date-parts":[["2019",2]]}}},{"id":110,"uris":["http://zotero.org/groups/5448867/items/ENLZ7KA9"],"itemData":{"id":110,"type":"article-journal","container-title":"Current Nutrition Reports","DOI":"10.1007/s13668-019-00289-x","ISSN":"2161-3311","issue":"3","journalAbbreviation":"Curr Nutr Rep","language":"en","page":"240-249","source":"DOI.org (Crossref)","title":"Effect of Formulation, Labelling, and Taxation Policies on the Nutritional Quality of the Food Supply","volume":"8","author":[{"family":"Vandevijvere","given":"Stefanie"},{"family":"Vanderlee","given":"Lana"}],"issued":{"date-parts":[["2019",9]]}}}],"schema":"https://github.com/citation-style-language/schema/raw/master/csl-citation.json"} </w:instrText>
      </w:r>
      <w:r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3–15)</w:t>
      </w:r>
      <w:r w:rsidRPr="0096054E">
        <w:rPr>
          <w:rFonts w:ascii="Times New Roman" w:eastAsiaTheme="minorEastAsia" w:hAnsi="Times New Roman" w:cs="Times New Roman"/>
          <w:lang w:val="en-GB"/>
        </w:rPr>
        <w:fldChar w:fldCharType="end"/>
      </w:r>
      <w:r w:rsidR="2DB45529"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 xml:space="preserve"> </w:t>
      </w:r>
      <w:r w:rsidR="7D5CEA1A" w:rsidRPr="0096054E">
        <w:rPr>
          <w:rFonts w:ascii="Times New Roman" w:eastAsiaTheme="minorEastAsia" w:hAnsi="Times New Roman" w:cs="Times New Roman"/>
          <w:lang w:val="en-GB"/>
        </w:rPr>
        <w:t>We assume a 3.9%</w:t>
      </w:r>
      <w:r w:rsidR="419FC1FB" w:rsidRPr="0096054E">
        <w:rPr>
          <w:rFonts w:ascii="Times New Roman" w:eastAsiaTheme="minorEastAsia" w:hAnsi="Times New Roman" w:cs="Times New Roman"/>
          <w:lang w:val="en-GB"/>
        </w:rPr>
        <w:t xml:space="preserve"> </w:t>
      </w:r>
      <w:r w:rsidR="00713778" w:rsidRPr="0096054E">
        <w:rPr>
          <w:rFonts w:ascii="Times New Roman" w:eastAsiaTheme="minorEastAsia" w:hAnsi="Times New Roman" w:cs="Times New Roman"/>
          <w:lang w:val="en-GB"/>
        </w:rPr>
        <w:t>(</w:t>
      </w:r>
      <w:r w:rsidR="001C62FE" w:rsidRPr="0096054E">
        <w:rPr>
          <w:rFonts w:ascii="Times New Roman" w:eastAsiaTheme="minorEastAsia" w:hAnsi="Times New Roman" w:cs="Times New Roman"/>
          <w:lang w:val="en-GB"/>
        </w:rPr>
        <w:t>95% CI: [12.5; 4.95]</w:t>
      </w:r>
      <w:r w:rsidR="00713778" w:rsidRPr="0096054E">
        <w:rPr>
          <w:rFonts w:ascii="Times New Roman" w:eastAsiaTheme="minorEastAsia" w:hAnsi="Times New Roman" w:cs="Times New Roman"/>
          <w:lang w:val="en-GB"/>
        </w:rPr>
        <w:t>)</w:t>
      </w:r>
      <w:r w:rsidR="7D5CEA1A" w:rsidRPr="0096054E">
        <w:rPr>
          <w:rFonts w:ascii="Times New Roman" w:eastAsiaTheme="minorEastAsia" w:hAnsi="Times New Roman" w:cs="Times New Roman"/>
          <w:lang w:val="en-GB"/>
        </w:rPr>
        <w:t xml:space="preserve"> reduction in energy content based on evidence post-implementation of nutrient warning labels in Chile </w:t>
      </w:r>
      <w:r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451889sf1","properties":{"formattedCitation":"(16)","plainCitation":"(16)","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6)</w:t>
      </w:r>
      <w:r w:rsidRPr="0096054E">
        <w:rPr>
          <w:rFonts w:ascii="Times New Roman" w:eastAsiaTheme="minorEastAsia" w:hAnsi="Times New Roman" w:cs="Times New Roman"/>
          <w:lang w:val="en-GB"/>
        </w:rPr>
        <w:fldChar w:fldCharType="end"/>
      </w:r>
      <w:r w:rsidR="00713778" w:rsidRPr="0096054E">
        <w:rPr>
          <w:rFonts w:ascii="Times New Roman" w:eastAsiaTheme="minorEastAsia" w:hAnsi="Times New Roman" w:cs="Times New Roman"/>
          <w:lang w:val="en-GB"/>
        </w:rPr>
        <w:t xml:space="preserve"> </w:t>
      </w:r>
      <w:r w:rsidR="7D5CEA1A" w:rsidRPr="0096054E">
        <w:rPr>
          <w:rFonts w:ascii="Times New Roman" w:eastAsiaTheme="minorEastAsia" w:hAnsi="Times New Roman" w:cs="Times New Roman"/>
          <w:lang w:val="en-GB"/>
        </w:rPr>
        <w:t xml:space="preserve">. We make the same assumption for </w:t>
      </w:r>
      <w:r w:rsidR="2F39867A" w:rsidRPr="0096054E">
        <w:rPr>
          <w:rFonts w:ascii="Times New Roman" w:eastAsiaTheme="minorEastAsia" w:hAnsi="Times New Roman" w:cs="Times New Roman"/>
          <w:lang w:val="en-GB"/>
        </w:rPr>
        <w:t xml:space="preserve">both nutrient warning labels and traffic light labels, as data for </w:t>
      </w:r>
      <w:r w:rsidR="6AF96E3E" w:rsidRPr="0096054E">
        <w:rPr>
          <w:rFonts w:ascii="Times New Roman" w:eastAsiaTheme="minorEastAsia" w:hAnsi="Times New Roman" w:cs="Times New Roman"/>
          <w:lang w:val="en-GB"/>
        </w:rPr>
        <w:t>traffic</w:t>
      </w:r>
      <w:r w:rsidR="2F39867A" w:rsidRPr="0096054E">
        <w:rPr>
          <w:rFonts w:ascii="Times New Roman" w:eastAsiaTheme="minorEastAsia" w:hAnsi="Times New Roman" w:cs="Times New Roman"/>
          <w:lang w:val="en-GB"/>
        </w:rPr>
        <w:t xml:space="preserve"> light labelling specifically is lacking.</w:t>
      </w:r>
    </w:p>
    <w:p w14:paraId="629B69B0" w14:textId="529BC9AA" w:rsidR="25D4BFB6" w:rsidRPr="0096054E" w:rsidRDefault="2933BDD1" w:rsidP="610E64E8">
      <w:pPr>
        <w:spacing w:line="480" w:lineRule="auto"/>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Evidence suggests that </w:t>
      </w:r>
      <w:r w:rsidR="48E7CAE6" w:rsidRPr="610E64E8">
        <w:rPr>
          <w:rFonts w:ascii="Times New Roman" w:eastAsiaTheme="minorEastAsia" w:hAnsi="Times New Roman" w:cs="Times New Roman"/>
          <w:lang w:val="en-GB"/>
        </w:rPr>
        <w:t>because of</w:t>
      </w:r>
      <w:r w:rsidRPr="610E64E8">
        <w:rPr>
          <w:rFonts w:ascii="Times New Roman" w:eastAsiaTheme="minorEastAsia" w:hAnsi="Times New Roman" w:cs="Times New Roman"/>
          <w:lang w:val="en-GB"/>
        </w:rPr>
        <w:t xml:space="preserve"> product reformulation in response to </w:t>
      </w:r>
      <w:r w:rsidR="74EB1F1B" w:rsidRPr="610E64E8">
        <w:rPr>
          <w:rFonts w:ascii="Times New Roman" w:eastAsiaTheme="minorEastAsia" w:hAnsi="Times New Roman" w:cs="Times New Roman"/>
          <w:lang w:val="en-GB"/>
        </w:rPr>
        <w:t>the implementation of nutrient warning labels in Chile, over time,</w:t>
      </w:r>
      <w:r w:rsidRPr="610E64E8">
        <w:rPr>
          <w:rFonts w:ascii="Times New Roman" w:eastAsiaTheme="minorEastAsia" w:hAnsi="Times New Roman" w:cs="Times New Roman"/>
          <w:lang w:val="en-GB"/>
        </w:rPr>
        <w:t xml:space="preserve"> fewer packaged products </w:t>
      </w:r>
      <w:r w:rsidR="663ABA8C" w:rsidRPr="610E64E8">
        <w:rPr>
          <w:rFonts w:ascii="Times New Roman" w:eastAsiaTheme="minorEastAsia" w:hAnsi="Times New Roman" w:cs="Times New Roman"/>
          <w:lang w:val="en-GB"/>
        </w:rPr>
        <w:t xml:space="preserve">meet the threshold for featuring a warning label. Specifically, evidence from Chile suggests that after </w:t>
      </w:r>
      <w:r w:rsidR="4EBB15EB" w:rsidRPr="610E64E8">
        <w:rPr>
          <w:rFonts w:ascii="Times New Roman" w:eastAsiaTheme="minorEastAsia" w:hAnsi="Times New Roman" w:cs="Times New Roman"/>
          <w:lang w:val="en-GB"/>
        </w:rPr>
        <w:t xml:space="preserve">the </w:t>
      </w:r>
      <w:r w:rsidR="663ABA8C" w:rsidRPr="610E64E8">
        <w:rPr>
          <w:rFonts w:ascii="Times New Roman" w:eastAsiaTheme="minorEastAsia" w:hAnsi="Times New Roman" w:cs="Times New Roman"/>
          <w:lang w:val="en-GB"/>
        </w:rPr>
        <w:t>initial implementation of the nutrient warning label policy, reformulation resulted in a decrease in the proportion of products featuring a label, to 44% (95% CI: [42.0 - 45.0])</w:t>
      </w:r>
      <w:r w:rsidR="3B3922BF" w:rsidRPr="610E64E8">
        <w:rPr>
          <w:rFonts w:ascii="Times New Roman" w:eastAsiaTheme="minorEastAsia" w:hAnsi="Times New Roman" w:cs="Times New Roman"/>
          <w:lang w:val="en-GB"/>
        </w:rPr>
        <w:t xml:space="preserve"> </w:t>
      </w:r>
      <w:r w:rsidR="25D4BFB6" w:rsidRPr="610E64E8">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kgt2de8hk","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25D4BFB6" w:rsidRPr="610E64E8">
        <w:rPr>
          <w:rFonts w:ascii="Times New Roman" w:eastAsiaTheme="minorEastAsia" w:hAnsi="Times New Roman" w:cs="Times New Roman"/>
          <w:lang w:val="en-GB"/>
        </w:rPr>
        <w:fldChar w:fldCharType="separate"/>
      </w:r>
      <w:r w:rsidR="092C6853" w:rsidRPr="610E64E8">
        <w:rPr>
          <w:rFonts w:ascii="Times New Roman" w:hAnsi="Times New Roman" w:cs="Times New Roman"/>
          <w:lang w:val="en-GB"/>
        </w:rPr>
        <w:t>(5)</w:t>
      </w:r>
      <w:r w:rsidR="25D4BFB6" w:rsidRPr="610E64E8">
        <w:rPr>
          <w:rFonts w:ascii="Times New Roman" w:eastAsiaTheme="minorEastAsia" w:hAnsi="Times New Roman" w:cs="Times New Roman"/>
          <w:lang w:val="en-GB"/>
        </w:rPr>
        <w:fldChar w:fldCharType="end"/>
      </w:r>
      <w:r w:rsidR="663ABA8C" w:rsidRPr="610E64E8">
        <w:rPr>
          <w:rFonts w:ascii="Times New Roman" w:eastAsiaTheme="minorEastAsia" w:hAnsi="Times New Roman" w:cs="Times New Roman"/>
          <w:lang w:val="en-GB"/>
        </w:rPr>
        <w:t xml:space="preserve">. Therefore, </w:t>
      </w:r>
      <w:r w:rsidR="41217083" w:rsidRPr="610E64E8">
        <w:rPr>
          <w:rFonts w:ascii="Times New Roman" w:eastAsiaTheme="minorEastAsia" w:hAnsi="Times New Roman" w:cs="Times New Roman"/>
          <w:lang w:val="en-GB"/>
        </w:rPr>
        <w:t xml:space="preserve">for nutrient warning labels, </w:t>
      </w:r>
      <w:r w:rsidR="663ABA8C" w:rsidRPr="610E64E8">
        <w:rPr>
          <w:rFonts w:ascii="Times New Roman" w:eastAsiaTheme="minorEastAsia" w:hAnsi="Times New Roman" w:cs="Times New Roman"/>
          <w:lang w:val="en-GB"/>
        </w:rPr>
        <w:t xml:space="preserve">we assumed that coverage is 51% for the first 4 years post-implementation, and following reformulation, this drops to 44%.  </w:t>
      </w:r>
    </w:p>
    <w:p w14:paraId="0E33826E" w14:textId="2F12BCB8" w:rsidR="2DAA9CCC" w:rsidRPr="0096054E" w:rsidRDefault="2DAA9CCC"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In our model, w</w:t>
      </w:r>
      <w:r w:rsidR="09D76632" w:rsidRPr="0096054E">
        <w:rPr>
          <w:rFonts w:ascii="Times New Roman" w:eastAsiaTheme="minorEastAsia" w:hAnsi="Times New Roman" w:cs="Times New Roman"/>
          <w:lang w:val="en-GB"/>
        </w:rPr>
        <w:t xml:space="preserve">e compared </w:t>
      </w:r>
      <w:r w:rsidR="4B7CCBD1" w:rsidRPr="0096054E">
        <w:rPr>
          <w:rFonts w:ascii="Times New Roman" w:eastAsiaTheme="minorEastAsia" w:hAnsi="Times New Roman" w:cs="Times New Roman"/>
          <w:lang w:val="en-GB"/>
        </w:rPr>
        <w:t>two main</w:t>
      </w:r>
      <w:r w:rsidR="09D76632" w:rsidRPr="0096054E">
        <w:rPr>
          <w:rFonts w:ascii="Times New Roman" w:eastAsiaTheme="minorEastAsia" w:hAnsi="Times New Roman" w:cs="Times New Roman"/>
          <w:lang w:val="en-GB"/>
        </w:rPr>
        <w:t xml:space="preserve"> scenarios to the baseline scenario</w:t>
      </w:r>
      <w:r w:rsidR="754A3F3E" w:rsidRPr="0096054E">
        <w:rPr>
          <w:rFonts w:ascii="Times New Roman" w:eastAsiaTheme="minorEastAsia" w:hAnsi="Times New Roman" w:cs="Times New Roman"/>
          <w:lang w:val="en-GB"/>
        </w:rPr>
        <w:t xml:space="preserve">, and conducted several </w:t>
      </w:r>
      <w:r w:rsidR="0384F83B" w:rsidRPr="0096054E">
        <w:rPr>
          <w:rFonts w:ascii="Times New Roman" w:eastAsiaTheme="minorEastAsia" w:hAnsi="Times New Roman" w:cs="Times New Roman"/>
          <w:lang w:val="en-GB"/>
        </w:rPr>
        <w:t>sensitivity</w:t>
      </w:r>
      <w:r w:rsidR="754A3F3E" w:rsidRPr="0096054E">
        <w:rPr>
          <w:rFonts w:ascii="Times New Roman" w:eastAsiaTheme="minorEastAsia" w:hAnsi="Times New Roman" w:cs="Times New Roman"/>
          <w:lang w:val="en-GB"/>
        </w:rPr>
        <w:t xml:space="preserve"> analyses</w:t>
      </w:r>
      <w:r w:rsidR="09D76632" w:rsidRPr="0096054E">
        <w:rPr>
          <w:rFonts w:ascii="Times New Roman" w:eastAsiaTheme="minorEastAsia" w:hAnsi="Times New Roman" w:cs="Times New Roman"/>
          <w:lang w:val="en-GB"/>
        </w:rPr>
        <w:t>:</w:t>
      </w:r>
    </w:p>
    <w:p w14:paraId="54560790" w14:textId="77EDF56D" w:rsidR="5CD4DD81" w:rsidRPr="000769DB" w:rsidRDefault="5CD4DD81" w:rsidP="616AC062">
      <w:pPr>
        <w:spacing w:line="480" w:lineRule="auto"/>
        <w:rPr>
          <w:rFonts w:ascii="Times New Roman" w:eastAsiaTheme="minorEastAsia" w:hAnsi="Times New Roman" w:cs="Times New Roman"/>
          <w:b/>
          <w:bCs/>
          <w:lang w:val="en-GB"/>
        </w:rPr>
      </w:pPr>
      <w:r w:rsidRPr="000769DB">
        <w:rPr>
          <w:rFonts w:ascii="Times New Roman" w:eastAsiaTheme="minorEastAsia" w:hAnsi="Times New Roman" w:cs="Times New Roman"/>
          <w:b/>
          <w:bCs/>
          <w:lang w:val="en-GB"/>
        </w:rPr>
        <w:t xml:space="preserve">Scenario 1: Traffic light labelling is implemented as </w:t>
      </w:r>
      <w:r w:rsidR="77727309" w:rsidRPr="000769DB">
        <w:rPr>
          <w:rFonts w:ascii="Times New Roman" w:eastAsiaTheme="minorEastAsia" w:hAnsi="Times New Roman" w:cs="Times New Roman"/>
          <w:b/>
          <w:bCs/>
          <w:lang w:val="en-GB"/>
        </w:rPr>
        <w:t xml:space="preserve">a </w:t>
      </w:r>
      <w:r w:rsidRPr="000769DB">
        <w:rPr>
          <w:rFonts w:ascii="Times New Roman" w:eastAsiaTheme="minorEastAsia" w:hAnsi="Times New Roman" w:cs="Times New Roman"/>
          <w:b/>
          <w:bCs/>
          <w:lang w:val="en-GB"/>
        </w:rPr>
        <w:t xml:space="preserve">mandatory </w:t>
      </w:r>
      <w:r w:rsidR="00BBC0F0" w:rsidRPr="000769DB">
        <w:rPr>
          <w:rFonts w:ascii="Times New Roman" w:eastAsiaTheme="minorEastAsia" w:hAnsi="Times New Roman" w:cs="Times New Roman"/>
          <w:b/>
          <w:bCs/>
          <w:lang w:val="en-GB"/>
        </w:rPr>
        <w:t>policy</w:t>
      </w:r>
    </w:p>
    <w:p w14:paraId="17A92487" w14:textId="4FD91115" w:rsidR="1AF16F57" w:rsidRPr="0096054E" w:rsidRDefault="4B7AD352" w:rsidP="4B6AD792">
      <w:pPr>
        <w:spacing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onsumer </w:t>
      </w:r>
      <w:r w:rsidR="4C406558" w:rsidRPr="000769DB">
        <w:rPr>
          <w:rFonts w:ascii="Times New Roman" w:eastAsiaTheme="minorEastAsia" w:hAnsi="Times New Roman" w:cs="Times New Roman"/>
          <w:b/>
          <w:bCs/>
          <w:lang w:val="en-GB"/>
        </w:rPr>
        <w:t>behaviour change</w:t>
      </w:r>
      <w:r w:rsidRPr="4B6AD792">
        <w:rPr>
          <w:rFonts w:ascii="Times New Roman" w:eastAsiaTheme="minorEastAsia" w:hAnsi="Times New Roman" w:cs="Times New Roman"/>
          <w:lang w:val="en-GB"/>
        </w:rPr>
        <w:t xml:space="preserve">: </w:t>
      </w:r>
      <w:r w:rsidR="072755F2" w:rsidRPr="4B6AD792">
        <w:rPr>
          <w:rFonts w:ascii="Times New Roman" w:eastAsiaTheme="minorEastAsia" w:hAnsi="Times New Roman" w:cs="Times New Roman"/>
          <w:lang w:val="en-GB"/>
        </w:rPr>
        <w:t>We assumed that traffic lig</w:t>
      </w:r>
      <w:r w:rsidR="5894A564" w:rsidRPr="4B6AD792">
        <w:rPr>
          <w:rFonts w:ascii="Times New Roman" w:eastAsiaTheme="minorEastAsia" w:hAnsi="Times New Roman" w:cs="Times New Roman"/>
          <w:lang w:val="en-GB"/>
        </w:rPr>
        <w:t>h</w:t>
      </w:r>
      <w:r w:rsidR="072755F2" w:rsidRPr="4B6AD792">
        <w:rPr>
          <w:rFonts w:ascii="Times New Roman" w:eastAsiaTheme="minorEastAsia" w:hAnsi="Times New Roman" w:cs="Times New Roman"/>
          <w:lang w:val="en-GB"/>
        </w:rPr>
        <w:t>t labels would reduce total energy purchased by 6.5% (95% CI: [</w:t>
      </w:r>
      <w:r w:rsidR="44768085" w:rsidRPr="4B6AD792">
        <w:rPr>
          <w:rFonts w:ascii="Times New Roman" w:eastAsiaTheme="minorEastAsia" w:hAnsi="Times New Roman" w:cs="Times New Roman"/>
          <w:lang w:val="en-GB"/>
        </w:rPr>
        <w:t>1</w:t>
      </w:r>
      <w:r w:rsidR="072755F2" w:rsidRPr="4B6AD792">
        <w:rPr>
          <w:rFonts w:ascii="Times New Roman" w:eastAsiaTheme="minorEastAsia" w:hAnsi="Times New Roman" w:cs="Times New Roman"/>
          <w:lang w:val="en-GB"/>
        </w:rPr>
        <w:t>.</w:t>
      </w:r>
      <w:r w:rsidR="1C7CAA9E" w:rsidRPr="4B6AD792">
        <w:rPr>
          <w:rFonts w:ascii="Times New Roman" w:eastAsiaTheme="minorEastAsia" w:hAnsi="Times New Roman" w:cs="Times New Roman"/>
          <w:lang w:val="en-GB"/>
        </w:rPr>
        <w:t>9</w:t>
      </w:r>
      <w:r w:rsidR="072755F2" w:rsidRPr="4B6AD792">
        <w:rPr>
          <w:rFonts w:ascii="Times New Roman" w:eastAsiaTheme="minorEastAsia" w:hAnsi="Times New Roman" w:cs="Times New Roman"/>
          <w:lang w:val="en-GB"/>
        </w:rPr>
        <w:t>; 11.</w:t>
      </w:r>
      <w:r w:rsidR="341544F0" w:rsidRPr="4B6AD792">
        <w:rPr>
          <w:rFonts w:ascii="Times New Roman" w:eastAsiaTheme="minorEastAsia" w:hAnsi="Times New Roman" w:cs="Times New Roman"/>
          <w:lang w:val="en-GB"/>
        </w:rPr>
        <w:t>1</w:t>
      </w:r>
      <w:r w:rsidR="072755F2" w:rsidRPr="4B6AD792">
        <w:rPr>
          <w:rFonts w:ascii="Times New Roman" w:eastAsiaTheme="minorEastAsia" w:hAnsi="Times New Roman" w:cs="Times New Roman"/>
          <w:lang w:val="en-GB"/>
        </w:rPr>
        <w:t>]</w:t>
      </w:r>
      <w:r w:rsidR="4F0AC569" w:rsidRPr="4B6AD792">
        <w:rPr>
          <w:rFonts w:ascii="Times New Roman" w:eastAsiaTheme="minorEastAsia" w:hAnsi="Times New Roman" w:cs="Times New Roman"/>
          <w:lang w:val="en-GB"/>
        </w:rPr>
        <w:t xml:space="preserve"> based on Song et al.’s </w:t>
      </w:r>
      <w:r w:rsidR="342898DC" w:rsidRPr="4B6AD792">
        <w:rPr>
          <w:rFonts w:ascii="Times New Roman" w:eastAsiaTheme="minorEastAsia" w:hAnsi="Times New Roman" w:cs="Times New Roman"/>
          <w:lang w:val="en-GB"/>
        </w:rPr>
        <w:t>meta-analysis</w:t>
      </w:r>
      <w:r w:rsidR="4F0AC569" w:rsidRPr="4B6AD792">
        <w:rPr>
          <w:rFonts w:ascii="Times New Roman" w:eastAsiaTheme="minorEastAsia" w:hAnsi="Times New Roman" w:cs="Times New Roman"/>
          <w:lang w:val="en-GB"/>
        </w:rPr>
        <w:t xml:space="preserve"> </w:t>
      </w:r>
      <w:r w:rsidR="1AF16F57" w:rsidRPr="4B6AD792">
        <w:rPr>
          <w:rFonts w:ascii="Times New Roman" w:eastAsiaTheme="minorEastAsia" w:hAnsi="Times New Roman" w:cs="Times New Roman"/>
          <w:lang w:val="en-GB"/>
        </w:rPr>
        <w:fldChar w:fldCharType="begin"/>
      </w:r>
      <w:r w:rsidR="1AF16F57" w:rsidRPr="4B6AD792">
        <w:rPr>
          <w:rFonts w:ascii="Times New Roman" w:eastAsiaTheme="minorEastAsia" w:hAnsi="Times New Roman" w:cs="Times New Roman"/>
          <w:lang w:val="en-GB"/>
        </w:rPr>
        <w:instrText xml:space="preserve"> ADDIN ZOTERO_ITEM CSL_CITATION {"citationID":"a2950b5h82l","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1AF16F57"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w:t>
      </w:r>
      <w:r w:rsidR="1AF16F57" w:rsidRPr="4B6AD792">
        <w:rPr>
          <w:rFonts w:ascii="Times New Roman" w:eastAsiaTheme="minorEastAsia" w:hAnsi="Times New Roman" w:cs="Times New Roman"/>
          <w:lang w:val="en-GB"/>
        </w:rPr>
        <w:fldChar w:fldCharType="end"/>
      </w:r>
      <w:r w:rsidR="4F0AC569" w:rsidRPr="4B6AD792">
        <w:rPr>
          <w:rFonts w:ascii="Times New Roman" w:eastAsiaTheme="minorEastAsia" w:hAnsi="Times New Roman" w:cs="Times New Roman"/>
          <w:lang w:val="en-GB"/>
        </w:rPr>
        <w:t xml:space="preserve">. </w:t>
      </w:r>
      <w:r w:rsidR="604FBAD0" w:rsidRPr="4B6AD792">
        <w:rPr>
          <w:rFonts w:ascii="Times New Roman" w:eastAsiaTheme="minorEastAsia" w:hAnsi="Times New Roman" w:cs="Times New Roman"/>
          <w:lang w:val="en-GB"/>
        </w:rPr>
        <w:t>We assumed that traffic light labels would feature on 100% of packaged products</w:t>
      </w:r>
      <w:r w:rsidR="21D828B2" w:rsidRPr="4B6AD792">
        <w:rPr>
          <w:rFonts w:ascii="Times New Roman" w:eastAsiaTheme="minorEastAsia" w:hAnsi="Times New Roman" w:cs="Times New Roman"/>
          <w:lang w:val="en-GB"/>
        </w:rPr>
        <w:t xml:space="preserve"> due to mandatory implementation</w:t>
      </w:r>
      <w:r w:rsidR="604FBAD0" w:rsidRPr="4B6AD792">
        <w:rPr>
          <w:rFonts w:ascii="Times New Roman" w:eastAsiaTheme="minorEastAsia" w:hAnsi="Times New Roman" w:cs="Times New Roman"/>
          <w:lang w:val="en-GB"/>
        </w:rPr>
        <w:t xml:space="preserve">; </w:t>
      </w:r>
      <w:r w:rsidR="604FBAD0" w:rsidRPr="4B6AD792">
        <w:rPr>
          <w:rFonts w:ascii="Times New Roman" w:eastAsiaTheme="minorEastAsia" w:hAnsi="Times New Roman" w:cs="Times New Roman"/>
          <w:lang w:val="en-GB"/>
        </w:rPr>
        <w:lastRenderedPageBreak/>
        <w:t>current estimates indicate that traffic light labels feature on 75% of packaged products, so this amounts to an additional 25% coverage</w:t>
      </w:r>
      <w:r w:rsidR="4A43F18C" w:rsidRPr="4B6AD792">
        <w:rPr>
          <w:rFonts w:ascii="Times New Roman" w:eastAsiaTheme="minorEastAsia" w:hAnsi="Times New Roman" w:cs="Times New Roman"/>
          <w:lang w:val="en-GB"/>
        </w:rPr>
        <w:t xml:space="preserve"> </w:t>
      </w:r>
      <w:r w:rsidR="1AF16F57" w:rsidRPr="4B6AD792">
        <w:rPr>
          <w:rFonts w:ascii="Times New Roman" w:eastAsiaTheme="minorEastAsia" w:hAnsi="Times New Roman" w:cs="Times New Roman"/>
          <w:lang w:val="en-GB"/>
        </w:rPr>
        <w:fldChar w:fldCharType="begin"/>
      </w:r>
      <w:r w:rsidR="1AF16F57" w:rsidRPr="4B6AD792">
        <w:rPr>
          <w:rFonts w:ascii="Times New Roman" w:eastAsiaTheme="minorEastAsia" w:hAnsi="Times New Roman" w:cs="Times New Roman"/>
          <w:lang w:val="en-GB"/>
        </w:rPr>
        <w:instrText xml:space="preserve"> ADDIN ZOTERO_ITEM CSL_CITATION {"citationID":"a1qp5qv3b0u","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1AF16F57" w:rsidRPr="4B6AD792">
        <w:rPr>
          <w:rFonts w:ascii="Times New Roman" w:eastAsiaTheme="minorEastAsia" w:hAnsi="Times New Roman" w:cs="Times New Roman"/>
          <w:lang w:val="en-GB"/>
        </w:rPr>
        <w:fldChar w:fldCharType="separate"/>
      </w:r>
      <w:r w:rsidR="420D78F2" w:rsidRPr="4B6AD792">
        <w:rPr>
          <w:rFonts w:ascii="Times New Roman" w:hAnsi="Times New Roman" w:cs="Times New Roman"/>
          <w:lang w:val="en-GB"/>
        </w:rPr>
        <w:t>(4)</w:t>
      </w:r>
      <w:r w:rsidR="1AF16F57" w:rsidRPr="4B6AD792">
        <w:rPr>
          <w:rFonts w:ascii="Times New Roman" w:eastAsiaTheme="minorEastAsia" w:hAnsi="Times New Roman" w:cs="Times New Roman"/>
          <w:lang w:val="en-GB"/>
        </w:rPr>
        <w:fldChar w:fldCharType="end"/>
      </w:r>
      <w:r w:rsidR="13F588BB" w:rsidRPr="4B6AD792">
        <w:rPr>
          <w:rFonts w:ascii="Times New Roman" w:eastAsiaTheme="minorEastAsia" w:hAnsi="Times New Roman" w:cs="Times New Roman"/>
          <w:lang w:val="en-GB"/>
        </w:rPr>
        <w:t>.</w:t>
      </w:r>
      <w:r w:rsidR="420D78F2" w:rsidRPr="4B6AD792">
        <w:rPr>
          <w:rFonts w:ascii="Times New Roman" w:eastAsiaTheme="minorEastAsia" w:hAnsi="Times New Roman" w:cs="Times New Roman"/>
          <w:lang w:val="en-GB"/>
        </w:rPr>
        <w:t xml:space="preserve"> Therefore, the </w:t>
      </w:r>
      <w:r w:rsidR="4D8DCDB0" w:rsidRPr="4B6AD792">
        <w:rPr>
          <w:rFonts w:ascii="Times New Roman" w:eastAsiaTheme="minorEastAsia" w:hAnsi="Times New Roman" w:cs="Times New Roman"/>
          <w:lang w:val="en-GB"/>
        </w:rPr>
        <w:t xml:space="preserve">-6.5% </w:t>
      </w:r>
      <w:r w:rsidR="29039F60" w:rsidRPr="4B6AD792">
        <w:rPr>
          <w:rFonts w:ascii="Times New Roman" w:eastAsiaTheme="minorEastAsia" w:hAnsi="Times New Roman" w:cs="Times New Roman"/>
          <w:lang w:val="en-GB"/>
        </w:rPr>
        <w:t xml:space="preserve">energy </w:t>
      </w:r>
      <w:r w:rsidR="3BC367ED" w:rsidRPr="4B6AD792">
        <w:rPr>
          <w:rFonts w:ascii="Times New Roman" w:eastAsiaTheme="minorEastAsia" w:hAnsi="Times New Roman" w:cs="Times New Roman"/>
          <w:lang w:val="en-GB"/>
        </w:rPr>
        <w:t>purchase effect is applied to 25% of packaged products</w:t>
      </w:r>
      <w:r w:rsidR="29039F60" w:rsidRPr="4B6AD792">
        <w:rPr>
          <w:rFonts w:ascii="Times New Roman" w:eastAsiaTheme="minorEastAsia" w:hAnsi="Times New Roman" w:cs="Times New Roman"/>
          <w:lang w:val="en-GB"/>
        </w:rPr>
        <w:t xml:space="preserve">. </w:t>
      </w:r>
    </w:p>
    <w:p w14:paraId="34A397D3" w14:textId="06157683" w:rsidR="2CF36998" w:rsidRPr="0096054E" w:rsidRDefault="2CF36998"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Reformulation</w:t>
      </w:r>
      <w:r w:rsidRPr="616AC062">
        <w:rPr>
          <w:rFonts w:ascii="Times New Roman" w:eastAsiaTheme="minorEastAsia" w:hAnsi="Times New Roman" w:cs="Times New Roman"/>
          <w:lang w:val="en-GB"/>
        </w:rPr>
        <w:t>:</w:t>
      </w:r>
      <w:r w:rsidR="13A44A69" w:rsidRPr="616AC062">
        <w:rPr>
          <w:rFonts w:ascii="Times New Roman" w:eastAsiaTheme="minorEastAsia" w:hAnsi="Times New Roman" w:cs="Times New Roman"/>
          <w:lang w:val="en-GB"/>
        </w:rPr>
        <w:t xml:space="preserve"> Th</w:t>
      </w:r>
      <w:r w:rsidR="3BFFCA01" w:rsidRPr="616AC062">
        <w:rPr>
          <w:rFonts w:ascii="Times New Roman" w:eastAsiaTheme="minorEastAsia" w:hAnsi="Times New Roman" w:cs="Times New Roman"/>
          <w:lang w:val="en-GB"/>
        </w:rPr>
        <w:t xml:space="preserve">ere is no traffic light label–specific figure for reformulation of energy content, but evidence suggests that </w:t>
      </w:r>
      <w:r w:rsidR="00E56B5E" w:rsidRPr="616AC062">
        <w:rPr>
          <w:rFonts w:ascii="Times New Roman" w:eastAsiaTheme="minorEastAsia" w:hAnsi="Times New Roman" w:cs="Times New Roman"/>
          <w:lang w:val="en-GB"/>
        </w:rPr>
        <w:t xml:space="preserve">some </w:t>
      </w:r>
      <w:r w:rsidR="3BFFCA01" w:rsidRPr="616AC062">
        <w:rPr>
          <w:rFonts w:ascii="Times New Roman" w:eastAsiaTheme="minorEastAsia" w:hAnsi="Times New Roman" w:cs="Times New Roman"/>
          <w:lang w:val="en-GB"/>
        </w:rPr>
        <w:t xml:space="preserve">reformulation </w:t>
      </w:r>
      <w:r w:rsidR="0E7584D3" w:rsidRPr="616AC062">
        <w:rPr>
          <w:rFonts w:ascii="Times New Roman" w:eastAsiaTheme="minorEastAsia" w:hAnsi="Times New Roman" w:cs="Times New Roman"/>
          <w:lang w:val="en-GB"/>
        </w:rPr>
        <w:t>does occur in response to</w:t>
      </w:r>
      <w:r w:rsidR="413A04B9" w:rsidRPr="616AC062">
        <w:rPr>
          <w:rFonts w:ascii="Times New Roman" w:eastAsiaTheme="minorEastAsia" w:hAnsi="Times New Roman" w:cs="Times New Roman"/>
          <w:lang w:val="en-GB"/>
        </w:rPr>
        <w:t xml:space="preserve"> mandatory front-of-package</w:t>
      </w:r>
      <w:r w:rsidR="0E7584D3" w:rsidRPr="616AC062">
        <w:rPr>
          <w:rFonts w:ascii="Times New Roman" w:eastAsiaTheme="minorEastAsia" w:hAnsi="Times New Roman" w:cs="Times New Roman"/>
          <w:lang w:val="en-GB"/>
        </w:rPr>
        <w:t xml:space="preserve"> food labelling </w:t>
      </w:r>
      <w:r w:rsidRPr="616AC062">
        <w:rPr>
          <w:rFonts w:ascii="Times New Roman" w:eastAsiaTheme="minorEastAsia" w:hAnsi="Times New Roman" w:cs="Times New Roman"/>
          <w:lang w:val="en-GB"/>
        </w:rPr>
        <w:fldChar w:fldCharType="begin"/>
      </w:r>
      <w:r w:rsidRPr="616AC062">
        <w:rPr>
          <w:rFonts w:ascii="Times New Roman" w:eastAsiaTheme="minorEastAsia" w:hAnsi="Times New Roman" w:cs="Times New Roman"/>
          <w:lang w:val="en-GB"/>
        </w:rPr>
        <w:instrText xml:space="preserve"> ADDIN ZOTERO_ITEM CSL_CITATION {"citationID":"a23fr2t4m3p","properties":{"formattedCitation":"(13)","plainCitation":"(13)","noteIndex":0},"citationItems":[{"id":94,"uris":["http://zotero.org/groups/5448867/items/D7SC5EGB"],"itemData":{"id":94,"type":"article-journal","abstract":"The obesity epidemic has become a major public health concern globally, and the food supply is a significant driver of this trend. Front-of-package (FOP) labels have been implemented in many countries to encourage healthier food choices. This systematic review aimed to examine the effect of FOP label implementation on food manufacturers’ practices. A comprehensive search of multiple databases was conducted following PRISMA guidelines, identifying 39 relevant articles from 1990 to 2021. The studies indicated that FOP labels conveying intuitive information influenced product reformulation, whereas those with numerical information without specific guidance had no impact on reducing unhealthy nutrients. The most common outcomes were sodium, sugar, and calorie reduction. Mandatory policies reported higher and more consistent effects on product reformulation compared to voluntary approaches. Voluntary FOP labeling resulted in low uptake and tended to be applied to healthier products. Food manufacturers responded to FOP labeling heterogeneously, depending on the label design and type of enforcement. FOP label implementation can reduce nutrients of concern but food manufacturers behave strategically by labeling healthier choices. This review provides recommendations for maximizing the benefits of using FOP labels to prevent obesity, and findings can inform future public health research and policymaking.","container-title":"Nutrients","DOI":"10.3390/nu15112630","ISSN":"2072-6643","issue":"11","journalAbbreviation":"Nutrients","language":"en","license":"https://creativecommons.org/licenses/by/4.0/","page":"2630","source":"DOI.org (Crossref)","title":"Front-of-Package Nutrition Labeling and Its Impact on Food Industry Practices: A Systematic Review of the Evidence","title-short":"Front-of-Package Nutrition Labeling and Its Impact on Food Industry Practices","volume":"15","author":[{"family":"Ganderats-Fuentes","given":"Montserrat"},{"family":"Morgan","given":"Sherry"}],"issued":{"date-parts":[["2023",6,5]]}}}],"schema":"https://github.com/citation-style-language/schema/raw/master/csl-citation.json"} </w:instrText>
      </w:r>
      <w:r w:rsidRPr="616AC062">
        <w:rPr>
          <w:rFonts w:ascii="Times New Roman" w:eastAsiaTheme="minorEastAsia" w:hAnsi="Times New Roman" w:cs="Times New Roman"/>
          <w:lang w:val="en-GB"/>
        </w:rPr>
        <w:fldChar w:fldCharType="separate"/>
      </w:r>
      <w:r w:rsidR="005D3045" w:rsidRPr="616AC062">
        <w:rPr>
          <w:rFonts w:ascii="Times New Roman" w:hAnsi="Times New Roman" w:cs="Times New Roman"/>
        </w:rPr>
        <w:t>(13)</w:t>
      </w:r>
      <w:r w:rsidRPr="616AC062">
        <w:rPr>
          <w:rFonts w:ascii="Times New Roman" w:eastAsiaTheme="minorEastAsia" w:hAnsi="Times New Roman" w:cs="Times New Roman"/>
          <w:lang w:val="en-GB"/>
        </w:rPr>
        <w:fldChar w:fldCharType="end"/>
      </w:r>
      <w:r w:rsidR="46BEA0FB" w:rsidRPr="616AC062">
        <w:rPr>
          <w:rFonts w:ascii="Times New Roman" w:eastAsiaTheme="minorEastAsia" w:hAnsi="Times New Roman" w:cs="Times New Roman"/>
          <w:lang w:val="en-GB"/>
        </w:rPr>
        <w:t xml:space="preserve">. Therefore, </w:t>
      </w:r>
      <w:r w:rsidR="6F02B71D" w:rsidRPr="616AC062">
        <w:rPr>
          <w:rFonts w:ascii="Times New Roman" w:eastAsiaTheme="minorEastAsia" w:hAnsi="Times New Roman" w:cs="Times New Roman"/>
          <w:lang w:val="en-GB"/>
        </w:rPr>
        <w:t>we assumed a 3.9%</w:t>
      </w:r>
      <w:r w:rsidR="0118C023" w:rsidRPr="616AC062">
        <w:rPr>
          <w:rFonts w:ascii="Times New Roman" w:eastAsiaTheme="minorEastAsia" w:hAnsi="Times New Roman" w:cs="Times New Roman"/>
          <w:lang w:val="en-GB"/>
        </w:rPr>
        <w:t xml:space="preserve"> </w:t>
      </w:r>
      <w:r w:rsidR="004E001A" w:rsidRPr="616AC062">
        <w:rPr>
          <w:rFonts w:ascii="Times New Roman" w:eastAsiaTheme="minorEastAsia" w:hAnsi="Times New Roman" w:cs="Times New Roman"/>
          <w:lang w:val="en-GB"/>
        </w:rPr>
        <w:t>(95% CI: [</w:t>
      </w:r>
      <w:r w:rsidR="101753EC" w:rsidRPr="616AC062">
        <w:rPr>
          <w:rFonts w:ascii="Times New Roman" w:eastAsiaTheme="minorEastAsia" w:hAnsi="Times New Roman" w:cs="Times New Roman"/>
          <w:lang w:val="en-GB"/>
        </w:rPr>
        <w:t>-</w:t>
      </w:r>
      <w:r w:rsidR="004E001A" w:rsidRPr="616AC062">
        <w:rPr>
          <w:rFonts w:ascii="Times New Roman" w:eastAsiaTheme="minorEastAsia" w:hAnsi="Times New Roman" w:cs="Times New Roman"/>
          <w:lang w:val="en-GB"/>
        </w:rPr>
        <w:t xml:space="preserve">12.5; 4.95]) </w:t>
      </w:r>
      <w:r w:rsidR="6F02B71D" w:rsidRPr="616AC062">
        <w:rPr>
          <w:rFonts w:ascii="Times New Roman" w:eastAsiaTheme="minorEastAsia" w:hAnsi="Times New Roman" w:cs="Times New Roman"/>
          <w:lang w:val="en-GB"/>
        </w:rPr>
        <w:t xml:space="preserve">reduction in energy content of the 25% additional packaged products now featuring a traffic light label, based on evidence from nutrient warning labelling </w:t>
      </w:r>
      <w:r w:rsidR="624AF26F" w:rsidRPr="616AC062">
        <w:rPr>
          <w:rFonts w:ascii="Times New Roman" w:eastAsiaTheme="minorEastAsia" w:hAnsi="Times New Roman" w:cs="Times New Roman"/>
          <w:lang w:val="en-GB"/>
        </w:rPr>
        <w:t xml:space="preserve">post-implementation </w:t>
      </w:r>
      <w:r w:rsidR="6F02B71D" w:rsidRPr="616AC062">
        <w:rPr>
          <w:rFonts w:ascii="Times New Roman" w:eastAsiaTheme="minorEastAsia" w:hAnsi="Times New Roman" w:cs="Times New Roman"/>
          <w:lang w:val="en-GB"/>
        </w:rPr>
        <w:t>in Chile</w:t>
      </w:r>
      <w:r w:rsidR="004E001A" w:rsidRPr="616AC062">
        <w:rPr>
          <w:rFonts w:ascii="Times New Roman" w:eastAsiaTheme="minorEastAsia" w:hAnsi="Times New Roman" w:cs="Times New Roman"/>
          <w:lang w:val="en-GB"/>
        </w:rPr>
        <w:t xml:space="preserve"> </w:t>
      </w:r>
      <w:r w:rsidRPr="616AC062">
        <w:rPr>
          <w:rFonts w:ascii="Times New Roman" w:eastAsiaTheme="minorEastAsia" w:hAnsi="Times New Roman" w:cs="Times New Roman"/>
          <w:lang w:val="en-GB"/>
        </w:rPr>
        <w:fldChar w:fldCharType="begin"/>
      </w:r>
      <w:r w:rsidRPr="616AC062">
        <w:rPr>
          <w:rFonts w:ascii="Times New Roman" w:eastAsiaTheme="minorEastAsia" w:hAnsi="Times New Roman" w:cs="Times New Roman"/>
          <w:lang w:val="en-GB"/>
        </w:rPr>
        <w:instrText xml:space="preserve"> ADDIN ZOTERO_ITEM CSL_CITATION {"citationID":"a1n07tf8er","properties":{"formattedCitation":"(16)","plainCitation":"(16)","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616AC062">
        <w:rPr>
          <w:rFonts w:ascii="Times New Roman" w:eastAsiaTheme="minorEastAsia" w:hAnsi="Times New Roman" w:cs="Times New Roman"/>
          <w:lang w:val="en-GB"/>
        </w:rPr>
        <w:fldChar w:fldCharType="separate"/>
      </w:r>
      <w:r w:rsidR="005D3045" w:rsidRPr="616AC062">
        <w:rPr>
          <w:rFonts w:ascii="Times New Roman" w:hAnsi="Times New Roman" w:cs="Times New Roman"/>
        </w:rPr>
        <w:t>(16)</w:t>
      </w:r>
      <w:r w:rsidRPr="616AC062">
        <w:rPr>
          <w:rFonts w:ascii="Times New Roman" w:eastAsiaTheme="minorEastAsia" w:hAnsi="Times New Roman" w:cs="Times New Roman"/>
          <w:lang w:val="en-GB"/>
        </w:rPr>
        <w:fldChar w:fldCharType="end"/>
      </w:r>
      <w:r w:rsidR="3351FB79" w:rsidRPr="616AC062">
        <w:rPr>
          <w:rFonts w:ascii="Times New Roman" w:eastAsiaTheme="minorEastAsia" w:hAnsi="Times New Roman" w:cs="Times New Roman"/>
          <w:lang w:val="en-GB"/>
        </w:rPr>
        <w:t>.</w:t>
      </w:r>
      <w:r w:rsidR="6F02B71D" w:rsidRPr="616AC062">
        <w:rPr>
          <w:rFonts w:ascii="Times New Roman" w:eastAsiaTheme="minorEastAsia" w:hAnsi="Times New Roman" w:cs="Times New Roman"/>
          <w:lang w:val="en-GB"/>
        </w:rPr>
        <w:t xml:space="preserve"> </w:t>
      </w:r>
    </w:p>
    <w:p w14:paraId="321D27D1" w14:textId="4C8F8546" w:rsidR="7E3220CE" w:rsidRPr="0096054E" w:rsidRDefault="6F02B71D"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onsumer </w:t>
      </w:r>
      <w:r w:rsidR="24CD043F" w:rsidRPr="000769DB">
        <w:rPr>
          <w:rFonts w:ascii="Times New Roman" w:eastAsiaTheme="minorEastAsia" w:hAnsi="Times New Roman" w:cs="Times New Roman"/>
          <w:b/>
          <w:bCs/>
          <w:lang w:val="en-GB"/>
        </w:rPr>
        <w:t>behaviour change</w:t>
      </w:r>
      <w:r w:rsidRPr="000769DB">
        <w:rPr>
          <w:rFonts w:ascii="Times New Roman" w:eastAsiaTheme="minorEastAsia" w:hAnsi="Times New Roman" w:cs="Times New Roman"/>
          <w:b/>
          <w:bCs/>
          <w:lang w:val="en-GB"/>
        </w:rPr>
        <w:t xml:space="preserve"> + reformulation</w:t>
      </w:r>
      <w:r w:rsidRPr="616AC062">
        <w:rPr>
          <w:rFonts w:ascii="Times New Roman" w:eastAsiaTheme="minorEastAsia" w:hAnsi="Times New Roman" w:cs="Times New Roman"/>
          <w:lang w:val="en-GB"/>
        </w:rPr>
        <w:t xml:space="preserve">: We combined the consumer </w:t>
      </w:r>
      <w:r w:rsidR="071AC8FB" w:rsidRPr="616AC062">
        <w:rPr>
          <w:rFonts w:ascii="Times New Roman" w:eastAsiaTheme="minorEastAsia" w:hAnsi="Times New Roman" w:cs="Times New Roman"/>
          <w:lang w:val="en-GB"/>
        </w:rPr>
        <w:t>behaviour change</w:t>
      </w:r>
      <w:r w:rsidRPr="616AC062">
        <w:rPr>
          <w:rFonts w:ascii="Times New Roman" w:eastAsiaTheme="minorEastAsia" w:hAnsi="Times New Roman" w:cs="Times New Roman"/>
          <w:lang w:val="en-GB"/>
        </w:rPr>
        <w:t xml:space="preserve"> and reformulation assumptions des</w:t>
      </w:r>
      <w:r w:rsidR="60F64427" w:rsidRPr="616AC062">
        <w:rPr>
          <w:rFonts w:ascii="Times New Roman" w:eastAsiaTheme="minorEastAsia" w:hAnsi="Times New Roman" w:cs="Times New Roman"/>
          <w:lang w:val="en-GB"/>
        </w:rPr>
        <w:t xml:space="preserve">cribed above. </w:t>
      </w:r>
    </w:p>
    <w:p w14:paraId="7DECA5FE" w14:textId="18432CF5" w:rsidR="55D2943D" w:rsidRPr="000769DB" w:rsidRDefault="55D2943D" w:rsidP="616AC062">
      <w:pPr>
        <w:spacing w:beforeAutospacing="1" w:after="0" w:line="480" w:lineRule="auto"/>
        <w:rPr>
          <w:rFonts w:ascii="Times New Roman" w:eastAsiaTheme="minorEastAsia" w:hAnsi="Times New Roman" w:cs="Times New Roman"/>
          <w:b/>
          <w:bCs/>
          <w:lang w:val="en-GB"/>
        </w:rPr>
      </w:pPr>
      <w:r w:rsidRPr="000769DB">
        <w:rPr>
          <w:rFonts w:ascii="Times New Roman" w:eastAsiaTheme="minorEastAsia" w:hAnsi="Times New Roman" w:cs="Times New Roman"/>
          <w:b/>
          <w:bCs/>
          <w:lang w:val="en-GB"/>
        </w:rPr>
        <w:t>Sensitivity analyses</w:t>
      </w:r>
    </w:p>
    <w:p w14:paraId="769C1F82" w14:textId="55714352" w:rsidR="4708D84E" w:rsidRPr="0096054E" w:rsidRDefault="395FE48C" w:rsidP="4B6AD792">
      <w:pPr>
        <w:spacing w:beforeAutospacing="1" w:after="0" w:line="480" w:lineRule="auto"/>
        <w:rPr>
          <w:rFonts w:ascii="Times New Roman" w:eastAsiaTheme="minorEastAsia" w:hAnsi="Times New Roman" w:cs="Times New Roman"/>
          <w:lang w:val="en-GB"/>
        </w:rPr>
      </w:pPr>
      <w:r w:rsidRPr="4B6AD792">
        <w:rPr>
          <w:rFonts w:ascii="Times New Roman" w:eastAsiaTheme="minorEastAsia" w:hAnsi="Times New Roman" w:cs="Times New Roman"/>
          <w:b/>
          <w:bCs/>
          <w:lang w:val="en-GB"/>
        </w:rPr>
        <w:t>Consumer behaviour change + lower r</w:t>
      </w:r>
      <w:r w:rsidR="7BF9E486" w:rsidRPr="000769DB">
        <w:rPr>
          <w:rFonts w:ascii="Times New Roman" w:eastAsiaTheme="minorEastAsia" w:hAnsi="Times New Roman" w:cs="Times New Roman"/>
          <w:b/>
          <w:bCs/>
          <w:lang w:val="en-GB"/>
        </w:rPr>
        <w:t>eformulation</w:t>
      </w:r>
      <w:r w:rsidR="7BF9E486" w:rsidRPr="4B6AD792">
        <w:rPr>
          <w:rFonts w:ascii="Times New Roman" w:eastAsiaTheme="minorEastAsia" w:hAnsi="Times New Roman" w:cs="Times New Roman"/>
          <w:lang w:val="en-GB"/>
        </w:rPr>
        <w:t xml:space="preserve">: It is possible that reformulation of energy content may be lower </w:t>
      </w:r>
      <w:r w:rsidR="6B4A86B3" w:rsidRPr="4B6AD792">
        <w:rPr>
          <w:rFonts w:ascii="Times New Roman" w:eastAsiaTheme="minorEastAsia" w:hAnsi="Times New Roman" w:cs="Times New Roman"/>
          <w:lang w:val="en-GB"/>
        </w:rPr>
        <w:t>in response to traffic light labelling relative to nutrient warning label</w:t>
      </w:r>
      <w:r w:rsidR="3A5B4067" w:rsidRPr="4B6AD792">
        <w:rPr>
          <w:rFonts w:ascii="Times New Roman" w:eastAsiaTheme="minorEastAsia" w:hAnsi="Times New Roman" w:cs="Times New Roman"/>
          <w:lang w:val="en-GB"/>
        </w:rPr>
        <w:t>ling</w:t>
      </w:r>
      <w:r w:rsidR="6B4A86B3" w:rsidRPr="4B6AD792">
        <w:rPr>
          <w:rFonts w:ascii="Times New Roman" w:eastAsiaTheme="minorEastAsia" w:hAnsi="Times New Roman" w:cs="Times New Roman"/>
          <w:lang w:val="en-GB"/>
        </w:rPr>
        <w:t xml:space="preserve">. </w:t>
      </w:r>
      <w:r w:rsidR="19138139" w:rsidRPr="4B6AD792">
        <w:rPr>
          <w:rFonts w:ascii="Times New Roman" w:eastAsiaTheme="minorEastAsia" w:hAnsi="Times New Roman" w:cs="Times New Roman"/>
          <w:lang w:val="en-GB"/>
        </w:rPr>
        <w:t>This is because c</w:t>
      </w:r>
      <w:r w:rsidR="6B4A86B3" w:rsidRPr="4B6AD792">
        <w:rPr>
          <w:rFonts w:ascii="Times New Roman" w:eastAsiaTheme="minorEastAsia" w:hAnsi="Times New Roman" w:cs="Times New Roman"/>
          <w:lang w:val="en-GB"/>
        </w:rPr>
        <w:t>alories are not colour-coded in traffic light labels (i.e., even if “high</w:t>
      </w:r>
      <w:r w:rsidR="719648C0" w:rsidRPr="4B6AD792">
        <w:rPr>
          <w:rFonts w:ascii="Times New Roman" w:eastAsiaTheme="minorEastAsia" w:hAnsi="Times New Roman" w:cs="Times New Roman"/>
          <w:lang w:val="en-GB"/>
        </w:rPr>
        <w:t>” this wouldn’t be highlighted in red)</w:t>
      </w:r>
      <w:r w:rsidR="1F522C9B" w:rsidRPr="4B6AD792">
        <w:rPr>
          <w:rFonts w:ascii="Times New Roman" w:eastAsiaTheme="minorEastAsia" w:hAnsi="Times New Roman" w:cs="Times New Roman"/>
          <w:lang w:val="en-GB"/>
        </w:rPr>
        <w:t>, and therefore food companies may be less inclined to reformulate their products</w:t>
      </w:r>
      <w:r w:rsidR="719648C0" w:rsidRPr="4B6AD792">
        <w:rPr>
          <w:rFonts w:ascii="Times New Roman" w:eastAsiaTheme="minorEastAsia" w:hAnsi="Times New Roman" w:cs="Times New Roman"/>
          <w:lang w:val="en-GB"/>
        </w:rPr>
        <w:t xml:space="preserve">. </w:t>
      </w:r>
      <w:r w:rsidR="05BB73CE" w:rsidRPr="4B6AD792">
        <w:rPr>
          <w:rFonts w:ascii="Times New Roman" w:eastAsiaTheme="minorEastAsia" w:hAnsi="Times New Roman" w:cs="Times New Roman"/>
          <w:lang w:val="en-GB"/>
        </w:rPr>
        <w:t>Based on this, we assumed a</w:t>
      </w:r>
      <w:r w:rsidR="019E3624" w:rsidRPr="4B6AD792">
        <w:rPr>
          <w:rFonts w:ascii="Times New Roman" w:eastAsiaTheme="minorEastAsia" w:hAnsi="Times New Roman" w:cs="Times New Roman"/>
          <w:lang w:val="en-GB"/>
        </w:rPr>
        <w:t xml:space="preserve"> </w:t>
      </w:r>
      <w:r w:rsidR="17A81533" w:rsidRPr="4B6AD792">
        <w:rPr>
          <w:rFonts w:ascii="Times New Roman" w:eastAsiaTheme="minorEastAsia" w:hAnsi="Times New Roman" w:cs="Times New Roman"/>
          <w:lang w:val="en-GB"/>
        </w:rPr>
        <w:t xml:space="preserve">lower </w:t>
      </w:r>
      <w:r w:rsidR="019E3624" w:rsidRPr="4B6AD792">
        <w:rPr>
          <w:rFonts w:ascii="Times New Roman" w:eastAsiaTheme="minorEastAsia" w:hAnsi="Times New Roman" w:cs="Times New Roman"/>
          <w:lang w:val="en-GB"/>
        </w:rPr>
        <w:t xml:space="preserve">0.9% (95% CI [-3.1, 4.9]) </w:t>
      </w:r>
      <w:r w:rsidR="5C6BFDCE" w:rsidRPr="4B6AD792">
        <w:rPr>
          <w:rFonts w:ascii="Times New Roman" w:eastAsiaTheme="minorEastAsia" w:hAnsi="Times New Roman" w:cs="Times New Roman"/>
          <w:lang w:val="en-GB"/>
        </w:rPr>
        <w:t xml:space="preserve">reduction in energy </w:t>
      </w:r>
      <w:r w:rsidR="319C990D" w:rsidRPr="4B6AD792">
        <w:rPr>
          <w:rFonts w:ascii="Times New Roman" w:eastAsiaTheme="minorEastAsia" w:hAnsi="Times New Roman" w:cs="Times New Roman"/>
          <w:lang w:val="en-GB"/>
        </w:rPr>
        <w:t xml:space="preserve">content of the 25% additional packaged products now featuring a traffic light label, based on a meta-analysis of general </w:t>
      </w:r>
      <w:r w:rsidR="0A1AB74D" w:rsidRPr="4B6AD792">
        <w:rPr>
          <w:rFonts w:ascii="Times New Roman" w:eastAsiaTheme="minorEastAsia" w:hAnsi="Times New Roman" w:cs="Times New Roman"/>
          <w:lang w:val="en-GB"/>
        </w:rPr>
        <w:t xml:space="preserve">food labelling effects on reformulation </w:t>
      </w:r>
      <w:r w:rsidR="55D2943D" w:rsidRPr="4B6AD792">
        <w:rPr>
          <w:rFonts w:ascii="Times New Roman" w:eastAsiaTheme="minorEastAsia" w:hAnsi="Times New Roman" w:cs="Times New Roman"/>
          <w:lang w:val="en-GB"/>
        </w:rPr>
        <w:fldChar w:fldCharType="begin"/>
      </w:r>
      <w:r w:rsidR="55D2943D" w:rsidRPr="4B6AD792">
        <w:rPr>
          <w:rFonts w:ascii="Times New Roman" w:eastAsiaTheme="minorEastAsia" w:hAnsi="Times New Roman" w:cs="Times New Roman"/>
          <w:lang w:val="en-GB"/>
        </w:rPr>
        <w:instrText xml:space="preserve"> ADDIN ZOTERO_ITEM CSL_CITATION {"citationID":"a232vbr9kr3","properties":{"formattedCitation":"(14)","plainCitation":"(14)","noteIndex":0},"citationItems":[{"id":109,"uris":["http://zotero.org/groups/5448867/items/9ERZLUF9"],"itemData":{"id":109,"type":"article-journal","container-title":"American Journal of Preventive Medicine","DOI":"10.1016/j.amepre.2018.09.024","ISSN":"07493797","issue":"2","journalAbbreviation":"American Journal of Preventive Medicine","language":"en","page":"300-314","source":"DOI.org (Crossref)","title":"A Meta-Analysis of Food Labeling Effects on Consumer Diet Behaviors and Industry Practices","volume":"56","author":[{"family":"Shangguan","given":"Siyi"},{"family":"Afshin","given":"Ashkan"},{"family":"Shulkin","given":"Masha"},{"family":"Ma","given":"Wenjie"},{"family":"Marsden","given":"Daniel"},{"family":"Smith","given":"Jessica"},{"family":"Saheb-Kashaf","given":"Michael"},{"family":"Shi","given":"Peilin"},{"family":"Micha","given":"Renata"},{"family":"Imamura","given":"Fumiaki"},{"family":"Mozaffarian","given":"Dariush"}],"issued":{"date-parts":[["2019",2]]}}}],"schema":"https://github.com/citation-style-language/schema/raw/master/csl-citation.json"} </w:instrText>
      </w:r>
      <w:r w:rsidR="55D2943D"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4)</w:t>
      </w:r>
      <w:r w:rsidR="55D2943D" w:rsidRPr="4B6AD792">
        <w:rPr>
          <w:rFonts w:ascii="Times New Roman" w:eastAsiaTheme="minorEastAsia" w:hAnsi="Times New Roman" w:cs="Times New Roman"/>
          <w:lang w:val="en-GB"/>
        </w:rPr>
        <w:fldChar w:fldCharType="end"/>
      </w:r>
      <w:r w:rsidR="196C138C" w:rsidRPr="4B6AD792">
        <w:rPr>
          <w:rFonts w:ascii="Times New Roman" w:eastAsiaTheme="minorEastAsia" w:hAnsi="Times New Roman" w:cs="Times New Roman"/>
          <w:lang w:val="en-GB"/>
        </w:rPr>
        <w:t>.</w:t>
      </w:r>
    </w:p>
    <w:p w14:paraId="02BEC489" w14:textId="4E715A25" w:rsidR="344A1825" w:rsidRPr="0096054E" w:rsidRDefault="344A1825"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Scenario 2: Nutrient warning labelling is implemented as a mandatory policy</w:t>
      </w:r>
    </w:p>
    <w:p w14:paraId="4332BB94" w14:textId="60F137BE" w:rsidR="4708D84E" w:rsidRPr="0096054E" w:rsidRDefault="62327800" w:rsidP="4B6AD792">
      <w:pPr>
        <w:spacing w:beforeAutospacing="1" w:after="0" w:line="480" w:lineRule="auto"/>
        <w:rPr>
          <w:rFonts w:ascii="Times New Roman" w:eastAsiaTheme="minorEastAsia" w:hAnsi="Times New Roman" w:cs="Times New Roman"/>
          <w:lang w:val="en-GB"/>
        </w:rPr>
      </w:pPr>
      <w:r w:rsidRPr="4B6AD792">
        <w:rPr>
          <w:rFonts w:ascii="Times New Roman" w:eastAsiaTheme="minorEastAsia" w:hAnsi="Times New Roman" w:cs="Times New Roman"/>
          <w:lang w:val="en-GB"/>
        </w:rPr>
        <w:t xml:space="preserve">Consumer </w:t>
      </w:r>
      <w:r w:rsidR="038E982E" w:rsidRPr="4B6AD792">
        <w:rPr>
          <w:rFonts w:ascii="Times New Roman" w:eastAsiaTheme="minorEastAsia" w:hAnsi="Times New Roman" w:cs="Times New Roman"/>
          <w:lang w:val="en-GB"/>
        </w:rPr>
        <w:t>behaviour change</w:t>
      </w:r>
      <w:r w:rsidRPr="4B6AD792">
        <w:rPr>
          <w:rFonts w:ascii="Times New Roman" w:eastAsiaTheme="minorEastAsia" w:hAnsi="Times New Roman" w:cs="Times New Roman"/>
          <w:lang w:val="en-GB"/>
        </w:rPr>
        <w:t xml:space="preserve">: </w:t>
      </w:r>
      <w:r w:rsidR="12B4CDEF" w:rsidRPr="4B6AD792">
        <w:rPr>
          <w:rFonts w:ascii="Times New Roman" w:eastAsiaTheme="minorEastAsia" w:hAnsi="Times New Roman" w:cs="Times New Roman"/>
          <w:lang w:val="en-GB"/>
        </w:rPr>
        <w:t xml:space="preserve">We assumed that </w:t>
      </w:r>
      <w:r w:rsidR="637C67C8" w:rsidRPr="4B6AD792">
        <w:rPr>
          <w:rFonts w:ascii="Times New Roman" w:eastAsiaTheme="minorEastAsia" w:hAnsi="Times New Roman" w:cs="Times New Roman"/>
          <w:lang w:val="en-GB"/>
        </w:rPr>
        <w:t xml:space="preserve">nutrient warning labels would reduce total energy purchased by 12.9% (95% CI: [8.0; </w:t>
      </w:r>
      <w:r w:rsidR="77447CD1" w:rsidRPr="4B6AD792">
        <w:rPr>
          <w:rFonts w:ascii="Times New Roman" w:eastAsiaTheme="minorEastAsia" w:hAnsi="Times New Roman" w:cs="Times New Roman"/>
          <w:lang w:val="en-GB"/>
        </w:rPr>
        <w:t>17</w:t>
      </w:r>
      <w:r w:rsidR="637C67C8" w:rsidRPr="4B6AD792">
        <w:rPr>
          <w:rFonts w:ascii="Times New Roman" w:eastAsiaTheme="minorEastAsia" w:hAnsi="Times New Roman" w:cs="Times New Roman"/>
          <w:lang w:val="en-GB"/>
        </w:rPr>
        <w:t>.</w:t>
      </w:r>
      <w:r w:rsidR="761F87BC" w:rsidRPr="4B6AD792">
        <w:rPr>
          <w:rFonts w:ascii="Times New Roman" w:eastAsiaTheme="minorEastAsia" w:hAnsi="Times New Roman" w:cs="Times New Roman"/>
          <w:lang w:val="en-GB"/>
        </w:rPr>
        <w:t>9</w:t>
      </w:r>
      <w:r w:rsidR="637C67C8" w:rsidRPr="4B6AD792">
        <w:rPr>
          <w:rFonts w:ascii="Times New Roman" w:eastAsiaTheme="minorEastAsia" w:hAnsi="Times New Roman" w:cs="Times New Roman"/>
          <w:lang w:val="en-GB"/>
        </w:rPr>
        <w:t xml:space="preserve">]), based on Song et </w:t>
      </w:r>
      <w:proofErr w:type="spellStart"/>
      <w:r w:rsidR="637C67C8" w:rsidRPr="4B6AD792">
        <w:rPr>
          <w:rFonts w:ascii="Times New Roman" w:eastAsiaTheme="minorEastAsia" w:hAnsi="Times New Roman" w:cs="Times New Roman"/>
          <w:lang w:val="en-GB"/>
        </w:rPr>
        <w:t>al’s</w:t>
      </w:r>
      <w:proofErr w:type="spellEnd"/>
      <w:r w:rsidR="637C67C8" w:rsidRPr="4B6AD792">
        <w:rPr>
          <w:rFonts w:ascii="Times New Roman" w:eastAsiaTheme="minorEastAsia" w:hAnsi="Times New Roman" w:cs="Times New Roman"/>
          <w:lang w:val="en-GB"/>
        </w:rPr>
        <w:t xml:space="preserve"> meta-analysi</w:t>
      </w:r>
      <w:r w:rsidR="3583395F" w:rsidRPr="4B6AD792">
        <w:rPr>
          <w:rFonts w:ascii="Times New Roman" w:eastAsiaTheme="minorEastAsia" w:hAnsi="Times New Roman" w:cs="Times New Roman"/>
          <w:lang w:val="en-GB"/>
        </w:rPr>
        <w:t xml:space="preserve">s </w:t>
      </w:r>
      <w:r w:rsidR="3354EB53" w:rsidRPr="4B6AD792">
        <w:rPr>
          <w:rFonts w:ascii="Times New Roman" w:eastAsiaTheme="minorEastAsia" w:hAnsi="Times New Roman" w:cs="Times New Roman"/>
          <w:lang w:val="en-GB"/>
        </w:rPr>
        <w:fldChar w:fldCharType="begin"/>
      </w:r>
      <w:r w:rsidR="3354EB53" w:rsidRPr="4B6AD792">
        <w:rPr>
          <w:rFonts w:ascii="Times New Roman" w:eastAsiaTheme="minorEastAsia" w:hAnsi="Times New Roman" w:cs="Times New Roman"/>
          <w:lang w:val="en-GB"/>
        </w:rPr>
        <w:instrText xml:space="preserve"> ADDIN ZOTERO_ITEM CSL_CITATION {"citationID":"a1rqiq53nac","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3354EB53"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w:t>
      </w:r>
      <w:r w:rsidR="3354EB53" w:rsidRPr="4B6AD792">
        <w:rPr>
          <w:rFonts w:ascii="Times New Roman" w:eastAsiaTheme="minorEastAsia" w:hAnsi="Times New Roman" w:cs="Times New Roman"/>
          <w:lang w:val="en-GB"/>
        </w:rPr>
        <w:fldChar w:fldCharType="end"/>
      </w:r>
      <w:r w:rsidR="3583395F" w:rsidRPr="4B6AD792">
        <w:rPr>
          <w:rFonts w:ascii="Times New Roman" w:eastAsiaTheme="minorEastAsia" w:hAnsi="Times New Roman" w:cs="Times New Roman"/>
          <w:lang w:val="en-GB"/>
        </w:rPr>
        <w:t xml:space="preserve">. </w:t>
      </w:r>
      <w:r w:rsidR="7D88AEF9" w:rsidRPr="4B6AD792">
        <w:rPr>
          <w:rFonts w:ascii="Times New Roman" w:eastAsiaTheme="minorEastAsia" w:hAnsi="Times New Roman" w:cs="Times New Roman"/>
          <w:lang w:val="en-GB"/>
        </w:rPr>
        <w:t>Based on the same meta-analysis, we assumed that the nutrient warning labels w</w:t>
      </w:r>
      <w:r w:rsidR="1069066A" w:rsidRPr="4B6AD792">
        <w:rPr>
          <w:rFonts w:ascii="Times New Roman" w:eastAsiaTheme="minorEastAsia" w:hAnsi="Times New Roman" w:cs="Times New Roman"/>
          <w:lang w:val="en-GB"/>
        </w:rPr>
        <w:t xml:space="preserve">ould </w:t>
      </w:r>
      <w:r w:rsidR="7D88AEF9" w:rsidRPr="4B6AD792">
        <w:rPr>
          <w:rFonts w:ascii="Times New Roman" w:eastAsiaTheme="minorEastAsia" w:hAnsi="Times New Roman" w:cs="Times New Roman"/>
          <w:lang w:val="en-GB"/>
        </w:rPr>
        <w:t xml:space="preserve">outperform traffic light labels in reducing the total amount of energy purchased by 6.4% (95% CI: [0.4; 12.5]). We assumed that nutrient warning labels would feature on 51% (95% CI: [49.0; 52.0]) of packaged products, based on </w:t>
      </w:r>
      <w:r w:rsidR="7D88AEF9" w:rsidRPr="4B6AD792">
        <w:rPr>
          <w:rFonts w:ascii="Times New Roman" w:eastAsiaTheme="minorEastAsia" w:hAnsi="Times New Roman" w:cs="Times New Roman"/>
          <w:lang w:val="en-GB"/>
        </w:rPr>
        <w:lastRenderedPageBreak/>
        <w:t xml:space="preserve">evidence from Chile </w:t>
      </w:r>
      <w:r w:rsidR="3354EB53" w:rsidRPr="4B6AD792">
        <w:rPr>
          <w:rFonts w:ascii="Times New Roman" w:eastAsiaTheme="minorEastAsia" w:hAnsi="Times New Roman" w:cs="Times New Roman"/>
          <w:lang w:val="en-GB"/>
        </w:rPr>
        <w:fldChar w:fldCharType="begin"/>
      </w:r>
      <w:r w:rsidR="3354EB53" w:rsidRPr="4B6AD792">
        <w:rPr>
          <w:rFonts w:ascii="Times New Roman" w:eastAsiaTheme="minorEastAsia" w:hAnsi="Times New Roman" w:cs="Times New Roman"/>
          <w:lang w:val="en-GB"/>
        </w:rPr>
        <w:instrText xml:space="preserve"> ADDIN ZOTERO_ITEM CSL_CITATION {"citationID":"a1jbap6sohf","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3354EB53" w:rsidRPr="4B6AD792">
        <w:rPr>
          <w:rFonts w:ascii="Times New Roman" w:eastAsiaTheme="minorEastAsia" w:hAnsi="Times New Roman" w:cs="Times New Roman"/>
          <w:lang w:val="en-GB"/>
        </w:rPr>
        <w:fldChar w:fldCharType="separate"/>
      </w:r>
      <w:r w:rsidR="420D78F2" w:rsidRPr="4B6AD792">
        <w:rPr>
          <w:rFonts w:ascii="Times New Roman" w:hAnsi="Times New Roman" w:cs="Times New Roman"/>
          <w:lang w:val="en-GB"/>
        </w:rPr>
        <w:t>(5)</w:t>
      </w:r>
      <w:r w:rsidR="3354EB53" w:rsidRPr="4B6AD792">
        <w:rPr>
          <w:rFonts w:ascii="Times New Roman" w:eastAsiaTheme="minorEastAsia" w:hAnsi="Times New Roman" w:cs="Times New Roman"/>
          <w:lang w:val="en-GB"/>
        </w:rPr>
        <w:fldChar w:fldCharType="end"/>
      </w:r>
      <w:r w:rsidR="41B477CC" w:rsidRPr="4B6AD792">
        <w:rPr>
          <w:rFonts w:ascii="Times New Roman" w:eastAsiaTheme="minorEastAsia" w:hAnsi="Times New Roman" w:cs="Times New Roman"/>
          <w:lang w:val="en-GB"/>
        </w:rPr>
        <w:t xml:space="preserve">. </w:t>
      </w:r>
      <w:r w:rsidR="3FE5F208" w:rsidRPr="4B6AD792">
        <w:rPr>
          <w:rFonts w:ascii="Times New Roman" w:eastAsiaTheme="minorEastAsia" w:hAnsi="Times New Roman" w:cs="Times New Roman"/>
          <w:lang w:val="en-GB"/>
        </w:rPr>
        <w:t xml:space="preserve">Therefore, the </w:t>
      </w:r>
      <w:r w:rsidR="1AD11F45" w:rsidRPr="4B6AD792">
        <w:rPr>
          <w:rFonts w:ascii="Times New Roman" w:eastAsiaTheme="minorEastAsia" w:hAnsi="Times New Roman" w:cs="Times New Roman"/>
          <w:lang w:val="en-GB"/>
        </w:rPr>
        <w:t xml:space="preserve">-6.4% </w:t>
      </w:r>
      <w:r w:rsidR="3FE5F208" w:rsidRPr="4B6AD792">
        <w:rPr>
          <w:rFonts w:ascii="Times New Roman" w:eastAsiaTheme="minorEastAsia" w:hAnsi="Times New Roman" w:cs="Times New Roman"/>
          <w:lang w:val="en-GB"/>
        </w:rPr>
        <w:t>energy purchase effect is applied to 51% of packaged products.</w:t>
      </w:r>
    </w:p>
    <w:p w14:paraId="68323CF6" w14:textId="6050F63D" w:rsidR="4708D84E" w:rsidRPr="0096054E" w:rsidRDefault="0D674E44"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Reformulation</w:t>
      </w:r>
      <w:r w:rsidRPr="616AC062">
        <w:rPr>
          <w:rFonts w:ascii="Times New Roman" w:eastAsiaTheme="minorEastAsia" w:hAnsi="Times New Roman" w:cs="Times New Roman"/>
          <w:lang w:val="en-GB"/>
        </w:rPr>
        <w:t xml:space="preserve">: </w:t>
      </w:r>
      <w:r w:rsidR="59E921F4" w:rsidRPr="616AC062">
        <w:rPr>
          <w:rFonts w:ascii="Times New Roman" w:eastAsiaTheme="minorEastAsia" w:hAnsi="Times New Roman" w:cs="Times New Roman"/>
          <w:lang w:val="en-GB"/>
        </w:rPr>
        <w:t>We assumed a 3.9%</w:t>
      </w:r>
      <w:r w:rsidR="531B7B89" w:rsidRPr="616AC062">
        <w:rPr>
          <w:rFonts w:ascii="Times New Roman" w:eastAsiaTheme="minorEastAsia" w:hAnsi="Times New Roman" w:cs="Times New Roman"/>
          <w:lang w:val="en-GB"/>
        </w:rPr>
        <w:t xml:space="preserve"> </w:t>
      </w:r>
      <w:r w:rsidR="00E975E0" w:rsidRPr="616AC062">
        <w:rPr>
          <w:rFonts w:ascii="Times New Roman" w:eastAsiaTheme="minorEastAsia" w:hAnsi="Times New Roman" w:cs="Times New Roman"/>
          <w:lang w:val="en-GB"/>
        </w:rPr>
        <w:t xml:space="preserve">(95% CI: [12.5; 4.95]) </w:t>
      </w:r>
      <w:r w:rsidR="59E921F4" w:rsidRPr="616AC062">
        <w:rPr>
          <w:rFonts w:ascii="Times New Roman" w:eastAsiaTheme="minorEastAsia" w:hAnsi="Times New Roman" w:cs="Times New Roman"/>
          <w:lang w:val="en-GB"/>
        </w:rPr>
        <w:t xml:space="preserve">reduction in energy content of </w:t>
      </w:r>
      <w:r w:rsidR="000C33CA" w:rsidRPr="616AC062">
        <w:rPr>
          <w:rFonts w:ascii="Times New Roman" w:eastAsiaTheme="minorEastAsia" w:hAnsi="Times New Roman" w:cs="Times New Roman"/>
          <w:lang w:val="en-GB"/>
        </w:rPr>
        <w:t xml:space="preserve">the 51% of </w:t>
      </w:r>
      <w:r w:rsidR="59E921F4" w:rsidRPr="616AC062">
        <w:rPr>
          <w:rFonts w:ascii="Times New Roman" w:eastAsiaTheme="minorEastAsia" w:hAnsi="Times New Roman" w:cs="Times New Roman"/>
          <w:lang w:val="en-GB"/>
        </w:rPr>
        <w:t>packaged foods</w:t>
      </w:r>
      <w:r w:rsidR="000C33CA" w:rsidRPr="616AC062">
        <w:rPr>
          <w:rFonts w:ascii="Times New Roman" w:eastAsiaTheme="minorEastAsia" w:hAnsi="Times New Roman" w:cs="Times New Roman"/>
          <w:lang w:val="en-GB"/>
        </w:rPr>
        <w:t xml:space="preserve"> </w:t>
      </w:r>
      <w:r w:rsidR="51262787" w:rsidRPr="616AC062">
        <w:rPr>
          <w:rFonts w:ascii="Times New Roman" w:eastAsiaTheme="minorEastAsia" w:hAnsi="Times New Roman" w:cs="Times New Roman"/>
          <w:lang w:val="en-GB"/>
        </w:rPr>
        <w:t>that would feature</w:t>
      </w:r>
      <w:r w:rsidR="000C33CA" w:rsidRPr="616AC062">
        <w:rPr>
          <w:rFonts w:ascii="Times New Roman" w:eastAsiaTheme="minorEastAsia" w:hAnsi="Times New Roman" w:cs="Times New Roman"/>
          <w:lang w:val="en-GB"/>
        </w:rPr>
        <w:t xml:space="preserve"> a nutrient warning label</w:t>
      </w:r>
      <w:r w:rsidR="59E921F4" w:rsidRPr="616AC062">
        <w:rPr>
          <w:rFonts w:ascii="Times New Roman" w:eastAsiaTheme="minorEastAsia" w:hAnsi="Times New Roman" w:cs="Times New Roman"/>
          <w:lang w:val="en-GB"/>
        </w:rPr>
        <w:t xml:space="preserve">, based on evidence from Chile post-implementation </w:t>
      </w:r>
      <w:r w:rsidRPr="616AC062">
        <w:rPr>
          <w:rFonts w:ascii="Times New Roman" w:eastAsiaTheme="minorEastAsia" w:hAnsi="Times New Roman" w:cs="Times New Roman"/>
          <w:lang w:val="en-GB"/>
        </w:rPr>
        <w:fldChar w:fldCharType="begin"/>
      </w:r>
      <w:r w:rsidRPr="616AC062">
        <w:rPr>
          <w:rFonts w:ascii="Times New Roman" w:eastAsiaTheme="minorEastAsia" w:hAnsi="Times New Roman" w:cs="Times New Roman"/>
          <w:lang w:val="en-GB"/>
        </w:rPr>
        <w:instrText xml:space="preserve"> ADDIN ZOTERO_ITEM CSL_CITATION {"citationID":"a2p0nnibttd","properties":{"formattedCitation":"(16)","plainCitation":"(16)","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616AC062">
        <w:rPr>
          <w:rFonts w:ascii="Times New Roman" w:eastAsiaTheme="minorEastAsia" w:hAnsi="Times New Roman" w:cs="Times New Roman"/>
          <w:lang w:val="en-GB"/>
        </w:rPr>
        <w:fldChar w:fldCharType="separate"/>
      </w:r>
      <w:r w:rsidR="005D3045" w:rsidRPr="616AC062">
        <w:rPr>
          <w:rFonts w:ascii="Times New Roman" w:hAnsi="Times New Roman" w:cs="Times New Roman"/>
        </w:rPr>
        <w:t>(16)</w:t>
      </w:r>
      <w:r w:rsidRPr="616AC062">
        <w:rPr>
          <w:rFonts w:ascii="Times New Roman" w:eastAsiaTheme="minorEastAsia" w:hAnsi="Times New Roman" w:cs="Times New Roman"/>
          <w:lang w:val="en-GB"/>
        </w:rPr>
        <w:fldChar w:fldCharType="end"/>
      </w:r>
      <w:r w:rsidR="59E921F4" w:rsidRPr="616AC062">
        <w:rPr>
          <w:rFonts w:ascii="Times New Roman" w:eastAsiaTheme="minorEastAsia" w:hAnsi="Times New Roman" w:cs="Times New Roman"/>
          <w:lang w:val="en-GB"/>
        </w:rPr>
        <w:t>.</w:t>
      </w:r>
    </w:p>
    <w:p w14:paraId="2006B1C0" w14:textId="15C123CB" w:rsidR="4708D84E" w:rsidRPr="0096054E" w:rsidRDefault="3B8B4793"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onsumer </w:t>
      </w:r>
      <w:r w:rsidR="068BD495" w:rsidRPr="000769DB">
        <w:rPr>
          <w:rFonts w:ascii="Times New Roman" w:eastAsiaTheme="minorEastAsia" w:hAnsi="Times New Roman" w:cs="Times New Roman"/>
          <w:b/>
          <w:bCs/>
          <w:lang w:val="en-GB"/>
        </w:rPr>
        <w:t>behaviour change</w:t>
      </w:r>
      <w:r w:rsidRPr="000769DB">
        <w:rPr>
          <w:rFonts w:ascii="Times New Roman" w:eastAsiaTheme="minorEastAsia" w:hAnsi="Times New Roman" w:cs="Times New Roman"/>
          <w:b/>
          <w:bCs/>
          <w:lang w:val="en-GB"/>
        </w:rPr>
        <w:t xml:space="preserve"> + reformulation</w:t>
      </w:r>
      <w:r w:rsidRPr="616AC062">
        <w:rPr>
          <w:rFonts w:ascii="Times New Roman" w:eastAsiaTheme="minorEastAsia" w:hAnsi="Times New Roman" w:cs="Times New Roman"/>
          <w:lang w:val="en-GB"/>
        </w:rPr>
        <w:t>: We combined the consume</w:t>
      </w:r>
      <w:r w:rsidR="2328A955" w:rsidRPr="616AC062">
        <w:rPr>
          <w:rFonts w:ascii="Times New Roman" w:eastAsiaTheme="minorEastAsia" w:hAnsi="Times New Roman" w:cs="Times New Roman"/>
          <w:lang w:val="en-GB"/>
        </w:rPr>
        <w:t>r behaviour change</w:t>
      </w:r>
      <w:r w:rsidRPr="616AC062">
        <w:rPr>
          <w:rFonts w:ascii="Times New Roman" w:eastAsiaTheme="minorEastAsia" w:hAnsi="Times New Roman" w:cs="Times New Roman"/>
          <w:lang w:val="en-GB"/>
        </w:rPr>
        <w:t xml:space="preserve"> and reformulation assumptions described above.</w:t>
      </w:r>
    </w:p>
    <w:p w14:paraId="3E442110" w14:textId="67A21706" w:rsidR="60BB588F" w:rsidRPr="000769DB" w:rsidRDefault="60BB588F" w:rsidP="616AC062">
      <w:pPr>
        <w:spacing w:beforeAutospacing="1" w:after="0" w:line="480" w:lineRule="auto"/>
        <w:rPr>
          <w:rFonts w:ascii="Times New Roman" w:eastAsiaTheme="minorEastAsia" w:hAnsi="Times New Roman" w:cs="Times New Roman"/>
          <w:b/>
          <w:bCs/>
          <w:lang w:val="en-GB"/>
        </w:rPr>
      </w:pPr>
      <w:r w:rsidRPr="000769DB">
        <w:rPr>
          <w:rFonts w:ascii="Times New Roman" w:eastAsiaTheme="minorEastAsia" w:hAnsi="Times New Roman" w:cs="Times New Roman"/>
          <w:b/>
          <w:bCs/>
          <w:lang w:val="en-GB"/>
        </w:rPr>
        <w:t>Sensitivity analyses:</w:t>
      </w:r>
    </w:p>
    <w:p w14:paraId="7DF216F3" w14:textId="72D171EE" w:rsidR="0A506630" w:rsidRPr="0096054E" w:rsidRDefault="0A506630"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Coverage</w:t>
      </w:r>
      <w:r w:rsidRPr="616AC062">
        <w:rPr>
          <w:rFonts w:ascii="Times New Roman" w:eastAsiaTheme="minorEastAsia" w:hAnsi="Times New Roman" w:cs="Times New Roman"/>
          <w:lang w:val="en-GB"/>
        </w:rPr>
        <w:t>:</w:t>
      </w:r>
      <w:r w:rsidR="2A7B20D6" w:rsidRPr="616AC062">
        <w:rPr>
          <w:rFonts w:ascii="Times New Roman" w:eastAsiaTheme="minorEastAsia" w:hAnsi="Times New Roman" w:cs="Times New Roman"/>
          <w:lang w:val="en-GB"/>
        </w:rPr>
        <w:t xml:space="preserve"> Evidence from Chile suggests that after initial implementation of the nutrient warning label policy, reformulation resulted in a decrease in the proportion of products featuring a label, to 44% (95% CI: [42.0 - 45.0])</w:t>
      </w:r>
      <w:r w:rsidR="00CD3794" w:rsidRPr="616AC062">
        <w:rPr>
          <w:rFonts w:ascii="Times New Roman" w:eastAsiaTheme="minorEastAsia" w:hAnsi="Times New Roman" w:cs="Times New Roman"/>
          <w:lang w:val="en-GB"/>
        </w:rPr>
        <w:t xml:space="preserve"> </w:t>
      </w:r>
      <w:r w:rsidR="4F7A5A66" w:rsidRPr="616AC062">
        <w:rPr>
          <w:rFonts w:ascii="Times New Roman" w:eastAsiaTheme="minorEastAsia" w:hAnsi="Times New Roman" w:cs="Times New Roman"/>
          <w:lang w:val="en-GB"/>
        </w:rPr>
        <w:t>one-year post-implementation</w:t>
      </w:r>
      <w:r w:rsidR="00CD3794" w:rsidRPr="616AC062">
        <w:rPr>
          <w:rFonts w:ascii="Times New Roman" w:eastAsiaTheme="minorEastAsia" w:hAnsi="Times New Roman" w:cs="Times New Roman"/>
          <w:lang w:val="en-GB"/>
        </w:rPr>
        <w:t xml:space="preserve"> </w:t>
      </w:r>
      <w:r w:rsidRPr="616AC062">
        <w:rPr>
          <w:rFonts w:ascii="Times New Roman" w:eastAsiaTheme="minorEastAsia" w:hAnsi="Times New Roman" w:cs="Times New Roman"/>
          <w:lang w:val="en-GB"/>
        </w:rPr>
        <w:fldChar w:fldCharType="begin"/>
      </w:r>
      <w:r w:rsidRPr="616AC062">
        <w:rPr>
          <w:rFonts w:ascii="Times New Roman" w:eastAsiaTheme="minorEastAsia" w:hAnsi="Times New Roman" w:cs="Times New Roman"/>
          <w:lang w:val="en-GB"/>
        </w:rPr>
        <w:instrText xml:space="preserve"> ADDIN ZOTERO_ITEM CSL_CITATION {"citationID":"a1q27f4svpa","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Pr="616AC062">
        <w:rPr>
          <w:rFonts w:ascii="Times New Roman" w:eastAsiaTheme="minorEastAsia" w:hAnsi="Times New Roman" w:cs="Times New Roman"/>
          <w:lang w:val="en-GB"/>
        </w:rPr>
        <w:fldChar w:fldCharType="separate"/>
      </w:r>
      <w:r w:rsidR="00903123" w:rsidRPr="616AC062">
        <w:rPr>
          <w:rFonts w:ascii="Times New Roman" w:hAnsi="Times New Roman" w:cs="Times New Roman"/>
          <w:lang w:val="en-GB"/>
        </w:rPr>
        <w:t>(5)</w:t>
      </w:r>
      <w:r w:rsidRPr="616AC062">
        <w:rPr>
          <w:rFonts w:ascii="Times New Roman" w:eastAsiaTheme="minorEastAsia" w:hAnsi="Times New Roman" w:cs="Times New Roman"/>
          <w:lang w:val="en-GB"/>
        </w:rPr>
        <w:fldChar w:fldCharType="end"/>
      </w:r>
      <w:r w:rsidR="2A7B20D6" w:rsidRPr="616AC062">
        <w:rPr>
          <w:rFonts w:ascii="Times New Roman" w:eastAsiaTheme="minorEastAsia" w:hAnsi="Times New Roman" w:cs="Times New Roman"/>
          <w:lang w:val="en-GB"/>
        </w:rPr>
        <w:t>. Therefore, we assumed that coverage is 51% for the first</w:t>
      </w:r>
      <w:r w:rsidR="0FFF0AD2" w:rsidRPr="616AC062">
        <w:rPr>
          <w:rFonts w:ascii="Times New Roman" w:eastAsiaTheme="minorEastAsia" w:hAnsi="Times New Roman" w:cs="Times New Roman"/>
          <w:lang w:val="en-GB"/>
        </w:rPr>
        <w:t>-year</w:t>
      </w:r>
      <w:r w:rsidR="2A7B20D6" w:rsidRPr="616AC062">
        <w:rPr>
          <w:rFonts w:ascii="Times New Roman" w:eastAsiaTheme="minorEastAsia" w:hAnsi="Times New Roman" w:cs="Times New Roman"/>
          <w:lang w:val="en-GB"/>
        </w:rPr>
        <w:t xml:space="preserve"> post-implementation, and following reformulation, this drops to 44%.  </w:t>
      </w:r>
    </w:p>
    <w:p w14:paraId="7F612DE8" w14:textId="62D568B7" w:rsidR="00D8665E" w:rsidRDefault="2497B002" w:rsidP="4B6AD79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hile’s black octagon: </w:t>
      </w:r>
      <w:r w:rsidR="3A8FA504" w:rsidRPr="4B6AD792">
        <w:rPr>
          <w:rFonts w:ascii="Times New Roman" w:eastAsiaTheme="minorEastAsia" w:hAnsi="Times New Roman" w:cs="Times New Roman"/>
          <w:lang w:val="en-GB"/>
        </w:rPr>
        <w:t>We assume a</w:t>
      </w:r>
      <w:r w:rsidR="6F004068" w:rsidRPr="4B6AD792">
        <w:rPr>
          <w:rFonts w:ascii="Times New Roman" w:eastAsiaTheme="minorEastAsia" w:hAnsi="Times New Roman" w:cs="Times New Roman"/>
          <w:lang w:val="en-GB"/>
        </w:rPr>
        <w:t>n</w:t>
      </w:r>
      <w:r w:rsidR="3A8FA504" w:rsidRPr="4B6AD792">
        <w:rPr>
          <w:rFonts w:ascii="Times New Roman" w:eastAsiaTheme="minorEastAsia" w:hAnsi="Times New Roman" w:cs="Times New Roman"/>
          <w:lang w:val="en-GB"/>
        </w:rPr>
        <w:t xml:space="preserve"> </w:t>
      </w:r>
      <w:r w:rsidR="4F42198A" w:rsidRPr="4B6AD792">
        <w:rPr>
          <w:rFonts w:ascii="Times New Roman" w:eastAsiaTheme="minorEastAsia" w:hAnsi="Times New Roman" w:cs="Times New Roman"/>
          <w:lang w:val="en-GB"/>
        </w:rPr>
        <w:t>8.</w:t>
      </w:r>
      <w:r w:rsidR="59A9CB4A" w:rsidRPr="4B6AD792">
        <w:rPr>
          <w:rFonts w:ascii="Times New Roman" w:eastAsiaTheme="minorEastAsia" w:hAnsi="Times New Roman" w:cs="Times New Roman"/>
          <w:lang w:val="en-GB"/>
        </w:rPr>
        <w:t>3</w:t>
      </w:r>
      <w:r w:rsidR="3A8FA504" w:rsidRPr="4B6AD792">
        <w:rPr>
          <w:rFonts w:ascii="Times New Roman" w:eastAsiaTheme="minorEastAsia" w:hAnsi="Times New Roman" w:cs="Times New Roman"/>
          <w:lang w:val="en-GB"/>
        </w:rPr>
        <w:t>% (95% CI: [-</w:t>
      </w:r>
      <w:r w:rsidR="224C6A5E" w:rsidRPr="4B6AD792">
        <w:rPr>
          <w:rFonts w:ascii="Times New Roman" w:eastAsiaTheme="minorEastAsia" w:hAnsi="Times New Roman" w:cs="Times New Roman"/>
          <w:lang w:val="en-GB"/>
        </w:rPr>
        <w:t>5</w:t>
      </w:r>
      <w:r w:rsidR="506C7193" w:rsidRPr="4B6AD792">
        <w:rPr>
          <w:rFonts w:ascii="Times New Roman" w:eastAsiaTheme="minorEastAsia" w:hAnsi="Times New Roman" w:cs="Times New Roman"/>
          <w:lang w:val="en-GB"/>
        </w:rPr>
        <w:t>.</w:t>
      </w:r>
      <w:r w:rsidR="4C402BF8" w:rsidRPr="4B6AD792">
        <w:rPr>
          <w:rFonts w:ascii="Times New Roman" w:eastAsiaTheme="minorEastAsia" w:hAnsi="Times New Roman" w:cs="Times New Roman"/>
          <w:lang w:val="en-GB"/>
        </w:rPr>
        <w:t>0</w:t>
      </w:r>
      <w:r w:rsidR="3A8FA504" w:rsidRPr="4B6AD792">
        <w:rPr>
          <w:rFonts w:ascii="Times New Roman" w:eastAsiaTheme="minorEastAsia" w:hAnsi="Times New Roman" w:cs="Times New Roman"/>
          <w:lang w:val="en-GB"/>
        </w:rPr>
        <w:t xml:space="preserve"> to –1</w:t>
      </w:r>
      <w:r w:rsidR="034E3940" w:rsidRPr="4B6AD792">
        <w:rPr>
          <w:rFonts w:ascii="Times New Roman" w:eastAsiaTheme="minorEastAsia" w:hAnsi="Times New Roman" w:cs="Times New Roman"/>
          <w:lang w:val="en-GB"/>
        </w:rPr>
        <w:t>1</w:t>
      </w:r>
      <w:r w:rsidR="3EFE70C8" w:rsidRPr="4B6AD792">
        <w:rPr>
          <w:rFonts w:ascii="Times New Roman" w:eastAsiaTheme="minorEastAsia" w:hAnsi="Times New Roman" w:cs="Times New Roman"/>
          <w:lang w:val="en-GB"/>
        </w:rPr>
        <w:t>.</w:t>
      </w:r>
      <w:r w:rsidR="378AFE7B" w:rsidRPr="4B6AD792">
        <w:rPr>
          <w:rFonts w:ascii="Times New Roman" w:eastAsiaTheme="minorEastAsia" w:hAnsi="Times New Roman" w:cs="Times New Roman"/>
          <w:lang w:val="en-GB"/>
        </w:rPr>
        <w:t>6</w:t>
      </w:r>
      <w:r w:rsidR="3A8FA504" w:rsidRPr="4B6AD792">
        <w:rPr>
          <w:rFonts w:ascii="Times New Roman" w:eastAsiaTheme="minorEastAsia" w:hAnsi="Times New Roman" w:cs="Times New Roman"/>
          <w:lang w:val="en-GB"/>
        </w:rPr>
        <w:t xml:space="preserve">]) reduction in energy intake based on evidence from Chile specifically </w:t>
      </w:r>
      <w:r w:rsidR="03CF8BBA" w:rsidRPr="4B6AD792">
        <w:rPr>
          <w:rFonts w:ascii="Times New Roman" w:eastAsiaTheme="minorEastAsia" w:hAnsi="Times New Roman" w:cs="Times New Roman"/>
          <w:lang w:val="en-GB"/>
        </w:rPr>
        <w:fldChar w:fldCharType="begin"/>
      </w:r>
      <w:r w:rsidR="03CF8BBA" w:rsidRPr="4B6AD792">
        <w:rPr>
          <w:rFonts w:ascii="Times New Roman" w:eastAsiaTheme="minorEastAsia" w:hAnsi="Times New Roman" w:cs="Times New Roman"/>
          <w:lang w:val="en-GB"/>
        </w:rPr>
        <w:instrText xml:space="preserve"> ADDIN ZOTERO_ITEM CSL_CITATION {"citationID":"a1hh7sfdmu6","properties":{"formattedCitation":"(12)","plainCitation":"(12)","noteIndex":0},"citationItems":[{"id":9,"uris":["http://zotero.org/groups/5448867/items/Y8QWQBM3"],"itemData":{"id":9,"type":"article-journal","container-title":"PLOS Medicine","DOI":"https://doi.org/10.1371/journal.pmed.1004463","issue":"9","language":"en","page":"e1004463","source":"Nutrition","title":"Decreases in purchases of energy, sodium, sugar, and saturated fat 3 years after implementation of the Chilean food labeling and marketing law: An interruptd time series analysis","volume":"21","author":[{"family":"Taillie","given":"Lindsey Smith"},{"family":"Bercholz","given":"Maxime"},{"family":"Popkin","given":"Barry"},{"family":"Rebolledo","given":"Natalia"},{"family":"Reyes","given":"Marcela"},{"family":"Corvalán","given":"M. Camila"}],"issued":{"date-parts":[["2024",9,27]]}}}],"schema":"https://github.com/citation-style-language/schema/raw/master/csl-citation.json"} </w:instrText>
      </w:r>
      <w:r w:rsidR="03CF8BBA"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2)</w:t>
      </w:r>
      <w:r w:rsidR="03CF8BBA" w:rsidRPr="4B6AD792">
        <w:rPr>
          <w:rFonts w:ascii="Times New Roman" w:eastAsiaTheme="minorEastAsia" w:hAnsi="Times New Roman" w:cs="Times New Roman"/>
          <w:lang w:val="en-GB"/>
        </w:rPr>
        <w:fldChar w:fldCharType="end"/>
      </w:r>
      <w:r w:rsidR="3A8FA504" w:rsidRPr="4B6AD792">
        <w:rPr>
          <w:rFonts w:ascii="Times New Roman" w:eastAsiaTheme="minorEastAsia" w:hAnsi="Times New Roman" w:cs="Times New Roman"/>
          <w:lang w:val="en-GB"/>
        </w:rPr>
        <w:t xml:space="preserve">. </w:t>
      </w:r>
    </w:p>
    <w:p w14:paraId="1EBE49F1" w14:textId="664EFD88" w:rsidR="58FE1D4A" w:rsidRPr="000769DB" w:rsidRDefault="58FE1D4A" w:rsidP="616AC062">
      <w:pPr>
        <w:spacing w:beforeAutospacing="1" w:after="0" w:line="480" w:lineRule="auto"/>
        <w:rPr>
          <w:rFonts w:ascii="Times New Roman" w:eastAsiaTheme="minorEastAsia" w:hAnsi="Times New Roman" w:cs="Times New Roman"/>
          <w:b/>
          <w:bCs/>
          <w:lang w:val="en-GB"/>
        </w:rPr>
      </w:pPr>
      <w:r w:rsidRPr="000769DB">
        <w:rPr>
          <w:rFonts w:ascii="Times New Roman" w:eastAsiaTheme="minorEastAsia" w:hAnsi="Times New Roman" w:cs="Times New Roman"/>
          <w:b/>
          <w:bCs/>
          <w:lang w:val="en-GB"/>
        </w:rPr>
        <w:t>Nutri</w:t>
      </w:r>
      <w:r w:rsidR="3C2FACE8" w:rsidRPr="000769DB">
        <w:rPr>
          <w:rFonts w:ascii="Times New Roman" w:eastAsiaTheme="minorEastAsia" w:hAnsi="Times New Roman" w:cs="Times New Roman"/>
          <w:b/>
          <w:bCs/>
          <w:lang w:val="en-GB"/>
        </w:rPr>
        <w:t>-</w:t>
      </w:r>
      <w:r w:rsidRPr="000769DB">
        <w:rPr>
          <w:rFonts w:ascii="Times New Roman" w:eastAsiaTheme="minorEastAsia" w:hAnsi="Times New Roman" w:cs="Times New Roman"/>
          <w:b/>
          <w:bCs/>
          <w:lang w:val="en-GB"/>
        </w:rPr>
        <w:t>Score:</w:t>
      </w:r>
    </w:p>
    <w:p w14:paraId="746A221E" w14:textId="5CAB6F7A" w:rsidR="4708D84E" w:rsidRPr="0096054E" w:rsidRDefault="4D52DD2F" w:rsidP="4B6AD79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onsumer </w:t>
      </w:r>
      <w:r w:rsidR="6E3260BA" w:rsidRPr="000769DB">
        <w:rPr>
          <w:rFonts w:ascii="Times New Roman" w:eastAsiaTheme="minorEastAsia" w:hAnsi="Times New Roman" w:cs="Times New Roman"/>
          <w:b/>
          <w:bCs/>
          <w:lang w:val="en-GB"/>
        </w:rPr>
        <w:t>behaviour change</w:t>
      </w:r>
      <w:r w:rsidRPr="4B6AD792">
        <w:rPr>
          <w:rFonts w:ascii="Times New Roman" w:eastAsiaTheme="minorEastAsia" w:hAnsi="Times New Roman" w:cs="Times New Roman"/>
          <w:lang w:val="en-GB"/>
        </w:rPr>
        <w:t xml:space="preserve">: </w:t>
      </w:r>
      <w:r w:rsidR="6550D16B" w:rsidRPr="4B6AD792">
        <w:rPr>
          <w:rFonts w:ascii="Times New Roman" w:eastAsiaTheme="minorEastAsia" w:hAnsi="Times New Roman" w:cs="Times New Roman"/>
          <w:lang w:val="en-GB"/>
        </w:rPr>
        <w:t>We assumed that Nutri</w:t>
      </w:r>
      <w:r w:rsidR="21661D68" w:rsidRPr="4B6AD792">
        <w:rPr>
          <w:rFonts w:ascii="Times New Roman" w:eastAsiaTheme="minorEastAsia" w:hAnsi="Times New Roman" w:cs="Times New Roman"/>
          <w:lang w:val="en-GB"/>
        </w:rPr>
        <w:t>-</w:t>
      </w:r>
      <w:r w:rsidR="6550D16B" w:rsidRPr="4B6AD792">
        <w:rPr>
          <w:rFonts w:ascii="Times New Roman" w:eastAsiaTheme="minorEastAsia" w:hAnsi="Times New Roman" w:cs="Times New Roman"/>
          <w:lang w:val="en-GB"/>
        </w:rPr>
        <w:t>Score labels would reduce total energy purchased by 6% (95% CI: [</w:t>
      </w:r>
      <w:r w:rsidR="434A05CF" w:rsidRPr="4B6AD792">
        <w:rPr>
          <w:rFonts w:ascii="Times New Roman" w:eastAsiaTheme="minorEastAsia" w:hAnsi="Times New Roman" w:cs="Times New Roman"/>
          <w:lang w:val="en-GB"/>
        </w:rPr>
        <w:t>1</w:t>
      </w:r>
      <w:r w:rsidR="6550D16B" w:rsidRPr="4B6AD792">
        <w:rPr>
          <w:rFonts w:ascii="Times New Roman" w:eastAsiaTheme="minorEastAsia" w:hAnsi="Times New Roman" w:cs="Times New Roman"/>
          <w:lang w:val="en-GB"/>
        </w:rPr>
        <w:t>.</w:t>
      </w:r>
      <w:r w:rsidR="248ED520" w:rsidRPr="4B6AD792">
        <w:rPr>
          <w:rFonts w:ascii="Times New Roman" w:eastAsiaTheme="minorEastAsia" w:hAnsi="Times New Roman" w:cs="Times New Roman"/>
          <w:lang w:val="en-GB"/>
        </w:rPr>
        <w:t>2</w:t>
      </w:r>
      <w:r w:rsidR="6550D16B" w:rsidRPr="4B6AD792">
        <w:rPr>
          <w:rFonts w:ascii="Times New Roman" w:eastAsiaTheme="minorEastAsia" w:hAnsi="Times New Roman" w:cs="Times New Roman"/>
          <w:lang w:val="en-GB"/>
        </w:rPr>
        <w:t>; 1</w:t>
      </w:r>
      <w:r w:rsidR="607E6A23" w:rsidRPr="4B6AD792">
        <w:rPr>
          <w:rFonts w:ascii="Times New Roman" w:eastAsiaTheme="minorEastAsia" w:hAnsi="Times New Roman" w:cs="Times New Roman"/>
          <w:lang w:val="en-GB"/>
        </w:rPr>
        <w:t>0</w:t>
      </w:r>
      <w:r w:rsidR="6550D16B" w:rsidRPr="4B6AD792">
        <w:rPr>
          <w:rFonts w:ascii="Times New Roman" w:eastAsiaTheme="minorEastAsia" w:hAnsi="Times New Roman" w:cs="Times New Roman"/>
          <w:lang w:val="en-GB"/>
        </w:rPr>
        <w:t>.</w:t>
      </w:r>
      <w:r w:rsidR="32F26EC1" w:rsidRPr="4B6AD792">
        <w:rPr>
          <w:rFonts w:ascii="Times New Roman" w:eastAsiaTheme="minorEastAsia" w:hAnsi="Times New Roman" w:cs="Times New Roman"/>
          <w:lang w:val="en-GB"/>
        </w:rPr>
        <w:t>7</w:t>
      </w:r>
      <w:r w:rsidR="6550D16B" w:rsidRPr="4B6AD792">
        <w:rPr>
          <w:rFonts w:ascii="Times New Roman" w:eastAsiaTheme="minorEastAsia" w:hAnsi="Times New Roman" w:cs="Times New Roman"/>
          <w:lang w:val="en-GB"/>
        </w:rPr>
        <w:t xml:space="preserve">]), compared to no label, based on the estimates from Song et al.’s review and network meta-analysis </w:t>
      </w:r>
      <w:r w:rsidR="14B5EC6B" w:rsidRPr="4B6AD792">
        <w:rPr>
          <w:rFonts w:ascii="Times New Roman" w:eastAsiaTheme="minorEastAsia" w:hAnsi="Times New Roman" w:cs="Times New Roman"/>
          <w:lang w:val="en-GB"/>
        </w:rPr>
        <w:fldChar w:fldCharType="begin"/>
      </w:r>
      <w:r w:rsidR="14B5EC6B" w:rsidRPr="4B6AD792">
        <w:rPr>
          <w:rFonts w:ascii="Times New Roman" w:eastAsiaTheme="minorEastAsia" w:hAnsi="Times New Roman" w:cs="Times New Roman"/>
          <w:lang w:val="en-GB"/>
        </w:rPr>
        <w:instrText xml:space="preserve"> ADDIN ZOTERO_ITEM CSL_CITATION {"citationID":"ajqm0khmrh","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14B5EC6B" w:rsidRPr="4B6AD792">
        <w:rPr>
          <w:rFonts w:ascii="Times New Roman" w:eastAsiaTheme="minorEastAsia" w:hAnsi="Times New Roman" w:cs="Times New Roman"/>
          <w:lang w:val="en-GB"/>
        </w:rPr>
        <w:fldChar w:fldCharType="separate"/>
      </w:r>
      <w:r w:rsidR="005D3045" w:rsidRPr="4B6AD792">
        <w:rPr>
          <w:rFonts w:ascii="Times New Roman" w:hAnsi="Times New Roman" w:cs="Times New Roman"/>
        </w:rPr>
        <w:t>(10)</w:t>
      </w:r>
      <w:r w:rsidR="14B5EC6B" w:rsidRPr="4B6AD792">
        <w:rPr>
          <w:rFonts w:ascii="Times New Roman" w:eastAsiaTheme="minorEastAsia" w:hAnsi="Times New Roman" w:cs="Times New Roman"/>
          <w:lang w:val="en-GB"/>
        </w:rPr>
        <w:fldChar w:fldCharType="end"/>
      </w:r>
      <w:r w:rsidR="6550D16B" w:rsidRPr="4B6AD792">
        <w:rPr>
          <w:rFonts w:ascii="Times New Roman" w:eastAsiaTheme="minorEastAsia" w:hAnsi="Times New Roman" w:cs="Times New Roman"/>
          <w:lang w:val="en-GB"/>
        </w:rPr>
        <w:t>. Based on the same meta-analysis, we assume that t</w:t>
      </w:r>
      <w:r w:rsidR="32DF4572" w:rsidRPr="4B6AD792">
        <w:rPr>
          <w:rFonts w:ascii="Times New Roman" w:eastAsiaTheme="minorEastAsia" w:hAnsi="Times New Roman" w:cs="Times New Roman"/>
          <w:lang w:val="en-GB"/>
        </w:rPr>
        <w:t>he Nutri</w:t>
      </w:r>
      <w:r w:rsidR="658227A8" w:rsidRPr="4B6AD792">
        <w:rPr>
          <w:rFonts w:ascii="Times New Roman" w:eastAsiaTheme="minorEastAsia" w:hAnsi="Times New Roman" w:cs="Times New Roman"/>
          <w:lang w:val="en-GB"/>
        </w:rPr>
        <w:t>-</w:t>
      </w:r>
      <w:r w:rsidR="32DF4572" w:rsidRPr="4B6AD792">
        <w:rPr>
          <w:rFonts w:ascii="Times New Roman" w:eastAsiaTheme="minorEastAsia" w:hAnsi="Times New Roman" w:cs="Times New Roman"/>
          <w:lang w:val="en-GB"/>
        </w:rPr>
        <w:t>Score</w:t>
      </w:r>
      <w:r w:rsidR="6550D16B" w:rsidRPr="4B6AD792">
        <w:rPr>
          <w:rFonts w:ascii="Times New Roman" w:eastAsiaTheme="minorEastAsia" w:hAnsi="Times New Roman" w:cs="Times New Roman"/>
          <w:lang w:val="en-GB"/>
        </w:rPr>
        <w:t xml:space="preserve"> labels will </w:t>
      </w:r>
      <w:r w:rsidR="30F10298" w:rsidRPr="4B6AD792">
        <w:rPr>
          <w:rFonts w:ascii="Times New Roman" w:eastAsiaTheme="minorEastAsia" w:hAnsi="Times New Roman" w:cs="Times New Roman"/>
          <w:lang w:val="en-GB"/>
        </w:rPr>
        <w:t xml:space="preserve">not </w:t>
      </w:r>
      <w:r w:rsidR="6550D16B" w:rsidRPr="4B6AD792">
        <w:rPr>
          <w:rFonts w:ascii="Times New Roman" w:eastAsiaTheme="minorEastAsia" w:hAnsi="Times New Roman" w:cs="Times New Roman"/>
          <w:lang w:val="en-GB"/>
        </w:rPr>
        <w:t xml:space="preserve">outperform traffic light labels in reducing the total amount of energy purchased </w:t>
      </w:r>
      <w:r w:rsidR="0545A72C" w:rsidRPr="4B6AD792">
        <w:rPr>
          <w:rFonts w:ascii="Times New Roman" w:eastAsiaTheme="minorEastAsia" w:hAnsi="Times New Roman" w:cs="Times New Roman"/>
          <w:lang w:val="en-GB"/>
        </w:rPr>
        <w:t>(</w:t>
      </w:r>
      <w:r w:rsidR="6B5AD7C5" w:rsidRPr="4B6AD792">
        <w:rPr>
          <w:rFonts w:ascii="Times New Roman" w:eastAsiaTheme="minorEastAsia" w:hAnsi="Times New Roman" w:cs="Times New Roman"/>
          <w:lang w:val="en-GB"/>
        </w:rPr>
        <w:t>only a</w:t>
      </w:r>
      <w:r w:rsidR="3574927D" w:rsidRPr="4B6AD792">
        <w:rPr>
          <w:rFonts w:ascii="Times New Roman" w:eastAsiaTheme="minorEastAsia" w:hAnsi="Times New Roman" w:cs="Times New Roman"/>
          <w:lang w:val="en-GB"/>
        </w:rPr>
        <w:t xml:space="preserve"> nonsignificant</w:t>
      </w:r>
      <w:r w:rsidR="6B5AD7C5" w:rsidRPr="4B6AD792">
        <w:rPr>
          <w:rFonts w:ascii="Times New Roman" w:eastAsiaTheme="minorEastAsia" w:hAnsi="Times New Roman" w:cs="Times New Roman"/>
          <w:lang w:val="en-GB"/>
        </w:rPr>
        <w:t xml:space="preserve"> </w:t>
      </w:r>
      <w:r w:rsidR="57148E2D" w:rsidRPr="4B6AD792">
        <w:rPr>
          <w:rFonts w:ascii="Times New Roman" w:eastAsiaTheme="minorEastAsia" w:hAnsi="Times New Roman" w:cs="Times New Roman"/>
          <w:lang w:val="en-GB"/>
        </w:rPr>
        <w:t>0.5</w:t>
      </w:r>
      <w:r w:rsidR="0545A72C" w:rsidRPr="4B6AD792">
        <w:rPr>
          <w:rFonts w:ascii="Times New Roman" w:eastAsiaTheme="minorEastAsia" w:hAnsi="Times New Roman" w:cs="Times New Roman"/>
          <w:lang w:val="en-GB"/>
        </w:rPr>
        <w:t>%</w:t>
      </w:r>
      <w:r w:rsidR="02EEFD3E" w:rsidRPr="4B6AD792">
        <w:rPr>
          <w:rFonts w:ascii="Times New Roman" w:eastAsiaTheme="minorEastAsia" w:hAnsi="Times New Roman" w:cs="Times New Roman"/>
          <w:lang w:val="en-GB"/>
        </w:rPr>
        <w:t xml:space="preserve"> further reduction</w:t>
      </w:r>
      <w:r w:rsidR="0545A72C" w:rsidRPr="4B6AD792">
        <w:rPr>
          <w:rFonts w:ascii="Times New Roman" w:eastAsiaTheme="minorEastAsia" w:hAnsi="Times New Roman" w:cs="Times New Roman"/>
          <w:lang w:val="en-GB"/>
        </w:rPr>
        <w:t xml:space="preserve"> </w:t>
      </w:r>
      <w:r w:rsidR="6550D16B" w:rsidRPr="4B6AD792">
        <w:rPr>
          <w:rFonts w:ascii="Times New Roman" w:eastAsiaTheme="minorEastAsia" w:hAnsi="Times New Roman" w:cs="Times New Roman"/>
          <w:lang w:val="en-GB"/>
        </w:rPr>
        <w:t>(95% CI: [0.</w:t>
      </w:r>
      <w:r w:rsidR="4D1AA8D3" w:rsidRPr="4B6AD792">
        <w:rPr>
          <w:rFonts w:ascii="Times New Roman" w:eastAsiaTheme="minorEastAsia" w:hAnsi="Times New Roman" w:cs="Times New Roman"/>
          <w:lang w:val="en-GB"/>
        </w:rPr>
        <w:t>05</w:t>
      </w:r>
      <w:r w:rsidR="6550D16B" w:rsidRPr="4B6AD792">
        <w:rPr>
          <w:rFonts w:ascii="Times New Roman" w:eastAsiaTheme="minorEastAsia" w:hAnsi="Times New Roman" w:cs="Times New Roman"/>
          <w:lang w:val="en-GB"/>
        </w:rPr>
        <w:t xml:space="preserve">; </w:t>
      </w:r>
      <w:r w:rsidR="4742E1CA" w:rsidRPr="4B6AD792">
        <w:rPr>
          <w:rFonts w:ascii="Times New Roman" w:eastAsiaTheme="minorEastAsia" w:hAnsi="Times New Roman" w:cs="Times New Roman"/>
          <w:lang w:val="en-GB"/>
        </w:rPr>
        <w:t>-0.04</w:t>
      </w:r>
      <w:r w:rsidR="6550D16B" w:rsidRPr="4B6AD792">
        <w:rPr>
          <w:rFonts w:ascii="Times New Roman" w:eastAsiaTheme="minorEastAsia" w:hAnsi="Times New Roman" w:cs="Times New Roman"/>
          <w:lang w:val="en-GB"/>
        </w:rPr>
        <w:t>]).</w:t>
      </w:r>
      <w:r w:rsidR="4373A9A3" w:rsidRPr="4B6AD792">
        <w:rPr>
          <w:rFonts w:ascii="Times New Roman" w:eastAsiaTheme="minorEastAsia" w:hAnsi="Times New Roman" w:cs="Times New Roman"/>
          <w:lang w:val="en-GB"/>
        </w:rPr>
        <w:t xml:space="preserve"> </w:t>
      </w:r>
      <w:r w:rsidR="374B749B" w:rsidRPr="4B6AD792">
        <w:rPr>
          <w:rFonts w:ascii="Times New Roman" w:eastAsiaTheme="minorEastAsia" w:hAnsi="Times New Roman" w:cs="Times New Roman"/>
          <w:lang w:val="en-GB"/>
        </w:rPr>
        <w:t>We assumed that Nutri</w:t>
      </w:r>
      <w:r w:rsidR="27351929" w:rsidRPr="4B6AD792">
        <w:rPr>
          <w:rFonts w:ascii="Times New Roman" w:eastAsiaTheme="minorEastAsia" w:hAnsi="Times New Roman" w:cs="Times New Roman"/>
          <w:lang w:val="en-GB"/>
        </w:rPr>
        <w:t>-</w:t>
      </w:r>
      <w:r w:rsidR="374B749B" w:rsidRPr="4B6AD792">
        <w:rPr>
          <w:rFonts w:ascii="Times New Roman" w:eastAsiaTheme="minorEastAsia" w:hAnsi="Times New Roman" w:cs="Times New Roman"/>
          <w:lang w:val="en-GB"/>
        </w:rPr>
        <w:t xml:space="preserve">Score labels would feature on 100% of packaged products due to mandatory implementation; current estimates indicate that traffic light labels feature on 75% of packaged products, so this amounts to an additional 25% coverage </w:t>
      </w:r>
      <w:r w:rsidR="14B5EC6B" w:rsidRPr="4B6AD792">
        <w:rPr>
          <w:rFonts w:ascii="Times New Roman" w:eastAsiaTheme="minorEastAsia" w:hAnsi="Times New Roman" w:cs="Times New Roman"/>
          <w:lang w:val="en-GB"/>
        </w:rPr>
        <w:fldChar w:fldCharType="begin"/>
      </w:r>
      <w:r w:rsidR="14B5EC6B" w:rsidRPr="4B6AD792">
        <w:rPr>
          <w:rFonts w:ascii="Times New Roman" w:eastAsiaTheme="minorEastAsia" w:hAnsi="Times New Roman" w:cs="Times New Roman"/>
          <w:lang w:val="en-GB"/>
        </w:rPr>
        <w:instrText xml:space="preserve"> ADDIN ZOTERO_ITEM CSL_CITATION {"citationID":"a8c4c9m6me","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14B5EC6B" w:rsidRPr="4B6AD792">
        <w:rPr>
          <w:rFonts w:ascii="Times New Roman" w:eastAsiaTheme="minorEastAsia" w:hAnsi="Times New Roman" w:cs="Times New Roman"/>
          <w:lang w:val="en-GB"/>
        </w:rPr>
        <w:fldChar w:fldCharType="separate"/>
      </w:r>
      <w:r w:rsidR="420D78F2" w:rsidRPr="4B6AD792">
        <w:rPr>
          <w:rFonts w:ascii="Times New Roman" w:hAnsi="Times New Roman" w:cs="Times New Roman"/>
          <w:lang w:val="en-GB"/>
        </w:rPr>
        <w:t>(4)</w:t>
      </w:r>
      <w:r w:rsidR="14B5EC6B" w:rsidRPr="4B6AD792">
        <w:rPr>
          <w:rFonts w:ascii="Times New Roman" w:eastAsiaTheme="minorEastAsia" w:hAnsi="Times New Roman" w:cs="Times New Roman"/>
          <w:lang w:val="en-GB"/>
        </w:rPr>
        <w:fldChar w:fldCharType="end"/>
      </w:r>
      <w:r w:rsidR="374B749B" w:rsidRPr="4B6AD792">
        <w:rPr>
          <w:rFonts w:ascii="Times New Roman" w:eastAsiaTheme="minorEastAsia" w:hAnsi="Times New Roman" w:cs="Times New Roman"/>
          <w:lang w:val="en-GB"/>
        </w:rPr>
        <w:t>.</w:t>
      </w:r>
      <w:r w:rsidR="5BD58A10" w:rsidRPr="4B6AD792">
        <w:rPr>
          <w:rFonts w:ascii="Times New Roman" w:eastAsiaTheme="minorEastAsia" w:hAnsi="Times New Roman" w:cs="Times New Roman"/>
          <w:lang w:val="en-GB"/>
        </w:rPr>
        <w:t xml:space="preserve"> Therefore, the </w:t>
      </w:r>
      <w:r w:rsidR="75B3A230" w:rsidRPr="4B6AD792">
        <w:rPr>
          <w:rFonts w:ascii="Times New Roman" w:eastAsiaTheme="minorEastAsia" w:hAnsi="Times New Roman" w:cs="Times New Roman"/>
          <w:lang w:val="en-GB"/>
        </w:rPr>
        <w:t xml:space="preserve">-6% </w:t>
      </w:r>
      <w:r w:rsidR="5BD58A10" w:rsidRPr="4B6AD792">
        <w:rPr>
          <w:rFonts w:ascii="Times New Roman" w:eastAsiaTheme="minorEastAsia" w:hAnsi="Times New Roman" w:cs="Times New Roman"/>
          <w:lang w:val="en-GB"/>
        </w:rPr>
        <w:t>energy purchase effect is applied to 25% of packaged products.</w:t>
      </w:r>
    </w:p>
    <w:p w14:paraId="6DD9D0F5" w14:textId="7511B42D" w:rsidR="522C8DDB" w:rsidRPr="0096054E" w:rsidRDefault="522C8DDB"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lastRenderedPageBreak/>
        <w:t>Reformulation</w:t>
      </w:r>
      <w:r w:rsidRPr="616AC062">
        <w:rPr>
          <w:rFonts w:ascii="Times New Roman" w:eastAsiaTheme="minorEastAsia" w:hAnsi="Times New Roman" w:cs="Times New Roman"/>
          <w:lang w:val="en-GB"/>
        </w:rPr>
        <w:t xml:space="preserve">: </w:t>
      </w:r>
      <w:r w:rsidR="00F10CC7" w:rsidRPr="616AC062">
        <w:rPr>
          <w:rFonts w:ascii="Times New Roman" w:eastAsiaTheme="minorEastAsia" w:hAnsi="Times New Roman" w:cs="Times New Roman"/>
          <w:lang w:val="en-GB"/>
        </w:rPr>
        <w:t>We</w:t>
      </w:r>
      <w:r w:rsidR="399D200B" w:rsidRPr="616AC062">
        <w:rPr>
          <w:rFonts w:ascii="Times New Roman" w:eastAsiaTheme="minorEastAsia" w:hAnsi="Times New Roman" w:cs="Times New Roman"/>
          <w:lang w:val="en-GB"/>
        </w:rPr>
        <w:t xml:space="preserve"> assumed a 3.9% </w:t>
      </w:r>
      <w:r w:rsidR="00CA1144" w:rsidRPr="616AC062">
        <w:rPr>
          <w:rFonts w:ascii="Times New Roman" w:eastAsiaTheme="minorEastAsia" w:hAnsi="Times New Roman" w:cs="Times New Roman"/>
          <w:lang w:val="en-GB"/>
        </w:rPr>
        <w:t>(95% CI: [12.5; 4.95])</w:t>
      </w:r>
      <w:r w:rsidR="399D200B" w:rsidRPr="616AC062">
        <w:rPr>
          <w:rFonts w:ascii="Times New Roman" w:eastAsiaTheme="minorEastAsia" w:hAnsi="Times New Roman" w:cs="Times New Roman"/>
          <w:lang w:val="en-GB"/>
        </w:rPr>
        <w:t xml:space="preserve"> reduction in energy content of the 25% additional packaged products now featuring a Nutri</w:t>
      </w:r>
      <w:r w:rsidR="4FBA552F" w:rsidRPr="616AC062">
        <w:rPr>
          <w:rFonts w:ascii="Times New Roman" w:eastAsiaTheme="minorEastAsia" w:hAnsi="Times New Roman" w:cs="Times New Roman"/>
          <w:lang w:val="en-GB"/>
        </w:rPr>
        <w:t>-</w:t>
      </w:r>
      <w:r w:rsidR="399D200B" w:rsidRPr="616AC062">
        <w:rPr>
          <w:rFonts w:ascii="Times New Roman" w:eastAsiaTheme="minorEastAsia" w:hAnsi="Times New Roman" w:cs="Times New Roman"/>
          <w:lang w:val="en-GB"/>
        </w:rPr>
        <w:t>Score label, based on evidence from nutrient warning labelling post-implementation in Chile</w:t>
      </w:r>
      <w:r w:rsidR="00CA1144" w:rsidRPr="616AC062">
        <w:rPr>
          <w:rFonts w:ascii="Times New Roman" w:eastAsiaTheme="minorEastAsia" w:hAnsi="Times New Roman" w:cs="Times New Roman"/>
          <w:lang w:val="en-GB"/>
        </w:rPr>
        <w:t xml:space="preserve"> </w:t>
      </w:r>
      <w:r w:rsidRPr="616AC062">
        <w:rPr>
          <w:rFonts w:ascii="Times New Roman" w:eastAsiaTheme="minorEastAsia" w:hAnsi="Times New Roman" w:cs="Times New Roman"/>
          <w:lang w:val="en-GB"/>
        </w:rPr>
        <w:fldChar w:fldCharType="begin"/>
      </w:r>
      <w:r w:rsidRPr="616AC062">
        <w:rPr>
          <w:rFonts w:ascii="Times New Roman" w:eastAsiaTheme="minorEastAsia" w:hAnsi="Times New Roman" w:cs="Times New Roman"/>
          <w:lang w:val="en-GB"/>
        </w:rPr>
        <w:instrText xml:space="preserve"> ADDIN ZOTERO_ITEM CSL_CITATION {"citationID":"a23ahsrlchf","properties":{"formattedCitation":"(16)","plainCitation":"(16)","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616AC062">
        <w:rPr>
          <w:rFonts w:ascii="Times New Roman" w:eastAsiaTheme="minorEastAsia" w:hAnsi="Times New Roman" w:cs="Times New Roman"/>
          <w:lang w:val="en-GB"/>
        </w:rPr>
        <w:fldChar w:fldCharType="separate"/>
      </w:r>
      <w:r w:rsidR="005D3045" w:rsidRPr="616AC062">
        <w:rPr>
          <w:rFonts w:ascii="Times New Roman" w:hAnsi="Times New Roman" w:cs="Times New Roman"/>
        </w:rPr>
        <w:t>(16)</w:t>
      </w:r>
      <w:r w:rsidRPr="616AC062">
        <w:rPr>
          <w:rFonts w:ascii="Times New Roman" w:eastAsiaTheme="minorEastAsia" w:hAnsi="Times New Roman" w:cs="Times New Roman"/>
          <w:lang w:val="en-GB"/>
        </w:rPr>
        <w:fldChar w:fldCharType="end"/>
      </w:r>
      <w:r w:rsidR="399D200B" w:rsidRPr="616AC062">
        <w:rPr>
          <w:rFonts w:ascii="Times New Roman" w:eastAsiaTheme="minorEastAsia" w:hAnsi="Times New Roman" w:cs="Times New Roman"/>
          <w:lang w:val="en-GB"/>
        </w:rPr>
        <w:t>.</w:t>
      </w:r>
    </w:p>
    <w:p w14:paraId="5AC04905" w14:textId="6139B0B4" w:rsidR="39EF7C31" w:rsidRPr="0096054E" w:rsidRDefault="39EF7C31" w:rsidP="616AC062">
      <w:pPr>
        <w:spacing w:beforeAutospacing="1" w:after="0" w:line="480" w:lineRule="auto"/>
        <w:rPr>
          <w:rFonts w:ascii="Times New Roman" w:eastAsiaTheme="minorEastAsia" w:hAnsi="Times New Roman" w:cs="Times New Roman"/>
          <w:lang w:val="en-GB"/>
        </w:rPr>
      </w:pPr>
      <w:r w:rsidRPr="000769DB">
        <w:rPr>
          <w:rFonts w:ascii="Times New Roman" w:eastAsiaTheme="minorEastAsia" w:hAnsi="Times New Roman" w:cs="Times New Roman"/>
          <w:b/>
          <w:bCs/>
          <w:lang w:val="en-GB"/>
        </w:rPr>
        <w:t xml:space="preserve">Consumer </w:t>
      </w:r>
      <w:r w:rsidR="6A936C41" w:rsidRPr="000769DB">
        <w:rPr>
          <w:rFonts w:ascii="Times New Roman" w:eastAsiaTheme="minorEastAsia" w:hAnsi="Times New Roman" w:cs="Times New Roman"/>
          <w:b/>
          <w:bCs/>
          <w:lang w:val="en-GB"/>
        </w:rPr>
        <w:t>behaviour change</w:t>
      </w:r>
      <w:r w:rsidRPr="000769DB">
        <w:rPr>
          <w:rFonts w:ascii="Times New Roman" w:eastAsiaTheme="minorEastAsia" w:hAnsi="Times New Roman" w:cs="Times New Roman"/>
          <w:b/>
          <w:bCs/>
          <w:lang w:val="en-GB"/>
        </w:rPr>
        <w:t xml:space="preserve"> + reformulation</w:t>
      </w:r>
      <w:r w:rsidRPr="616AC062">
        <w:rPr>
          <w:rFonts w:ascii="Times New Roman" w:eastAsiaTheme="minorEastAsia" w:hAnsi="Times New Roman" w:cs="Times New Roman"/>
          <w:lang w:val="en-GB"/>
        </w:rPr>
        <w:t xml:space="preserve">: We combined the consumer </w:t>
      </w:r>
      <w:r w:rsidR="54BF1766" w:rsidRPr="616AC062">
        <w:rPr>
          <w:rFonts w:ascii="Times New Roman" w:eastAsiaTheme="minorEastAsia" w:hAnsi="Times New Roman" w:cs="Times New Roman"/>
          <w:lang w:val="en-GB"/>
        </w:rPr>
        <w:t>behaviour change</w:t>
      </w:r>
      <w:r w:rsidRPr="616AC062">
        <w:rPr>
          <w:rFonts w:ascii="Times New Roman" w:eastAsiaTheme="minorEastAsia" w:hAnsi="Times New Roman" w:cs="Times New Roman"/>
          <w:lang w:val="en-GB"/>
        </w:rPr>
        <w:t xml:space="preserve"> and reformulation assumptions described above.</w:t>
      </w:r>
    </w:p>
    <w:p w14:paraId="3A1F6275" w14:textId="336551F1" w:rsidR="0ACD13C8" w:rsidRPr="0096054E" w:rsidRDefault="0ACD13C8" w:rsidP="00C41B39">
      <w:pPr>
        <w:spacing w:after="120" w:line="480" w:lineRule="auto"/>
        <w:rPr>
          <w:rFonts w:ascii="Times New Roman" w:eastAsiaTheme="minorEastAsia" w:hAnsi="Times New Roman" w:cs="Times New Roman"/>
          <w:color w:val="FF0000"/>
          <w:lang w:val="en-GB"/>
        </w:rPr>
      </w:pPr>
    </w:p>
    <w:p w14:paraId="7063496C" w14:textId="7E04C245" w:rsidR="00E5244A" w:rsidRPr="0096054E" w:rsidRDefault="00257880"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8" w:name="_Toc204764711"/>
      <w:r w:rsidRPr="0096054E">
        <w:rPr>
          <w:rFonts w:ascii="Times New Roman" w:eastAsiaTheme="minorEastAsia" w:hAnsi="Times New Roman" w:cs="Times New Roman"/>
          <w:b/>
          <w:bCs/>
          <w:color w:val="auto"/>
          <w:sz w:val="24"/>
          <w:szCs w:val="24"/>
          <w:lang w:val="en-GB"/>
        </w:rPr>
        <w:t>Creation of our synthetic population</w:t>
      </w:r>
      <w:bookmarkEnd w:id="8"/>
    </w:p>
    <w:p w14:paraId="227CDE00" w14:textId="51C07D76" w:rsidR="16A710C1" w:rsidRPr="0096054E" w:rsidRDefault="16A710C1" w:rsidP="00C41B39">
      <w:pPr>
        <w:spacing w:line="480" w:lineRule="auto"/>
        <w:rPr>
          <w:rFonts w:ascii="Times New Roman" w:hAnsi="Times New Roman" w:cs="Times New Roman"/>
          <w:lang w:val="en-GB"/>
        </w:rPr>
      </w:pPr>
      <w:r w:rsidRPr="0096054E">
        <w:rPr>
          <w:rFonts w:ascii="Times New Roman" w:hAnsi="Times New Roman" w:cs="Times New Roman"/>
          <w:lang w:val="en-GB"/>
        </w:rPr>
        <w:t xml:space="preserve">We constructed a synthetic population of England to simulate the population-level impact of the policy scenarios. The data sources used in our model are presented in </w:t>
      </w:r>
      <w:r w:rsidRPr="0096054E">
        <w:rPr>
          <w:rFonts w:ascii="Times New Roman" w:hAnsi="Times New Roman" w:cs="Times New Roman"/>
          <w:b/>
          <w:bCs/>
          <w:lang w:val="en-GB"/>
        </w:rPr>
        <w:t xml:space="preserve">Appendix </w:t>
      </w:r>
      <w:r w:rsidR="00892D56" w:rsidRPr="0096054E">
        <w:rPr>
          <w:rFonts w:ascii="Times New Roman" w:hAnsi="Times New Roman" w:cs="Times New Roman"/>
          <w:b/>
          <w:bCs/>
          <w:lang w:val="en-GB"/>
        </w:rPr>
        <w:t xml:space="preserve">Table </w:t>
      </w:r>
      <w:r w:rsidRPr="0096054E">
        <w:rPr>
          <w:rFonts w:ascii="Times New Roman" w:hAnsi="Times New Roman" w:cs="Times New Roman"/>
          <w:b/>
          <w:bCs/>
          <w:lang w:val="en-GB"/>
        </w:rPr>
        <w:t>1</w:t>
      </w:r>
      <w:r w:rsidRPr="0096054E">
        <w:rPr>
          <w:rFonts w:ascii="Times New Roman" w:hAnsi="Times New Roman" w:cs="Times New Roman"/>
          <w:lang w:val="en-GB"/>
        </w:rPr>
        <w:t xml:space="preserve">, and </w:t>
      </w:r>
      <w:r w:rsidR="00892D56" w:rsidRPr="0096054E">
        <w:rPr>
          <w:rFonts w:ascii="Times New Roman" w:hAnsi="Times New Roman" w:cs="Times New Roman"/>
          <w:lang w:val="en-GB"/>
        </w:rPr>
        <w:t xml:space="preserve">the </w:t>
      </w:r>
      <w:r w:rsidR="009A21B5" w:rsidRPr="0096054E">
        <w:rPr>
          <w:rFonts w:ascii="Times New Roman" w:hAnsi="Times New Roman" w:cs="Times New Roman"/>
          <w:lang w:val="en-GB"/>
        </w:rPr>
        <w:t xml:space="preserve">key </w:t>
      </w:r>
      <w:r w:rsidRPr="0096054E">
        <w:rPr>
          <w:rFonts w:ascii="Times New Roman" w:hAnsi="Times New Roman" w:cs="Times New Roman"/>
          <w:lang w:val="en-GB"/>
        </w:rPr>
        <w:t xml:space="preserve">assumptions we </w:t>
      </w:r>
      <w:r w:rsidR="00892D56" w:rsidRPr="0096054E">
        <w:rPr>
          <w:rFonts w:ascii="Times New Roman" w:hAnsi="Times New Roman" w:cs="Times New Roman"/>
          <w:lang w:val="en-GB"/>
        </w:rPr>
        <w:t xml:space="preserve">made </w:t>
      </w:r>
      <w:r w:rsidRPr="0096054E">
        <w:rPr>
          <w:rFonts w:ascii="Times New Roman" w:hAnsi="Times New Roman" w:cs="Times New Roman"/>
          <w:lang w:val="en-GB"/>
        </w:rPr>
        <w:t xml:space="preserve">in this simulation modelling are displayed in </w:t>
      </w:r>
      <w:r w:rsidRPr="0096054E">
        <w:rPr>
          <w:rFonts w:ascii="Times New Roman" w:hAnsi="Times New Roman" w:cs="Times New Roman"/>
          <w:b/>
          <w:bCs/>
          <w:lang w:val="en-GB"/>
        </w:rPr>
        <w:t xml:space="preserve">Appendix </w:t>
      </w:r>
      <w:r w:rsidR="00892D56" w:rsidRPr="0096054E">
        <w:rPr>
          <w:rFonts w:ascii="Times New Roman" w:hAnsi="Times New Roman" w:cs="Times New Roman"/>
          <w:b/>
          <w:bCs/>
          <w:lang w:val="en-GB"/>
        </w:rPr>
        <w:t xml:space="preserve">Table </w:t>
      </w:r>
      <w:r w:rsidRPr="0096054E">
        <w:rPr>
          <w:rFonts w:ascii="Times New Roman" w:hAnsi="Times New Roman" w:cs="Times New Roman"/>
          <w:b/>
          <w:bCs/>
          <w:lang w:val="en-GB"/>
        </w:rPr>
        <w:t>2</w:t>
      </w:r>
      <w:r w:rsidRPr="0096054E">
        <w:rPr>
          <w:rFonts w:ascii="Times New Roman" w:hAnsi="Times New Roman" w:cs="Times New Roman"/>
          <w:lang w:val="en-GB"/>
        </w:rPr>
        <w:t xml:space="preserve">.  </w:t>
      </w:r>
    </w:p>
    <w:p w14:paraId="45A01B2C" w14:textId="77777777" w:rsidR="00FF50BA" w:rsidRPr="0096054E" w:rsidRDefault="00FF50BA" w:rsidP="00C41B39">
      <w:pPr>
        <w:pStyle w:val="Heading2"/>
        <w:spacing w:line="480" w:lineRule="auto"/>
        <w:rPr>
          <w:rFonts w:ascii="Times New Roman" w:eastAsiaTheme="minorEastAsia" w:hAnsi="Times New Roman" w:cs="Times New Roman"/>
          <w:b/>
          <w:bCs/>
          <w:i/>
          <w:iCs/>
          <w:color w:val="auto"/>
          <w:sz w:val="22"/>
          <w:szCs w:val="22"/>
          <w:lang w:val="en-GB"/>
        </w:rPr>
      </w:pPr>
      <w:bookmarkStart w:id="9" w:name="_Toc204764712"/>
      <w:r w:rsidRPr="0096054E">
        <w:rPr>
          <w:rFonts w:ascii="Times New Roman" w:eastAsiaTheme="minorEastAsia" w:hAnsi="Times New Roman" w:cs="Times New Roman"/>
          <w:b/>
          <w:bCs/>
          <w:i/>
          <w:iCs/>
          <w:color w:val="auto"/>
          <w:sz w:val="22"/>
          <w:szCs w:val="22"/>
          <w:lang w:val="en-GB"/>
        </w:rPr>
        <w:t>Population projection</w:t>
      </w:r>
      <w:bookmarkEnd w:id="9"/>
    </w:p>
    <w:p w14:paraId="63DF5C07" w14:textId="1A3159A3" w:rsidR="4708D84E" w:rsidRPr="0096054E" w:rsidRDefault="2672C1AE"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The Office for National Statistics (ONS) </w:t>
      </w:r>
      <w:r w:rsidR="00FF50BA"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vrtaE4ii","properties":{"formattedCitation":"(17,18)","plainCitation":"(17,18)","noteIndex":0},"citationItems":[{"id":"HwX3BhdR/1mKFYFz0","uris":["http://zotero.org/users/2185749/items/F5BD6G5B"],"itemData":{"id":1313,"type":"webpage","title":"Estimates of the population for the UK, England and Wales, Scotland and Northern Ireland","URL":"https://www.ons.gov.uk/peoplepopulationandcommunity/populationandmigration/populationestimates/datasets/populationestimatesforukenglandandwalesscotlandandnorthernireland","author":[{"family":"Office for National Statistics (ONS)","given":""}],"accessed":{"date-parts":[["2022",6,15]]},"issued":{"date-parts":[["2021",6,25]]}}},{"id":"HwX3BhdR/XD2QzabU","uris":["http://zotero.org/users/2185749/items/5IJP986C"],"itemData":{"id":1312,"type":"webpage","title":"Principal projection - England summary","URL":"https://www.ons.gov.uk/peoplepopulationandcommunity/populationandmigration/populationprojections/datasets/tablea14principalprojectionenglandsummary","author":[{"family":"Office for National Statistics (ONS)","given":""}],"accessed":{"date-parts":[["2022",6,15]]},"issued":{"date-parts":[["2022",1,12]]}},"label":"page"}],"schema":"https://github.com/citation-style-language/schema/raw/master/csl-citation.json"} </w:instrText>
      </w:r>
      <w:r w:rsidR="00FF50BA"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17,18)</w:t>
      </w:r>
      <w:r w:rsidR="00FF50BA" w:rsidRPr="005B7AB3">
        <w:rPr>
          <w:rFonts w:ascii="Times New Roman" w:hAnsi="Times New Roman" w:cs="Times New Roman"/>
          <w:color w:val="FF0000"/>
          <w:lang w:val="en-GB"/>
        </w:rPr>
        <w:fldChar w:fldCharType="end"/>
      </w:r>
      <w:r w:rsidR="00CA1144" w:rsidRPr="005B7AB3">
        <w:rPr>
          <w:rFonts w:ascii="Times New Roman" w:hAnsi="Times New Roman" w:cs="Times New Roman"/>
          <w:color w:val="FF0000"/>
          <w:lang w:val="en-GB"/>
        </w:rPr>
        <w:t xml:space="preserve"> </w:t>
      </w:r>
      <w:r w:rsidRPr="0096054E">
        <w:rPr>
          <w:rFonts w:ascii="Times New Roman" w:eastAsiaTheme="minorEastAsia" w:hAnsi="Times New Roman" w:cs="Times New Roman"/>
          <w:lang w:val="en-GB"/>
        </w:rPr>
        <w:t>provided the population and population projections for England to 2043</w:t>
      </w:r>
      <w:r w:rsidR="25BB12B9" w:rsidRPr="0096054E">
        <w:rPr>
          <w:rFonts w:ascii="Times New Roman" w:eastAsiaTheme="minorEastAsia" w:hAnsi="Times New Roman" w:cs="Times New Roman"/>
          <w:lang w:val="en-GB"/>
        </w:rPr>
        <w:t xml:space="preserve">, and this was stratified by sex and age. The ONS does not provide population estimates and projections </w:t>
      </w:r>
      <w:r w:rsidR="12488BD9" w:rsidRPr="0096054E">
        <w:rPr>
          <w:rFonts w:ascii="Times New Roman" w:eastAsiaTheme="minorEastAsia" w:hAnsi="Times New Roman" w:cs="Times New Roman"/>
          <w:lang w:val="en-GB"/>
        </w:rPr>
        <w:t xml:space="preserve">by Index of Multiple Deprivation (IMD). Therefore, we assumed that the relative difference in population </w:t>
      </w:r>
      <w:r w:rsidR="196FA2FA" w:rsidRPr="0096054E">
        <w:rPr>
          <w:rFonts w:ascii="Times New Roman" w:eastAsiaTheme="minorEastAsia" w:hAnsi="Times New Roman" w:cs="Times New Roman"/>
          <w:lang w:val="en-GB"/>
        </w:rPr>
        <w:t>estimates across IMD quintiles by age and sex between 2022 and 2043 was equal to the relative difference in 2020. The English population composition by age, sex, and IMD was imported from ONS</w:t>
      </w:r>
      <w:bookmarkStart w:id="10" w:name="_Hlk107993599"/>
      <w:r w:rsidR="00FF50BA" w:rsidRPr="0096054E">
        <w:rPr>
          <w:rFonts w:ascii="Times New Roman" w:eastAsiaTheme="minorEastAsia" w:hAnsi="Times New Roman" w:cs="Times New Roman"/>
          <w:lang w:val="en-GB"/>
        </w:rPr>
        <w:t xml:space="preserve"> </w:t>
      </w:r>
      <w:r w:rsidR="00FF50BA"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HViCNLYL","properties":{"formattedCitation":"(19)","plainCitation":"(19)","noteIndex":0},"citationItems":[{"id":"HwX3BhdR/bi8iZF2w","uris":["http://zotero.org/users/2185749/items/922UTURG"],"itemData":{"id":1308,"type":"webpage","title":"Populations by Index of Multiple Deprivation (IMD) decile, England and Wales, 2020","URL":"https://www.ons.gov.uk/peoplepopulationandcommunity/populationandmigration/populationestimates/adhocs/13773populationsbyindexofmultipledeprivationimddecileenglandandwales2020","author":[{"family":"Office for National Statistics (ONS)","given":""}],"accessed":{"date-parts":[["2022",6,15]]},"issued":{"date-parts":[["2021",10,1]]}}}],"schema":"https://github.com/citation-style-language/schema/raw/master/csl-citation.json"} </w:instrText>
      </w:r>
      <w:r w:rsidR="00FF50BA"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19)</w:t>
      </w:r>
      <w:r w:rsidR="00FF50BA" w:rsidRPr="005B7AB3">
        <w:rPr>
          <w:rFonts w:ascii="Times New Roman" w:hAnsi="Times New Roman" w:cs="Times New Roman"/>
          <w:color w:val="FF0000"/>
          <w:lang w:val="en-GB"/>
        </w:rPr>
        <w:fldChar w:fldCharType="end"/>
      </w:r>
      <w:bookmarkEnd w:id="10"/>
      <w:r w:rsidR="00FF50BA" w:rsidRPr="0096054E">
        <w:rPr>
          <w:rFonts w:ascii="Times New Roman" w:eastAsiaTheme="minorEastAsia" w:hAnsi="Times New Roman" w:cs="Times New Roman"/>
          <w:lang w:val="en-GB"/>
        </w:rPr>
        <w:t xml:space="preserve">. </w:t>
      </w:r>
    </w:p>
    <w:p w14:paraId="31ED15C5" w14:textId="7EFFE452" w:rsidR="00B43140" w:rsidRPr="0096054E" w:rsidRDefault="16A1984C" w:rsidP="610E64E8">
      <w:pPr>
        <w:pStyle w:val="Heading2"/>
        <w:spacing w:line="480" w:lineRule="auto"/>
        <w:rPr>
          <w:rFonts w:ascii="Times New Roman" w:eastAsiaTheme="minorEastAsia" w:hAnsi="Times New Roman" w:cs="Times New Roman"/>
          <w:b/>
          <w:bCs/>
          <w:i/>
          <w:iCs/>
          <w:color w:val="auto"/>
          <w:sz w:val="22"/>
          <w:szCs w:val="22"/>
          <w:lang w:val="en-GB"/>
        </w:rPr>
      </w:pPr>
      <w:bookmarkStart w:id="11" w:name="_Toc204764713"/>
      <w:r w:rsidRPr="610E64E8">
        <w:rPr>
          <w:rFonts w:ascii="Times New Roman" w:eastAsiaTheme="minorEastAsia" w:hAnsi="Times New Roman" w:cs="Times New Roman"/>
          <w:b/>
          <w:bCs/>
          <w:i/>
          <w:iCs/>
          <w:color w:val="auto"/>
          <w:sz w:val="22"/>
          <w:szCs w:val="22"/>
          <w:lang w:val="en-GB"/>
        </w:rPr>
        <w:t xml:space="preserve">All-cause and </w:t>
      </w:r>
      <w:r w:rsidR="23399F0E" w:rsidRPr="610E64E8">
        <w:rPr>
          <w:rFonts w:ascii="Times New Roman" w:eastAsiaTheme="minorEastAsia" w:hAnsi="Times New Roman" w:cs="Times New Roman"/>
          <w:b/>
          <w:bCs/>
          <w:i/>
          <w:iCs/>
          <w:color w:val="auto"/>
          <w:sz w:val="22"/>
          <w:szCs w:val="22"/>
          <w:lang w:val="en-GB"/>
        </w:rPr>
        <w:t>CVD</w:t>
      </w:r>
      <w:r w:rsidR="0021525A">
        <w:rPr>
          <w:rFonts w:ascii="Times New Roman" w:eastAsiaTheme="minorEastAsia" w:hAnsi="Times New Roman" w:cs="Times New Roman"/>
          <w:b/>
          <w:bCs/>
          <w:i/>
          <w:iCs/>
          <w:color w:val="auto"/>
          <w:sz w:val="22"/>
          <w:szCs w:val="22"/>
          <w:lang w:val="en-GB"/>
        </w:rPr>
        <w:t xml:space="preserve"> m</w:t>
      </w:r>
      <w:r w:rsidR="23399F0E" w:rsidRPr="610E64E8">
        <w:rPr>
          <w:rFonts w:ascii="Times New Roman" w:eastAsiaTheme="minorEastAsia" w:hAnsi="Times New Roman" w:cs="Times New Roman"/>
          <w:b/>
          <w:bCs/>
          <w:i/>
          <w:iCs/>
          <w:color w:val="auto"/>
          <w:sz w:val="22"/>
          <w:szCs w:val="22"/>
          <w:lang w:val="en-GB"/>
        </w:rPr>
        <w:t>ortality projection</w:t>
      </w:r>
      <w:bookmarkEnd w:id="11"/>
    </w:p>
    <w:p w14:paraId="0D185063" w14:textId="622D0B96" w:rsidR="4708D84E" w:rsidRPr="00D8665E" w:rsidRDefault="23399F0E" w:rsidP="610E64E8">
      <w:pPr>
        <w:spacing w:before="100" w:beforeAutospacing="1" w:after="100" w:afterAutospacing="1" w:line="480" w:lineRule="auto"/>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We </w:t>
      </w:r>
      <w:r w:rsidR="3F695E6C" w:rsidRPr="610E64E8">
        <w:rPr>
          <w:rFonts w:ascii="Times New Roman" w:eastAsiaTheme="minorEastAsia" w:hAnsi="Times New Roman" w:cs="Times New Roman"/>
          <w:lang w:val="en-GB"/>
        </w:rPr>
        <w:t>independently projected all-cause and CVD mortality trends to 2043</w:t>
      </w:r>
      <w:r w:rsidRPr="610E64E8">
        <w:rPr>
          <w:rFonts w:ascii="Times New Roman" w:eastAsiaTheme="minorEastAsia" w:hAnsi="Times New Roman" w:cs="Times New Roman"/>
          <w:lang w:val="en-GB"/>
        </w:rPr>
        <w:t xml:space="preserve"> by age, sex, and IMD quintiles, based on the number of annual </w:t>
      </w:r>
      <w:r w:rsidR="5B3A4250" w:rsidRPr="0021525A">
        <w:rPr>
          <w:rFonts w:ascii="Times New Roman" w:eastAsiaTheme="minorEastAsia" w:hAnsi="Times New Roman" w:cs="Times New Roman"/>
          <w:lang w:val="en-GB"/>
        </w:rPr>
        <w:t>all-cause and CVD deaths</w:t>
      </w:r>
      <w:r w:rsidR="5B3A4250" w:rsidRPr="610E64E8">
        <w:rPr>
          <w:rFonts w:ascii="Times New Roman" w:eastAsiaTheme="minorEastAsia" w:hAnsi="Times New Roman" w:cs="Times New Roman"/>
          <w:lang w:val="en-GB"/>
        </w:rPr>
        <w:t xml:space="preserve"> </w:t>
      </w:r>
      <w:r w:rsidRPr="610E64E8">
        <w:rPr>
          <w:rFonts w:ascii="Times New Roman" w:eastAsiaTheme="minorEastAsia" w:hAnsi="Times New Roman" w:cs="Times New Roman"/>
          <w:lang w:val="en-GB"/>
        </w:rPr>
        <w:t xml:space="preserve">observed </w:t>
      </w:r>
      <w:r w:rsidR="25549F6F" w:rsidRPr="610E64E8">
        <w:rPr>
          <w:rFonts w:ascii="Times New Roman" w:eastAsiaTheme="minorEastAsia" w:hAnsi="Times New Roman" w:cs="Times New Roman"/>
          <w:lang w:val="en-GB"/>
        </w:rPr>
        <w:t xml:space="preserve">by ONS for England </w:t>
      </w:r>
      <w:r w:rsidRPr="610E64E8">
        <w:rPr>
          <w:rFonts w:ascii="Times New Roman" w:eastAsiaTheme="minorEastAsia" w:hAnsi="Times New Roman" w:cs="Times New Roman"/>
          <w:lang w:val="en-GB"/>
        </w:rPr>
        <w:t>from 1981 to 2016</w:t>
      </w:r>
      <w:r w:rsidR="25549F6F" w:rsidRPr="610E64E8">
        <w:rPr>
          <w:rFonts w:ascii="Times New Roman" w:eastAsiaTheme="minorEastAsia" w:hAnsi="Times New Roman" w:cs="Times New Roman"/>
          <w:lang w:val="en-GB"/>
        </w:rPr>
        <w:t xml:space="preserve">. </w:t>
      </w:r>
      <w:r w:rsidR="008C4DB3">
        <w:rPr>
          <w:rFonts w:ascii="Times New Roman" w:eastAsiaTheme="minorEastAsia" w:hAnsi="Times New Roman" w:cs="Times New Roman"/>
          <w:lang w:val="en-GB"/>
        </w:rPr>
        <w:t xml:space="preserve">We subtracted the </w:t>
      </w:r>
      <w:r w:rsidR="007745BE">
        <w:rPr>
          <w:rFonts w:ascii="Times New Roman" w:eastAsiaTheme="minorEastAsia" w:hAnsi="Times New Roman" w:cs="Times New Roman"/>
          <w:lang w:val="en-GB"/>
        </w:rPr>
        <w:t xml:space="preserve">CVD from all-cause mortality to estimate the non-CVD mortality. </w:t>
      </w:r>
      <w:r w:rsidR="0ADA8E2D" w:rsidRPr="610E64E8">
        <w:rPr>
          <w:rFonts w:ascii="Times New Roman" w:eastAsiaTheme="minorEastAsia" w:hAnsi="Times New Roman" w:cs="Times New Roman"/>
          <w:lang w:val="en-GB"/>
        </w:rPr>
        <w:t xml:space="preserve">For CVD, </w:t>
      </w:r>
      <w:r w:rsidR="17CC0E5D" w:rsidRPr="610E64E8">
        <w:rPr>
          <w:rFonts w:ascii="Times New Roman" w:eastAsiaTheme="minorEastAsia" w:hAnsi="Times New Roman" w:cs="Times New Roman"/>
          <w:lang w:val="en-GB"/>
        </w:rPr>
        <w:t>the</w:t>
      </w:r>
      <w:r w:rsidR="25549F6F" w:rsidRPr="610E64E8">
        <w:rPr>
          <w:rFonts w:ascii="Times New Roman" w:eastAsiaTheme="minorEastAsia" w:hAnsi="Times New Roman" w:cs="Times New Roman"/>
          <w:lang w:val="en-GB"/>
        </w:rPr>
        <w:t xml:space="preserve"> number consisted of CHD (ICD-10: I20 to I25) and overall strokes (ICD-10: I60 to I69)</w:t>
      </w:r>
      <w:r w:rsidRPr="610E64E8">
        <w:rPr>
          <w:rFonts w:ascii="Times New Roman" w:eastAsiaTheme="minorEastAsia" w:hAnsi="Times New Roman" w:cs="Times New Roman"/>
          <w:lang w:val="en-GB"/>
        </w:rPr>
        <w:t xml:space="preserve"> </w:t>
      </w:r>
      <w:r w:rsidR="00B43140" w:rsidRPr="610E64E8">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LLfob2H8","properties":{"formattedCitation":"(20)","plainCitation":"(20)","noteIndex":0},"citationItems":[{"id":"HwX3BhdR/qpik0RzZ","uris":["http://zotero.org/users/2185749/items/6KJBUYFT"],"itemData":{"id":1075,"type":"webpage","title":"Deaths by selected causes and populations, both by deprivation decile areas, 5 year age groups and sex, England and Wales, registered years 1981 to 2016","URL":"https://www.ons.gov.uk/peoplepopulationandcommunity/birthsdeathsandmarriages/deaths/adhocs/008024deathsbyselectedcausesandpopulationsbothbydeprivationdecileareas5yearagegroupsandsexenglandandwalesregisteredyears1981to2016","author":[{"family":"Office for National Statistics (ONS)","given":""}],"accessed":{"date-parts":[["2022",11,8]]},"issued":{"date-parts":[["2018",2,1]]}}}],"schema":"https://github.com/citation-style-language/schema/raw/master/csl-citation.json"} </w:instrText>
      </w:r>
      <w:r w:rsidR="00B43140" w:rsidRPr="610E64E8">
        <w:rPr>
          <w:rFonts w:ascii="Times New Roman" w:hAnsi="Times New Roman" w:cs="Times New Roman"/>
          <w:color w:val="FF0000"/>
          <w:lang w:val="en-GB"/>
        </w:rPr>
        <w:fldChar w:fldCharType="separate"/>
      </w:r>
      <w:r w:rsidR="005D3045" w:rsidRPr="005D3045">
        <w:rPr>
          <w:rFonts w:ascii="Times New Roman" w:hAnsi="Times New Roman" w:cs="Times New Roman"/>
        </w:rPr>
        <w:t>(20)</w:t>
      </w:r>
      <w:r w:rsidR="00B43140" w:rsidRPr="610E64E8">
        <w:rPr>
          <w:rFonts w:ascii="Times New Roman" w:hAnsi="Times New Roman" w:cs="Times New Roman"/>
          <w:color w:val="FF0000"/>
          <w:lang w:val="en-GB"/>
        </w:rPr>
        <w:fldChar w:fldCharType="end"/>
      </w:r>
      <w:r w:rsidR="7DC69477" w:rsidRPr="610E64E8">
        <w:rPr>
          <w:rFonts w:ascii="Times New Roman" w:eastAsiaTheme="minorEastAsia" w:hAnsi="Times New Roman" w:cs="Times New Roman"/>
          <w:lang w:val="en-GB"/>
        </w:rPr>
        <w:t xml:space="preserve">. </w:t>
      </w:r>
      <w:r w:rsidRPr="610E64E8">
        <w:rPr>
          <w:rFonts w:ascii="Times New Roman" w:eastAsiaTheme="minorEastAsia" w:hAnsi="Times New Roman" w:cs="Times New Roman"/>
          <w:lang w:val="en-GB"/>
        </w:rPr>
        <w:t xml:space="preserve">Projecting mortality based on previous trends allowed us to consider </w:t>
      </w:r>
      <w:r w:rsidR="7BC771CD" w:rsidRPr="610E64E8">
        <w:rPr>
          <w:rFonts w:ascii="Times New Roman" w:eastAsiaTheme="minorEastAsia" w:hAnsi="Times New Roman" w:cs="Times New Roman"/>
          <w:lang w:val="en-GB"/>
        </w:rPr>
        <w:t>declining CVD mortality trends</w:t>
      </w:r>
      <w:r w:rsidRPr="610E64E8">
        <w:rPr>
          <w:rFonts w:ascii="Times New Roman" w:eastAsiaTheme="minorEastAsia" w:hAnsi="Times New Roman" w:cs="Times New Roman"/>
          <w:lang w:val="en-GB"/>
        </w:rPr>
        <w:t xml:space="preserve">, </w:t>
      </w:r>
      <w:r w:rsidR="708457C1" w:rsidRPr="610E64E8">
        <w:rPr>
          <w:rFonts w:ascii="Times New Roman" w:eastAsiaTheme="minorEastAsia" w:hAnsi="Times New Roman" w:cs="Times New Roman"/>
          <w:lang w:val="en-GB"/>
        </w:rPr>
        <w:t xml:space="preserve">meaning that we could </w:t>
      </w:r>
      <w:r w:rsidRPr="610E64E8">
        <w:rPr>
          <w:rFonts w:ascii="Times New Roman" w:eastAsiaTheme="minorEastAsia" w:hAnsi="Times New Roman" w:cs="Times New Roman"/>
          <w:lang w:val="en-GB"/>
        </w:rPr>
        <w:t xml:space="preserve">avoid overestimating the benefits of any CVD intervention </w:t>
      </w:r>
      <w:r w:rsidR="00B43140" w:rsidRPr="610E64E8">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94qsgjCS","properties":{"formattedCitation":"(1)","plainCitation":"(1)","noteIndex":0},"citationItems":[{"id":"HwX3BhdR/7g8xR8UH","uris":["http://zotero.org/users/2185749/items/4957RBQF"],"itemData":{"id":1389,"type":"article-journal","abstract":"BACKGROUND: Large socio-economic disparities exist in US dietary habits and cardiovascular disease (CVD) mortality. While economic incentives have demonstrated success in improving dietary choices, the quantitative impact of different dietary policies on CVD disparities is not well established. We aimed to quantify and compare the potential effects on total CVD mortality and disparities of specific dietary policies to increase fruit and vegetable (F&amp;V) consumption and reduce sugar-sweetened beverage (SSB) consumption in the US.\nMETHODS AND FINDINGS: Using the US IMPACT Food Policy Model and probabilistic sensitivity analyses, we estimated and compared the reductions in CVD mortality and socio-economic disparities in the US population potentially achievable from 2015 to 2030 with specific dietary policy scenarios: (a) a national mass media campaign (MMC) aimed to increase consumption of F&amp;Vs and reduce consumption of SSBs, (b) a national fiscal policy to tax SSBs to increase prices by 10%, (c) a national fiscal policy to subsidise F&amp;Vs to reduce prices by 10%, and (d) a targeted policy to subsidise F&amp;Vs to reduce prices by 30% among Supplemental Nutrition Assistance Program (SNAP) participants only. We also evaluated a combined policy approach, combining all of the above policies. Data sources included the Surveillance, Epidemiology, and End Results Program, National Vital Statistics System, National Health and Nutrition Examination Survey, and published meta-analyses. Among the individual policy scenarios, a national 10% F&amp;V subsidy was projected to be most beneficial, potentially resulting in approximately 150,500 (95% uncertainty interval [UI] 141,400-158,500) CVD deaths prevented or postponed (DPPs) by 2030 in the US. This far exceeds the approximately 35,100 (95% UI 31,700-37,500) DPPs potentially attributable to a 30% F&amp;V subsidy targeting SNAP participants, the approximately 25,800 (95% UI 24,300-28,500) DPPs for a 1-y MMC, or the approximately 31,000 (95% UI 26,800-35,300) DPPs for a 10% SSB tax. Neither the MMC nor the individual national economic policies would significantly reduce CVD socio-economic disparities. However, the SNAP-targeted intervention might potentially reduce CVD disparities between SNAP participants and SNAP-ineligible individuals, by approximately 8% (10 DPPs per 100,000 population). The combined policy approach might save more lives than any single policy studied (approximately 230,000 DPPs by 2030) while also significantly reducing disparities, by approximately 6% (7 DPPs per 100,000 population). Limitations include our effect estimates in the model; these estimates use interventional and prospective observational studies (not exclusively randomised controlled trials). They are thus imperfect and should be interpreted as the best available evidence. Another key limitation is that we considered only CVD outcomes; the policies we explored would undoubtedly have additional beneficial effects upon other diseases. Further, we did not model or compare the cost-effectiveness of each proposed policy.\nCONCLUSIONS: Fiscal strategies targeting diet might substantially reduce CVD burdens. A national 10% F&amp;V subsidy would save by far the most lives, while a 30% F&amp;V subsidy targeting SNAP participants would most reduce socio-economic disparities. A combined policy would have the greatest overall impact on both mortality and socio-economic disparities.","container-title":"PLoS medicine","DOI":"10.1371/journal.pmed.1002311","ISSN":"1549-1676","issue":"6","journalAbbreviation":"PLoS Med","language":"eng","note":"PMID: 28586351\nPMCID: PMC5460790","page":"e1002311","source":"PubMed","title":"Reducing US cardiovascular disease burden and disparities through national and targeted dietary policies: A modelling study","title-short":"Reducing US cardiovascular disease burden and disparities through national and targeted dietary policies","volume":"14","author":[{"family":"Pearson-Stuttard","given":"Jonathan"},{"family":"Bandosz","given":"Piotr"},{"family":"Rehm","given":"Colin D."},{"family":"Penalvo","given":"Jose"},{"family":"Whitsel","given":"Laurie"},{"family":"Gaziano","given":"Tom"},{"family":"Conrad","given":"Zach"},{"family":"Wilde","given":"Parke"},{"family":"Micha","given":"Renata"},{"family":"Lloyd-Williams","given":"Ffion"},{"family":"Capewell","given":"Simon"},{"family":"Mozaffarian","given":"Dariush"},{"family":"O'Flaherty","given":"Martin"}],"issued":{"date-parts":[["2017",6]]}}}],"schema":"https://github.com/citation-style-language/schema/raw/master/csl-citation.json"} </w:instrText>
      </w:r>
      <w:r w:rsidR="00B43140" w:rsidRPr="610E64E8">
        <w:rPr>
          <w:rFonts w:ascii="Times New Roman" w:hAnsi="Times New Roman" w:cs="Times New Roman"/>
          <w:color w:val="FF0000"/>
          <w:lang w:val="en-GB"/>
        </w:rPr>
        <w:fldChar w:fldCharType="separate"/>
      </w:r>
      <w:r w:rsidR="092C6853" w:rsidRPr="610E64E8">
        <w:rPr>
          <w:rFonts w:ascii="Times New Roman" w:hAnsi="Times New Roman" w:cs="Times New Roman"/>
          <w:lang w:val="en-GB"/>
        </w:rPr>
        <w:t>(1)</w:t>
      </w:r>
      <w:r w:rsidR="00B43140" w:rsidRPr="610E64E8">
        <w:rPr>
          <w:rFonts w:ascii="Times New Roman" w:hAnsi="Times New Roman" w:cs="Times New Roman"/>
          <w:color w:val="FF0000"/>
          <w:lang w:val="en-GB"/>
        </w:rPr>
        <w:fldChar w:fldCharType="end"/>
      </w:r>
      <w:r w:rsidRPr="610E64E8">
        <w:rPr>
          <w:rFonts w:ascii="Times New Roman" w:eastAsiaTheme="minorEastAsia" w:hAnsi="Times New Roman" w:cs="Times New Roman"/>
          <w:lang w:val="en-GB"/>
        </w:rPr>
        <w:t>.</w:t>
      </w:r>
    </w:p>
    <w:p w14:paraId="773EAFE2" w14:textId="3C8D1DBE" w:rsidR="00B5430E" w:rsidRPr="0096054E" w:rsidRDefault="00B5430E" w:rsidP="00C41B39">
      <w:pPr>
        <w:pStyle w:val="Heading2"/>
        <w:spacing w:line="480" w:lineRule="auto"/>
        <w:rPr>
          <w:rFonts w:ascii="Times New Roman" w:eastAsiaTheme="minorEastAsia" w:hAnsi="Times New Roman" w:cs="Times New Roman"/>
          <w:b/>
          <w:bCs/>
          <w:i/>
          <w:iCs/>
          <w:color w:val="auto"/>
          <w:sz w:val="22"/>
          <w:szCs w:val="22"/>
          <w:lang w:val="en-GB"/>
        </w:rPr>
      </w:pPr>
      <w:bookmarkStart w:id="12" w:name="_Toc204764714"/>
      <w:r w:rsidRPr="0096054E">
        <w:rPr>
          <w:rFonts w:ascii="Times New Roman" w:eastAsiaTheme="minorEastAsia" w:hAnsi="Times New Roman" w:cs="Times New Roman"/>
          <w:b/>
          <w:bCs/>
          <w:i/>
          <w:iCs/>
          <w:color w:val="auto"/>
          <w:sz w:val="22"/>
          <w:szCs w:val="22"/>
          <w:lang w:val="en-GB"/>
        </w:rPr>
        <w:lastRenderedPageBreak/>
        <w:t>Energy intake from purchased packaged products</w:t>
      </w:r>
      <w:bookmarkEnd w:id="12"/>
      <w:r w:rsidRPr="0096054E">
        <w:rPr>
          <w:rFonts w:ascii="Times New Roman" w:eastAsiaTheme="minorEastAsia" w:hAnsi="Times New Roman" w:cs="Times New Roman"/>
          <w:b/>
          <w:bCs/>
          <w:i/>
          <w:iCs/>
          <w:color w:val="auto"/>
          <w:sz w:val="22"/>
          <w:szCs w:val="22"/>
          <w:lang w:val="en-GB"/>
        </w:rPr>
        <w:t xml:space="preserve"> </w:t>
      </w:r>
    </w:p>
    <w:p w14:paraId="26B6EBC7" w14:textId="4ED0D4C6" w:rsidR="4708D84E" w:rsidRPr="00D8665E" w:rsidRDefault="1E4032FA" w:rsidP="610E64E8">
      <w:pPr>
        <w:spacing w:before="100" w:beforeAutospacing="1" w:after="100" w:afterAutospacing="1" w:line="480" w:lineRule="auto"/>
        <w:rPr>
          <w:rFonts w:ascii="Times New Roman" w:eastAsiaTheme="minorEastAsia" w:hAnsi="Times New Roman" w:cs="Times New Roman"/>
          <w:lang w:val="en-GB"/>
        </w:rPr>
      </w:pPr>
      <w:r w:rsidRPr="610E64E8">
        <w:rPr>
          <w:rFonts w:ascii="Times New Roman" w:eastAsiaTheme="minorEastAsia" w:hAnsi="Times New Roman" w:cs="Times New Roman"/>
          <w:lang w:val="en-GB"/>
        </w:rPr>
        <w:t>We estimated the</w:t>
      </w:r>
      <w:r w:rsidR="0B90BF17" w:rsidRPr="610E64E8">
        <w:rPr>
          <w:rFonts w:ascii="Times New Roman" w:eastAsiaTheme="minorEastAsia" w:hAnsi="Times New Roman" w:cs="Times New Roman"/>
          <w:lang w:val="en-GB"/>
        </w:rPr>
        <w:t xml:space="preserve"> energy intake from </w:t>
      </w:r>
      <w:r w:rsidR="4D8539DE" w:rsidRPr="610E64E8">
        <w:rPr>
          <w:rFonts w:ascii="Times New Roman" w:eastAsiaTheme="minorEastAsia" w:hAnsi="Times New Roman" w:cs="Times New Roman"/>
          <w:lang w:val="en-GB"/>
        </w:rPr>
        <w:t xml:space="preserve">packaged products purchased using the </w:t>
      </w:r>
      <w:r w:rsidR="0B90BF17" w:rsidRPr="610E64E8">
        <w:rPr>
          <w:rFonts w:ascii="Times New Roman" w:eastAsiaTheme="minorEastAsia" w:hAnsi="Times New Roman" w:cs="Times New Roman"/>
          <w:lang w:val="en-GB"/>
        </w:rPr>
        <w:t>representative National Diet and Nutrition Survey (NDNS) 2009-2019 (Year</w:t>
      </w:r>
      <w:r w:rsidR="25549F6F" w:rsidRPr="610E64E8">
        <w:rPr>
          <w:rFonts w:ascii="Times New Roman" w:eastAsiaTheme="minorEastAsia" w:hAnsi="Times New Roman" w:cs="Times New Roman"/>
          <w:lang w:val="en-GB"/>
        </w:rPr>
        <w:t>s</w:t>
      </w:r>
      <w:r w:rsidR="0B90BF17" w:rsidRPr="610E64E8">
        <w:rPr>
          <w:rFonts w:ascii="Times New Roman" w:eastAsiaTheme="minorEastAsia" w:hAnsi="Times New Roman" w:cs="Times New Roman"/>
          <w:lang w:val="en-GB"/>
        </w:rPr>
        <w:t xml:space="preserve"> 1 to 11) </w:t>
      </w:r>
      <w:r w:rsidR="003065B8" w:rsidRPr="610E64E8">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dQ53UsgG","properties":{"formattedCitation":"(21)","plainCitation":"(21)","noteIndex":0},"citationItems":[{"id":"HwX3BhdR/020NTEjC","uris":["http://zotero.org/users/2185749/items/I49HQSDZ"],"itemData":{"id":1033,"type":"report","publisher":"UK Data Service","title":"National Diet and Nutrition Survey","author":[{"family":"University of Cambridge","given":""},{"family":"NatCen Social Research","given":""}],"issued":{"date-parts":[["2019"]]}}}],"schema":"https://github.com/citation-style-language/schema/raw/master/csl-citation.json"} </w:instrText>
      </w:r>
      <w:r w:rsidR="003065B8" w:rsidRPr="610E64E8">
        <w:rPr>
          <w:rFonts w:ascii="Times New Roman" w:hAnsi="Times New Roman" w:cs="Times New Roman"/>
          <w:lang w:val="en-GB"/>
        </w:rPr>
        <w:fldChar w:fldCharType="separate"/>
      </w:r>
      <w:r w:rsidR="005D3045" w:rsidRPr="005D3045">
        <w:rPr>
          <w:rFonts w:ascii="Times New Roman" w:hAnsi="Times New Roman" w:cs="Times New Roman"/>
        </w:rPr>
        <w:t>(21)</w:t>
      </w:r>
      <w:r w:rsidR="003065B8" w:rsidRPr="610E64E8">
        <w:rPr>
          <w:rFonts w:ascii="Times New Roman" w:hAnsi="Times New Roman" w:cs="Times New Roman"/>
          <w:lang w:val="en-GB"/>
        </w:rPr>
        <w:fldChar w:fldCharType="end"/>
      </w:r>
      <w:r w:rsidR="0B90BF17" w:rsidRPr="610E64E8">
        <w:rPr>
          <w:rFonts w:ascii="Times New Roman" w:eastAsiaTheme="minorEastAsia" w:hAnsi="Times New Roman" w:cs="Times New Roman"/>
          <w:lang w:val="en-GB"/>
        </w:rPr>
        <w:t>.</w:t>
      </w:r>
      <w:r w:rsidR="3A85CCF3" w:rsidRPr="610E64E8">
        <w:rPr>
          <w:rFonts w:ascii="Times New Roman" w:eastAsiaTheme="minorEastAsia" w:hAnsi="Times New Roman" w:cs="Times New Roman"/>
          <w:lang w:val="en-GB"/>
        </w:rPr>
        <w:t xml:space="preserve"> The NDNS is </w:t>
      </w:r>
      <w:proofErr w:type="spellStart"/>
      <w:r w:rsidR="3A85CCF3" w:rsidRPr="0021525A">
        <w:rPr>
          <w:rFonts w:ascii="Times New Roman" w:eastAsiaTheme="minorEastAsia" w:hAnsi="Times New Roman" w:cs="Times New Roman"/>
        </w:rPr>
        <w:t>a</w:t>
      </w:r>
      <w:proofErr w:type="spellEnd"/>
      <w:r w:rsidR="3A85CCF3" w:rsidRPr="0021525A">
        <w:rPr>
          <w:rFonts w:ascii="Times New Roman" w:eastAsiaTheme="minorEastAsia" w:hAnsi="Times New Roman" w:cs="Times New Roman"/>
        </w:rPr>
        <w:t xml:space="preserve"> </w:t>
      </w:r>
      <w:proofErr w:type="spellStart"/>
      <w:r w:rsidR="3A85CCF3" w:rsidRPr="0021525A">
        <w:rPr>
          <w:rFonts w:ascii="Times New Roman" w:eastAsiaTheme="minorEastAsia" w:hAnsi="Times New Roman" w:cs="Times New Roman"/>
        </w:rPr>
        <w:t>comprehensive</w:t>
      </w:r>
      <w:proofErr w:type="spellEnd"/>
      <w:r w:rsidR="3A85CCF3" w:rsidRPr="0021525A">
        <w:rPr>
          <w:rFonts w:ascii="Times New Roman" w:eastAsiaTheme="minorEastAsia" w:hAnsi="Times New Roman" w:cs="Times New Roman"/>
        </w:rPr>
        <w:t xml:space="preserve"> </w:t>
      </w:r>
      <w:proofErr w:type="spellStart"/>
      <w:r w:rsidR="3A85CCF3" w:rsidRPr="0021525A">
        <w:rPr>
          <w:rFonts w:ascii="Times New Roman" w:eastAsiaTheme="minorEastAsia" w:hAnsi="Times New Roman" w:cs="Times New Roman"/>
        </w:rPr>
        <w:t>measure</w:t>
      </w:r>
      <w:proofErr w:type="spellEnd"/>
      <w:r w:rsidR="3A85CCF3" w:rsidRPr="0021525A">
        <w:rPr>
          <w:rFonts w:ascii="Times New Roman" w:eastAsiaTheme="minorEastAsia" w:hAnsi="Times New Roman" w:cs="Times New Roman"/>
        </w:rPr>
        <w:t xml:space="preserve"> of </w:t>
      </w:r>
      <w:proofErr w:type="spellStart"/>
      <w:r w:rsidR="3A85CCF3" w:rsidRPr="0021525A">
        <w:rPr>
          <w:rFonts w:ascii="Times New Roman" w:eastAsiaTheme="minorEastAsia" w:hAnsi="Times New Roman" w:cs="Times New Roman"/>
        </w:rPr>
        <w:t>intake</w:t>
      </w:r>
      <w:proofErr w:type="spellEnd"/>
      <w:r w:rsidR="3A85CCF3" w:rsidRPr="0021525A">
        <w:rPr>
          <w:rFonts w:ascii="Times New Roman" w:eastAsiaTheme="minorEastAsia" w:hAnsi="Times New Roman" w:cs="Times New Roman"/>
        </w:rPr>
        <w:t xml:space="preserve"> </w:t>
      </w:r>
      <w:proofErr w:type="spellStart"/>
      <w:r w:rsidR="3A85CCF3" w:rsidRPr="0021525A">
        <w:rPr>
          <w:rFonts w:ascii="Times New Roman" w:eastAsiaTheme="minorEastAsia" w:hAnsi="Times New Roman" w:cs="Times New Roman"/>
        </w:rPr>
        <w:t>from</w:t>
      </w:r>
      <w:proofErr w:type="spellEnd"/>
      <w:r w:rsidR="3A85CCF3" w:rsidRPr="0021525A">
        <w:rPr>
          <w:rFonts w:ascii="Times New Roman" w:eastAsiaTheme="minorEastAsia" w:hAnsi="Times New Roman" w:cs="Times New Roman"/>
        </w:rPr>
        <w:t xml:space="preserve"> </w:t>
      </w:r>
      <w:proofErr w:type="spellStart"/>
      <w:r w:rsidR="3A85CCF3" w:rsidRPr="0021525A">
        <w:rPr>
          <w:rFonts w:ascii="Times New Roman" w:eastAsiaTheme="minorEastAsia" w:hAnsi="Times New Roman" w:cs="Times New Roman"/>
        </w:rPr>
        <w:t>fifty</w:t>
      </w:r>
      <w:proofErr w:type="spellEnd"/>
      <w:r w:rsidR="3A85CCF3" w:rsidRPr="0021525A">
        <w:rPr>
          <w:rFonts w:ascii="Times New Roman" w:eastAsiaTheme="minorEastAsia" w:hAnsi="Times New Roman" w:cs="Times New Roman"/>
        </w:rPr>
        <w:t xml:space="preserve">-five main </w:t>
      </w:r>
      <w:proofErr w:type="spellStart"/>
      <w:r w:rsidR="3A85CCF3" w:rsidRPr="0021525A">
        <w:rPr>
          <w:rFonts w:ascii="Times New Roman" w:eastAsiaTheme="minorEastAsia" w:hAnsi="Times New Roman" w:cs="Times New Roman"/>
        </w:rPr>
        <w:t>food</w:t>
      </w:r>
      <w:proofErr w:type="spellEnd"/>
      <w:r w:rsidR="3A85CCF3" w:rsidRPr="0021525A">
        <w:rPr>
          <w:rFonts w:ascii="Times New Roman" w:eastAsiaTheme="minorEastAsia" w:hAnsi="Times New Roman" w:cs="Times New Roman"/>
        </w:rPr>
        <w:t xml:space="preserve"> groups (e.g., biscuits, </w:t>
      </w:r>
      <w:proofErr w:type="spellStart"/>
      <w:r w:rsidR="3A85CCF3" w:rsidRPr="0021525A">
        <w:rPr>
          <w:rFonts w:ascii="Times New Roman" w:eastAsiaTheme="minorEastAsia" w:hAnsi="Times New Roman" w:cs="Times New Roman"/>
        </w:rPr>
        <w:t>savoury</w:t>
      </w:r>
      <w:proofErr w:type="spellEnd"/>
      <w:r w:rsidR="3A85CCF3" w:rsidRPr="0021525A">
        <w:rPr>
          <w:rFonts w:ascii="Times New Roman" w:eastAsiaTheme="minorEastAsia" w:hAnsi="Times New Roman" w:cs="Times New Roman"/>
        </w:rPr>
        <w:t xml:space="preserve"> snacks, composite </w:t>
      </w:r>
      <w:proofErr w:type="spellStart"/>
      <w:r w:rsidR="3A85CCF3" w:rsidRPr="0021525A">
        <w:rPr>
          <w:rFonts w:ascii="Times New Roman" w:eastAsiaTheme="minorEastAsia" w:hAnsi="Times New Roman" w:cs="Times New Roman"/>
        </w:rPr>
        <w:t>foods</w:t>
      </w:r>
      <w:proofErr w:type="spellEnd"/>
      <w:r w:rsidR="3A85CCF3" w:rsidRPr="0021525A">
        <w:rPr>
          <w:rFonts w:ascii="Times New Roman" w:eastAsiaTheme="minorEastAsia" w:hAnsi="Times New Roman" w:cs="Times New Roman"/>
        </w:rPr>
        <w:t xml:space="preserve">; </w:t>
      </w:r>
      <w:proofErr w:type="spellStart"/>
      <w:r w:rsidR="3A85CCF3" w:rsidRPr="0021525A">
        <w:rPr>
          <w:rFonts w:ascii="Times New Roman" w:eastAsiaTheme="minorEastAsia" w:hAnsi="Times New Roman" w:cs="Times New Roman"/>
        </w:rPr>
        <w:t>see</w:t>
      </w:r>
      <w:proofErr w:type="spellEnd"/>
      <w:r w:rsidR="3A85CCF3" w:rsidRPr="0021525A">
        <w:rPr>
          <w:rFonts w:ascii="Times New Roman" w:eastAsiaTheme="minorEastAsia" w:hAnsi="Times New Roman" w:cs="Times New Roman"/>
        </w:rPr>
        <w:t xml:space="preserve"> </w:t>
      </w:r>
      <w:r w:rsidR="003065B8" w:rsidRPr="610E64E8">
        <w:rPr>
          <w:rFonts w:ascii="Times New Roman" w:eastAsiaTheme="minorEastAsia" w:hAnsi="Times New Roman" w:cs="Times New Roman"/>
          <w:u w:val="single"/>
        </w:rPr>
        <w:fldChar w:fldCharType="begin"/>
      </w:r>
      <w:r w:rsidR="005D3045">
        <w:rPr>
          <w:rFonts w:ascii="Times New Roman" w:eastAsiaTheme="minorEastAsia" w:hAnsi="Times New Roman" w:cs="Times New Roman"/>
          <w:u w:val="single"/>
        </w:rPr>
        <w:instrText xml:space="preserve"> ADDIN ZOTERO_ITEM CSL_CITATION {"citationID":"a1491bbduds","properties":{"formattedCitation":"(22)","plainCitation":"(22)","noteIndex":0},"citationItems":[{"id":281,"uris":["http://zotero.org/users/13870257/items/495VSZTZ"],"itemData":{"id":281,"type":"report","title":"Appendix P  Main and subsidiary food groups","URL":"https://assets.publishing.service.gov.uk/media/5a7c7da5ed915d6969f453de/dh_128551.pdf","author":[{"family":"GOV. UK","given":""}],"issued":{"date-parts":[["2010"]]}}}],"schema":"https://github.com/citation-style-language/schema/raw/master/csl-citation.json"} </w:instrText>
      </w:r>
      <w:r w:rsidR="003065B8" w:rsidRPr="610E64E8">
        <w:rPr>
          <w:rFonts w:ascii="Times New Roman" w:eastAsiaTheme="minorEastAsia" w:hAnsi="Times New Roman" w:cs="Times New Roman"/>
          <w:u w:val="single"/>
        </w:rPr>
        <w:fldChar w:fldCharType="separate"/>
      </w:r>
      <w:r w:rsidR="005D3045" w:rsidRPr="005D3045">
        <w:rPr>
          <w:rFonts w:ascii="Times New Roman" w:hAnsi="Times New Roman" w:cs="Times New Roman"/>
        </w:rPr>
        <w:t>(22)</w:t>
      </w:r>
      <w:r w:rsidR="003065B8" w:rsidRPr="610E64E8">
        <w:rPr>
          <w:rFonts w:ascii="Times New Roman" w:eastAsiaTheme="minorEastAsia" w:hAnsi="Times New Roman" w:cs="Times New Roman"/>
          <w:u w:val="single"/>
        </w:rPr>
        <w:fldChar w:fldCharType="end"/>
      </w:r>
      <w:r w:rsidR="37D953BE" w:rsidRPr="0021525A">
        <w:rPr>
          <w:rFonts w:ascii="Times New Roman" w:eastAsiaTheme="minorEastAsia" w:hAnsi="Times New Roman" w:cs="Times New Roman"/>
        </w:rPr>
        <w:t xml:space="preserve"> for </w:t>
      </w:r>
      <w:proofErr w:type="spellStart"/>
      <w:r w:rsidR="37D953BE" w:rsidRPr="0021525A">
        <w:rPr>
          <w:rFonts w:ascii="Times New Roman" w:eastAsiaTheme="minorEastAsia" w:hAnsi="Times New Roman" w:cs="Times New Roman"/>
        </w:rPr>
        <w:t>captured</w:t>
      </w:r>
      <w:proofErr w:type="spellEnd"/>
      <w:r w:rsidR="37D953BE" w:rsidRPr="0021525A">
        <w:rPr>
          <w:rFonts w:ascii="Times New Roman" w:eastAsiaTheme="minorEastAsia" w:hAnsi="Times New Roman" w:cs="Times New Roman"/>
        </w:rPr>
        <w:t xml:space="preserve"> main and </w:t>
      </w:r>
      <w:proofErr w:type="spellStart"/>
      <w:r w:rsidR="37D953BE" w:rsidRPr="0021525A">
        <w:rPr>
          <w:rFonts w:ascii="Times New Roman" w:eastAsiaTheme="minorEastAsia" w:hAnsi="Times New Roman" w:cs="Times New Roman"/>
        </w:rPr>
        <w:t>subsidiary</w:t>
      </w:r>
      <w:proofErr w:type="spellEnd"/>
      <w:r w:rsidR="37D953BE" w:rsidRPr="0021525A">
        <w:rPr>
          <w:rFonts w:ascii="Times New Roman" w:eastAsiaTheme="minorEastAsia" w:hAnsi="Times New Roman" w:cs="Times New Roman"/>
        </w:rPr>
        <w:t xml:space="preserve"> </w:t>
      </w:r>
      <w:proofErr w:type="spellStart"/>
      <w:r w:rsidR="37D953BE" w:rsidRPr="0021525A">
        <w:rPr>
          <w:rFonts w:ascii="Times New Roman" w:eastAsiaTheme="minorEastAsia" w:hAnsi="Times New Roman" w:cs="Times New Roman"/>
        </w:rPr>
        <w:t>food</w:t>
      </w:r>
      <w:proofErr w:type="spellEnd"/>
      <w:r w:rsidR="37D953BE" w:rsidRPr="0021525A">
        <w:rPr>
          <w:rFonts w:ascii="Times New Roman" w:eastAsiaTheme="minorEastAsia" w:hAnsi="Times New Roman" w:cs="Times New Roman"/>
        </w:rPr>
        <w:t xml:space="preserve"> groups)</w:t>
      </w:r>
      <w:r w:rsidR="3A85CCF3" w:rsidRPr="610E64E8">
        <w:rPr>
          <w:rFonts w:ascii="Times New Roman" w:eastAsiaTheme="minorEastAsia" w:hAnsi="Times New Roman" w:cs="Times New Roman"/>
        </w:rPr>
        <w:t>.</w:t>
      </w:r>
      <w:r w:rsidR="0B90BF17" w:rsidRPr="610E64E8">
        <w:rPr>
          <w:rFonts w:ascii="Times New Roman" w:eastAsiaTheme="minorEastAsia" w:hAnsi="Times New Roman" w:cs="Times New Roman"/>
          <w:lang w:val="en-GB"/>
        </w:rPr>
        <w:t xml:space="preserve"> </w:t>
      </w:r>
      <w:r w:rsidR="6CC41F46" w:rsidRPr="610E64E8">
        <w:rPr>
          <w:rFonts w:ascii="Times New Roman" w:eastAsiaTheme="minorEastAsia" w:hAnsi="Times New Roman" w:cs="Times New Roman"/>
          <w:lang w:val="en-GB"/>
        </w:rPr>
        <w:t>Data</w:t>
      </w:r>
      <w:r w:rsidR="534A459C" w:rsidRPr="610E64E8">
        <w:rPr>
          <w:rFonts w:ascii="Times New Roman" w:eastAsiaTheme="minorEastAsia" w:hAnsi="Times New Roman" w:cs="Times New Roman"/>
          <w:lang w:val="en-GB"/>
        </w:rPr>
        <w:t xml:space="preserve"> indicates that</w:t>
      </w:r>
      <w:r w:rsidR="3E0B0FE6" w:rsidRPr="610E64E8">
        <w:rPr>
          <w:rFonts w:ascii="Times New Roman" w:eastAsiaTheme="minorEastAsia" w:hAnsi="Times New Roman" w:cs="Times New Roman"/>
          <w:lang w:val="en-GB"/>
        </w:rPr>
        <w:t xml:space="preserve"> 55% of all food and beverage expenditure is for at-home consumption (vs. </w:t>
      </w:r>
      <w:r w:rsidR="3A85CCF3" w:rsidRPr="610E64E8">
        <w:rPr>
          <w:rFonts w:ascii="Times New Roman" w:eastAsiaTheme="minorEastAsia" w:hAnsi="Times New Roman" w:cs="Times New Roman"/>
          <w:lang w:val="en-GB"/>
        </w:rPr>
        <w:t>o</w:t>
      </w:r>
      <w:r w:rsidR="3E0B0FE6" w:rsidRPr="610E64E8">
        <w:rPr>
          <w:rFonts w:ascii="Times New Roman" w:eastAsiaTheme="minorEastAsia" w:hAnsi="Times New Roman" w:cs="Times New Roman"/>
          <w:lang w:val="en-GB"/>
        </w:rPr>
        <w:t>ut-of-home food services)</w:t>
      </w:r>
      <w:r w:rsidR="3F11F57D" w:rsidRPr="610E64E8">
        <w:rPr>
          <w:rFonts w:ascii="Times New Roman" w:eastAsiaTheme="minorEastAsia" w:hAnsi="Times New Roman" w:cs="Times New Roman"/>
          <w:lang w:val="en-GB"/>
        </w:rPr>
        <w:t xml:space="preserve"> </w:t>
      </w:r>
      <w:r w:rsidR="003065B8" w:rsidRPr="610E64E8">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19v57i6rhm","properties":{"formattedCitation":"(2)","plainCitation":"(2)","noteIndex":0},"citationItems":[{"id":98,"uris":["http://zotero.org/groups/5448867/items/IXKZ9RKQ"],"itemData":{"id":98,"type":"article-journal","title":"Share of household food and drink expenditure in the United Kingdom (UK) from 2000 to 1st quarter 2020, by at-home and out-of-home consumption","URL":"https://www.statista.com/statistics/941699/in-home-versus-out-of-home-food-and-drink-spending-united-kingdom-uk/","author":[{"family":"Statista","given":""}]}}],"schema":"https://github.com/citation-style-language/schema/raw/master/csl-citation.json"} </w:instrText>
      </w:r>
      <w:r w:rsidR="003065B8" w:rsidRPr="610E64E8">
        <w:rPr>
          <w:rFonts w:ascii="Times New Roman" w:eastAsiaTheme="minorEastAsia" w:hAnsi="Times New Roman" w:cs="Times New Roman"/>
          <w:lang w:val="en-GB"/>
        </w:rPr>
        <w:fldChar w:fldCharType="separate"/>
      </w:r>
      <w:r w:rsidR="092C6853" w:rsidRPr="610E64E8">
        <w:rPr>
          <w:rFonts w:ascii="Times New Roman" w:hAnsi="Times New Roman" w:cs="Times New Roman"/>
          <w:lang w:val="en-GB"/>
        </w:rPr>
        <w:t>(2)</w:t>
      </w:r>
      <w:r w:rsidR="003065B8" w:rsidRPr="610E64E8">
        <w:rPr>
          <w:rFonts w:ascii="Times New Roman" w:eastAsiaTheme="minorEastAsia" w:hAnsi="Times New Roman" w:cs="Times New Roman"/>
          <w:lang w:val="en-GB"/>
        </w:rPr>
        <w:fldChar w:fldCharType="end"/>
      </w:r>
      <w:r w:rsidR="338E04B0" w:rsidRPr="610E64E8">
        <w:rPr>
          <w:rFonts w:ascii="Times New Roman" w:eastAsiaTheme="minorEastAsia" w:hAnsi="Times New Roman" w:cs="Times New Roman"/>
          <w:lang w:val="en-GB"/>
        </w:rPr>
        <w:t>, and</w:t>
      </w:r>
      <w:r w:rsidR="534A459C" w:rsidRPr="610E64E8">
        <w:rPr>
          <w:rFonts w:ascii="Times New Roman" w:eastAsiaTheme="minorEastAsia" w:hAnsi="Times New Roman" w:cs="Times New Roman"/>
          <w:lang w:val="en-GB"/>
        </w:rPr>
        <w:t xml:space="preserve"> 80% of purchased </w:t>
      </w:r>
      <w:r w:rsidR="6468FF60" w:rsidRPr="610E64E8">
        <w:rPr>
          <w:rFonts w:ascii="Times New Roman" w:eastAsiaTheme="minorEastAsia" w:hAnsi="Times New Roman" w:cs="Times New Roman"/>
          <w:lang w:val="en-GB"/>
        </w:rPr>
        <w:t>food products are packaged</w:t>
      </w:r>
      <w:r w:rsidR="2510182E" w:rsidRPr="610E64E8">
        <w:rPr>
          <w:rFonts w:ascii="Times New Roman" w:eastAsiaTheme="minorEastAsia" w:hAnsi="Times New Roman" w:cs="Times New Roman"/>
          <w:lang w:val="en-GB"/>
        </w:rPr>
        <w:t xml:space="preserve"> (vs. </w:t>
      </w:r>
      <w:r w:rsidR="376FD370" w:rsidRPr="610E64E8">
        <w:rPr>
          <w:rFonts w:ascii="Times New Roman" w:eastAsiaTheme="minorEastAsia" w:hAnsi="Times New Roman" w:cs="Times New Roman"/>
          <w:lang w:val="en-GB"/>
        </w:rPr>
        <w:t>f</w:t>
      </w:r>
      <w:r w:rsidR="2510182E" w:rsidRPr="610E64E8">
        <w:rPr>
          <w:rFonts w:ascii="Times New Roman" w:eastAsiaTheme="minorEastAsia" w:hAnsi="Times New Roman" w:cs="Times New Roman"/>
          <w:lang w:val="en-GB"/>
        </w:rPr>
        <w:t xml:space="preserve">resh) </w:t>
      </w:r>
      <w:r w:rsidR="003065B8" w:rsidRPr="610E64E8">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684qju862","properties":{"formattedCitation":"(3)","plainCitation":"(3)","noteIndex":0},"citationItems":[{"id":13,"uris":["http://zotero.org/groups/5448867/items/PGGZC4JH"],"itemData":{"id":13,"type":"document","language":"en","publisher":"Food Standards Agency","title":"Consumer responses to food labelling: A rapid evidence review","title-short":"Consumer responses to food labelling","URL":"https://www.food.gov.uk/research/consumer-responses-to-food-labelling-a-rapid-evidence-review","author":[{"family":"Osman","given":"Magda"},{"family":"Jenkins","given":"Sarah"}],"accessed":{"date-parts":[["2024",4,17]]},"issued":{"date-parts":[["2021",9]]}}}],"schema":"https://github.com/citation-style-language/schema/raw/master/csl-citation.json"} </w:instrText>
      </w:r>
      <w:r w:rsidR="003065B8" w:rsidRPr="610E64E8">
        <w:rPr>
          <w:rFonts w:ascii="Times New Roman" w:eastAsiaTheme="minorEastAsia" w:hAnsi="Times New Roman" w:cs="Times New Roman"/>
          <w:lang w:val="en-GB"/>
        </w:rPr>
        <w:fldChar w:fldCharType="separate"/>
      </w:r>
      <w:r w:rsidR="092C6853" w:rsidRPr="610E64E8">
        <w:rPr>
          <w:rFonts w:ascii="Times New Roman" w:hAnsi="Times New Roman" w:cs="Times New Roman"/>
          <w:lang w:val="en-GB"/>
        </w:rPr>
        <w:t>(3)</w:t>
      </w:r>
      <w:r w:rsidR="003065B8" w:rsidRPr="610E64E8">
        <w:rPr>
          <w:rFonts w:ascii="Times New Roman" w:eastAsiaTheme="minorEastAsia" w:hAnsi="Times New Roman" w:cs="Times New Roman"/>
          <w:lang w:val="en-GB"/>
        </w:rPr>
        <w:fldChar w:fldCharType="end"/>
      </w:r>
      <w:r w:rsidR="71879E80" w:rsidRPr="610E64E8">
        <w:rPr>
          <w:rFonts w:ascii="Times New Roman" w:eastAsiaTheme="minorEastAsia" w:hAnsi="Times New Roman" w:cs="Times New Roman"/>
          <w:lang w:val="en-GB"/>
        </w:rPr>
        <w:t xml:space="preserve">. Therefore, </w:t>
      </w:r>
      <w:r w:rsidR="01E205BF" w:rsidRPr="610E64E8">
        <w:rPr>
          <w:rFonts w:ascii="Times New Roman" w:eastAsiaTheme="minorEastAsia" w:hAnsi="Times New Roman" w:cs="Times New Roman"/>
          <w:lang w:val="en-GB"/>
        </w:rPr>
        <w:t xml:space="preserve">we </w:t>
      </w:r>
      <w:r w:rsidR="43482153" w:rsidRPr="610E64E8">
        <w:rPr>
          <w:rFonts w:ascii="Times New Roman" w:eastAsiaTheme="minorEastAsia" w:hAnsi="Times New Roman" w:cs="Times New Roman"/>
          <w:lang w:val="en-GB"/>
        </w:rPr>
        <w:t>used the formula (</w:t>
      </w:r>
      <w:r w:rsidR="01E205BF" w:rsidRPr="610E64E8">
        <w:rPr>
          <w:rFonts w:ascii="Times New Roman" w:eastAsiaTheme="minorEastAsia" w:hAnsi="Times New Roman" w:cs="Times New Roman"/>
          <w:lang w:val="en-GB"/>
        </w:rPr>
        <w:t xml:space="preserve">daily energy intake </w:t>
      </w:r>
      <w:r w:rsidR="160DB5F8" w:rsidRPr="610E64E8">
        <w:rPr>
          <w:rFonts w:ascii="Times New Roman" w:eastAsiaTheme="minorEastAsia" w:hAnsi="Times New Roman" w:cs="Times New Roman"/>
          <w:lang w:val="en-GB"/>
        </w:rPr>
        <w:t>[NDNS]</w:t>
      </w:r>
      <w:r w:rsidR="01E205BF" w:rsidRPr="610E64E8">
        <w:rPr>
          <w:rFonts w:ascii="Times New Roman" w:eastAsiaTheme="minorEastAsia" w:hAnsi="Times New Roman" w:cs="Times New Roman"/>
          <w:lang w:val="en-GB"/>
        </w:rPr>
        <w:t xml:space="preserve"> </w:t>
      </w:r>
      <w:r w:rsidR="00286A56">
        <w:rPr>
          <w:rFonts w:ascii="Times New Roman" w:eastAsiaTheme="minorEastAsia" w:hAnsi="Times New Roman" w:cs="Times New Roman"/>
          <w:lang w:val="en-GB"/>
        </w:rPr>
        <w:t>×</w:t>
      </w:r>
      <w:r w:rsidR="00C4536A">
        <w:rPr>
          <w:rFonts w:ascii="Times New Roman" w:eastAsiaTheme="minorEastAsia" w:hAnsi="Times New Roman" w:cs="Times New Roman"/>
          <w:lang w:val="en-GB"/>
        </w:rPr>
        <w:t xml:space="preserve"> 0.55 </w:t>
      </w:r>
      <w:r w:rsidR="00286A56">
        <w:rPr>
          <w:rFonts w:ascii="Times New Roman" w:eastAsiaTheme="minorEastAsia" w:hAnsi="Times New Roman" w:cs="Times New Roman"/>
          <w:lang w:val="en-GB"/>
        </w:rPr>
        <w:t>×</w:t>
      </w:r>
      <w:r w:rsidR="00C4536A">
        <w:rPr>
          <w:rFonts w:ascii="Times New Roman" w:eastAsiaTheme="minorEastAsia" w:hAnsi="Times New Roman" w:cs="Times New Roman"/>
          <w:lang w:val="en-GB"/>
        </w:rPr>
        <w:t xml:space="preserve"> </w:t>
      </w:r>
      <w:r w:rsidR="0A556604" w:rsidRPr="610E64E8">
        <w:rPr>
          <w:rFonts w:ascii="Times New Roman" w:eastAsiaTheme="minorEastAsia" w:hAnsi="Times New Roman" w:cs="Times New Roman"/>
          <w:lang w:val="en-GB"/>
        </w:rPr>
        <w:t xml:space="preserve">0.80) </w:t>
      </w:r>
      <w:r w:rsidR="4DF15003" w:rsidRPr="610E64E8">
        <w:rPr>
          <w:rFonts w:ascii="Times New Roman" w:eastAsiaTheme="minorEastAsia" w:hAnsi="Times New Roman" w:cs="Times New Roman"/>
          <w:lang w:val="en-GB"/>
        </w:rPr>
        <w:t xml:space="preserve">to determine energy intake from purchased packaged products. </w:t>
      </w:r>
    </w:p>
    <w:p w14:paraId="5E1035F2" w14:textId="5ED1D720" w:rsidR="4708D84E" w:rsidRPr="00D8665E" w:rsidRDefault="779E3EB2" w:rsidP="4B6AD792">
      <w:pPr>
        <w:spacing w:beforeAutospacing="1" w:afterAutospacing="1" w:line="480" w:lineRule="auto"/>
        <w:rPr>
          <w:rFonts w:ascii="Times New Roman" w:eastAsiaTheme="minorEastAsia" w:hAnsi="Times New Roman" w:cs="Times New Roman"/>
          <w:lang w:val="en-GB"/>
        </w:rPr>
      </w:pPr>
      <w:r w:rsidRPr="4B6AD792">
        <w:rPr>
          <w:rFonts w:ascii="Times New Roman" w:eastAsiaTheme="minorEastAsia" w:hAnsi="Times New Roman" w:cs="Times New Roman"/>
          <w:lang w:val="en-GB"/>
        </w:rPr>
        <w:t xml:space="preserve">We used generalised additive models for location, shape and scale (GAMLSS) to </w:t>
      </w:r>
      <w:r w:rsidR="5CC5E79C" w:rsidRPr="4B6AD792">
        <w:rPr>
          <w:rFonts w:ascii="Times New Roman" w:eastAsiaTheme="minorEastAsia" w:hAnsi="Times New Roman" w:cs="Times New Roman"/>
          <w:lang w:val="en-GB"/>
        </w:rPr>
        <w:t>estimate energy</w:t>
      </w:r>
      <w:r w:rsidRPr="4B6AD792">
        <w:rPr>
          <w:rFonts w:ascii="Times New Roman" w:eastAsiaTheme="minorEastAsia" w:hAnsi="Times New Roman" w:cs="Times New Roman"/>
          <w:lang w:val="en-GB"/>
        </w:rPr>
        <w:t xml:space="preserve"> intake distributions dependent on </w:t>
      </w:r>
      <w:r w:rsidR="3C397085" w:rsidRPr="4B6AD792">
        <w:rPr>
          <w:rFonts w:ascii="Times New Roman" w:eastAsiaTheme="minorEastAsia" w:hAnsi="Times New Roman" w:cs="Times New Roman"/>
          <w:lang w:val="en-GB"/>
        </w:rPr>
        <w:t xml:space="preserve">year, </w:t>
      </w:r>
      <w:r w:rsidRPr="4B6AD792">
        <w:rPr>
          <w:rFonts w:ascii="Times New Roman" w:eastAsiaTheme="minorEastAsia" w:hAnsi="Times New Roman" w:cs="Times New Roman"/>
          <w:lang w:val="en-GB"/>
        </w:rPr>
        <w:t xml:space="preserve">age, sex, </w:t>
      </w:r>
      <w:r w:rsidR="33BB47EF" w:rsidRPr="4B6AD792">
        <w:rPr>
          <w:rFonts w:ascii="Times New Roman" w:eastAsiaTheme="minorEastAsia" w:hAnsi="Times New Roman" w:cs="Times New Roman"/>
          <w:lang w:val="en-GB"/>
        </w:rPr>
        <w:t xml:space="preserve">BMI, </w:t>
      </w:r>
      <w:r w:rsidRPr="4B6AD792">
        <w:rPr>
          <w:rFonts w:ascii="Times New Roman" w:eastAsiaTheme="minorEastAsia" w:hAnsi="Times New Roman" w:cs="Times New Roman"/>
          <w:lang w:val="en-GB"/>
        </w:rPr>
        <w:t>and IMD. GAMLSS can handle complex relationships between the response variable and its predictors and numerous types of distributions (23).</w:t>
      </w:r>
    </w:p>
    <w:p w14:paraId="1104B9D3" w14:textId="21B6FD35" w:rsidR="00A909CD" w:rsidRPr="0096054E" w:rsidRDefault="00A909CD" w:rsidP="00C41B39">
      <w:pPr>
        <w:pStyle w:val="Heading2"/>
        <w:spacing w:line="480" w:lineRule="auto"/>
        <w:rPr>
          <w:rFonts w:ascii="Times New Roman" w:eastAsiaTheme="minorEastAsia" w:hAnsi="Times New Roman" w:cs="Times New Roman"/>
          <w:b/>
          <w:bCs/>
          <w:i/>
          <w:iCs/>
          <w:color w:val="auto"/>
          <w:sz w:val="22"/>
          <w:szCs w:val="22"/>
          <w:lang w:val="en-GB"/>
        </w:rPr>
      </w:pPr>
      <w:bookmarkStart w:id="13" w:name="_Toc204764715"/>
      <w:r w:rsidRPr="0096054E">
        <w:rPr>
          <w:rFonts w:ascii="Times New Roman" w:eastAsiaTheme="minorEastAsia" w:hAnsi="Times New Roman" w:cs="Times New Roman"/>
          <w:b/>
          <w:bCs/>
          <w:i/>
          <w:iCs/>
          <w:color w:val="auto"/>
          <w:sz w:val="22"/>
          <w:szCs w:val="22"/>
          <w:lang w:val="en-GB"/>
        </w:rPr>
        <w:t>BMI</w:t>
      </w:r>
      <w:bookmarkEnd w:id="13"/>
    </w:p>
    <w:p w14:paraId="61FC3B23" w14:textId="37BEE239" w:rsidR="00C42F35" w:rsidRPr="0096054E" w:rsidRDefault="67C5785C"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We also used GAMLSS to estimate BMI distributions dependent on age, sex, and IMD. </w:t>
      </w:r>
      <w:r w:rsidR="008F1994" w:rsidRPr="0096054E">
        <w:rPr>
          <w:rFonts w:ascii="Times New Roman" w:eastAsiaTheme="minorEastAsia" w:hAnsi="Times New Roman" w:cs="Times New Roman"/>
          <w:lang w:val="en-GB"/>
        </w:rPr>
        <w:t>Trends in BMI were obtained from the nationally representative National Diet and Nutrition Survey (NDNS) 2009-2019.</w:t>
      </w:r>
      <w:r w:rsidR="00C42F35" w:rsidRPr="0096054E">
        <w:rPr>
          <w:rFonts w:ascii="Times New Roman" w:eastAsiaTheme="minorEastAsia" w:hAnsi="Times New Roman" w:cs="Times New Roman"/>
          <w:lang w:val="en-GB"/>
        </w:rPr>
        <w:t xml:space="preserve"> </w:t>
      </w:r>
      <w:r w:rsidR="00E8027A" w:rsidRPr="0096054E">
        <w:rPr>
          <w:rFonts w:ascii="Times New Roman" w:eastAsiaTheme="minorEastAsia" w:hAnsi="Times New Roman" w:cs="Times New Roman"/>
          <w:lang w:val="en-GB"/>
        </w:rPr>
        <w:t xml:space="preserve">We assumed that the trends in </w:t>
      </w:r>
      <w:r w:rsidR="000935AE" w:rsidRPr="0096054E">
        <w:rPr>
          <w:rFonts w:ascii="Times New Roman" w:eastAsiaTheme="minorEastAsia" w:hAnsi="Times New Roman" w:cs="Times New Roman"/>
          <w:lang w:val="en-GB"/>
        </w:rPr>
        <w:t xml:space="preserve">BMI </w:t>
      </w:r>
      <w:r w:rsidR="00E8027A" w:rsidRPr="0096054E">
        <w:rPr>
          <w:rFonts w:ascii="Times New Roman" w:eastAsiaTheme="minorEastAsia" w:hAnsi="Times New Roman" w:cs="Times New Roman"/>
          <w:lang w:val="en-GB"/>
        </w:rPr>
        <w:t xml:space="preserve">observed in the last 10 years in England will continue in the future. </w:t>
      </w:r>
    </w:p>
    <w:p w14:paraId="34F47C62" w14:textId="0C6D88F8" w:rsidR="4708D84E" w:rsidRPr="0096054E" w:rsidRDefault="4708D84E" w:rsidP="00C41B39">
      <w:pPr>
        <w:spacing w:line="480" w:lineRule="auto"/>
        <w:rPr>
          <w:rFonts w:ascii="Times New Roman" w:eastAsiaTheme="minorEastAsia" w:hAnsi="Times New Roman" w:cs="Times New Roman"/>
          <w:lang w:val="en-GB"/>
        </w:rPr>
      </w:pPr>
    </w:p>
    <w:p w14:paraId="57DEE6F8" w14:textId="78E37214" w:rsidR="00925840" w:rsidRPr="0096054E" w:rsidRDefault="31B861F7"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14" w:name="_Toc204764716"/>
      <w:r w:rsidRPr="0096054E">
        <w:rPr>
          <w:rFonts w:ascii="Times New Roman" w:eastAsiaTheme="minorEastAsia" w:hAnsi="Times New Roman" w:cs="Times New Roman"/>
          <w:b/>
          <w:bCs/>
          <w:color w:val="auto"/>
          <w:sz w:val="22"/>
          <w:szCs w:val="22"/>
          <w:lang w:val="en-GB"/>
        </w:rPr>
        <w:t xml:space="preserve">Estimating the effect of change in energy </w:t>
      </w:r>
      <w:r w:rsidR="19D2A6ED" w:rsidRPr="0096054E">
        <w:rPr>
          <w:rFonts w:ascii="Times New Roman" w:eastAsiaTheme="minorEastAsia" w:hAnsi="Times New Roman" w:cs="Times New Roman"/>
          <w:b/>
          <w:bCs/>
          <w:color w:val="auto"/>
          <w:sz w:val="22"/>
          <w:szCs w:val="22"/>
          <w:lang w:val="en-GB"/>
        </w:rPr>
        <w:t>intake</w:t>
      </w:r>
      <w:r w:rsidRPr="0096054E">
        <w:rPr>
          <w:rFonts w:ascii="Times New Roman" w:eastAsiaTheme="minorEastAsia" w:hAnsi="Times New Roman" w:cs="Times New Roman"/>
          <w:b/>
          <w:bCs/>
          <w:color w:val="auto"/>
          <w:sz w:val="22"/>
          <w:szCs w:val="22"/>
          <w:lang w:val="en-GB"/>
        </w:rPr>
        <w:t xml:space="preserve"> on CVD</w:t>
      </w:r>
      <w:r w:rsidR="3ECA5444" w:rsidRPr="0096054E">
        <w:rPr>
          <w:rFonts w:ascii="Times New Roman" w:eastAsiaTheme="minorEastAsia" w:hAnsi="Times New Roman" w:cs="Times New Roman"/>
          <w:b/>
          <w:bCs/>
          <w:color w:val="auto"/>
          <w:sz w:val="22"/>
          <w:szCs w:val="22"/>
          <w:lang w:val="en-GB"/>
        </w:rPr>
        <w:t xml:space="preserve"> </w:t>
      </w:r>
      <w:r w:rsidRPr="0096054E">
        <w:rPr>
          <w:rFonts w:ascii="Times New Roman" w:eastAsiaTheme="minorEastAsia" w:hAnsi="Times New Roman" w:cs="Times New Roman"/>
          <w:b/>
          <w:bCs/>
          <w:color w:val="auto"/>
          <w:sz w:val="22"/>
          <w:szCs w:val="22"/>
          <w:lang w:val="en-GB"/>
        </w:rPr>
        <w:t>mortality</w:t>
      </w:r>
      <w:bookmarkEnd w:id="14"/>
    </w:p>
    <w:p w14:paraId="2D4ACACD" w14:textId="090C52ED" w:rsidR="00925840" w:rsidRPr="0096054E" w:rsidRDefault="49DE131E" w:rsidP="00C41B39">
      <w:pPr>
        <w:pStyle w:val="Heading2"/>
        <w:spacing w:line="480" w:lineRule="auto"/>
        <w:rPr>
          <w:rFonts w:ascii="Times New Roman" w:eastAsiaTheme="minorEastAsia" w:hAnsi="Times New Roman" w:cs="Times New Roman"/>
          <w:b/>
          <w:bCs/>
          <w:i/>
          <w:iCs/>
          <w:color w:val="auto"/>
          <w:sz w:val="22"/>
          <w:szCs w:val="22"/>
          <w:lang w:val="en-GB"/>
        </w:rPr>
      </w:pPr>
      <w:bookmarkStart w:id="15" w:name="_Toc204764717"/>
      <w:r w:rsidRPr="0096054E">
        <w:rPr>
          <w:rFonts w:ascii="Times New Roman" w:eastAsiaTheme="minorEastAsia" w:hAnsi="Times New Roman" w:cs="Times New Roman"/>
          <w:b/>
          <w:bCs/>
          <w:i/>
          <w:iCs/>
          <w:color w:val="auto"/>
          <w:sz w:val="22"/>
          <w:szCs w:val="22"/>
          <w:lang w:val="en-GB"/>
        </w:rPr>
        <w:t>Estimating the change in energy intake</w:t>
      </w:r>
      <w:bookmarkEnd w:id="15"/>
      <w:r w:rsidRPr="0096054E">
        <w:rPr>
          <w:rFonts w:ascii="Times New Roman" w:eastAsiaTheme="minorEastAsia" w:hAnsi="Times New Roman" w:cs="Times New Roman"/>
          <w:b/>
          <w:bCs/>
          <w:i/>
          <w:iCs/>
          <w:color w:val="auto"/>
          <w:sz w:val="22"/>
          <w:szCs w:val="22"/>
          <w:lang w:val="en-GB"/>
        </w:rPr>
        <w:t xml:space="preserve"> </w:t>
      </w:r>
    </w:p>
    <w:p w14:paraId="66B773A9" w14:textId="05BFDDCE" w:rsidR="2D1D7DF7" w:rsidRDefault="00BF6F2F" w:rsidP="00C41B39">
      <w:pPr>
        <w:spacing w:after="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Implementing front-of-pack nutrition labels will </w:t>
      </w:r>
      <w:r w:rsidR="3CAB80C4" w:rsidRPr="0096054E">
        <w:rPr>
          <w:rFonts w:ascii="Times New Roman" w:eastAsiaTheme="minorEastAsia" w:hAnsi="Times New Roman" w:cs="Times New Roman"/>
          <w:lang w:val="en-GB"/>
        </w:rPr>
        <w:t xml:space="preserve">impact </w:t>
      </w:r>
      <w:r w:rsidRPr="0096054E">
        <w:rPr>
          <w:rFonts w:ascii="Times New Roman" w:eastAsiaTheme="minorEastAsia" w:hAnsi="Times New Roman" w:cs="Times New Roman"/>
          <w:lang w:val="en-GB"/>
        </w:rPr>
        <w:t xml:space="preserve">energy </w:t>
      </w:r>
      <w:r w:rsidR="0005306E">
        <w:rPr>
          <w:rFonts w:ascii="Times New Roman" w:eastAsiaTheme="minorEastAsia" w:hAnsi="Times New Roman" w:cs="Times New Roman"/>
          <w:lang w:val="en-GB"/>
        </w:rPr>
        <w:t>purchase and, subsequently,</w:t>
      </w:r>
      <w:r w:rsidRPr="0096054E">
        <w:rPr>
          <w:rFonts w:ascii="Times New Roman" w:eastAsiaTheme="minorEastAsia" w:hAnsi="Times New Roman" w:cs="Times New Roman"/>
          <w:lang w:val="en-GB"/>
        </w:rPr>
        <w:t xml:space="preserve"> </w:t>
      </w:r>
      <w:r w:rsidR="3CAB80C4" w:rsidRPr="0096054E">
        <w:rPr>
          <w:rFonts w:ascii="Times New Roman" w:eastAsiaTheme="minorEastAsia" w:hAnsi="Times New Roman" w:cs="Times New Roman"/>
          <w:lang w:val="en-GB"/>
        </w:rPr>
        <w:t>energy intake</w:t>
      </w:r>
      <w:r w:rsidR="0E9A6F40" w:rsidRPr="0096054E">
        <w:rPr>
          <w:rFonts w:ascii="Times New Roman" w:eastAsiaTheme="minorEastAsia" w:hAnsi="Times New Roman" w:cs="Times New Roman"/>
          <w:lang w:val="en-GB"/>
        </w:rPr>
        <w:t>.</w:t>
      </w:r>
      <w:r w:rsidR="430BC3E2" w:rsidRPr="0096054E">
        <w:rPr>
          <w:rFonts w:ascii="Times New Roman" w:eastAsiaTheme="minorEastAsia" w:hAnsi="Times New Roman" w:cs="Times New Roman"/>
          <w:lang w:val="en-GB"/>
        </w:rPr>
        <w:t xml:space="preserve"> </w:t>
      </w:r>
      <w:r w:rsidR="453E4FDF" w:rsidRPr="0096054E">
        <w:rPr>
          <w:rFonts w:ascii="Times New Roman" w:eastAsiaTheme="minorEastAsia" w:hAnsi="Times New Roman" w:cs="Times New Roman"/>
          <w:lang w:val="en-GB"/>
        </w:rPr>
        <w:t xml:space="preserve">To calculate </w:t>
      </w:r>
      <w:r w:rsidR="00E4564F">
        <w:rPr>
          <w:rFonts w:ascii="Times New Roman" w:eastAsiaTheme="minorEastAsia" w:hAnsi="Times New Roman" w:cs="Times New Roman"/>
          <w:lang w:val="en-GB"/>
        </w:rPr>
        <w:t xml:space="preserve">the population-level change in energy intake due to the implementation of these labels, we subtracted the energy intake post-policy from the baseline intake for each year, </w:t>
      </w:r>
      <w:proofErr w:type="gramStart"/>
      <w:r w:rsidR="00E4564F">
        <w:rPr>
          <w:rFonts w:ascii="Times New Roman" w:eastAsiaTheme="minorEastAsia" w:hAnsi="Times New Roman" w:cs="Times New Roman"/>
          <w:lang w:val="en-GB"/>
        </w:rPr>
        <w:t>assuming that</w:t>
      </w:r>
      <w:proofErr w:type="gramEnd"/>
      <w:r w:rsidR="00E4564F">
        <w:rPr>
          <w:rFonts w:ascii="Times New Roman" w:eastAsiaTheme="minorEastAsia" w:hAnsi="Times New Roman" w:cs="Times New Roman"/>
          <w:lang w:val="en-GB"/>
        </w:rPr>
        <w:t xml:space="preserve"> all energy purchased would be consumed</w:t>
      </w:r>
      <w:r w:rsidR="00A64A8D" w:rsidRPr="0096054E">
        <w:rPr>
          <w:rFonts w:ascii="Times New Roman" w:eastAsiaTheme="minorEastAsia" w:hAnsi="Times New Roman" w:cs="Times New Roman"/>
          <w:lang w:val="en-GB"/>
        </w:rPr>
        <w:t>.</w:t>
      </w:r>
      <w:r w:rsidR="1DA1EC1A" w:rsidRPr="0096054E">
        <w:rPr>
          <w:rFonts w:ascii="Times New Roman" w:eastAsiaTheme="minorEastAsia" w:hAnsi="Times New Roman" w:cs="Times New Roman"/>
          <w:lang w:val="en-GB"/>
        </w:rPr>
        <w:t xml:space="preserve"> </w:t>
      </w:r>
      <w:r w:rsidR="50DFFEDF" w:rsidRPr="0096054E">
        <w:rPr>
          <w:rFonts w:ascii="Times New Roman" w:eastAsiaTheme="minorEastAsia" w:hAnsi="Times New Roman" w:cs="Times New Roman"/>
          <w:lang w:val="en-GB"/>
        </w:rPr>
        <w:t>We assumed that the implementation of the policy w</w:t>
      </w:r>
      <w:r w:rsidR="55B9CC27" w:rsidRPr="0096054E">
        <w:rPr>
          <w:rFonts w:ascii="Times New Roman" w:eastAsiaTheme="minorEastAsia" w:hAnsi="Times New Roman" w:cs="Times New Roman"/>
          <w:lang w:val="en-GB"/>
        </w:rPr>
        <w:t>ou</w:t>
      </w:r>
      <w:r w:rsidR="50DFFEDF" w:rsidRPr="0096054E">
        <w:rPr>
          <w:rFonts w:ascii="Times New Roman" w:eastAsiaTheme="minorEastAsia" w:hAnsi="Times New Roman" w:cs="Times New Roman"/>
          <w:lang w:val="en-GB"/>
        </w:rPr>
        <w:t>l</w:t>
      </w:r>
      <w:r w:rsidR="55B9CC27" w:rsidRPr="0096054E">
        <w:rPr>
          <w:rFonts w:ascii="Times New Roman" w:eastAsiaTheme="minorEastAsia" w:hAnsi="Times New Roman" w:cs="Times New Roman"/>
          <w:lang w:val="en-GB"/>
        </w:rPr>
        <w:t>d</w:t>
      </w:r>
      <w:r w:rsidR="50DFFEDF" w:rsidRPr="0096054E">
        <w:rPr>
          <w:rFonts w:ascii="Times New Roman" w:eastAsiaTheme="minorEastAsia" w:hAnsi="Times New Roman" w:cs="Times New Roman"/>
          <w:lang w:val="en-GB"/>
        </w:rPr>
        <w:t xml:space="preserve"> </w:t>
      </w:r>
      <w:r w:rsidR="379709A9" w:rsidRPr="0096054E">
        <w:rPr>
          <w:rFonts w:ascii="Times New Roman" w:eastAsiaTheme="minorEastAsia" w:hAnsi="Times New Roman" w:cs="Times New Roman"/>
          <w:lang w:val="en-GB"/>
        </w:rPr>
        <w:lastRenderedPageBreak/>
        <w:t>immediately</w:t>
      </w:r>
      <w:r w:rsidR="50DFFEDF" w:rsidRPr="0096054E">
        <w:rPr>
          <w:rFonts w:ascii="Times New Roman" w:eastAsiaTheme="minorEastAsia" w:hAnsi="Times New Roman" w:cs="Times New Roman"/>
          <w:lang w:val="en-GB"/>
        </w:rPr>
        <w:t xml:space="preserve"> </w:t>
      </w:r>
      <w:r w:rsidR="20520A1C" w:rsidRPr="0096054E">
        <w:rPr>
          <w:rFonts w:ascii="Times New Roman" w:eastAsiaTheme="minorEastAsia" w:hAnsi="Times New Roman" w:cs="Times New Roman"/>
          <w:lang w:val="en-GB"/>
        </w:rPr>
        <w:t>impact</w:t>
      </w:r>
      <w:r w:rsidR="305D7DE2" w:rsidRPr="0096054E">
        <w:rPr>
          <w:rFonts w:ascii="Times New Roman" w:eastAsiaTheme="minorEastAsia" w:hAnsi="Times New Roman" w:cs="Times New Roman"/>
          <w:lang w:val="en-GB"/>
        </w:rPr>
        <w:t xml:space="preserve"> </w:t>
      </w:r>
      <w:r w:rsidR="50DFFEDF" w:rsidRPr="0096054E">
        <w:rPr>
          <w:rFonts w:ascii="Times New Roman" w:eastAsiaTheme="minorEastAsia" w:hAnsi="Times New Roman" w:cs="Times New Roman"/>
          <w:lang w:val="en-GB"/>
        </w:rPr>
        <w:t>energy</w:t>
      </w:r>
      <w:r w:rsidR="4F876FC6" w:rsidRPr="0096054E">
        <w:rPr>
          <w:rFonts w:ascii="Times New Roman" w:eastAsiaTheme="minorEastAsia" w:hAnsi="Times New Roman" w:cs="Times New Roman"/>
          <w:lang w:val="en-GB"/>
        </w:rPr>
        <w:t xml:space="preserve"> intake</w:t>
      </w:r>
      <w:r w:rsidR="50DFFEDF" w:rsidRPr="0096054E">
        <w:rPr>
          <w:rFonts w:ascii="Times New Roman" w:eastAsiaTheme="minorEastAsia" w:hAnsi="Times New Roman" w:cs="Times New Roman"/>
          <w:lang w:val="en-GB"/>
        </w:rPr>
        <w:t>, and this effect w</w:t>
      </w:r>
      <w:r w:rsidR="62BA9120" w:rsidRPr="0096054E">
        <w:rPr>
          <w:rFonts w:ascii="Times New Roman" w:eastAsiaTheme="minorEastAsia" w:hAnsi="Times New Roman" w:cs="Times New Roman"/>
          <w:lang w:val="en-GB"/>
        </w:rPr>
        <w:t>ou</w:t>
      </w:r>
      <w:r w:rsidR="50DFFEDF" w:rsidRPr="0096054E">
        <w:rPr>
          <w:rFonts w:ascii="Times New Roman" w:eastAsiaTheme="minorEastAsia" w:hAnsi="Times New Roman" w:cs="Times New Roman"/>
          <w:lang w:val="en-GB"/>
        </w:rPr>
        <w:t>l</w:t>
      </w:r>
      <w:r w:rsidR="62BA9120" w:rsidRPr="0096054E">
        <w:rPr>
          <w:rFonts w:ascii="Times New Roman" w:eastAsiaTheme="minorEastAsia" w:hAnsi="Times New Roman" w:cs="Times New Roman"/>
          <w:lang w:val="en-GB"/>
        </w:rPr>
        <w:t>d remain consistent</w:t>
      </w:r>
      <w:r w:rsidR="50DFFEDF" w:rsidRPr="0096054E">
        <w:rPr>
          <w:rFonts w:ascii="Times New Roman" w:eastAsiaTheme="minorEastAsia" w:hAnsi="Times New Roman" w:cs="Times New Roman"/>
          <w:lang w:val="en-GB"/>
        </w:rPr>
        <w:t xml:space="preserve"> through</w:t>
      </w:r>
      <w:r w:rsidR="525CAB1B" w:rsidRPr="0096054E">
        <w:rPr>
          <w:rFonts w:ascii="Times New Roman" w:eastAsiaTheme="minorEastAsia" w:hAnsi="Times New Roman" w:cs="Times New Roman"/>
          <w:lang w:val="en-GB"/>
        </w:rPr>
        <w:t>out</w:t>
      </w:r>
      <w:r w:rsidR="50DFFEDF" w:rsidRPr="0096054E">
        <w:rPr>
          <w:rFonts w:ascii="Times New Roman" w:eastAsiaTheme="minorEastAsia" w:hAnsi="Times New Roman" w:cs="Times New Roman"/>
          <w:lang w:val="en-GB"/>
        </w:rPr>
        <w:t xml:space="preserve"> the simulation period</w:t>
      </w:r>
      <w:r w:rsidR="00A64A8D" w:rsidRPr="0096054E">
        <w:rPr>
          <w:rFonts w:ascii="Times New Roman" w:eastAsiaTheme="minorEastAsia" w:hAnsi="Times New Roman" w:cs="Times New Roman"/>
          <w:lang w:val="en-GB"/>
        </w:rPr>
        <w:t>, as we did</w:t>
      </w:r>
      <w:r w:rsidR="6121FB25" w:rsidRPr="0096054E">
        <w:rPr>
          <w:rFonts w:ascii="Times New Roman" w:eastAsiaTheme="minorEastAsia" w:hAnsi="Times New Roman" w:cs="Times New Roman"/>
          <w:lang w:val="en-GB"/>
        </w:rPr>
        <w:t xml:space="preserve"> not</w:t>
      </w:r>
      <w:r w:rsidR="00A64A8D" w:rsidRPr="0096054E">
        <w:rPr>
          <w:rFonts w:ascii="Times New Roman" w:eastAsiaTheme="minorEastAsia" w:hAnsi="Times New Roman" w:cs="Times New Roman"/>
          <w:lang w:val="en-GB"/>
        </w:rPr>
        <w:t xml:space="preserve"> have further evidence</w:t>
      </w:r>
      <w:r w:rsidR="37879929" w:rsidRPr="0096054E">
        <w:rPr>
          <w:rFonts w:ascii="Times New Roman" w:eastAsiaTheme="minorEastAsia" w:hAnsi="Times New Roman" w:cs="Times New Roman"/>
          <w:lang w:val="en-GB"/>
        </w:rPr>
        <w:t xml:space="preserve"> to the contrary</w:t>
      </w:r>
      <w:r w:rsidR="7FD7B36D" w:rsidRPr="0096054E">
        <w:rPr>
          <w:rFonts w:ascii="Times New Roman" w:eastAsiaTheme="minorEastAsia" w:hAnsi="Times New Roman" w:cs="Times New Roman"/>
          <w:lang w:val="en-GB"/>
        </w:rPr>
        <w:t>.</w:t>
      </w:r>
      <w:r w:rsidR="783049F3" w:rsidRPr="0096054E">
        <w:rPr>
          <w:rFonts w:ascii="Times New Roman" w:eastAsiaTheme="minorEastAsia" w:hAnsi="Times New Roman" w:cs="Times New Roman"/>
          <w:lang w:val="en-GB"/>
        </w:rPr>
        <w:t xml:space="preserve"> </w:t>
      </w:r>
    </w:p>
    <w:p w14:paraId="2CC3B267" w14:textId="77777777" w:rsidR="00D8665E" w:rsidRPr="00D8665E" w:rsidRDefault="00D8665E" w:rsidP="00C41B39">
      <w:pPr>
        <w:spacing w:after="0" w:line="480" w:lineRule="auto"/>
        <w:jc w:val="both"/>
        <w:rPr>
          <w:rFonts w:ascii="Times New Roman" w:eastAsiaTheme="minorEastAsia" w:hAnsi="Times New Roman" w:cs="Times New Roman"/>
          <w:lang w:val="en-GB"/>
        </w:rPr>
      </w:pPr>
    </w:p>
    <w:p w14:paraId="57B38D87" w14:textId="49DDA739" w:rsidR="00757CBD" w:rsidRPr="0096054E" w:rsidRDefault="1C3E6F3C" w:rsidP="00C41B39">
      <w:pPr>
        <w:pStyle w:val="Heading2"/>
        <w:spacing w:line="480" w:lineRule="auto"/>
        <w:rPr>
          <w:rFonts w:ascii="Times New Roman" w:eastAsiaTheme="minorEastAsia" w:hAnsi="Times New Roman" w:cs="Times New Roman"/>
          <w:b/>
          <w:bCs/>
          <w:i/>
          <w:iCs/>
          <w:color w:val="auto"/>
          <w:sz w:val="22"/>
          <w:szCs w:val="22"/>
          <w:lang w:val="en-GB"/>
        </w:rPr>
      </w:pPr>
      <w:bookmarkStart w:id="16" w:name="_Toc204764718"/>
      <w:r w:rsidRPr="0096054E">
        <w:rPr>
          <w:rFonts w:ascii="Times New Roman" w:eastAsiaTheme="minorEastAsia" w:hAnsi="Times New Roman" w:cs="Times New Roman"/>
          <w:b/>
          <w:bCs/>
          <w:i/>
          <w:iCs/>
          <w:color w:val="auto"/>
          <w:sz w:val="22"/>
          <w:szCs w:val="22"/>
          <w:lang w:val="en-GB"/>
        </w:rPr>
        <w:t xml:space="preserve">Estimating the effect of </w:t>
      </w:r>
      <w:r w:rsidR="00F659B5">
        <w:rPr>
          <w:rFonts w:ascii="Times New Roman" w:eastAsiaTheme="minorEastAsia" w:hAnsi="Times New Roman" w:cs="Times New Roman"/>
          <w:b/>
          <w:bCs/>
          <w:i/>
          <w:iCs/>
          <w:color w:val="auto"/>
          <w:sz w:val="22"/>
          <w:szCs w:val="22"/>
          <w:lang w:val="en-GB"/>
        </w:rPr>
        <w:t xml:space="preserve">a </w:t>
      </w:r>
      <w:r w:rsidRPr="0096054E">
        <w:rPr>
          <w:rFonts w:ascii="Times New Roman" w:eastAsiaTheme="minorEastAsia" w:hAnsi="Times New Roman" w:cs="Times New Roman"/>
          <w:b/>
          <w:bCs/>
          <w:i/>
          <w:iCs/>
          <w:color w:val="auto"/>
          <w:sz w:val="22"/>
          <w:szCs w:val="22"/>
          <w:lang w:val="en-GB"/>
        </w:rPr>
        <w:t xml:space="preserve">change in energy intake </w:t>
      </w:r>
      <w:r w:rsidR="5E91D15B" w:rsidRPr="0096054E">
        <w:rPr>
          <w:rFonts w:ascii="Times New Roman" w:eastAsiaTheme="minorEastAsia" w:hAnsi="Times New Roman" w:cs="Times New Roman"/>
          <w:b/>
          <w:bCs/>
          <w:i/>
          <w:iCs/>
          <w:color w:val="auto"/>
          <w:sz w:val="22"/>
          <w:szCs w:val="22"/>
          <w:lang w:val="en-GB"/>
        </w:rPr>
        <w:t>on</w:t>
      </w:r>
      <w:r w:rsidRPr="0096054E">
        <w:rPr>
          <w:rFonts w:ascii="Times New Roman" w:eastAsiaTheme="minorEastAsia" w:hAnsi="Times New Roman" w:cs="Times New Roman"/>
          <w:b/>
          <w:bCs/>
          <w:i/>
          <w:iCs/>
          <w:color w:val="auto"/>
          <w:sz w:val="22"/>
          <w:szCs w:val="22"/>
          <w:lang w:val="en-GB"/>
        </w:rPr>
        <w:t xml:space="preserve"> </w:t>
      </w:r>
      <w:r w:rsidR="7019A757" w:rsidRPr="0096054E">
        <w:rPr>
          <w:rFonts w:ascii="Times New Roman" w:eastAsiaTheme="minorEastAsia" w:hAnsi="Times New Roman" w:cs="Times New Roman"/>
          <w:b/>
          <w:bCs/>
          <w:i/>
          <w:iCs/>
          <w:color w:val="auto"/>
          <w:sz w:val="22"/>
          <w:szCs w:val="22"/>
          <w:lang w:val="en-GB"/>
        </w:rPr>
        <w:t>BMI</w:t>
      </w:r>
      <w:bookmarkEnd w:id="16"/>
    </w:p>
    <w:p w14:paraId="3B9FE0F9" w14:textId="48922D8B" w:rsidR="00C3308C" w:rsidRPr="0096054E" w:rsidRDefault="22A505A0" w:rsidP="00C41B39">
      <w:pPr>
        <w:spacing w:line="480" w:lineRule="auto"/>
        <w:jc w:val="both"/>
        <w:rPr>
          <w:rFonts w:ascii="Times New Roman" w:eastAsiaTheme="minorEastAsia" w:hAnsi="Times New Roman" w:cs="Times New Roman"/>
          <w:color w:val="FF0000"/>
          <w:lang w:val="en-GB"/>
        </w:rPr>
      </w:pPr>
      <w:r w:rsidRPr="0096054E">
        <w:rPr>
          <w:rFonts w:ascii="Times New Roman" w:eastAsiaTheme="minorEastAsia" w:hAnsi="Times New Roman" w:cs="Times New Roman"/>
          <w:lang w:val="en-GB"/>
        </w:rPr>
        <w:t>Changes in energy intake will subsequent</w:t>
      </w:r>
      <w:r w:rsidR="4958B02C" w:rsidRPr="0096054E">
        <w:rPr>
          <w:rFonts w:ascii="Times New Roman" w:eastAsiaTheme="minorEastAsia" w:hAnsi="Times New Roman" w:cs="Times New Roman"/>
          <w:lang w:val="en-GB"/>
        </w:rPr>
        <w:t>ly</w:t>
      </w:r>
      <w:r w:rsidRPr="0096054E">
        <w:rPr>
          <w:rFonts w:ascii="Times New Roman" w:eastAsiaTheme="minorEastAsia" w:hAnsi="Times New Roman" w:cs="Times New Roman"/>
          <w:lang w:val="en-GB"/>
        </w:rPr>
        <w:t xml:space="preserve"> impact BMI.</w:t>
      </w:r>
      <w:r w:rsidR="4CBC5C30" w:rsidRPr="0096054E">
        <w:rPr>
          <w:rFonts w:ascii="Times New Roman" w:eastAsiaTheme="minorEastAsia" w:hAnsi="Times New Roman" w:cs="Times New Roman"/>
          <w:lang w:val="en-GB"/>
        </w:rPr>
        <w:t xml:space="preserve"> </w:t>
      </w:r>
      <w:r w:rsidR="27397EED" w:rsidRPr="0096054E">
        <w:rPr>
          <w:rFonts w:ascii="Times New Roman" w:eastAsiaTheme="minorEastAsia" w:hAnsi="Times New Roman" w:cs="Times New Roman"/>
          <w:lang w:val="en-GB"/>
        </w:rPr>
        <w:t>W</w:t>
      </w:r>
      <w:r w:rsidR="2DECCC60" w:rsidRPr="0096054E">
        <w:rPr>
          <w:rFonts w:ascii="Times New Roman" w:eastAsiaTheme="minorEastAsia" w:hAnsi="Times New Roman" w:cs="Times New Roman"/>
          <w:lang w:val="en-GB"/>
        </w:rPr>
        <w:t xml:space="preserve">e used a </w:t>
      </w:r>
      <w:r w:rsidR="43680150" w:rsidRPr="0096054E">
        <w:rPr>
          <w:rFonts w:ascii="Times New Roman" w:eastAsiaTheme="minorEastAsia" w:hAnsi="Times New Roman" w:cs="Times New Roman"/>
          <w:lang w:val="en-GB"/>
        </w:rPr>
        <w:t xml:space="preserve">prediction </w:t>
      </w:r>
      <w:r w:rsidR="2DECCC60" w:rsidRPr="0096054E">
        <w:rPr>
          <w:rFonts w:ascii="Times New Roman" w:eastAsiaTheme="minorEastAsia" w:hAnsi="Times New Roman" w:cs="Times New Roman"/>
          <w:lang w:val="en-GB"/>
        </w:rPr>
        <w:t>formula</w:t>
      </w:r>
      <w:r w:rsidR="3779CEFA" w:rsidRPr="0096054E">
        <w:rPr>
          <w:rFonts w:ascii="Times New Roman" w:eastAsiaTheme="minorEastAsia" w:hAnsi="Times New Roman" w:cs="Times New Roman"/>
          <w:lang w:val="en-GB"/>
        </w:rPr>
        <w:t xml:space="preserve"> </w:t>
      </w:r>
      <w:r w:rsidR="174F05C6" w:rsidRPr="0096054E">
        <w:rPr>
          <w:rFonts w:ascii="Times New Roman" w:eastAsiaTheme="minorEastAsia" w:hAnsi="Times New Roman" w:cs="Times New Roman"/>
          <w:lang w:val="en-GB"/>
        </w:rPr>
        <w:t xml:space="preserve">by Christiansen &amp; Garby </w:t>
      </w:r>
      <w:r w:rsidR="6FBADC61" w:rsidRPr="0096054E">
        <w:rPr>
          <w:rFonts w:ascii="Times New Roman" w:eastAsiaTheme="minorEastAsia" w:hAnsi="Times New Roman" w:cs="Times New Roman"/>
          <w:lang w:val="en-GB"/>
        </w:rPr>
        <w:t>(</w:t>
      </w:r>
      <w:r w:rsidR="5D143706" w:rsidRPr="0096054E">
        <w:rPr>
          <w:rFonts w:ascii="Times New Roman" w:eastAsiaTheme="minorEastAsia" w:hAnsi="Times New Roman" w:cs="Times New Roman"/>
          <w:lang w:val="en-GB"/>
        </w:rPr>
        <w:t xml:space="preserve">developed </w:t>
      </w:r>
      <w:r w:rsidR="3779CEFA" w:rsidRPr="0096054E">
        <w:rPr>
          <w:rFonts w:ascii="Times New Roman" w:eastAsiaTheme="minorEastAsia" w:hAnsi="Times New Roman" w:cs="Times New Roman"/>
          <w:lang w:val="en-GB"/>
        </w:rPr>
        <w:t>based on principles of energy conservation</w:t>
      </w:r>
      <w:r w:rsidR="797A3BB5" w:rsidRPr="0096054E">
        <w:rPr>
          <w:rFonts w:ascii="Times New Roman" w:eastAsiaTheme="minorEastAsia" w:hAnsi="Times New Roman" w:cs="Times New Roman"/>
          <w:lang w:val="en-GB"/>
        </w:rPr>
        <w:t xml:space="preserve">) to convert </w:t>
      </w:r>
      <w:r w:rsidR="00BF3C73" w:rsidRPr="0096054E">
        <w:rPr>
          <w:rFonts w:ascii="Times New Roman" w:eastAsiaTheme="minorEastAsia" w:hAnsi="Times New Roman" w:cs="Times New Roman"/>
          <w:lang w:val="en-GB"/>
        </w:rPr>
        <w:t xml:space="preserve">the </w:t>
      </w:r>
      <w:r w:rsidR="797A3BB5" w:rsidRPr="0096054E">
        <w:rPr>
          <w:rFonts w:ascii="Times New Roman" w:eastAsiaTheme="minorEastAsia" w:hAnsi="Times New Roman" w:cs="Times New Roman"/>
          <w:lang w:val="en-GB"/>
        </w:rPr>
        <w:t xml:space="preserve">change in energy intake into </w:t>
      </w:r>
      <w:r w:rsidR="00BF3C73" w:rsidRPr="0096054E">
        <w:rPr>
          <w:rFonts w:ascii="Times New Roman" w:eastAsiaTheme="minorEastAsia" w:hAnsi="Times New Roman" w:cs="Times New Roman"/>
          <w:lang w:val="en-GB"/>
        </w:rPr>
        <w:t xml:space="preserve">a </w:t>
      </w:r>
      <w:r w:rsidR="797A3BB5" w:rsidRPr="0096054E">
        <w:rPr>
          <w:rFonts w:ascii="Times New Roman" w:eastAsiaTheme="minorEastAsia" w:hAnsi="Times New Roman" w:cs="Times New Roman"/>
          <w:lang w:val="en-GB"/>
        </w:rPr>
        <w:t>change in body weight. The formula is</w:t>
      </w:r>
      <w:r w:rsidR="68FB32E0" w:rsidRPr="0096054E">
        <w:rPr>
          <w:rFonts w:ascii="Times New Roman" w:eastAsiaTheme="minorEastAsia" w:hAnsi="Times New Roman" w:cs="Times New Roman"/>
          <w:lang w:val="en-GB"/>
        </w:rPr>
        <w:t xml:space="preserve"> </w:t>
      </w:r>
      <w:r w:rsidR="55F3EAF7" w:rsidRPr="0096054E">
        <w:rPr>
          <w:rFonts w:ascii="Times New Roman" w:eastAsiaTheme="minorEastAsia" w:hAnsi="Times New Roman" w:cs="Times New Roman"/>
          <w:lang w:val="en-GB"/>
        </w:rPr>
        <w:t>as follows</w:t>
      </w:r>
      <w:r w:rsidR="41A95E63" w:rsidRPr="0096054E">
        <w:rPr>
          <w:rFonts w:ascii="Times New Roman" w:eastAsiaTheme="minorEastAsia" w:hAnsi="Times New Roman" w:cs="Times New Roman"/>
          <w:lang w:val="en-GB"/>
        </w:rPr>
        <w:t>:</w:t>
      </w:r>
    </w:p>
    <w:p w14:paraId="61C8A713" w14:textId="5F07ABB1" w:rsidR="00C3308C" w:rsidRPr="0096054E" w:rsidRDefault="00C3308C" w:rsidP="00C41B39">
      <w:pPr>
        <w:spacing w:line="480" w:lineRule="auto"/>
        <w:jc w:val="center"/>
        <w:rPr>
          <w:rFonts w:ascii="Times New Roman" w:eastAsiaTheme="minorEastAsia" w:hAnsi="Times New Roman" w:cs="Times New Roman"/>
          <w:color w:val="FF0000"/>
          <w:lang w:val="en-GB"/>
        </w:rPr>
      </w:pPr>
      <m:oMathPara>
        <m:oMath>
          <m:r>
            <m:rPr>
              <m:sty m:val="p"/>
            </m:rPr>
            <w:rPr>
              <w:rFonts w:ascii="Cambria Math" w:hAnsi="Cambria Math" w:cs="Times New Roman"/>
              <w:color w:val="FF0000"/>
              <w:lang w:val="en-GB"/>
            </w:rPr>
            <m:t>ΔBW = k × Δ(</m:t>
          </m:r>
          <m:f>
            <m:fPr>
              <m:ctrlPr>
                <w:rPr>
                  <w:rFonts w:ascii="Cambria Math" w:hAnsi="Cambria Math" w:cs="Times New Roman"/>
                  <w:i/>
                  <w:color w:val="FF0000"/>
                  <w:lang w:val="en-GB"/>
                </w:rPr>
              </m:ctrlPr>
            </m:fPr>
            <m:num>
              <m:r>
                <m:rPr>
                  <m:sty m:val="p"/>
                </m:rPr>
                <w:rPr>
                  <w:rFonts w:ascii="Cambria Math" w:hAnsi="Cambria Math" w:cs="Times New Roman"/>
                  <w:color w:val="FF0000"/>
                  <w:lang w:val="en-GB"/>
                </w:rPr>
                <m:t xml:space="preserve">Energy intake </m:t>
              </m:r>
            </m:num>
            <m:den>
              <m:r>
                <m:rPr>
                  <m:sty m:val="p"/>
                </m:rPr>
                <w:rPr>
                  <w:rFonts w:ascii="Cambria Math" w:hAnsi="Cambria Math" w:cs="Times New Roman"/>
                  <w:color w:val="FF0000"/>
                  <w:lang w:val="en-GB"/>
                </w:rPr>
                <m:t xml:space="preserve">Physical activity level </m:t>
              </m:r>
            </m:den>
          </m:f>
          <m:r>
            <w:rPr>
              <w:rFonts w:ascii="Cambria Math" w:hAnsi="Cambria Math" w:cs="Times New Roman"/>
              <w:color w:val="FF0000"/>
              <w:lang w:val="en-GB"/>
            </w:rPr>
            <m:t>)</m:t>
          </m:r>
        </m:oMath>
      </m:oMathPara>
    </w:p>
    <w:p w14:paraId="07BD1215" w14:textId="4462D9A5" w:rsidR="00800C8E" w:rsidRPr="0096054E" w:rsidRDefault="5AE614C4" w:rsidP="00C41B39">
      <w:pPr>
        <w:spacing w:line="480" w:lineRule="auto"/>
        <w:jc w:val="both"/>
        <w:rPr>
          <w:rFonts w:ascii="Times New Roman" w:eastAsiaTheme="minorEastAsia" w:hAnsi="Times New Roman" w:cs="Times New Roman"/>
        </w:rPr>
      </w:pPr>
      <w:r w:rsidRPr="0096054E">
        <w:rPr>
          <w:rFonts w:ascii="Times New Roman" w:eastAsiaTheme="minorEastAsia" w:hAnsi="Times New Roman" w:cs="Times New Roman"/>
        </w:rPr>
        <w:t xml:space="preserve">Body </w:t>
      </w:r>
      <w:proofErr w:type="spellStart"/>
      <w:r w:rsidRPr="0096054E">
        <w:rPr>
          <w:rFonts w:ascii="Times New Roman" w:eastAsiaTheme="minorEastAsia" w:hAnsi="Times New Roman" w:cs="Times New Roman"/>
        </w:rPr>
        <w:t>weight</w:t>
      </w:r>
      <w:proofErr w:type="spellEnd"/>
      <w:r w:rsidR="64B8FE10" w:rsidRPr="0096054E">
        <w:rPr>
          <w:rFonts w:ascii="Times New Roman" w:eastAsiaTheme="minorEastAsia" w:hAnsi="Times New Roman" w:cs="Times New Roman"/>
        </w:rPr>
        <w:t xml:space="preserve"> (Δ BW) </w:t>
      </w:r>
      <w:proofErr w:type="spellStart"/>
      <w:r w:rsidR="74ACD719" w:rsidRPr="0096054E">
        <w:rPr>
          <w:rFonts w:ascii="Times New Roman" w:eastAsiaTheme="minorEastAsia" w:hAnsi="Times New Roman" w:cs="Times New Roman"/>
        </w:rPr>
        <w:t>is</w:t>
      </w:r>
      <w:proofErr w:type="spellEnd"/>
      <w:r w:rsidR="74ACD719" w:rsidRPr="0096054E">
        <w:rPr>
          <w:rFonts w:ascii="Times New Roman" w:eastAsiaTheme="minorEastAsia" w:hAnsi="Times New Roman" w:cs="Times New Roman"/>
        </w:rPr>
        <w:t xml:space="preserve"> </w:t>
      </w:r>
      <w:r w:rsidR="64B8FE10" w:rsidRPr="0096054E">
        <w:rPr>
          <w:rFonts w:ascii="Times New Roman" w:eastAsiaTheme="minorEastAsia" w:hAnsi="Times New Roman" w:cs="Times New Roman"/>
        </w:rPr>
        <w:t xml:space="preserve">in </w:t>
      </w:r>
      <w:proofErr w:type="spellStart"/>
      <w:r w:rsidR="64B8FE10" w:rsidRPr="0096054E">
        <w:rPr>
          <w:rFonts w:ascii="Times New Roman" w:eastAsiaTheme="minorEastAsia" w:hAnsi="Times New Roman" w:cs="Times New Roman"/>
        </w:rPr>
        <w:t>kilogram</w:t>
      </w:r>
      <w:r w:rsidR="05B2FA02" w:rsidRPr="0096054E">
        <w:rPr>
          <w:rFonts w:ascii="Times New Roman" w:eastAsiaTheme="minorEastAsia" w:hAnsi="Times New Roman" w:cs="Times New Roman"/>
        </w:rPr>
        <w:t>s</w:t>
      </w:r>
      <w:proofErr w:type="spellEnd"/>
      <w:r w:rsidR="64B8FE10" w:rsidRPr="0096054E">
        <w:rPr>
          <w:rFonts w:ascii="Times New Roman" w:eastAsiaTheme="minorEastAsia" w:hAnsi="Times New Roman" w:cs="Times New Roman"/>
        </w:rPr>
        <w:t xml:space="preserve"> (kg)</w:t>
      </w:r>
      <w:r w:rsidR="7546251D"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Energy </w:t>
      </w:r>
      <w:proofErr w:type="spellStart"/>
      <w:r w:rsidR="3779CEFA" w:rsidRPr="0096054E">
        <w:rPr>
          <w:rFonts w:ascii="Times New Roman" w:eastAsiaTheme="minorEastAsia" w:hAnsi="Times New Roman" w:cs="Times New Roman"/>
        </w:rPr>
        <w:t>intake</w:t>
      </w:r>
      <w:proofErr w:type="spellEnd"/>
      <w:r w:rsidR="3779CEFA" w:rsidRPr="0096054E">
        <w:rPr>
          <w:rFonts w:ascii="Times New Roman" w:eastAsiaTheme="minorEastAsia" w:hAnsi="Times New Roman" w:cs="Times New Roman"/>
        </w:rPr>
        <w:t xml:space="preserve"> </w:t>
      </w:r>
      <w:proofErr w:type="spellStart"/>
      <w:r w:rsidR="79D1ADFA" w:rsidRPr="0096054E">
        <w:rPr>
          <w:rFonts w:ascii="Times New Roman" w:eastAsiaTheme="minorEastAsia" w:hAnsi="Times New Roman" w:cs="Times New Roman"/>
        </w:rPr>
        <w:t>is</w:t>
      </w:r>
      <w:proofErr w:type="spellEnd"/>
      <w:r w:rsidR="79D1ADFA" w:rsidRPr="0096054E">
        <w:rPr>
          <w:rFonts w:ascii="Times New Roman" w:eastAsiaTheme="minorEastAsia" w:hAnsi="Times New Roman" w:cs="Times New Roman"/>
        </w:rPr>
        <w:t xml:space="preserve"> </w:t>
      </w:r>
      <w:r w:rsidR="3AEA098F" w:rsidRPr="0096054E">
        <w:rPr>
          <w:rFonts w:ascii="Times New Roman" w:eastAsiaTheme="minorEastAsia" w:hAnsi="Times New Roman" w:cs="Times New Roman"/>
        </w:rPr>
        <w:t>i</w:t>
      </w:r>
      <w:r w:rsidR="3779CEFA" w:rsidRPr="0096054E">
        <w:rPr>
          <w:rFonts w:ascii="Times New Roman" w:eastAsiaTheme="minorEastAsia" w:hAnsi="Times New Roman" w:cs="Times New Roman"/>
        </w:rPr>
        <w:t xml:space="preserve">n </w:t>
      </w:r>
      <w:proofErr w:type="spellStart"/>
      <w:r w:rsidR="44FBFE8C" w:rsidRPr="0096054E">
        <w:rPr>
          <w:rFonts w:ascii="Times New Roman" w:eastAsiaTheme="minorEastAsia" w:hAnsi="Times New Roman" w:cs="Times New Roman"/>
        </w:rPr>
        <w:t>MegaJoule</w:t>
      </w:r>
      <w:proofErr w:type="spellEnd"/>
      <w:r w:rsidR="44FBFE8C"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MJ</w:t>
      </w:r>
      <w:r w:rsidR="34F0F916" w:rsidRPr="0096054E">
        <w:rPr>
          <w:rFonts w:ascii="Times New Roman" w:eastAsiaTheme="minorEastAsia" w:hAnsi="Times New Roman" w:cs="Times New Roman"/>
        </w:rPr>
        <w:t>)</w:t>
      </w:r>
      <w:r w:rsidR="39FA47C7" w:rsidRPr="0096054E">
        <w:rPr>
          <w:rFonts w:ascii="Times New Roman" w:eastAsiaTheme="minorEastAsia" w:hAnsi="Times New Roman" w:cs="Times New Roman"/>
        </w:rPr>
        <w:t>;</w:t>
      </w:r>
      <w:r w:rsidR="6C379236"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Physical </w:t>
      </w:r>
      <w:proofErr w:type="spellStart"/>
      <w:r w:rsidR="3779CEFA" w:rsidRPr="0096054E">
        <w:rPr>
          <w:rFonts w:ascii="Times New Roman" w:eastAsiaTheme="minorEastAsia" w:hAnsi="Times New Roman" w:cs="Times New Roman"/>
        </w:rPr>
        <w:t>activity</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level</w:t>
      </w:r>
      <w:proofErr w:type="spellEnd"/>
      <w:r w:rsidR="3779CEFA" w:rsidRPr="0096054E">
        <w:rPr>
          <w:rFonts w:ascii="Times New Roman" w:eastAsiaTheme="minorEastAsia" w:hAnsi="Times New Roman" w:cs="Times New Roman"/>
        </w:rPr>
        <w:t xml:space="preserve"> (PAL)</w:t>
      </w:r>
      <w:r w:rsidR="38916915" w:rsidRPr="0096054E">
        <w:rPr>
          <w:rFonts w:ascii="Times New Roman" w:eastAsiaTheme="minorEastAsia" w:hAnsi="Times New Roman" w:cs="Times New Roman"/>
        </w:rPr>
        <w:t xml:space="preserve"> </w:t>
      </w:r>
      <w:proofErr w:type="spellStart"/>
      <w:r w:rsidR="38916915" w:rsidRPr="0096054E">
        <w:rPr>
          <w:rFonts w:ascii="Times New Roman" w:eastAsiaTheme="minorEastAsia" w:hAnsi="Times New Roman" w:cs="Times New Roman"/>
        </w:rPr>
        <w:t>is</w:t>
      </w:r>
      <w:proofErr w:type="spellEnd"/>
      <w:r w:rsidR="1F591533" w:rsidRPr="0096054E">
        <w:rPr>
          <w:rFonts w:ascii="Times New Roman" w:eastAsiaTheme="minorEastAsia" w:hAnsi="Times New Roman" w:cs="Times New Roman"/>
        </w:rPr>
        <w:t xml:space="preserve"> </w:t>
      </w:r>
      <w:proofErr w:type="spellStart"/>
      <w:r w:rsidR="1F591533" w:rsidRPr="0096054E">
        <w:rPr>
          <w:rFonts w:ascii="Times New Roman" w:eastAsiaTheme="minorEastAsia" w:hAnsi="Times New Roman" w:cs="Times New Roman"/>
        </w:rPr>
        <w:t>calculated</w:t>
      </w:r>
      <w:proofErr w:type="spellEnd"/>
      <w:r w:rsidR="1F591533" w:rsidRPr="0096054E">
        <w:rPr>
          <w:rFonts w:ascii="Times New Roman" w:eastAsiaTheme="minorEastAsia" w:hAnsi="Times New Roman" w:cs="Times New Roman"/>
        </w:rPr>
        <w:t xml:space="preserve"> as the</w:t>
      </w:r>
      <w:r w:rsidR="23732AF0" w:rsidRPr="0096054E">
        <w:rPr>
          <w:rFonts w:ascii="Times New Roman" w:eastAsiaTheme="minorEastAsia" w:hAnsi="Times New Roman" w:cs="Times New Roman"/>
        </w:rPr>
        <w:t xml:space="preserve"> total </w:t>
      </w:r>
      <w:proofErr w:type="spellStart"/>
      <w:r w:rsidR="23732AF0" w:rsidRPr="0096054E">
        <w:rPr>
          <w:rFonts w:ascii="Times New Roman" w:eastAsiaTheme="minorEastAsia" w:hAnsi="Times New Roman" w:cs="Times New Roman"/>
        </w:rPr>
        <w:t>energy</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xpenditure</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divided</w:t>
      </w:r>
      <w:proofErr w:type="spellEnd"/>
      <w:r w:rsidR="23732AF0" w:rsidRPr="0096054E">
        <w:rPr>
          <w:rFonts w:ascii="Times New Roman" w:eastAsiaTheme="minorEastAsia" w:hAnsi="Times New Roman" w:cs="Times New Roman"/>
        </w:rPr>
        <w:t xml:space="preserve"> by the </w:t>
      </w:r>
      <w:proofErr w:type="spellStart"/>
      <w:r w:rsidR="23732AF0" w:rsidRPr="0096054E">
        <w:rPr>
          <w:rFonts w:ascii="Times New Roman" w:eastAsiaTheme="minorEastAsia" w:hAnsi="Times New Roman" w:cs="Times New Roman"/>
        </w:rPr>
        <w:t>resting</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nergy</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xpenditure</w:t>
      </w:r>
      <w:proofErr w:type="spellEnd"/>
      <w:r w:rsidR="5CE61423" w:rsidRPr="0096054E">
        <w:rPr>
          <w:rFonts w:ascii="Times New Roman" w:eastAsiaTheme="minorEastAsia" w:hAnsi="Times New Roman" w:cs="Times New Roman"/>
        </w:rPr>
        <w:t>;</w:t>
      </w:r>
      <w:r w:rsidR="3779CEFA" w:rsidRPr="0096054E">
        <w:rPr>
          <w:rFonts w:ascii="Times New Roman" w:eastAsiaTheme="minorEastAsia" w:hAnsi="Times New Roman" w:cs="Times New Roman"/>
        </w:rPr>
        <w:t xml:space="preserve"> and </w:t>
      </w:r>
      <w:r w:rsidR="3779CEFA" w:rsidRPr="0096054E">
        <w:rPr>
          <w:rFonts w:ascii="Cambria Math" w:eastAsiaTheme="minorEastAsia" w:hAnsi="Cambria Math" w:cs="Cambria Math"/>
        </w:rPr>
        <w:t>𝑘</w:t>
      </w:r>
      <w:r w:rsidR="34611F92" w:rsidRPr="0096054E">
        <w:rPr>
          <w:rFonts w:ascii="Times New Roman" w:eastAsiaTheme="minorEastAsia" w:hAnsi="Times New Roman" w:cs="Times New Roman"/>
        </w:rPr>
        <w:t xml:space="preserve"> </w:t>
      </w:r>
      <w:proofErr w:type="spellStart"/>
      <w:r w:rsidR="797E882C" w:rsidRPr="0096054E">
        <w:rPr>
          <w:rFonts w:ascii="Times New Roman" w:eastAsiaTheme="minorEastAsia" w:hAnsi="Times New Roman" w:cs="Times New Roman"/>
        </w:rPr>
        <w:t>is</w:t>
      </w:r>
      <w:proofErr w:type="spellEnd"/>
      <w:r w:rsidR="797E882C"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a constant </w:t>
      </w:r>
      <w:r w:rsidR="571331DE" w:rsidRPr="0096054E">
        <w:rPr>
          <w:rFonts w:ascii="Times New Roman" w:eastAsiaTheme="minorEastAsia" w:hAnsi="Times New Roman" w:cs="Times New Roman"/>
        </w:rPr>
        <w:t xml:space="preserve">value </w:t>
      </w:r>
      <w:proofErr w:type="spellStart"/>
      <w:r w:rsidR="571331DE" w:rsidRPr="0096054E">
        <w:rPr>
          <w:rFonts w:ascii="Times New Roman" w:eastAsiaTheme="minorEastAsia" w:hAnsi="Times New Roman" w:cs="Times New Roman"/>
        </w:rPr>
        <w:t>based</w:t>
      </w:r>
      <w:proofErr w:type="spellEnd"/>
      <w:r w:rsidR="571331DE" w:rsidRPr="0096054E">
        <w:rPr>
          <w:rFonts w:ascii="Times New Roman" w:eastAsiaTheme="minorEastAsia" w:hAnsi="Times New Roman" w:cs="Times New Roman"/>
        </w:rPr>
        <w:t xml:space="preserve"> on</w:t>
      </w:r>
      <w:r w:rsidR="6CD992EE" w:rsidRPr="0096054E">
        <w:rPr>
          <w:rFonts w:ascii="Times New Roman" w:eastAsiaTheme="minorEastAsia" w:hAnsi="Times New Roman" w:cs="Times New Roman"/>
        </w:rPr>
        <w:t xml:space="preserve"> (i)</w:t>
      </w:r>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fundamental</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principles</w:t>
      </w:r>
      <w:proofErr w:type="spellEnd"/>
      <w:r w:rsidR="3779CEFA" w:rsidRPr="0096054E">
        <w:rPr>
          <w:rFonts w:ascii="Times New Roman" w:eastAsiaTheme="minorEastAsia" w:hAnsi="Times New Roman" w:cs="Times New Roman"/>
        </w:rPr>
        <w:t xml:space="preserve"> of </w:t>
      </w:r>
      <w:proofErr w:type="spellStart"/>
      <w:r w:rsidR="3779CEFA" w:rsidRPr="0096054E">
        <w:rPr>
          <w:rFonts w:ascii="Times New Roman" w:eastAsiaTheme="minorEastAsia" w:hAnsi="Times New Roman" w:cs="Times New Roman"/>
        </w:rPr>
        <w:t>energy</w:t>
      </w:r>
      <w:proofErr w:type="spellEnd"/>
      <w:r w:rsidR="3779CEFA" w:rsidRPr="0096054E">
        <w:rPr>
          <w:rFonts w:ascii="Times New Roman" w:eastAsiaTheme="minorEastAsia" w:hAnsi="Times New Roman" w:cs="Times New Roman"/>
        </w:rPr>
        <w:t xml:space="preserve"> conservation and </w:t>
      </w:r>
      <w:r w:rsidR="093B53C4" w:rsidRPr="0096054E">
        <w:rPr>
          <w:rFonts w:ascii="Times New Roman" w:eastAsiaTheme="minorEastAsia" w:hAnsi="Times New Roman" w:cs="Times New Roman"/>
        </w:rPr>
        <w:t xml:space="preserve">(ii) </w:t>
      </w:r>
      <w:proofErr w:type="spellStart"/>
      <w:r w:rsidR="3779CEFA" w:rsidRPr="0096054E">
        <w:rPr>
          <w:rFonts w:ascii="Times New Roman" w:eastAsiaTheme="minorEastAsia" w:hAnsi="Times New Roman" w:cs="Times New Roman"/>
        </w:rPr>
        <w:t>directly</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measured</w:t>
      </w:r>
      <w:proofErr w:type="spellEnd"/>
      <w:r w:rsidR="3779CEFA" w:rsidRPr="0096054E">
        <w:rPr>
          <w:rFonts w:ascii="Times New Roman" w:eastAsiaTheme="minorEastAsia" w:hAnsi="Times New Roman" w:cs="Times New Roman"/>
        </w:rPr>
        <w:t xml:space="preserve"> data </w:t>
      </w:r>
      <w:r w:rsidR="5E2C1AA6" w:rsidRPr="0096054E">
        <w:rPr>
          <w:rFonts w:ascii="Times New Roman" w:eastAsiaTheme="minorEastAsia" w:hAnsi="Times New Roman" w:cs="Times New Roman"/>
        </w:rPr>
        <w:t>(</w:t>
      </w:r>
      <w:r w:rsidR="2E8F6DEF" w:rsidRPr="0096054E">
        <w:rPr>
          <w:rFonts w:ascii="Times New Roman" w:eastAsiaTheme="minorEastAsia" w:hAnsi="Times New Roman" w:cs="Times New Roman"/>
        </w:rPr>
        <w:t xml:space="preserve">constant </w:t>
      </w:r>
      <w:r w:rsidR="5E2C1AA6" w:rsidRPr="0096054E">
        <w:rPr>
          <w:rFonts w:ascii="Times New Roman" w:eastAsiaTheme="minorEastAsia" w:hAnsi="Times New Roman" w:cs="Times New Roman"/>
        </w:rPr>
        <w:t>v</w:t>
      </w:r>
      <w:r w:rsidR="3779CEFA" w:rsidRPr="0096054E">
        <w:rPr>
          <w:rFonts w:ascii="Times New Roman" w:eastAsiaTheme="minorEastAsia" w:hAnsi="Times New Roman" w:cs="Times New Roman"/>
        </w:rPr>
        <w:t>alue</w:t>
      </w:r>
      <w:r w:rsidR="4F0D50E7" w:rsidRPr="0096054E">
        <w:rPr>
          <w:rFonts w:ascii="Times New Roman" w:eastAsiaTheme="minorEastAsia" w:hAnsi="Times New Roman" w:cs="Times New Roman"/>
        </w:rPr>
        <w:t>s</w:t>
      </w:r>
      <w:r w:rsidR="3779CEFA" w:rsidRPr="0096054E">
        <w:rPr>
          <w:rFonts w:ascii="Times New Roman" w:eastAsiaTheme="minorEastAsia" w:hAnsi="Times New Roman" w:cs="Times New Roman"/>
        </w:rPr>
        <w:t xml:space="preserve"> of 17.7 and 20.7 for </w:t>
      </w:r>
      <w:r w:rsidR="4B1963E7" w:rsidRPr="0096054E">
        <w:rPr>
          <w:rFonts w:ascii="Times New Roman" w:eastAsiaTheme="minorEastAsia" w:hAnsi="Times New Roman" w:cs="Times New Roman"/>
        </w:rPr>
        <w:t xml:space="preserve">men and </w:t>
      </w:r>
      <w:proofErr w:type="spellStart"/>
      <w:r w:rsidR="3779CEFA" w:rsidRPr="0096054E">
        <w:rPr>
          <w:rFonts w:ascii="Times New Roman" w:eastAsiaTheme="minorEastAsia" w:hAnsi="Times New Roman" w:cs="Times New Roman"/>
        </w:rPr>
        <w:t>women</w:t>
      </w:r>
      <w:proofErr w:type="spellEnd"/>
      <w:r w:rsidR="5BEA41AD" w:rsidRPr="0096054E">
        <w:rPr>
          <w:rFonts w:ascii="Times New Roman" w:eastAsiaTheme="minorEastAsia" w:hAnsi="Times New Roman" w:cs="Times New Roman"/>
        </w:rPr>
        <w:t xml:space="preserve">, </w:t>
      </w:r>
      <w:proofErr w:type="spellStart"/>
      <w:r w:rsidR="5BEA41AD" w:rsidRPr="0096054E">
        <w:rPr>
          <w:rFonts w:ascii="Times New Roman" w:eastAsiaTheme="minorEastAsia" w:hAnsi="Times New Roman" w:cs="Times New Roman"/>
        </w:rPr>
        <w:t>respectively</w:t>
      </w:r>
      <w:proofErr w:type="spellEnd"/>
      <w:r w:rsidR="5BEA41AD" w:rsidRPr="0096054E">
        <w:rPr>
          <w:rFonts w:ascii="Times New Roman" w:eastAsiaTheme="minorEastAsia" w:hAnsi="Times New Roman" w:cs="Times New Roman"/>
        </w:rPr>
        <w:t>)</w:t>
      </w:r>
      <w:r w:rsidR="3779CEFA" w:rsidRPr="0096054E">
        <w:rPr>
          <w:rFonts w:ascii="Times New Roman" w:eastAsiaTheme="minorEastAsia" w:hAnsi="Times New Roman" w:cs="Times New Roman"/>
        </w:rPr>
        <w:t xml:space="preserve"> </w:t>
      </w:r>
      <w:r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6x8gRHO1","properties":{"formattedCitation":"(23)","plainCitation":"(23)","noteIndex":0},"citationItems":[{"id":"HwX3BhdR/8GjxtsA6","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23)</w:t>
      </w:r>
      <w:r w:rsidRPr="005B7AB3">
        <w:rPr>
          <w:rFonts w:ascii="Times New Roman" w:hAnsi="Times New Roman" w:cs="Times New Roman"/>
          <w:color w:val="FF0000"/>
          <w:lang w:val="en-GB"/>
        </w:rPr>
        <w:fldChar w:fldCharType="end"/>
      </w:r>
      <w:r w:rsidR="3779CEFA" w:rsidRPr="0096054E">
        <w:rPr>
          <w:rFonts w:ascii="Times New Roman" w:eastAsiaTheme="minorEastAsia" w:hAnsi="Times New Roman" w:cs="Times New Roman"/>
        </w:rPr>
        <w:t xml:space="preserve">. </w:t>
      </w:r>
    </w:p>
    <w:p w14:paraId="07D382B3" w14:textId="5188B177" w:rsidR="000424E9" w:rsidRPr="0096054E" w:rsidRDefault="4868D7A4" w:rsidP="00C41B39">
      <w:pPr>
        <w:spacing w:after="0" w:line="480" w:lineRule="auto"/>
        <w:jc w:val="both"/>
        <w:rPr>
          <w:rFonts w:ascii="Times New Roman" w:eastAsiaTheme="minorEastAsia" w:hAnsi="Times New Roman" w:cs="Times New Roman"/>
          <w:b/>
          <w:bCs/>
          <w:i/>
          <w:iCs/>
          <w:lang w:val="en-GB"/>
        </w:rPr>
      </w:pPr>
      <w:r w:rsidRPr="0096054E">
        <w:rPr>
          <w:rFonts w:ascii="Times New Roman" w:eastAsiaTheme="minorEastAsia" w:hAnsi="Times New Roman" w:cs="Times New Roman"/>
          <w:lang w:val="en-GB"/>
        </w:rPr>
        <w:t xml:space="preserve">PAL </w:t>
      </w:r>
      <w:r w:rsidR="7DB8A05F" w:rsidRPr="0096054E">
        <w:rPr>
          <w:rFonts w:ascii="Times New Roman" w:eastAsiaTheme="minorEastAsia" w:hAnsi="Times New Roman" w:cs="Times New Roman"/>
          <w:lang w:val="en-GB"/>
        </w:rPr>
        <w:t xml:space="preserve">was </w:t>
      </w:r>
      <w:r w:rsidR="195CF2F0" w:rsidRPr="0096054E">
        <w:rPr>
          <w:rFonts w:ascii="Times New Roman" w:eastAsiaTheme="minorEastAsia" w:hAnsi="Times New Roman" w:cs="Times New Roman"/>
          <w:lang w:val="en-GB"/>
        </w:rPr>
        <w:t>kept</w:t>
      </w:r>
      <w:r w:rsidR="7DB8A05F" w:rsidRPr="0096054E">
        <w:rPr>
          <w:rFonts w:ascii="Times New Roman" w:eastAsiaTheme="minorEastAsia" w:hAnsi="Times New Roman" w:cs="Times New Roman"/>
          <w:lang w:val="en-GB"/>
        </w:rPr>
        <w:t xml:space="preserve"> constant at</w:t>
      </w:r>
      <w:r w:rsidRPr="0096054E">
        <w:rPr>
          <w:rFonts w:ascii="Times New Roman" w:eastAsiaTheme="minorEastAsia" w:hAnsi="Times New Roman" w:cs="Times New Roman"/>
          <w:lang w:val="en-GB"/>
        </w:rPr>
        <w:t xml:space="preserve"> 1.5 </w:t>
      </w:r>
      <w:r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bkJHsdFv","properties":{"formattedCitation":"(23)","plainCitation":"(23)","noteIndex":0},"citationItems":[{"id":"HwX3BhdR/8GjxtsA6","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23)</w:t>
      </w:r>
      <w:r w:rsidRPr="005B7AB3">
        <w:rPr>
          <w:rFonts w:ascii="Times New Roman" w:hAnsi="Times New Roman" w:cs="Times New Roman"/>
          <w:color w:val="FF0000"/>
          <w:lang w:val="en-GB"/>
        </w:rPr>
        <w:fldChar w:fldCharType="end"/>
      </w:r>
      <w:r w:rsidR="2BC35AE1" w:rsidRPr="0096054E">
        <w:rPr>
          <w:rFonts w:ascii="Times New Roman" w:eastAsiaTheme="minorEastAsia" w:hAnsi="Times New Roman" w:cs="Times New Roman"/>
          <w:lang w:val="en-GB"/>
        </w:rPr>
        <w:t xml:space="preserve"> </w:t>
      </w:r>
      <w:r w:rsidR="046605C7" w:rsidRPr="0096054E">
        <w:rPr>
          <w:rFonts w:ascii="Times New Roman" w:eastAsiaTheme="minorEastAsia" w:hAnsi="Times New Roman" w:cs="Times New Roman"/>
          <w:lang w:val="en-GB"/>
        </w:rPr>
        <w:t>to represent</w:t>
      </w:r>
      <w:r w:rsidRPr="0096054E">
        <w:rPr>
          <w:rFonts w:ascii="Times New Roman" w:eastAsiaTheme="minorEastAsia" w:hAnsi="Times New Roman" w:cs="Times New Roman"/>
          <w:lang w:val="en-GB"/>
        </w:rPr>
        <w:t xml:space="preserve"> limited physical activity </w:t>
      </w:r>
      <w:r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32k77OYJ","properties":{"formattedCitation":"(24)","plainCitation":"(24)","noteIndex":0},"citationItems":[{"id":"HwX3BhdR/m69DMSmu","uris":["http://zotero.org/users/2185749/items/W4S779TQ"],"itemData":{"id":1021,"type":"book","event-place":"Rome","ISBN":"92 5 105212 3","number-of-pages":"96","publisher":"Food &amp; Agriculture Org.","publisher-place":"Rome","source":"Google Scholar","title":"Human Energy Requirements: Report of a Joint FAO/WHO/UNU Expert Consultation","title-short":"Human Energy Requirements","author":[{"family":"World Health Organization (WHO)","given":""},{"family":"Food and Agriculture Organization of the United Nations","given":""},{"family":"United Nations University","given":""}],"issued":{"date-parts":[["2004"]]}}}],"schema":"https://github.com/citation-style-language/schema/raw/master/csl-citation.json"} </w:instrText>
      </w:r>
      <w:r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24)</w:t>
      </w:r>
      <w:r w:rsidRPr="005B7AB3">
        <w:rPr>
          <w:rFonts w:ascii="Times New Roman" w:hAnsi="Times New Roman" w:cs="Times New Roman"/>
          <w:color w:val="FF0000"/>
          <w:lang w:val="en-GB"/>
        </w:rPr>
        <w:fldChar w:fldCharType="end"/>
      </w:r>
      <w:r w:rsidR="1A1EDA04" w:rsidRPr="0096054E">
        <w:rPr>
          <w:rFonts w:ascii="Times New Roman" w:eastAsiaTheme="minorEastAsia" w:hAnsi="Times New Roman" w:cs="Times New Roman"/>
          <w:lang w:val="en-GB"/>
        </w:rPr>
        <w:t xml:space="preserve"> </w:t>
      </w:r>
      <w:r w:rsidR="4D155CF7" w:rsidRPr="0096054E">
        <w:rPr>
          <w:rFonts w:ascii="Times New Roman" w:eastAsiaTheme="minorEastAsia" w:hAnsi="Times New Roman" w:cs="Times New Roman"/>
          <w:lang w:val="en-GB"/>
        </w:rPr>
        <w:t xml:space="preserve">under the assumption that </w:t>
      </w:r>
      <w:r w:rsidR="00A64A8D" w:rsidRPr="0096054E">
        <w:rPr>
          <w:rFonts w:ascii="Times New Roman" w:eastAsiaTheme="minorEastAsia" w:hAnsi="Times New Roman" w:cs="Times New Roman"/>
          <w:lang w:val="en-GB"/>
        </w:rPr>
        <w:t>implementing f</w:t>
      </w:r>
      <w:r w:rsidR="7950A3AF" w:rsidRPr="0096054E">
        <w:rPr>
          <w:rFonts w:ascii="Times New Roman" w:eastAsiaTheme="minorEastAsia" w:hAnsi="Times New Roman" w:cs="Times New Roman"/>
          <w:lang w:val="en-GB"/>
        </w:rPr>
        <w:t xml:space="preserve">ront-of-package labels </w:t>
      </w:r>
      <w:r w:rsidR="1A1EDA04" w:rsidRPr="0096054E">
        <w:rPr>
          <w:rFonts w:ascii="Times New Roman" w:eastAsiaTheme="minorEastAsia" w:hAnsi="Times New Roman" w:cs="Times New Roman"/>
          <w:lang w:val="en-GB"/>
        </w:rPr>
        <w:t xml:space="preserve">has no </w:t>
      </w:r>
      <w:r w:rsidR="59DB27DD" w:rsidRPr="0096054E">
        <w:rPr>
          <w:rFonts w:ascii="Times New Roman" w:eastAsiaTheme="minorEastAsia" w:hAnsi="Times New Roman" w:cs="Times New Roman"/>
          <w:lang w:val="en-GB"/>
        </w:rPr>
        <w:t xml:space="preserve">impacts </w:t>
      </w:r>
      <w:r w:rsidR="1A1EDA04" w:rsidRPr="0096054E">
        <w:rPr>
          <w:rFonts w:ascii="Times New Roman" w:eastAsiaTheme="minorEastAsia" w:hAnsi="Times New Roman" w:cs="Times New Roman"/>
          <w:lang w:val="en-GB"/>
        </w:rPr>
        <w:t>on physical activity</w:t>
      </w:r>
      <w:r w:rsidR="0A9460E0" w:rsidRPr="0096054E">
        <w:rPr>
          <w:rFonts w:ascii="Times New Roman" w:eastAsiaTheme="minorEastAsia" w:hAnsi="Times New Roman" w:cs="Times New Roman"/>
          <w:lang w:val="en-GB"/>
        </w:rPr>
        <w:t xml:space="preserve"> levels</w:t>
      </w:r>
      <w:r w:rsidR="1A1EDA04" w:rsidRPr="0096054E">
        <w:rPr>
          <w:rFonts w:ascii="Times New Roman" w:eastAsiaTheme="minorEastAsia" w:hAnsi="Times New Roman" w:cs="Times New Roman"/>
          <w:lang w:val="en-GB"/>
        </w:rPr>
        <w:t>.</w:t>
      </w:r>
      <w:r w:rsidR="54738854" w:rsidRPr="0096054E">
        <w:rPr>
          <w:rFonts w:ascii="Times New Roman" w:eastAsiaTheme="minorEastAsia" w:hAnsi="Times New Roman" w:cs="Times New Roman"/>
          <w:lang w:val="en-GB"/>
        </w:rPr>
        <w:t xml:space="preserve"> </w:t>
      </w:r>
      <w:r w:rsidR="563BB7A5" w:rsidRPr="0096054E">
        <w:rPr>
          <w:rFonts w:ascii="Times New Roman" w:eastAsiaTheme="minorEastAsia" w:hAnsi="Times New Roman" w:cs="Times New Roman"/>
          <w:lang w:val="en-GB"/>
        </w:rPr>
        <w:t>The e</w:t>
      </w:r>
      <w:r w:rsidR="557E76EC" w:rsidRPr="0096054E">
        <w:rPr>
          <w:rFonts w:ascii="Times New Roman" w:eastAsiaTheme="minorEastAsia" w:hAnsi="Times New Roman" w:cs="Times New Roman"/>
          <w:lang w:val="en-GB"/>
        </w:rPr>
        <w:t>stimated</w:t>
      </w:r>
      <w:r w:rsidR="7BEF0236" w:rsidRPr="0096054E">
        <w:rPr>
          <w:rFonts w:ascii="Times New Roman" w:eastAsiaTheme="minorEastAsia" w:hAnsi="Times New Roman" w:cs="Times New Roman"/>
          <w:lang w:val="en-GB"/>
        </w:rPr>
        <w:t xml:space="preserve"> change </w:t>
      </w:r>
      <w:r w:rsidR="762C8A6B" w:rsidRPr="0096054E">
        <w:rPr>
          <w:rFonts w:ascii="Times New Roman" w:eastAsiaTheme="minorEastAsia" w:hAnsi="Times New Roman" w:cs="Times New Roman"/>
          <w:lang w:val="en-GB"/>
        </w:rPr>
        <w:t xml:space="preserve">in body weight informed </w:t>
      </w:r>
      <w:r w:rsidR="6F441ECF" w:rsidRPr="0096054E">
        <w:rPr>
          <w:rFonts w:ascii="Times New Roman" w:eastAsiaTheme="minorEastAsia" w:hAnsi="Times New Roman" w:cs="Times New Roman"/>
          <w:lang w:val="en-GB"/>
        </w:rPr>
        <w:t xml:space="preserve">the </w:t>
      </w:r>
      <w:r w:rsidR="762C8A6B" w:rsidRPr="0096054E">
        <w:rPr>
          <w:rFonts w:ascii="Times New Roman" w:eastAsiaTheme="minorEastAsia" w:hAnsi="Times New Roman" w:cs="Times New Roman"/>
          <w:lang w:val="en-GB"/>
        </w:rPr>
        <w:t xml:space="preserve">potential change in </w:t>
      </w:r>
      <w:r w:rsidR="7BEF0236" w:rsidRPr="0096054E">
        <w:rPr>
          <w:rFonts w:ascii="Times New Roman" w:eastAsiaTheme="minorEastAsia" w:hAnsi="Times New Roman" w:cs="Times New Roman"/>
          <w:lang w:val="en-GB"/>
        </w:rPr>
        <w:t xml:space="preserve">BMI </w:t>
      </w:r>
      <w:r w:rsidR="153C69A7" w:rsidRPr="0096054E">
        <w:rPr>
          <w:rFonts w:ascii="Times New Roman" w:eastAsiaTheme="minorEastAsia" w:hAnsi="Times New Roman" w:cs="Times New Roman"/>
          <w:lang w:val="en-GB"/>
        </w:rPr>
        <w:t>under the assumption that</w:t>
      </w:r>
      <w:r w:rsidR="7BEF0236" w:rsidRPr="0096054E">
        <w:rPr>
          <w:rFonts w:ascii="Times New Roman" w:eastAsiaTheme="minorEastAsia" w:hAnsi="Times New Roman" w:cs="Times New Roman"/>
          <w:lang w:val="en-GB"/>
        </w:rPr>
        <w:t xml:space="preserve"> individuals</w:t>
      </w:r>
      <w:r w:rsidR="66F1B49C" w:rsidRPr="0096054E">
        <w:rPr>
          <w:rFonts w:ascii="Times New Roman" w:eastAsiaTheme="minorEastAsia" w:hAnsi="Times New Roman" w:cs="Times New Roman"/>
          <w:lang w:val="en-GB"/>
        </w:rPr>
        <w:t>’ height remained unchanged</w:t>
      </w:r>
      <w:r w:rsidR="430BC3E2" w:rsidRPr="0096054E">
        <w:rPr>
          <w:rFonts w:ascii="Times New Roman" w:eastAsiaTheme="minorEastAsia" w:hAnsi="Times New Roman" w:cs="Times New Roman"/>
          <w:lang w:val="en-GB"/>
        </w:rPr>
        <w:t xml:space="preserve">. </w:t>
      </w:r>
    </w:p>
    <w:p w14:paraId="6FAAE32C" w14:textId="6DE790B6" w:rsidR="000424E9" w:rsidRPr="0096054E" w:rsidRDefault="000424E9" w:rsidP="00C41B39">
      <w:pPr>
        <w:spacing w:after="0" w:line="480" w:lineRule="auto"/>
        <w:jc w:val="both"/>
        <w:rPr>
          <w:rFonts w:ascii="Times New Roman" w:eastAsiaTheme="minorEastAsia" w:hAnsi="Times New Roman" w:cs="Times New Roman"/>
          <w:b/>
          <w:bCs/>
          <w:i/>
          <w:iCs/>
          <w:color w:val="FF0000"/>
          <w:lang w:val="en-GB"/>
        </w:rPr>
      </w:pPr>
    </w:p>
    <w:p w14:paraId="52C18BAD" w14:textId="10F6E616" w:rsidR="000424E9" w:rsidRPr="0096054E" w:rsidRDefault="577F3EBA" w:rsidP="610E64E8">
      <w:pPr>
        <w:spacing w:after="0" w:line="480" w:lineRule="auto"/>
        <w:jc w:val="both"/>
        <w:rPr>
          <w:rFonts w:ascii="Times New Roman" w:eastAsiaTheme="minorEastAsia" w:hAnsi="Times New Roman" w:cs="Times New Roman"/>
          <w:b/>
          <w:bCs/>
          <w:i/>
          <w:iCs/>
          <w:lang w:val="en-GB"/>
        </w:rPr>
      </w:pPr>
      <w:r w:rsidRPr="610E64E8">
        <w:rPr>
          <w:rFonts w:ascii="Times New Roman" w:eastAsiaTheme="minorEastAsia" w:hAnsi="Times New Roman" w:cs="Times New Roman"/>
          <w:b/>
          <w:bCs/>
          <w:i/>
          <w:iCs/>
          <w:lang w:val="en-GB"/>
        </w:rPr>
        <w:t xml:space="preserve">Estimating the effect of change in </w:t>
      </w:r>
      <w:r w:rsidR="4221CFD7" w:rsidRPr="610E64E8">
        <w:rPr>
          <w:rFonts w:ascii="Times New Roman" w:eastAsiaTheme="minorEastAsia" w:hAnsi="Times New Roman" w:cs="Times New Roman"/>
          <w:b/>
          <w:bCs/>
          <w:i/>
          <w:iCs/>
          <w:lang w:val="en-GB"/>
        </w:rPr>
        <w:t>BMI</w:t>
      </w:r>
      <w:r w:rsidRPr="610E64E8">
        <w:rPr>
          <w:rFonts w:ascii="Times New Roman" w:eastAsiaTheme="minorEastAsia" w:hAnsi="Times New Roman" w:cs="Times New Roman"/>
          <w:b/>
          <w:bCs/>
          <w:i/>
          <w:iCs/>
          <w:lang w:val="en-GB"/>
        </w:rPr>
        <w:t xml:space="preserve"> </w:t>
      </w:r>
      <w:r w:rsidR="22EC85A3" w:rsidRPr="610E64E8">
        <w:rPr>
          <w:rFonts w:ascii="Times New Roman" w:eastAsiaTheme="minorEastAsia" w:hAnsi="Times New Roman" w:cs="Times New Roman"/>
          <w:b/>
          <w:bCs/>
          <w:i/>
          <w:iCs/>
          <w:lang w:val="en-GB"/>
        </w:rPr>
        <w:t>upon</w:t>
      </w:r>
      <w:r w:rsidRPr="610E64E8">
        <w:rPr>
          <w:rFonts w:ascii="Times New Roman" w:eastAsiaTheme="minorEastAsia" w:hAnsi="Times New Roman" w:cs="Times New Roman"/>
          <w:b/>
          <w:bCs/>
          <w:i/>
          <w:iCs/>
          <w:lang w:val="en-GB"/>
        </w:rPr>
        <w:t xml:space="preserve"> CVD mortality</w:t>
      </w:r>
    </w:p>
    <w:p w14:paraId="144D0AD7" w14:textId="1108E3F5" w:rsidR="00257D79" w:rsidRPr="0096054E" w:rsidRDefault="08A9F7A6" w:rsidP="616AC062">
      <w:pPr>
        <w:spacing w:after="120" w:line="480" w:lineRule="auto"/>
        <w:jc w:val="both"/>
        <w:rPr>
          <w:rFonts w:ascii="Times New Roman" w:eastAsiaTheme="minorEastAsia" w:hAnsi="Times New Roman" w:cs="Times New Roman"/>
          <w:lang w:val="en-GB"/>
        </w:rPr>
      </w:pPr>
      <w:r w:rsidRPr="616AC062">
        <w:rPr>
          <w:rFonts w:ascii="Times New Roman" w:eastAsiaTheme="minorEastAsia" w:hAnsi="Times New Roman" w:cs="Times New Roman"/>
          <w:lang w:val="en-GB"/>
        </w:rPr>
        <w:t>T</w:t>
      </w:r>
      <w:r w:rsidR="1A5C1694" w:rsidRPr="616AC062">
        <w:rPr>
          <w:rFonts w:ascii="Times New Roman" w:eastAsiaTheme="minorEastAsia" w:hAnsi="Times New Roman" w:cs="Times New Roman"/>
          <w:lang w:val="en-GB"/>
        </w:rPr>
        <w:t xml:space="preserve">he Emerging Risk Factors Collaboration (ERFC) </w:t>
      </w:r>
      <w:r w:rsidRPr="616AC062">
        <w:rPr>
          <w:rFonts w:ascii="Times New Roman" w:hAnsi="Times New Roman" w:cs="Times New Roman"/>
          <w:color w:val="FF0000"/>
          <w:lang w:val="en-GB"/>
        </w:rPr>
        <w:fldChar w:fldCharType="begin"/>
      </w:r>
      <w:r w:rsidRPr="616AC062">
        <w:rPr>
          <w:rFonts w:ascii="Times New Roman" w:hAnsi="Times New Roman" w:cs="Times New Roman"/>
          <w:color w:val="FF0000"/>
          <w:lang w:val="en-GB"/>
        </w:rPr>
        <w:instrText xml:space="preserve"> ADDIN ZOTERO_ITEM CSL_CITATION {"citationID":"WKFwtOuf","properties":{"formattedCitation":"(25)","plainCitation":"(25)","noteIndex":0},"citationItems":[{"id":"HwX3BhdR/D6VqqjxP","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Pr="616AC062">
        <w:rPr>
          <w:rFonts w:ascii="Times New Roman" w:hAnsi="Times New Roman" w:cs="Times New Roman"/>
          <w:color w:val="FF0000"/>
          <w:lang w:val="en-GB"/>
        </w:rPr>
        <w:fldChar w:fldCharType="separate"/>
      </w:r>
      <w:r w:rsidR="005D3045" w:rsidRPr="616AC062">
        <w:rPr>
          <w:rFonts w:ascii="Times New Roman" w:hAnsi="Times New Roman" w:cs="Times New Roman"/>
        </w:rPr>
        <w:t>(25)</w:t>
      </w:r>
      <w:r w:rsidRPr="616AC062">
        <w:rPr>
          <w:rFonts w:ascii="Times New Roman" w:hAnsi="Times New Roman" w:cs="Times New Roman"/>
          <w:color w:val="FF0000"/>
          <w:lang w:val="en-GB"/>
        </w:rPr>
        <w:fldChar w:fldCharType="end"/>
      </w:r>
      <w:r w:rsidR="70D64C12" w:rsidRPr="616AC062">
        <w:rPr>
          <w:rFonts w:ascii="Times New Roman" w:eastAsiaTheme="minorEastAsia" w:hAnsi="Times New Roman" w:cs="Times New Roman"/>
          <w:lang w:val="en-GB"/>
        </w:rPr>
        <w:t xml:space="preserve"> </w:t>
      </w:r>
      <w:r w:rsidR="27381882" w:rsidRPr="616AC062">
        <w:rPr>
          <w:rFonts w:ascii="Times New Roman" w:eastAsiaTheme="minorEastAsia" w:hAnsi="Times New Roman" w:cs="Times New Roman"/>
          <w:lang w:val="en-GB"/>
        </w:rPr>
        <w:t>c</w:t>
      </w:r>
      <w:r w:rsidR="44AEA668" w:rsidRPr="616AC062">
        <w:rPr>
          <w:rFonts w:ascii="Times New Roman" w:eastAsiaTheme="minorEastAsia" w:hAnsi="Times New Roman" w:cs="Times New Roman"/>
          <w:lang w:val="en-GB"/>
        </w:rPr>
        <w:t>omputed</w:t>
      </w:r>
      <w:r w:rsidR="27381882" w:rsidRPr="616AC062">
        <w:rPr>
          <w:rFonts w:ascii="Times New Roman" w:eastAsiaTheme="minorEastAsia" w:hAnsi="Times New Roman" w:cs="Times New Roman"/>
          <w:lang w:val="en-GB"/>
        </w:rPr>
        <w:t xml:space="preserve"> the risk</w:t>
      </w:r>
      <w:r w:rsidR="535891C2" w:rsidRPr="616AC062">
        <w:rPr>
          <w:rFonts w:ascii="Times New Roman" w:eastAsiaTheme="minorEastAsia" w:hAnsi="Times New Roman" w:cs="Times New Roman"/>
          <w:lang w:val="en-GB"/>
        </w:rPr>
        <w:t>s</w:t>
      </w:r>
      <w:r w:rsidR="27381882" w:rsidRPr="616AC062">
        <w:rPr>
          <w:rFonts w:ascii="Times New Roman" w:eastAsiaTheme="minorEastAsia" w:hAnsi="Times New Roman" w:cs="Times New Roman"/>
          <w:lang w:val="en-GB"/>
        </w:rPr>
        <w:t xml:space="preserve"> </w:t>
      </w:r>
      <w:r w:rsidR="062305DD" w:rsidRPr="616AC062">
        <w:rPr>
          <w:rFonts w:ascii="Times New Roman" w:eastAsiaTheme="minorEastAsia" w:hAnsi="Times New Roman" w:cs="Times New Roman"/>
          <w:lang w:val="en-GB"/>
        </w:rPr>
        <w:t>of</w:t>
      </w:r>
      <w:r w:rsidR="27381882" w:rsidRPr="616AC062">
        <w:rPr>
          <w:rFonts w:ascii="Times New Roman" w:eastAsiaTheme="minorEastAsia" w:hAnsi="Times New Roman" w:cs="Times New Roman"/>
          <w:lang w:val="en-GB"/>
        </w:rPr>
        <w:t xml:space="preserve"> </w:t>
      </w:r>
      <w:r w:rsidR="036332F6" w:rsidRPr="616AC062">
        <w:rPr>
          <w:rFonts w:ascii="Times New Roman" w:eastAsiaTheme="minorEastAsia" w:hAnsi="Times New Roman" w:cs="Times New Roman"/>
          <w:lang w:val="en-GB"/>
        </w:rPr>
        <w:t xml:space="preserve">CVD </w:t>
      </w:r>
      <w:r w:rsidR="42617139" w:rsidRPr="616AC062">
        <w:rPr>
          <w:rFonts w:ascii="Times New Roman" w:eastAsiaTheme="minorEastAsia" w:hAnsi="Times New Roman" w:cs="Times New Roman"/>
          <w:lang w:val="en-GB"/>
        </w:rPr>
        <w:t>for one standard deviation (SD) increase</w:t>
      </w:r>
      <w:r w:rsidR="1DD9EDF2" w:rsidRPr="616AC062">
        <w:rPr>
          <w:rFonts w:ascii="Times New Roman" w:eastAsiaTheme="minorEastAsia" w:hAnsi="Times New Roman" w:cs="Times New Roman"/>
          <w:lang w:val="en-GB"/>
        </w:rPr>
        <w:t xml:space="preserve"> </w:t>
      </w:r>
      <w:r w:rsidR="3256262C" w:rsidRPr="616AC062">
        <w:rPr>
          <w:rFonts w:ascii="Times New Roman" w:eastAsiaTheme="minorEastAsia" w:hAnsi="Times New Roman" w:cs="Times New Roman"/>
          <w:lang w:val="en-GB"/>
        </w:rPr>
        <w:t>in</w:t>
      </w:r>
      <w:r w:rsidR="42617139" w:rsidRPr="616AC062">
        <w:rPr>
          <w:rFonts w:ascii="Times New Roman" w:eastAsiaTheme="minorEastAsia" w:hAnsi="Times New Roman" w:cs="Times New Roman"/>
          <w:lang w:val="en-GB"/>
        </w:rPr>
        <w:t xml:space="preserve"> BMI</w:t>
      </w:r>
      <w:r w:rsidR="55A44573" w:rsidRPr="616AC062">
        <w:rPr>
          <w:rFonts w:ascii="Times New Roman" w:eastAsiaTheme="minorEastAsia" w:hAnsi="Times New Roman" w:cs="Times New Roman"/>
          <w:lang w:val="en-GB"/>
        </w:rPr>
        <w:t xml:space="preserve"> (4.56 kg/m²)</w:t>
      </w:r>
      <w:r w:rsidR="42617139" w:rsidRPr="616AC062">
        <w:rPr>
          <w:rFonts w:ascii="Times New Roman" w:eastAsiaTheme="minorEastAsia" w:hAnsi="Times New Roman" w:cs="Times New Roman"/>
          <w:lang w:val="en-GB"/>
        </w:rPr>
        <w:t>.</w:t>
      </w:r>
      <w:r w:rsidR="124CE83F" w:rsidRPr="616AC062">
        <w:rPr>
          <w:rFonts w:ascii="Times New Roman" w:eastAsiaTheme="minorEastAsia" w:hAnsi="Times New Roman" w:cs="Times New Roman"/>
          <w:lang w:val="en-GB"/>
        </w:rPr>
        <w:t xml:space="preserve"> </w:t>
      </w:r>
      <w:r w:rsidR="4CE7DA48" w:rsidRPr="616AC062">
        <w:rPr>
          <w:rFonts w:ascii="Times New Roman" w:eastAsiaTheme="minorEastAsia" w:hAnsi="Times New Roman" w:cs="Times New Roman"/>
          <w:lang w:val="en-GB"/>
        </w:rPr>
        <w:t>T</w:t>
      </w:r>
      <w:r w:rsidR="124CE83F" w:rsidRPr="616AC062">
        <w:rPr>
          <w:rFonts w:ascii="Times New Roman" w:eastAsiaTheme="minorEastAsia" w:hAnsi="Times New Roman" w:cs="Times New Roman"/>
          <w:lang w:val="en-GB"/>
        </w:rPr>
        <w:t xml:space="preserve">he risks were estimated </w:t>
      </w:r>
      <w:r w:rsidR="0365B1B4" w:rsidRPr="616AC062">
        <w:rPr>
          <w:rFonts w:ascii="Times New Roman" w:eastAsiaTheme="minorEastAsia" w:hAnsi="Times New Roman" w:cs="Times New Roman"/>
          <w:lang w:val="en-GB"/>
        </w:rPr>
        <w:t xml:space="preserve">for </w:t>
      </w:r>
      <w:r w:rsidR="25795B00" w:rsidRPr="616AC062">
        <w:rPr>
          <w:rFonts w:ascii="Times New Roman" w:eastAsiaTheme="minorEastAsia" w:hAnsi="Times New Roman" w:cs="Times New Roman"/>
          <w:lang w:val="en-GB"/>
        </w:rPr>
        <w:t>individuals</w:t>
      </w:r>
      <w:r w:rsidR="1A5C1694" w:rsidRPr="616AC062">
        <w:rPr>
          <w:rFonts w:ascii="Times New Roman" w:eastAsiaTheme="minorEastAsia" w:hAnsi="Times New Roman" w:cs="Times New Roman"/>
          <w:lang w:val="en-GB"/>
        </w:rPr>
        <w:t xml:space="preserve"> with </w:t>
      </w:r>
      <w:r w:rsidR="722A5A3C" w:rsidRPr="616AC062">
        <w:rPr>
          <w:rFonts w:ascii="Times New Roman" w:eastAsiaTheme="minorEastAsia" w:hAnsi="Times New Roman" w:cs="Times New Roman"/>
          <w:lang w:val="en-GB"/>
        </w:rPr>
        <w:t xml:space="preserve">a </w:t>
      </w:r>
      <w:r w:rsidR="1A5C1694" w:rsidRPr="616AC062">
        <w:rPr>
          <w:rFonts w:ascii="Times New Roman" w:eastAsiaTheme="minorEastAsia" w:hAnsi="Times New Roman" w:cs="Times New Roman"/>
          <w:lang w:val="en-GB"/>
        </w:rPr>
        <w:t xml:space="preserve">BMI </w:t>
      </w:r>
      <w:r w:rsidR="3EAFF094" w:rsidRPr="616AC062">
        <w:rPr>
          <w:rFonts w:ascii="Times New Roman" w:eastAsiaTheme="minorEastAsia" w:hAnsi="Times New Roman" w:cs="Times New Roman"/>
          <w:lang w:val="en-GB"/>
        </w:rPr>
        <w:t>≥</w:t>
      </w:r>
      <w:r w:rsidR="1A5C1694" w:rsidRPr="616AC062">
        <w:rPr>
          <w:rFonts w:ascii="Times New Roman" w:eastAsiaTheme="minorEastAsia" w:hAnsi="Times New Roman" w:cs="Times New Roman"/>
          <w:lang w:val="en-GB"/>
        </w:rPr>
        <w:t xml:space="preserve"> 20</w:t>
      </w:r>
      <w:r w:rsidR="3DACA22B" w:rsidRPr="616AC062">
        <w:rPr>
          <w:rFonts w:ascii="Times New Roman" w:eastAsiaTheme="minorEastAsia" w:hAnsi="Times New Roman" w:cs="Times New Roman"/>
          <w:lang w:val="en-GB"/>
        </w:rPr>
        <w:t> </w:t>
      </w:r>
      <w:r w:rsidR="1A5C1694" w:rsidRPr="616AC062">
        <w:rPr>
          <w:rFonts w:ascii="Times New Roman" w:eastAsiaTheme="minorEastAsia" w:hAnsi="Times New Roman" w:cs="Times New Roman"/>
          <w:lang w:val="en-GB"/>
        </w:rPr>
        <w:t>kg/m²</w:t>
      </w:r>
      <w:r w:rsidR="73CAFD84" w:rsidRPr="616AC062">
        <w:rPr>
          <w:rFonts w:ascii="Times New Roman" w:eastAsiaTheme="minorEastAsia" w:hAnsi="Times New Roman" w:cs="Times New Roman"/>
          <w:lang w:val="en-GB"/>
        </w:rPr>
        <w:t xml:space="preserve"> in that study</w:t>
      </w:r>
      <w:r w:rsidR="375E885A" w:rsidRPr="616AC062">
        <w:rPr>
          <w:rFonts w:ascii="Times New Roman" w:eastAsiaTheme="minorEastAsia" w:hAnsi="Times New Roman" w:cs="Times New Roman"/>
          <w:lang w:val="en-GB"/>
        </w:rPr>
        <w:t>,</w:t>
      </w:r>
      <w:r w:rsidR="1A5C1694" w:rsidRPr="616AC062">
        <w:rPr>
          <w:rFonts w:ascii="Times New Roman" w:eastAsiaTheme="minorEastAsia" w:hAnsi="Times New Roman" w:cs="Times New Roman"/>
          <w:lang w:val="en-GB"/>
        </w:rPr>
        <w:t xml:space="preserve"> </w:t>
      </w:r>
      <w:r w:rsidR="6FE9CF8A" w:rsidRPr="616AC062">
        <w:rPr>
          <w:rFonts w:ascii="Times New Roman" w:eastAsiaTheme="minorEastAsia" w:hAnsi="Times New Roman" w:cs="Times New Roman"/>
          <w:lang w:val="en-GB"/>
        </w:rPr>
        <w:t xml:space="preserve">so </w:t>
      </w:r>
      <w:r w:rsidR="474733D1" w:rsidRPr="616AC062">
        <w:rPr>
          <w:rFonts w:ascii="Times New Roman" w:eastAsiaTheme="minorEastAsia" w:hAnsi="Times New Roman" w:cs="Times New Roman"/>
          <w:lang w:val="en-GB"/>
        </w:rPr>
        <w:t>we</w:t>
      </w:r>
      <w:r w:rsidR="37B3351A" w:rsidRPr="616AC062">
        <w:rPr>
          <w:rFonts w:ascii="Times New Roman" w:eastAsiaTheme="minorEastAsia" w:hAnsi="Times New Roman" w:cs="Times New Roman"/>
          <w:lang w:val="en-GB"/>
        </w:rPr>
        <w:t xml:space="preserve"> </w:t>
      </w:r>
      <w:r w:rsidR="1A5C1694" w:rsidRPr="616AC062">
        <w:rPr>
          <w:rFonts w:ascii="Times New Roman" w:eastAsiaTheme="minorEastAsia" w:hAnsi="Times New Roman" w:cs="Times New Roman"/>
          <w:lang w:val="en-GB"/>
        </w:rPr>
        <w:t>c</w:t>
      </w:r>
      <w:r w:rsidR="42F7DFD4" w:rsidRPr="616AC062">
        <w:rPr>
          <w:rFonts w:ascii="Times New Roman" w:eastAsiaTheme="minorEastAsia" w:hAnsi="Times New Roman" w:cs="Times New Roman"/>
          <w:lang w:val="en-GB"/>
        </w:rPr>
        <w:t xml:space="preserve">alculated </w:t>
      </w:r>
      <w:r w:rsidR="1A5C1694" w:rsidRPr="616AC062">
        <w:rPr>
          <w:rFonts w:ascii="Times New Roman" w:eastAsiaTheme="minorEastAsia" w:hAnsi="Times New Roman" w:cs="Times New Roman"/>
          <w:lang w:val="en-GB"/>
        </w:rPr>
        <w:t xml:space="preserve">the baseline and new risks </w:t>
      </w:r>
      <w:r w:rsidR="4063A55C" w:rsidRPr="616AC062">
        <w:rPr>
          <w:rFonts w:ascii="Times New Roman" w:eastAsiaTheme="minorEastAsia" w:hAnsi="Times New Roman" w:cs="Times New Roman"/>
          <w:lang w:val="en-GB"/>
        </w:rPr>
        <w:t xml:space="preserve">for </w:t>
      </w:r>
      <w:r w:rsidR="66455135" w:rsidRPr="616AC062">
        <w:rPr>
          <w:rFonts w:ascii="Times New Roman" w:eastAsiaTheme="minorEastAsia" w:hAnsi="Times New Roman" w:cs="Times New Roman"/>
          <w:lang w:val="en-GB"/>
        </w:rPr>
        <w:t xml:space="preserve">CVD </w:t>
      </w:r>
      <w:r w:rsidR="4861DFA6" w:rsidRPr="616AC062">
        <w:rPr>
          <w:rFonts w:ascii="Times New Roman" w:eastAsiaTheme="minorEastAsia" w:hAnsi="Times New Roman" w:cs="Times New Roman"/>
          <w:lang w:val="en-GB"/>
        </w:rPr>
        <w:t>for each</w:t>
      </w:r>
      <w:r w:rsidR="3084C588" w:rsidRPr="616AC062">
        <w:rPr>
          <w:rFonts w:ascii="Times New Roman" w:eastAsiaTheme="minorEastAsia" w:hAnsi="Times New Roman" w:cs="Times New Roman"/>
          <w:lang w:val="en-GB"/>
        </w:rPr>
        <w:t xml:space="preserve"> one</w:t>
      </w:r>
      <w:r w:rsidR="24E6EBB4" w:rsidRPr="616AC062">
        <w:rPr>
          <w:rFonts w:ascii="Times New Roman" w:eastAsiaTheme="minorEastAsia" w:hAnsi="Times New Roman" w:cs="Times New Roman"/>
          <w:lang w:val="en-GB"/>
        </w:rPr>
        <w:t xml:space="preserve"> </w:t>
      </w:r>
      <w:r w:rsidR="3084C588" w:rsidRPr="616AC062">
        <w:rPr>
          <w:rFonts w:ascii="Times New Roman" w:eastAsiaTheme="minorEastAsia" w:hAnsi="Times New Roman" w:cs="Times New Roman"/>
          <w:lang w:val="en-GB"/>
        </w:rPr>
        <w:t>SD increase in BMI</w:t>
      </w:r>
      <w:r w:rsidR="6FFDE4EE" w:rsidRPr="616AC062">
        <w:rPr>
          <w:rFonts w:ascii="Times New Roman" w:eastAsiaTheme="minorEastAsia" w:hAnsi="Times New Roman" w:cs="Times New Roman"/>
          <w:lang w:val="en-GB"/>
        </w:rPr>
        <w:t xml:space="preserve">. </w:t>
      </w:r>
      <w:r w:rsidR="37D1F6CC" w:rsidRPr="616AC062">
        <w:rPr>
          <w:rFonts w:ascii="Times New Roman" w:eastAsiaTheme="minorEastAsia" w:hAnsi="Times New Roman" w:cs="Times New Roman"/>
          <w:lang w:val="en-GB"/>
        </w:rPr>
        <w:t xml:space="preserve">We </w:t>
      </w:r>
      <w:r w:rsidR="509F1D9C" w:rsidRPr="616AC062">
        <w:rPr>
          <w:rFonts w:ascii="Times New Roman" w:eastAsiaTheme="minorEastAsia" w:hAnsi="Times New Roman" w:cs="Times New Roman"/>
          <w:lang w:val="en-GB"/>
        </w:rPr>
        <w:t xml:space="preserve">assigned </w:t>
      </w:r>
      <w:r w:rsidR="170A13A6" w:rsidRPr="616AC062">
        <w:rPr>
          <w:rFonts w:ascii="Times New Roman" w:eastAsiaTheme="minorEastAsia" w:hAnsi="Times New Roman" w:cs="Times New Roman"/>
          <w:lang w:val="en-GB"/>
        </w:rPr>
        <w:t>a risk of 1 to</w:t>
      </w:r>
      <w:r w:rsidR="509F1D9C" w:rsidRPr="616AC062">
        <w:rPr>
          <w:rFonts w:ascii="Times New Roman" w:eastAsiaTheme="minorEastAsia" w:hAnsi="Times New Roman" w:cs="Times New Roman"/>
          <w:lang w:val="en-GB"/>
        </w:rPr>
        <w:t xml:space="preserve"> </w:t>
      </w:r>
      <w:r w:rsidR="42C8BB0D" w:rsidRPr="616AC062">
        <w:rPr>
          <w:rFonts w:ascii="Times New Roman" w:eastAsiaTheme="minorEastAsia" w:hAnsi="Times New Roman" w:cs="Times New Roman"/>
          <w:lang w:val="en-GB"/>
        </w:rPr>
        <w:t>individuals</w:t>
      </w:r>
      <w:r w:rsidR="1A5C1694" w:rsidRPr="616AC062">
        <w:rPr>
          <w:rFonts w:ascii="Times New Roman" w:eastAsiaTheme="minorEastAsia" w:hAnsi="Times New Roman" w:cs="Times New Roman"/>
          <w:lang w:val="en-GB"/>
        </w:rPr>
        <w:t xml:space="preserve"> </w:t>
      </w:r>
      <w:r w:rsidR="6BA89B80" w:rsidRPr="616AC062">
        <w:rPr>
          <w:rFonts w:ascii="Times New Roman" w:eastAsiaTheme="minorEastAsia" w:hAnsi="Times New Roman" w:cs="Times New Roman"/>
          <w:lang w:val="en-GB"/>
        </w:rPr>
        <w:t xml:space="preserve">with </w:t>
      </w:r>
      <w:r w:rsidR="006D2A3D">
        <w:rPr>
          <w:rFonts w:ascii="Times New Roman" w:eastAsiaTheme="minorEastAsia" w:hAnsi="Times New Roman" w:cs="Times New Roman"/>
          <w:lang w:val="en-GB"/>
        </w:rPr>
        <w:t xml:space="preserve">a </w:t>
      </w:r>
      <w:r w:rsidR="6BA89B80" w:rsidRPr="616AC062">
        <w:rPr>
          <w:rFonts w:ascii="Times New Roman" w:eastAsiaTheme="minorEastAsia" w:hAnsi="Times New Roman" w:cs="Times New Roman"/>
          <w:lang w:val="en-GB"/>
        </w:rPr>
        <w:t xml:space="preserve">BMI </w:t>
      </w:r>
      <w:r w:rsidR="1A5C1694" w:rsidRPr="616AC062">
        <w:rPr>
          <w:rFonts w:ascii="Times New Roman" w:eastAsiaTheme="minorEastAsia" w:hAnsi="Times New Roman" w:cs="Times New Roman"/>
          <w:lang w:val="en-GB"/>
        </w:rPr>
        <w:t>&lt; 20 kg/m²</w:t>
      </w:r>
      <w:r w:rsidR="150DEE62" w:rsidRPr="616AC062">
        <w:rPr>
          <w:rFonts w:ascii="Times New Roman" w:eastAsiaTheme="minorEastAsia" w:hAnsi="Times New Roman" w:cs="Times New Roman"/>
          <w:lang w:val="en-GB"/>
        </w:rPr>
        <w:t>.</w:t>
      </w:r>
      <w:r w:rsidR="3DB5F276" w:rsidRPr="616AC062">
        <w:rPr>
          <w:rFonts w:ascii="Times New Roman" w:eastAsiaTheme="minorEastAsia" w:hAnsi="Times New Roman" w:cs="Times New Roman"/>
          <w:lang w:val="en-GB"/>
        </w:rPr>
        <w:t xml:space="preserve"> </w:t>
      </w:r>
      <w:r w:rsidR="49050115" w:rsidRPr="616AC062">
        <w:rPr>
          <w:rFonts w:ascii="Times New Roman" w:eastAsiaTheme="minorEastAsia" w:hAnsi="Times New Roman" w:cs="Times New Roman"/>
          <w:lang w:val="en-GB"/>
        </w:rPr>
        <w:t>T</w:t>
      </w:r>
      <w:r w:rsidR="3A65EC1F" w:rsidRPr="616AC062">
        <w:rPr>
          <w:rFonts w:ascii="Times New Roman" w:eastAsiaTheme="minorEastAsia" w:hAnsi="Times New Roman" w:cs="Times New Roman"/>
          <w:lang w:val="en-GB"/>
        </w:rPr>
        <w:t xml:space="preserve">he risks for the remaining </w:t>
      </w:r>
      <w:r w:rsidR="3D0E7BC5" w:rsidRPr="616AC062">
        <w:rPr>
          <w:rFonts w:ascii="Times New Roman" w:eastAsiaTheme="minorEastAsia" w:hAnsi="Times New Roman" w:cs="Times New Roman"/>
          <w:lang w:val="en-GB"/>
        </w:rPr>
        <w:t>individuals</w:t>
      </w:r>
      <w:r w:rsidR="3A65EC1F" w:rsidRPr="616AC062">
        <w:rPr>
          <w:rFonts w:ascii="Times New Roman" w:eastAsiaTheme="minorEastAsia" w:hAnsi="Times New Roman" w:cs="Times New Roman"/>
          <w:lang w:val="en-GB"/>
        </w:rPr>
        <w:t xml:space="preserve"> were de</w:t>
      </w:r>
      <w:r w:rsidR="5E4FBB20" w:rsidRPr="616AC062">
        <w:rPr>
          <w:rFonts w:ascii="Times New Roman" w:eastAsiaTheme="minorEastAsia" w:hAnsi="Times New Roman" w:cs="Times New Roman"/>
          <w:lang w:val="en-GB"/>
        </w:rPr>
        <w:t>cided</w:t>
      </w:r>
      <w:r w:rsidR="3A65EC1F" w:rsidRPr="616AC062">
        <w:rPr>
          <w:rFonts w:ascii="Times New Roman" w:eastAsiaTheme="minorEastAsia" w:hAnsi="Times New Roman" w:cs="Times New Roman"/>
          <w:lang w:val="en-GB"/>
        </w:rPr>
        <w:t xml:space="preserve"> b</w:t>
      </w:r>
      <w:r w:rsidR="1A5C1694" w:rsidRPr="616AC062">
        <w:rPr>
          <w:rFonts w:ascii="Times New Roman" w:eastAsiaTheme="minorEastAsia" w:hAnsi="Times New Roman" w:cs="Times New Roman"/>
          <w:lang w:val="en-GB"/>
        </w:rPr>
        <w:t xml:space="preserve">ased on </w:t>
      </w:r>
      <w:r w:rsidR="7794B169" w:rsidRPr="616AC062">
        <w:rPr>
          <w:rFonts w:ascii="Times New Roman" w:eastAsiaTheme="minorEastAsia" w:hAnsi="Times New Roman" w:cs="Times New Roman"/>
          <w:lang w:val="en-GB"/>
        </w:rPr>
        <w:t>age-</w:t>
      </w:r>
      <w:r w:rsidR="1A5C1694" w:rsidRPr="616AC062">
        <w:rPr>
          <w:rFonts w:ascii="Times New Roman" w:eastAsiaTheme="minorEastAsia" w:hAnsi="Times New Roman" w:cs="Times New Roman"/>
          <w:lang w:val="en-GB"/>
        </w:rPr>
        <w:t xml:space="preserve">specific </w:t>
      </w:r>
      <w:r w:rsidR="16E81FD7" w:rsidRPr="616AC062">
        <w:rPr>
          <w:rFonts w:ascii="Times New Roman" w:eastAsiaTheme="minorEastAsia" w:hAnsi="Times New Roman" w:cs="Times New Roman"/>
          <w:lang w:val="en-GB"/>
        </w:rPr>
        <w:t>estimates</w:t>
      </w:r>
      <w:r w:rsidR="1A5C1694" w:rsidRPr="616AC062">
        <w:rPr>
          <w:rFonts w:ascii="Times New Roman" w:eastAsiaTheme="minorEastAsia" w:hAnsi="Times New Roman" w:cs="Times New Roman"/>
          <w:lang w:val="en-GB"/>
        </w:rPr>
        <w:t xml:space="preserve"> from the ERFC</w:t>
      </w:r>
      <w:r w:rsidR="70D64C12" w:rsidRPr="616AC062">
        <w:rPr>
          <w:rFonts w:ascii="Times New Roman" w:eastAsiaTheme="minorEastAsia" w:hAnsi="Times New Roman" w:cs="Times New Roman"/>
          <w:lang w:val="en-GB"/>
        </w:rPr>
        <w:t xml:space="preserve">, </w:t>
      </w:r>
      <w:r w:rsidR="33AAEF71" w:rsidRPr="616AC062">
        <w:rPr>
          <w:rFonts w:ascii="Times New Roman" w:eastAsiaTheme="minorEastAsia" w:hAnsi="Times New Roman" w:cs="Times New Roman"/>
          <w:lang w:val="en-GB"/>
        </w:rPr>
        <w:t xml:space="preserve">which are </w:t>
      </w:r>
      <w:r w:rsidR="70D64C12" w:rsidRPr="616AC062">
        <w:rPr>
          <w:rFonts w:ascii="Times New Roman" w:eastAsiaTheme="minorEastAsia" w:hAnsi="Times New Roman" w:cs="Times New Roman"/>
          <w:lang w:val="en-GB"/>
        </w:rPr>
        <w:t>adjusted for sex and smoking status</w:t>
      </w:r>
      <w:r w:rsidR="1A5C1694" w:rsidRPr="616AC062">
        <w:rPr>
          <w:rFonts w:ascii="Times New Roman" w:eastAsiaTheme="minorEastAsia" w:hAnsi="Times New Roman" w:cs="Times New Roman"/>
          <w:lang w:val="en-GB"/>
        </w:rPr>
        <w:t xml:space="preserve"> </w:t>
      </w:r>
      <w:r w:rsidRPr="616AC062">
        <w:rPr>
          <w:rFonts w:ascii="Times New Roman" w:hAnsi="Times New Roman" w:cs="Times New Roman"/>
          <w:color w:val="FF0000"/>
          <w:lang w:val="en-GB"/>
        </w:rPr>
        <w:fldChar w:fldCharType="begin"/>
      </w:r>
      <w:r w:rsidRPr="616AC062">
        <w:rPr>
          <w:rFonts w:ascii="Times New Roman" w:hAnsi="Times New Roman" w:cs="Times New Roman"/>
          <w:color w:val="FF0000"/>
          <w:lang w:val="en-GB"/>
        </w:rPr>
        <w:instrText xml:space="preserve"> ADDIN ZOTERO_ITEM CSL_CITATION {"citationID":"Z4KwgK4e","properties":{"formattedCitation":"(25)","plainCitation":"(25)","noteIndex":0},"citationItems":[{"id":"HwX3BhdR/D6VqqjxP","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Pr="616AC062">
        <w:rPr>
          <w:rFonts w:ascii="Times New Roman" w:hAnsi="Times New Roman" w:cs="Times New Roman"/>
          <w:color w:val="FF0000"/>
          <w:lang w:val="en-GB"/>
        </w:rPr>
        <w:fldChar w:fldCharType="separate"/>
      </w:r>
      <w:r w:rsidR="005D3045" w:rsidRPr="616AC062">
        <w:rPr>
          <w:rFonts w:ascii="Times New Roman" w:hAnsi="Times New Roman" w:cs="Times New Roman"/>
        </w:rPr>
        <w:t>(25)</w:t>
      </w:r>
      <w:r w:rsidRPr="616AC062">
        <w:rPr>
          <w:rFonts w:ascii="Times New Roman" w:hAnsi="Times New Roman" w:cs="Times New Roman"/>
          <w:color w:val="FF0000"/>
          <w:lang w:val="en-GB"/>
        </w:rPr>
        <w:fldChar w:fldCharType="end"/>
      </w:r>
      <w:r w:rsidR="40FE0EA2" w:rsidRPr="616AC062">
        <w:rPr>
          <w:rFonts w:ascii="Times New Roman" w:eastAsiaTheme="minorEastAsia" w:hAnsi="Times New Roman" w:cs="Times New Roman"/>
          <w:lang w:val="en-GB"/>
        </w:rPr>
        <w:t>,</w:t>
      </w:r>
      <w:r w:rsidR="1A5C1694" w:rsidRPr="616AC062">
        <w:rPr>
          <w:rFonts w:ascii="Times New Roman" w:eastAsiaTheme="minorEastAsia" w:hAnsi="Times New Roman" w:cs="Times New Roman"/>
          <w:lang w:val="en-GB"/>
        </w:rPr>
        <w:t xml:space="preserve"> </w:t>
      </w:r>
      <w:r w:rsidR="203F11C7" w:rsidRPr="616AC062">
        <w:rPr>
          <w:rFonts w:ascii="Times New Roman" w:eastAsiaTheme="minorEastAsia" w:hAnsi="Times New Roman" w:cs="Times New Roman"/>
          <w:lang w:val="en-GB"/>
        </w:rPr>
        <w:t>in addition to</w:t>
      </w:r>
      <w:r w:rsidR="1A5C1694" w:rsidRPr="616AC062">
        <w:rPr>
          <w:rFonts w:ascii="Times New Roman" w:eastAsiaTheme="minorEastAsia" w:hAnsi="Times New Roman" w:cs="Times New Roman"/>
          <w:lang w:val="en-GB"/>
        </w:rPr>
        <w:t xml:space="preserve"> the average BMI. </w:t>
      </w:r>
    </w:p>
    <w:p w14:paraId="5267920F" w14:textId="07E1DD0B" w:rsidR="00257D79" w:rsidRPr="0096054E" w:rsidRDefault="57B4FC8C" w:rsidP="610E64E8">
      <w:pPr>
        <w:spacing w:after="120" w:line="480" w:lineRule="auto"/>
        <w:jc w:val="both"/>
        <w:rPr>
          <w:rFonts w:ascii="Times New Roman" w:eastAsiaTheme="minorEastAsia" w:hAnsi="Times New Roman" w:cs="Times New Roman"/>
          <w:lang w:val="en-GB"/>
        </w:rPr>
      </w:pPr>
      <w:r w:rsidRPr="610E64E8">
        <w:rPr>
          <w:rFonts w:ascii="Times New Roman" w:eastAsiaTheme="minorEastAsia" w:hAnsi="Times New Roman" w:cs="Times New Roman"/>
          <w:lang w:val="en-GB"/>
        </w:rPr>
        <w:t>We computed the population-attributable risk fraction (PARF)</w:t>
      </w:r>
      <w:r w:rsidR="3766117F" w:rsidRPr="610E64E8">
        <w:rPr>
          <w:rFonts w:ascii="Times New Roman" w:eastAsiaTheme="minorEastAsia" w:hAnsi="Times New Roman" w:cs="Times New Roman"/>
          <w:lang w:val="en-GB"/>
        </w:rPr>
        <w:t>,</w:t>
      </w:r>
      <w:r w:rsidRPr="610E64E8">
        <w:rPr>
          <w:rFonts w:ascii="Times New Roman" w:eastAsiaTheme="minorEastAsia" w:hAnsi="Times New Roman" w:cs="Times New Roman"/>
          <w:lang w:val="en-GB"/>
        </w:rPr>
        <w:t xml:space="preserve"> which is the proportion of </w:t>
      </w:r>
      <w:r w:rsidR="65492550" w:rsidRPr="610E64E8">
        <w:rPr>
          <w:rFonts w:ascii="Times New Roman" w:eastAsiaTheme="minorEastAsia" w:hAnsi="Times New Roman" w:cs="Times New Roman"/>
          <w:lang w:val="en-GB"/>
        </w:rPr>
        <w:t>disease</w:t>
      </w:r>
      <w:r w:rsidR="0C3F5769" w:rsidRPr="610E64E8">
        <w:rPr>
          <w:rFonts w:ascii="Times New Roman" w:eastAsiaTheme="minorEastAsia" w:hAnsi="Times New Roman" w:cs="Times New Roman"/>
          <w:lang w:val="en-GB"/>
        </w:rPr>
        <w:t xml:space="preserve">-specific </w:t>
      </w:r>
      <w:r w:rsidR="65A00F5D" w:rsidRPr="610E64E8">
        <w:rPr>
          <w:rFonts w:ascii="Times New Roman" w:eastAsiaTheme="minorEastAsia" w:hAnsi="Times New Roman" w:cs="Times New Roman"/>
          <w:lang w:val="en-GB"/>
        </w:rPr>
        <w:t>mortality</w:t>
      </w:r>
      <w:r w:rsidR="3EDB82D3" w:rsidRPr="610E64E8">
        <w:rPr>
          <w:rFonts w:ascii="Times New Roman" w:eastAsiaTheme="minorEastAsia" w:hAnsi="Times New Roman" w:cs="Times New Roman"/>
          <w:lang w:val="en-GB"/>
        </w:rPr>
        <w:t xml:space="preserve"> (i.e., CVD</w:t>
      </w:r>
      <w:r w:rsidR="0C3F5769" w:rsidRPr="610E64E8">
        <w:rPr>
          <w:rFonts w:ascii="Times New Roman" w:eastAsiaTheme="minorEastAsia" w:hAnsi="Times New Roman" w:cs="Times New Roman"/>
          <w:lang w:val="en-GB"/>
        </w:rPr>
        <w:t xml:space="preserve"> mortality</w:t>
      </w:r>
      <w:r w:rsidR="3EDB82D3" w:rsidRPr="610E64E8">
        <w:rPr>
          <w:rFonts w:ascii="Times New Roman" w:eastAsiaTheme="minorEastAsia" w:hAnsi="Times New Roman" w:cs="Times New Roman"/>
          <w:lang w:val="en-GB"/>
        </w:rPr>
        <w:t>)</w:t>
      </w:r>
      <w:r w:rsidRPr="610E64E8">
        <w:rPr>
          <w:rFonts w:ascii="Times New Roman" w:eastAsiaTheme="minorEastAsia" w:hAnsi="Times New Roman" w:cs="Times New Roman"/>
          <w:lang w:val="en-GB"/>
        </w:rPr>
        <w:t xml:space="preserve"> that is attributable</w:t>
      </w:r>
      <w:r w:rsidR="7A38294C" w:rsidRPr="610E64E8">
        <w:rPr>
          <w:rFonts w:ascii="Times New Roman" w:eastAsiaTheme="minorEastAsia" w:hAnsi="Times New Roman" w:cs="Times New Roman"/>
          <w:lang w:val="en-GB"/>
        </w:rPr>
        <w:t xml:space="preserve"> to </w:t>
      </w:r>
      <w:r w:rsidR="6F6BE59E" w:rsidRPr="610E64E8">
        <w:rPr>
          <w:rFonts w:ascii="Times New Roman" w:eastAsiaTheme="minorEastAsia" w:hAnsi="Times New Roman" w:cs="Times New Roman"/>
          <w:lang w:val="en-GB"/>
        </w:rPr>
        <w:t xml:space="preserve">a </w:t>
      </w:r>
      <w:r w:rsidR="7A38294C" w:rsidRPr="610E64E8">
        <w:rPr>
          <w:rFonts w:ascii="Times New Roman" w:eastAsiaTheme="minorEastAsia" w:hAnsi="Times New Roman" w:cs="Times New Roman"/>
          <w:lang w:val="en-GB"/>
        </w:rPr>
        <w:t>specific risk factor</w:t>
      </w:r>
      <w:r w:rsidR="69396298" w:rsidRPr="610E64E8">
        <w:rPr>
          <w:rFonts w:ascii="Times New Roman" w:eastAsiaTheme="minorEastAsia" w:hAnsi="Times New Roman" w:cs="Times New Roman"/>
          <w:lang w:val="en-GB"/>
        </w:rPr>
        <w:t xml:space="preserve"> (i.e., BMI</w:t>
      </w:r>
      <w:r w:rsidR="11AD0051" w:rsidRPr="610E64E8">
        <w:rPr>
          <w:rFonts w:ascii="Times New Roman" w:eastAsiaTheme="minorEastAsia" w:hAnsi="Times New Roman" w:cs="Times New Roman"/>
          <w:lang w:val="en-GB"/>
        </w:rPr>
        <w:t xml:space="preserve"> ≥ 20 kg/m²</w:t>
      </w:r>
      <w:r w:rsidR="69396298" w:rsidRPr="610E64E8">
        <w:rPr>
          <w:rFonts w:ascii="Times New Roman" w:eastAsiaTheme="minorEastAsia" w:hAnsi="Times New Roman" w:cs="Times New Roman"/>
          <w:lang w:val="en-GB"/>
        </w:rPr>
        <w:t>)</w:t>
      </w:r>
      <w:r w:rsidR="7A38294C" w:rsidRPr="610E64E8">
        <w:rPr>
          <w:rFonts w:ascii="Times New Roman" w:eastAsiaTheme="minorEastAsia" w:hAnsi="Times New Roman" w:cs="Times New Roman"/>
          <w:lang w:val="en-GB"/>
        </w:rPr>
        <w:t xml:space="preserve">. </w:t>
      </w:r>
    </w:p>
    <w:p w14:paraId="3F8D028B" w14:textId="0A51BCA8" w:rsidR="40AD0090" w:rsidRPr="0096054E" w:rsidRDefault="008FD4B1" w:rsidP="610E64E8">
      <w:pPr>
        <w:spacing w:after="120" w:line="480" w:lineRule="auto"/>
        <w:jc w:val="both"/>
        <w:rPr>
          <w:rFonts w:ascii="Times New Roman" w:eastAsiaTheme="minorEastAsia" w:hAnsi="Times New Roman" w:cs="Times New Roman"/>
          <w:lang w:val="en-GB"/>
        </w:rPr>
      </w:pPr>
      <w:r w:rsidRPr="610E64E8">
        <w:rPr>
          <w:rFonts w:ascii="Times New Roman" w:eastAsiaTheme="minorEastAsia" w:hAnsi="Times New Roman" w:cs="Times New Roman"/>
          <w:lang w:val="en-GB"/>
        </w:rPr>
        <w:lastRenderedPageBreak/>
        <w:t>Firstly, i</w:t>
      </w:r>
      <w:r w:rsidR="02E87938" w:rsidRPr="610E64E8">
        <w:rPr>
          <w:rFonts w:ascii="Times New Roman" w:eastAsiaTheme="minorEastAsia" w:hAnsi="Times New Roman" w:cs="Times New Roman"/>
          <w:lang w:val="en-GB"/>
        </w:rPr>
        <w:t>n a microsimulation context in which the risk factor is known at an individual level</w:t>
      </w:r>
      <w:r w:rsidR="59D7733F" w:rsidRPr="610E64E8">
        <w:rPr>
          <w:rFonts w:ascii="Times New Roman" w:eastAsiaTheme="minorEastAsia" w:hAnsi="Times New Roman" w:cs="Times New Roman"/>
          <w:lang w:val="en-GB"/>
        </w:rPr>
        <w:t>, PARF can be estimated using the formula:</w:t>
      </w:r>
    </w:p>
    <w:p w14:paraId="54532FC9" w14:textId="5F77AB39" w:rsidR="2025DCFD" w:rsidRPr="0096054E" w:rsidRDefault="2025DCFD" w:rsidP="610E64E8">
      <w:pPr>
        <w:spacing w:after="120" w:line="480" w:lineRule="auto"/>
        <w:jc w:val="both"/>
        <w:rPr>
          <w:rFonts w:ascii="Times New Roman" w:hAnsi="Times New Roman" w:cs="Times New Roman"/>
        </w:rPr>
      </w:pPr>
    </w:p>
    <w:p w14:paraId="5BC8C02A" w14:textId="7A863693" w:rsidR="00D1268B" w:rsidRPr="0096054E" w:rsidRDefault="00842447" w:rsidP="610E64E8">
      <w:pPr>
        <w:spacing w:after="120" w:line="480" w:lineRule="auto"/>
        <w:jc w:val="both"/>
        <w:rPr>
          <w:rFonts w:ascii="Times New Roman" w:eastAsiaTheme="minorEastAsia" w:hAnsi="Times New Roman" w:cs="Times New Roman"/>
          <w:lang w:val="en-GB"/>
        </w:rPr>
      </w:pPr>
      <m:oMathPara>
        <m:oMathParaPr>
          <m:jc m:val="left"/>
        </m:oMathParaPr>
        <m:oMath>
          <m:r>
            <w:rPr>
              <w:rFonts w:ascii="Cambria Math" w:eastAsiaTheme="minorEastAsia" w:hAnsi="Cambria Math"/>
              <w:lang w:val="en-GB"/>
            </w:rPr>
            <m:t>PARF</m:t>
          </m:r>
          <m:r>
            <w:rPr>
              <w:rFonts w:ascii="Cambria Math" w:eastAsiaTheme="minorEastAsia" w:hAnsi="Cambria Math" w:cs="Times New Roman"/>
              <w:lang w:val="en-GB"/>
            </w:rPr>
            <m:t xml:space="preserve">=1- </m:t>
          </m:r>
          <m:f>
            <m:fPr>
              <m:ctrlPr>
                <w:rPr>
                  <w:rFonts w:ascii="Cambria Math" w:eastAsiaTheme="minorEastAsia" w:hAnsi="Cambria Math"/>
                  <w:i/>
                  <w:lang w:val="en-GB"/>
                </w:rPr>
              </m:ctrlPr>
            </m:fPr>
            <m:num>
              <m:r>
                <w:rPr>
                  <w:rFonts w:ascii="Cambria Math" w:eastAsiaTheme="minorEastAsia" w:hAnsi="Cambria Math" w:cs="Times New Roman"/>
                  <w:lang w:val="en-GB"/>
                </w:rPr>
                <m:t>n</m:t>
              </m:r>
              <m:ctrlPr>
                <w:rPr>
                  <w:rFonts w:ascii="Cambria Math" w:eastAsiaTheme="minorEastAsia" w:hAnsi="Cambria Math" w:cs="Times New Roman"/>
                  <w:i/>
                  <w:lang w:val="en-GB"/>
                </w:rPr>
              </m:ctrlPr>
            </m:num>
            <m:den>
              <m:nary>
                <m:naryPr>
                  <m:chr m:val="∑"/>
                  <m:limLoc m:val="undOvr"/>
                  <m:ctrlPr>
                    <w:rPr>
                      <w:rFonts w:ascii="Cambria Math" w:eastAsiaTheme="minorEastAsia" w:hAnsi="Cambria Math" w:cs="Times New Roman"/>
                      <w:i/>
                      <w:lang w:val="en-GB"/>
                    </w:rPr>
                  </m:ctrlPr>
                </m:naryPr>
                <m:sub>
                  <m:r>
                    <w:rPr>
                      <w:rFonts w:ascii="Cambria Math" w:eastAsiaTheme="minorEastAsia" w:hAnsi="Cambria Math" w:cs="Times New Roman"/>
                      <w:lang w:val="en-GB"/>
                    </w:rPr>
                    <m:t>i=1</m:t>
                  </m:r>
                </m:sub>
                <m:sup>
                  <m:r>
                    <w:rPr>
                      <w:rFonts w:ascii="Cambria Math" w:eastAsiaTheme="minorEastAsia" w:hAnsi="Cambria Math" w:cs="Times New Roman"/>
                      <w:lang w:val="en-GB"/>
                    </w:rPr>
                    <m:t>n</m:t>
                  </m:r>
                </m:sup>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R</m:t>
                      </m:r>
                    </m:e>
                    <m:sub>
                      <m:r>
                        <w:rPr>
                          <w:rFonts w:ascii="Cambria Math" w:eastAsiaTheme="minorEastAsia" w:hAnsi="Cambria Math" w:cs="Times New Roman"/>
                          <w:lang w:val="en-GB"/>
                        </w:rPr>
                        <m:t>BMI, i</m:t>
                      </m:r>
                    </m:sub>
                  </m:sSub>
                </m:e>
              </m:nary>
              <m:ctrlPr>
                <w:rPr>
                  <w:rFonts w:ascii="Cambria Math" w:eastAsiaTheme="minorEastAsia" w:hAnsi="Cambria Math" w:cs="Times New Roman"/>
                  <w:i/>
                  <w:lang w:val="en-GB"/>
                </w:rPr>
              </m:ctrlPr>
            </m:den>
          </m:f>
        </m:oMath>
      </m:oMathPara>
    </w:p>
    <w:p w14:paraId="4240BF03" w14:textId="77777777" w:rsidR="00F057B7" w:rsidRPr="0096054E" w:rsidRDefault="00F057B7" w:rsidP="610E64E8">
      <w:pPr>
        <w:spacing w:after="120" w:line="480" w:lineRule="auto"/>
        <w:jc w:val="both"/>
        <w:rPr>
          <w:rFonts w:ascii="Times New Roman" w:eastAsiaTheme="minorEastAsia" w:hAnsi="Times New Roman" w:cs="Times New Roman"/>
          <w:lang w:val="en-GB"/>
        </w:rPr>
      </w:pPr>
    </w:p>
    <w:p w14:paraId="09EEF209" w14:textId="03955669" w:rsidR="2025DCFD" w:rsidRPr="0096054E" w:rsidRDefault="751BA7AC" w:rsidP="610E64E8">
      <w:pPr>
        <w:spacing w:after="120" w:line="480" w:lineRule="auto"/>
        <w:jc w:val="both"/>
        <w:rPr>
          <w:rFonts w:ascii="Times New Roman" w:hAnsi="Times New Roman" w:cs="Times New Roman"/>
          <w:lang w:val="en-GB"/>
        </w:rPr>
      </w:pPr>
      <w:r w:rsidRPr="610E64E8">
        <w:rPr>
          <w:rFonts w:ascii="Times New Roman" w:hAnsi="Times New Roman" w:cs="Times New Roman"/>
          <w:i/>
          <w:iCs/>
          <w:lang w:val="en-GB"/>
        </w:rPr>
        <w:t>n</w:t>
      </w:r>
      <w:r w:rsidRPr="610E64E8">
        <w:rPr>
          <w:rFonts w:ascii="Times New Roman" w:hAnsi="Times New Roman" w:cs="Times New Roman"/>
          <w:lang w:val="en-GB"/>
        </w:rPr>
        <w:t xml:space="preserve"> </w:t>
      </w:r>
      <w:r w:rsidR="59D7733F" w:rsidRPr="610E64E8">
        <w:rPr>
          <w:rFonts w:ascii="Times New Roman" w:hAnsi="Times New Roman" w:cs="Times New Roman"/>
          <w:lang w:val="en-GB"/>
        </w:rPr>
        <w:t xml:space="preserve">represents the number of synthetic individuals in the population, and </w:t>
      </w:r>
      <w:r w:rsidR="6A158C4B" w:rsidRPr="610E64E8">
        <w:rPr>
          <w:rFonts w:ascii="Times New Roman" w:hAnsi="Times New Roman" w:cs="Times New Roman"/>
          <w:i/>
          <w:iCs/>
          <w:lang w:val="en-GB"/>
        </w:rPr>
        <w:t>R</w:t>
      </w:r>
      <w:r w:rsidR="5DB3A864" w:rsidRPr="610E64E8">
        <w:rPr>
          <w:rFonts w:ascii="Times New Roman" w:hAnsi="Times New Roman" w:cs="Times New Roman"/>
          <w:i/>
          <w:iCs/>
          <w:lang w:val="en-GB"/>
        </w:rPr>
        <w:t>R</w:t>
      </w:r>
      <w:r w:rsidR="6A158C4B" w:rsidRPr="610E64E8">
        <w:rPr>
          <w:rFonts w:ascii="Times New Roman" w:hAnsi="Times New Roman" w:cs="Times New Roman"/>
          <w:i/>
          <w:iCs/>
          <w:vertAlign w:val="subscript"/>
          <w:lang w:val="en-GB"/>
        </w:rPr>
        <w:t>BMI</w:t>
      </w:r>
      <w:r w:rsidR="59D7733F" w:rsidRPr="610E64E8">
        <w:rPr>
          <w:rFonts w:ascii="Times New Roman" w:hAnsi="Times New Roman" w:cs="Times New Roman"/>
          <w:lang w:val="en-GB"/>
        </w:rPr>
        <w:t xml:space="preserve"> </w:t>
      </w:r>
      <w:r w:rsidR="48634281" w:rsidRPr="610E64E8">
        <w:rPr>
          <w:rFonts w:ascii="Times New Roman" w:hAnsi="Times New Roman" w:cs="Times New Roman"/>
          <w:lang w:val="en-GB"/>
        </w:rPr>
        <w:t>refers to the relative risk</w:t>
      </w:r>
      <w:r w:rsidR="2B3A5A5F" w:rsidRPr="610E64E8">
        <w:rPr>
          <w:rFonts w:ascii="Times New Roman" w:hAnsi="Times New Roman" w:cs="Times New Roman"/>
          <w:lang w:val="en-GB"/>
        </w:rPr>
        <w:t xml:space="preserve"> of the risk factor</w:t>
      </w:r>
      <w:r w:rsidR="25C9F69B" w:rsidRPr="610E64E8">
        <w:rPr>
          <w:rFonts w:ascii="Times New Roman" w:hAnsi="Times New Roman" w:cs="Times New Roman"/>
          <w:lang w:val="en-GB"/>
        </w:rPr>
        <w:t xml:space="preserve"> (BMI </w:t>
      </w:r>
      <w:r w:rsidR="25C9F69B" w:rsidRPr="610E64E8">
        <w:rPr>
          <w:rFonts w:ascii="Times New Roman" w:eastAsiaTheme="minorEastAsia" w:hAnsi="Times New Roman" w:cs="Times New Roman"/>
          <w:lang w:val="en-GB"/>
        </w:rPr>
        <w:t>≥ 20 kg/m²)</w:t>
      </w:r>
      <w:r w:rsidR="2B3A5A5F" w:rsidRPr="610E64E8">
        <w:rPr>
          <w:rFonts w:ascii="Times New Roman" w:hAnsi="Times New Roman" w:cs="Times New Roman"/>
          <w:lang w:val="en-GB"/>
        </w:rPr>
        <w:t xml:space="preserve"> associated with </w:t>
      </w:r>
      <w:r w:rsidR="2A05CD8D" w:rsidRPr="610E64E8">
        <w:rPr>
          <w:rFonts w:ascii="Times New Roman" w:hAnsi="Times New Roman" w:cs="Times New Roman"/>
          <w:lang w:val="en-GB"/>
        </w:rPr>
        <w:t xml:space="preserve">CVD </w:t>
      </w:r>
      <w:r w:rsidR="0035A573" w:rsidRPr="610E64E8">
        <w:rPr>
          <w:rFonts w:ascii="Times New Roman" w:hAnsi="Times New Roman" w:cs="Times New Roman"/>
          <w:lang w:val="en-GB"/>
        </w:rPr>
        <w:t xml:space="preserve">mortality </w:t>
      </w:r>
      <w:r w:rsidR="2A05CD8D" w:rsidRPr="610E64E8">
        <w:rPr>
          <w:rFonts w:ascii="Times New Roman" w:hAnsi="Times New Roman" w:cs="Times New Roman"/>
          <w:lang w:val="en-GB"/>
        </w:rPr>
        <w:t xml:space="preserve">for </w:t>
      </w:r>
      <w:proofErr w:type="gramStart"/>
      <w:r w:rsidR="2A05CD8D" w:rsidRPr="610E64E8">
        <w:rPr>
          <w:rFonts w:ascii="Times New Roman" w:hAnsi="Times New Roman" w:cs="Times New Roman"/>
          <w:lang w:val="en-GB"/>
        </w:rPr>
        <w:t>each individual</w:t>
      </w:r>
      <w:proofErr w:type="gramEnd"/>
      <w:r w:rsidR="2A05CD8D" w:rsidRPr="610E64E8">
        <w:rPr>
          <w:rFonts w:ascii="Times New Roman" w:hAnsi="Times New Roman" w:cs="Times New Roman"/>
          <w:lang w:val="en-GB"/>
        </w:rPr>
        <w:t xml:space="preserve"> (</w:t>
      </w:r>
      <w:proofErr w:type="spellStart"/>
      <w:r w:rsidR="2A05CD8D" w:rsidRPr="610E64E8">
        <w:rPr>
          <w:rFonts w:ascii="Times New Roman" w:hAnsi="Times New Roman" w:cs="Times New Roman"/>
          <w:i/>
          <w:iCs/>
          <w:lang w:val="en-GB"/>
        </w:rPr>
        <w:t>i</w:t>
      </w:r>
      <w:proofErr w:type="spellEnd"/>
      <w:r w:rsidR="2A05CD8D" w:rsidRPr="610E64E8">
        <w:rPr>
          <w:rFonts w:ascii="Times New Roman" w:hAnsi="Times New Roman" w:cs="Times New Roman"/>
          <w:lang w:val="en-GB"/>
        </w:rPr>
        <w:t xml:space="preserve">). </w:t>
      </w:r>
    </w:p>
    <w:p w14:paraId="6AB1FD67" w14:textId="0546322E" w:rsidR="000C7300" w:rsidRPr="0096054E" w:rsidRDefault="2514F1F3" w:rsidP="610E64E8">
      <w:pPr>
        <w:spacing w:after="120" w:line="480" w:lineRule="auto"/>
        <w:jc w:val="both"/>
        <w:rPr>
          <w:rFonts w:ascii="Times New Roman" w:hAnsi="Times New Roman" w:cs="Times New Roman"/>
          <w:lang w:val="en-GB"/>
        </w:rPr>
      </w:pPr>
      <w:r w:rsidRPr="610E64E8">
        <w:rPr>
          <w:rFonts w:ascii="Times New Roman" w:hAnsi="Times New Roman" w:cs="Times New Roman"/>
          <w:lang w:val="en-GB"/>
        </w:rPr>
        <w:t>Secondly</w:t>
      </w:r>
      <w:r w:rsidR="58957137" w:rsidRPr="610E64E8">
        <w:rPr>
          <w:rFonts w:ascii="Times New Roman" w:hAnsi="Times New Roman" w:cs="Times New Roman"/>
          <w:lang w:val="en-GB"/>
        </w:rPr>
        <w:t xml:space="preserve">, </w:t>
      </w:r>
      <w:r w:rsidR="120441AD" w:rsidRPr="610E64E8">
        <w:rPr>
          <w:rFonts w:ascii="Times New Roman" w:hAnsi="Times New Roman" w:cs="Times New Roman"/>
          <w:lang w:val="en-GB"/>
        </w:rPr>
        <w:t xml:space="preserve">the </w:t>
      </w:r>
      <w:r w:rsidR="320F36FA" w:rsidRPr="610E64E8">
        <w:rPr>
          <w:rFonts w:ascii="Times New Roman" w:hAnsi="Times New Roman" w:cs="Times New Roman"/>
          <w:lang w:val="en-GB"/>
        </w:rPr>
        <w:t>proportion</w:t>
      </w:r>
      <w:r w:rsidR="120441AD" w:rsidRPr="610E64E8">
        <w:rPr>
          <w:rFonts w:ascii="Times New Roman" w:hAnsi="Times New Roman" w:cs="Times New Roman"/>
          <w:lang w:val="en-GB"/>
        </w:rPr>
        <w:t xml:space="preserve"> of CVD </w:t>
      </w:r>
      <w:r w:rsidR="366FCE91" w:rsidRPr="610E64E8">
        <w:rPr>
          <w:rFonts w:ascii="Times New Roman" w:hAnsi="Times New Roman" w:cs="Times New Roman"/>
          <w:lang w:val="en-GB"/>
        </w:rPr>
        <w:t xml:space="preserve">mortality </w:t>
      </w:r>
      <w:r w:rsidR="120441AD" w:rsidRPr="610E64E8">
        <w:rPr>
          <w:rFonts w:ascii="Times New Roman" w:hAnsi="Times New Roman" w:cs="Times New Roman"/>
          <w:lang w:val="en-GB"/>
        </w:rPr>
        <w:t xml:space="preserve">that is not attributable </w:t>
      </w:r>
      <w:r w:rsidR="3BD87316" w:rsidRPr="610E64E8">
        <w:rPr>
          <w:rFonts w:ascii="Times New Roman" w:hAnsi="Times New Roman" w:cs="Times New Roman"/>
          <w:lang w:val="en-GB"/>
        </w:rPr>
        <w:t>to modelled risk factor(s) can be estimated using the formula:</w:t>
      </w:r>
    </w:p>
    <w:p w14:paraId="6B9383BD" w14:textId="77777777" w:rsidR="000C7300" w:rsidRPr="0096054E" w:rsidRDefault="000C7300" w:rsidP="610E64E8">
      <w:pPr>
        <w:spacing w:after="120" w:line="480" w:lineRule="auto"/>
        <w:jc w:val="both"/>
        <w:rPr>
          <w:rFonts w:ascii="Times New Roman" w:hAnsi="Times New Roman" w:cs="Times New Roman"/>
          <w:lang w:val="en-GB"/>
        </w:rPr>
      </w:pPr>
    </w:p>
    <w:p w14:paraId="0E3C2C8E" w14:textId="608BBB0B" w:rsidR="00D77DF6" w:rsidRPr="0096054E" w:rsidRDefault="00C8362E" w:rsidP="610E64E8">
      <w:pPr>
        <w:spacing w:after="120" w:line="480" w:lineRule="auto"/>
        <w:jc w:val="both"/>
        <w:rPr>
          <w:rFonts w:ascii="Times New Roman" w:eastAsiaTheme="minorEastAsia" w:hAnsi="Times New Roman" w:cs="Times New Roman"/>
          <w:lang w:val="en-GB"/>
        </w:rPr>
      </w:pPr>
      <m:oMathPara>
        <m:oMathParaPr>
          <m:jc m:val="left"/>
        </m:oMathParaP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n</m:t>
              </m:r>
              <m:ctrlPr>
                <w:rPr>
                  <w:rFonts w:ascii="Cambria Math" w:hAnsi="Cambria Math" w:cs="Times New Roman"/>
                  <w:i/>
                  <w:lang w:val="en-GB"/>
                </w:rPr>
              </m:ctrlP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Observed</m:t>
              </m:r>
              <m:ctrlPr>
                <w:rPr>
                  <w:rFonts w:ascii="Cambria Math" w:hAnsi="Cambria Math" w:cs="Times New Roman"/>
                  <w:i/>
                  <w:lang w:val="en-GB"/>
                </w:rPr>
              </m:ctrlPr>
            </m:sub>
          </m:sSub>
          <m:r>
            <w:rPr>
              <w:rFonts w:ascii="Cambria Math" w:hAnsi="Cambria Math"/>
              <w:lang w:val="en-GB"/>
            </w:rPr>
            <m:t>×(1-</m:t>
          </m:r>
          <m:r>
            <w:rPr>
              <w:rFonts w:ascii="Cambria Math" w:hAnsi="Cambria Math" w:cs="Times New Roman"/>
              <w:lang w:val="en-GB"/>
            </w:rPr>
            <m:t>PARF)</m:t>
          </m:r>
        </m:oMath>
      </m:oMathPara>
    </w:p>
    <w:p w14:paraId="23E927AE" w14:textId="77777777" w:rsidR="000C7300" w:rsidRPr="0096054E" w:rsidRDefault="000C7300" w:rsidP="610E64E8">
      <w:pPr>
        <w:spacing w:after="120" w:line="480" w:lineRule="auto"/>
        <w:jc w:val="both"/>
        <w:rPr>
          <w:rFonts w:ascii="Times New Roman" w:hAnsi="Times New Roman" w:cs="Times New Roman"/>
          <w:lang w:val="en-GB"/>
        </w:rPr>
      </w:pPr>
    </w:p>
    <w:p w14:paraId="6B3947D6" w14:textId="6E6E3372" w:rsidR="41D073BB" w:rsidRPr="0096054E" w:rsidRDefault="00C8362E" w:rsidP="610E64E8">
      <w:pPr>
        <w:spacing w:after="120" w:line="480" w:lineRule="auto"/>
        <w:jc w:val="both"/>
        <w:rPr>
          <w:rFonts w:ascii="Times New Roman" w:hAnsi="Times New Roman" w:cs="Times New Roman"/>
          <w:lang w:val="en-GB"/>
        </w:rPr>
      </w:pP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Observed</m:t>
            </m:r>
            <m:ctrlPr>
              <w:rPr>
                <w:rFonts w:ascii="Cambria Math" w:hAnsi="Cambria Math" w:cs="Times New Roman"/>
                <w:i/>
                <w:lang w:val="en-GB"/>
              </w:rPr>
            </m:ctrlPr>
          </m:sub>
        </m:sSub>
      </m:oMath>
      <w:r w:rsidR="471EA1E5" w:rsidRPr="610E64E8">
        <w:rPr>
          <w:rFonts w:ascii="Times New Roman" w:hAnsi="Times New Roman" w:cs="Times New Roman"/>
          <w:lang w:val="en-GB"/>
        </w:rPr>
        <w:t xml:space="preserve"> is the </w:t>
      </w:r>
      <w:r w:rsidR="254F4A49" w:rsidRPr="610E64E8">
        <w:rPr>
          <w:rFonts w:ascii="Times New Roman" w:hAnsi="Times New Roman" w:cs="Times New Roman"/>
          <w:lang w:val="en-GB"/>
        </w:rPr>
        <w:t xml:space="preserve">observed </w:t>
      </w:r>
      <w:r w:rsidR="471EA1E5" w:rsidRPr="610E64E8">
        <w:rPr>
          <w:rFonts w:ascii="Times New Roman" w:hAnsi="Times New Roman" w:cs="Times New Roman"/>
          <w:lang w:val="en-GB"/>
        </w:rPr>
        <w:t>CVD</w:t>
      </w:r>
      <w:r w:rsidR="236BCDF9" w:rsidRPr="610E64E8">
        <w:rPr>
          <w:rFonts w:ascii="Times New Roman" w:hAnsi="Times New Roman" w:cs="Times New Roman"/>
          <w:lang w:val="en-GB"/>
        </w:rPr>
        <w:t xml:space="preserve"> mortality</w:t>
      </w:r>
      <w:r w:rsidR="1706E30D" w:rsidRPr="610E64E8">
        <w:rPr>
          <w:rFonts w:ascii="Times New Roman" w:hAnsi="Times New Roman" w:cs="Times New Roman"/>
          <w:lang w:val="en-GB"/>
        </w:rPr>
        <w:t>,</w:t>
      </w:r>
      <w:r w:rsidR="471EA1E5" w:rsidRPr="610E64E8">
        <w:rPr>
          <w:rFonts w:ascii="Times New Roman" w:hAnsi="Times New Roman" w:cs="Times New Roman"/>
          <w:lang w:val="en-GB"/>
        </w:rPr>
        <w:t xml:space="preserve"> and </w:t>
      </w:r>
      <w:r w:rsidR="471EA1E5" w:rsidRPr="610E64E8">
        <w:rPr>
          <w:rFonts w:ascii="Times New Roman" w:hAnsi="Times New Roman" w:cs="Times New Roman"/>
          <w:i/>
          <w:iCs/>
          <w:lang w:val="en-GB"/>
        </w:rPr>
        <w:t>PARF</w:t>
      </w:r>
      <w:r w:rsidR="471EA1E5" w:rsidRPr="610E64E8">
        <w:rPr>
          <w:rFonts w:ascii="Times New Roman" w:hAnsi="Times New Roman" w:cs="Times New Roman"/>
          <w:lang w:val="en-GB"/>
        </w:rPr>
        <w:t xml:space="preserve"> is from the previous calculation. </w:t>
      </w:r>
      <m:oMath>
        <m:sSub>
          <m:sSubPr>
            <m:ctrlPr>
              <w:rPr>
                <w:rStyle w:val="Heading3Char"/>
                <w:rFonts w:ascii="Cambria Math" w:hAnsi="Cambria Math"/>
                <w:i/>
                <w:color w:val="000000" w:themeColor="text1"/>
              </w:rPr>
            </m:ctrlPr>
          </m:sSubPr>
          <m:e>
            <m:r>
              <w:rPr>
                <w:rStyle w:val="Heading3Char"/>
                <w:rFonts w:ascii="Cambria Math" w:hAnsi="Cambria Math" w:cs="Times New Roman"/>
                <w:color w:val="000000" w:themeColor="text1"/>
              </w:rPr>
              <m:t>M</m:t>
            </m:r>
            <m:ctrlPr>
              <w:rPr>
                <w:rStyle w:val="Heading3Char"/>
                <w:rFonts w:ascii="Cambria Math" w:hAnsi="Cambria Math" w:cs="Times New Roman"/>
                <w:i/>
                <w:color w:val="000000" w:themeColor="text1"/>
              </w:rPr>
            </m:ctrlPr>
          </m:e>
          <m:sub>
            <m:r>
              <w:rPr>
                <w:rStyle w:val="Heading3Char"/>
                <w:rFonts w:ascii="Cambria Math" w:hAnsi="Cambria Math" w:cs="Times New Roman"/>
                <w:color w:val="000000" w:themeColor="text1"/>
              </w:rPr>
              <m:t>Theoretical minimum</m:t>
            </m:r>
            <m:ctrlPr>
              <w:rPr>
                <w:rStyle w:val="Heading3Char"/>
                <w:rFonts w:ascii="Cambria Math" w:hAnsi="Cambria Math" w:cs="Times New Roman"/>
                <w:i/>
                <w:color w:val="000000" w:themeColor="text1"/>
              </w:rPr>
            </m:ctrlPr>
          </m:sub>
        </m:sSub>
      </m:oMath>
      <w:r w:rsidR="471EA1E5" w:rsidRPr="610E64E8">
        <w:rPr>
          <w:rFonts w:ascii="Times New Roman" w:hAnsi="Times New Roman" w:cs="Times New Roman"/>
          <w:lang w:val="en-GB"/>
        </w:rPr>
        <w:t xml:space="preserve"> </w:t>
      </w:r>
      <w:r w:rsidR="4D669674" w:rsidRPr="610E64E8">
        <w:rPr>
          <w:rFonts w:ascii="Times New Roman" w:hAnsi="Times New Roman" w:cs="Times New Roman"/>
          <w:lang w:val="en-GB"/>
        </w:rPr>
        <w:t>represents</w:t>
      </w:r>
      <w:r w:rsidR="4364F888" w:rsidRPr="610E64E8">
        <w:rPr>
          <w:rFonts w:ascii="Times New Roman" w:hAnsi="Times New Roman" w:cs="Times New Roman"/>
          <w:lang w:val="en-GB"/>
        </w:rPr>
        <w:t xml:space="preserve"> the</w:t>
      </w:r>
      <w:r w:rsidR="4364F888" w:rsidRPr="610E64E8" w:rsidDel="009D0025">
        <w:rPr>
          <w:rFonts w:ascii="Times New Roman" w:hAnsi="Times New Roman" w:cs="Times New Roman"/>
          <w:lang w:val="en-GB"/>
        </w:rPr>
        <w:t xml:space="preserve"> </w:t>
      </w:r>
      <w:r w:rsidR="4364F888" w:rsidRPr="610E64E8">
        <w:rPr>
          <w:rFonts w:ascii="Times New Roman" w:hAnsi="Times New Roman" w:cs="Times New Roman"/>
          <w:lang w:val="en-GB"/>
        </w:rPr>
        <w:t>CVD</w:t>
      </w:r>
      <w:r w:rsidR="3F999866" w:rsidRPr="610E64E8">
        <w:rPr>
          <w:rFonts w:ascii="Times New Roman" w:hAnsi="Times New Roman" w:cs="Times New Roman"/>
          <w:lang w:val="en-GB"/>
        </w:rPr>
        <w:t xml:space="preserve"> mortality</w:t>
      </w:r>
      <w:r w:rsidR="4364F888" w:rsidRPr="610E64E8">
        <w:rPr>
          <w:rFonts w:ascii="Times New Roman" w:hAnsi="Times New Roman" w:cs="Times New Roman"/>
          <w:lang w:val="en-GB"/>
        </w:rPr>
        <w:t xml:space="preserve"> if all modelled risk factors were at optimal levels. This is calculated by age, sex, and </w:t>
      </w:r>
      <w:r w:rsidR="75272BC0" w:rsidRPr="610E64E8">
        <w:rPr>
          <w:rFonts w:ascii="Times New Roman" w:hAnsi="Times New Roman" w:cs="Times New Roman"/>
          <w:lang w:val="en-GB"/>
        </w:rPr>
        <w:t>IMD</w:t>
      </w:r>
      <w:r w:rsidR="5252258E" w:rsidRPr="610E64E8">
        <w:rPr>
          <w:rFonts w:ascii="Times New Roman" w:hAnsi="Times New Roman" w:cs="Times New Roman"/>
          <w:lang w:val="en-GB"/>
        </w:rPr>
        <w:t xml:space="preserve"> for </w:t>
      </w:r>
      <w:r w:rsidR="6946E3A4" w:rsidRPr="610E64E8">
        <w:rPr>
          <w:rFonts w:ascii="Times New Roman" w:hAnsi="Times New Roman" w:cs="Times New Roman"/>
          <w:lang w:val="en-GB"/>
        </w:rPr>
        <w:t>all</w:t>
      </w:r>
      <w:r w:rsidR="5252258E" w:rsidRPr="610E64E8">
        <w:rPr>
          <w:rFonts w:ascii="Times New Roman" w:hAnsi="Times New Roman" w:cs="Times New Roman"/>
          <w:lang w:val="en-GB"/>
        </w:rPr>
        <w:t xml:space="preserve"> year</w:t>
      </w:r>
      <w:r w:rsidR="6946E3A4" w:rsidRPr="610E64E8">
        <w:rPr>
          <w:rFonts w:ascii="Times New Roman" w:hAnsi="Times New Roman" w:cs="Times New Roman"/>
          <w:lang w:val="en-GB"/>
        </w:rPr>
        <w:t>s</w:t>
      </w:r>
      <w:r w:rsidR="5252258E" w:rsidRPr="610E64E8">
        <w:rPr>
          <w:rFonts w:ascii="Times New Roman" w:hAnsi="Times New Roman" w:cs="Times New Roman"/>
          <w:lang w:val="en-GB"/>
        </w:rPr>
        <w:t xml:space="preserve"> of the simulation, </w:t>
      </w:r>
      <w:r w:rsidR="6946E3A4" w:rsidRPr="610E64E8">
        <w:rPr>
          <w:rFonts w:ascii="Times New Roman" w:hAnsi="Times New Roman" w:cs="Times New Roman"/>
          <w:lang w:val="en-GB"/>
        </w:rPr>
        <w:t>but it</w:t>
      </w:r>
      <w:r w:rsidR="5252258E" w:rsidRPr="610E64E8">
        <w:rPr>
          <w:rFonts w:ascii="Times New Roman" w:hAnsi="Times New Roman" w:cs="Times New Roman"/>
          <w:lang w:val="en-GB"/>
        </w:rPr>
        <w:t xml:space="preserve"> is assumed </w:t>
      </w:r>
      <w:r w:rsidR="480D11AB" w:rsidRPr="610E64E8">
        <w:rPr>
          <w:rFonts w:ascii="Times New Roman" w:hAnsi="Times New Roman" w:cs="Times New Roman"/>
          <w:lang w:val="en-GB"/>
        </w:rPr>
        <w:t xml:space="preserve">that </w:t>
      </w:r>
      <w:r w:rsidR="480D11AB" w:rsidRPr="610E64E8">
        <w:rPr>
          <w:rFonts w:ascii="Times New Roman" w:hAnsi="Times New Roman" w:cs="Times New Roman"/>
          <w:i/>
          <w:iCs/>
          <w:lang w:val="en-GB"/>
        </w:rPr>
        <w:t>PARF</w:t>
      </w:r>
      <w:r w:rsidR="5EA4131A" w:rsidRPr="610E64E8">
        <w:rPr>
          <w:rFonts w:ascii="Times New Roman" w:hAnsi="Times New Roman" w:cs="Times New Roman"/>
          <w:i/>
          <w:iCs/>
          <w:lang w:val="en-GB"/>
        </w:rPr>
        <w:t xml:space="preserve"> </w:t>
      </w:r>
      <w:r w:rsidR="5EA4131A" w:rsidRPr="610E64E8">
        <w:rPr>
          <w:rFonts w:ascii="Times New Roman" w:hAnsi="Times New Roman" w:cs="Times New Roman"/>
          <w:lang w:val="en-GB"/>
        </w:rPr>
        <w:t>remains</w:t>
      </w:r>
      <w:r w:rsidR="5252258E" w:rsidRPr="610E64E8">
        <w:rPr>
          <w:rFonts w:ascii="Times New Roman" w:hAnsi="Times New Roman" w:cs="Times New Roman"/>
          <w:lang w:val="en-GB"/>
        </w:rPr>
        <w:t xml:space="preserve"> stable after th</w:t>
      </w:r>
      <w:r w:rsidR="5EA4131A" w:rsidRPr="610E64E8">
        <w:rPr>
          <w:rFonts w:ascii="Times New Roman" w:hAnsi="Times New Roman" w:cs="Times New Roman"/>
          <w:lang w:val="en-GB"/>
        </w:rPr>
        <w:t>e initial year</w:t>
      </w:r>
      <w:r w:rsidR="5252258E" w:rsidRPr="610E64E8">
        <w:rPr>
          <w:rFonts w:ascii="Times New Roman" w:hAnsi="Times New Roman" w:cs="Times New Roman"/>
          <w:lang w:val="en-GB"/>
        </w:rPr>
        <w:t>.</w:t>
      </w:r>
    </w:p>
    <w:p w14:paraId="65282B27" w14:textId="467FC810" w:rsidR="02BA9A4B" w:rsidRPr="0096054E" w:rsidRDefault="7FCEC69D" w:rsidP="610E64E8">
      <w:pPr>
        <w:spacing w:after="120" w:line="480" w:lineRule="auto"/>
        <w:jc w:val="both"/>
        <w:rPr>
          <w:rFonts w:ascii="Times New Roman" w:hAnsi="Times New Roman" w:cs="Times New Roman"/>
          <w:lang w:val="en-GB"/>
        </w:rPr>
      </w:pPr>
      <w:r w:rsidRPr="610E64E8">
        <w:rPr>
          <w:rFonts w:ascii="Times New Roman" w:hAnsi="Times New Roman" w:cs="Times New Roman"/>
          <w:lang w:val="en-GB"/>
        </w:rPr>
        <w:t>Thirdly, if we assume that</w:t>
      </w:r>
      <w:r w:rsidR="04C1A88C" w:rsidRPr="610E64E8">
        <w:rPr>
          <w:rFonts w:ascii="Times New Roman" w:hAnsi="Times New Roman" w:cs="Times New Roman"/>
          <w:lang w:val="en-GB"/>
        </w:rPr>
        <w:t xml:space="preserve"> </w:t>
      </w: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m</m:t>
            </m:r>
            <m:ctrlPr>
              <w:rPr>
                <w:rFonts w:ascii="Cambria Math" w:hAnsi="Cambria Math" w:cs="Times New Roman"/>
                <w:i/>
                <w:lang w:val="en-GB"/>
              </w:rPr>
            </m:ctrlPr>
          </m:sub>
        </m:sSub>
      </m:oMath>
      <w:r w:rsidRPr="610E64E8">
        <w:rPr>
          <w:rFonts w:ascii="Times New Roman" w:hAnsi="Times New Roman" w:cs="Times New Roman"/>
          <w:lang w:val="en-GB"/>
        </w:rPr>
        <w:t xml:space="preserve"> is </w:t>
      </w:r>
      <w:r w:rsidR="5A40289B" w:rsidRPr="610E64E8">
        <w:rPr>
          <w:rFonts w:ascii="Times New Roman" w:hAnsi="Times New Roman" w:cs="Times New Roman"/>
          <w:lang w:val="en-GB"/>
        </w:rPr>
        <w:t>th</w:t>
      </w:r>
      <w:r w:rsidRPr="610E64E8">
        <w:rPr>
          <w:rFonts w:ascii="Times New Roman" w:hAnsi="Times New Roman" w:cs="Times New Roman"/>
          <w:lang w:val="en-GB"/>
        </w:rPr>
        <w:t xml:space="preserve">e annual baseline probability of a synthetic individual </w:t>
      </w:r>
      <w:r w:rsidR="4EEE975B" w:rsidRPr="610E64E8">
        <w:rPr>
          <w:rFonts w:ascii="Times New Roman" w:hAnsi="Times New Roman" w:cs="Times New Roman"/>
          <w:lang w:val="en-GB"/>
        </w:rPr>
        <w:t>to die of</w:t>
      </w:r>
      <w:r w:rsidRPr="610E64E8">
        <w:rPr>
          <w:rFonts w:ascii="Times New Roman" w:hAnsi="Times New Roman" w:cs="Times New Roman"/>
          <w:lang w:val="en-GB"/>
        </w:rPr>
        <w:t xml:space="preserve"> CVD for </w:t>
      </w:r>
      <w:r w:rsidR="41207A84" w:rsidRPr="610E64E8">
        <w:rPr>
          <w:rFonts w:ascii="Times New Roman" w:hAnsi="Times New Roman" w:cs="Times New Roman"/>
          <w:lang w:val="en-GB"/>
        </w:rPr>
        <w:t xml:space="preserve">a given age, sex, </w:t>
      </w:r>
      <w:r w:rsidR="5EC73392" w:rsidRPr="610E64E8">
        <w:rPr>
          <w:rFonts w:ascii="Times New Roman" w:hAnsi="Times New Roman" w:cs="Times New Roman"/>
          <w:lang w:val="en-GB"/>
        </w:rPr>
        <w:t>IMD</w:t>
      </w:r>
      <w:r w:rsidR="2D3D5766" w:rsidRPr="610E64E8">
        <w:rPr>
          <w:rFonts w:ascii="Times New Roman" w:hAnsi="Times New Roman" w:cs="Times New Roman"/>
          <w:lang w:val="en-GB"/>
        </w:rPr>
        <w:t xml:space="preserve">, </w:t>
      </w:r>
      <w:r w:rsidR="49ABC569" w:rsidRPr="610E64E8">
        <w:rPr>
          <w:rFonts w:ascii="Times New Roman" w:hAnsi="Times New Roman" w:cs="Times New Roman"/>
          <w:lang w:val="en-GB"/>
        </w:rPr>
        <w:t xml:space="preserve">and </w:t>
      </w:r>
      <w:r w:rsidR="6BE1D841" w:rsidRPr="610E64E8">
        <w:rPr>
          <w:rFonts w:ascii="Times New Roman" w:hAnsi="Times New Roman" w:cs="Times New Roman"/>
          <w:lang w:val="en-GB"/>
        </w:rPr>
        <w:t xml:space="preserve">due to risk </w:t>
      </w:r>
      <w:r w:rsidR="305911DB" w:rsidRPr="610E64E8">
        <w:rPr>
          <w:rFonts w:ascii="Times New Roman" w:hAnsi="Times New Roman" w:cs="Times New Roman"/>
          <w:lang w:val="en-GB"/>
        </w:rPr>
        <w:t>factors not in the model (e.g., genetics</w:t>
      </w:r>
      <w:r w:rsidR="7F5E4041" w:rsidRPr="610E64E8">
        <w:rPr>
          <w:rFonts w:ascii="Times New Roman" w:hAnsi="Times New Roman" w:cs="Times New Roman"/>
          <w:lang w:val="en-GB"/>
        </w:rPr>
        <w:t>, smoking</w:t>
      </w:r>
      <w:r w:rsidR="00CF2E6D">
        <w:rPr>
          <w:rFonts w:ascii="Times New Roman" w:hAnsi="Times New Roman" w:cs="Times New Roman"/>
          <w:lang w:val="en-GB"/>
        </w:rPr>
        <w:t>,</w:t>
      </w:r>
      <w:r w:rsidR="7F5E4041" w:rsidRPr="610E64E8">
        <w:rPr>
          <w:rFonts w:ascii="Times New Roman" w:hAnsi="Times New Roman" w:cs="Times New Roman"/>
          <w:lang w:val="en-GB"/>
        </w:rPr>
        <w:t xml:space="preserve"> etc.</w:t>
      </w:r>
      <w:r w:rsidR="305911DB" w:rsidRPr="610E64E8">
        <w:rPr>
          <w:rFonts w:ascii="Times New Roman" w:hAnsi="Times New Roman" w:cs="Times New Roman"/>
          <w:lang w:val="en-GB"/>
        </w:rPr>
        <w:t xml:space="preserve">), then we </w:t>
      </w:r>
      <w:r w:rsidR="3CAF21E9" w:rsidRPr="610E64E8">
        <w:rPr>
          <w:rFonts w:ascii="Times New Roman" w:hAnsi="Times New Roman" w:cs="Times New Roman"/>
          <w:lang w:val="en-GB"/>
        </w:rPr>
        <w:t>can estimate the individuali</w:t>
      </w:r>
      <w:r w:rsidR="7F5E4041" w:rsidRPr="610E64E8">
        <w:rPr>
          <w:rFonts w:ascii="Times New Roman" w:hAnsi="Times New Roman" w:cs="Times New Roman"/>
          <w:lang w:val="en-GB"/>
        </w:rPr>
        <w:t>s</w:t>
      </w:r>
      <w:r w:rsidR="3CAF21E9" w:rsidRPr="610E64E8">
        <w:rPr>
          <w:rFonts w:ascii="Times New Roman" w:hAnsi="Times New Roman" w:cs="Times New Roman"/>
          <w:lang w:val="en-GB"/>
        </w:rPr>
        <w:t>ed annual probability of CVD</w:t>
      </w:r>
      <w:r w:rsidR="7811FED5" w:rsidRPr="610E64E8">
        <w:rPr>
          <w:rFonts w:ascii="Times New Roman" w:hAnsi="Times New Roman" w:cs="Times New Roman"/>
          <w:lang w:val="en-GB"/>
        </w:rPr>
        <w:t xml:space="preserve"> mortality</w:t>
      </w:r>
      <w:r w:rsidR="3CAF21E9" w:rsidRPr="610E64E8">
        <w:rPr>
          <w:rFonts w:ascii="Times New Roman" w:hAnsi="Times New Roman" w:cs="Times New Roman"/>
          <w:lang w:val="en-GB"/>
        </w:rPr>
        <w:t xml:space="preserve"> given their risk factors using the formula:</w:t>
      </w:r>
      <w:r w:rsidR="3CAF21E9" w:rsidRPr="0096054E">
        <w:rPr>
          <w:rFonts w:ascii="Times New Roman" w:hAnsi="Times New Roman" w:cs="Times New Roman"/>
          <w:lang w:val="en-GB"/>
        </w:rPr>
        <w:t xml:space="preserve"> </w:t>
      </w:r>
    </w:p>
    <w:p w14:paraId="1059D12A" w14:textId="2163D64B" w:rsidR="61CB61B5" w:rsidRPr="0096054E" w:rsidRDefault="61CB61B5" w:rsidP="610E64E8">
      <w:pPr>
        <w:spacing w:after="120" w:line="480" w:lineRule="auto"/>
        <w:jc w:val="both"/>
        <w:rPr>
          <w:rFonts w:ascii="Times New Roman" w:hAnsi="Times New Roman" w:cs="Times New Roman"/>
        </w:rPr>
      </w:pPr>
    </w:p>
    <w:p w14:paraId="157BF1CF" w14:textId="022F97BA" w:rsidR="0059249C" w:rsidRPr="0096054E" w:rsidRDefault="001B6991" w:rsidP="610E64E8">
      <w:pPr>
        <w:spacing w:after="120" w:line="480" w:lineRule="auto"/>
        <w:jc w:val="both"/>
        <w:rPr>
          <w:rFonts w:ascii="Times New Roman" w:hAnsi="Times New Roman" w:cs="Times New Roman"/>
          <w:lang w:val="en-GB"/>
        </w:rPr>
      </w:pPr>
      <m:oMathPara>
        <m:oMathParaPr>
          <m:jc m:val="left"/>
        </m:oMathParaPr>
        <m:oMath>
          <m:r>
            <w:rPr>
              <w:rFonts w:ascii="Cambria Math" w:hAnsi="Cambria Math"/>
              <w:lang w:val="en-GB"/>
            </w:rPr>
            <m:t>P</m:t>
          </m:r>
          <m:d>
            <m:dPr>
              <m:ctrlPr>
                <w:rPr>
                  <w:rFonts w:ascii="Cambria Math" w:hAnsi="Cambria Math"/>
                  <w:i/>
                  <w:lang w:val="en-GB"/>
                </w:rPr>
              </m:ctrlPr>
            </m:dPr>
            <m:e>
              <m:r>
                <w:rPr>
                  <w:rFonts w:ascii="Cambria Math" w:hAnsi="Cambria Math" w:cs="Times New Roman"/>
                  <w:lang w:val="en-GB"/>
                </w:rPr>
                <m:t>CVD</m:t>
              </m:r>
              <m:ctrlPr>
                <w:rPr>
                  <w:rFonts w:ascii="Cambria Math" w:hAnsi="Cambria Math" w:cs="Times New Roman"/>
                  <w:i/>
                  <w:lang w:val="en-GB"/>
                </w:rPr>
              </m:ctrlPr>
            </m:e>
            <m:e>
              <m:r>
                <w:rPr>
                  <w:rFonts w:ascii="Cambria Math" w:hAnsi="Cambria Math" w:cs="Times New Roman"/>
                  <w:lang w:val="en-GB"/>
                </w:rPr>
                <m:t>age, sex, IMD, nonmodelled exposures, BMI</m:t>
              </m:r>
              <m:ctrlPr>
                <w:rPr>
                  <w:rFonts w:ascii="Cambria Math" w:hAnsi="Cambria Math" w:cs="Times New Roman"/>
                  <w:i/>
                  <w:lang w:val="en-GB"/>
                </w:rPr>
              </m:ctrlPr>
            </m:e>
          </m:d>
          <m:r>
            <w:rPr>
              <w:rFonts w:ascii="Cambria Math" w:hAnsi="Cambria Math"/>
              <w:lang w:val="en-GB"/>
            </w:rPr>
            <m:t xml:space="preserve">= </m:t>
          </m:r>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m</m:t>
              </m:r>
              <m:ctrlPr>
                <w:rPr>
                  <w:rFonts w:ascii="Cambria Math" w:hAnsi="Cambria Math" w:cs="Times New Roman"/>
                  <w:i/>
                  <w:lang w:val="en-GB"/>
                </w:rPr>
              </m:ctrlPr>
            </m:sub>
          </m:sSub>
          <m:r>
            <w:rPr>
              <w:rFonts w:ascii="Cambria Math" w:hAnsi="Cambria Math"/>
              <w:lang w:val="en-GB"/>
            </w:rPr>
            <m:t>×</m:t>
          </m:r>
          <m:r>
            <w:rPr>
              <w:rFonts w:ascii="Cambria Math" w:hAnsi="Cambria Math" w:cs="Times New Roman"/>
              <w:lang w:val="en-GB"/>
            </w:rPr>
            <m:t xml:space="preserve"> </m:t>
          </m:r>
          <m:sSub>
            <m:sSubPr>
              <m:ctrlPr>
                <w:rPr>
                  <w:rFonts w:ascii="Cambria Math" w:hAnsi="Cambria Math"/>
                  <w:i/>
                  <w:lang w:val="en-GB"/>
                </w:rPr>
              </m:ctrlPr>
            </m:sSubPr>
            <m:e>
              <m:r>
                <w:rPr>
                  <w:rFonts w:ascii="Cambria Math" w:hAnsi="Cambria Math" w:cs="Times New Roman"/>
                  <w:lang w:val="en-GB"/>
                </w:rPr>
                <m:t>RR</m:t>
              </m:r>
              <m:ctrlPr>
                <w:rPr>
                  <w:rFonts w:ascii="Cambria Math" w:hAnsi="Cambria Math" w:cs="Times New Roman"/>
                  <w:i/>
                  <w:lang w:val="en-GB"/>
                </w:rPr>
              </m:ctrlPr>
            </m:e>
            <m:sub>
              <m:r>
                <w:rPr>
                  <w:rFonts w:ascii="Cambria Math" w:hAnsi="Cambria Math" w:cs="Times New Roman"/>
                  <w:lang w:val="en-GB"/>
                </w:rPr>
                <m:t>BMI, i</m:t>
              </m:r>
              <m:ctrlPr>
                <w:rPr>
                  <w:rFonts w:ascii="Cambria Math" w:hAnsi="Cambria Math" w:cs="Times New Roman"/>
                  <w:i/>
                  <w:lang w:val="en-GB"/>
                </w:rPr>
              </m:ctrlPr>
            </m:sub>
          </m:sSub>
        </m:oMath>
      </m:oMathPara>
    </w:p>
    <w:p w14:paraId="0B0904A5" w14:textId="14B89A85" w:rsidR="00867E55" w:rsidRPr="0096054E" w:rsidRDefault="12856A44" w:rsidP="610E64E8">
      <w:pPr>
        <w:spacing w:line="480" w:lineRule="auto"/>
        <w:jc w:val="both"/>
        <w:rPr>
          <w:rFonts w:ascii="Times New Roman" w:hAnsi="Times New Roman" w:cs="Times New Roman"/>
          <w:lang w:val="en-GB"/>
        </w:rPr>
      </w:pPr>
      <w:r w:rsidRPr="610E64E8">
        <w:rPr>
          <w:rFonts w:ascii="Times New Roman" w:hAnsi="Times New Roman" w:cs="Times New Roman"/>
          <w:lang w:val="en-GB"/>
        </w:rPr>
        <w:t>As previously</w:t>
      </w:r>
      <w:r w:rsidR="665521DD" w:rsidRPr="610E64E8">
        <w:rPr>
          <w:rFonts w:ascii="Times New Roman" w:hAnsi="Times New Roman" w:cs="Times New Roman"/>
          <w:lang w:val="en-GB"/>
        </w:rPr>
        <w:t xml:space="preserve"> mentioned</w:t>
      </w:r>
      <w:r w:rsidRPr="610E64E8">
        <w:rPr>
          <w:rFonts w:ascii="Times New Roman" w:hAnsi="Times New Roman" w:cs="Times New Roman"/>
          <w:lang w:val="en-GB"/>
        </w:rPr>
        <w:t xml:space="preserve">, </w:t>
      </w:r>
      <m:oMath>
        <m:sSub>
          <m:sSubPr>
            <m:ctrlPr>
              <w:rPr>
                <w:rFonts w:ascii="Cambria Math" w:hAnsi="Cambria Math"/>
                <w:i/>
                <w:lang w:val="en-GB"/>
              </w:rPr>
            </m:ctrlPr>
          </m:sSubPr>
          <m:e>
            <m:r>
              <w:rPr>
                <w:rFonts w:ascii="Cambria Math" w:hAnsi="Cambria Math" w:cs="Times New Roman"/>
                <w:lang w:val="en-GB"/>
              </w:rPr>
              <m:t>RR</m:t>
            </m:r>
            <m:ctrlPr>
              <w:rPr>
                <w:rFonts w:ascii="Cambria Math" w:hAnsi="Cambria Math" w:cs="Times New Roman"/>
                <w:i/>
                <w:lang w:val="en-GB"/>
              </w:rPr>
            </m:ctrlPr>
          </m:e>
          <m:sub>
            <m:r>
              <w:rPr>
                <w:rFonts w:ascii="Cambria Math" w:hAnsi="Cambria Math" w:cs="Times New Roman"/>
                <w:lang w:val="en-GB"/>
              </w:rPr>
              <m:t>BMI</m:t>
            </m:r>
            <m:ctrlPr>
              <w:rPr>
                <w:rFonts w:ascii="Cambria Math" w:hAnsi="Cambria Math" w:cs="Times New Roman"/>
                <w:i/>
                <w:lang w:val="en-GB"/>
              </w:rPr>
            </m:ctrlPr>
          </m:sub>
        </m:sSub>
      </m:oMath>
      <w:r w:rsidRPr="610E64E8">
        <w:rPr>
          <w:rFonts w:ascii="Times New Roman" w:hAnsi="Times New Roman" w:cs="Times New Roman"/>
          <w:lang w:val="en-GB"/>
        </w:rPr>
        <w:t xml:space="preserve"> refers to the relative risk</w:t>
      </w:r>
      <w:r w:rsidRPr="610E64E8" w:rsidDel="00412866">
        <w:rPr>
          <w:rFonts w:ascii="Times New Roman" w:hAnsi="Times New Roman" w:cs="Times New Roman"/>
          <w:lang w:val="en-GB"/>
        </w:rPr>
        <w:t xml:space="preserve"> </w:t>
      </w:r>
      <w:r w:rsidRPr="610E64E8">
        <w:rPr>
          <w:rFonts w:ascii="Times New Roman" w:hAnsi="Times New Roman" w:cs="Times New Roman"/>
          <w:lang w:val="en-GB"/>
        </w:rPr>
        <w:t>related to</w:t>
      </w:r>
      <w:r w:rsidR="30D8752B" w:rsidRPr="610E64E8">
        <w:rPr>
          <w:rFonts w:ascii="Times New Roman" w:hAnsi="Times New Roman" w:cs="Times New Roman"/>
          <w:lang w:val="en-GB"/>
        </w:rPr>
        <w:t xml:space="preserve"> t</w:t>
      </w:r>
      <w:r w:rsidR="7F8961D0" w:rsidRPr="610E64E8">
        <w:rPr>
          <w:rFonts w:ascii="Times New Roman" w:hAnsi="Times New Roman" w:cs="Times New Roman"/>
          <w:lang w:val="en-GB"/>
        </w:rPr>
        <w:t xml:space="preserve">he </w:t>
      </w:r>
      <w:r w:rsidR="7F8961D0" w:rsidRPr="610E64E8" w:rsidDel="00412866">
        <w:rPr>
          <w:rFonts w:ascii="Times New Roman" w:hAnsi="Times New Roman" w:cs="Times New Roman"/>
          <w:lang w:val="en-GB"/>
        </w:rPr>
        <w:t xml:space="preserve">synthetic </w:t>
      </w:r>
      <w:r w:rsidR="665521DD" w:rsidRPr="610E64E8">
        <w:rPr>
          <w:rFonts w:ascii="Times New Roman" w:hAnsi="Times New Roman" w:cs="Times New Roman"/>
          <w:lang w:val="en-GB"/>
        </w:rPr>
        <w:t xml:space="preserve">individual's specific </w:t>
      </w:r>
      <w:r w:rsidR="1C5650C4" w:rsidRPr="610E64E8">
        <w:rPr>
          <w:rFonts w:ascii="Times New Roman" w:hAnsi="Times New Roman" w:cs="Times New Roman"/>
          <w:lang w:val="en-GB"/>
        </w:rPr>
        <w:t>BMI</w:t>
      </w:r>
      <w:r w:rsidR="665521DD" w:rsidRPr="610E64E8">
        <w:rPr>
          <w:rFonts w:ascii="Times New Roman" w:hAnsi="Times New Roman" w:cs="Times New Roman"/>
          <w:lang w:val="en-GB"/>
        </w:rPr>
        <w:t xml:space="preserve"> exposure</w:t>
      </w:r>
      <w:r w:rsidR="33FDFBCB" w:rsidRPr="610E64E8">
        <w:rPr>
          <w:rFonts w:ascii="Times New Roman" w:hAnsi="Times New Roman" w:cs="Times New Roman"/>
          <w:lang w:val="en-GB"/>
        </w:rPr>
        <w:t>.</w:t>
      </w:r>
    </w:p>
    <w:p w14:paraId="7A92486E" w14:textId="5E42797C" w:rsidR="00867E55" w:rsidRPr="0096054E" w:rsidRDefault="67E7DED1" w:rsidP="610E64E8">
      <w:pPr>
        <w:spacing w:after="120" w:line="480" w:lineRule="auto"/>
        <w:jc w:val="both"/>
        <w:rPr>
          <w:rFonts w:ascii="Times New Roman" w:hAnsi="Times New Roman" w:cs="Times New Roman"/>
          <w:lang w:val="en-GB"/>
        </w:rPr>
      </w:pPr>
      <w:r w:rsidRPr="610E64E8">
        <w:rPr>
          <w:rFonts w:ascii="Times New Roman" w:hAnsi="Times New Roman" w:cs="Times New Roman"/>
          <w:lang w:val="en-GB"/>
        </w:rPr>
        <w:lastRenderedPageBreak/>
        <w:t xml:space="preserve">We </w:t>
      </w:r>
      <w:r w:rsidR="188CDDA1" w:rsidRPr="610E64E8">
        <w:rPr>
          <w:rFonts w:ascii="Times New Roman" w:hAnsi="Times New Roman" w:cs="Times New Roman"/>
          <w:lang w:val="en-GB"/>
        </w:rPr>
        <w:t xml:space="preserve">presented the above for simplicity </w:t>
      </w:r>
      <w:r w:rsidR="5CCECCAB" w:rsidRPr="610E64E8">
        <w:rPr>
          <w:rFonts w:ascii="Times New Roman" w:hAnsi="Times New Roman" w:cs="Times New Roman"/>
          <w:lang w:val="en-GB"/>
        </w:rPr>
        <w:t xml:space="preserve">using CVD as </w:t>
      </w:r>
      <w:r w:rsidR="7F0C355F" w:rsidRPr="610E64E8">
        <w:rPr>
          <w:rFonts w:ascii="Times New Roman" w:hAnsi="Times New Roman" w:cs="Times New Roman"/>
          <w:lang w:val="en-GB"/>
        </w:rPr>
        <w:t xml:space="preserve">one disease. </w:t>
      </w:r>
      <w:proofErr w:type="gramStart"/>
      <w:r w:rsidR="1FA1432A" w:rsidRPr="610E64E8">
        <w:rPr>
          <w:rFonts w:ascii="Times New Roman" w:hAnsi="Times New Roman" w:cs="Times New Roman"/>
          <w:lang w:val="en-GB"/>
        </w:rPr>
        <w:t xml:space="preserve">In reality </w:t>
      </w:r>
      <w:r w:rsidR="750587D5" w:rsidRPr="610E64E8">
        <w:rPr>
          <w:rFonts w:ascii="Times New Roman" w:hAnsi="Times New Roman" w:cs="Times New Roman"/>
          <w:lang w:val="en-GB"/>
        </w:rPr>
        <w:t>we</w:t>
      </w:r>
      <w:proofErr w:type="gramEnd"/>
      <w:r w:rsidR="750587D5" w:rsidRPr="610E64E8">
        <w:rPr>
          <w:rFonts w:ascii="Times New Roman" w:hAnsi="Times New Roman" w:cs="Times New Roman"/>
          <w:lang w:val="en-GB"/>
        </w:rPr>
        <w:t xml:space="preserve"> do these calculation</w:t>
      </w:r>
      <w:r w:rsidR="136F200E" w:rsidRPr="610E64E8">
        <w:rPr>
          <w:rFonts w:ascii="Times New Roman" w:hAnsi="Times New Roman" w:cs="Times New Roman"/>
          <w:lang w:val="en-GB"/>
        </w:rPr>
        <w:t>s separately for CHD and ischaemic stroke</w:t>
      </w:r>
      <w:r w:rsidR="27ACC14F" w:rsidRPr="610E64E8">
        <w:rPr>
          <w:rFonts w:ascii="Times New Roman" w:hAnsi="Times New Roman" w:cs="Times New Roman"/>
          <w:lang w:val="en-GB"/>
        </w:rPr>
        <w:t xml:space="preserve"> deaths</w:t>
      </w:r>
      <w:r w:rsidR="50700065" w:rsidRPr="610E64E8">
        <w:rPr>
          <w:rFonts w:ascii="Times New Roman" w:hAnsi="Times New Roman" w:cs="Times New Roman"/>
          <w:lang w:val="en-GB"/>
        </w:rPr>
        <w:t xml:space="preserve"> and </w:t>
      </w:r>
      <w:r w:rsidR="5F487E8C" w:rsidRPr="610E64E8">
        <w:rPr>
          <w:rFonts w:ascii="Times New Roman" w:hAnsi="Times New Roman" w:cs="Times New Roman"/>
          <w:lang w:val="en-GB"/>
        </w:rPr>
        <w:t>we present their sum as CVD deaths.</w:t>
      </w:r>
    </w:p>
    <w:p w14:paraId="4406A25B" w14:textId="0EC7CE33" w:rsidR="00C8564C" w:rsidRPr="0096054E" w:rsidRDefault="45FD13D9" w:rsidP="610E64E8">
      <w:pPr>
        <w:spacing w:after="120" w:line="480" w:lineRule="auto"/>
        <w:jc w:val="both"/>
        <w:rPr>
          <w:rFonts w:ascii="Times New Roman" w:hAnsi="Times New Roman" w:cs="Times New Roman"/>
          <w:lang w:val="en-GB"/>
        </w:rPr>
      </w:pPr>
      <w:r w:rsidRPr="610E64E8">
        <w:rPr>
          <w:rFonts w:ascii="Times New Roman" w:hAnsi="Times New Roman" w:cs="Times New Roman"/>
          <w:lang w:val="en-GB"/>
        </w:rPr>
        <w:t xml:space="preserve">By </w:t>
      </w:r>
      <w:r w:rsidR="4592F234" w:rsidRPr="610E64E8">
        <w:rPr>
          <w:rFonts w:ascii="Times New Roman" w:hAnsi="Times New Roman" w:cs="Times New Roman"/>
          <w:lang w:val="en-GB"/>
        </w:rPr>
        <w:t>subtracting</w:t>
      </w:r>
      <w:r w:rsidR="278C7A64" w:rsidRPr="610E64E8">
        <w:rPr>
          <w:rFonts w:ascii="Times New Roman" w:hAnsi="Times New Roman" w:cs="Times New Roman"/>
          <w:lang w:val="en-GB"/>
        </w:rPr>
        <w:t xml:space="preserve"> the number of</w:t>
      </w:r>
      <w:r w:rsidR="4462154F" w:rsidRPr="610E64E8">
        <w:rPr>
          <w:rFonts w:ascii="Times New Roman" w:hAnsi="Times New Roman" w:cs="Times New Roman"/>
          <w:lang w:val="en-GB"/>
        </w:rPr>
        <w:t xml:space="preserve"> CVD deaths i</w:t>
      </w:r>
      <w:r w:rsidR="6B063A65" w:rsidRPr="610E64E8">
        <w:rPr>
          <w:rFonts w:ascii="Times New Roman" w:hAnsi="Times New Roman" w:cs="Times New Roman"/>
          <w:lang w:val="en-GB"/>
        </w:rPr>
        <w:t xml:space="preserve">n </w:t>
      </w:r>
      <w:r w:rsidR="0C4A849D" w:rsidRPr="610E64E8">
        <w:rPr>
          <w:rFonts w:ascii="Times New Roman" w:hAnsi="Times New Roman" w:cs="Times New Roman"/>
          <w:lang w:val="en-GB"/>
        </w:rPr>
        <w:t>a policy scenario</w:t>
      </w:r>
      <w:r w:rsidR="1EE4414D" w:rsidRPr="610E64E8">
        <w:rPr>
          <w:rFonts w:ascii="Times New Roman" w:hAnsi="Times New Roman" w:cs="Times New Roman"/>
          <w:lang w:val="en-GB"/>
        </w:rPr>
        <w:t xml:space="preserve"> (</w:t>
      </w:r>
      <w:r w:rsidR="2BA0BB76" w:rsidRPr="610E64E8">
        <w:rPr>
          <w:rFonts w:ascii="Times New Roman" w:hAnsi="Times New Roman" w:cs="Times New Roman"/>
          <w:lang w:val="en-GB"/>
        </w:rPr>
        <w:t>that a</w:t>
      </w:r>
      <w:r w:rsidR="182F177A" w:rsidRPr="610E64E8">
        <w:rPr>
          <w:rFonts w:ascii="Times New Roman" w:hAnsi="Times New Roman" w:cs="Times New Roman"/>
          <w:lang w:val="en-GB"/>
        </w:rPr>
        <w:t>ssumes a coun</w:t>
      </w:r>
      <w:r w:rsidR="1521AB7E" w:rsidRPr="610E64E8">
        <w:rPr>
          <w:rFonts w:ascii="Times New Roman" w:hAnsi="Times New Roman" w:cs="Times New Roman"/>
          <w:lang w:val="en-GB"/>
        </w:rPr>
        <w:t xml:space="preserve">terfactual </w:t>
      </w:r>
      <w:r w:rsidR="40E0A58B" w:rsidRPr="610E64E8">
        <w:rPr>
          <w:rFonts w:ascii="Times New Roman" w:hAnsi="Times New Roman" w:cs="Times New Roman"/>
          <w:lang w:val="en-GB"/>
        </w:rPr>
        <w:t>energy intake</w:t>
      </w:r>
      <w:r w:rsidR="1EE4414D" w:rsidRPr="610E64E8">
        <w:rPr>
          <w:rFonts w:ascii="Times New Roman" w:hAnsi="Times New Roman" w:cs="Times New Roman"/>
          <w:lang w:val="en-GB"/>
        </w:rPr>
        <w:t>)</w:t>
      </w:r>
      <w:r w:rsidR="0C4A849D" w:rsidRPr="610E64E8">
        <w:rPr>
          <w:rFonts w:ascii="Times New Roman" w:hAnsi="Times New Roman" w:cs="Times New Roman"/>
          <w:lang w:val="en-GB"/>
        </w:rPr>
        <w:t xml:space="preserve"> f</w:t>
      </w:r>
      <w:r w:rsidR="72EE7BD0" w:rsidRPr="610E64E8">
        <w:rPr>
          <w:rFonts w:ascii="Times New Roman" w:hAnsi="Times New Roman" w:cs="Times New Roman"/>
          <w:lang w:val="en-GB"/>
        </w:rPr>
        <w:t xml:space="preserve">rom </w:t>
      </w:r>
      <w:r w:rsidR="6B063A65" w:rsidRPr="610E64E8">
        <w:rPr>
          <w:rFonts w:ascii="Times New Roman" w:hAnsi="Times New Roman" w:cs="Times New Roman"/>
          <w:lang w:val="en-GB"/>
        </w:rPr>
        <w:t>the baseline scenario</w:t>
      </w:r>
      <w:r w:rsidR="00CF2E6D">
        <w:rPr>
          <w:rFonts w:ascii="Times New Roman" w:hAnsi="Times New Roman" w:cs="Times New Roman"/>
          <w:lang w:val="en-GB"/>
        </w:rPr>
        <w:t>,</w:t>
      </w:r>
      <w:r w:rsidR="47AAC985" w:rsidRPr="610E64E8">
        <w:rPr>
          <w:rFonts w:ascii="Times New Roman" w:hAnsi="Times New Roman" w:cs="Times New Roman"/>
          <w:lang w:val="en-GB"/>
        </w:rPr>
        <w:t xml:space="preserve"> </w:t>
      </w:r>
      <w:r w:rsidR="1ED35558" w:rsidRPr="610E64E8">
        <w:rPr>
          <w:rFonts w:ascii="Times New Roman" w:hAnsi="Times New Roman" w:cs="Times New Roman"/>
          <w:lang w:val="en-GB"/>
        </w:rPr>
        <w:t xml:space="preserve">we </w:t>
      </w:r>
      <w:r w:rsidR="4FA25AF8" w:rsidRPr="610E64E8">
        <w:rPr>
          <w:rFonts w:ascii="Times New Roman" w:hAnsi="Times New Roman" w:cs="Times New Roman"/>
          <w:lang w:val="en-GB"/>
        </w:rPr>
        <w:t xml:space="preserve">calculate </w:t>
      </w:r>
      <w:r w:rsidR="42680E4A" w:rsidRPr="610E64E8">
        <w:rPr>
          <w:rFonts w:ascii="Times New Roman" w:hAnsi="Times New Roman" w:cs="Times New Roman"/>
          <w:lang w:val="en-GB"/>
        </w:rPr>
        <w:t>the number of deaths prevented or postponed (DPPs)</w:t>
      </w:r>
      <w:r w:rsidR="221220A7" w:rsidRPr="610E64E8">
        <w:rPr>
          <w:rFonts w:ascii="Times New Roman" w:hAnsi="Times New Roman" w:cs="Times New Roman"/>
          <w:lang w:val="en-GB"/>
        </w:rPr>
        <w:t>.</w:t>
      </w:r>
      <w:r w:rsidR="4BC89F7B" w:rsidRPr="610E64E8">
        <w:rPr>
          <w:rFonts w:ascii="Times New Roman" w:hAnsi="Times New Roman" w:cs="Times New Roman"/>
          <w:lang w:val="en-GB"/>
        </w:rPr>
        <w:t xml:space="preserve"> </w:t>
      </w:r>
      <w:r w:rsidR="1CFBC388" w:rsidRPr="610E64E8">
        <w:rPr>
          <w:rFonts w:ascii="Times New Roman" w:hAnsi="Times New Roman" w:cs="Times New Roman"/>
          <w:lang w:val="en-GB"/>
        </w:rPr>
        <w:t xml:space="preserve">We then aggregate </w:t>
      </w:r>
      <w:r w:rsidR="616C4F70" w:rsidRPr="610E64E8">
        <w:rPr>
          <w:rFonts w:ascii="Times New Roman" w:hAnsi="Times New Roman" w:cs="Times New Roman"/>
          <w:lang w:val="en-GB"/>
        </w:rPr>
        <w:t>t</w:t>
      </w:r>
      <w:r w:rsidR="4BC89F7B" w:rsidRPr="610E64E8">
        <w:rPr>
          <w:rFonts w:ascii="Times New Roman" w:hAnsi="Times New Roman" w:cs="Times New Roman"/>
          <w:lang w:val="en-GB"/>
        </w:rPr>
        <w:t xml:space="preserve">he DPPs </w:t>
      </w:r>
      <w:r w:rsidR="155881A2" w:rsidRPr="610E64E8">
        <w:rPr>
          <w:rFonts w:ascii="Times New Roman" w:hAnsi="Times New Roman" w:cs="Times New Roman"/>
          <w:lang w:val="en-GB"/>
        </w:rPr>
        <w:t>over the simulation period</w:t>
      </w:r>
      <w:r w:rsidR="4BC89F7B" w:rsidRPr="610E64E8">
        <w:rPr>
          <w:rFonts w:ascii="Times New Roman" w:hAnsi="Times New Roman" w:cs="Times New Roman"/>
          <w:lang w:val="en-GB"/>
        </w:rPr>
        <w:t xml:space="preserve"> (20 years from 2024 to 2043) </w:t>
      </w:r>
      <w:r w:rsidR="4758EAD0" w:rsidRPr="610E64E8">
        <w:rPr>
          <w:rFonts w:ascii="Times New Roman" w:hAnsi="Times New Roman" w:cs="Times New Roman"/>
          <w:lang w:val="en-GB"/>
        </w:rPr>
        <w:t>and present</w:t>
      </w:r>
      <w:r w:rsidR="4BC89F7B" w:rsidRPr="610E64E8">
        <w:rPr>
          <w:rFonts w:ascii="Times New Roman" w:hAnsi="Times New Roman" w:cs="Times New Roman"/>
          <w:lang w:val="en-GB"/>
        </w:rPr>
        <w:t xml:space="preserve"> the cumulative number of DPPs</w:t>
      </w:r>
      <w:r w:rsidR="43546AEA" w:rsidRPr="610E64E8">
        <w:rPr>
          <w:rFonts w:ascii="Times New Roman" w:hAnsi="Times New Roman" w:cs="Times New Roman"/>
          <w:lang w:val="en-GB"/>
        </w:rPr>
        <w:t>.</w:t>
      </w:r>
    </w:p>
    <w:p w14:paraId="51AD0FAA" w14:textId="2423C728" w:rsidR="2D1D7DF7" w:rsidRPr="0096054E" w:rsidRDefault="63ECF761" w:rsidP="610E64E8">
      <w:pPr>
        <w:spacing w:after="120" w:line="480" w:lineRule="auto"/>
        <w:jc w:val="both"/>
        <w:rPr>
          <w:rFonts w:ascii="Times New Roman" w:eastAsiaTheme="minorEastAsia" w:hAnsi="Times New Roman" w:cs="Times New Roman"/>
          <w:lang w:val="en-GB"/>
        </w:rPr>
      </w:pPr>
      <w:r w:rsidRPr="610E64E8">
        <w:rPr>
          <w:rFonts w:ascii="Times New Roman" w:eastAsiaTheme="minorEastAsia" w:hAnsi="Times New Roman" w:cs="Times New Roman"/>
          <w:lang w:val="en-GB"/>
        </w:rPr>
        <w:t>We</w:t>
      </w:r>
      <w:r w:rsidR="19C78542" w:rsidRPr="610E64E8">
        <w:rPr>
          <w:rFonts w:ascii="Times New Roman" w:eastAsiaTheme="minorEastAsia" w:hAnsi="Times New Roman" w:cs="Times New Roman"/>
          <w:lang w:val="en-GB"/>
        </w:rPr>
        <w:t xml:space="preserve"> assumed that </w:t>
      </w:r>
      <w:r w:rsidR="00BFCD6E" w:rsidRPr="610E64E8">
        <w:rPr>
          <w:rFonts w:ascii="Times New Roman" w:eastAsiaTheme="minorEastAsia" w:hAnsi="Times New Roman" w:cs="Times New Roman"/>
          <w:lang w:val="en-GB"/>
        </w:rPr>
        <w:t xml:space="preserve">a </w:t>
      </w:r>
      <w:r w:rsidR="19C78542" w:rsidRPr="610E64E8">
        <w:rPr>
          <w:rFonts w:ascii="Times New Roman" w:eastAsiaTheme="minorEastAsia" w:hAnsi="Times New Roman" w:cs="Times New Roman"/>
          <w:lang w:val="en-GB"/>
        </w:rPr>
        <w:t>change</w:t>
      </w:r>
      <w:r w:rsidR="2FF695A4" w:rsidRPr="610E64E8">
        <w:rPr>
          <w:rFonts w:ascii="Times New Roman" w:eastAsiaTheme="minorEastAsia" w:hAnsi="Times New Roman" w:cs="Times New Roman"/>
          <w:lang w:val="en-GB"/>
        </w:rPr>
        <w:t xml:space="preserve"> in </w:t>
      </w:r>
      <w:r w:rsidR="19C78542" w:rsidRPr="610E64E8">
        <w:rPr>
          <w:rFonts w:ascii="Times New Roman" w:eastAsiaTheme="minorEastAsia" w:hAnsi="Times New Roman" w:cs="Times New Roman"/>
          <w:lang w:val="en-GB"/>
        </w:rPr>
        <w:t>ener</w:t>
      </w:r>
      <w:r w:rsidR="6E7C9963" w:rsidRPr="610E64E8">
        <w:rPr>
          <w:rFonts w:ascii="Times New Roman" w:eastAsiaTheme="minorEastAsia" w:hAnsi="Times New Roman" w:cs="Times New Roman"/>
          <w:lang w:val="en-GB"/>
        </w:rPr>
        <w:t>gy intake</w:t>
      </w:r>
      <w:r w:rsidR="2C40D899" w:rsidRPr="610E64E8">
        <w:rPr>
          <w:rFonts w:ascii="Times New Roman" w:eastAsiaTheme="minorEastAsia" w:hAnsi="Times New Roman" w:cs="Times New Roman"/>
          <w:lang w:val="en-GB"/>
        </w:rPr>
        <w:t xml:space="preserve"> would affect the </w:t>
      </w:r>
      <w:r w:rsidR="6E7C9963" w:rsidRPr="610E64E8">
        <w:rPr>
          <w:rFonts w:ascii="Times New Roman" w:eastAsiaTheme="minorEastAsia" w:hAnsi="Times New Roman" w:cs="Times New Roman"/>
          <w:lang w:val="en-GB"/>
        </w:rPr>
        <w:t>change in BMI</w:t>
      </w:r>
      <w:r w:rsidR="6FB36948" w:rsidRPr="610E64E8">
        <w:rPr>
          <w:rFonts w:ascii="Times New Roman" w:eastAsiaTheme="minorEastAsia" w:hAnsi="Times New Roman" w:cs="Times New Roman"/>
          <w:lang w:val="en-GB"/>
        </w:rPr>
        <w:t xml:space="preserve"> </w:t>
      </w:r>
      <w:r w:rsidR="000818D8">
        <w:rPr>
          <w:rFonts w:ascii="Times New Roman" w:eastAsiaTheme="minorEastAsia" w:hAnsi="Times New Roman" w:cs="Times New Roman"/>
          <w:lang w:val="en-GB"/>
        </w:rPr>
        <w:t>within</w:t>
      </w:r>
      <w:r w:rsidR="5D75F178" w:rsidRPr="610E64E8">
        <w:rPr>
          <w:rFonts w:ascii="Times New Roman" w:eastAsiaTheme="minorEastAsia" w:hAnsi="Times New Roman" w:cs="Times New Roman"/>
          <w:lang w:val="en-GB"/>
        </w:rPr>
        <w:t xml:space="preserve"> a year</w:t>
      </w:r>
      <w:r w:rsidR="6E7C9963" w:rsidRPr="610E64E8">
        <w:rPr>
          <w:rFonts w:ascii="Times New Roman" w:eastAsiaTheme="minorEastAsia" w:hAnsi="Times New Roman" w:cs="Times New Roman"/>
          <w:lang w:val="en-GB"/>
        </w:rPr>
        <w:t xml:space="preserve">. </w:t>
      </w:r>
      <w:r w:rsidR="7BD0362D" w:rsidRPr="610E64E8">
        <w:rPr>
          <w:rFonts w:ascii="Times New Roman" w:eastAsiaTheme="minorEastAsia" w:hAnsi="Times New Roman" w:cs="Times New Roman"/>
          <w:lang w:val="en-GB"/>
        </w:rPr>
        <w:t xml:space="preserve">This was not assumed for the impact of </w:t>
      </w:r>
      <w:r w:rsidR="000818D8">
        <w:rPr>
          <w:rFonts w:ascii="Times New Roman" w:eastAsiaTheme="minorEastAsia" w:hAnsi="Times New Roman" w:cs="Times New Roman"/>
          <w:lang w:val="en-GB"/>
        </w:rPr>
        <w:t xml:space="preserve">the </w:t>
      </w:r>
      <w:r w:rsidR="7BD0362D" w:rsidRPr="610E64E8">
        <w:rPr>
          <w:rFonts w:ascii="Times New Roman" w:eastAsiaTheme="minorEastAsia" w:hAnsi="Times New Roman" w:cs="Times New Roman"/>
          <w:lang w:val="en-GB"/>
        </w:rPr>
        <w:t xml:space="preserve">change in BMI on </w:t>
      </w:r>
      <w:r w:rsidR="000818D8">
        <w:rPr>
          <w:rFonts w:ascii="Times New Roman" w:eastAsiaTheme="minorEastAsia" w:hAnsi="Times New Roman" w:cs="Times New Roman"/>
          <w:lang w:val="en-GB"/>
        </w:rPr>
        <w:t>the risk of CVD mortality</w:t>
      </w:r>
      <w:r w:rsidR="7BD0362D" w:rsidRPr="610E64E8">
        <w:rPr>
          <w:rFonts w:ascii="Times New Roman" w:eastAsiaTheme="minorEastAsia" w:hAnsi="Times New Roman" w:cs="Times New Roman"/>
          <w:lang w:val="en-GB"/>
        </w:rPr>
        <w:t>. Instead, we implemented a 6-year lag time for the change in BMI to affect CVD mortality</w:t>
      </w:r>
      <w:r w:rsidR="0F0EBDE2" w:rsidRPr="610E64E8">
        <w:rPr>
          <w:rFonts w:ascii="Times New Roman" w:eastAsiaTheme="minorEastAsia" w:hAnsi="Times New Roman" w:cs="Times New Roman"/>
          <w:lang w:val="en-GB"/>
        </w:rPr>
        <w:t xml:space="preserve"> risk. This is consistent with the median duration (5.7 years) reported by ERFC for developing the first CVD-related outcome (14). Based on th</w:t>
      </w:r>
      <w:r w:rsidR="4CD31311" w:rsidRPr="610E64E8">
        <w:rPr>
          <w:rFonts w:ascii="Times New Roman" w:eastAsiaTheme="minorEastAsia" w:hAnsi="Times New Roman" w:cs="Times New Roman"/>
          <w:lang w:val="en-GB"/>
        </w:rPr>
        <w:t>is, in our model, the BMI change from 202</w:t>
      </w:r>
      <w:r w:rsidR="0F9EC173" w:rsidRPr="610E64E8">
        <w:rPr>
          <w:rFonts w:ascii="Times New Roman" w:eastAsiaTheme="minorEastAsia" w:hAnsi="Times New Roman" w:cs="Times New Roman"/>
          <w:lang w:val="en-GB"/>
        </w:rPr>
        <w:t>4</w:t>
      </w:r>
      <w:r w:rsidR="4CD31311" w:rsidRPr="610E64E8">
        <w:rPr>
          <w:rFonts w:ascii="Times New Roman" w:eastAsiaTheme="minorEastAsia" w:hAnsi="Times New Roman" w:cs="Times New Roman"/>
          <w:lang w:val="en-GB"/>
        </w:rPr>
        <w:t xml:space="preserve"> was only modelled to impact CVD mortality risk from 20</w:t>
      </w:r>
      <w:r w:rsidR="29805212" w:rsidRPr="610E64E8">
        <w:rPr>
          <w:rFonts w:ascii="Times New Roman" w:eastAsiaTheme="minorEastAsia" w:hAnsi="Times New Roman" w:cs="Times New Roman"/>
          <w:lang w:val="en-GB"/>
        </w:rPr>
        <w:t>30</w:t>
      </w:r>
      <w:r w:rsidR="4CD31311" w:rsidRPr="610E64E8">
        <w:rPr>
          <w:rFonts w:ascii="Times New Roman" w:eastAsiaTheme="minorEastAsia" w:hAnsi="Times New Roman" w:cs="Times New Roman"/>
          <w:lang w:val="en-GB"/>
        </w:rPr>
        <w:t>. This means that the reported DPP</w:t>
      </w:r>
      <w:r w:rsidR="3740D162" w:rsidRPr="610E64E8">
        <w:rPr>
          <w:rFonts w:ascii="Times New Roman" w:eastAsiaTheme="minorEastAsia" w:hAnsi="Times New Roman" w:cs="Times New Roman"/>
          <w:lang w:val="en-GB"/>
        </w:rPr>
        <w:t xml:space="preserve">s cover a </w:t>
      </w:r>
      <w:r w:rsidR="00DA4C64">
        <w:rPr>
          <w:rFonts w:ascii="Times New Roman" w:eastAsiaTheme="minorEastAsia" w:hAnsi="Times New Roman" w:cs="Times New Roman"/>
          <w:lang w:val="en-GB"/>
        </w:rPr>
        <w:t>14-year period</w:t>
      </w:r>
      <w:r w:rsidR="3740D162" w:rsidRPr="610E64E8">
        <w:rPr>
          <w:rFonts w:ascii="Times New Roman" w:eastAsiaTheme="minorEastAsia" w:hAnsi="Times New Roman" w:cs="Times New Roman"/>
          <w:lang w:val="en-GB"/>
        </w:rPr>
        <w:t xml:space="preserve"> toward the end of the modelling horizon.</w:t>
      </w:r>
    </w:p>
    <w:p w14:paraId="63A4CEE5" w14:textId="645699FF" w:rsidR="140A6129" w:rsidRDefault="3F656873" w:rsidP="610E64E8">
      <w:pPr>
        <w:spacing w:after="0" w:line="480" w:lineRule="auto"/>
        <w:jc w:val="both"/>
        <w:rPr>
          <w:rFonts w:ascii="Times New Roman" w:eastAsiaTheme="minorEastAsia" w:hAnsi="Times New Roman" w:cs="Times New Roman"/>
          <w:b/>
          <w:bCs/>
          <w:lang w:val="en-GB"/>
        </w:rPr>
      </w:pPr>
      <w:r w:rsidRPr="0021525A">
        <w:rPr>
          <w:rFonts w:ascii="Times New Roman" w:eastAsiaTheme="minorEastAsia" w:hAnsi="Times New Roman" w:cs="Times New Roman"/>
          <w:b/>
          <w:bCs/>
          <w:i/>
          <w:iCs/>
          <w:lang w:val="en-GB"/>
        </w:rPr>
        <w:t>Estimating the effect of change in BMI upon non-</w:t>
      </w:r>
      <w:r w:rsidR="0CE94D54" w:rsidRPr="0021525A">
        <w:rPr>
          <w:rFonts w:ascii="Times New Roman" w:eastAsiaTheme="minorEastAsia" w:hAnsi="Times New Roman" w:cs="Times New Roman"/>
          <w:b/>
          <w:bCs/>
          <w:i/>
          <w:iCs/>
          <w:lang w:val="en-GB"/>
        </w:rPr>
        <w:t>CVD</w:t>
      </w:r>
      <w:r w:rsidRPr="0021525A">
        <w:rPr>
          <w:rFonts w:ascii="Times New Roman" w:eastAsiaTheme="minorEastAsia" w:hAnsi="Times New Roman" w:cs="Times New Roman"/>
          <w:b/>
          <w:bCs/>
          <w:i/>
          <w:iCs/>
          <w:lang w:val="en-GB"/>
        </w:rPr>
        <w:t xml:space="preserve"> mortality</w:t>
      </w:r>
      <w:r w:rsidRPr="610E64E8">
        <w:rPr>
          <w:rFonts w:ascii="Times New Roman" w:eastAsiaTheme="minorEastAsia" w:hAnsi="Times New Roman" w:cs="Times New Roman"/>
          <w:b/>
          <w:bCs/>
          <w:lang w:val="en-GB"/>
        </w:rPr>
        <w:t xml:space="preserve"> </w:t>
      </w:r>
    </w:p>
    <w:p w14:paraId="7199150D" w14:textId="46891579" w:rsidR="0021525A" w:rsidRPr="0021525A" w:rsidRDefault="3F656873" w:rsidP="0021525A">
      <w:pPr>
        <w:spacing w:line="480" w:lineRule="auto"/>
        <w:rPr>
          <w:rFonts w:ascii="Times New Roman" w:hAnsi="Times New Roman" w:cs="Times New Roman"/>
          <w:lang w:val="en-GB"/>
        </w:rPr>
      </w:pPr>
      <w:r w:rsidRPr="616AC062">
        <w:rPr>
          <w:rFonts w:ascii="Times New Roman" w:hAnsi="Times New Roman" w:cs="Times New Roman"/>
          <w:lang w:val="en-GB"/>
        </w:rPr>
        <w:t>A</w:t>
      </w:r>
      <w:r w:rsidR="3C185589" w:rsidRPr="616AC062">
        <w:rPr>
          <w:rFonts w:ascii="Times New Roman" w:hAnsi="Times New Roman" w:cs="Times New Roman"/>
          <w:lang w:val="en-GB"/>
        </w:rPr>
        <w:t xml:space="preserve">ll synthetic individuals are exposed to the risk of dying from any other non-modelled (i.e., non-CVD) cause. </w:t>
      </w:r>
      <w:r w:rsidR="336D3E97" w:rsidRPr="616AC062">
        <w:rPr>
          <w:rFonts w:ascii="Times New Roman" w:hAnsi="Times New Roman" w:cs="Times New Roman"/>
          <w:lang w:val="en-GB"/>
        </w:rPr>
        <w:t xml:space="preserve">As previously described, we computed the PARF of non-CVD mortality attributable to </w:t>
      </w:r>
      <w:r w:rsidR="12ADA856" w:rsidRPr="616AC062">
        <w:rPr>
          <w:rFonts w:ascii="Times New Roman" w:hAnsi="Times New Roman" w:cs="Times New Roman"/>
          <w:lang w:val="en-GB"/>
        </w:rPr>
        <w:t xml:space="preserve">obesity </w:t>
      </w:r>
      <w:r w:rsidR="336D3E97" w:rsidRPr="616AC062">
        <w:rPr>
          <w:rFonts w:ascii="Times New Roman" w:hAnsi="Times New Roman" w:cs="Times New Roman"/>
          <w:lang w:val="en-GB"/>
        </w:rPr>
        <w:t xml:space="preserve">(i.e., BMI ≥ </w:t>
      </w:r>
      <w:r w:rsidR="198F3644" w:rsidRPr="616AC062">
        <w:rPr>
          <w:rFonts w:ascii="Times New Roman" w:hAnsi="Times New Roman" w:cs="Times New Roman"/>
          <w:lang w:val="en-GB"/>
        </w:rPr>
        <w:t>25</w:t>
      </w:r>
      <w:r w:rsidR="336D3E97" w:rsidRPr="616AC062">
        <w:rPr>
          <w:rFonts w:ascii="Times New Roman" w:hAnsi="Times New Roman" w:cs="Times New Roman"/>
          <w:lang w:val="en-GB"/>
        </w:rPr>
        <w:t xml:space="preserve"> kg/m²)</w:t>
      </w:r>
      <w:r w:rsidR="14B17299" w:rsidRPr="616AC062">
        <w:rPr>
          <w:rFonts w:ascii="Times New Roman" w:hAnsi="Times New Roman" w:cs="Times New Roman"/>
          <w:lang w:val="en-GB"/>
        </w:rPr>
        <w:t xml:space="preserve"> using the minimally adjusted risk </w:t>
      </w:r>
      <w:r w:rsidR="0E74FC4F" w:rsidRPr="616AC062">
        <w:rPr>
          <w:rFonts w:ascii="Times New Roman" w:hAnsi="Times New Roman" w:cs="Times New Roman"/>
          <w:lang w:val="en-GB"/>
        </w:rPr>
        <w:t xml:space="preserve">from a meta-analysis </w:t>
      </w:r>
      <w:r w:rsidRPr="616AC062">
        <w:rPr>
          <w:rFonts w:ascii="Times New Roman" w:hAnsi="Times New Roman" w:cs="Times New Roman"/>
          <w:lang w:val="en-GB"/>
        </w:rPr>
        <w:fldChar w:fldCharType="begin"/>
      </w:r>
      <w:r w:rsidRPr="616AC062">
        <w:rPr>
          <w:rFonts w:ascii="Times New Roman" w:hAnsi="Times New Roman" w:cs="Times New Roman"/>
          <w:lang w:val="en-GB"/>
        </w:rPr>
        <w:instrText xml:space="preserve"> ADDIN ZOTERO_ITEM CSL_CITATION {"citationID":"a2brufb7rtg","properties":{"formattedCitation":"(26)","plainCitation":"(26)","noteIndex":0},"citationItems":[{"id":350,"uris":["http://zotero.org/users/13870257/items/EA975X67"],"itemData":{"id":350,"type":"article-journal","container-title":"The Lancet","DOI":"10.1016/S0140-6736(16)32380-7","ISSN":"01406736","issue":"10075","journalAbbreviation":"The Lancet","language":"en","page":"1229-1237","source":"DOI.org (Crossref)","title":"Socioeconomic status and the 25 × 25 risk factors as determinants of premature mortality: a multicohort study and meta-analysis of 1·7 million men and women","title-short":"Socioeconomic status and the 25 × 25 risk factors as determinants of premature mortality","volume":"389","author":[{"family":"Stringhini","given":"Silvia"},{"family":"Carmeli","given":"Cristian"},{"family":"Jokela","given":"Markus"},{"family":"Avendaño","given":"Mauricio"},{"family":"Muennig","given":"Peter"},{"family":"Guida","given":"Florence"},{"family":"Ricceri","given":"Fulvio"},{"family":"Errico","given":"Angelo","non-dropping-particle":"d'"},{"family":"Barros","given":"Henrique"},{"family":"Bochud","given":"Murielle"},{"family":"Chadeau-Hyam","given":"Marc"},{"family":"Clavel-Chapelon","given":"Françoise"},{"family":"Costa","given":"Giuseppe"},{"family":"Delpierre","given":"Cyrille"},{"family":"Fraga","given":"Silvia"},{"family":"Goldberg","given":"Marcel"},{"family":"Giles","given":"Graham G"},{"family":"Krogh","given":"Vittorio"},{"family":"Kelly-Irving","given":"Michelle"},{"family":"Layte","given":"Richard"},{"family":"Lasserre","given":"Aurélie M"},{"family":"Marmot","given":"Michael G"},{"family":"Preisig","given":"Martin"},{"family":"Shipley","given":"Martin J"},{"family":"Vollenweider","given":"Peter"},{"family":"Zins","given":"Marie"},{"family":"Kawachi","given":"Ichiro"},{"family":"Steptoe","given":"Andrew"},{"family":"Mackenbach","given":"Johan P"},{"family":"Vineis","given":"Paolo"},{"family":"Kivimäki","given":"Mika"},{"family":"Alenius","given":"Harri"},{"family":"Avendano","given":"Mauricio"},{"family":"Barros","given":"Henrique"},{"family":"Bochud","given":"Murielle"},{"family":"Carmeli","given":"Cristian"},{"family":"Carra","given":"Luca"},{"family":"Castagné","given":"Raphaele"},{"family":"Chadeau-Hyam","given":"Marc"},{"family":"Clavel-Chapelon","given":"Françoise"},{"family":"Costa","given":"Giuseppe"},{"family":"Courtin","given":"Emilie"},{"family":"Delpierre","given":"Cyrille"},{"family":"D'Errico","given":"Angelo"},{"family":"Dugué","given":"Pierre-Antoine"},{"family":"Elliott","given":"Paul"},{"family":"Fraga","given":"Silvia"},{"family":"Gares","given":"Valérie"},{"family":"Giles","given":"Graham"},{"family":"Goldberg","given":"Marcel"},{"family":"Greco","given":"Dario"},{"family":"Hodge","given":"Allison"},{"family":"Irving","given":"Michelle Kelly"},{"family":"Karisola","given":"Piia"},{"family":"Kivimäki","given":"Mika"},{"family":"Krogh","given":"Vittorio"},{"family":"Lang","given":"Thierry"},{"family":"Layte","given":"Richard"},{"family":"Lepage","given":"Benoit"},{"family":"Mackenbach","given":"Johan"},{"family":"Marmot","given":"Michael"},{"family":"McCrory","given":"Cathal"},{"family":"Milne","given":"Roger"},{"family":"Muennig","given":"Peter"},{"family":"Nusselder","given":"Wilma"},{"family":"Panico","given":"Salvatore"},{"family":"Petrovic","given":"Dusan"},{"family":"Polidoro","given":"Silvia"},{"family":"Preisig","given":"Martin"},{"family":"Raitakari","given":"Olli"},{"family":"Ribeiro","given":"Ana Isabel"},{"family":"Ribeiro","given":"Ana Isabel"},{"family":"Ricceri","given":"Fulvio"},{"family":"Robinson","given":"Oliver"},{"family":"Valverde","given":"Jose Rubio"},{"family":"Sacerdote","given":"Carlotta"},{"family":"Satolli","given":"Roberto"},{"family":"Severi","given":"Gianluca"},{"family":"Shipley","given":"Martin J"},{"family":"Stringhini","given":"Silvia"},{"family":"Tumino","given":"Rosario"},{"family":"Vineis","given":"Paolo"},{"family":"Vollenweider","given":"Peter"},{"family":"Zins","given":"Marie"}],"issued":{"date-parts":[["2017",3]]}}}],"schema":"https://github.com/citation-style-language/schema/raw/master/csl-citation.json"} </w:instrText>
      </w:r>
      <w:r w:rsidRPr="616AC062">
        <w:rPr>
          <w:rFonts w:ascii="Times New Roman" w:hAnsi="Times New Roman" w:cs="Times New Roman"/>
          <w:lang w:val="en-GB"/>
        </w:rPr>
        <w:fldChar w:fldCharType="separate"/>
      </w:r>
      <w:r w:rsidR="005D3045" w:rsidRPr="616AC062">
        <w:rPr>
          <w:rFonts w:ascii="Times New Roman" w:hAnsi="Times New Roman" w:cs="Times New Roman"/>
        </w:rPr>
        <w:t>(26)</w:t>
      </w:r>
      <w:r w:rsidRPr="616AC062">
        <w:rPr>
          <w:rFonts w:ascii="Times New Roman" w:hAnsi="Times New Roman" w:cs="Times New Roman"/>
          <w:lang w:val="en-GB"/>
        </w:rPr>
        <w:fldChar w:fldCharType="end"/>
      </w:r>
      <w:r w:rsidR="00BB1E04">
        <w:rPr>
          <w:rFonts w:ascii="Times New Roman" w:hAnsi="Times New Roman" w:cs="Times New Roman"/>
          <w:lang w:val="en-GB"/>
        </w:rPr>
        <w:t>,</w:t>
      </w:r>
      <w:r w:rsidR="003B1580">
        <w:rPr>
          <w:rFonts w:ascii="Times New Roman" w:hAnsi="Times New Roman" w:cs="Times New Roman"/>
          <w:lang w:val="en-GB"/>
        </w:rPr>
        <w:t xml:space="preserve"> after we corrected for the fact that </w:t>
      </w:r>
      <w:r w:rsidR="007F0D86">
        <w:rPr>
          <w:rFonts w:ascii="Times New Roman" w:hAnsi="Times New Roman" w:cs="Times New Roman"/>
          <w:lang w:val="en-GB"/>
        </w:rPr>
        <w:t>BMI was not associated with cancer mortality</w:t>
      </w:r>
      <w:r w:rsidR="00AA2293">
        <w:rPr>
          <w:rFonts w:ascii="Times New Roman" w:hAnsi="Times New Roman" w:cs="Times New Roman"/>
          <w:lang w:val="en-GB"/>
        </w:rPr>
        <w:t>.</w:t>
      </w:r>
    </w:p>
    <w:p w14:paraId="0ED290A4" w14:textId="39E71839" w:rsidR="00BD354A" w:rsidRPr="0096054E" w:rsidRDefault="14933F27"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17" w:name="_Toc204764719"/>
      <w:r w:rsidRPr="0096054E">
        <w:rPr>
          <w:rFonts w:ascii="Times New Roman" w:eastAsiaTheme="minorEastAsia" w:hAnsi="Times New Roman" w:cs="Times New Roman"/>
          <w:b/>
          <w:bCs/>
          <w:color w:val="auto"/>
          <w:sz w:val="22"/>
          <w:szCs w:val="22"/>
          <w:lang w:val="en-GB"/>
        </w:rPr>
        <w:t>Estimating model uncertainty</w:t>
      </w:r>
      <w:bookmarkEnd w:id="17"/>
      <w:r w:rsidRPr="0096054E">
        <w:rPr>
          <w:rFonts w:ascii="Times New Roman" w:eastAsiaTheme="minorEastAsia" w:hAnsi="Times New Roman" w:cs="Times New Roman"/>
          <w:b/>
          <w:bCs/>
          <w:color w:val="auto"/>
          <w:sz w:val="22"/>
          <w:szCs w:val="22"/>
          <w:lang w:val="en-GB"/>
        </w:rPr>
        <w:t xml:space="preserve"> </w:t>
      </w:r>
    </w:p>
    <w:p w14:paraId="51A1AE51" w14:textId="1733CEF8" w:rsidR="0ACD13C8" w:rsidRDefault="344FF365" w:rsidP="000769DB">
      <w:pPr>
        <w:spacing w:before="100" w:beforeAutospacing="1" w:after="120" w:line="480" w:lineRule="auto"/>
        <w:rPr>
          <w:rFonts w:ascii="Times New Roman" w:eastAsiaTheme="minorEastAsia" w:hAnsi="Times New Roman" w:cs="Times New Roman"/>
          <w:lang w:val="en-GB"/>
        </w:rPr>
      </w:pPr>
      <w:r w:rsidRPr="41649CA5">
        <w:rPr>
          <w:rFonts w:ascii="Times New Roman" w:eastAsiaTheme="minorEastAsia" w:hAnsi="Times New Roman" w:cs="Times New Roman"/>
          <w:lang w:val="en-GB"/>
        </w:rPr>
        <w:t>We used the</w:t>
      </w:r>
      <w:r w:rsidR="05B972A2" w:rsidRPr="41649CA5">
        <w:rPr>
          <w:rFonts w:ascii="Times New Roman" w:eastAsiaTheme="minorEastAsia" w:hAnsi="Times New Roman" w:cs="Times New Roman"/>
          <w:lang w:val="en-GB"/>
        </w:rPr>
        <w:t xml:space="preserve"> </w:t>
      </w:r>
      <w:r w:rsidR="4D36492A" w:rsidRPr="41649CA5">
        <w:rPr>
          <w:rFonts w:ascii="Times New Roman" w:eastAsiaTheme="minorEastAsia" w:hAnsi="Times New Roman" w:cs="Times New Roman"/>
          <w:lang w:val="en-GB"/>
        </w:rPr>
        <w:t>2</w:t>
      </w:r>
      <w:r w:rsidR="4D36492A" w:rsidRPr="41649CA5">
        <w:rPr>
          <w:rFonts w:ascii="Times New Roman" w:eastAsiaTheme="minorEastAsia" w:hAnsi="Times New Roman" w:cs="Times New Roman"/>
          <w:vertAlign w:val="superscript"/>
          <w:lang w:val="en-GB"/>
        </w:rPr>
        <w:t>nd</w:t>
      </w:r>
      <w:r w:rsidR="4D36492A" w:rsidRPr="41649CA5">
        <w:rPr>
          <w:rFonts w:ascii="Times New Roman" w:eastAsiaTheme="minorEastAsia" w:hAnsi="Times New Roman" w:cs="Times New Roman"/>
          <w:lang w:val="en-GB"/>
        </w:rPr>
        <w:t xml:space="preserve"> order </w:t>
      </w:r>
      <w:r w:rsidR="05B972A2" w:rsidRPr="41649CA5">
        <w:rPr>
          <w:rFonts w:ascii="Times New Roman" w:eastAsiaTheme="minorEastAsia" w:hAnsi="Times New Roman" w:cs="Times New Roman"/>
          <w:lang w:val="en-GB"/>
        </w:rPr>
        <w:t xml:space="preserve">Monte Carlo approach with </w:t>
      </w:r>
      <w:r w:rsidR="5F562D1A" w:rsidRPr="41649CA5">
        <w:rPr>
          <w:rFonts w:ascii="Times New Roman" w:eastAsiaTheme="minorEastAsia" w:hAnsi="Times New Roman" w:cs="Times New Roman"/>
          <w:lang w:val="en-GB"/>
        </w:rPr>
        <w:t>2</w:t>
      </w:r>
      <w:r w:rsidR="05B972A2" w:rsidRPr="41649CA5">
        <w:rPr>
          <w:rFonts w:ascii="Times New Roman" w:eastAsiaTheme="minorEastAsia" w:hAnsi="Times New Roman" w:cs="Times New Roman"/>
          <w:lang w:val="en-GB"/>
        </w:rPr>
        <w:t xml:space="preserve">00 iterations </w:t>
      </w:r>
      <w:r w:rsidR="36A2B04E" w:rsidRPr="41649CA5">
        <w:rPr>
          <w:rFonts w:ascii="Times New Roman" w:hAnsi="Times New Roman" w:cs="Times New Roman"/>
          <w:color w:val="FF0000"/>
          <w:lang w:val="en-GB"/>
        </w:rPr>
        <w:fldChar w:fldCharType="begin"/>
      </w:r>
      <w:r w:rsidR="36A2B04E" w:rsidRPr="41649CA5">
        <w:rPr>
          <w:rFonts w:ascii="Times New Roman" w:hAnsi="Times New Roman" w:cs="Times New Roman"/>
          <w:color w:val="FF0000"/>
          <w:lang w:val="en-GB"/>
        </w:rPr>
        <w:instrText xml:space="preserve"> ADDIN ZOTERO_ITEM CSL_CITATION {"citationID":"W1UMR1C2","properties":{"formattedCitation":"(27)","plainCitation":"(27)","noteIndex":0},"citationItems":[{"id":"HwX3BhdR/hoTz08YR","uris":["http://zotero.org/users/2185749/items/2T9EGN7U"],"itemData":{"id":1293,"type":"article-journal","abstract":"The analysis of both patient heterogeneity and parameter uncertainty in decision models is increasingly recommended. In addition, the complexity of current medical decision models commonly requires simulating individual subjects, which introduces stochastic uncertainty. The combined analysis of uncertainty and heterogeneity often involves complex nested Monte Carlo simulations to obtain the model outcomes of interest. In this article, the authors distinguish eight model types, each dealing with a different combination of patient heterogeneity, parameter uncertainty, and stochastic uncertainty. The analyses that are required to obtain the model outcomes are expressed in equations, explained in stepwise algorithms, and demonstrated in examples. Patient heterogeneity is represented by frequency distributions and analyzed with Monte Carlo simulation. Parameter uncertainty is represented by probability distributions and analyzed with 2nd-order Monte Carlo simulation (aka probabilistic sensitivity analysis). Stochastic uncertainty is analyzed with 1st-order Monte Carlo simulation (i.e., trials or random walks). This article can be used as a reference for analyzing complex models with more than one type of uncertainty and patient heterogeneity.","container-title":"Medical Decision Making","DOI":"10.1177/0272989X10381282","ISSN":"0272-989X","issue":"4","journalAbbreviation":"Med Decis Making","language":"en","note":"publisher: SAGE Publications Inc STM","page":"650-661","source":"SAGE Journals","title":"The Combined Analysis of Uncertainty and Patient Heterogeneity in Medical Decision Models","volume":"31","author":[{"family":"Koerkamp","given":"Bas Groot"},{"family":"Stijnen","given":"Theo"},{"family":"Weinstein","given":"Milton C."},{"family":"Hunink","given":"M. G. Myriam"}],"issued":{"date-parts":[["2011",7,1]]}}}],"schema":"https://github.com/citation-style-language/schema/raw/master/csl-citation.json"} </w:instrText>
      </w:r>
      <w:r w:rsidR="36A2B04E" w:rsidRPr="41649CA5">
        <w:rPr>
          <w:rFonts w:ascii="Times New Roman" w:hAnsi="Times New Roman" w:cs="Times New Roman"/>
          <w:color w:val="FF0000"/>
          <w:lang w:val="en-GB"/>
        </w:rPr>
        <w:fldChar w:fldCharType="separate"/>
      </w:r>
      <w:r w:rsidR="6570B7AE" w:rsidRPr="41649CA5">
        <w:rPr>
          <w:rFonts w:ascii="Times New Roman" w:hAnsi="Times New Roman" w:cs="Times New Roman"/>
        </w:rPr>
        <w:t>(27)</w:t>
      </w:r>
      <w:r w:rsidR="36A2B04E" w:rsidRPr="41649CA5">
        <w:rPr>
          <w:rFonts w:ascii="Times New Roman" w:hAnsi="Times New Roman" w:cs="Times New Roman"/>
          <w:color w:val="FF0000"/>
          <w:lang w:val="en-GB"/>
        </w:rPr>
        <w:fldChar w:fldCharType="end"/>
      </w:r>
      <w:r w:rsidR="05B972A2" w:rsidRPr="41649CA5">
        <w:rPr>
          <w:rFonts w:ascii="Times New Roman" w:eastAsiaTheme="minorEastAsia" w:hAnsi="Times New Roman" w:cs="Times New Roman"/>
          <w:lang w:val="en-GB"/>
        </w:rPr>
        <w:t xml:space="preserve"> to estimate the uncertainty of model parameters. </w:t>
      </w:r>
      <w:r w:rsidR="735F0BA9" w:rsidRPr="41649CA5">
        <w:rPr>
          <w:rFonts w:ascii="Times New Roman" w:eastAsiaTheme="minorEastAsia" w:hAnsi="Times New Roman" w:cs="Times New Roman"/>
          <w:lang w:val="en-GB"/>
        </w:rPr>
        <w:t xml:space="preserve">This approach uses random sampling to create values for uncertain input values, </w:t>
      </w:r>
      <w:proofErr w:type="gramStart"/>
      <w:r w:rsidR="735F0BA9" w:rsidRPr="41649CA5">
        <w:rPr>
          <w:rFonts w:ascii="Times New Roman" w:eastAsiaTheme="minorEastAsia" w:hAnsi="Times New Roman" w:cs="Times New Roman"/>
          <w:lang w:val="en-GB"/>
        </w:rPr>
        <w:t>taking into account</w:t>
      </w:r>
      <w:proofErr w:type="gramEnd"/>
      <w:r w:rsidR="735F0BA9" w:rsidRPr="41649CA5">
        <w:rPr>
          <w:rFonts w:ascii="Times New Roman" w:eastAsiaTheme="minorEastAsia" w:hAnsi="Times New Roman" w:cs="Times New Roman"/>
          <w:lang w:val="en-GB"/>
        </w:rPr>
        <w:t xml:space="preserve"> the mean and lower and </w:t>
      </w:r>
      <w:r w:rsidR="00C56BF9">
        <w:rPr>
          <w:rFonts w:ascii="Times New Roman" w:eastAsiaTheme="minorEastAsia" w:hAnsi="Times New Roman" w:cs="Times New Roman"/>
          <w:lang w:val="en-GB"/>
        </w:rPr>
        <w:t>upper</w:t>
      </w:r>
      <w:r w:rsidR="21575163" w:rsidRPr="41649CA5">
        <w:rPr>
          <w:rFonts w:ascii="Times New Roman" w:eastAsiaTheme="minorEastAsia" w:hAnsi="Times New Roman" w:cs="Times New Roman"/>
          <w:lang w:val="en-GB"/>
        </w:rPr>
        <w:t xml:space="preserve"> bounds of the confidence interval. </w:t>
      </w:r>
      <w:r w:rsidR="005516E5" w:rsidRPr="005516E5">
        <w:rPr>
          <w:rFonts w:ascii="Times New Roman" w:eastAsiaTheme="minorEastAsia" w:hAnsi="Times New Roman" w:cs="Times New Roman"/>
          <w:lang w:val="en-GB"/>
        </w:rPr>
        <w:t>We used the Mersenne-Twister algorithm (</w:t>
      </w:r>
      <w:proofErr w:type="spellStart"/>
      <w:r w:rsidR="005516E5" w:rsidRPr="005516E5">
        <w:rPr>
          <w:rFonts w:ascii="Times New Roman" w:eastAsiaTheme="minorEastAsia" w:hAnsi="Times New Roman" w:cs="Times New Roman"/>
          <w:lang w:val="en-GB"/>
        </w:rPr>
        <w:t>runif</w:t>
      </w:r>
      <w:proofErr w:type="spellEnd"/>
      <w:r w:rsidR="005516E5" w:rsidRPr="005516E5">
        <w:rPr>
          <w:rFonts w:ascii="Times New Roman" w:eastAsiaTheme="minorEastAsia" w:hAnsi="Times New Roman" w:cs="Times New Roman"/>
          <w:lang w:val="en-GB"/>
        </w:rPr>
        <w:t>) for generating uniform random numbers</w:t>
      </w:r>
      <w:r w:rsidR="005516E5">
        <w:rPr>
          <w:rFonts w:ascii="Times New Roman" w:eastAsiaTheme="minorEastAsia" w:hAnsi="Times New Roman" w:cs="Times New Roman"/>
          <w:lang w:val="en-GB"/>
        </w:rPr>
        <w:t xml:space="preserve">. </w:t>
      </w:r>
      <w:r w:rsidR="023FA2D1" w:rsidRPr="41649CA5">
        <w:rPr>
          <w:rFonts w:ascii="Times New Roman" w:eastAsiaTheme="minorEastAsia" w:hAnsi="Times New Roman" w:cs="Times New Roman"/>
          <w:lang w:val="en-GB"/>
        </w:rPr>
        <w:t>There are different po</w:t>
      </w:r>
      <w:r w:rsidR="6785DDE3" w:rsidRPr="41649CA5">
        <w:rPr>
          <w:rFonts w:ascii="Times New Roman" w:eastAsiaTheme="minorEastAsia" w:hAnsi="Times New Roman" w:cs="Times New Roman"/>
          <w:lang w:val="en-GB"/>
        </w:rPr>
        <w:t>ssible</w:t>
      </w:r>
      <w:r w:rsidR="023FA2D1" w:rsidRPr="41649CA5">
        <w:rPr>
          <w:rFonts w:ascii="Times New Roman" w:eastAsiaTheme="minorEastAsia" w:hAnsi="Times New Roman" w:cs="Times New Roman"/>
          <w:lang w:val="en-GB"/>
        </w:rPr>
        <w:t xml:space="preserve"> sources of uncertainty</w:t>
      </w:r>
      <w:r w:rsidR="00C56BF9">
        <w:rPr>
          <w:rFonts w:ascii="Times New Roman" w:eastAsiaTheme="minorEastAsia" w:hAnsi="Times New Roman" w:cs="Times New Roman"/>
          <w:lang w:val="en-GB"/>
        </w:rPr>
        <w:t>:</w:t>
      </w:r>
      <w:r w:rsidR="00C56BF9" w:rsidRPr="41649CA5">
        <w:rPr>
          <w:rFonts w:ascii="Times New Roman" w:eastAsiaTheme="minorEastAsia" w:hAnsi="Times New Roman" w:cs="Times New Roman"/>
          <w:lang w:val="en-GB"/>
        </w:rPr>
        <w:t xml:space="preserve"> </w:t>
      </w:r>
      <w:r w:rsidR="05B972A2" w:rsidRPr="41649CA5">
        <w:rPr>
          <w:rFonts w:ascii="Times New Roman" w:eastAsiaTheme="minorEastAsia" w:hAnsi="Times New Roman" w:cs="Times New Roman"/>
          <w:lang w:val="en-GB"/>
        </w:rPr>
        <w:t xml:space="preserve">uncertainty of the relative risk of </w:t>
      </w:r>
      <w:r w:rsidR="375EB908" w:rsidRPr="41649CA5">
        <w:rPr>
          <w:rFonts w:ascii="Times New Roman" w:eastAsiaTheme="minorEastAsia" w:hAnsi="Times New Roman" w:cs="Times New Roman"/>
          <w:lang w:val="en-GB"/>
        </w:rPr>
        <w:t>(</w:t>
      </w:r>
      <w:proofErr w:type="spellStart"/>
      <w:r w:rsidR="375EB908" w:rsidRPr="41649CA5">
        <w:rPr>
          <w:rFonts w:ascii="Times New Roman" w:eastAsiaTheme="minorEastAsia" w:hAnsi="Times New Roman" w:cs="Times New Roman"/>
          <w:lang w:val="en-GB"/>
        </w:rPr>
        <w:t>i</w:t>
      </w:r>
      <w:proofErr w:type="spellEnd"/>
      <w:r w:rsidR="375EB908" w:rsidRPr="41649CA5">
        <w:rPr>
          <w:rFonts w:ascii="Times New Roman" w:eastAsiaTheme="minorEastAsia" w:hAnsi="Times New Roman" w:cs="Times New Roman"/>
          <w:lang w:val="en-GB"/>
        </w:rPr>
        <w:t xml:space="preserve">) </w:t>
      </w:r>
      <w:r w:rsidR="05B972A2" w:rsidRPr="41649CA5">
        <w:rPr>
          <w:rFonts w:ascii="Times New Roman" w:eastAsiaTheme="minorEastAsia" w:hAnsi="Times New Roman" w:cs="Times New Roman"/>
          <w:lang w:val="en-GB"/>
        </w:rPr>
        <w:t>coronary heart disease (CHD) and</w:t>
      </w:r>
      <w:r w:rsidR="48E378C3" w:rsidRPr="41649CA5">
        <w:rPr>
          <w:rFonts w:ascii="Times New Roman" w:eastAsiaTheme="minorEastAsia" w:hAnsi="Times New Roman" w:cs="Times New Roman"/>
          <w:lang w:val="en-GB"/>
        </w:rPr>
        <w:t xml:space="preserve"> (ii)</w:t>
      </w:r>
      <w:r w:rsidR="05B972A2" w:rsidRPr="41649CA5">
        <w:rPr>
          <w:rFonts w:ascii="Times New Roman" w:eastAsiaTheme="minorEastAsia" w:hAnsi="Times New Roman" w:cs="Times New Roman"/>
          <w:lang w:val="en-GB"/>
        </w:rPr>
        <w:t xml:space="preserve"> stroke </w:t>
      </w:r>
      <w:r w:rsidR="0D8B9778" w:rsidRPr="41649CA5">
        <w:rPr>
          <w:rFonts w:ascii="Times New Roman" w:eastAsiaTheme="minorEastAsia" w:hAnsi="Times New Roman" w:cs="Times New Roman"/>
          <w:lang w:val="en-GB"/>
        </w:rPr>
        <w:t xml:space="preserve">mortality </w:t>
      </w:r>
      <w:r w:rsidR="05B972A2" w:rsidRPr="41649CA5">
        <w:rPr>
          <w:rFonts w:ascii="Times New Roman" w:eastAsiaTheme="minorEastAsia" w:hAnsi="Times New Roman" w:cs="Times New Roman"/>
          <w:lang w:val="en-GB"/>
        </w:rPr>
        <w:t xml:space="preserve">based on BMI, uncertainty of mortality forecasts, and uncertainty of the </w:t>
      </w:r>
      <w:r w:rsidR="3FCFC36B" w:rsidRPr="41649CA5">
        <w:rPr>
          <w:rFonts w:ascii="Times New Roman" w:eastAsiaTheme="minorEastAsia" w:hAnsi="Times New Roman" w:cs="Times New Roman"/>
          <w:lang w:val="en-GB"/>
        </w:rPr>
        <w:t xml:space="preserve">front-of-pack </w:t>
      </w:r>
      <w:r w:rsidR="023FA2D1" w:rsidRPr="41649CA5">
        <w:rPr>
          <w:rFonts w:ascii="Times New Roman" w:eastAsiaTheme="minorEastAsia" w:hAnsi="Times New Roman" w:cs="Times New Roman"/>
          <w:lang w:val="en-GB"/>
        </w:rPr>
        <w:t>label</w:t>
      </w:r>
      <w:r w:rsidR="05B972A2" w:rsidRPr="41649CA5">
        <w:rPr>
          <w:rFonts w:ascii="Times New Roman" w:eastAsiaTheme="minorEastAsia" w:hAnsi="Times New Roman" w:cs="Times New Roman"/>
          <w:lang w:val="en-GB"/>
        </w:rPr>
        <w:t xml:space="preserve"> effect. </w:t>
      </w:r>
      <w:r w:rsidR="79038184" w:rsidRPr="41649CA5">
        <w:rPr>
          <w:rFonts w:ascii="Times New Roman" w:eastAsiaTheme="minorEastAsia" w:hAnsi="Times New Roman" w:cs="Times New Roman"/>
          <w:lang w:val="en-GB"/>
        </w:rPr>
        <w:t>Results were presented</w:t>
      </w:r>
      <w:r w:rsidR="023FA2D1" w:rsidRPr="41649CA5">
        <w:rPr>
          <w:rFonts w:ascii="Times New Roman" w:eastAsiaTheme="minorEastAsia" w:hAnsi="Times New Roman" w:cs="Times New Roman"/>
          <w:lang w:val="en-GB"/>
        </w:rPr>
        <w:t xml:space="preserve"> as </w:t>
      </w:r>
      <w:r w:rsidR="7EACE533" w:rsidRPr="41649CA5">
        <w:rPr>
          <w:rFonts w:ascii="Times New Roman" w:eastAsiaTheme="minorEastAsia" w:hAnsi="Times New Roman" w:cs="Times New Roman"/>
          <w:lang w:val="en-GB"/>
        </w:rPr>
        <w:t xml:space="preserve">the </w:t>
      </w:r>
      <w:r w:rsidR="023FA2D1" w:rsidRPr="41649CA5">
        <w:rPr>
          <w:rFonts w:ascii="Times New Roman" w:eastAsiaTheme="minorEastAsia" w:hAnsi="Times New Roman" w:cs="Times New Roman"/>
          <w:lang w:val="en-GB"/>
        </w:rPr>
        <w:t>median along</w:t>
      </w:r>
      <w:r w:rsidR="1B5C1A76" w:rsidRPr="41649CA5">
        <w:rPr>
          <w:rFonts w:ascii="Times New Roman" w:eastAsiaTheme="minorEastAsia" w:hAnsi="Times New Roman" w:cs="Times New Roman"/>
          <w:lang w:val="en-GB"/>
        </w:rPr>
        <w:t>side</w:t>
      </w:r>
      <w:r w:rsidR="023FA2D1" w:rsidRPr="41649CA5">
        <w:rPr>
          <w:rFonts w:ascii="Times New Roman" w:eastAsiaTheme="minorEastAsia" w:hAnsi="Times New Roman" w:cs="Times New Roman"/>
          <w:lang w:val="en-GB"/>
        </w:rPr>
        <w:t xml:space="preserve"> 95% uncertainty intervals (UIs)</w:t>
      </w:r>
      <w:r w:rsidR="000769DB">
        <w:rPr>
          <w:rFonts w:ascii="Times New Roman" w:eastAsiaTheme="minorEastAsia" w:hAnsi="Times New Roman" w:cs="Times New Roman"/>
          <w:lang w:val="en-GB"/>
        </w:rPr>
        <w:t>.</w:t>
      </w:r>
    </w:p>
    <w:p w14:paraId="2392B13F" w14:textId="77777777" w:rsidR="00466908" w:rsidRDefault="00466908" w:rsidP="000769DB">
      <w:pPr>
        <w:spacing w:before="100" w:beforeAutospacing="1" w:after="120" w:line="480" w:lineRule="auto"/>
        <w:rPr>
          <w:rFonts w:ascii="Times New Roman" w:eastAsiaTheme="minorEastAsia" w:hAnsi="Times New Roman" w:cs="Times New Roman"/>
          <w:lang w:val="en-GB"/>
        </w:rPr>
      </w:pPr>
    </w:p>
    <w:p w14:paraId="3707F8F1" w14:textId="77777777" w:rsidR="00466908" w:rsidRDefault="00466908" w:rsidP="000769DB">
      <w:pPr>
        <w:spacing w:before="100" w:beforeAutospacing="1" w:after="120" w:line="480" w:lineRule="auto"/>
        <w:rPr>
          <w:rFonts w:ascii="Times New Roman" w:eastAsiaTheme="minorEastAsia" w:hAnsi="Times New Roman" w:cs="Times New Roman"/>
          <w:b/>
          <w:bCs/>
          <w:lang w:val="en-GB"/>
        </w:rPr>
      </w:pPr>
      <w:r w:rsidRPr="003B5E9C">
        <w:rPr>
          <w:rFonts w:ascii="Times New Roman" w:eastAsiaTheme="minorEastAsia" w:hAnsi="Times New Roman" w:cs="Times New Roman"/>
          <w:b/>
          <w:bCs/>
          <w:lang w:val="en-GB"/>
        </w:rPr>
        <w:t>System specification</w:t>
      </w:r>
    </w:p>
    <w:p w14:paraId="28100A7A" w14:textId="61C59E9F" w:rsidR="00466908" w:rsidRPr="003B5E9C" w:rsidRDefault="00466908" w:rsidP="000769DB">
      <w:pPr>
        <w:spacing w:before="100" w:beforeAutospacing="1" w:after="120" w:line="480" w:lineRule="auto"/>
        <w:rPr>
          <w:rFonts w:ascii="Times New Roman" w:eastAsiaTheme="minorEastAsia" w:hAnsi="Times New Roman" w:cs="Times New Roman"/>
          <w:lang w:val="en-GB"/>
        </w:rPr>
      </w:pPr>
      <w:r w:rsidRPr="003B5E9C">
        <w:rPr>
          <w:rFonts w:ascii="Times New Roman" w:eastAsiaTheme="minorEastAsia" w:hAnsi="Times New Roman" w:cs="Times New Roman"/>
          <w:lang w:val="en-GB"/>
        </w:rPr>
        <w:t>The model ran on a workstation with 20 CPU cores and 256Gb of RAM. The operating system was Ubuntu v24.04</w:t>
      </w:r>
      <w:r w:rsidR="00F03ECA">
        <w:rPr>
          <w:rFonts w:ascii="Times New Roman" w:eastAsiaTheme="minorEastAsia" w:hAnsi="Times New Roman" w:cs="Times New Roman"/>
          <w:lang w:val="en-GB"/>
        </w:rPr>
        <w:t>.3 LTS</w:t>
      </w:r>
      <w:r w:rsidRPr="003B5E9C">
        <w:rPr>
          <w:rFonts w:ascii="Times New Roman" w:eastAsiaTheme="minorEastAsia" w:hAnsi="Times New Roman" w:cs="Times New Roman"/>
          <w:lang w:val="en-GB"/>
        </w:rPr>
        <w:t>, R version 4.</w:t>
      </w:r>
      <w:r>
        <w:rPr>
          <w:rFonts w:ascii="Times New Roman" w:eastAsiaTheme="minorEastAsia" w:hAnsi="Times New Roman" w:cs="Times New Roman"/>
          <w:lang w:val="en-GB"/>
        </w:rPr>
        <w:t>3</w:t>
      </w:r>
      <w:r w:rsidRPr="003B5E9C">
        <w:rPr>
          <w:rFonts w:ascii="Times New Roman" w:eastAsiaTheme="minorEastAsia" w:hAnsi="Times New Roman" w:cs="Times New Roman"/>
          <w:lang w:val="en-GB"/>
        </w:rPr>
        <w:t>.1</w:t>
      </w:r>
    </w:p>
    <w:p w14:paraId="6A4FC40F" w14:textId="77777777" w:rsidR="00466908" w:rsidRDefault="00466908" w:rsidP="000769DB">
      <w:pPr>
        <w:spacing w:before="100" w:beforeAutospacing="1" w:after="120" w:line="480" w:lineRule="auto"/>
        <w:rPr>
          <w:rFonts w:ascii="Times New Roman" w:eastAsiaTheme="minorEastAsia" w:hAnsi="Times New Roman" w:cs="Times New Roman"/>
          <w:b/>
          <w:bCs/>
          <w:lang w:val="en-GB"/>
        </w:rPr>
      </w:pPr>
    </w:p>
    <w:p w14:paraId="0D152246" w14:textId="4010F0EA" w:rsidR="00466908" w:rsidRPr="003B5E9C" w:rsidRDefault="00466908" w:rsidP="000769DB">
      <w:pPr>
        <w:spacing w:before="100" w:beforeAutospacing="1" w:after="120" w:line="480" w:lineRule="auto"/>
        <w:rPr>
          <w:rFonts w:ascii="Times New Roman" w:eastAsiaTheme="minorEastAsia" w:hAnsi="Times New Roman" w:cs="Times New Roman"/>
          <w:b/>
          <w:bCs/>
          <w:lang w:val="en-GB"/>
        </w:rPr>
        <w:sectPr w:rsidR="00466908" w:rsidRPr="003B5E9C" w:rsidSect="008473D7">
          <w:headerReference w:type="even" r:id="rId11"/>
          <w:headerReference w:type="default" r:id="rId12"/>
          <w:footerReference w:type="even" r:id="rId13"/>
          <w:footerReference w:type="default" r:id="rId14"/>
          <w:headerReference w:type="first" r:id="rId15"/>
          <w:footerReference w:type="first" r:id="rId16"/>
          <w:type w:val="continuous"/>
          <w:pgSz w:w="11906" w:h="16838"/>
          <w:pgMar w:top="1417" w:right="1417" w:bottom="1417" w:left="1417" w:header="709" w:footer="709" w:gutter="0"/>
          <w:cols w:space="708"/>
          <w:docGrid w:linePitch="360"/>
        </w:sectPr>
      </w:pPr>
    </w:p>
    <w:p w14:paraId="1FD9A798" w14:textId="3648800E" w:rsidR="000769DB" w:rsidRPr="000769DB" w:rsidRDefault="000769DB" w:rsidP="000769DB">
      <w:pPr>
        <w:tabs>
          <w:tab w:val="left" w:pos="2136"/>
        </w:tabs>
        <w:rPr>
          <w:lang w:val="en-GB" w:eastAsia="fr-FR"/>
        </w:rPr>
        <w:sectPr w:rsidR="000769DB" w:rsidRPr="000769DB" w:rsidSect="008473D7">
          <w:type w:val="continuous"/>
          <w:pgSz w:w="11906" w:h="16838"/>
          <w:pgMar w:top="1417" w:right="1417" w:bottom="1417" w:left="1417" w:header="709" w:footer="709" w:gutter="0"/>
          <w:cols w:space="708"/>
          <w:docGrid w:linePitch="360"/>
        </w:sectPr>
      </w:pPr>
    </w:p>
    <w:p w14:paraId="635FB019" w14:textId="7F52F931" w:rsidR="00B16DB6" w:rsidRPr="0096054E" w:rsidRDefault="00CB6240" w:rsidP="3FB3A426">
      <w:pPr>
        <w:pStyle w:val="Heading1"/>
        <w:spacing w:before="0" w:after="240"/>
        <w:rPr>
          <w:rFonts w:ascii="Times New Roman" w:eastAsiaTheme="minorEastAsia" w:hAnsi="Times New Roman" w:cs="Times New Roman"/>
          <w:color w:val="auto"/>
          <w:sz w:val="22"/>
          <w:szCs w:val="22"/>
          <w:lang w:val="en-GB"/>
        </w:rPr>
      </w:pPr>
      <w:bookmarkStart w:id="18" w:name="_Toc204764720"/>
      <w:r w:rsidRPr="3FB3A426">
        <w:rPr>
          <w:rFonts w:ascii="Times New Roman" w:eastAsiaTheme="minorEastAsia" w:hAnsi="Times New Roman" w:cs="Times New Roman"/>
          <w:b/>
          <w:bCs/>
          <w:color w:val="auto"/>
          <w:sz w:val="22"/>
          <w:szCs w:val="22"/>
          <w:lang w:val="en-GB"/>
        </w:rPr>
        <w:lastRenderedPageBreak/>
        <w:t xml:space="preserve">Appendix </w:t>
      </w:r>
      <w:r w:rsidR="00B16DB6" w:rsidRPr="3FB3A426">
        <w:rPr>
          <w:rFonts w:ascii="Times New Roman" w:eastAsiaTheme="minorEastAsia" w:hAnsi="Times New Roman" w:cs="Times New Roman"/>
          <w:b/>
          <w:bCs/>
          <w:color w:val="auto"/>
          <w:sz w:val="22"/>
          <w:szCs w:val="22"/>
          <w:lang w:val="en-GB"/>
        </w:rPr>
        <w:t>Table 1.</w:t>
      </w:r>
      <w:r w:rsidR="00B16DB6" w:rsidRPr="3FB3A426">
        <w:rPr>
          <w:rFonts w:ascii="Times New Roman" w:eastAsiaTheme="minorEastAsia" w:hAnsi="Times New Roman" w:cs="Times New Roman"/>
          <w:color w:val="auto"/>
          <w:sz w:val="22"/>
          <w:szCs w:val="22"/>
          <w:lang w:val="en-GB"/>
        </w:rPr>
        <w:t xml:space="preserve"> Data sources used in the model.</w:t>
      </w:r>
      <w:bookmarkEnd w:id="18"/>
    </w:p>
    <w:tbl>
      <w:tblPr>
        <w:tblStyle w:val="TableGrid"/>
        <w:tblW w:w="51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597"/>
        <w:gridCol w:w="2074"/>
        <w:gridCol w:w="1915"/>
        <w:gridCol w:w="4489"/>
        <w:gridCol w:w="1329"/>
        <w:gridCol w:w="1717"/>
      </w:tblGrid>
      <w:tr w:rsidR="00BE5152" w:rsidRPr="0096054E" w14:paraId="0FEC206D" w14:textId="5C87C454" w:rsidTr="6C1939E3">
        <w:trPr>
          <w:trHeight w:val="227"/>
        </w:trPr>
        <w:tc>
          <w:tcPr>
            <w:tcW w:w="473" w:type="pct"/>
            <w:tcBorders>
              <w:top w:val="single" w:sz="4" w:space="0" w:color="auto"/>
              <w:bottom w:val="single" w:sz="4" w:space="0" w:color="auto"/>
            </w:tcBorders>
          </w:tcPr>
          <w:p w14:paraId="68F3AC36"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Parameter</w:t>
            </w:r>
          </w:p>
        </w:tc>
        <w:tc>
          <w:tcPr>
            <w:tcW w:w="355" w:type="pct"/>
            <w:tcBorders>
              <w:top w:val="single" w:sz="4" w:space="0" w:color="auto"/>
              <w:bottom w:val="single" w:sz="4" w:space="0" w:color="auto"/>
            </w:tcBorders>
          </w:tcPr>
          <w:p w14:paraId="67227A7E"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Outcome</w:t>
            </w:r>
          </w:p>
        </w:tc>
        <w:tc>
          <w:tcPr>
            <w:tcW w:w="824" w:type="pct"/>
            <w:tcBorders>
              <w:top w:val="single" w:sz="4" w:space="0" w:color="auto"/>
              <w:bottom w:val="single" w:sz="4" w:space="0" w:color="auto"/>
            </w:tcBorders>
          </w:tcPr>
          <w:p w14:paraId="30C21CAD"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Details</w:t>
            </w:r>
          </w:p>
        </w:tc>
        <w:tc>
          <w:tcPr>
            <w:tcW w:w="582" w:type="pct"/>
            <w:tcBorders>
              <w:top w:val="single" w:sz="4" w:space="0" w:color="auto"/>
              <w:bottom w:val="single" w:sz="4" w:space="0" w:color="auto"/>
            </w:tcBorders>
          </w:tcPr>
          <w:p w14:paraId="21D2D7B7" w14:textId="18AF130B" w:rsidR="00122B4E" w:rsidRPr="0096054E" w:rsidRDefault="510DEFF3" w:rsidP="4708D84E">
            <w:pPr>
              <w:spacing w:afterLines="40" w:after="96" w:line="259" w:lineRule="auto"/>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Differences by sociodemographic groups</w:t>
            </w:r>
          </w:p>
        </w:tc>
        <w:tc>
          <w:tcPr>
            <w:tcW w:w="1654" w:type="pct"/>
            <w:tcBorders>
              <w:top w:val="single" w:sz="4" w:space="0" w:color="auto"/>
              <w:bottom w:val="single" w:sz="4" w:space="0" w:color="auto"/>
            </w:tcBorders>
          </w:tcPr>
          <w:p w14:paraId="30AA4A2B"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Source</w:t>
            </w:r>
          </w:p>
        </w:tc>
        <w:tc>
          <w:tcPr>
            <w:tcW w:w="411" w:type="pct"/>
            <w:tcBorders>
              <w:top w:val="single" w:sz="4" w:space="0" w:color="auto"/>
              <w:bottom w:val="single" w:sz="4" w:space="0" w:color="auto"/>
            </w:tcBorders>
          </w:tcPr>
          <w:p w14:paraId="419AFF46" w14:textId="325462DC" w:rsidR="00122B4E" w:rsidRPr="0096054E" w:rsidRDefault="53560D66"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Projection d</w:t>
            </w:r>
            <w:r w:rsidR="59C20462" w:rsidRPr="0096054E">
              <w:rPr>
                <w:rFonts w:ascii="Times New Roman" w:eastAsiaTheme="minorEastAsia" w:hAnsi="Times New Roman" w:cs="Times New Roman"/>
                <w:b/>
                <w:bCs/>
                <w:lang w:val="en-GB"/>
              </w:rPr>
              <w:t>istribution</w:t>
            </w:r>
            <w:r w:rsidR="22B044BB" w:rsidRPr="0096054E">
              <w:rPr>
                <w:rFonts w:ascii="Times New Roman" w:eastAsiaTheme="minorEastAsia" w:hAnsi="Times New Roman" w:cs="Times New Roman"/>
                <w:b/>
                <w:bCs/>
                <w:lang w:val="en-GB"/>
              </w:rPr>
              <w:t xml:space="preserve"> of the mean</w:t>
            </w:r>
          </w:p>
        </w:tc>
        <w:tc>
          <w:tcPr>
            <w:tcW w:w="701" w:type="pct"/>
            <w:tcBorders>
              <w:top w:val="single" w:sz="4" w:space="0" w:color="auto"/>
              <w:bottom w:val="single" w:sz="4" w:space="0" w:color="auto"/>
            </w:tcBorders>
          </w:tcPr>
          <w:p w14:paraId="5F839F08" w14:textId="43FDF55E"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 xml:space="preserve">Uncertainty </w:t>
            </w:r>
          </w:p>
        </w:tc>
      </w:tr>
      <w:tr w:rsidR="00BE5152" w:rsidRPr="0096054E" w14:paraId="0E9C57DC" w14:textId="5CFD4AFB" w:rsidTr="6C1939E3">
        <w:trPr>
          <w:trHeight w:val="227"/>
        </w:trPr>
        <w:tc>
          <w:tcPr>
            <w:tcW w:w="473" w:type="pct"/>
            <w:tcBorders>
              <w:top w:val="single" w:sz="4" w:space="0" w:color="auto"/>
              <w:bottom w:val="single" w:sz="4" w:space="0" w:color="auto"/>
              <w:right w:val="single" w:sz="4" w:space="0" w:color="auto"/>
            </w:tcBorders>
          </w:tcPr>
          <w:p w14:paraId="70A4B00A"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 size estimates</w:t>
            </w:r>
          </w:p>
        </w:tc>
        <w:tc>
          <w:tcPr>
            <w:tcW w:w="355" w:type="pct"/>
            <w:tcBorders>
              <w:top w:val="single" w:sz="4" w:space="0" w:color="auto"/>
              <w:left w:val="single" w:sz="4" w:space="0" w:color="auto"/>
              <w:bottom w:val="single" w:sz="4" w:space="0" w:color="auto"/>
              <w:right w:val="single" w:sz="4" w:space="0" w:color="auto"/>
            </w:tcBorders>
          </w:tcPr>
          <w:p w14:paraId="7902638B"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BB1CBB2"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ONS data from 2001 to 2020</w:t>
            </w:r>
          </w:p>
        </w:tc>
        <w:tc>
          <w:tcPr>
            <w:tcW w:w="582" w:type="pct"/>
            <w:tcBorders>
              <w:top w:val="single" w:sz="4" w:space="0" w:color="auto"/>
              <w:left w:val="single" w:sz="4" w:space="0" w:color="auto"/>
              <w:bottom w:val="single" w:sz="4" w:space="0" w:color="auto"/>
              <w:right w:val="single" w:sz="4" w:space="0" w:color="auto"/>
            </w:tcBorders>
          </w:tcPr>
          <w:p w14:paraId="1EE063C7"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region, year, age, sex</w:t>
            </w:r>
          </w:p>
        </w:tc>
        <w:tc>
          <w:tcPr>
            <w:tcW w:w="1654" w:type="pct"/>
            <w:tcBorders>
              <w:top w:val="single" w:sz="4" w:space="0" w:color="auto"/>
              <w:left w:val="single" w:sz="4" w:space="0" w:color="auto"/>
              <w:bottom w:val="single" w:sz="4" w:space="0" w:color="auto"/>
            </w:tcBorders>
          </w:tcPr>
          <w:p w14:paraId="2160835D" w14:textId="4494EDCC"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population estimates for </w:t>
            </w:r>
            <w:r w:rsidR="0A067D33" w:rsidRPr="0096054E">
              <w:rPr>
                <w:rFonts w:ascii="Times New Roman" w:eastAsiaTheme="minorEastAsia" w:hAnsi="Times New Roman" w:cs="Times New Roman"/>
                <w:lang w:val="en-GB"/>
              </w:rPr>
              <w:t>England</w:t>
            </w:r>
            <w:r w:rsidRPr="0096054E">
              <w:rPr>
                <w:rFonts w:ascii="Times New Roman" w:eastAsiaTheme="minorEastAsia" w:hAnsi="Times New Roman" w:cs="Times New Roman"/>
                <w:lang w:val="en-GB"/>
              </w:rPr>
              <w:t xml:space="preserve"> </w:t>
            </w:r>
            <w:r w:rsidR="00122B4E" w:rsidRPr="005B7AB3">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EXGpMycf","properties":{"formattedCitation":"(17)","plainCitation":"(17)","noteIndex":0},"citationItems":[{"id":"HwX3BhdR/1mKFYFz0","uris":["http://zotero.org/users/2185749/items/F5BD6G5B"],"itemData":{"id":1313,"type":"webpage","title":"Estimates of the population for the UK, England and Wales, Scotland and Northern Ireland","URL":"https://www.ons.gov.uk/peoplepopulationandcommunity/populationandmigration/populationestimates/datasets/populationestimatesforukenglandandwalesscotlandandnorthernireland","author":[{"family":"Office for National Statistics (ONS)","given":""}],"accessed":{"date-parts":[["2022",6,15]]},"issued":{"date-parts":[["2021",6,25]]}}}],"schema":"https://github.com/citation-style-language/schema/raw/master/csl-citation.json"} </w:instrText>
            </w:r>
            <w:r w:rsidR="00122B4E" w:rsidRPr="005B7AB3">
              <w:rPr>
                <w:rFonts w:ascii="Times New Roman" w:hAnsi="Times New Roman" w:cs="Times New Roman"/>
                <w:lang w:val="en-GB"/>
              </w:rPr>
              <w:fldChar w:fldCharType="separate"/>
            </w:r>
            <w:r w:rsidR="005D3045" w:rsidRPr="005D3045">
              <w:rPr>
                <w:rFonts w:ascii="Times New Roman" w:hAnsi="Times New Roman" w:cs="Times New Roman"/>
              </w:rPr>
              <w:t>(17)</w:t>
            </w:r>
            <w:r w:rsidR="00122B4E" w:rsidRPr="005B7AB3">
              <w:rPr>
                <w:rFonts w:ascii="Times New Roman" w:hAnsi="Times New Roman" w:cs="Times New Roman"/>
                <w:lang w:val="en-GB"/>
              </w:rPr>
              <w:fldChar w:fldCharType="end"/>
            </w:r>
            <w:r w:rsidRPr="0096054E">
              <w:rPr>
                <w:rFonts w:ascii="Times New Roman" w:eastAsiaTheme="minorEastAsia" w:hAnsi="Times New Roman" w:cs="Times New Roman"/>
                <w:lang w:val="en-GB"/>
              </w:rPr>
              <w:t xml:space="preserve"> </w:t>
            </w:r>
          </w:p>
        </w:tc>
        <w:tc>
          <w:tcPr>
            <w:tcW w:w="411" w:type="pct"/>
            <w:tcBorders>
              <w:top w:val="single" w:sz="4" w:space="0" w:color="auto"/>
              <w:left w:val="single" w:sz="4" w:space="0" w:color="auto"/>
              <w:bottom w:val="single" w:sz="4" w:space="0" w:color="auto"/>
            </w:tcBorders>
          </w:tcPr>
          <w:p w14:paraId="544EEA60" w14:textId="53133258"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7C325ECA" w14:textId="03D060F6" w:rsidR="00122B4E" w:rsidRPr="0096054E" w:rsidRDefault="5DA47B8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1A44658B" w14:textId="3E9EA834" w:rsidTr="6C1939E3">
        <w:trPr>
          <w:trHeight w:val="227"/>
        </w:trPr>
        <w:tc>
          <w:tcPr>
            <w:tcW w:w="473" w:type="pct"/>
            <w:tcBorders>
              <w:top w:val="single" w:sz="4" w:space="0" w:color="auto"/>
              <w:bottom w:val="single" w:sz="4" w:space="0" w:color="auto"/>
              <w:right w:val="single" w:sz="4" w:space="0" w:color="auto"/>
            </w:tcBorders>
          </w:tcPr>
          <w:p w14:paraId="1EE35AEE" w14:textId="7FAEE32F" w:rsidR="00122B4E" w:rsidRPr="0096054E" w:rsidRDefault="59C20462"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 xml:space="preserve">Population </w:t>
            </w:r>
            <w:r w:rsidR="29A6EFF0" w:rsidRPr="0096054E">
              <w:rPr>
                <w:rFonts w:ascii="Times New Roman" w:eastAsiaTheme="minorEastAsia" w:hAnsi="Times New Roman" w:cs="Times New Roman"/>
                <w:lang w:val="en-GB"/>
              </w:rPr>
              <w:t>composition</w:t>
            </w:r>
          </w:p>
        </w:tc>
        <w:tc>
          <w:tcPr>
            <w:tcW w:w="355" w:type="pct"/>
            <w:tcBorders>
              <w:top w:val="single" w:sz="4" w:space="0" w:color="auto"/>
              <w:left w:val="single" w:sz="4" w:space="0" w:color="auto"/>
              <w:bottom w:val="single" w:sz="4" w:space="0" w:color="auto"/>
              <w:right w:val="single" w:sz="4" w:space="0" w:color="auto"/>
            </w:tcBorders>
          </w:tcPr>
          <w:p w14:paraId="1324254B"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CB77700" w14:textId="7C419B98" w:rsidR="00122B4E" w:rsidRPr="0096054E" w:rsidRDefault="438E8754"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IMD repartition in</w:t>
            </w:r>
            <w:r w:rsidR="5CA432B7" w:rsidRPr="0096054E">
              <w:rPr>
                <w:rFonts w:ascii="Times New Roman" w:eastAsiaTheme="minorEastAsia" w:hAnsi="Times New Roman" w:cs="Times New Roman"/>
                <w:lang w:val="en-GB"/>
              </w:rPr>
              <w:t xml:space="preserve"> the </w:t>
            </w:r>
            <w:r w:rsidR="6E9F515B" w:rsidRPr="0096054E">
              <w:rPr>
                <w:rFonts w:ascii="Times New Roman" w:eastAsiaTheme="minorEastAsia" w:hAnsi="Times New Roman" w:cs="Times New Roman"/>
                <w:lang w:val="en-GB"/>
              </w:rPr>
              <w:t>England</w:t>
            </w:r>
            <w:r w:rsidR="5CA432B7" w:rsidRPr="0096054E">
              <w:rPr>
                <w:rFonts w:ascii="Times New Roman" w:eastAsiaTheme="minorEastAsia" w:hAnsi="Times New Roman" w:cs="Times New Roman"/>
                <w:lang w:val="en-GB"/>
              </w:rPr>
              <w:t xml:space="preserve"> population</w:t>
            </w:r>
            <w:r w:rsidR="71E7386F" w:rsidRPr="0096054E">
              <w:rPr>
                <w:rFonts w:ascii="Times New Roman" w:eastAsiaTheme="minorEastAsia" w:hAnsi="Times New Roman" w:cs="Times New Roman"/>
                <w:lang w:val="en-GB"/>
              </w:rPr>
              <w:t xml:space="preserve"> in 2020</w:t>
            </w:r>
          </w:p>
        </w:tc>
        <w:tc>
          <w:tcPr>
            <w:tcW w:w="582" w:type="pct"/>
            <w:tcBorders>
              <w:top w:val="single" w:sz="4" w:space="0" w:color="auto"/>
              <w:left w:val="single" w:sz="4" w:space="0" w:color="auto"/>
              <w:bottom w:val="single" w:sz="4" w:space="0" w:color="auto"/>
              <w:right w:val="single" w:sz="4" w:space="0" w:color="auto"/>
            </w:tcBorders>
          </w:tcPr>
          <w:p w14:paraId="555D2326" w14:textId="1BF56902" w:rsidR="00122B4E" w:rsidRPr="0096054E" w:rsidRDefault="5FBC368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age, sex</w:t>
            </w:r>
            <w:r w:rsidR="37134974" w:rsidRPr="0096054E">
              <w:rPr>
                <w:rFonts w:ascii="Times New Roman" w:eastAsiaTheme="minorEastAsia" w:hAnsi="Times New Roman" w:cs="Times New Roman"/>
                <w:lang w:val="en-GB"/>
              </w:rPr>
              <w:t>, IMD</w:t>
            </w:r>
          </w:p>
        </w:tc>
        <w:tc>
          <w:tcPr>
            <w:tcW w:w="1654" w:type="pct"/>
            <w:tcBorders>
              <w:top w:val="single" w:sz="4" w:space="0" w:color="auto"/>
              <w:left w:val="single" w:sz="4" w:space="0" w:color="auto"/>
              <w:bottom w:val="single" w:sz="4" w:space="0" w:color="auto"/>
            </w:tcBorders>
          </w:tcPr>
          <w:p w14:paraId="37B83DCB" w14:textId="67CB9371" w:rsidR="00034BDD" w:rsidRPr="0096054E" w:rsidRDefault="2F41B283"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for England </w:t>
            </w:r>
            <w:r w:rsidR="00554B23" w:rsidRPr="005B7AB3">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0w0owyTh","properties":{"formattedCitation":"(19)","plainCitation":"(19)","noteIndex":0},"citationItems":[{"id":"HwX3BhdR/bi8iZF2w","uris":["http://zotero.org/users/2185749/items/922UTURG"],"itemData":{"id":1308,"type":"webpage","title":"Populations by Index of Multiple Deprivation (IMD) decile, England and Wales, 2020","URL":"https://www.ons.gov.uk/peoplepopulationandcommunity/populationandmigration/populationestimates/adhocs/13773populationsbyindexofmultipledeprivationimddecileenglandandwales2020","author":[{"family":"Office for National Statistics (ONS)","given":""}],"accessed":{"date-parts":[["2022",6,15]]},"issued":{"date-parts":[["2021",10,1]]}}}],"schema":"https://github.com/citation-style-language/schema/raw/master/csl-citation.json"} </w:instrText>
            </w:r>
            <w:r w:rsidR="00554B23" w:rsidRPr="005B7AB3">
              <w:rPr>
                <w:rFonts w:ascii="Times New Roman" w:hAnsi="Times New Roman" w:cs="Times New Roman"/>
                <w:lang w:val="en-GB"/>
              </w:rPr>
              <w:fldChar w:fldCharType="separate"/>
            </w:r>
            <w:r w:rsidR="005D3045" w:rsidRPr="005D3045">
              <w:rPr>
                <w:rFonts w:ascii="Times New Roman" w:hAnsi="Times New Roman" w:cs="Times New Roman"/>
              </w:rPr>
              <w:t>(19)</w:t>
            </w:r>
            <w:r w:rsidR="00554B23" w:rsidRPr="005B7AB3">
              <w:rPr>
                <w:rFonts w:ascii="Times New Roman" w:hAnsi="Times New Roman" w:cs="Times New Roman"/>
                <w:lang w:val="en-GB"/>
              </w:rPr>
              <w:fldChar w:fldCharType="end"/>
            </w:r>
          </w:p>
          <w:p w14:paraId="711A5539" w14:textId="6C98EDD1" w:rsidR="00122B4E" w:rsidRPr="0096054E" w:rsidRDefault="00122B4E" w:rsidP="4708D84E">
            <w:pPr>
              <w:spacing w:afterLines="40" w:after="96"/>
              <w:rPr>
                <w:rFonts w:ascii="Times New Roman" w:eastAsiaTheme="minorEastAsia" w:hAnsi="Times New Roman" w:cs="Times New Roman"/>
                <w:lang w:val="en-GB"/>
              </w:rPr>
            </w:pPr>
          </w:p>
        </w:tc>
        <w:tc>
          <w:tcPr>
            <w:tcW w:w="411" w:type="pct"/>
            <w:tcBorders>
              <w:top w:val="single" w:sz="4" w:space="0" w:color="auto"/>
              <w:left w:val="single" w:sz="4" w:space="0" w:color="auto"/>
              <w:bottom w:val="single" w:sz="4" w:space="0" w:color="auto"/>
            </w:tcBorders>
          </w:tcPr>
          <w:p w14:paraId="527E6858" w14:textId="0546BA20"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67A797E6" w14:textId="44757F96" w:rsidR="00122B4E" w:rsidRPr="0096054E" w:rsidRDefault="2CCBE66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316DE472" w14:textId="68A79AE2" w:rsidTr="6C1939E3">
        <w:trPr>
          <w:trHeight w:val="227"/>
        </w:trPr>
        <w:tc>
          <w:tcPr>
            <w:tcW w:w="473" w:type="pct"/>
            <w:tcBorders>
              <w:top w:val="single" w:sz="4" w:space="0" w:color="auto"/>
              <w:bottom w:val="single" w:sz="4" w:space="0" w:color="auto"/>
              <w:right w:val="single" w:sz="4" w:space="0" w:color="auto"/>
            </w:tcBorders>
          </w:tcPr>
          <w:p w14:paraId="4CF84675"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 projection</w:t>
            </w:r>
          </w:p>
        </w:tc>
        <w:tc>
          <w:tcPr>
            <w:tcW w:w="355" w:type="pct"/>
            <w:tcBorders>
              <w:top w:val="single" w:sz="4" w:space="0" w:color="auto"/>
              <w:left w:val="single" w:sz="4" w:space="0" w:color="auto"/>
              <w:bottom w:val="single" w:sz="4" w:space="0" w:color="auto"/>
              <w:right w:val="single" w:sz="4" w:space="0" w:color="auto"/>
            </w:tcBorders>
          </w:tcPr>
          <w:p w14:paraId="6BB3E2D9"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F1291B2" w14:textId="0C95CFF8"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2020-2120 </w:t>
            </w:r>
            <w:r w:rsidR="1D7751E9" w:rsidRPr="0096054E">
              <w:rPr>
                <w:rFonts w:ascii="Times New Roman" w:eastAsiaTheme="minorEastAsia" w:hAnsi="Times New Roman" w:cs="Times New Roman"/>
                <w:lang w:val="en-GB"/>
              </w:rPr>
              <w:t>England</w:t>
            </w:r>
            <w:r w:rsidRPr="0096054E">
              <w:rPr>
                <w:rFonts w:ascii="Times New Roman" w:eastAsiaTheme="minorEastAsia" w:hAnsi="Times New Roman" w:cs="Times New Roman"/>
                <w:lang w:val="en-GB"/>
              </w:rPr>
              <w:t xml:space="preserve"> population projection produced by the ONS</w:t>
            </w:r>
          </w:p>
        </w:tc>
        <w:tc>
          <w:tcPr>
            <w:tcW w:w="582" w:type="pct"/>
            <w:tcBorders>
              <w:top w:val="single" w:sz="4" w:space="0" w:color="auto"/>
              <w:left w:val="single" w:sz="4" w:space="0" w:color="auto"/>
              <w:bottom w:val="single" w:sz="4" w:space="0" w:color="auto"/>
              <w:right w:val="single" w:sz="4" w:space="0" w:color="auto"/>
            </w:tcBorders>
          </w:tcPr>
          <w:p w14:paraId="366C450A"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w:t>
            </w:r>
          </w:p>
        </w:tc>
        <w:tc>
          <w:tcPr>
            <w:tcW w:w="1654" w:type="pct"/>
            <w:tcBorders>
              <w:top w:val="single" w:sz="4" w:space="0" w:color="auto"/>
              <w:left w:val="single" w:sz="4" w:space="0" w:color="auto"/>
              <w:bottom w:val="single" w:sz="4" w:space="0" w:color="auto"/>
            </w:tcBorders>
          </w:tcPr>
          <w:p w14:paraId="72A14F58" w14:textId="3E6C621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population projection for </w:t>
            </w:r>
            <w:r w:rsidR="0A067D33" w:rsidRPr="0096054E">
              <w:rPr>
                <w:rFonts w:ascii="Times New Roman" w:eastAsiaTheme="minorEastAsia" w:hAnsi="Times New Roman" w:cs="Times New Roman"/>
                <w:lang w:val="en-GB"/>
              </w:rPr>
              <w:t xml:space="preserve">England </w:t>
            </w:r>
            <w:r w:rsidR="00122B4E" w:rsidRPr="005B7AB3">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h9LAzfod","properties":{"formattedCitation":"(18)","plainCitation":"(18)","noteIndex":0},"citationItems":[{"id":"HwX3BhdR/XD2QzabU","uris":["http://zotero.org/users/2185749/items/5IJP986C"],"itemData":{"id":1312,"type":"webpage","title":"Principal projection - England summary","URL":"https://www.ons.gov.uk/peoplepopulationandcommunity/populationandmigration/populationprojections/datasets/tablea14principalprojectionenglandsummary","author":[{"family":"Office for National Statistics (ONS)","given":""}],"accessed":{"date-parts":[["2022",6,15]]},"issued":{"date-parts":[["2022",1,12]]}},"label":"page"}],"schema":"https://github.com/citation-style-language/schema/raw/master/csl-citation.json"} </w:instrText>
            </w:r>
            <w:r w:rsidR="00122B4E" w:rsidRPr="005B7AB3">
              <w:rPr>
                <w:rFonts w:ascii="Times New Roman" w:hAnsi="Times New Roman" w:cs="Times New Roman"/>
                <w:lang w:val="en-GB"/>
              </w:rPr>
              <w:fldChar w:fldCharType="separate"/>
            </w:r>
            <w:r w:rsidR="005D3045" w:rsidRPr="005D3045">
              <w:rPr>
                <w:rFonts w:ascii="Times New Roman" w:hAnsi="Times New Roman" w:cs="Times New Roman"/>
              </w:rPr>
              <w:t>(18)</w:t>
            </w:r>
            <w:r w:rsidR="00122B4E"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6B46EF85" w14:textId="227F35FC"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00EDAFCA" w14:textId="38851BE8" w:rsidR="00122B4E" w:rsidRPr="0096054E" w:rsidRDefault="5DA47B8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o uncertainty assumed for population forecast</w:t>
            </w:r>
          </w:p>
        </w:tc>
      </w:tr>
      <w:tr w:rsidR="00BE5152" w:rsidRPr="0096054E" w14:paraId="2EEBDD2E" w14:textId="66795096" w:rsidTr="6C1939E3">
        <w:trPr>
          <w:trHeight w:val="227"/>
        </w:trPr>
        <w:tc>
          <w:tcPr>
            <w:tcW w:w="1426" w:type="dxa"/>
            <w:vMerge w:val="restart"/>
            <w:tcBorders>
              <w:top w:val="single" w:sz="4" w:space="0" w:color="auto"/>
              <w:bottom w:val="single" w:sz="4" w:space="0" w:color="auto"/>
              <w:right w:val="single" w:sz="4" w:space="0" w:color="auto"/>
            </w:tcBorders>
          </w:tcPr>
          <w:p w14:paraId="5FE1BE75" w14:textId="69B39EA4" w:rsidR="00D60D4A" w:rsidRPr="0096054E" w:rsidRDefault="13C56F76" w:rsidP="4708D84E">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Mortality </w:t>
            </w:r>
          </w:p>
          <w:p w14:paraId="46BCA307" w14:textId="79FEE308" w:rsidR="610E64E8" w:rsidRDefault="610E64E8" w:rsidP="610E64E8">
            <w:pPr>
              <w:rPr>
                <w:rFonts w:ascii="Times New Roman" w:eastAsiaTheme="minorEastAsia" w:hAnsi="Times New Roman" w:cs="Times New Roman"/>
                <w:lang w:val="en-GB"/>
              </w:rPr>
            </w:pPr>
          </w:p>
        </w:tc>
        <w:tc>
          <w:tcPr>
            <w:tcW w:w="355" w:type="pct"/>
            <w:tcBorders>
              <w:top w:val="single" w:sz="4" w:space="0" w:color="auto"/>
              <w:left w:val="single" w:sz="4" w:space="0" w:color="auto"/>
              <w:bottom w:val="single" w:sz="4" w:space="0" w:color="auto"/>
              <w:right w:val="single" w:sz="4" w:space="0" w:color="auto"/>
            </w:tcBorders>
          </w:tcPr>
          <w:p w14:paraId="72546E8F" w14:textId="77777777"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Deaths from CVD</w:t>
            </w:r>
          </w:p>
        </w:tc>
        <w:tc>
          <w:tcPr>
            <w:tcW w:w="824" w:type="pct"/>
            <w:tcBorders>
              <w:top w:val="single" w:sz="4" w:space="0" w:color="auto"/>
              <w:left w:val="single" w:sz="4" w:space="0" w:color="auto"/>
              <w:bottom w:val="single" w:sz="4" w:space="0" w:color="auto"/>
              <w:right w:val="single" w:sz="4" w:space="0" w:color="auto"/>
            </w:tcBorders>
          </w:tcPr>
          <w:p w14:paraId="2C225EE8" w14:textId="197634DA"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Underlying cause of death:</w:t>
            </w:r>
            <w:r w:rsidR="00D60D4A" w:rsidRPr="0096054E">
              <w:rPr>
                <w:rFonts w:ascii="Times New Roman" w:hAnsi="Times New Roman" w:cs="Times New Roman"/>
                <w:lang w:val="en-GB"/>
              </w:rPr>
              <w:br/>
            </w:r>
            <w:r w:rsidRPr="0096054E">
              <w:rPr>
                <w:rFonts w:ascii="Times New Roman" w:eastAsiaTheme="minorEastAsia" w:hAnsi="Times New Roman" w:cs="Times New Roman"/>
                <w:lang w:val="en-GB"/>
              </w:rPr>
              <w:t xml:space="preserve">England 1981-2016  </w:t>
            </w:r>
          </w:p>
        </w:tc>
        <w:tc>
          <w:tcPr>
            <w:tcW w:w="582" w:type="pct"/>
            <w:tcBorders>
              <w:top w:val="single" w:sz="4" w:space="0" w:color="auto"/>
              <w:left w:val="single" w:sz="4" w:space="0" w:color="auto"/>
              <w:bottom w:val="single" w:sz="4" w:space="0" w:color="auto"/>
              <w:right w:val="single" w:sz="4" w:space="0" w:color="auto"/>
            </w:tcBorders>
          </w:tcPr>
          <w:p w14:paraId="3D9FC6F8" w14:textId="7BABF5F3"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 IMD, and cause of death</w:t>
            </w:r>
          </w:p>
        </w:tc>
        <w:tc>
          <w:tcPr>
            <w:tcW w:w="1654" w:type="pct"/>
            <w:tcBorders>
              <w:top w:val="single" w:sz="4" w:space="0" w:color="auto"/>
              <w:left w:val="single" w:sz="4" w:space="0" w:color="auto"/>
              <w:bottom w:val="single" w:sz="4" w:space="0" w:color="auto"/>
            </w:tcBorders>
          </w:tcPr>
          <w:p w14:paraId="72652FE8" w14:textId="0CA7B4DD"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cause of death for England 1981-2016 </w:t>
            </w:r>
            <w:r w:rsidR="00D60D4A" w:rsidRPr="005B7AB3">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FXqReG2t","properties":{"formattedCitation":"(20)","plainCitation":"(20)","noteIndex":0},"citationItems":[{"id":"HwX3BhdR/qpik0RzZ","uris":["http://zotero.org/users/2185749/items/6KJBUYFT"],"itemData":{"id":1075,"type":"webpage","title":"Deaths by selected causes and populations, both by deprivation decile areas, 5 year age groups and sex, England and Wales, registered years 1981 to 2016","URL":"https://www.ons.gov.uk/peoplepopulationandcommunity/birthsdeathsandmarriages/deaths/adhocs/008024deathsbyselectedcausesandpopulationsbothbydeprivationdecileareas5yearagegroupsandsexenglandandwalesregisteredyears1981to2016","author":[{"family":"Office for National Statistics (ONS)","given":""}],"accessed":{"date-parts":[["2022",11,8]]},"issued":{"date-parts":[["2018",2,1]]}}}],"schema":"https://github.com/citation-style-language/schema/raw/master/csl-citation.json"} </w:instrText>
            </w:r>
            <w:r w:rsidR="00D60D4A" w:rsidRPr="005B7AB3">
              <w:rPr>
                <w:rFonts w:ascii="Times New Roman" w:hAnsi="Times New Roman" w:cs="Times New Roman"/>
                <w:lang w:val="en-GB"/>
              </w:rPr>
              <w:fldChar w:fldCharType="separate"/>
            </w:r>
            <w:r w:rsidR="005D3045" w:rsidRPr="005D3045">
              <w:rPr>
                <w:rFonts w:ascii="Times New Roman" w:hAnsi="Times New Roman" w:cs="Times New Roman"/>
              </w:rPr>
              <w:t>(20)</w:t>
            </w:r>
            <w:r w:rsidR="00D60D4A"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1B727531" w14:textId="60074C61" w:rsidR="00D60D4A" w:rsidRPr="0096054E" w:rsidRDefault="0AE521D5"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57156E72" w14:textId="0FFE7021"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r w:rsidR="610E64E8" w14:paraId="231D6C06" w14:textId="77777777" w:rsidTr="6C1939E3">
        <w:trPr>
          <w:trHeight w:val="227"/>
        </w:trPr>
        <w:tc>
          <w:tcPr>
            <w:tcW w:w="1426" w:type="dxa"/>
            <w:vMerge/>
          </w:tcPr>
          <w:p w14:paraId="5E38914C" w14:textId="77777777" w:rsidR="009E10C4" w:rsidRDefault="009E10C4"/>
        </w:tc>
        <w:tc>
          <w:tcPr>
            <w:tcW w:w="1597" w:type="dxa"/>
            <w:tcBorders>
              <w:top w:val="single" w:sz="4" w:space="0" w:color="auto"/>
              <w:left w:val="single" w:sz="4" w:space="0" w:color="auto"/>
              <w:bottom w:val="single" w:sz="4" w:space="0" w:color="auto"/>
              <w:right w:val="single" w:sz="4" w:space="0" w:color="auto"/>
            </w:tcBorders>
          </w:tcPr>
          <w:p w14:paraId="39D2D4C9" w14:textId="3F38E075" w:rsidR="610E64E8" w:rsidRDefault="610E64E8" w:rsidP="610E64E8">
            <w:pPr>
              <w:rPr>
                <w:rFonts w:ascii="Times New Roman" w:eastAsiaTheme="minorEastAsia" w:hAnsi="Times New Roman" w:cs="Times New Roman"/>
                <w:lang w:val="en-GB"/>
              </w:rPr>
            </w:pPr>
            <w:r w:rsidRPr="610E64E8">
              <w:rPr>
                <w:rFonts w:ascii="Times New Roman" w:eastAsiaTheme="minorEastAsia" w:hAnsi="Times New Roman" w:cs="Times New Roman"/>
                <w:lang w:val="en-GB"/>
              </w:rPr>
              <w:t>Deaths from non-CVD causes</w:t>
            </w:r>
          </w:p>
        </w:tc>
        <w:tc>
          <w:tcPr>
            <w:tcW w:w="2074" w:type="dxa"/>
            <w:tcBorders>
              <w:top w:val="single" w:sz="4" w:space="0" w:color="auto"/>
              <w:left w:val="single" w:sz="4" w:space="0" w:color="auto"/>
              <w:bottom w:val="single" w:sz="4" w:space="0" w:color="auto"/>
              <w:right w:val="single" w:sz="4" w:space="0" w:color="auto"/>
            </w:tcBorders>
          </w:tcPr>
          <w:p w14:paraId="6D0ED7D0" w14:textId="1089DAB3" w:rsidR="30EF7009" w:rsidRDefault="30EF7009"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Underlying cause of death:</w:t>
            </w:r>
            <w:r>
              <w:br/>
            </w:r>
            <w:r w:rsidRPr="610E64E8">
              <w:rPr>
                <w:rFonts w:ascii="Times New Roman" w:eastAsiaTheme="minorEastAsia" w:hAnsi="Times New Roman" w:cs="Times New Roman"/>
                <w:lang w:val="en-GB"/>
              </w:rPr>
              <w:t>England 1981-2016</w:t>
            </w:r>
          </w:p>
        </w:tc>
        <w:tc>
          <w:tcPr>
            <w:tcW w:w="1915" w:type="dxa"/>
            <w:tcBorders>
              <w:top w:val="single" w:sz="4" w:space="0" w:color="auto"/>
              <w:left w:val="single" w:sz="4" w:space="0" w:color="auto"/>
              <w:bottom w:val="single" w:sz="4" w:space="0" w:color="auto"/>
              <w:right w:val="single" w:sz="4" w:space="0" w:color="auto"/>
            </w:tcBorders>
          </w:tcPr>
          <w:p w14:paraId="476DC448" w14:textId="3C59AD58" w:rsidR="610E64E8" w:rsidRDefault="610E64E8" w:rsidP="610E64E8">
            <w:pPr>
              <w:rPr>
                <w:rFonts w:ascii="Times New Roman" w:eastAsiaTheme="minorEastAsia" w:hAnsi="Times New Roman" w:cs="Times New Roman"/>
                <w:lang w:val="en-GB"/>
              </w:rPr>
            </w:pPr>
            <w:r w:rsidRPr="610E64E8">
              <w:rPr>
                <w:rFonts w:ascii="Times New Roman" w:eastAsiaTheme="minorEastAsia" w:hAnsi="Times New Roman" w:cs="Times New Roman"/>
                <w:lang w:val="en-GB"/>
              </w:rPr>
              <w:t>Stratified by year, age, sex, IMD, and cause of death</w:t>
            </w:r>
          </w:p>
        </w:tc>
        <w:tc>
          <w:tcPr>
            <w:tcW w:w="4489" w:type="dxa"/>
            <w:tcBorders>
              <w:top w:val="single" w:sz="4" w:space="0" w:color="auto"/>
              <w:left w:val="single" w:sz="4" w:space="0" w:color="auto"/>
              <w:bottom w:val="single" w:sz="4" w:space="0" w:color="auto"/>
            </w:tcBorders>
          </w:tcPr>
          <w:p w14:paraId="32B6D3BD" w14:textId="2FA1F83A" w:rsidR="03FD82E9" w:rsidRDefault="03FD82E9"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ONS cause of death for England 1981-2016 </w:t>
            </w:r>
            <w:r w:rsidRPr="610E64E8">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qEll88ex","properties":{"formattedCitation":"(20)","plainCitation":"(20)","noteIndex":0},"citationItems":[{"id":"HwX3BhdR/qpik0RzZ","uris":["http://zotero.org/users/2185749/items/6KJBUYFT"],"itemData":{"id":1075,"type":"webpage","title":"Deaths by selected causes and populations, both by deprivation decile areas, 5 year age groups and sex, England and Wales, registered years 1981 to 2016","URL":"https://www.ons.gov.uk/peoplepopulationandcommunity/birthsdeathsandmarriages/deaths/adhocs/008024deathsbyselectedcausesandpopulationsbothbydeprivationdecileareas5yearagegroupsandsexenglandandwalesregisteredyears1981to2016","author":[{"family":"Office for National Statistics (ONS)","given":""}],"accessed":{"date-parts":[["2022",11,8]]},"issued":{"date-parts":[["2018",2,1]]}}}],"schema":"https://github.com/citation-style-language/schema/raw/master/csl-citation.json"} </w:instrText>
            </w:r>
            <w:r w:rsidRPr="610E64E8">
              <w:rPr>
                <w:rFonts w:ascii="Times New Roman" w:hAnsi="Times New Roman" w:cs="Times New Roman"/>
                <w:lang w:val="en-GB"/>
              </w:rPr>
              <w:fldChar w:fldCharType="separate"/>
            </w:r>
            <w:r w:rsidR="005D3045" w:rsidRPr="005D3045">
              <w:rPr>
                <w:rFonts w:ascii="Times New Roman" w:hAnsi="Times New Roman" w:cs="Times New Roman"/>
              </w:rPr>
              <w:t>(20)</w:t>
            </w:r>
            <w:r w:rsidRPr="610E64E8">
              <w:rPr>
                <w:rFonts w:ascii="Times New Roman" w:hAnsi="Times New Roman" w:cs="Times New Roman"/>
                <w:lang w:val="en-GB"/>
              </w:rPr>
              <w:fldChar w:fldCharType="end"/>
            </w:r>
          </w:p>
          <w:p w14:paraId="27D0F647" w14:textId="270151AB" w:rsidR="610E64E8" w:rsidRDefault="610E64E8" w:rsidP="610E64E8">
            <w:pPr>
              <w:rPr>
                <w:rFonts w:ascii="Times New Roman" w:eastAsiaTheme="minorEastAsia" w:hAnsi="Times New Roman" w:cs="Times New Roman"/>
                <w:lang w:val="en-GB"/>
              </w:rPr>
            </w:pPr>
          </w:p>
        </w:tc>
        <w:tc>
          <w:tcPr>
            <w:tcW w:w="1329" w:type="dxa"/>
            <w:tcBorders>
              <w:top w:val="single" w:sz="4" w:space="0" w:color="auto"/>
              <w:left w:val="single" w:sz="4" w:space="0" w:color="auto"/>
              <w:bottom w:val="single" w:sz="4" w:space="0" w:color="auto"/>
            </w:tcBorders>
          </w:tcPr>
          <w:p w14:paraId="06DE8939" w14:textId="60074C61" w:rsidR="03FD82E9" w:rsidRDefault="03FD82E9"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Log normal</w:t>
            </w:r>
          </w:p>
          <w:p w14:paraId="3006B44C" w14:textId="338D293D" w:rsidR="610E64E8" w:rsidRDefault="610E64E8" w:rsidP="610E64E8">
            <w:pPr>
              <w:rPr>
                <w:rFonts w:ascii="Times New Roman" w:eastAsiaTheme="minorEastAsia" w:hAnsi="Times New Roman" w:cs="Times New Roman"/>
                <w:lang w:val="en-GB"/>
              </w:rPr>
            </w:pPr>
          </w:p>
        </w:tc>
        <w:tc>
          <w:tcPr>
            <w:tcW w:w="1717" w:type="dxa"/>
            <w:tcBorders>
              <w:top w:val="single" w:sz="4" w:space="0" w:color="auto"/>
              <w:left w:val="single" w:sz="4" w:space="0" w:color="auto"/>
              <w:bottom w:val="single" w:sz="4" w:space="0" w:color="auto"/>
            </w:tcBorders>
          </w:tcPr>
          <w:p w14:paraId="4AB43642" w14:textId="07F7E30D" w:rsidR="0B486C95" w:rsidRDefault="0B486C95"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 Mean ± SD</w:t>
            </w:r>
          </w:p>
          <w:p w14:paraId="1A04C221" w14:textId="16EEA4F8" w:rsidR="610E64E8" w:rsidRDefault="610E64E8" w:rsidP="610E64E8">
            <w:pPr>
              <w:spacing w:afterLines="40" w:after="96"/>
              <w:rPr>
                <w:rFonts w:ascii="Times New Roman" w:eastAsiaTheme="minorEastAsia" w:hAnsi="Times New Roman" w:cs="Times New Roman"/>
                <w:lang w:val="en-GB"/>
              </w:rPr>
            </w:pPr>
          </w:p>
        </w:tc>
      </w:tr>
      <w:tr w:rsidR="00BE5152" w:rsidRPr="0096054E" w14:paraId="75EB21FF" w14:textId="2B47E4A3" w:rsidTr="6C1939E3">
        <w:trPr>
          <w:trHeight w:val="68"/>
        </w:trPr>
        <w:tc>
          <w:tcPr>
            <w:tcW w:w="473" w:type="pct"/>
            <w:tcBorders>
              <w:top w:val="single" w:sz="4" w:space="0" w:color="auto"/>
              <w:bottom w:val="single" w:sz="4" w:space="0" w:color="auto"/>
              <w:right w:val="single" w:sz="4" w:space="0" w:color="auto"/>
            </w:tcBorders>
          </w:tcPr>
          <w:p w14:paraId="2990F7F7" w14:textId="214CEF57" w:rsidR="00EA3B42" w:rsidRPr="0096054E" w:rsidRDefault="066E044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e</w:t>
            </w:r>
            <w:r w:rsidR="77B14626" w:rsidRPr="0096054E">
              <w:rPr>
                <w:rFonts w:ascii="Times New Roman" w:eastAsiaTheme="minorEastAsia" w:hAnsi="Times New Roman" w:cs="Times New Roman"/>
                <w:lang w:val="en-GB"/>
              </w:rPr>
              <w:t>nergy</w:t>
            </w:r>
            <w:r w:rsidR="3CE39383" w:rsidRPr="0096054E">
              <w:rPr>
                <w:rFonts w:ascii="Times New Roman" w:eastAsiaTheme="minorEastAsia" w:hAnsi="Times New Roman" w:cs="Times New Roman"/>
                <w:lang w:val="en-GB"/>
              </w:rPr>
              <w:t xml:space="preserve"> intake</w:t>
            </w:r>
            <w:r w:rsidR="77B14626" w:rsidRPr="0096054E">
              <w:rPr>
                <w:rFonts w:ascii="Times New Roman" w:eastAsiaTheme="minorEastAsia" w:hAnsi="Times New Roman" w:cs="Times New Roman"/>
                <w:lang w:val="en-GB"/>
              </w:rPr>
              <w:t xml:space="preserve"> from </w:t>
            </w:r>
            <w:r w:rsidR="3419E85A" w:rsidRPr="0096054E">
              <w:rPr>
                <w:rFonts w:ascii="Times New Roman" w:eastAsiaTheme="minorEastAsia" w:hAnsi="Times New Roman" w:cs="Times New Roman"/>
                <w:lang w:val="en-GB"/>
              </w:rPr>
              <w:t>packaged</w:t>
            </w:r>
            <w:r w:rsidR="015638AE" w:rsidRPr="0096054E">
              <w:rPr>
                <w:rFonts w:ascii="Times New Roman" w:eastAsiaTheme="minorEastAsia" w:hAnsi="Times New Roman" w:cs="Times New Roman"/>
                <w:lang w:val="en-GB"/>
              </w:rPr>
              <w:t xml:space="preserve"> food</w:t>
            </w:r>
            <w:r w:rsidR="3419E85A" w:rsidRPr="0096054E">
              <w:rPr>
                <w:rFonts w:ascii="Times New Roman" w:eastAsiaTheme="minorEastAsia" w:hAnsi="Times New Roman" w:cs="Times New Roman"/>
                <w:lang w:val="en-GB"/>
              </w:rPr>
              <w:t xml:space="preserve"> products</w:t>
            </w:r>
          </w:p>
        </w:tc>
        <w:tc>
          <w:tcPr>
            <w:tcW w:w="355" w:type="pct"/>
            <w:tcBorders>
              <w:top w:val="single" w:sz="4" w:space="0" w:color="auto"/>
              <w:left w:val="single" w:sz="4" w:space="0" w:color="auto"/>
              <w:bottom w:val="single" w:sz="4" w:space="0" w:color="auto"/>
              <w:right w:val="single" w:sz="4" w:space="0" w:color="auto"/>
            </w:tcBorders>
          </w:tcPr>
          <w:p w14:paraId="398598CC" w14:textId="07C8F8E7" w:rsidR="00EA3B42" w:rsidRPr="0096054E" w:rsidRDefault="066E044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e</w:t>
            </w:r>
            <w:r w:rsidR="0259168C" w:rsidRPr="0096054E">
              <w:rPr>
                <w:rFonts w:ascii="Times New Roman" w:eastAsiaTheme="minorEastAsia" w:hAnsi="Times New Roman" w:cs="Times New Roman"/>
                <w:lang w:val="en-GB"/>
              </w:rPr>
              <w:t>nergy intake</w:t>
            </w:r>
          </w:p>
        </w:tc>
        <w:tc>
          <w:tcPr>
            <w:tcW w:w="824" w:type="pct"/>
            <w:tcBorders>
              <w:top w:val="single" w:sz="4" w:space="0" w:color="auto"/>
              <w:left w:val="single" w:sz="4" w:space="0" w:color="auto"/>
              <w:bottom w:val="single" w:sz="4" w:space="0" w:color="auto"/>
              <w:right w:val="single" w:sz="4" w:space="0" w:color="auto"/>
            </w:tcBorders>
          </w:tcPr>
          <w:p w14:paraId="55438A52"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DNS 2009-2019</w:t>
            </w:r>
          </w:p>
        </w:tc>
        <w:tc>
          <w:tcPr>
            <w:tcW w:w="582" w:type="pct"/>
            <w:tcBorders>
              <w:top w:val="single" w:sz="4" w:space="0" w:color="auto"/>
              <w:left w:val="single" w:sz="4" w:space="0" w:color="auto"/>
              <w:bottom w:val="single" w:sz="4" w:space="0" w:color="auto"/>
              <w:right w:val="single" w:sz="4" w:space="0" w:color="auto"/>
            </w:tcBorders>
          </w:tcPr>
          <w:p w14:paraId="1B1E5F2E"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 and IMD</w:t>
            </w:r>
          </w:p>
        </w:tc>
        <w:tc>
          <w:tcPr>
            <w:tcW w:w="1654" w:type="pct"/>
            <w:tcBorders>
              <w:top w:val="single" w:sz="4" w:space="0" w:color="auto"/>
              <w:left w:val="single" w:sz="4" w:space="0" w:color="auto"/>
              <w:bottom w:val="single" w:sz="4" w:space="0" w:color="auto"/>
            </w:tcBorders>
          </w:tcPr>
          <w:p w14:paraId="7736370F" w14:textId="08556556"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NDNS 2009-2019 </w:t>
            </w:r>
            <w:r w:rsidR="00EA3B42" w:rsidRPr="005B7AB3">
              <w:rPr>
                <w:rFonts w:ascii="Times New Roman" w:hAnsi="Times New Roman" w:cs="Times New Roman"/>
                <w:lang w:val="en-GB"/>
              </w:rPr>
              <w:fldChar w:fldCharType="begin"/>
            </w:r>
            <w:r w:rsidR="005D3045">
              <w:rPr>
                <w:rFonts w:ascii="Times New Roman" w:hAnsi="Times New Roman" w:cs="Times New Roman"/>
                <w:lang w:val="en-GB"/>
              </w:rPr>
              <w:instrText xml:space="preserve"> ADDIN ZOTERO_ITEM CSL_CITATION {"citationID":"2EMn0evT","properties":{"formattedCitation":"(21)","plainCitation":"(21)","noteIndex":0},"citationItems":[{"id":"HwX3BhdR/020NTEjC","uris":["http://zotero.org/users/2185749/items/I49HQSDZ"],"itemData":{"id":1033,"type":"report","publisher":"UK Data Service","title":"National Diet and Nutrition Survey","author":[{"family":"University of Cambridge","given":""},{"family":"NatCen Social Research","given":""}],"issued":{"date-parts":[["2019"]]}}}],"schema":"https://github.com/citation-style-language/schema/raw/master/csl-citation.json"} </w:instrText>
            </w:r>
            <w:r w:rsidR="00EA3B42" w:rsidRPr="005B7AB3">
              <w:rPr>
                <w:rFonts w:ascii="Times New Roman" w:hAnsi="Times New Roman" w:cs="Times New Roman"/>
                <w:lang w:val="en-GB"/>
              </w:rPr>
              <w:fldChar w:fldCharType="separate"/>
            </w:r>
            <w:r w:rsidR="005D3045" w:rsidRPr="005D3045">
              <w:rPr>
                <w:rFonts w:ascii="Times New Roman" w:hAnsi="Times New Roman" w:cs="Times New Roman"/>
              </w:rPr>
              <w:t>(21)</w:t>
            </w:r>
            <w:r w:rsidR="00EA3B42"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1AB9158B" w14:textId="1C1F093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001AFDE9" w14:textId="44017DA0"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r w:rsidR="00BE5152" w:rsidRPr="0096054E" w14:paraId="45F8DCEB" w14:textId="756BE261" w:rsidTr="6C1939E3">
        <w:trPr>
          <w:trHeight w:val="717"/>
        </w:trPr>
        <w:tc>
          <w:tcPr>
            <w:tcW w:w="473" w:type="pct"/>
            <w:tcBorders>
              <w:top w:val="single" w:sz="4" w:space="0" w:color="auto"/>
              <w:bottom w:val="single" w:sz="4" w:space="0" w:color="auto"/>
              <w:right w:val="single" w:sz="4" w:space="0" w:color="auto"/>
            </w:tcBorders>
            <w:vAlign w:val="center"/>
          </w:tcPr>
          <w:p w14:paraId="58843509" w14:textId="5E7FB11B" w:rsidR="0047482C" w:rsidRPr="0096054E" w:rsidRDefault="3340521E"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ffect of </w:t>
            </w:r>
            <w:r w:rsidR="302884BD" w:rsidRPr="0096054E">
              <w:rPr>
                <w:rFonts w:ascii="Times New Roman" w:eastAsiaTheme="minorEastAsia" w:hAnsi="Times New Roman" w:cs="Times New Roman"/>
                <w:lang w:val="en-GB"/>
              </w:rPr>
              <w:t>traffic light label</w:t>
            </w:r>
          </w:p>
        </w:tc>
        <w:tc>
          <w:tcPr>
            <w:tcW w:w="355" w:type="pct"/>
            <w:tcBorders>
              <w:top w:val="single" w:sz="4" w:space="0" w:color="auto"/>
              <w:left w:val="single" w:sz="4" w:space="0" w:color="auto"/>
              <w:bottom w:val="single" w:sz="4" w:space="0" w:color="auto"/>
              <w:right w:val="single" w:sz="4" w:space="0" w:color="auto"/>
            </w:tcBorders>
            <w:vAlign w:val="center"/>
          </w:tcPr>
          <w:p w14:paraId="62F38EC8" w14:textId="7C0EEB0B" w:rsidR="0047482C" w:rsidRPr="0096054E" w:rsidRDefault="3340521E"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energy</w:t>
            </w:r>
            <w:r w:rsidR="010448F5" w:rsidRPr="0096054E">
              <w:rPr>
                <w:rFonts w:ascii="Times New Roman" w:eastAsiaTheme="minorEastAsia" w:hAnsi="Times New Roman" w:cs="Times New Roman"/>
                <w:lang w:val="en-GB"/>
              </w:rPr>
              <w:t xml:space="preserve"> purchase/</w:t>
            </w:r>
            <w:r w:rsidRPr="0096054E">
              <w:rPr>
                <w:rFonts w:ascii="Times New Roman" w:eastAsiaTheme="minorEastAsia" w:hAnsi="Times New Roman" w:cs="Times New Roman"/>
                <w:lang w:val="en-GB"/>
              </w:rPr>
              <w:t xml:space="preserve"> </w:t>
            </w:r>
            <w:r w:rsidR="5F43D0E7" w:rsidRPr="0096054E">
              <w:rPr>
                <w:rFonts w:ascii="Times New Roman" w:eastAsiaTheme="minorEastAsia" w:hAnsi="Times New Roman" w:cs="Times New Roman"/>
                <w:lang w:val="en-GB"/>
              </w:rPr>
              <w:t>intake</w:t>
            </w:r>
          </w:p>
        </w:tc>
        <w:tc>
          <w:tcPr>
            <w:tcW w:w="824" w:type="pct"/>
            <w:tcBorders>
              <w:top w:val="single" w:sz="4" w:space="0" w:color="auto"/>
              <w:left w:val="single" w:sz="4" w:space="0" w:color="auto"/>
              <w:right w:val="single" w:sz="4" w:space="0" w:color="auto"/>
            </w:tcBorders>
          </w:tcPr>
          <w:p w14:paraId="34B979CE" w14:textId="669051D7" w:rsidR="0047482C" w:rsidRPr="0096054E" w:rsidRDefault="3340521E" w:rsidP="6C1939E3">
            <w:pPr>
              <w:spacing w:afterLines="40" w:after="96"/>
              <w:rPr>
                <w:rFonts w:ascii="Times New Roman" w:eastAsiaTheme="minorEastAsia" w:hAnsi="Times New Roman" w:cs="Times New Roman"/>
                <w:lang w:val="en-GB"/>
              </w:rPr>
            </w:pPr>
            <w:r w:rsidRPr="6C1939E3">
              <w:rPr>
                <w:rFonts w:ascii="Times New Roman" w:eastAsiaTheme="minorEastAsia" w:hAnsi="Times New Roman" w:cs="Times New Roman"/>
                <w:lang w:val="en-GB"/>
              </w:rPr>
              <w:t>An estimate from a</w:t>
            </w:r>
            <w:r w:rsidR="1E07EA6B" w:rsidRPr="6C1939E3">
              <w:rPr>
                <w:rFonts w:ascii="Times New Roman" w:eastAsiaTheme="minorEastAsia" w:hAnsi="Times New Roman" w:cs="Times New Roman"/>
                <w:lang w:val="en-GB"/>
              </w:rPr>
              <w:t xml:space="preserve"> meta-analysis of over 100 randomised controlled trials (RCTs) and quasi-experimental </w:t>
            </w:r>
            <w:r w:rsidR="1E07EA6B" w:rsidRPr="6C1939E3">
              <w:rPr>
                <w:rFonts w:ascii="Times New Roman" w:eastAsiaTheme="minorEastAsia" w:hAnsi="Times New Roman" w:cs="Times New Roman"/>
                <w:lang w:val="en-GB"/>
              </w:rPr>
              <w:lastRenderedPageBreak/>
              <w:t>studies</w:t>
            </w:r>
            <w:r w:rsidR="7B06A007" w:rsidRPr="6C1939E3">
              <w:rPr>
                <w:rFonts w:ascii="Times New Roman" w:eastAsiaTheme="minorEastAsia" w:hAnsi="Times New Roman" w:cs="Times New Roman"/>
                <w:lang w:val="en-GB"/>
              </w:rPr>
              <w:t>. Four studies contributed to the traffic light label vs. control effect.</w:t>
            </w:r>
          </w:p>
        </w:tc>
        <w:tc>
          <w:tcPr>
            <w:tcW w:w="582" w:type="pct"/>
            <w:tcBorders>
              <w:top w:val="single" w:sz="4" w:space="0" w:color="auto"/>
              <w:left w:val="single" w:sz="4" w:space="0" w:color="auto"/>
              <w:right w:val="single" w:sz="4" w:space="0" w:color="auto"/>
            </w:tcBorders>
          </w:tcPr>
          <w:p w14:paraId="4A82A3EF" w14:textId="77777777"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 xml:space="preserve">No differential effect </w:t>
            </w:r>
          </w:p>
        </w:tc>
        <w:tc>
          <w:tcPr>
            <w:tcW w:w="1654" w:type="pct"/>
            <w:tcBorders>
              <w:top w:val="single" w:sz="4" w:space="0" w:color="auto"/>
              <w:left w:val="single" w:sz="4" w:space="0" w:color="auto"/>
            </w:tcBorders>
          </w:tcPr>
          <w:p w14:paraId="10D7E856" w14:textId="3C496114" w:rsidR="0047482C" w:rsidRPr="0096054E" w:rsidRDefault="01A2977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ong</w:t>
            </w:r>
            <w:r w:rsidR="7B91616F" w:rsidRPr="0096054E">
              <w:rPr>
                <w:rFonts w:ascii="Times New Roman" w:eastAsiaTheme="minorEastAsia" w:hAnsi="Times New Roman" w:cs="Times New Roman"/>
                <w:lang w:val="en-GB"/>
              </w:rPr>
              <w:t xml:space="preserve"> et al.</w:t>
            </w:r>
            <w:r w:rsidR="00A0140B" w:rsidRPr="0096054E">
              <w:rPr>
                <w:rFonts w:ascii="Times New Roman" w:eastAsiaTheme="minorEastAsia" w:hAnsi="Times New Roman" w:cs="Times New Roman"/>
                <w:lang w:val="en-GB"/>
              </w:rPr>
              <w:t xml:space="preserve"> </w:t>
            </w:r>
            <w:r w:rsidR="00A0140B"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a56tvl3go","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00A0140B"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0)</w:t>
            </w:r>
            <w:r w:rsidR="00A0140B" w:rsidRPr="0096054E">
              <w:rPr>
                <w:rFonts w:ascii="Times New Roman" w:eastAsiaTheme="minorEastAsia" w:hAnsi="Times New Roman" w:cs="Times New Roman"/>
                <w:lang w:val="en-GB"/>
              </w:rPr>
              <w:fldChar w:fldCharType="end"/>
            </w:r>
          </w:p>
        </w:tc>
        <w:tc>
          <w:tcPr>
            <w:tcW w:w="411" w:type="pct"/>
            <w:tcBorders>
              <w:top w:val="single" w:sz="4" w:space="0" w:color="auto"/>
              <w:left w:val="single" w:sz="4" w:space="0" w:color="auto"/>
            </w:tcBorders>
          </w:tcPr>
          <w:p w14:paraId="0BCC452B" w14:textId="65451F67"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tcBorders>
          </w:tcPr>
          <w:p w14:paraId="46D8ABC2" w14:textId="4F3357D5"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Mean </w:t>
            </w:r>
            <w:r w:rsidR="00F0230E" w:rsidRPr="0096054E">
              <w:rPr>
                <w:rFonts w:ascii="Times New Roman" w:eastAsiaTheme="minorEastAsia" w:hAnsi="Times New Roman" w:cs="Times New Roman"/>
                <w:lang w:val="en-GB"/>
              </w:rPr>
              <w:t>&amp; 95% CI</w:t>
            </w:r>
          </w:p>
        </w:tc>
      </w:tr>
      <w:tr w:rsidR="4708D84E" w:rsidRPr="0096054E" w14:paraId="43A8F655" w14:textId="77777777" w:rsidTr="6C1939E3">
        <w:trPr>
          <w:trHeight w:val="717"/>
        </w:trPr>
        <w:tc>
          <w:tcPr>
            <w:tcW w:w="1426" w:type="dxa"/>
            <w:tcBorders>
              <w:top w:val="single" w:sz="4" w:space="0" w:color="auto"/>
              <w:bottom w:val="single" w:sz="4" w:space="0" w:color="auto"/>
              <w:right w:val="single" w:sz="4" w:space="0" w:color="auto"/>
            </w:tcBorders>
            <w:vAlign w:val="center"/>
          </w:tcPr>
          <w:p w14:paraId="38DC0C88" w14:textId="0F957A93" w:rsidR="2B46436B" w:rsidRPr="0096054E" w:rsidRDefault="2B46436B" w:rsidP="4708D84E">
            <w:pPr>
              <w:spacing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nutrient warning label</w:t>
            </w:r>
          </w:p>
        </w:tc>
        <w:tc>
          <w:tcPr>
            <w:tcW w:w="1170" w:type="dxa"/>
            <w:tcBorders>
              <w:top w:val="single" w:sz="4" w:space="0" w:color="auto"/>
              <w:left w:val="single" w:sz="4" w:space="0" w:color="auto"/>
              <w:bottom w:val="single" w:sz="4" w:space="0" w:color="auto"/>
              <w:right w:val="single" w:sz="4" w:space="0" w:color="auto"/>
            </w:tcBorders>
            <w:vAlign w:val="center"/>
          </w:tcPr>
          <w:p w14:paraId="7CDE599C" w14:textId="653043D2" w:rsidR="79678064" w:rsidRPr="0096054E" w:rsidRDefault="79678064" w:rsidP="6C1939E3">
            <w:pPr>
              <w:spacing w:line="259" w:lineRule="auto"/>
              <w:rPr>
                <w:rFonts w:ascii="Times New Roman" w:eastAsiaTheme="minorEastAsia" w:hAnsi="Times New Roman" w:cs="Times New Roman"/>
                <w:lang w:val="en-GB"/>
              </w:rPr>
            </w:pPr>
            <w:r w:rsidRPr="6C1939E3">
              <w:rPr>
                <w:rFonts w:ascii="Times New Roman" w:eastAsiaTheme="minorEastAsia" w:hAnsi="Times New Roman" w:cs="Times New Roman"/>
                <w:lang w:val="en-GB"/>
              </w:rPr>
              <w:t>Change in energy purchase/intake</w:t>
            </w:r>
          </w:p>
        </w:tc>
        <w:tc>
          <w:tcPr>
            <w:tcW w:w="2216" w:type="dxa"/>
            <w:tcBorders>
              <w:top w:val="single" w:sz="4" w:space="0" w:color="auto"/>
              <w:left w:val="single" w:sz="4" w:space="0" w:color="auto"/>
              <w:right w:val="single" w:sz="4" w:space="0" w:color="auto"/>
            </w:tcBorders>
          </w:tcPr>
          <w:p w14:paraId="2BE677B1" w14:textId="3239EF4F" w:rsidR="2B46436B" w:rsidRPr="0096054E" w:rsidRDefault="2B46436B" w:rsidP="6C1939E3">
            <w:pPr>
              <w:spacing w:afterLines="40" w:after="96"/>
              <w:rPr>
                <w:rFonts w:ascii="Times New Roman" w:eastAsiaTheme="minorEastAsia" w:hAnsi="Times New Roman" w:cs="Times New Roman"/>
                <w:lang w:val="en-GB"/>
              </w:rPr>
            </w:pPr>
            <w:r w:rsidRPr="6C1939E3">
              <w:rPr>
                <w:rFonts w:ascii="Times New Roman" w:eastAsiaTheme="minorEastAsia" w:hAnsi="Times New Roman" w:cs="Times New Roman"/>
                <w:lang w:val="en-GB"/>
              </w:rPr>
              <w:t>An estimate from a meta-analysis of over 100 randomised controlled trials (RCTs) and quasi-experimental studies</w:t>
            </w:r>
            <w:r w:rsidR="0756EF24" w:rsidRPr="6C1939E3">
              <w:rPr>
                <w:rFonts w:ascii="Times New Roman" w:eastAsiaTheme="minorEastAsia" w:hAnsi="Times New Roman" w:cs="Times New Roman"/>
                <w:lang w:val="en-GB"/>
              </w:rPr>
              <w:t>. Three studies contributed to the nutrient warning label vs. control effect. One study contributed to the nutrient warning label vs. traffic light label effect.</w:t>
            </w:r>
          </w:p>
          <w:p w14:paraId="08BEB704" w14:textId="1FE3E103" w:rsidR="4708D84E" w:rsidRPr="0096054E" w:rsidRDefault="4708D84E" w:rsidP="4708D84E">
            <w:pPr>
              <w:rPr>
                <w:rFonts w:ascii="Times New Roman" w:eastAsiaTheme="minorEastAsia" w:hAnsi="Times New Roman" w:cs="Times New Roman"/>
                <w:lang w:val="en-GB"/>
              </w:rPr>
            </w:pPr>
          </w:p>
        </w:tc>
        <w:tc>
          <w:tcPr>
            <w:tcW w:w="1915" w:type="dxa"/>
            <w:tcBorders>
              <w:top w:val="single" w:sz="4" w:space="0" w:color="auto"/>
              <w:left w:val="single" w:sz="4" w:space="0" w:color="auto"/>
              <w:right w:val="single" w:sz="4" w:space="0" w:color="auto"/>
            </w:tcBorders>
          </w:tcPr>
          <w:p w14:paraId="047C2E65" w14:textId="555B9986" w:rsidR="39891645" w:rsidRPr="0096054E" w:rsidRDefault="39891645"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t>No differential effect</w:t>
            </w:r>
          </w:p>
        </w:tc>
        <w:tc>
          <w:tcPr>
            <w:tcW w:w="4632" w:type="dxa"/>
            <w:tcBorders>
              <w:top w:val="single" w:sz="4" w:space="0" w:color="auto"/>
              <w:left w:val="single" w:sz="4" w:space="0" w:color="auto"/>
            </w:tcBorders>
          </w:tcPr>
          <w:p w14:paraId="14C1E1FD" w14:textId="047FFACA" w:rsidR="7A87C237" w:rsidRPr="0096054E" w:rsidRDefault="7A87C237" w:rsidP="4708D84E">
            <w:pPr>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Song et al.</w:t>
            </w:r>
            <w:r w:rsidR="00A0140B" w:rsidRPr="0096054E">
              <w:rPr>
                <w:rFonts w:ascii="Times New Roman" w:eastAsiaTheme="minorEastAsia" w:hAnsi="Times New Roman" w:cs="Times New Roman"/>
                <w:lang w:val="en-GB"/>
              </w:rPr>
              <w:t xml:space="preserve"> </w:t>
            </w:r>
            <w:r w:rsidR="00F85977"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28dpkscsva","properties":{"formattedCitation":"(10)","plainCitation":"(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00F85977"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0)</w:t>
            </w:r>
            <w:r w:rsidR="00F85977" w:rsidRPr="0096054E">
              <w:rPr>
                <w:rFonts w:ascii="Times New Roman" w:eastAsiaTheme="minorEastAsia" w:hAnsi="Times New Roman" w:cs="Times New Roman"/>
                <w:lang w:val="en-GB"/>
              </w:rPr>
              <w:fldChar w:fldCharType="end"/>
            </w:r>
          </w:p>
        </w:tc>
        <w:tc>
          <w:tcPr>
            <w:tcW w:w="1329" w:type="dxa"/>
            <w:tcBorders>
              <w:top w:val="single" w:sz="4" w:space="0" w:color="auto"/>
              <w:left w:val="single" w:sz="4" w:space="0" w:color="auto"/>
            </w:tcBorders>
          </w:tcPr>
          <w:p w14:paraId="4F9B78D5" w14:textId="04647D5F" w:rsidR="7A87C237" w:rsidRPr="0096054E" w:rsidRDefault="7A87C237"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1859" w:type="dxa"/>
            <w:tcBorders>
              <w:top w:val="single" w:sz="4" w:space="0" w:color="auto"/>
              <w:left w:val="single" w:sz="4" w:space="0" w:color="auto"/>
            </w:tcBorders>
          </w:tcPr>
          <w:p w14:paraId="702EE124" w14:textId="2339C371" w:rsidR="7A87C237" w:rsidRPr="0096054E" w:rsidRDefault="7A87C237"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Mean </w:t>
            </w:r>
            <w:r w:rsidR="00F0230E" w:rsidRPr="0096054E">
              <w:rPr>
                <w:rFonts w:ascii="Times New Roman" w:eastAsiaTheme="minorEastAsia" w:hAnsi="Times New Roman" w:cs="Times New Roman"/>
                <w:lang w:val="en-GB"/>
              </w:rPr>
              <w:t>&amp; 95% CI</w:t>
            </w:r>
          </w:p>
          <w:p w14:paraId="3AD7CF1D" w14:textId="5001FD6F" w:rsidR="4708D84E" w:rsidRPr="0096054E" w:rsidRDefault="4708D84E" w:rsidP="4708D84E">
            <w:pPr>
              <w:rPr>
                <w:rFonts w:ascii="Times New Roman" w:eastAsiaTheme="minorEastAsia" w:hAnsi="Times New Roman" w:cs="Times New Roman"/>
                <w:lang w:val="en-GB"/>
              </w:rPr>
            </w:pPr>
          </w:p>
        </w:tc>
      </w:tr>
      <w:tr w:rsidR="00BE5152" w:rsidRPr="0096054E" w14:paraId="4A43BFA6" w14:textId="5036DE79" w:rsidTr="6C1939E3">
        <w:trPr>
          <w:trHeight w:val="68"/>
        </w:trPr>
        <w:tc>
          <w:tcPr>
            <w:tcW w:w="473" w:type="pct"/>
            <w:tcBorders>
              <w:top w:val="single" w:sz="4" w:space="0" w:color="auto"/>
              <w:bottom w:val="single" w:sz="4" w:space="0" w:color="auto"/>
              <w:right w:val="single" w:sz="4" w:space="0" w:color="auto"/>
            </w:tcBorders>
          </w:tcPr>
          <w:p w14:paraId="388A2BEB" w14:textId="36C663C5" w:rsidR="00EA3B42" w:rsidRPr="0096054E" w:rsidRDefault="33109800"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the policy on product reformulation</w:t>
            </w:r>
          </w:p>
        </w:tc>
        <w:tc>
          <w:tcPr>
            <w:tcW w:w="355" w:type="pct"/>
            <w:tcBorders>
              <w:top w:val="single" w:sz="4" w:space="0" w:color="auto"/>
              <w:left w:val="single" w:sz="4" w:space="0" w:color="auto"/>
              <w:bottom w:val="single" w:sz="4" w:space="0" w:color="auto"/>
              <w:right w:val="single" w:sz="4" w:space="0" w:color="auto"/>
            </w:tcBorders>
          </w:tcPr>
          <w:p w14:paraId="27C3A56C" w14:textId="61C4F935" w:rsidR="00EA3B42" w:rsidRPr="0096054E" w:rsidRDefault="33109800"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energy</w:t>
            </w:r>
            <w:r w:rsidR="6914DDFE" w:rsidRPr="0096054E">
              <w:rPr>
                <w:rFonts w:ascii="Times New Roman" w:eastAsiaTheme="minorEastAsia" w:hAnsi="Times New Roman" w:cs="Times New Roman"/>
                <w:lang w:val="en-GB"/>
              </w:rPr>
              <w:t xml:space="preserve"> purchase/</w:t>
            </w:r>
            <w:r w:rsidRPr="0096054E">
              <w:rPr>
                <w:rFonts w:ascii="Times New Roman" w:eastAsiaTheme="minorEastAsia" w:hAnsi="Times New Roman" w:cs="Times New Roman"/>
                <w:lang w:val="en-GB"/>
              </w:rPr>
              <w:t xml:space="preserve"> intake</w:t>
            </w:r>
          </w:p>
        </w:tc>
        <w:tc>
          <w:tcPr>
            <w:tcW w:w="824" w:type="pct"/>
            <w:tcBorders>
              <w:top w:val="single" w:sz="4" w:space="0" w:color="auto"/>
              <w:left w:val="single" w:sz="4" w:space="0" w:color="auto"/>
              <w:bottom w:val="single" w:sz="4" w:space="0" w:color="auto"/>
              <w:right w:val="single" w:sz="4" w:space="0" w:color="auto"/>
            </w:tcBorders>
          </w:tcPr>
          <w:p w14:paraId="17ADEBEA" w14:textId="2A192F5A" w:rsidR="00EA3B42" w:rsidRPr="0096054E" w:rsidRDefault="687E3B72"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A longitudinal analysis of food nutritional labelling declarations from 70% of the most consumed packaged foods in Chile</w:t>
            </w:r>
          </w:p>
        </w:tc>
        <w:tc>
          <w:tcPr>
            <w:tcW w:w="582" w:type="pct"/>
            <w:tcBorders>
              <w:top w:val="single" w:sz="4" w:space="0" w:color="auto"/>
              <w:left w:val="single" w:sz="4" w:space="0" w:color="auto"/>
              <w:bottom w:val="single" w:sz="4" w:space="0" w:color="auto"/>
              <w:right w:val="single" w:sz="4" w:space="0" w:color="auto"/>
            </w:tcBorders>
          </w:tcPr>
          <w:p w14:paraId="06403505" w14:textId="7B1F2FAD" w:rsidR="00EA3B42" w:rsidRPr="0096054E" w:rsidRDefault="65C0CEAA"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o differential effect</w:t>
            </w:r>
          </w:p>
        </w:tc>
        <w:tc>
          <w:tcPr>
            <w:tcW w:w="1654" w:type="pct"/>
            <w:tcBorders>
              <w:top w:val="single" w:sz="4" w:space="0" w:color="auto"/>
              <w:left w:val="single" w:sz="4" w:space="0" w:color="auto"/>
              <w:bottom w:val="single" w:sz="4" w:space="0" w:color="auto"/>
            </w:tcBorders>
          </w:tcPr>
          <w:p w14:paraId="683EBF74" w14:textId="1509929E" w:rsidR="00EA3B42" w:rsidRPr="0096054E" w:rsidRDefault="687E3B72"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Scarpelli et al.</w:t>
            </w:r>
            <w:r w:rsidR="00351F6C" w:rsidRPr="0096054E">
              <w:rPr>
                <w:rFonts w:ascii="Times New Roman" w:eastAsiaTheme="minorEastAsia" w:hAnsi="Times New Roman" w:cs="Times New Roman"/>
                <w:lang w:val="en-GB"/>
              </w:rPr>
              <w:t xml:space="preserve"> </w:t>
            </w:r>
            <w:r w:rsidR="00351F6C" w:rsidRPr="0096054E">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14107ui7r1","properties":{"formattedCitation":"(16)","plainCitation":"(16)","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00351F6C" w:rsidRPr="0096054E">
              <w:rPr>
                <w:rFonts w:ascii="Times New Roman" w:eastAsiaTheme="minorEastAsia" w:hAnsi="Times New Roman" w:cs="Times New Roman"/>
                <w:lang w:val="en-GB"/>
              </w:rPr>
              <w:fldChar w:fldCharType="separate"/>
            </w:r>
            <w:r w:rsidR="005D3045" w:rsidRPr="005D3045">
              <w:rPr>
                <w:rFonts w:ascii="Times New Roman" w:hAnsi="Times New Roman" w:cs="Times New Roman"/>
              </w:rPr>
              <w:t>(16)</w:t>
            </w:r>
            <w:r w:rsidR="00351F6C" w:rsidRPr="0096054E">
              <w:rPr>
                <w:rFonts w:ascii="Times New Roman" w:eastAsiaTheme="minorEastAsia"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71FDB8F7" w14:textId="6F8BCE00" w:rsidR="00EA3B42"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64019B5A" w14:textId="70688EEB" w:rsidR="00EA3B42" w:rsidRPr="0096054E" w:rsidRDefault="0259168C"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 xml:space="preserve">Mean </w:t>
            </w:r>
            <w:r w:rsidR="00D15404" w:rsidRPr="0096054E">
              <w:rPr>
                <w:rFonts w:ascii="Times New Roman" w:eastAsiaTheme="minorEastAsia" w:hAnsi="Times New Roman" w:cs="Times New Roman"/>
                <w:lang w:val="en-GB"/>
              </w:rPr>
              <w:t>&amp; 95% CI</w:t>
            </w:r>
          </w:p>
        </w:tc>
      </w:tr>
      <w:tr w:rsidR="00BE5152" w:rsidRPr="0096054E" w14:paraId="49D25CD8" w14:textId="69BC4FC0" w:rsidTr="6C1939E3">
        <w:trPr>
          <w:trHeight w:val="68"/>
        </w:trPr>
        <w:tc>
          <w:tcPr>
            <w:tcW w:w="473" w:type="pct"/>
            <w:tcBorders>
              <w:top w:val="single" w:sz="4" w:space="0" w:color="auto"/>
              <w:bottom w:val="single" w:sz="4" w:space="0" w:color="auto"/>
              <w:right w:val="single" w:sz="4" w:space="0" w:color="auto"/>
            </w:tcBorders>
          </w:tcPr>
          <w:p w14:paraId="56BE2F78" w14:textId="23B37848" w:rsidR="00EA3B42" w:rsidRPr="0096054E" w:rsidRDefault="38850E85"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change in energy intake on BMI</w:t>
            </w:r>
          </w:p>
        </w:tc>
        <w:tc>
          <w:tcPr>
            <w:tcW w:w="355" w:type="pct"/>
            <w:tcBorders>
              <w:top w:val="single" w:sz="4" w:space="0" w:color="auto"/>
              <w:left w:val="single" w:sz="4" w:space="0" w:color="auto"/>
              <w:bottom w:val="single" w:sz="4" w:space="0" w:color="auto"/>
              <w:right w:val="single" w:sz="4" w:space="0" w:color="auto"/>
            </w:tcBorders>
          </w:tcPr>
          <w:p w14:paraId="592FE822" w14:textId="2342717C" w:rsidR="00EA3B42" w:rsidRPr="0096054E" w:rsidRDefault="38850E85"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C</w:t>
            </w:r>
            <w:r w:rsidR="0259168C" w:rsidRPr="0096054E">
              <w:rPr>
                <w:rFonts w:ascii="Times New Roman" w:eastAsiaTheme="minorEastAsia" w:hAnsi="Times New Roman" w:cs="Times New Roman"/>
                <w:lang w:val="en-GB"/>
              </w:rPr>
              <w:t>hange</w:t>
            </w:r>
            <w:r w:rsidR="5B277F84" w:rsidRPr="0096054E">
              <w:rPr>
                <w:rFonts w:ascii="Times New Roman" w:eastAsiaTheme="minorEastAsia" w:hAnsi="Times New Roman" w:cs="Times New Roman"/>
                <w:lang w:val="en-GB"/>
              </w:rPr>
              <w:t xml:space="preserve"> in BMI</w:t>
            </w:r>
          </w:p>
        </w:tc>
        <w:tc>
          <w:tcPr>
            <w:tcW w:w="824" w:type="pct"/>
            <w:tcBorders>
              <w:top w:val="single" w:sz="4" w:space="0" w:color="auto"/>
              <w:left w:val="single" w:sz="4" w:space="0" w:color="auto"/>
              <w:bottom w:val="single" w:sz="4" w:space="0" w:color="auto"/>
              <w:right w:val="single" w:sz="4" w:space="0" w:color="auto"/>
            </w:tcBorders>
          </w:tcPr>
          <w:p w14:paraId="1DE93C84" w14:textId="14B8FFE1" w:rsidR="00EA3B42" w:rsidRPr="0096054E" w:rsidRDefault="00EA3B42" w:rsidP="4708D84E">
            <w:pPr>
              <w:spacing w:afterLines="40" w:after="96"/>
              <w:rPr>
                <w:rFonts w:ascii="Times New Roman" w:eastAsiaTheme="minorEastAsia" w:hAnsi="Times New Roman" w:cs="Times New Roman"/>
                <w:lang w:val="en-GB"/>
              </w:rPr>
            </w:pPr>
          </w:p>
        </w:tc>
        <w:tc>
          <w:tcPr>
            <w:tcW w:w="582" w:type="pct"/>
            <w:tcBorders>
              <w:top w:val="single" w:sz="4" w:space="0" w:color="auto"/>
              <w:left w:val="single" w:sz="4" w:space="0" w:color="auto"/>
              <w:bottom w:val="single" w:sz="4" w:space="0" w:color="auto"/>
              <w:right w:val="single" w:sz="4" w:space="0" w:color="auto"/>
            </w:tcBorders>
          </w:tcPr>
          <w:p w14:paraId="17C35777"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sex</w:t>
            </w:r>
          </w:p>
        </w:tc>
        <w:tc>
          <w:tcPr>
            <w:tcW w:w="1654" w:type="pct"/>
            <w:tcBorders>
              <w:top w:val="single" w:sz="4" w:space="0" w:color="auto"/>
              <w:left w:val="single" w:sz="4" w:space="0" w:color="auto"/>
              <w:bottom w:val="single" w:sz="4" w:space="0" w:color="auto"/>
            </w:tcBorders>
          </w:tcPr>
          <w:p w14:paraId="3BFF3CF5" w14:textId="2F334942"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hristiansen &amp; Garby </w:t>
            </w:r>
            <w:r w:rsidR="00EA3B42"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9dqdAqMR","properties":{"formattedCitation":"(23)","plainCitation":"(23)","noteIndex":0},"citationItems":[{"id":"HwX3BhdR/8GjxtsA6","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00EA3B42"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23)</w:t>
            </w:r>
            <w:r w:rsidR="00EA3B42" w:rsidRPr="005B7AB3">
              <w:rPr>
                <w:rFonts w:ascii="Times New Roman" w:hAnsi="Times New Roman" w:cs="Times New Roman"/>
                <w:color w:val="FF0000"/>
                <w:lang w:val="en-GB"/>
              </w:rPr>
              <w:fldChar w:fldCharType="end"/>
            </w:r>
          </w:p>
        </w:tc>
        <w:tc>
          <w:tcPr>
            <w:tcW w:w="411" w:type="pct"/>
            <w:tcBorders>
              <w:top w:val="single" w:sz="4" w:space="0" w:color="auto"/>
              <w:left w:val="single" w:sz="4" w:space="0" w:color="auto"/>
              <w:bottom w:val="single" w:sz="4" w:space="0" w:color="auto"/>
            </w:tcBorders>
          </w:tcPr>
          <w:p w14:paraId="4750B1FB" w14:textId="1044AF79"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784C731B" w14:textId="314DC9D5"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29059957" w14:textId="0E05C88E" w:rsidTr="6C1939E3">
        <w:trPr>
          <w:trHeight w:val="68"/>
        </w:trPr>
        <w:tc>
          <w:tcPr>
            <w:tcW w:w="473" w:type="pct"/>
            <w:tcBorders>
              <w:top w:val="single" w:sz="4" w:space="0" w:color="auto"/>
              <w:bottom w:val="single" w:sz="4" w:space="0" w:color="auto"/>
              <w:right w:val="single" w:sz="4" w:space="0" w:color="auto"/>
            </w:tcBorders>
          </w:tcPr>
          <w:p w14:paraId="26409C24" w14:textId="7C2A0DF1" w:rsidR="00EA3B42" w:rsidRPr="0096054E" w:rsidRDefault="6CEA970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Effect of</w:t>
            </w:r>
            <w:r w:rsidR="0D582634" w:rsidRPr="0096054E">
              <w:rPr>
                <w:rFonts w:ascii="Times New Roman" w:eastAsiaTheme="minorEastAsia" w:hAnsi="Times New Roman" w:cs="Times New Roman"/>
                <w:lang w:val="en-GB"/>
              </w:rPr>
              <w:t xml:space="preserve"> </w:t>
            </w:r>
            <w:r w:rsidR="0259168C" w:rsidRPr="0096054E">
              <w:rPr>
                <w:rFonts w:ascii="Times New Roman" w:eastAsiaTheme="minorEastAsia" w:hAnsi="Times New Roman" w:cs="Times New Roman"/>
                <w:lang w:val="en-GB"/>
              </w:rPr>
              <w:t xml:space="preserve">change </w:t>
            </w:r>
            <w:r w:rsidR="7CE1FB82" w:rsidRPr="0096054E">
              <w:rPr>
                <w:rFonts w:ascii="Times New Roman" w:eastAsiaTheme="minorEastAsia" w:hAnsi="Times New Roman" w:cs="Times New Roman"/>
                <w:lang w:val="en-GB"/>
              </w:rPr>
              <w:t>in BMI</w:t>
            </w:r>
            <w:r w:rsidR="0259168C" w:rsidRPr="0096054E">
              <w:rPr>
                <w:rFonts w:ascii="Times New Roman" w:eastAsiaTheme="minorEastAsia" w:hAnsi="Times New Roman" w:cs="Times New Roman"/>
                <w:lang w:val="en-GB"/>
              </w:rPr>
              <w:t xml:space="preserve"> on CVD mortality</w:t>
            </w:r>
            <w:r w:rsidR="625616B9" w:rsidRPr="0096054E">
              <w:rPr>
                <w:rFonts w:ascii="Times New Roman" w:eastAsiaTheme="minorEastAsia" w:hAnsi="Times New Roman" w:cs="Times New Roman"/>
                <w:lang w:val="en-GB"/>
              </w:rPr>
              <w:t xml:space="preserve"> risk</w:t>
            </w:r>
          </w:p>
        </w:tc>
        <w:tc>
          <w:tcPr>
            <w:tcW w:w="355" w:type="pct"/>
            <w:tcBorders>
              <w:top w:val="single" w:sz="4" w:space="0" w:color="auto"/>
              <w:left w:val="single" w:sz="4" w:space="0" w:color="auto"/>
              <w:bottom w:val="single" w:sz="4" w:space="0" w:color="auto"/>
              <w:right w:val="single" w:sz="4" w:space="0" w:color="auto"/>
            </w:tcBorders>
          </w:tcPr>
          <w:p w14:paraId="17B2EA78" w14:textId="3C8F1CE4" w:rsidR="00EA3B42" w:rsidRPr="0096054E" w:rsidRDefault="625616B9"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CVD mortality</w:t>
            </w:r>
          </w:p>
        </w:tc>
        <w:tc>
          <w:tcPr>
            <w:tcW w:w="824" w:type="pct"/>
            <w:tcBorders>
              <w:top w:val="single" w:sz="4" w:space="0" w:color="auto"/>
              <w:left w:val="single" w:sz="4" w:space="0" w:color="auto"/>
              <w:bottom w:val="single" w:sz="4" w:space="0" w:color="auto"/>
              <w:right w:val="single" w:sz="4" w:space="0" w:color="auto"/>
            </w:tcBorders>
          </w:tcPr>
          <w:p w14:paraId="45D9CBD2" w14:textId="3C59E672" w:rsidR="00EA3B42" w:rsidRPr="0096054E" w:rsidRDefault="625616B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A c</w:t>
            </w:r>
            <w:r w:rsidR="0259168C" w:rsidRPr="0096054E">
              <w:rPr>
                <w:rFonts w:ascii="Times New Roman" w:eastAsiaTheme="minorEastAsia" w:hAnsi="Times New Roman" w:cs="Times New Roman"/>
                <w:lang w:val="en-GB"/>
              </w:rPr>
              <w:t>ollaborative analysis of 58 prospective studies</w:t>
            </w:r>
          </w:p>
        </w:tc>
        <w:tc>
          <w:tcPr>
            <w:tcW w:w="582" w:type="pct"/>
            <w:tcBorders>
              <w:top w:val="single" w:sz="4" w:space="0" w:color="auto"/>
              <w:left w:val="single" w:sz="4" w:space="0" w:color="auto"/>
              <w:bottom w:val="single" w:sz="4" w:space="0" w:color="auto"/>
              <w:right w:val="single" w:sz="4" w:space="0" w:color="auto"/>
            </w:tcBorders>
          </w:tcPr>
          <w:p w14:paraId="4F6D030A"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age</w:t>
            </w:r>
          </w:p>
        </w:tc>
        <w:tc>
          <w:tcPr>
            <w:tcW w:w="1654" w:type="pct"/>
            <w:tcBorders>
              <w:top w:val="single" w:sz="4" w:space="0" w:color="auto"/>
              <w:left w:val="single" w:sz="4" w:space="0" w:color="auto"/>
              <w:bottom w:val="single" w:sz="4" w:space="0" w:color="auto"/>
            </w:tcBorders>
          </w:tcPr>
          <w:p w14:paraId="241A88FA" w14:textId="09E010FA"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merging Risk Factors Collaboration </w:t>
            </w:r>
            <w:r w:rsidR="00EA3B42" w:rsidRPr="005B7AB3">
              <w:rPr>
                <w:rFonts w:ascii="Times New Roman" w:hAnsi="Times New Roman" w:cs="Times New Roman"/>
                <w:color w:val="FF0000"/>
                <w:lang w:val="en-GB"/>
              </w:rPr>
              <w:fldChar w:fldCharType="begin"/>
            </w:r>
            <w:r w:rsidR="005D3045">
              <w:rPr>
                <w:rFonts w:ascii="Times New Roman" w:hAnsi="Times New Roman" w:cs="Times New Roman"/>
                <w:color w:val="FF0000"/>
                <w:lang w:val="en-GB"/>
              </w:rPr>
              <w:instrText xml:space="preserve"> ADDIN ZOTERO_ITEM CSL_CITATION {"citationID":"0AgCCxGL","properties":{"formattedCitation":"(25)","plainCitation":"(25)","noteIndex":0},"citationItems":[{"id":"HwX3BhdR/D6VqqjxP","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00EA3B42" w:rsidRPr="005B7AB3">
              <w:rPr>
                <w:rFonts w:ascii="Times New Roman" w:hAnsi="Times New Roman" w:cs="Times New Roman"/>
                <w:color w:val="FF0000"/>
                <w:lang w:val="en-GB"/>
              </w:rPr>
              <w:fldChar w:fldCharType="separate"/>
            </w:r>
            <w:r w:rsidR="005D3045" w:rsidRPr="005D3045">
              <w:rPr>
                <w:rFonts w:ascii="Times New Roman" w:hAnsi="Times New Roman" w:cs="Times New Roman"/>
              </w:rPr>
              <w:t>(25)</w:t>
            </w:r>
            <w:r w:rsidR="00EA3B42" w:rsidRPr="005B7AB3">
              <w:rPr>
                <w:rFonts w:ascii="Times New Roman" w:hAnsi="Times New Roman" w:cs="Times New Roman"/>
                <w:color w:val="FF0000"/>
                <w:lang w:val="en-GB"/>
              </w:rPr>
              <w:fldChar w:fldCharType="end"/>
            </w:r>
            <w:r w:rsidRPr="0096054E">
              <w:rPr>
                <w:rFonts w:ascii="Times New Roman" w:eastAsiaTheme="minorEastAsia" w:hAnsi="Times New Roman" w:cs="Times New Roman"/>
                <w:lang w:val="en-GB"/>
              </w:rPr>
              <w:t>, Figure 2</w:t>
            </w:r>
          </w:p>
        </w:tc>
        <w:tc>
          <w:tcPr>
            <w:tcW w:w="411" w:type="pct"/>
            <w:tcBorders>
              <w:top w:val="single" w:sz="4" w:space="0" w:color="auto"/>
              <w:left w:val="single" w:sz="4" w:space="0" w:color="auto"/>
              <w:bottom w:val="single" w:sz="4" w:space="0" w:color="auto"/>
            </w:tcBorders>
          </w:tcPr>
          <w:p w14:paraId="4F345548" w14:textId="61A18513"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0EEB9B1F" w14:textId="0BA622CA"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r w:rsidR="610E64E8" w14:paraId="27D8ED02" w14:textId="77777777" w:rsidTr="6C1939E3">
        <w:trPr>
          <w:trHeight w:val="68"/>
        </w:trPr>
        <w:tc>
          <w:tcPr>
            <w:tcW w:w="1426" w:type="dxa"/>
            <w:tcBorders>
              <w:top w:val="single" w:sz="4" w:space="0" w:color="auto"/>
              <w:bottom w:val="single" w:sz="4" w:space="0" w:color="auto"/>
              <w:right w:val="single" w:sz="4" w:space="0" w:color="auto"/>
            </w:tcBorders>
          </w:tcPr>
          <w:p w14:paraId="31DF05AB" w14:textId="531A5D5E" w:rsidR="610E64E8" w:rsidRDefault="610E64E8"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Effect of change in BMI on </w:t>
            </w:r>
            <w:r w:rsidR="49E90FD3" w:rsidRPr="610E64E8">
              <w:rPr>
                <w:rFonts w:ascii="Times New Roman" w:eastAsiaTheme="minorEastAsia" w:hAnsi="Times New Roman" w:cs="Times New Roman"/>
                <w:lang w:val="en-GB"/>
              </w:rPr>
              <w:t>non-</w:t>
            </w:r>
            <w:r w:rsidRPr="610E64E8">
              <w:rPr>
                <w:rFonts w:ascii="Times New Roman" w:eastAsiaTheme="minorEastAsia" w:hAnsi="Times New Roman" w:cs="Times New Roman"/>
                <w:lang w:val="en-GB"/>
              </w:rPr>
              <w:t>CVD mortality risk</w:t>
            </w:r>
          </w:p>
        </w:tc>
        <w:tc>
          <w:tcPr>
            <w:tcW w:w="1597" w:type="dxa"/>
            <w:tcBorders>
              <w:top w:val="single" w:sz="4" w:space="0" w:color="auto"/>
              <w:left w:val="single" w:sz="4" w:space="0" w:color="auto"/>
              <w:bottom w:val="single" w:sz="4" w:space="0" w:color="auto"/>
              <w:right w:val="single" w:sz="4" w:space="0" w:color="auto"/>
            </w:tcBorders>
          </w:tcPr>
          <w:p w14:paraId="363C645F" w14:textId="389D4E45" w:rsidR="610E64E8" w:rsidRDefault="610E64E8" w:rsidP="610E64E8">
            <w:pPr>
              <w:spacing w:afterLines="40" w:after="96" w:line="259" w:lineRule="auto"/>
              <w:rPr>
                <w:rFonts w:ascii="Times New Roman" w:eastAsiaTheme="minorEastAsia" w:hAnsi="Times New Roman" w:cs="Times New Roman"/>
                <w:lang w:val="en-GB"/>
              </w:rPr>
            </w:pPr>
            <w:r w:rsidRPr="610E64E8">
              <w:rPr>
                <w:rFonts w:ascii="Times New Roman" w:eastAsiaTheme="minorEastAsia" w:hAnsi="Times New Roman" w:cs="Times New Roman"/>
                <w:lang w:val="en-GB"/>
              </w:rPr>
              <w:t xml:space="preserve">Change in </w:t>
            </w:r>
            <w:r w:rsidR="56ADB2A5" w:rsidRPr="610E64E8">
              <w:rPr>
                <w:rFonts w:ascii="Times New Roman" w:eastAsiaTheme="minorEastAsia" w:hAnsi="Times New Roman" w:cs="Times New Roman"/>
                <w:lang w:val="en-GB"/>
              </w:rPr>
              <w:t>non-</w:t>
            </w:r>
            <w:r w:rsidRPr="610E64E8">
              <w:rPr>
                <w:rFonts w:ascii="Times New Roman" w:eastAsiaTheme="minorEastAsia" w:hAnsi="Times New Roman" w:cs="Times New Roman"/>
                <w:lang w:val="en-GB"/>
              </w:rPr>
              <w:t>CVD mortality</w:t>
            </w:r>
          </w:p>
        </w:tc>
        <w:tc>
          <w:tcPr>
            <w:tcW w:w="2074" w:type="dxa"/>
            <w:tcBorders>
              <w:top w:val="single" w:sz="4" w:space="0" w:color="auto"/>
              <w:left w:val="single" w:sz="4" w:space="0" w:color="auto"/>
              <w:bottom w:val="single" w:sz="4" w:space="0" w:color="auto"/>
              <w:right w:val="single" w:sz="4" w:space="0" w:color="auto"/>
            </w:tcBorders>
          </w:tcPr>
          <w:p w14:paraId="189208A1" w14:textId="4B508F12" w:rsidR="610E64E8" w:rsidRDefault="610E64E8" w:rsidP="610E64E8">
            <w:pPr>
              <w:rPr>
                <w:rFonts w:ascii="Times New Roman" w:eastAsiaTheme="minorEastAsia" w:hAnsi="Times New Roman" w:cs="Times New Roman"/>
                <w:lang w:val="en-GB"/>
              </w:rPr>
            </w:pPr>
            <w:r w:rsidRPr="610E64E8">
              <w:rPr>
                <w:rFonts w:ascii="Times New Roman" w:eastAsiaTheme="minorEastAsia" w:hAnsi="Times New Roman" w:cs="Times New Roman"/>
                <w:lang w:val="en-GB"/>
              </w:rPr>
              <w:t>A multicohort study and meta-analysis of 1.7 million men and women</w:t>
            </w:r>
          </w:p>
        </w:tc>
        <w:tc>
          <w:tcPr>
            <w:tcW w:w="1915" w:type="dxa"/>
            <w:tcBorders>
              <w:top w:val="single" w:sz="4" w:space="0" w:color="auto"/>
              <w:left w:val="single" w:sz="4" w:space="0" w:color="auto"/>
              <w:bottom w:val="single" w:sz="4" w:space="0" w:color="auto"/>
              <w:right w:val="single" w:sz="4" w:space="0" w:color="auto"/>
            </w:tcBorders>
          </w:tcPr>
          <w:p w14:paraId="3D65176C" w14:textId="3C59AD58" w:rsidR="610E64E8" w:rsidRDefault="610E64E8" w:rsidP="610E64E8">
            <w:pPr>
              <w:rPr>
                <w:rFonts w:ascii="Times New Roman" w:eastAsiaTheme="minorEastAsia" w:hAnsi="Times New Roman" w:cs="Times New Roman"/>
                <w:lang w:val="en-GB"/>
              </w:rPr>
            </w:pPr>
            <w:r w:rsidRPr="610E64E8">
              <w:rPr>
                <w:rFonts w:ascii="Times New Roman" w:eastAsiaTheme="minorEastAsia" w:hAnsi="Times New Roman" w:cs="Times New Roman"/>
                <w:lang w:val="en-GB"/>
              </w:rPr>
              <w:t>Stratified by year, age, sex, IMD, and cause of death</w:t>
            </w:r>
          </w:p>
        </w:tc>
        <w:tc>
          <w:tcPr>
            <w:tcW w:w="4489" w:type="dxa"/>
            <w:tcBorders>
              <w:top w:val="single" w:sz="4" w:space="0" w:color="auto"/>
              <w:left w:val="single" w:sz="4" w:space="0" w:color="auto"/>
              <w:bottom w:val="single" w:sz="4" w:space="0" w:color="auto"/>
            </w:tcBorders>
          </w:tcPr>
          <w:p w14:paraId="70C001F7" w14:textId="60071EC0" w:rsidR="610E64E8" w:rsidRDefault="610E64E8" w:rsidP="610E64E8">
            <w:pPr>
              <w:rPr>
                <w:rFonts w:ascii="Times New Roman" w:eastAsiaTheme="minorEastAsia" w:hAnsi="Times New Roman" w:cs="Times New Roman"/>
                <w:lang w:val="en-GB"/>
              </w:rPr>
            </w:pPr>
            <w:proofErr w:type="spellStart"/>
            <w:r w:rsidRPr="610E64E8">
              <w:rPr>
                <w:rFonts w:ascii="Times New Roman" w:eastAsiaTheme="minorEastAsia" w:hAnsi="Times New Roman" w:cs="Times New Roman"/>
                <w:lang w:val="en-GB"/>
              </w:rPr>
              <w:t>Stringhini</w:t>
            </w:r>
            <w:proofErr w:type="spellEnd"/>
            <w:r w:rsidRPr="610E64E8">
              <w:rPr>
                <w:rFonts w:ascii="Times New Roman" w:eastAsiaTheme="minorEastAsia" w:hAnsi="Times New Roman" w:cs="Times New Roman"/>
                <w:lang w:val="en-GB"/>
              </w:rPr>
              <w:t xml:space="preserve"> et al. </w:t>
            </w:r>
            <w:r w:rsidRPr="610E64E8">
              <w:rPr>
                <w:rFonts w:ascii="Times New Roman" w:eastAsiaTheme="minorEastAsia" w:hAnsi="Times New Roman" w:cs="Times New Roman"/>
                <w:lang w:val="en-GB"/>
              </w:rPr>
              <w:fldChar w:fldCharType="begin"/>
            </w:r>
            <w:r w:rsidR="005D3045">
              <w:rPr>
                <w:rFonts w:ascii="Times New Roman" w:eastAsiaTheme="minorEastAsia" w:hAnsi="Times New Roman" w:cs="Times New Roman"/>
                <w:lang w:val="en-GB"/>
              </w:rPr>
              <w:instrText xml:space="preserve"> ADDIN ZOTERO_ITEM CSL_CITATION {"citationID":"a1thdsekjqd","properties":{"formattedCitation":"(26)","plainCitation":"(26)","noteIndex":0},"citationItems":[{"id":350,"uris":["http://zotero.org/users/13870257/items/EA975X67"],"itemData":{"id":350,"type":"article-journal","container-title":"The Lancet","DOI":"10.1016/S0140-6736(16)32380-7","ISSN":"01406736","issue":"10075","journalAbbreviation":"The Lancet","language":"en","page":"1229-1237","source":"DOI.org (Crossref)","title":"Socioeconomic status and the 25 × 25 risk factors as determinants of premature mortality: a multicohort study and meta-analysis of 1·7 million men and women","title-short":"Socioeconomic status and the 25 × 25 risk factors as determinants of premature mortality","volume":"389","author":[{"family":"Stringhini","given":"Silvia"},{"family":"Carmeli","given":"Cristian"},{"family":"Jokela","given":"Markus"},{"family":"Avendaño","given":"Mauricio"},{"family":"Muennig","given":"Peter"},{"family":"Guida","given":"Florence"},{"family":"Ricceri","given":"Fulvio"},{"family":"Errico","given":"Angelo","non-dropping-particle":"d'"},{"family":"Barros","given":"Henrique"},{"family":"Bochud","given":"Murielle"},{"family":"Chadeau-Hyam","given":"Marc"},{"family":"Clavel-Chapelon","given":"Françoise"},{"family":"Costa","given":"Giuseppe"},{"family":"Delpierre","given":"Cyrille"},{"family":"Fraga","given":"Silvia"},{"family":"Goldberg","given":"Marcel"},{"family":"Giles","given":"Graham G"},{"family":"Krogh","given":"Vittorio"},{"family":"Kelly-Irving","given":"Michelle"},{"family":"Layte","given":"Richard"},{"family":"Lasserre","given":"Aurélie M"},{"family":"Marmot","given":"Michael G"},{"family":"Preisig","given":"Martin"},{"family":"Shipley","given":"Martin J"},{"family":"Vollenweider","given":"Peter"},{"family":"Zins","given":"Marie"},{"family":"Kawachi","given":"Ichiro"},{"family":"Steptoe","given":"Andrew"},{"family":"Mackenbach","given":"Johan P"},{"family":"Vineis","given":"Paolo"},{"family":"Kivimäki","given":"Mika"},{"family":"Alenius","given":"Harri"},{"family":"Avendano","given":"Mauricio"},{"family":"Barros","given":"Henrique"},{"family":"Bochud","given":"Murielle"},{"family":"Carmeli","given":"Cristian"},{"family":"Carra","given":"Luca"},{"family":"Castagné","given":"Raphaele"},{"family":"Chadeau-Hyam","given":"Marc"},{"family":"Clavel-Chapelon","given":"Françoise"},{"family":"Costa","given":"Giuseppe"},{"family":"Courtin","given":"Emilie"},{"family":"Delpierre","given":"Cyrille"},{"family":"D'Errico","given":"Angelo"},{"family":"Dugué","given":"Pierre-Antoine"},{"family":"Elliott","given":"Paul"},{"family":"Fraga","given":"Silvia"},{"family":"Gares","given":"Valérie"},{"family":"Giles","given":"Graham"},{"family":"Goldberg","given":"Marcel"},{"family":"Greco","given":"Dario"},{"family":"Hodge","given":"Allison"},{"family":"Irving","given":"Michelle Kelly"},{"family":"Karisola","given":"Piia"},{"family":"Kivimäki","given":"Mika"},{"family":"Krogh","given":"Vittorio"},{"family":"Lang","given":"Thierry"},{"family":"Layte","given":"Richard"},{"family":"Lepage","given":"Benoit"},{"family":"Mackenbach","given":"Johan"},{"family":"Marmot","given":"Michael"},{"family":"McCrory","given":"Cathal"},{"family":"Milne","given":"Roger"},{"family":"Muennig","given":"Peter"},{"family":"Nusselder","given":"Wilma"},{"family":"Panico","given":"Salvatore"},{"family":"Petrovic","given":"Dusan"},{"family":"Polidoro","given":"Silvia"},{"family":"Preisig","given":"Martin"},{"family":"Raitakari","given":"Olli"},{"family":"Ribeiro","given":"Ana Isabel"},{"family":"Ribeiro","given":"Ana Isabel"},{"family":"Ricceri","given":"Fulvio"},{"family":"Robinson","given":"Oliver"},{"family":"Valverde","given":"Jose Rubio"},{"family":"Sacerdote","given":"Carlotta"},{"family":"Satolli","given":"Roberto"},{"family":"Severi","given":"Gianluca"},{"family":"Shipley","given":"Martin J"},{"family":"Stringhini","given":"Silvia"},{"family":"Tumino","given":"Rosario"},{"family":"Vineis","given":"Paolo"},{"family":"Vollenweider","given":"Peter"},{"family":"Zins","given":"Marie"}],"issued":{"date-parts":[["2017",3]]}}}],"schema":"https://github.com/citation-style-language/schema/raw/master/csl-citation.json"} </w:instrText>
            </w:r>
            <w:r w:rsidRPr="610E64E8">
              <w:rPr>
                <w:rFonts w:ascii="Times New Roman" w:eastAsiaTheme="minorEastAsia" w:hAnsi="Times New Roman" w:cs="Times New Roman"/>
                <w:lang w:val="en-GB"/>
              </w:rPr>
              <w:fldChar w:fldCharType="separate"/>
            </w:r>
            <w:r w:rsidR="005D3045" w:rsidRPr="005D3045">
              <w:rPr>
                <w:rFonts w:ascii="Times New Roman" w:hAnsi="Times New Roman" w:cs="Times New Roman"/>
              </w:rPr>
              <w:t>(26)</w:t>
            </w:r>
            <w:r w:rsidRPr="610E64E8">
              <w:rPr>
                <w:rFonts w:ascii="Times New Roman" w:eastAsiaTheme="minorEastAsia" w:hAnsi="Times New Roman" w:cs="Times New Roman"/>
                <w:lang w:val="en-GB"/>
              </w:rPr>
              <w:fldChar w:fldCharType="end"/>
            </w:r>
          </w:p>
        </w:tc>
        <w:tc>
          <w:tcPr>
            <w:tcW w:w="1329" w:type="dxa"/>
            <w:tcBorders>
              <w:top w:val="single" w:sz="4" w:space="0" w:color="auto"/>
              <w:left w:val="single" w:sz="4" w:space="0" w:color="auto"/>
              <w:bottom w:val="single" w:sz="4" w:space="0" w:color="auto"/>
            </w:tcBorders>
          </w:tcPr>
          <w:p w14:paraId="5B62A089" w14:textId="686BBA24" w:rsidR="610E64E8" w:rsidRDefault="610E64E8" w:rsidP="610E64E8">
            <w:pPr>
              <w:rPr>
                <w:rFonts w:ascii="Times New Roman" w:eastAsiaTheme="minorEastAsia" w:hAnsi="Times New Roman" w:cs="Times New Roman"/>
                <w:lang w:val="en-GB"/>
              </w:rPr>
            </w:pPr>
            <w:r w:rsidRPr="610E64E8">
              <w:rPr>
                <w:rFonts w:ascii="Times New Roman" w:eastAsiaTheme="minorEastAsia" w:hAnsi="Times New Roman" w:cs="Times New Roman"/>
                <w:lang w:val="en-GB"/>
              </w:rPr>
              <w:t>Log normal</w:t>
            </w:r>
          </w:p>
        </w:tc>
        <w:tc>
          <w:tcPr>
            <w:tcW w:w="1717" w:type="dxa"/>
            <w:tcBorders>
              <w:top w:val="single" w:sz="4" w:space="0" w:color="auto"/>
              <w:left w:val="single" w:sz="4" w:space="0" w:color="auto"/>
              <w:bottom w:val="single" w:sz="4" w:space="0" w:color="auto"/>
            </w:tcBorders>
          </w:tcPr>
          <w:p w14:paraId="17A71A29" w14:textId="1397CEE9" w:rsidR="043158DE" w:rsidRDefault="043158DE" w:rsidP="610E64E8">
            <w:pPr>
              <w:spacing w:afterLines="40" w:after="96"/>
              <w:rPr>
                <w:rFonts w:ascii="Times New Roman" w:eastAsiaTheme="minorEastAsia" w:hAnsi="Times New Roman" w:cs="Times New Roman"/>
                <w:lang w:val="en-GB"/>
              </w:rPr>
            </w:pPr>
            <w:r w:rsidRPr="610E64E8">
              <w:rPr>
                <w:rFonts w:ascii="Times New Roman" w:eastAsiaTheme="minorEastAsia" w:hAnsi="Times New Roman" w:cs="Times New Roman"/>
                <w:lang w:val="en-GB"/>
              </w:rPr>
              <w:t>Mean ± SD</w:t>
            </w:r>
          </w:p>
          <w:p w14:paraId="2607F987" w14:textId="435E35E5" w:rsidR="610E64E8" w:rsidRDefault="610E64E8" w:rsidP="610E64E8">
            <w:pPr>
              <w:rPr>
                <w:rFonts w:ascii="Times New Roman" w:eastAsiaTheme="minorEastAsia" w:hAnsi="Times New Roman" w:cs="Times New Roman"/>
                <w:lang w:val="en-GB"/>
              </w:rPr>
            </w:pPr>
          </w:p>
        </w:tc>
      </w:tr>
    </w:tbl>
    <w:p w14:paraId="18F90FD2" w14:textId="3CDCA8BE" w:rsidR="00B16DB6" w:rsidRPr="0096054E" w:rsidRDefault="00B16DB6" w:rsidP="4708D84E">
      <w:pPr>
        <w:spacing w:before="100" w:beforeAutospacing="1" w:after="100" w:afterAutospacing="1" w:line="24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BMI: body mass index; CVD: cardiovascular </w:t>
      </w:r>
      <w:r w:rsidR="00972976" w:rsidRPr="0096054E">
        <w:rPr>
          <w:rFonts w:ascii="Times New Roman" w:eastAsiaTheme="minorEastAsia" w:hAnsi="Times New Roman" w:cs="Times New Roman"/>
          <w:lang w:val="en-GB"/>
        </w:rPr>
        <w:t>diseases;</w:t>
      </w:r>
      <w:r w:rsidRPr="0096054E">
        <w:rPr>
          <w:rFonts w:ascii="Times New Roman" w:eastAsiaTheme="minorEastAsia" w:hAnsi="Times New Roman" w:cs="Times New Roman"/>
          <w:lang w:val="en-GB"/>
        </w:rPr>
        <w:t xml:space="preserve"> IMD: Index of Multiple Deprivation; NDNS: National Diet and Nutrition Survey; ONS: Office for National Statistics</w:t>
      </w:r>
      <w:r w:rsidR="00F204ED" w:rsidRPr="0096054E">
        <w:rPr>
          <w:rFonts w:ascii="Times New Roman" w:eastAsiaTheme="minorEastAsia" w:hAnsi="Times New Roman" w:cs="Times New Roman"/>
          <w:lang w:val="en-GB"/>
        </w:rPr>
        <w:t>; SD: standard deviation.</w:t>
      </w:r>
    </w:p>
    <w:p w14:paraId="3F16CD69" w14:textId="6C10B135" w:rsidR="00F33E8A" w:rsidRPr="0096054E" w:rsidRDefault="00F33E8A" w:rsidP="4708D84E">
      <w:pPr>
        <w:rPr>
          <w:rFonts w:ascii="Times New Roman" w:eastAsiaTheme="minorEastAsia" w:hAnsi="Times New Roman" w:cs="Times New Roman"/>
          <w:color w:val="FF0000"/>
          <w:sz w:val="24"/>
          <w:szCs w:val="24"/>
          <w:lang w:val="en-GB"/>
        </w:rPr>
        <w:sectPr w:rsidR="00F33E8A" w:rsidRPr="0096054E" w:rsidSect="008473D7">
          <w:footerReference w:type="default" r:id="rId17"/>
          <w:headerReference w:type="first" r:id="rId18"/>
          <w:pgSz w:w="16838" w:h="11906" w:orient="landscape"/>
          <w:pgMar w:top="1417" w:right="1417" w:bottom="1417" w:left="1417" w:header="709" w:footer="709" w:gutter="0"/>
          <w:cols w:space="708"/>
          <w:docGrid w:linePitch="360"/>
        </w:sectPr>
      </w:pPr>
    </w:p>
    <w:p w14:paraId="73AFE90E" w14:textId="50792CAB" w:rsidR="282BBB9C" w:rsidRPr="0096054E" w:rsidRDefault="282BBB9C" w:rsidP="4708D84E">
      <w:pPr>
        <w:pStyle w:val="Heading1"/>
        <w:spacing w:before="0" w:after="240"/>
        <w:rPr>
          <w:rFonts w:ascii="Times New Roman" w:eastAsiaTheme="minorEastAsia" w:hAnsi="Times New Roman" w:cs="Times New Roman"/>
          <w:color w:val="auto"/>
          <w:sz w:val="22"/>
          <w:szCs w:val="22"/>
          <w:lang w:val="en-GB"/>
        </w:rPr>
      </w:pPr>
      <w:bookmarkStart w:id="19" w:name="_Toc204764721"/>
      <w:r w:rsidRPr="0096054E">
        <w:rPr>
          <w:rFonts w:ascii="Times New Roman" w:eastAsiaTheme="minorEastAsia" w:hAnsi="Times New Roman" w:cs="Times New Roman"/>
          <w:b/>
          <w:bCs/>
          <w:color w:val="auto"/>
          <w:sz w:val="22"/>
          <w:szCs w:val="22"/>
          <w:lang w:val="en-GB"/>
        </w:rPr>
        <w:lastRenderedPageBreak/>
        <w:t>Appendix Table 2.</w:t>
      </w:r>
      <w:r w:rsidRPr="0096054E">
        <w:rPr>
          <w:rFonts w:ascii="Times New Roman" w:eastAsiaTheme="minorEastAsia" w:hAnsi="Times New Roman" w:cs="Times New Roman"/>
          <w:color w:val="auto"/>
          <w:sz w:val="22"/>
          <w:szCs w:val="22"/>
          <w:lang w:val="en-GB"/>
        </w:rPr>
        <w:t xml:space="preserve"> Assumptions implemented in the model.</w:t>
      </w:r>
      <w:bookmarkEnd w:id="19"/>
    </w:p>
    <w:tbl>
      <w:tblPr>
        <w:tblStyle w:val="TableGrid"/>
        <w:tblW w:w="0" w:type="auto"/>
        <w:tblLayout w:type="fixed"/>
        <w:tblLook w:val="06A0" w:firstRow="1" w:lastRow="0" w:firstColumn="1" w:lastColumn="0" w:noHBand="1" w:noVBand="1"/>
      </w:tblPr>
      <w:tblGrid>
        <w:gridCol w:w="9060"/>
      </w:tblGrid>
      <w:tr w:rsidR="4708D84E" w:rsidRPr="0096054E" w14:paraId="2118F862" w14:textId="77777777" w:rsidTr="0A74A36A">
        <w:trPr>
          <w:trHeight w:val="300"/>
        </w:trPr>
        <w:tc>
          <w:tcPr>
            <w:tcW w:w="9060" w:type="dxa"/>
          </w:tcPr>
          <w:p w14:paraId="15A6D8C2" w14:textId="5296E154" w:rsidR="07D3A852" w:rsidRPr="0096054E" w:rsidRDefault="07D3A852"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t>Key assumptions</w:t>
            </w:r>
          </w:p>
        </w:tc>
      </w:tr>
      <w:tr w:rsidR="4708D84E" w:rsidRPr="0096054E" w14:paraId="5FF80B8B" w14:textId="77777777" w:rsidTr="0A74A36A">
        <w:trPr>
          <w:trHeight w:val="300"/>
        </w:trPr>
        <w:tc>
          <w:tcPr>
            <w:tcW w:w="9060" w:type="dxa"/>
          </w:tcPr>
          <w:p w14:paraId="79624598" w14:textId="08B41151" w:rsidR="07D3A852" w:rsidRPr="0096054E" w:rsidRDefault="07D3A852"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 composition of the population IMD in 2020 will be the same from 202</w:t>
            </w:r>
            <w:r w:rsidR="00E3205B" w:rsidRPr="0096054E">
              <w:rPr>
                <w:rFonts w:ascii="Times New Roman" w:eastAsiaTheme="minorEastAsia" w:hAnsi="Times New Roman" w:cs="Times New Roman"/>
                <w:lang w:val="en-GB"/>
              </w:rPr>
              <w:t>4</w:t>
            </w:r>
            <w:r w:rsidRPr="0096054E">
              <w:rPr>
                <w:rFonts w:ascii="Times New Roman" w:eastAsiaTheme="minorEastAsia" w:hAnsi="Times New Roman" w:cs="Times New Roman"/>
                <w:lang w:val="en-GB"/>
              </w:rPr>
              <w:t xml:space="preserve"> </w:t>
            </w:r>
            <w:r w:rsidR="00274F09">
              <w:rPr>
                <w:rFonts w:ascii="Times New Roman" w:eastAsiaTheme="minorEastAsia" w:hAnsi="Times New Roman" w:cs="Times New Roman"/>
                <w:lang w:val="en-GB"/>
              </w:rPr>
              <w:t>to</w:t>
            </w:r>
            <w:r w:rsidR="00274F09"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204</w:t>
            </w:r>
            <w:r w:rsidR="00E3205B" w:rsidRPr="0096054E">
              <w:rPr>
                <w:rFonts w:ascii="Times New Roman" w:eastAsiaTheme="minorEastAsia" w:hAnsi="Times New Roman" w:cs="Times New Roman"/>
                <w:lang w:val="en-GB"/>
              </w:rPr>
              <w:t>3</w:t>
            </w:r>
          </w:p>
        </w:tc>
      </w:tr>
      <w:tr w:rsidR="4708D84E" w:rsidRPr="0096054E" w14:paraId="4EBF9461" w14:textId="77777777" w:rsidTr="0A74A36A">
        <w:trPr>
          <w:trHeight w:val="300"/>
        </w:trPr>
        <w:tc>
          <w:tcPr>
            <w:tcW w:w="9060" w:type="dxa"/>
          </w:tcPr>
          <w:p w14:paraId="13BEBD71" w14:textId="3EDD007F" w:rsidR="07D3A852" w:rsidRPr="0096054E" w:rsidRDefault="07D3A852"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re will be no change in the effect of the labels over time</w:t>
            </w:r>
          </w:p>
        </w:tc>
      </w:tr>
      <w:tr w:rsidR="4708D84E" w:rsidRPr="0096054E" w14:paraId="7057D4C2" w14:textId="77777777" w:rsidTr="0A74A36A">
        <w:trPr>
          <w:trHeight w:val="300"/>
        </w:trPr>
        <w:tc>
          <w:tcPr>
            <w:tcW w:w="9060" w:type="dxa"/>
          </w:tcPr>
          <w:p w14:paraId="500397DE" w14:textId="05EC1F32" w:rsidR="07D3A852" w:rsidRPr="0096054E" w:rsidRDefault="07D3A852"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re will be no difference in the effect of labels according to age, sex, and IMD</w:t>
            </w:r>
          </w:p>
        </w:tc>
      </w:tr>
      <w:tr w:rsidR="4708D84E" w:rsidRPr="0096054E" w14:paraId="7928AC8F" w14:textId="77777777" w:rsidTr="0A74A36A">
        <w:trPr>
          <w:trHeight w:val="300"/>
        </w:trPr>
        <w:tc>
          <w:tcPr>
            <w:tcW w:w="9060" w:type="dxa"/>
          </w:tcPr>
          <w:p w14:paraId="2D2EBADD" w14:textId="26F8E36E" w:rsidR="07D3A852" w:rsidRPr="0096054E" w:rsidRDefault="07D3A852"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Energy purchase is equivalent to energy intake</w:t>
            </w:r>
          </w:p>
        </w:tc>
      </w:tr>
      <w:tr w:rsidR="0A74A36A" w14:paraId="4F7C531E" w14:textId="77777777" w:rsidTr="0A74A36A">
        <w:trPr>
          <w:trHeight w:val="300"/>
        </w:trPr>
        <w:tc>
          <w:tcPr>
            <w:tcW w:w="9060" w:type="dxa"/>
          </w:tcPr>
          <w:p w14:paraId="0DFCEF57" w14:textId="3ECEFC21" w:rsidR="76E9D386" w:rsidRDefault="76E9D386" w:rsidP="0A74A36A">
            <w:pPr>
              <w:pStyle w:val="ListParagraph"/>
              <w:numPr>
                <w:ilvl w:val="0"/>
                <w:numId w:val="2"/>
              </w:numPr>
              <w:rPr>
                <w:rFonts w:ascii="Times New Roman" w:eastAsiaTheme="minorEastAsia" w:hAnsi="Times New Roman" w:cs="Times New Roman"/>
                <w:lang w:val="en-GB"/>
              </w:rPr>
            </w:pPr>
            <w:r w:rsidRPr="0A74A36A">
              <w:rPr>
                <w:rFonts w:ascii="Times New Roman" w:eastAsiaTheme="minorEastAsia" w:hAnsi="Times New Roman" w:cs="Times New Roman"/>
                <w:lang w:val="en-GB"/>
              </w:rPr>
              <w:t>Purchase at the household-level will be distributed evenly at the individual-level</w:t>
            </w:r>
          </w:p>
        </w:tc>
      </w:tr>
      <w:tr w:rsidR="4708D84E" w:rsidRPr="0096054E" w14:paraId="538B82B6" w14:textId="77777777" w:rsidTr="0A74A36A">
        <w:trPr>
          <w:trHeight w:val="300"/>
        </w:trPr>
        <w:tc>
          <w:tcPr>
            <w:tcW w:w="9060" w:type="dxa"/>
          </w:tcPr>
          <w:p w14:paraId="5906DD48" w14:textId="70DACF98" w:rsidR="5EBD39EA" w:rsidRPr="0096054E" w:rsidRDefault="5EBD39EA"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Compliance with a mandatory front-of-pack labelling policy will be 100%</w:t>
            </w:r>
          </w:p>
        </w:tc>
      </w:tr>
      <w:tr w:rsidR="4708D84E" w:rsidRPr="0096054E" w14:paraId="52D239F1" w14:textId="77777777" w:rsidTr="0A74A36A">
        <w:trPr>
          <w:trHeight w:val="300"/>
        </w:trPr>
        <w:tc>
          <w:tcPr>
            <w:tcW w:w="9060" w:type="dxa"/>
          </w:tcPr>
          <w:p w14:paraId="3F1E1C96" w14:textId="3EFDD62B" w:rsidR="5EBD39EA" w:rsidRPr="0096054E" w:rsidRDefault="5EBD39EA"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80% of food products in retail stores are packaged</w:t>
            </w:r>
          </w:p>
        </w:tc>
      </w:tr>
      <w:tr w:rsidR="4708D84E" w:rsidRPr="0096054E" w14:paraId="27933F4E" w14:textId="77777777" w:rsidTr="0A74A36A">
        <w:trPr>
          <w:trHeight w:val="300"/>
        </w:trPr>
        <w:tc>
          <w:tcPr>
            <w:tcW w:w="9060" w:type="dxa"/>
          </w:tcPr>
          <w:p w14:paraId="1B1289FA" w14:textId="190F730D" w:rsidR="4C1E758E" w:rsidRPr="0096054E" w:rsidRDefault="4C1E758E" w:rsidP="4708D84E">
            <w:pPr>
              <w:pStyle w:val="ListParagraph"/>
              <w:numPr>
                <w:ilvl w:val="0"/>
                <w:numId w:val="2"/>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55% of all food expenditure is </w:t>
            </w:r>
            <w:r w:rsidR="759174AA" w:rsidRPr="0096054E">
              <w:rPr>
                <w:rFonts w:ascii="Times New Roman" w:eastAsiaTheme="minorEastAsia" w:hAnsi="Times New Roman" w:cs="Times New Roman"/>
                <w:lang w:val="en-GB"/>
              </w:rPr>
              <w:t xml:space="preserve">from retail stores </w:t>
            </w:r>
            <w:r w:rsidRPr="0096054E">
              <w:rPr>
                <w:rFonts w:ascii="Times New Roman" w:eastAsiaTheme="minorEastAsia" w:hAnsi="Times New Roman" w:cs="Times New Roman"/>
                <w:lang w:val="en-GB"/>
              </w:rPr>
              <w:t>for at-home consumption</w:t>
            </w:r>
          </w:p>
        </w:tc>
      </w:tr>
    </w:tbl>
    <w:p w14:paraId="54367170" w14:textId="4393027F" w:rsidR="2D1D7DF7" w:rsidRPr="0096054E" w:rsidRDefault="2D1D7DF7" w:rsidP="4708D84E">
      <w:pPr>
        <w:spacing w:beforeAutospacing="1" w:afterAutospacing="1" w:line="240" w:lineRule="auto"/>
        <w:rPr>
          <w:rFonts w:ascii="Times New Roman" w:eastAsiaTheme="minorEastAsia" w:hAnsi="Times New Roman" w:cs="Times New Roman"/>
          <w:lang w:val="en-GB"/>
        </w:rPr>
      </w:pPr>
    </w:p>
    <w:p w14:paraId="6ED03807" w14:textId="31EB3D92" w:rsidR="2D1D7DF7" w:rsidRPr="000769DB" w:rsidRDefault="0783DF7A" w:rsidP="000769DB">
      <w:pPr>
        <w:pStyle w:val="Heading1"/>
        <w:rPr>
          <w:rFonts w:ascii="Times New Roman" w:eastAsia="Times New Roman" w:hAnsi="Times New Roman" w:cs="Times New Roman"/>
          <w:color w:val="auto"/>
          <w:sz w:val="22"/>
          <w:szCs w:val="22"/>
          <w:lang w:val="en-US"/>
        </w:rPr>
      </w:pPr>
      <w:bookmarkStart w:id="20" w:name="_Toc204764722"/>
      <w:r w:rsidRPr="000769DB">
        <w:rPr>
          <w:rFonts w:ascii="Times New Roman" w:hAnsi="Times New Roman" w:cs="Times New Roman"/>
          <w:b/>
          <w:bCs/>
          <w:color w:val="auto"/>
          <w:sz w:val="22"/>
          <w:szCs w:val="22"/>
          <w:lang w:val="en-GB"/>
        </w:rPr>
        <w:t>Appendix Table 3</w:t>
      </w:r>
      <w:r w:rsidRPr="000769DB">
        <w:rPr>
          <w:rFonts w:ascii="Times New Roman" w:hAnsi="Times New Roman" w:cs="Times New Roman"/>
          <w:color w:val="auto"/>
          <w:sz w:val="22"/>
          <w:szCs w:val="22"/>
          <w:lang w:val="en-GB"/>
        </w:rPr>
        <w:t>: Sensitivity analyses</w:t>
      </w:r>
      <w:r w:rsidR="063B0F05" w:rsidRPr="000769DB">
        <w:rPr>
          <w:rFonts w:ascii="Times New Roman" w:hAnsi="Times New Roman" w:cs="Times New Roman"/>
          <w:color w:val="auto"/>
          <w:sz w:val="22"/>
          <w:szCs w:val="22"/>
          <w:lang w:val="en-GB"/>
        </w:rPr>
        <w:t xml:space="preserve"> of the e</w:t>
      </w:r>
      <w:proofErr w:type="spellStart"/>
      <w:r w:rsidR="063B0F05" w:rsidRPr="000769DB">
        <w:rPr>
          <w:rFonts w:ascii="Times New Roman" w:hAnsi="Times New Roman" w:cs="Times New Roman"/>
          <w:color w:val="auto"/>
          <w:sz w:val="22"/>
          <w:szCs w:val="22"/>
          <w:lang w:val="en-US"/>
        </w:rPr>
        <w:t>stimated</w:t>
      </w:r>
      <w:proofErr w:type="spellEnd"/>
      <w:r w:rsidR="063B0F05" w:rsidRPr="000769DB">
        <w:rPr>
          <w:rFonts w:ascii="Times New Roman" w:hAnsi="Times New Roman" w:cs="Times New Roman"/>
          <w:color w:val="auto"/>
          <w:sz w:val="22"/>
          <w:szCs w:val="22"/>
          <w:lang w:val="en-US"/>
        </w:rPr>
        <w:t xml:space="preserve"> change in obesity prevalence and mortality due to </w:t>
      </w:r>
      <w:r w:rsidR="004D06EC" w:rsidRPr="000769DB">
        <w:rPr>
          <w:rFonts w:ascii="Times New Roman" w:hAnsi="Times New Roman" w:cs="Times New Roman"/>
          <w:color w:val="auto"/>
          <w:sz w:val="22"/>
          <w:szCs w:val="22"/>
          <w:lang w:val="en-US"/>
        </w:rPr>
        <w:t xml:space="preserve">a </w:t>
      </w:r>
      <w:r w:rsidR="063B0F05" w:rsidRPr="000769DB">
        <w:rPr>
          <w:rFonts w:ascii="Times New Roman" w:hAnsi="Times New Roman" w:cs="Times New Roman"/>
          <w:color w:val="auto"/>
          <w:sz w:val="22"/>
          <w:szCs w:val="22"/>
          <w:lang w:val="en-US"/>
        </w:rPr>
        <w:t>change in BMI in adults in England (2024–43), according to different front-of-pack labelling implementation scenarios</w:t>
      </w:r>
      <w:bookmarkEnd w:id="20"/>
    </w:p>
    <w:tbl>
      <w:tblPr>
        <w:tblStyle w:val="TableGrid"/>
        <w:tblW w:w="9060" w:type="dxa"/>
        <w:tblLayout w:type="fixed"/>
        <w:tblLook w:val="06A0" w:firstRow="1" w:lastRow="0" w:firstColumn="1" w:lastColumn="0" w:noHBand="1" w:noVBand="1"/>
      </w:tblPr>
      <w:tblGrid>
        <w:gridCol w:w="2265"/>
        <w:gridCol w:w="2265"/>
        <w:gridCol w:w="2265"/>
        <w:gridCol w:w="2265"/>
      </w:tblGrid>
      <w:tr w:rsidR="4708D84E" w:rsidRPr="0096054E" w14:paraId="62D498B0" w14:textId="77777777" w:rsidTr="026672AE">
        <w:trPr>
          <w:trHeight w:val="300"/>
        </w:trPr>
        <w:tc>
          <w:tcPr>
            <w:tcW w:w="2265" w:type="dxa"/>
            <w:tcMar>
              <w:left w:w="105" w:type="dxa"/>
              <w:right w:w="105" w:type="dxa"/>
            </w:tcMar>
          </w:tcPr>
          <w:p w14:paraId="6513D776" w14:textId="64DB26E6" w:rsidR="4708D84E" w:rsidRPr="0096054E" w:rsidRDefault="4708D84E" w:rsidP="4708D84E">
            <w:pPr>
              <w:rPr>
                <w:rFonts w:ascii="Times New Roman" w:eastAsiaTheme="minorEastAsia" w:hAnsi="Times New Roman" w:cs="Times New Roman"/>
                <w:color w:val="000000" w:themeColor="text1"/>
                <w:sz w:val="24"/>
                <w:szCs w:val="24"/>
                <w:lang w:val="en-GB"/>
              </w:rPr>
            </w:pPr>
          </w:p>
        </w:tc>
        <w:tc>
          <w:tcPr>
            <w:tcW w:w="2265" w:type="dxa"/>
            <w:tcMar>
              <w:left w:w="105" w:type="dxa"/>
              <w:right w:w="105" w:type="dxa"/>
            </w:tcMar>
          </w:tcPr>
          <w:p w14:paraId="15840D0B" w14:textId="51B29680" w:rsidR="4708D84E" w:rsidRPr="0096054E" w:rsidRDefault="4708D84E" w:rsidP="4708D84E">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hange in prevalence of obesity, percentage points</w:t>
            </w:r>
          </w:p>
        </w:tc>
        <w:tc>
          <w:tcPr>
            <w:tcW w:w="2265" w:type="dxa"/>
            <w:tcMar>
              <w:left w:w="105" w:type="dxa"/>
              <w:right w:w="105" w:type="dxa"/>
            </w:tcMar>
          </w:tcPr>
          <w:p w14:paraId="59B5D84E" w14:textId="2B22B852" w:rsidR="78991432" w:rsidRDefault="5706BCEA" w:rsidP="0021525A">
            <w:pPr>
              <w:pStyle w:val="NoSpacing"/>
              <w:rPr>
                <w:rFonts w:ascii="Times New Roman" w:eastAsiaTheme="minorEastAsia" w:hAnsi="Times New Roman"/>
                <w:color w:val="000000" w:themeColor="text1"/>
                <w:sz w:val="24"/>
                <w:szCs w:val="24"/>
                <w:lang w:val="en-GB"/>
              </w:rPr>
            </w:pPr>
            <w:r w:rsidRPr="610E64E8">
              <w:rPr>
                <w:rFonts w:ascii="Times New Roman" w:eastAsiaTheme="minorEastAsia" w:hAnsi="Times New Roman"/>
                <w:color w:val="000000" w:themeColor="text1"/>
                <w:sz w:val="24"/>
                <w:szCs w:val="24"/>
                <w:lang w:val="en-GB"/>
              </w:rPr>
              <w:t>Obesity-related d</w:t>
            </w:r>
            <w:r w:rsidR="3685BD22" w:rsidRPr="610E64E8">
              <w:rPr>
                <w:rFonts w:ascii="Times New Roman" w:eastAsiaTheme="minorEastAsia" w:hAnsi="Times New Roman"/>
                <w:color w:val="000000" w:themeColor="text1"/>
                <w:sz w:val="24"/>
                <w:szCs w:val="24"/>
                <w:lang w:val="en-GB"/>
              </w:rPr>
              <w:t>eaths prevented or postponed</w:t>
            </w:r>
          </w:p>
        </w:tc>
        <w:tc>
          <w:tcPr>
            <w:tcW w:w="2265" w:type="dxa"/>
            <w:tcMar>
              <w:left w:w="105" w:type="dxa"/>
              <w:right w:w="105" w:type="dxa"/>
            </w:tcMar>
          </w:tcPr>
          <w:p w14:paraId="03A9EE98" w14:textId="34A85478" w:rsidR="4708D84E" w:rsidRPr="0096054E" w:rsidRDefault="229B56C3" w:rsidP="610E64E8">
            <w:pPr>
              <w:pStyle w:val="NoSpacing"/>
              <w:rPr>
                <w:rFonts w:ascii="Times New Roman" w:eastAsiaTheme="minorEastAsia" w:hAnsi="Times New Roman"/>
                <w:color w:val="000000" w:themeColor="text1"/>
                <w:sz w:val="24"/>
                <w:szCs w:val="24"/>
                <w:lang w:val="en-GB"/>
              </w:rPr>
            </w:pPr>
            <w:r w:rsidRPr="610E64E8">
              <w:rPr>
                <w:rFonts w:ascii="Times New Roman" w:eastAsiaTheme="minorEastAsia" w:hAnsi="Times New Roman"/>
                <w:color w:val="000000" w:themeColor="text1"/>
                <w:sz w:val="24"/>
                <w:szCs w:val="24"/>
                <w:lang w:val="en-GB"/>
              </w:rPr>
              <w:t xml:space="preserve">Obesity-related </w:t>
            </w:r>
            <w:r w:rsidR="35F694D6" w:rsidRPr="610E64E8">
              <w:rPr>
                <w:rFonts w:ascii="Times New Roman" w:eastAsiaTheme="minorEastAsia" w:hAnsi="Times New Roman"/>
                <w:color w:val="000000" w:themeColor="text1"/>
                <w:sz w:val="24"/>
                <w:szCs w:val="24"/>
                <w:lang w:val="en-GB"/>
              </w:rPr>
              <w:t>CVD deaths prevented or postponed</w:t>
            </w:r>
          </w:p>
        </w:tc>
      </w:tr>
      <w:tr w:rsidR="4708D84E" w:rsidRPr="0096054E" w14:paraId="36A42E0D" w14:textId="77777777" w:rsidTr="026672AE">
        <w:trPr>
          <w:trHeight w:val="300"/>
        </w:trPr>
        <w:tc>
          <w:tcPr>
            <w:tcW w:w="2265" w:type="dxa"/>
            <w:tcMar>
              <w:left w:w="105" w:type="dxa"/>
              <w:right w:w="105" w:type="dxa"/>
            </w:tcMar>
          </w:tcPr>
          <w:p w14:paraId="21AA7807" w14:textId="24D02FCA" w:rsidR="399704BF" w:rsidRPr="0096054E" w:rsidRDefault="5960A026" w:rsidP="59E4F021">
            <w:pPr>
              <w:pStyle w:val="NoSpacing"/>
              <w:rPr>
                <w:rFonts w:ascii="Times New Roman" w:eastAsiaTheme="minorEastAsia" w:hAnsi="Times New Roman"/>
                <w:i/>
                <w:iCs/>
                <w:color w:val="000000" w:themeColor="text1"/>
                <w:sz w:val="24"/>
                <w:szCs w:val="24"/>
                <w:lang w:val="en-GB"/>
              </w:rPr>
            </w:pPr>
            <w:r w:rsidRPr="0096054E">
              <w:rPr>
                <w:rFonts w:ascii="Times New Roman" w:eastAsiaTheme="minorEastAsia" w:hAnsi="Times New Roman"/>
                <w:i/>
                <w:iCs/>
                <w:color w:val="000000" w:themeColor="text1"/>
                <w:sz w:val="24"/>
                <w:szCs w:val="24"/>
                <w:lang w:val="en-GB"/>
              </w:rPr>
              <w:t>Nutrient warning labels</w:t>
            </w:r>
          </w:p>
        </w:tc>
        <w:tc>
          <w:tcPr>
            <w:tcW w:w="2265" w:type="dxa"/>
            <w:tcMar>
              <w:left w:w="105" w:type="dxa"/>
              <w:right w:w="105" w:type="dxa"/>
            </w:tcMar>
          </w:tcPr>
          <w:p w14:paraId="06A584DB" w14:textId="52C06D8C" w:rsidR="4708D84E" w:rsidRPr="0096054E" w:rsidRDefault="4708D84E" w:rsidP="4708D84E">
            <w:pPr>
              <w:rPr>
                <w:rFonts w:ascii="Times New Roman" w:eastAsiaTheme="minorEastAsia" w:hAnsi="Times New Roman" w:cs="Times New Roman"/>
                <w:color w:val="000000" w:themeColor="text1"/>
                <w:sz w:val="24"/>
                <w:szCs w:val="24"/>
                <w:lang w:val="en-GB"/>
              </w:rPr>
            </w:pPr>
          </w:p>
        </w:tc>
        <w:tc>
          <w:tcPr>
            <w:tcW w:w="2265" w:type="dxa"/>
            <w:tcMar>
              <w:left w:w="105" w:type="dxa"/>
              <w:right w:w="105" w:type="dxa"/>
            </w:tcMar>
          </w:tcPr>
          <w:p w14:paraId="7FF0F418" w14:textId="1AC51797" w:rsidR="2DAFAD1C" w:rsidRDefault="2DAFAD1C" w:rsidP="2DAFAD1C">
            <w:pPr>
              <w:rPr>
                <w:rFonts w:ascii="Times New Roman" w:eastAsiaTheme="minorEastAsia" w:hAnsi="Times New Roman" w:cs="Times New Roman"/>
                <w:color w:val="000000" w:themeColor="text1"/>
                <w:sz w:val="24"/>
                <w:szCs w:val="24"/>
                <w:lang w:val="en-GB"/>
              </w:rPr>
            </w:pPr>
          </w:p>
        </w:tc>
        <w:tc>
          <w:tcPr>
            <w:tcW w:w="2265" w:type="dxa"/>
            <w:tcMar>
              <w:left w:w="105" w:type="dxa"/>
              <w:right w:w="105" w:type="dxa"/>
            </w:tcMar>
          </w:tcPr>
          <w:p w14:paraId="0004E9FE" w14:textId="5D6E1F79" w:rsidR="4708D84E" w:rsidRPr="0096054E" w:rsidRDefault="4708D84E" w:rsidP="4708D84E">
            <w:pPr>
              <w:rPr>
                <w:rFonts w:ascii="Times New Roman" w:eastAsiaTheme="minorEastAsia" w:hAnsi="Times New Roman" w:cs="Times New Roman"/>
                <w:color w:val="000000" w:themeColor="text1"/>
                <w:sz w:val="24"/>
                <w:szCs w:val="24"/>
                <w:lang w:val="en-GB"/>
              </w:rPr>
            </w:pPr>
          </w:p>
        </w:tc>
      </w:tr>
      <w:tr w:rsidR="4708D84E" w:rsidRPr="0096054E" w14:paraId="79311A5A" w14:textId="77777777" w:rsidTr="026672AE">
        <w:trPr>
          <w:trHeight w:val="300"/>
        </w:trPr>
        <w:tc>
          <w:tcPr>
            <w:tcW w:w="2265" w:type="dxa"/>
            <w:tcMar>
              <w:left w:w="105" w:type="dxa"/>
              <w:right w:w="105" w:type="dxa"/>
            </w:tcMar>
          </w:tcPr>
          <w:p w14:paraId="4F53F099" w14:textId="4FE83D09" w:rsidR="399704BF" w:rsidRPr="0096054E" w:rsidRDefault="399704BF" w:rsidP="616AC062">
            <w:pPr>
              <w:pStyle w:val="NoSpacing"/>
              <w:rPr>
                <w:rFonts w:ascii="Times New Roman" w:eastAsiaTheme="minorEastAsia" w:hAnsi="Times New Roman"/>
                <w:color w:val="000000" w:themeColor="text1"/>
                <w:sz w:val="24"/>
                <w:szCs w:val="24"/>
                <w:lang w:val="en-GB"/>
              </w:rPr>
            </w:pPr>
            <w:r w:rsidRPr="616AC062">
              <w:rPr>
                <w:rFonts w:ascii="Times New Roman" w:eastAsiaTheme="minorEastAsia" w:hAnsi="Times New Roman"/>
                <w:color w:val="000000" w:themeColor="text1"/>
                <w:sz w:val="24"/>
                <w:szCs w:val="24"/>
                <w:lang w:val="en-GB"/>
              </w:rPr>
              <w:t>Coverage</w:t>
            </w:r>
            <w:r w:rsidR="3175FA35" w:rsidRPr="616AC062">
              <w:rPr>
                <w:rFonts w:ascii="Times New Roman" w:eastAsiaTheme="minorEastAsia" w:hAnsi="Times New Roman"/>
                <w:color w:val="000000" w:themeColor="text1"/>
                <w:sz w:val="24"/>
                <w:szCs w:val="24"/>
                <w:lang w:val="en-GB"/>
              </w:rPr>
              <w:t xml:space="preserve"> (consumer behaviour change)</w:t>
            </w:r>
          </w:p>
        </w:tc>
        <w:tc>
          <w:tcPr>
            <w:tcW w:w="2265" w:type="dxa"/>
            <w:tcMar>
              <w:left w:w="105" w:type="dxa"/>
              <w:right w:w="105" w:type="dxa"/>
            </w:tcMar>
          </w:tcPr>
          <w:p w14:paraId="51703253" w14:textId="168316A1" w:rsidR="4708D84E" w:rsidRPr="0096054E" w:rsidRDefault="747A9D2E" w:rsidP="616AC062">
            <w:pPr>
              <w:pStyle w:val="NoSpacing"/>
              <w:rPr>
                <w:rFonts w:ascii="Times New Roman" w:eastAsiaTheme="minorEastAsia" w:hAnsi="Times New Roman"/>
                <w:color w:val="000000" w:themeColor="text1"/>
                <w:sz w:val="24"/>
                <w:szCs w:val="24"/>
                <w:lang w:val="en-GB"/>
              </w:rPr>
            </w:pPr>
            <w:r w:rsidRPr="616AC062">
              <w:rPr>
                <w:rFonts w:ascii="Times New Roman" w:eastAsiaTheme="minorEastAsia" w:hAnsi="Times New Roman"/>
                <w:color w:val="000000" w:themeColor="text1"/>
                <w:sz w:val="24"/>
                <w:szCs w:val="24"/>
                <w:lang w:val="en-GB"/>
              </w:rPr>
              <w:t>-</w:t>
            </w:r>
            <w:r w:rsidR="5ED037C6" w:rsidRPr="616AC062">
              <w:rPr>
                <w:rFonts w:ascii="Times New Roman" w:eastAsiaTheme="minorEastAsia" w:hAnsi="Times New Roman"/>
                <w:color w:val="000000" w:themeColor="text1"/>
                <w:sz w:val="24"/>
                <w:szCs w:val="24"/>
                <w:lang w:val="en-GB"/>
              </w:rPr>
              <w:t>2.</w:t>
            </w:r>
            <w:r w:rsidR="1CB6CCD3" w:rsidRPr="616AC062">
              <w:rPr>
                <w:rFonts w:ascii="Times New Roman" w:eastAsiaTheme="minorEastAsia" w:hAnsi="Times New Roman"/>
                <w:color w:val="000000" w:themeColor="text1"/>
                <w:sz w:val="24"/>
                <w:szCs w:val="24"/>
                <w:lang w:val="en-GB"/>
              </w:rPr>
              <w:t>40</w:t>
            </w:r>
            <w:r w:rsidRPr="616AC062">
              <w:rPr>
                <w:rFonts w:ascii="Times New Roman" w:eastAsiaTheme="minorEastAsia" w:hAnsi="Times New Roman"/>
                <w:color w:val="000000" w:themeColor="text1"/>
                <w:sz w:val="24"/>
                <w:szCs w:val="24"/>
                <w:lang w:val="en-GB"/>
              </w:rPr>
              <w:t xml:space="preserve"> (- </w:t>
            </w:r>
            <w:r w:rsidR="39B682E2" w:rsidRPr="616AC062">
              <w:rPr>
                <w:rFonts w:ascii="Times New Roman" w:eastAsiaTheme="minorEastAsia" w:hAnsi="Times New Roman"/>
                <w:color w:val="000000" w:themeColor="text1"/>
                <w:sz w:val="24"/>
                <w:szCs w:val="24"/>
                <w:lang w:val="en-GB"/>
              </w:rPr>
              <w:t>7</w:t>
            </w:r>
            <w:r w:rsidR="29E50BD2" w:rsidRPr="616AC062">
              <w:rPr>
                <w:rFonts w:ascii="Times New Roman" w:eastAsiaTheme="minorEastAsia" w:hAnsi="Times New Roman"/>
                <w:color w:val="000000" w:themeColor="text1"/>
                <w:sz w:val="24"/>
                <w:szCs w:val="24"/>
                <w:lang w:val="en-GB"/>
              </w:rPr>
              <w:t>.</w:t>
            </w:r>
            <w:r w:rsidR="3F0363A8" w:rsidRPr="616AC062">
              <w:rPr>
                <w:rFonts w:ascii="Times New Roman" w:eastAsiaTheme="minorEastAsia" w:hAnsi="Times New Roman"/>
                <w:color w:val="000000" w:themeColor="text1"/>
                <w:sz w:val="24"/>
                <w:szCs w:val="24"/>
                <w:lang w:val="en-GB"/>
              </w:rPr>
              <w:t>39</w:t>
            </w:r>
            <w:r w:rsidRPr="616AC062">
              <w:rPr>
                <w:rFonts w:ascii="Times New Roman" w:eastAsiaTheme="minorEastAsia" w:hAnsi="Times New Roman"/>
                <w:color w:val="000000" w:themeColor="text1"/>
                <w:sz w:val="24"/>
                <w:szCs w:val="24"/>
                <w:lang w:val="en-GB"/>
              </w:rPr>
              <w:t xml:space="preserve">, </w:t>
            </w:r>
            <w:r w:rsidR="3E298C44" w:rsidRPr="616AC062">
              <w:rPr>
                <w:rFonts w:ascii="Times New Roman" w:eastAsiaTheme="minorEastAsia" w:hAnsi="Times New Roman"/>
                <w:color w:val="000000" w:themeColor="text1"/>
                <w:sz w:val="24"/>
                <w:szCs w:val="24"/>
                <w:lang w:val="en-GB"/>
              </w:rPr>
              <w:t>0</w:t>
            </w:r>
            <w:r w:rsidRPr="616AC062">
              <w:rPr>
                <w:rFonts w:ascii="Times New Roman" w:eastAsiaTheme="minorEastAsia" w:hAnsi="Times New Roman"/>
                <w:color w:val="000000" w:themeColor="text1"/>
                <w:sz w:val="24"/>
                <w:szCs w:val="24"/>
                <w:lang w:val="en-GB"/>
              </w:rPr>
              <w:t>)</w:t>
            </w:r>
          </w:p>
        </w:tc>
        <w:tc>
          <w:tcPr>
            <w:tcW w:w="2265" w:type="dxa"/>
            <w:tcMar>
              <w:left w:w="105" w:type="dxa"/>
              <w:right w:w="105" w:type="dxa"/>
            </w:tcMar>
          </w:tcPr>
          <w:p w14:paraId="38BF03CB" w14:textId="3646F150" w:rsidR="6FB2C8A4" w:rsidRDefault="2A6D60D5" w:rsidP="026672AE">
            <w:pPr>
              <w:pStyle w:val="NoSpacing"/>
              <w:rPr>
                <w:rFonts w:ascii="Times New Roman" w:eastAsiaTheme="minorEastAsia" w:hAnsi="Times New Roman"/>
                <w:color w:val="000000" w:themeColor="text1"/>
                <w:sz w:val="24"/>
                <w:szCs w:val="24"/>
                <w:lang w:val="en-GB"/>
              </w:rPr>
            </w:pPr>
            <w:r w:rsidRPr="026672AE">
              <w:rPr>
                <w:rFonts w:ascii="Times New Roman" w:eastAsiaTheme="minorEastAsia" w:hAnsi="Times New Roman"/>
                <w:color w:val="000000" w:themeColor="text1"/>
                <w:sz w:val="24"/>
                <w:szCs w:val="24"/>
                <w:lang w:val="en-GB"/>
              </w:rPr>
              <w:t>42</w:t>
            </w:r>
            <w:r w:rsidR="6FB2C8A4" w:rsidRPr="026672AE">
              <w:rPr>
                <w:rFonts w:ascii="Times New Roman" w:eastAsiaTheme="minorEastAsia" w:hAnsi="Times New Roman"/>
                <w:color w:val="000000" w:themeColor="text1"/>
                <w:sz w:val="24"/>
                <w:szCs w:val="24"/>
                <w:lang w:val="en-GB"/>
              </w:rPr>
              <w:t>000 (</w:t>
            </w:r>
            <w:r w:rsidR="45FC1B01" w:rsidRPr="026672AE">
              <w:rPr>
                <w:rFonts w:ascii="Times New Roman" w:eastAsiaTheme="minorEastAsia" w:hAnsi="Times New Roman"/>
                <w:color w:val="000000" w:themeColor="text1"/>
                <w:sz w:val="24"/>
                <w:szCs w:val="24"/>
                <w:lang w:val="en-GB"/>
              </w:rPr>
              <w:t>1</w:t>
            </w:r>
            <w:r w:rsidR="073F03C4" w:rsidRPr="026672AE">
              <w:rPr>
                <w:rFonts w:ascii="Times New Roman" w:eastAsiaTheme="minorEastAsia" w:hAnsi="Times New Roman"/>
                <w:color w:val="000000" w:themeColor="text1"/>
                <w:sz w:val="24"/>
                <w:szCs w:val="24"/>
                <w:lang w:val="en-GB"/>
              </w:rPr>
              <w:t>0</w:t>
            </w:r>
            <w:r w:rsidR="45FC1B01" w:rsidRPr="026672AE">
              <w:rPr>
                <w:rFonts w:ascii="Times New Roman" w:eastAsiaTheme="minorEastAsia" w:hAnsi="Times New Roman"/>
                <w:color w:val="000000" w:themeColor="text1"/>
                <w:sz w:val="24"/>
                <w:szCs w:val="24"/>
                <w:lang w:val="en-GB"/>
              </w:rPr>
              <w:t>00</w:t>
            </w:r>
            <w:r w:rsidR="6FB2C8A4" w:rsidRPr="026672AE">
              <w:rPr>
                <w:rFonts w:ascii="Times New Roman" w:eastAsiaTheme="minorEastAsia" w:hAnsi="Times New Roman"/>
                <w:color w:val="000000" w:themeColor="text1"/>
                <w:sz w:val="24"/>
                <w:szCs w:val="24"/>
                <w:lang w:val="en-GB"/>
              </w:rPr>
              <w:t xml:space="preserve">, </w:t>
            </w:r>
            <w:r w:rsidR="062BA8C3" w:rsidRPr="026672AE">
              <w:rPr>
                <w:rFonts w:ascii="Times New Roman" w:eastAsiaTheme="minorEastAsia" w:hAnsi="Times New Roman"/>
                <w:color w:val="000000" w:themeColor="text1"/>
                <w:sz w:val="24"/>
                <w:szCs w:val="24"/>
                <w:lang w:val="en-GB"/>
              </w:rPr>
              <w:t>1</w:t>
            </w:r>
            <w:r w:rsidR="5AB57D07" w:rsidRPr="026672AE">
              <w:rPr>
                <w:rFonts w:ascii="Times New Roman" w:eastAsiaTheme="minorEastAsia" w:hAnsi="Times New Roman"/>
                <w:color w:val="000000" w:themeColor="text1"/>
                <w:sz w:val="24"/>
                <w:szCs w:val="24"/>
                <w:lang w:val="en-GB"/>
              </w:rPr>
              <w:t>8</w:t>
            </w:r>
            <w:r w:rsidR="062BA8C3" w:rsidRPr="026672AE">
              <w:rPr>
                <w:rFonts w:ascii="Times New Roman" w:eastAsiaTheme="minorEastAsia" w:hAnsi="Times New Roman"/>
                <w:color w:val="000000" w:themeColor="text1"/>
                <w:sz w:val="24"/>
                <w:szCs w:val="24"/>
                <w:lang w:val="en-GB"/>
              </w:rPr>
              <w:t>0</w:t>
            </w:r>
            <w:r w:rsidR="6FB2C8A4" w:rsidRPr="026672AE">
              <w:rPr>
                <w:rFonts w:ascii="Times New Roman" w:eastAsiaTheme="minorEastAsia" w:hAnsi="Times New Roman"/>
                <w:color w:val="000000" w:themeColor="text1"/>
                <w:sz w:val="24"/>
                <w:szCs w:val="24"/>
                <w:lang w:val="en-GB"/>
              </w:rPr>
              <w:t>000)</w:t>
            </w:r>
          </w:p>
        </w:tc>
        <w:tc>
          <w:tcPr>
            <w:tcW w:w="2265" w:type="dxa"/>
            <w:tcMar>
              <w:left w:w="105" w:type="dxa"/>
              <w:right w:w="105" w:type="dxa"/>
            </w:tcMar>
          </w:tcPr>
          <w:p w14:paraId="19F35405" w14:textId="5AA46DDE" w:rsidR="4708D84E" w:rsidRPr="0096054E" w:rsidRDefault="7D89B7E5" w:rsidP="026672AE">
            <w:pPr>
              <w:pStyle w:val="NoSpacing"/>
              <w:rPr>
                <w:rFonts w:ascii="Times New Roman" w:eastAsiaTheme="minorEastAsia" w:hAnsi="Times New Roman"/>
                <w:color w:val="000000" w:themeColor="text1"/>
                <w:sz w:val="24"/>
                <w:szCs w:val="24"/>
                <w:lang w:val="en-GB"/>
              </w:rPr>
            </w:pPr>
            <w:r w:rsidRPr="026672AE">
              <w:rPr>
                <w:rFonts w:ascii="Times New Roman" w:eastAsiaTheme="minorEastAsia" w:hAnsi="Times New Roman"/>
                <w:color w:val="000000" w:themeColor="text1"/>
                <w:sz w:val="24"/>
                <w:szCs w:val="24"/>
                <w:lang w:val="en-GB"/>
              </w:rPr>
              <w:t>9500</w:t>
            </w:r>
            <w:r w:rsidR="2A2DF7F1" w:rsidRPr="026672AE">
              <w:rPr>
                <w:rFonts w:ascii="Times New Roman" w:eastAsiaTheme="minorEastAsia" w:hAnsi="Times New Roman"/>
                <w:color w:val="000000" w:themeColor="text1"/>
                <w:sz w:val="24"/>
                <w:szCs w:val="24"/>
                <w:lang w:val="en-GB"/>
              </w:rPr>
              <w:t xml:space="preserve"> (0, </w:t>
            </w:r>
            <w:r w:rsidRPr="026672AE">
              <w:rPr>
                <w:rFonts w:ascii="Times New Roman" w:eastAsiaTheme="minorEastAsia" w:hAnsi="Times New Roman"/>
                <w:color w:val="000000" w:themeColor="text1"/>
                <w:sz w:val="24"/>
                <w:szCs w:val="24"/>
                <w:lang w:val="en-GB"/>
              </w:rPr>
              <w:t>4</w:t>
            </w:r>
            <w:r w:rsidR="5CBA1640" w:rsidRPr="026672AE">
              <w:rPr>
                <w:rFonts w:ascii="Times New Roman" w:eastAsiaTheme="minorEastAsia" w:hAnsi="Times New Roman"/>
                <w:color w:val="000000" w:themeColor="text1"/>
                <w:sz w:val="24"/>
                <w:szCs w:val="24"/>
                <w:lang w:val="en-GB"/>
              </w:rPr>
              <w:t>3</w:t>
            </w:r>
            <w:r w:rsidR="6DC996AF" w:rsidRPr="026672AE">
              <w:rPr>
                <w:rFonts w:ascii="Times New Roman" w:eastAsiaTheme="minorEastAsia" w:hAnsi="Times New Roman"/>
                <w:color w:val="000000" w:themeColor="text1"/>
                <w:sz w:val="24"/>
                <w:szCs w:val="24"/>
                <w:lang w:val="en-GB"/>
              </w:rPr>
              <w:t>000</w:t>
            </w:r>
            <w:r w:rsidR="2A2DF7F1" w:rsidRPr="026672AE">
              <w:rPr>
                <w:rFonts w:ascii="Times New Roman" w:eastAsiaTheme="minorEastAsia" w:hAnsi="Times New Roman"/>
                <w:color w:val="000000" w:themeColor="text1"/>
                <w:sz w:val="24"/>
                <w:szCs w:val="24"/>
                <w:lang w:val="en-GB"/>
              </w:rPr>
              <w:t>)</w:t>
            </w:r>
          </w:p>
        </w:tc>
      </w:tr>
      <w:tr w:rsidR="41496B47" w:rsidRPr="0096054E" w14:paraId="0DDE554E" w14:textId="77777777" w:rsidTr="026672AE">
        <w:trPr>
          <w:trHeight w:val="300"/>
        </w:trPr>
        <w:tc>
          <w:tcPr>
            <w:tcW w:w="2265" w:type="dxa"/>
            <w:tcMar>
              <w:left w:w="105" w:type="dxa"/>
              <w:right w:w="105" w:type="dxa"/>
            </w:tcMar>
          </w:tcPr>
          <w:p w14:paraId="6F5CD68F" w14:textId="4E90C436" w:rsidR="5E3F7263" w:rsidRPr="0096054E" w:rsidRDefault="5E3F7263" w:rsidP="41496B47">
            <w:pPr>
              <w:pStyle w:val="NoSpacing"/>
              <w:rPr>
                <w:rFonts w:ascii="Times New Roman" w:eastAsiaTheme="minorEastAsia" w:hAnsi="Times New Roman"/>
                <w:i/>
                <w:color w:val="000000" w:themeColor="text1"/>
                <w:sz w:val="24"/>
                <w:szCs w:val="24"/>
                <w:lang w:val="en-GB"/>
              </w:rPr>
            </w:pPr>
            <w:r w:rsidRPr="0096054E">
              <w:rPr>
                <w:rFonts w:ascii="Times New Roman" w:eastAsiaTheme="minorEastAsia" w:hAnsi="Times New Roman"/>
                <w:color w:val="000000" w:themeColor="text1"/>
                <w:sz w:val="24"/>
                <w:szCs w:val="24"/>
                <w:lang w:val="en-GB"/>
              </w:rPr>
              <w:t>Chile’s label specifically (consumer behaviour change)</w:t>
            </w:r>
          </w:p>
        </w:tc>
        <w:tc>
          <w:tcPr>
            <w:tcW w:w="2265" w:type="dxa"/>
            <w:tcMar>
              <w:left w:w="105" w:type="dxa"/>
              <w:right w:w="105" w:type="dxa"/>
            </w:tcMar>
          </w:tcPr>
          <w:p w14:paraId="6CD302BA" w14:textId="0899AC5A" w:rsidR="41496B47" w:rsidRPr="0096054E" w:rsidRDefault="1A058C54" w:rsidP="616AC062">
            <w:pPr>
              <w:rPr>
                <w:rFonts w:ascii="Times New Roman" w:eastAsiaTheme="minorEastAsia" w:hAnsi="Times New Roman" w:cs="Times New Roman"/>
                <w:color w:val="000000" w:themeColor="text1"/>
                <w:sz w:val="24"/>
                <w:szCs w:val="24"/>
                <w:lang w:val="en-GB"/>
              </w:rPr>
            </w:pPr>
            <w:r w:rsidRPr="616AC062">
              <w:rPr>
                <w:rFonts w:ascii="Times New Roman" w:eastAsiaTheme="minorEastAsia" w:hAnsi="Times New Roman" w:cs="Times New Roman"/>
                <w:color w:val="000000" w:themeColor="text1"/>
                <w:sz w:val="24"/>
                <w:szCs w:val="24"/>
                <w:lang w:val="en-GB"/>
              </w:rPr>
              <w:t>-</w:t>
            </w:r>
            <w:r w:rsidR="3389196F" w:rsidRPr="616AC062">
              <w:rPr>
                <w:rFonts w:ascii="Times New Roman" w:eastAsiaTheme="minorEastAsia" w:hAnsi="Times New Roman" w:cs="Times New Roman"/>
                <w:color w:val="000000" w:themeColor="text1"/>
                <w:sz w:val="24"/>
                <w:szCs w:val="24"/>
                <w:lang w:val="en-GB"/>
              </w:rPr>
              <w:t>3.</w:t>
            </w:r>
            <w:r w:rsidR="324A2EE3" w:rsidRPr="616AC062">
              <w:rPr>
                <w:rFonts w:ascii="Times New Roman" w:eastAsiaTheme="minorEastAsia" w:hAnsi="Times New Roman" w:cs="Times New Roman"/>
                <w:color w:val="000000" w:themeColor="text1"/>
                <w:sz w:val="24"/>
                <w:szCs w:val="24"/>
                <w:lang w:val="en-GB"/>
              </w:rPr>
              <w:t>76</w:t>
            </w:r>
            <w:r w:rsidRPr="616AC062">
              <w:rPr>
                <w:rFonts w:ascii="Times New Roman" w:eastAsiaTheme="minorEastAsia" w:hAnsi="Times New Roman" w:cs="Times New Roman"/>
                <w:color w:val="000000" w:themeColor="text1"/>
                <w:sz w:val="24"/>
                <w:szCs w:val="24"/>
                <w:lang w:val="en-GB"/>
              </w:rPr>
              <w:t xml:space="preserve"> (-</w:t>
            </w:r>
            <w:r w:rsidR="0689999D" w:rsidRPr="616AC062">
              <w:rPr>
                <w:rFonts w:ascii="Times New Roman" w:eastAsiaTheme="minorEastAsia" w:hAnsi="Times New Roman" w:cs="Times New Roman"/>
                <w:color w:val="000000" w:themeColor="text1"/>
                <w:sz w:val="24"/>
                <w:szCs w:val="24"/>
                <w:lang w:val="en-GB"/>
              </w:rPr>
              <w:t>7</w:t>
            </w:r>
            <w:r w:rsidR="4A4F2877" w:rsidRPr="616AC062">
              <w:rPr>
                <w:rFonts w:ascii="Times New Roman" w:eastAsiaTheme="minorEastAsia" w:hAnsi="Times New Roman" w:cs="Times New Roman"/>
                <w:color w:val="000000" w:themeColor="text1"/>
                <w:sz w:val="24"/>
                <w:szCs w:val="24"/>
                <w:lang w:val="en-GB"/>
              </w:rPr>
              <w:t>.</w:t>
            </w:r>
            <w:r w:rsidR="392C8483" w:rsidRPr="616AC062">
              <w:rPr>
                <w:rFonts w:ascii="Times New Roman" w:eastAsiaTheme="minorEastAsia" w:hAnsi="Times New Roman" w:cs="Times New Roman"/>
                <w:color w:val="000000" w:themeColor="text1"/>
                <w:sz w:val="24"/>
                <w:szCs w:val="24"/>
                <w:lang w:val="en-GB"/>
              </w:rPr>
              <w:t>2</w:t>
            </w:r>
            <w:r w:rsidR="01141B66" w:rsidRPr="616AC062">
              <w:rPr>
                <w:rFonts w:ascii="Times New Roman" w:eastAsiaTheme="minorEastAsia" w:hAnsi="Times New Roman" w:cs="Times New Roman"/>
                <w:color w:val="000000" w:themeColor="text1"/>
                <w:sz w:val="24"/>
                <w:szCs w:val="24"/>
                <w:lang w:val="en-GB"/>
              </w:rPr>
              <w:t>9</w:t>
            </w:r>
            <w:r w:rsidRPr="616AC062">
              <w:rPr>
                <w:rFonts w:ascii="Times New Roman" w:eastAsiaTheme="minorEastAsia" w:hAnsi="Times New Roman" w:cs="Times New Roman"/>
                <w:color w:val="000000" w:themeColor="text1"/>
                <w:sz w:val="24"/>
                <w:szCs w:val="24"/>
                <w:lang w:val="en-GB"/>
              </w:rPr>
              <w:t>, -0.</w:t>
            </w:r>
            <w:r w:rsidR="391BEE43" w:rsidRPr="616AC062">
              <w:rPr>
                <w:rFonts w:ascii="Times New Roman" w:eastAsiaTheme="minorEastAsia" w:hAnsi="Times New Roman" w:cs="Times New Roman"/>
                <w:color w:val="000000" w:themeColor="text1"/>
                <w:sz w:val="24"/>
                <w:szCs w:val="24"/>
                <w:lang w:val="en-GB"/>
              </w:rPr>
              <w:t>23</w:t>
            </w:r>
            <w:r w:rsidRPr="616AC062">
              <w:rPr>
                <w:rFonts w:ascii="Times New Roman" w:eastAsiaTheme="minorEastAsia" w:hAnsi="Times New Roman" w:cs="Times New Roman"/>
                <w:color w:val="000000" w:themeColor="text1"/>
                <w:sz w:val="24"/>
                <w:szCs w:val="24"/>
                <w:lang w:val="en-GB"/>
              </w:rPr>
              <w:t>)</w:t>
            </w:r>
          </w:p>
        </w:tc>
        <w:tc>
          <w:tcPr>
            <w:tcW w:w="2265" w:type="dxa"/>
            <w:tcMar>
              <w:left w:w="105" w:type="dxa"/>
              <w:right w:w="105" w:type="dxa"/>
            </w:tcMar>
          </w:tcPr>
          <w:p w14:paraId="01FB675F" w14:textId="17B00A09" w:rsidR="46CED2A8" w:rsidRDefault="4F15AA26" w:rsidP="026672AE">
            <w:pPr>
              <w:rPr>
                <w:rFonts w:ascii="Times New Roman" w:eastAsiaTheme="minorEastAsia" w:hAnsi="Times New Roman" w:cs="Times New Roman"/>
                <w:color w:val="000000" w:themeColor="text1"/>
                <w:sz w:val="24"/>
                <w:szCs w:val="24"/>
                <w:lang w:val="en-GB"/>
              </w:rPr>
            </w:pPr>
            <w:r w:rsidRPr="026672AE">
              <w:rPr>
                <w:rFonts w:ascii="Times New Roman" w:eastAsiaTheme="minorEastAsia" w:hAnsi="Times New Roman" w:cs="Times New Roman"/>
                <w:color w:val="000000" w:themeColor="text1"/>
                <w:sz w:val="24"/>
                <w:szCs w:val="24"/>
                <w:lang w:val="en-GB"/>
              </w:rPr>
              <w:t>63</w:t>
            </w:r>
            <w:r w:rsidR="46CED2A8" w:rsidRPr="026672AE">
              <w:rPr>
                <w:rFonts w:ascii="Times New Roman" w:eastAsiaTheme="minorEastAsia" w:hAnsi="Times New Roman" w:cs="Times New Roman"/>
                <w:color w:val="000000" w:themeColor="text1"/>
                <w:sz w:val="24"/>
                <w:szCs w:val="24"/>
                <w:lang w:val="en-GB"/>
              </w:rPr>
              <w:t>000 (</w:t>
            </w:r>
            <w:r w:rsidR="2B58C6C7" w:rsidRPr="026672AE">
              <w:rPr>
                <w:rFonts w:ascii="Times New Roman" w:eastAsiaTheme="minorEastAsia" w:hAnsi="Times New Roman" w:cs="Times New Roman"/>
                <w:color w:val="000000" w:themeColor="text1"/>
                <w:sz w:val="24"/>
                <w:szCs w:val="24"/>
                <w:lang w:val="en-GB"/>
              </w:rPr>
              <w:t>5</w:t>
            </w:r>
            <w:r w:rsidR="3F1C68E6" w:rsidRPr="026672AE">
              <w:rPr>
                <w:rFonts w:ascii="Times New Roman" w:eastAsiaTheme="minorEastAsia" w:hAnsi="Times New Roman" w:cs="Times New Roman"/>
                <w:color w:val="000000" w:themeColor="text1"/>
                <w:sz w:val="24"/>
                <w:szCs w:val="24"/>
                <w:lang w:val="en-GB"/>
              </w:rPr>
              <w:t>4</w:t>
            </w:r>
            <w:r w:rsidR="46CED2A8" w:rsidRPr="026672AE">
              <w:rPr>
                <w:rFonts w:ascii="Times New Roman" w:eastAsiaTheme="minorEastAsia" w:hAnsi="Times New Roman" w:cs="Times New Roman"/>
                <w:color w:val="000000" w:themeColor="text1"/>
                <w:sz w:val="24"/>
                <w:szCs w:val="24"/>
                <w:lang w:val="en-GB"/>
              </w:rPr>
              <w:t>00, 2</w:t>
            </w:r>
            <w:r w:rsidR="14B7B35F" w:rsidRPr="026672AE">
              <w:rPr>
                <w:rFonts w:ascii="Times New Roman" w:eastAsiaTheme="minorEastAsia" w:hAnsi="Times New Roman" w:cs="Times New Roman"/>
                <w:color w:val="000000" w:themeColor="text1"/>
                <w:sz w:val="24"/>
                <w:szCs w:val="24"/>
                <w:lang w:val="en-GB"/>
              </w:rPr>
              <w:t>1</w:t>
            </w:r>
            <w:r w:rsidR="46CED2A8" w:rsidRPr="026672AE">
              <w:rPr>
                <w:rFonts w:ascii="Times New Roman" w:eastAsiaTheme="minorEastAsia" w:hAnsi="Times New Roman" w:cs="Times New Roman"/>
                <w:color w:val="000000" w:themeColor="text1"/>
                <w:sz w:val="24"/>
                <w:szCs w:val="24"/>
                <w:lang w:val="en-GB"/>
              </w:rPr>
              <w:t>0000)</w:t>
            </w:r>
          </w:p>
        </w:tc>
        <w:tc>
          <w:tcPr>
            <w:tcW w:w="2265" w:type="dxa"/>
            <w:tcMar>
              <w:left w:w="105" w:type="dxa"/>
              <w:right w:w="105" w:type="dxa"/>
            </w:tcMar>
          </w:tcPr>
          <w:p w14:paraId="6EE8BFFD" w14:textId="3793DD55" w:rsidR="373CC3DF" w:rsidRPr="0096054E" w:rsidRDefault="286C3639" w:rsidP="026672AE">
            <w:pPr>
              <w:rPr>
                <w:rFonts w:ascii="Times New Roman" w:eastAsiaTheme="minorEastAsia" w:hAnsi="Times New Roman" w:cs="Times New Roman"/>
                <w:color w:val="000000" w:themeColor="text1"/>
                <w:sz w:val="24"/>
                <w:szCs w:val="24"/>
                <w:lang w:val="en-GB"/>
              </w:rPr>
            </w:pPr>
            <w:r w:rsidRPr="026672AE">
              <w:rPr>
                <w:rFonts w:ascii="Times New Roman" w:eastAsiaTheme="minorEastAsia" w:hAnsi="Times New Roman" w:cs="Times New Roman"/>
                <w:color w:val="000000" w:themeColor="text1"/>
                <w:sz w:val="24"/>
                <w:szCs w:val="24"/>
                <w:lang w:val="en-GB"/>
              </w:rPr>
              <w:t>1</w:t>
            </w:r>
            <w:r w:rsidR="0A4BBA01" w:rsidRPr="026672AE">
              <w:rPr>
                <w:rFonts w:ascii="Times New Roman" w:eastAsiaTheme="minorEastAsia" w:hAnsi="Times New Roman" w:cs="Times New Roman"/>
                <w:color w:val="000000" w:themeColor="text1"/>
                <w:sz w:val="24"/>
                <w:szCs w:val="24"/>
                <w:lang w:val="en-GB"/>
              </w:rPr>
              <w:t>4</w:t>
            </w:r>
            <w:r w:rsidRPr="026672AE">
              <w:rPr>
                <w:rFonts w:ascii="Times New Roman" w:eastAsiaTheme="minorEastAsia" w:hAnsi="Times New Roman" w:cs="Times New Roman"/>
                <w:color w:val="000000" w:themeColor="text1"/>
                <w:sz w:val="24"/>
                <w:szCs w:val="24"/>
                <w:lang w:val="en-GB"/>
              </w:rPr>
              <w:t>000</w:t>
            </w:r>
            <w:r w:rsidR="1A058C54" w:rsidRPr="026672AE">
              <w:rPr>
                <w:rFonts w:ascii="Times New Roman" w:eastAsiaTheme="minorEastAsia" w:hAnsi="Times New Roman" w:cs="Times New Roman"/>
                <w:color w:val="000000" w:themeColor="text1"/>
                <w:sz w:val="24"/>
                <w:szCs w:val="24"/>
                <w:lang w:val="en-GB"/>
              </w:rPr>
              <w:t xml:space="preserve"> (</w:t>
            </w:r>
            <w:r w:rsidRPr="026672AE">
              <w:rPr>
                <w:rFonts w:ascii="Times New Roman" w:eastAsiaTheme="minorEastAsia" w:hAnsi="Times New Roman" w:cs="Times New Roman"/>
                <w:color w:val="000000" w:themeColor="text1"/>
                <w:sz w:val="24"/>
                <w:szCs w:val="24"/>
                <w:lang w:val="en-GB"/>
              </w:rPr>
              <w:t>500</w:t>
            </w:r>
            <w:r w:rsidR="1A058C54" w:rsidRPr="026672AE">
              <w:rPr>
                <w:rFonts w:ascii="Times New Roman" w:eastAsiaTheme="minorEastAsia" w:hAnsi="Times New Roman" w:cs="Times New Roman"/>
                <w:color w:val="000000" w:themeColor="text1"/>
                <w:sz w:val="24"/>
                <w:szCs w:val="24"/>
                <w:lang w:val="en-GB"/>
              </w:rPr>
              <w:t xml:space="preserve">, </w:t>
            </w:r>
            <w:r w:rsidR="35891D67" w:rsidRPr="026672AE">
              <w:rPr>
                <w:rFonts w:ascii="Times New Roman" w:eastAsiaTheme="minorEastAsia" w:hAnsi="Times New Roman" w:cs="Times New Roman"/>
                <w:color w:val="000000" w:themeColor="text1"/>
                <w:sz w:val="24"/>
                <w:szCs w:val="24"/>
                <w:lang w:val="en-GB"/>
              </w:rPr>
              <w:t>39</w:t>
            </w:r>
            <w:r w:rsidR="02824576" w:rsidRPr="026672AE">
              <w:rPr>
                <w:rFonts w:ascii="Times New Roman" w:eastAsiaTheme="minorEastAsia" w:hAnsi="Times New Roman" w:cs="Times New Roman"/>
                <w:color w:val="000000" w:themeColor="text1"/>
                <w:sz w:val="24"/>
                <w:szCs w:val="24"/>
                <w:lang w:val="en-GB"/>
              </w:rPr>
              <w:t>000</w:t>
            </w:r>
            <w:r w:rsidR="1A058C54" w:rsidRPr="026672AE">
              <w:rPr>
                <w:rFonts w:ascii="Times New Roman" w:eastAsiaTheme="minorEastAsia" w:hAnsi="Times New Roman" w:cs="Times New Roman"/>
                <w:color w:val="000000" w:themeColor="text1"/>
                <w:sz w:val="24"/>
                <w:szCs w:val="24"/>
                <w:lang w:val="en-GB"/>
              </w:rPr>
              <w:t>)</w:t>
            </w:r>
          </w:p>
        </w:tc>
      </w:tr>
      <w:tr w:rsidR="7E3220CE" w:rsidRPr="0096054E" w14:paraId="06255E05" w14:textId="77777777" w:rsidTr="026672AE">
        <w:trPr>
          <w:trHeight w:val="300"/>
        </w:trPr>
        <w:tc>
          <w:tcPr>
            <w:tcW w:w="2265" w:type="dxa"/>
            <w:tcMar>
              <w:left w:w="105" w:type="dxa"/>
              <w:right w:w="105" w:type="dxa"/>
            </w:tcMar>
          </w:tcPr>
          <w:p w14:paraId="56A334CD" w14:textId="0C677DFC" w:rsidR="41E8B1E5" w:rsidRPr="0096054E" w:rsidRDefault="41E8B1E5" w:rsidP="7E3220CE">
            <w:pPr>
              <w:pStyle w:val="NoSpacing"/>
              <w:rPr>
                <w:rFonts w:ascii="Times New Roman" w:eastAsiaTheme="minorEastAsia" w:hAnsi="Times New Roman"/>
                <w:i/>
                <w:iCs/>
                <w:color w:val="000000" w:themeColor="text1"/>
                <w:sz w:val="24"/>
                <w:szCs w:val="24"/>
                <w:lang w:val="en-GB"/>
              </w:rPr>
            </w:pPr>
            <w:r w:rsidRPr="0096054E">
              <w:rPr>
                <w:rFonts w:ascii="Times New Roman" w:eastAsiaTheme="minorEastAsia" w:hAnsi="Times New Roman"/>
                <w:i/>
                <w:iCs/>
                <w:color w:val="000000" w:themeColor="text1"/>
                <w:sz w:val="24"/>
                <w:szCs w:val="24"/>
                <w:lang w:val="en-GB"/>
              </w:rPr>
              <w:t>Traffic light labels</w:t>
            </w:r>
          </w:p>
        </w:tc>
        <w:tc>
          <w:tcPr>
            <w:tcW w:w="2265" w:type="dxa"/>
            <w:tcMar>
              <w:left w:w="105" w:type="dxa"/>
              <w:right w:w="105" w:type="dxa"/>
            </w:tcMar>
          </w:tcPr>
          <w:p w14:paraId="057EFB93" w14:textId="3DDABE0F" w:rsidR="7E3220CE" w:rsidRPr="0096054E" w:rsidRDefault="7E3220CE" w:rsidP="7E3220CE">
            <w:pPr>
              <w:pStyle w:val="NoSpacing"/>
              <w:rPr>
                <w:rFonts w:ascii="Times New Roman" w:eastAsiaTheme="minorEastAsia" w:hAnsi="Times New Roman"/>
                <w:color w:val="000000" w:themeColor="text1"/>
                <w:sz w:val="24"/>
                <w:szCs w:val="24"/>
                <w:lang w:val="en-GB"/>
              </w:rPr>
            </w:pPr>
          </w:p>
        </w:tc>
        <w:tc>
          <w:tcPr>
            <w:tcW w:w="2265" w:type="dxa"/>
            <w:tcMar>
              <w:left w:w="105" w:type="dxa"/>
              <w:right w:w="105" w:type="dxa"/>
            </w:tcMar>
          </w:tcPr>
          <w:p w14:paraId="03706B74" w14:textId="7AFBE735" w:rsidR="2DAFAD1C" w:rsidRDefault="2DAFAD1C" w:rsidP="0021525A">
            <w:pPr>
              <w:pStyle w:val="NoSpacing"/>
              <w:rPr>
                <w:rFonts w:ascii="Times New Roman" w:eastAsiaTheme="minorEastAsia" w:hAnsi="Times New Roman"/>
                <w:color w:val="000000" w:themeColor="text1"/>
                <w:sz w:val="24"/>
                <w:szCs w:val="24"/>
                <w:lang w:val="en-GB"/>
              </w:rPr>
            </w:pPr>
          </w:p>
        </w:tc>
        <w:tc>
          <w:tcPr>
            <w:tcW w:w="2265" w:type="dxa"/>
            <w:tcMar>
              <w:left w:w="105" w:type="dxa"/>
              <w:right w:w="105" w:type="dxa"/>
            </w:tcMar>
          </w:tcPr>
          <w:p w14:paraId="3FD56984" w14:textId="4E33AD64" w:rsidR="7E3220CE" w:rsidRPr="0096054E" w:rsidRDefault="7E3220CE" w:rsidP="7E3220CE">
            <w:pPr>
              <w:pStyle w:val="NoSpacing"/>
              <w:rPr>
                <w:rFonts w:ascii="Times New Roman" w:eastAsiaTheme="minorEastAsia" w:hAnsi="Times New Roman"/>
                <w:color w:val="000000" w:themeColor="text1"/>
                <w:sz w:val="24"/>
                <w:szCs w:val="24"/>
                <w:lang w:val="en-GB"/>
              </w:rPr>
            </w:pPr>
          </w:p>
        </w:tc>
      </w:tr>
      <w:tr w:rsidR="7E3220CE" w:rsidRPr="0096054E" w14:paraId="434626E9" w14:textId="77777777" w:rsidTr="026672AE">
        <w:trPr>
          <w:trHeight w:val="300"/>
        </w:trPr>
        <w:tc>
          <w:tcPr>
            <w:tcW w:w="2265" w:type="dxa"/>
            <w:tcMar>
              <w:left w:w="105" w:type="dxa"/>
              <w:right w:w="105" w:type="dxa"/>
            </w:tcMar>
          </w:tcPr>
          <w:p w14:paraId="6448FC0C" w14:textId="3E9ED1A2" w:rsidR="41E8B1E5" w:rsidRPr="0096054E" w:rsidRDefault="6E10B978" w:rsidP="616AC062">
            <w:pPr>
              <w:pStyle w:val="NoSpacing"/>
              <w:rPr>
                <w:rFonts w:ascii="Times New Roman" w:eastAsiaTheme="minorEastAsia" w:hAnsi="Times New Roman"/>
                <w:color w:val="000000" w:themeColor="text1"/>
                <w:sz w:val="24"/>
                <w:szCs w:val="24"/>
                <w:lang w:val="en-GB"/>
              </w:rPr>
            </w:pPr>
            <w:r w:rsidRPr="616AC062">
              <w:rPr>
                <w:rFonts w:ascii="Times New Roman" w:eastAsiaTheme="minorEastAsia" w:hAnsi="Times New Roman"/>
                <w:color w:val="000000" w:themeColor="text1"/>
                <w:sz w:val="24"/>
                <w:szCs w:val="24"/>
                <w:lang w:val="en-GB"/>
              </w:rPr>
              <w:t xml:space="preserve">Reformulation </w:t>
            </w:r>
            <w:r w:rsidR="0A29BB90" w:rsidRPr="616AC062">
              <w:rPr>
                <w:rFonts w:ascii="Times New Roman" w:eastAsiaTheme="minorEastAsia" w:hAnsi="Times New Roman"/>
                <w:color w:val="000000" w:themeColor="text1"/>
                <w:sz w:val="24"/>
                <w:szCs w:val="24"/>
                <w:lang w:val="en-GB"/>
              </w:rPr>
              <w:t xml:space="preserve">(consumer behaviour change + lower reformulation </w:t>
            </w:r>
            <w:proofErr w:type="gramStart"/>
            <w:r w:rsidR="0A29BB90" w:rsidRPr="616AC062">
              <w:rPr>
                <w:rFonts w:ascii="Times New Roman" w:eastAsiaTheme="minorEastAsia" w:hAnsi="Times New Roman"/>
                <w:color w:val="000000" w:themeColor="text1"/>
                <w:sz w:val="24"/>
                <w:szCs w:val="24"/>
                <w:lang w:val="en-GB"/>
              </w:rPr>
              <w:t>estimate)</w:t>
            </w:r>
            <w:r w:rsidR="2E74E383" w:rsidRPr="616AC062">
              <w:rPr>
                <w:rFonts w:ascii="Times New Roman" w:eastAsiaTheme="minorEastAsia" w:hAnsi="Times New Roman"/>
                <w:color w:val="000000" w:themeColor="text1"/>
                <w:sz w:val="24"/>
                <w:szCs w:val="24"/>
                <w:lang w:val="en-GB"/>
              </w:rPr>
              <w:t>*</w:t>
            </w:r>
            <w:proofErr w:type="gramEnd"/>
          </w:p>
        </w:tc>
        <w:tc>
          <w:tcPr>
            <w:tcW w:w="2265" w:type="dxa"/>
            <w:tcMar>
              <w:left w:w="105" w:type="dxa"/>
              <w:right w:w="105" w:type="dxa"/>
            </w:tcMar>
          </w:tcPr>
          <w:p w14:paraId="061BA0A7" w14:textId="0CF979D5" w:rsidR="7E3220CE" w:rsidRPr="0096054E" w:rsidRDefault="44E490CF" w:rsidP="616AC062">
            <w:pPr>
              <w:pStyle w:val="NoSpacing"/>
              <w:rPr>
                <w:rFonts w:ascii="Times New Roman" w:eastAsiaTheme="minorEastAsia" w:hAnsi="Times New Roman"/>
                <w:color w:val="000000" w:themeColor="text1"/>
                <w:sz w:val="24"/>
                <w:szCs w:val="24"/>
                <w:lang w:val="en-GB"/>
              </w:rPr>
            </w:pPr>
            <w:r w:rsidRPr="616AC062">
              <w:rPr>
                <w:rFonts w:ascii="Times New Roman" w:eastAsiaTheme="minorEastAsia" w:hAnsi="Times New Roman"/>
                <w:color w:val="000000" w:themeColor="text1"/>
                <w:sz w:val="24"/>
                <w:szCs w:val="24"/>
                <w:lang w:val="en-GB"/>
              </w:rPr>
              <w:t>-</w:t>
            </w:r>
            <w:r w:rsidR="17D92161" w:rsidRPr="616AC062">
              <w:rPr>
                <w:rFonts w:ascii="Times New Roman" w:eastAsiaTheme="minorEastAsia" w:hAnsi="Times New Roman"/>
                <w:color w:val="000000" w:themeColor="text1"/>
                <w:sz w:val="24"/>
                <w:szCs w:val="24"/>
                <w:lang w:val="en-GB"/>
              </w:rPr>
              <w:t>1</w:t>
            </w:r>
            <w:r w:rsidRPr="616AC062">
              <w:rPr>
                <w:rFonts w:ascii="Times New Roman" w:eastAsiaTheme="minorEastAsia" w:hAnsi="Times New Roman"/>
                <w:color w:val="000000" w:themeColor="text1"/>
                <w:sz w:val="24"/>
                <w:szCs w:val="24"/>
                <w:lang w:val="en-GB"/>
              </w:rPr>
              <w:t>.</w:t>
            </w:r>
            <w:r w:rsidR="1F6AC76A" w:rsidRPr="616AC062">
              <w:rPr>
                <w:rFonts w:ascii="Times New Roman" w:eastAsiaTheme="minorEastAsia" w:hAnsi="Times New Roman"/>
                <w:color w:val="000000" w:themeColor="text1"/>
                <w:sz w:val="24"/>
                <w:szCs w:val="24"/>
                <w:lang w:val="en-GB"/>
              </w:rPr>
              <w:t>71</w:t>
            </w:r>
            <w:r w:rsidRPr="616AC062">
              <w:rPr>
                <w:rFonts w:ascii="Times New Roman" w:eastAsiaTheme="minorEastAsia" w:hAnsi="Times New Roman"/>
                <w:color w:val="000000" w:themeColor="text1"/>
                <w:sz w:val="24"/>
                <w:szCs w:val="24"/>
                <w:lang w:val="en-GB"/>
              </w:rPr>
              <w:t xml:space="preserve"> (-</w:t>
            </w:r>
            <w:r w:rsidR="1864CFA4" w:rsidRPr="616AC062">
              <w:rPr>
                <w:rFonts w:ascii="Times New Roman" w:eastAsiaTheme="minorEastAsia" w:hAnsi="Times New Roman"/>
                <w:color w:val="000000" w:themeColor="text1"/>
                <w:sz w:val="24"/>
                <w:szCs w:val="24"/>
                <w:lang w:val="en-GB"/>
              </w:rPr>
              <w:t>2</w:t>
            </w:r>
            <w:r w:rsidRPr="616AC062">
              <w:rPr>
                <w:rFonts w:ascii="Times New Roman" w:eastAsiaTheme="minorEastAsia" w:hAnsi="Times New Roman"/>
                <w:color w:val="000000" w:themeColor="text1"/>
                <w:sz w:val="24"/>
                <w:szCs w:val="24"/>
                <w:lang w:val="en-GB"/>
              </w:rPr>
              <w:t>.</w:t>
            </w:r>
            <w:r w:rsidR="7A77EE83" w:rsidRPr="616AC062">
              <w:rPr>
                <w:rFonts w:ascii="Times New Roman" w:eastAsiaTheme="minorEastAsia" w:hAnsi="Times New Roman"/>
                <w:color w:val="000000" w:themeColor="text1"/>
                <w:sz w:val="24"/>
                <w:szCs w:val="24"/>
                <w:lang w:val="en-GB"/>
              </w:rPr>
              <w:t>99</w:t>
            </w:r>
            <w:r w:rsidRPr="616AC062">
              <w:rPr>
                <w:rFonts w:ascii="Times New Roman" w:eastAsiaTheme="minorEastAsia" w:hAnsi="Times New Roman"/>
                <w:color w:val="000000" w:themeColor="text1"/>
                <w:sz w:val="24"/>
                <w:szCs w:val="24"/>
                <w:lang w:val="en-GB"/>
              </w:rPr>
              <w:t xml:space="preserve">, </w:t>
            </w:r>
            <w:r w:rsidR="2183E17B" w:rsidRPr="616AC062">
              <w:rPr>
                <w:rFonts w:ascii="Times New Roman" w:eastAsiaTheme="minorEastAsia" w:hAnsi="Times New Roman"/>
                <w:color w:val="000000" w:themeColor="text1"/>
                <w:sz w:val="24"/>
                <w:szCs w:val="24"/>
                <w:lang w:val="en-GB"/>
              </w:rPr>
              <w:t>-0.54</w:t>
            </w:r>
            <w:r w:rsidRPr="616AC062">
              <w:rPr>
                <w:rFonts w:ascii="Times New Roman" w:eastAsiaTheme="minorEastAsia" w:hAnsi="Times New Roman"/>
                <w:color w:val="000000" w:themeColor="text1"/>
                <w:sz w:val="24"/>
                <w:szCs w:val="24"/>
                <w:lang w:val="en-GB"/>
              </w:rPr>
              <w:t>)</w:t>
            </w:r>
          </w:p>
        </w:tc>
        <w:tc>
          <w:tcPr>
            <w:tcW w:w="2265" w:type="dxa"/>
            <w:tcMar>
              <w:left w:w="105" w:type="dxa"/>
              <w:right w:w="105" w:type="dxa"/>
            </w:tcMar>
          </w:tcPr>
          <w:p w14:paraId="28C5AE2F" w14:textId="1B19684D" w:rsidR="4C399841" w:rsidRDefault="7518748B" w:rsidP="026672AE">
            <w:pPr>
              <w:pStyle w:val="NoSpacing"/>
              <w:rPr>
                <w:rFonts w:ascii="Times New Roman" w:eastAsiaTheme="minorEastAsia" w:hAnsi="Times New Roman"/>
                <w:color w:val="000000" w:themeColor="text1"/>
                <w:sz w:val="24"/>
                <w:szCs w:val="24"/>
                <w:lang w:val="en-GB"/>
              </w:rPr>
            </w:pPr>
            <w:r w:rsidRPr="026672AE">
              <w:rPr>
                <w:rFonts w:ascii="Times New Roman" w:eastAsiaTheme="minorEastAsia" w:hAnsi="Times New Roman"/>
                <w:color w:val="000000" w:themeColor="text1"/>
                <w:sz w:val="24"/>
                <w:szCs w:val="24"/>
                <w:lang w:val="en-GB"/>
              </w:rPr>
              <w:t>43</w:t>
            </w:r>
            <w:r w:rsidR="7E879888" w:rsidRPr="026672AE">
              <w:rPr>
                <w:rFonts w:ascii="Times New Roman" w:eastAsiaTheme="minorEastAsia" w:hAnsi="Times New Roman"/>
                <w:color w:val="000000" w:themeColor="text1"/>
                <w:sz w:val="24"/>
                <w:szCs w:val="24"/>
                <w:lang w:val="en-GB"/>
              </w:rPr>
              <w:t>0</w:t>
            </w:r>
            <w:r w:rsidR="4C399841" w:rsidRPr="026672AE">
              <w:rPr>
                <w:rFonts w:ascii="Times New Roman" w:eastAsiaTheme="minorEastAsia" w:hAnsi="Times New Roman"/>
                <w:color w:val="000000" w:themeColor="text1"/>
                <w:sz w:val="24"/>
                <w:szCs w:val="24"/>
                <w:lang w:val="en-GB"/>
              </w:rPr>
              <w:t>00 (</w:t>
            </w:r>
            <w:r w:rsidR="383DF4DF" w:rsidRPr="026672AE">
              <w:rPr>
                <w:rFonts w:ascii="Times New Roman" w:eastAsiaTheme="minorEastAsia" w:hAnsi="Times New Roman"/>
                <w:color w:val="000000" w:themeColor="text1"/>
                <w:sz w:val="24"/>
                <w:szCs w:val="24"/>
                <w:lang w:val="en-GB"/>
              </w:rPr>
              <w:t>1</w:t>
            </w:r>
            <w:r w:rsidR="24E62B5C" w:rsidRPr="026672AE">
              <w:rPr>
                <w:rFonts w:ascii="Times New Roman" w:eastAsiaTheme="minorEastAsia" w:hAnsi="Times New Roman"/>
                <w:color w:val="000000" w:themeColor="text1"/>
                <w:sz w:val="24"/>
                <w:szCs w:val="24"/>
                <w:lang w:val="en-GB"/>
              </w:rPr>
              <w:t>1</w:t>
            </w:r>
            <w:r w:rsidR="383DF4DF" w:rsidRPr="026672AE">
              <w:rPr>
                <w:rFonts w:ascii="Times New Roman" w:eastAsiaTheme="minorEastAsia" w:hAnsi="Times New Roman"/>
                <w:color w:val="000000" w:themeColor="text1"/>
                <w:sz w:val="24"/>
                <w:szCs w:val="24"/>
                <w:lang w:val="en-GB"/>
              </w:rPr>
              <w:t>000</w:t>
            </w:r>
            <w:r w:rsidR="4C399841" w:rsidRPr="026672AE">
              <w:rPr>
                <w:rFonts w:ascii="Times New Roman" w:eastAsiaTheme="minorEastAsia" w:hAnsi="Times New Roman"/>
                <w:color w:val="000000" w:themeColor="text1"/>
                <w:sz w:val="24"/>
                <w:szCs w:val="24"/>
                <w:lang w:val="en-GB"/>
              </w:rPr>
              <w:t xml:space="preserve">, </w:t>
            </w:r>
            <w:r w:rsidR="7D7D28FB" w:rsidRPr="026672AE">
              <w:rPr>
                <w:rFonts w:ascii="Times New Roman" w:eastAsiaTheme="minorEastAsia" w:hAnsi="Times New Roman"/>
                <w:color w:val="000000" w:themeColor="text1"/>
                <w:sz w:val="24"/>
                <w:szCs w:val="24"/>
                <w:lang w:val="en-GB"/>
              </w:rPr>
              <w:t>1</w:t>
            </w:r>
            <w:r w:rsidR="1BE4DF66" w:rsidRPr="026672AE">
              <w:rPr>
                <w:rFonts w:ascii="Times New Roman" w:eastAsiaTheme="minorEastAsia" w:hAnsi="Times New Roman"/>
                <w:color w:val="000000" w:themeColor="text1"/>
                <w:sz w:val="24"/>
                <w:szCs w:val="24"/>
                <w:lang w:val="en-GB"/>
              </w:rPr>
              <w:t>1</w:t>
            </w:r>
            <w:r w:rsidR="7D7D28FB" w:rsidRPr="026672AE">
              <w:rPr>
                <w:rFonts w:ascii="Times New Roman" w:eastAsiaTheme="minorEastAsia" w:hAnsi="Times New Roman"/>
                <w:color w:val="000000" w:themeColor="text1"/>
                <w:sz w:val="24"/>
                <w:szCs w:val="24"/>
                <w:lang w:val="en-GB"/>
              </w:rPr>
              <w:t>0</w:t>
            </w:r>
            <w:r w:rsidR="4C399841" w:rsidRPr="026672AE">
              <w:rPr>
                <w:rFonts w:ascii="Times New Roman" w:eastAsiaTheme="minorEastAsia" w:hAnsi="Times New Roman"/>
                <w:color w:val="000000" w:themeColor="text1"/>
                <w:sz w:val="24"/>
                <w:szCs w:val="24"/>
                <w:lang w:val="en-GB"/>
              </w:rPr>
              <w:t>000)</w:t>
            </w:r>
          </w:p>
        </w:tc>
        <w:tc>
          <w:tcPr>
            <w:tcW w:w="2265" w:type="dxa"/>
            <w:tcMar>
              <w:left w:w="105" w:type="dxa"/>
              <w:right w:w="105" w:type="dxa"/>
            </w:tcMar>
          </w:tcPr>
          <w:p w14:paraId="37BD0B0D" w14:textId="2CA67F19" w:rsidR="7E3220CE" w:rsidRPr="0096054E" w:rsidRDefault="4BC02BBD" w:rsidP="026672AE">
            <w:pPr>
              <w:pStyle w:val="NoSpacing"/>
              <w:rPr>
                <w:rFonts w:ascii="Times New Roman" w:eastAsiaTheme="minorEastAsia" w:hAnsi="Times New Roman"/>
                <w:color w:val="000000" w:themeColor="text1"/>
                <w:sz w:val="24"/>
                <w:szCs w:val="24"/>
                <w:lang w:val="en-GB"/>
              </w:rPr>
            </w:pPr>
            <w:r w:rsidRPr="026672AE">
              <w:rPr>
                <w:rFonts w:ascii="Times New Roman" w:eastAsiaTheme="minorEastAsia" w:hAnsi="Times New Roman"/>
                <w:color w:val="000000" w:themeColor="text1"/>
                <w:sz w:val="24"/>
                <w:szCs w:val="24"/>
                <w:lang w:val="en-GB"/>
              </w:rPr>
              <w:t>1000</w:t>
            </w:r>
            <w:r w:rsidR="72D8C2C5" w:rsidRPr="026672AE">
              <w:rPr>
                <w:rFonts w:ascii="Times New Roman" w:eastAsiaTheme="minorEastAsia" w:hAnsi="Times New Roman"/>
                <w:color w:val="000000" w:themeColor="text1"/>
                <w:sz w:val="24"/>
                <w:szCs w:val="24"/>
                <w:lang w:val="en-GB"/>
              </w:rPr>
              <w:t>0</w:t>
            </w:r>
            <w:r w:rsidR="12B0F339" w:rsidRPr="026672AE">
              <w:rPr>
                <w:rFonts w:ascii="Times New Roman" w:eastAsiaTheme="minorEastAsia" w:hAnsi="Times New Roman"/>
                <w:color w:val="000000" w:themeColor="text1"/>
                <w:sz w:val="24"/>
                <w:szCs w:val="24"/>
                <w:lang w:val="en-GB"/>
              </w:rPr>
              <w:t xml:space="preserve"> (</w:t>
            </w:r>
            <w:r w:rsidR="35F5041C" w:rsidRPr="026672AE">
              <w:rPr>
                <w:rFonts w:ascii="Times New Roman" w:eastAsiaTheme="minorEastAsia" w:hAnsi="Times New Roman"/>
                <w:color w:val="000000" w:themeColor="text1"/>
                <w:sz w:val="24"/>
                <w:szCs w:val="24"/>
                <w:lang w:val="en-GB"/>
              </w:rPr>
              <w:t>2500</w:t>
            </w:r>
            <w:r w:rsidR="12B0F339" w:rsidRPr="026672AE">
              <w:rPr>
                <w:rFonts w:ascii="Times New Roman" w:eastAsiaTheme="minorEastAsia" w:hAnsi="Times New Roman"/>
                <w:color w:val="000000" w:themeColor="text1"/>
                <w:sz w:val="24"/>
                <w:szCs w:val="24"/>
                <w:lang w:val="en-GB"/>
              </w:rPr>
              <w:t xml:space="preserve">, </w:t>
            </w:r>
            <w:r w:rsidR="5F0840D3" w:rsidRPr="026672AE">
              <w:rPr>
                <w:rFonts w:ascii="Times New Roman" w:eastAsiaTheme="minorEastAsia" w:hAnsi="Times New Roman"/>
                <w:color w:val="000000" w:themeColor="text1"/>
                <w:sz w:val="24"/>
                <w:szCs w:val="24"/>
                <w:lang w:val="en-GB"/>
              </w:rPr>
              <w:t>260</w:t>
            </w:r>
            <w:r w:rsidR="024BF2EB" w:rsidRPr="026672AE">
              <w:rPr>
                <w:rFonts w:ascii="Times New Roman" w:eastAsiaTheme="minorEastAsia" w:hAnsi="Times New Roman"/>
                <w:color w:val="000000" w:themeColor="text1"/>
                <w:sz w:val="24"/>
                <w:szCs w:val="24"/>
                <w:lang w:val="en-GB"/>
              </w:rPr>
              <w:t>00</w:t>
            </w:r>
            <w:r w:rsidR="12B0F339" w:rsidRPr="026672AE">
              <w:rPr>
                <w:rFonts w:ascii="Times New Roman" w:eastAsiaTheme="minorEastAsia" w:hAnsi="Times New Roman"/>
                <w:color w:val="000000" w:themeColor="text1"/>
                <w:sz w:val="24"/>
                <w:szCs w:val="24"/>
                <w:lang w:val="en-GB"/>
              </w:rPr>
              <w:t>)</w:t>
            </w:r>
          </w:p>
        </w:tc>
      </w:tr>
    </w:tbl>
    <w:p w14:paraId="088684AA" w14:textId="2481966B" w:rsidR="001B7C0C" w:rsidRDefault="7345841C" w:rsidP="616AC062">
      <w:pPr>
        <w:rPr>
          <w:rFonts w:ascii="Times New Roman" w:hAnsi="Times New Roman" w:cs="Times New Roman"/>
        </w:rPr>
      </w:pPr>
      <w:r w:rsidRPr="026672AE">
        <w:rPr>
          <w:rFonts w:ascii="Times New Roman" w:hAnsi="Times New Roman" w:cs="Times New Roman"/>
        </w:rPr>
        <w:t>*</w:t>
      </w:r>
      <w:proofErr w:type="spellStart"/>
      <w:r w:rsidR="68A9172B" w:rsidRPr="026672AE">
        <w:rPr>
          <w:rFonts w:ascii="Times New Roman" w:hAnsi="Times New Roman" w:cs="Times New Roman"/>
        </w:rPr>
        <w:t>Mandatory</w:t>
      </w:r>
      <w:proofErr w:type="spellEnd"/>
      <w:r w:rsidR="68A9172B" w:rsidRPr="026672AE">
        <w:rPr>
          <w:rFonts w:ascii="Times New Roman" w:hAnsi="Times New Roman" w:cs="Times New Roman"/>
        </w:rPr>
        <w:t xml:space="preserve"> </w:t>
      </w:r>
      <w:proofErr w:type="spellStart"/>
      <w:r w:rsidR="68A9172B" w:rsidRPr="026672AE">
        <w:rPr>
          <w:rFonts w:ascii="Times New Roman" w:hAnsi="Times New Roman" w:cs="Times New Roman"/>
        </w:rPr>
        <w:t>implementation</w:t>
      </w:r>
      <w:proofErr w:type="spellEnd"/>
      <w:r w:rsidR="68A9172B" w:rsidRPr="026672AE">
        <w:rPr>
          <w:rFonts w:ascii="Times New Roman" w:hAnsi="Times New Roman" w:cs="Times New Roman"/>
        </w:rPr>
        <w:t xml:space="preserve"> of </w:t>
      </w:r>
      <w:proofErr w:type="spellStart"/>
      <w:r w:rsidR="68A9172B" w:rsidRPr="026672AE">
        <w:rPr>
          <w:rFonts w:ascii="Times New Roman" w:hAnsi="Times New Roman" w:cs="Times New Roman"/>
        </w:rPr>
        <w:t>nutrient</w:t>
      </w:r>
      <w:proofErr w:type="spellEnd"/>
      <w:r w:rsidR="68A9172B" w:rsidRPr="026672AE">
        <w:rPr>
          <w:rFonts w:ascii="Times New Roman" w:hAnsi="Times New Roman" w:cs="Times New Roman"/>
        </w:rPr>
        <w:t xml:space="preserve"> warning labelling </w:t>
      </w:r>
      <w:proofErr w:type="spellStart"/>
      <w:r w:rsidR="68A9172B" w:rsidRPr="026672AE">
        <w:rPr>
          <w:rFonts w:ascii="Times New Roman" w:hAnsi="Times New Roman" w:cs="Times New Roman"/>
        </w:rPr>
        <w:t>was</w:t>
      </w:r>
      <w:proofErr w:type="spellEnd"/>
      <w:r w:rsidR="68A9172B" w:rsidRPr="026672AE">
        <w:rPr>
          <w:rFonts w:ascii="Times New Roman" w:hAnsi="Times New Roman" w:cs="Times New Roman"/>
        </w:rPr>
        <w:t xml:space="preserve"> </w:t>
      </w:r>
      <w:proofErr w:type="spellStart"/>
      <w:r w:rsidR="68A9172B" w:rsidRPr="026672AE">
        <w:rPr>
          <w:rFonts w:ascii="Times New Roman" w:hAnsi="Times New Roman" w:cs="Times New Roman"/>
        </w:rPr>
        <w:t>estimated</w:t>
      </w:r>
      <w:proofErr w:type="spellEnd"/>
      <w:r w:rsidR="68A9172B" w:rsidRPr="026672AE">
        <w:rPr>
          <w:rFonts w:ascii="Times New Roman" w:hAnsi="Times New Roman" w:cs="Times New Roman"/>
        </w:rPr>
        <w:t xml:space="preserve"> to have a </w:t>
      </w:r>
      <w:proofErr w:type="spellStart"/>
      <w:r w:rsidR="68A9172B" w:rsidRPr="026672AE">
        <w:rPr>
          <w:rFonts w:ascii="Times New Roman" w:hAnsi="Times New Roman" w:cs="Times New Roman"/>
        </w:rPr>
        <w:t>larger</w:t>
      </w:r>
      <w:proofErr w:type="spellEnd"/>
      <w:r w:rsidR="68A9172B" w:rsidRPr="026672AE">
        <w:rPr>
          <w:rFonts w:ascii="Times New Roman" w:hAnsi="Times New Roman" w:cs="Times New Roman"/>
        </w:rPr>
        <w:t xml:space="preserve"> </w:t>
      </w:r>
      <w:proofErr w:type="spellStart"/>
      <w:r w:rsidR="68A9172B" w:rsidRPr="026672AE">
        <w:rPr>
          <w:rFonts w:ascii="Times New Roman" w:hAnsi="Times New Roman" w:cs="Times New Roman"/>
        </w:rPr>
        <w:t>combined</w:t>
      </w:r>
      <w:proofErr w:type="spellEnd"/>
      <w:r w:rsidR="68A9172B" w:rsidRPr="026672AE">
        <w:rPr>
          <w:rFonts w:ascii="Times New Roman" w:hAnsi="Times New Roman" w:cs="Times New Roman"/>
        </w:rPr>
        <w:t xml:space="preserve"> impact </w:t>
      </w:r>
      <w:proofErr w:type="spellStart"/>
      <w:r w:rsidR="68A9172B" w:rsidRPr="026672AE">
        <w:rPr>
          <w:rFonts w:ascii="Times New Roman" w:hAnsi="Times New Roman" w:cs="Times New Roman"/>
        </w:rPr>
        <w:t>than</w:t>
      </w:r>
      <w:proofErr w:type="spellEnd"/>
      <w:r w:rsidR="68A9172B" w:rsidRPr="026672AE">
        <w:rPr>
          <w:rFonts w:ascii="Times New Roman" w:hAnsi="Times New Roman" w:cs="Times New Roman"/>
        </w:rPr>
        <w:t xml:space="preserve"> </w:t>
      </w:r>
      <w:proofErr w:type="spellStart"/>
      <w:r w:rsidR="68A9172B" w:rsidRPr="026672AE">
        <w:rPr>
          <w:rFonts w:ascii="Times New Roman" w:hAnsi="Times New Roman" w:cs="Times New Roman"/>
        </w:rPr>
        <w:t>traffic</w:t>
      </w:r>
      <w:proofErr w:type="spellEnd"/>
      <w:r w:rsidR="68A9172B" w:rsidRPr="026672AE">
        <w:rPr>
          <w:rFonts w:ascii="Times New Roman" w:hAnsi="Times New Roman" w:cs="Times New Roman"/>
        </w:rPr>
        <w:t xml:space="preserve"> light labelling</w:t>
      </w:r>
      <w:r w:rsidR="006C1733" w:rsidRPr="026672AE">
        <w:rPr>
          <w:rFonts w:ascii="Times New Roman" w:hAnsi="Times New Roman" w:cs="Times New Roman"/>
        </w:rPr>
        <w:t>,</w:t>
      </w:r>
      <w:r w:rsidR="68A9172B" w:rsidRPr="026672AE">
        <w:rPr>
          <w:rFonts w:ascii="Times New Roman" w:hAnsi="Times New Roman" w:cs="Times New Roman"/>
        </w:rPr>
        <w:t xml:space="preserve"> </w:t>
      </w:r>
      <w:proofErr w:type="spellStart"/>
      <w:r w:rsidR="68A9172B" w:rsidRPr="000769DB">
        <w:rPr>
          <w:rFonts w:ascii="Times New Roman" w:hAnsi="Times New Roman" w:cs="Times New Roman"/>
          <w:i/>
          <w:iCs/>
        </w:rPr>
        <w:t>with</w:t>
      </w:r>
      <w:proofErr w:type="spellEnd"/>
      <w:r w:rsidR="68A9172B" w:rsidRPr="000769DB">
        <w:rPr>
          <w:rFonts w:ascii="Times New Roman" w:hAnsi="Times New Roman" w:cs="Times New Roman"/>
          <w:i/>
          <w:iCs/>
        </w:rPr>
        <w:t xml:space="preserve"> the </w:t>
      </w:r>
      <w:proofErr w:type="spellStart"/>
      <w:r w:rsidR="68A9172B" w:rsidRPr="000769DB">
        <w:rPr>
          <w:rFonts w:ascii="Times New Roman" w:hAnsi="Times New Roman" w:cs="Times New Roman"/>
          <w:i/>
          <w:iCs/>
        </w:rPr>
        <w:t>lower</w:t>
      </w:r>
      <w:proofErr w:type="spellEnd"/>
      <w:r w:rsidR="68A9172B" w:rsidRPr="000769DB">
        <w:rPr>
          <w:rFonts w:ascii="Times New Roman" w:hAnsi="Times New Roman" w:cs="Times New Roman"/>
          <w:i/>
          <w:iCs/>
        </w:rPr>
        <w:t xml:space="preserve"> reformulation </w:t>
      </w:r>
      <w:proofErr w:type="spellStart"/>
      <w:r w:rsidR="68A9172B" w:rsidRPr="000769DB">
        <w:rPr>
          <w:rFonts w:ascii="Times New Roman" w:hAnsi="Times New Roman" w:cs="Times New Roman"/>
          <w:i/>
          <w:iCs/>
        </w:rPr>
        <w:t>estimate</w:t>
      </w:r>
      <w:proofErr w:type="spellEnd"/>
      <w:r w:rsidR="68A9172B" w:rsidRPr="026672AE">
        <w:rPr>
          <w:rFonts w:ascii="Times New Roman" w:hAnsi="Times New Roman" w:cs="Times New Roman"/>
        </w:rPr>
        <w:t xml:space="preserve"> </w:t>
      </w:r>
      <w:r w:rsidR="6B38AD85" w:rsidRPr="026672AE">
        <w:rPr>
          <w:rFonts w:ascii="Times New Roman" w:hAnsi="Times New Roman" w:cs="Times New Roman"/>
        </w:rPr>
        <w:t xml:space="preserve">for </w:t>
      </w:r>
      <w:proofErr w:type="spellStart"/>
      <w:r w:rsidR="6B38AD85" w:rsidRPr="026672AE">
        <w:rPr>
          <w:rFonts w:ascii="Times New Roman" w:hAnsi="Times New Roman" w:cs="Times New Roman"/>
        </w:rPr>
        <w:t>both</w:t>
      </w:r>
      <w:proofErr w:type="spellEnd"/>
      <w:r w:rsidR="6B38AD85" w:rsidRPr="026672AE">
        <w:rPr>
          <w:rFonts w:ascii="Times New Roman" w:hAnsi="Times New Roman" w:cs="Times New Roman"/>
        </w:rPr>
        <w:t xml:space="preserve"> </w:t>
      </w:r>
      <w:proofErr w:type="spellStart"/>
      <w:r w:rsidR="6B38AD85" w:rsidRPr="026672AE">
        <w:rPr>
          <w:rFonts w:ascii="Times New Roman" w:hAnsi="Times New Roman" w:cs="Times New Roman"/>
        </w:rPr>
        <w:t>obesity</w:t>
      </w:r>
      <w:proofErr w:type="spellEnd"/>
      <w:r w:rsidR="6B38AD85" w:rsidRPr="026672AE">
        <w:rPr>
          <w:rFonts w:ascii="Times New Roman" w:hAnsi="Times New Roman" w:cs="Times New Roman"/>
        </w:rPr>
        <w:t xml:space="preserve"> </w:t>
      </w:r>
      <w:proofErr w:type="spellStart"/>
      <w:r w:rsidR="6B38AD85" w:rsidRPr="026672AE">
        <w:rPr>
          <w:rFonts w:ascii="Times New Roman" w:hAnsi="Times New Roman" w:cs="Times New Roman"/>
        </w:rPr>
        <w:t>prevalence</w:t>
      </w:r>
      <w:proofErr w:type="spellEnd"/>
      <w:r w:rsidR="6B38AD85" w:rsidRPr="026672AE">
        <w:rPr>
          <w:rFonts w:ascii="Times New Roman" w:hAnsi="Times New Roman" w:cs="Times New Roman"/>
        </w:rPr>
        <w:t xml:space="preserve"> (</w:t>
      </w:r>
      <w:proofErr w:type="spellStart"/>
      <w:r w:rsidR="6B38AD85" w:rsidRPr="026672AE">
        <w:rPr>
          <w:rFonts w:ascii="Times New Roman" w:hAnsi="Times New Roman" w:cs="Times New Roman"/>
        </w:rPr>
        <w:t>in</w:t>
      </w:r>
      <w:proofErr w:type="spellEnd"/>
      <w:r w:rsidR="6B38AD85" w:rsidRPr="026672AE">
        <w:rPr>
          <w:rFonts w:ascii="Times New Roman" w:hAnsi="Times New Roman" w:cs="Times New Roman"/>
        </w:rPr>
        <w:t xml:space="preserve"> 8</w:t>
      </w:r>
      <w:r w:rsidR="0E5AE429" w:rsidRPr="026672AE">
        <w:rPr>
          <w:rFonts w:ascii="Times New Roman" w:hAnsi="Times New Roman" w:cs="Times New Roman"/>
        </w:rPr>
        <w:t>4</w:t>
      </w:r>
      <w:r w:rsidR="6B38AD85" w:rsidRPr="026672AE">
        <w:rPr>
          <w:rFonts w:ascii="Times New Roman" w:hAnsi="Times New Roman" w:cs="Times New Roman"/>
        </w:rPr>
        <w:t>% of simulations)</w:t>
      </w:r>
      <w:r w:rsidR="68A9172B" w:rsidRPr="026672AE">
        <w:rPr>
          <w:rFonts w:ascii="Times New Roman" w:hAnsi="Times New Roman" w:cs="Times New Roman"/>
        </w:rPr>
        <w:t xml:space="preserve"> </w:t>
      </w:r>
      <w:r w:rsidR="706E48C9" w:rsidRPr="026672AE">
        <w:rPr>
          <w:rFonts w:ascii="Times New Roman" w:hAnsi="Times New Roman" w:cs="Times New Roman"/>
        </w:rPr>
        <w:t xml:space="preserve">and </w:t>
      </w:r>
      <w:proofErr w:type="spellStart"/>
      <w:r w:rsidR="706E48C9" w:rsidRPr="026672AE">
        <w:rPr>
          <w:rFonts w:ascii="Times New Roman" w:hAnsi="Times New Roman" w:cs="Times New Roman"/>
        </w:rPr>
        <w:t>obesity-related</w:t>
      </w:r>
      <w:proofErr w:type="spellEnd"/>
      <w:r w:rsidR="706E48C9" w:rsidRPr="026672AE">
        <w:rPr>
          <w:rFonts w:ascii="Times New Roman" w:hAnsi="Times New Roman" w:cs="Times New Roman"/>
        </w:rPr>
        <w:t xml:space="preserve"> </w:t>
      </w:r>
      <w:proofErr w:type="spellStart"/>
      <w:r w:rsidR="706E48C9" w:rsidRPr="026672AE">
        <w:rPr>
          <w:rFonts w:ascii="Times New Roman" w:hAnsi="Times New Roman" w:cs="Times New Roman"/>
        </w:rPr>
        <w:t>deaths</w:t>
      </w:r>
      <w:proofErr w:type="spellEnd"/>
      <w:r w:rsidR="706E48C9" w:rsidRPr="026672AE">
        <w:rPr>
          <w:rFonts w:ascii="Times New Roman" w:hAnsi="Times New Roman" w:cs="Times New Roman"/>
        </w:rPr>
        <w:t xml:space="preserve"> (</w:t>
      </w:r>
      <w:r w:rsidR="68A9172B" w:rsidRPr="026672AE">
        <w:rPr>
          <w:rFonts w:ascii="Times New Roman" w:hAnsi="Times New Roman" w:cs="Times New Roman"/>
        </w:rPr>
        <w:t>8</w:t>
      </w:r>
      <w:r w:rsidR="0D7469E4" w:rsidRPr="026672AE">
        <w:rPr>
          <w:rFonts w:ascii="Times New Roman" w:hAnsi="Times New Roman" w:cs="Times New Roman"/>
        </w:rPr>
        <w:t>4</w:t>
      </w:r>
      <w:r w:rsidR="68A9172B" w:rsidRPr="026672AE">
        <w:rPr>
          <w:rFonts w:ascii="Times New Roman" w:hAnsi="Times New Roman" w:cs="Times New Roman"/>
        </w:rPr>
        <w:t>% of simulations</w:t>
      </w:r>
      <w:r w:rsidR="5F6F8822" w:rsidRPr="026672AE">
        <w:rPr>
          <w:rFonts w:ascii="Times New Roman" w:hAnsi="Times New Roman" w:cs="Times New Roman"/>
        </w:rPr>
        <w:t>)</w:t>
      </w:r>
      <w:r w:rsidR="657FABB3" w:rsidRPr="026672AE">
        <w:rPr>
          <w:rFonts w:ascii="Times New Roman" w:hAnsi="Times New Roman" w:cs="Times New Roman"/>
        </w:rPr>
        <w:t>.</w:t>
      </w:r>
    </w:p>
    <w:p w14:paraId="7FDAA565" w14:textId="77777777" w:rsidR="000769DB" w:rsidRDefault="000769DB" w:rsidP="616AC062">
      <w:pPr>
        <w:rPr>
          <w:rFonts w:ascii="Times New Roman" w:hAnsi="Times New Roman" w:cs="Times New Roman"/>
        </w:rPr>
      </w:pPr>
    </w:p>
    <w:p w14:paraId="2C6191CD" w14:textId="77777777" w:rsidR="000769DB" w:rsidRDefault="000769DB" w:rsidP="616AC062">
      <w:pPr>
        <w:rPr>
          <w:rFonts w:ascii="Times New Roman" w:hAnsi="Times New Roman" w:cs="Times New Roman"/>
        </w:rPr>
      </w:pPr>
    </w:p>
    <w:p w14:paraId="204EFBD3" w14:textId="77777777" w:rsidR="000769DB" w:rsidRDefault="000769DB" w:rsidP="616AC062">
      <w:pPr>
        <w:rPr>
          <w:rFonts w:ascii="Times New Roman" w:hAnsi="Times New Roman" w:cs="Times New Roman"/>
        </w:rPr>
      </w:pPr>
    </w:p>
    <w:p w14:paraId="66C78730" w14:textId="77777777" w:rsidR="000769DB" w:rsidRPr="0096054E" w:rsidRDefault="000769DB" w:rsidP="616AC062">
      <w:pPr>
        <w:rPr>
          <w:rFonts w:ascii="Times New Roman" w:hAnsi="Times New Roman" w:cs="Times New Roman"/>
        </w:rPr>
      </w:pPr>
    </w:p>
    <w:p w14:paraId="449E38CE" w14:textId="0A66A9B8" w:rsidR="2D1D7DF7" w:rsidRPr="0096054E" w:rsidRDefault="3717D099" w:rsidP="001B7C0C">
      <w:pPr>
        <w:pStyle w:val="Heading1"/>
        <w:rPr>
          <w:rFonts w:ascii="Times New Roman" w:hAnsi="Times New Roman" w:cs="Times New Roman"/>
          <w:color w:val="auto"/>
          <w:sz w:val="22"/>
          <w:szCs w:val="22"/>
          <w:lang w:val="en-GB"/>
        </w:rPr>
      </w:pPr>
      <w:bookmarkStart w:id="21" w:name="_Toc204764723"/>
      <w:r w:rsidRPr="616AC062">
        <w:rPr>
          <w:rFonts w:ascii="Times New Roman" w:hAnsi="Times New Roman" w:cs="Times New Roman"/>
          <w:b/>
          <w:bCs/>
          <w:color w:val="auto"/>
          <w:sz w:val="22"/>
          <w:szCs w:val="22"/>
          <w:lang w:val="en-GB"/>
        </w:rPr>
        <w:lastRenderedPageBreak/>
        <w:t>Appendix Table 4</w:t>
      </w:r>
      <w:r w:rsidRPr="616AC062">
        <w:rPr>
          <w:rFonts w:ascii="Times New Roman" w:hAnsi="Times New Roman" w:cs="Times New Roman"/>
          <w:color w:val="auto"/>
          <w:sz w:val="22"/>
          <w:szCs w:val="22"/>
          <w:lang w:val="en-GB"/>
        </w:rPr>
        <w:t xml:space="preserve">: </w:t>
      </w:r>
      <w:r w:rsidR="7CDB5353" w:rsidRPr="616AC062">
        <w:rPr>
          <w:rFonts w:ascii="Times New Roman" w:hAnsi="Times New Roman" w:cs="Times New Roman"/>
          <w:color w:val="auto"/>
          <w:sz w:val="22"/>
          <w:szCs w:val="22"/>
          <w:lang w:val="en-GB"/>
        </w:rPr>
        <w:t>E</w:t>
      </w:r>
      <w:proofErr w:type="spellStart"/>
      <w:r w:rsidR="7CDB5353" w:rsidRPr="616AC062">
        <w:rPr>
          <w:rFonts w:ascii="Times New Roman" w:eastAsiaTheme="minorEastAsia" w:hAnsi="Times New Roman" w:cs="Times New Roman"/>
          <w:color w:val="auto"/>
          <w:sz w:val="22"/>
          <w:szCs w:val="22"/>
          <w:lang w:val="en-US"/>
        </w:rPr>
        <w:t>stimated</w:t>
      </w:r>
      <w:proofErr w:type="spellEnd"/>
      <w:r w:rsidR="7CDB5353" w:rsidRPr="616AC062">
        <w:rPr>
          <w:rFonts w:ascii="Times New Roman" w:eastAsiaTheme="minorEastAsia" w:hAnsi="Times New Roman" w:cs="Times New Roman"/>
          <w:color w:val="auto"/>
          <w:sz w:val="22"/>
          <w:szCs w:val="22"/>
          <w:lang w:val="en-US"/>
        </w:rPr>
        <w:t xml:space="preserve"> change in obesity prevalence and mortality due to change in BMI in adults in England (2024–43), according to implementation of the </w:t>
      </w:r>
      <w:r w:rsidRPr="616AC062">
        <w:rPr>
          <w:rFonts w:ascii="Times New Roman" w:hAnsi="Times New Roman" w:cs="Times New Roman"/>
          <w:color w:val="auto"/>
          <w:sz w:val="22"/>
          <w:szCs w:val="22"/>
          <w:lang w:val="en-GB"/>
        </w:rPr>
        <w:t>Nutri</w:t>
      </w:r>
      <w:r w:rsidR="095ABD1A" w:rsidRPr="616AC062">
        <w:rPr>
          <w:rFonts w:ascii="Times New Roman" w:hAnsi="Times New Roman" w:cs="Times New Roman"/>
          <w:color w:val="auto"/>
          <w:sz w:val="22"/>
          <w:szCs w:val="22"/>
          <w:lang w:val="en-GB"/>
        </w:rPr>
        <w:t>-</w:t>
      </w:r>
      <w:r w:rsidRPr="616AC062">
        <w:rPr>
          <w:rFonts w:ascii="Times New Roman" w:hAnsi="Times New Roman" w:cs="Times New Roman"/>
          <w:color w:val="auto"/>
          <w:sz w:val="22"/>
          <w:szCs w:val="22"/>
          <w:lang w:val="en-GB"/>
        </w:rPr>
        <w:t>Score</w:t>
      </w:r>
      <w:bookmarkEnd w:id="21"/>
      <w:r w:rsidRPr="616AC062">
        <w:rPr>
          <w:rFonts w:ascii="Times New Roman" w:hAnsi="Times New Roman" w:cs="Times New Roman"/>
          <w:color w:val="auto"/>
          <w:sz w:val="22"/>
          <w:szCs w:val="22"/>
          <w:lang w:val="en-GB"/>
        </w:rPr>
        <w:t xml:space="preserve"> </w:t>
      </w:r>
    </w:p>
    <w:tbl>
      <w:tblPr>
        <w:tblStyle w:val="TableGrid"/>
        <w:tblpPr w:leftFromText="180" w:rightFromText="180" w:vertAnchor="text" w:horzAnchor="margin" w:tblpY="18"/>
        <w:tblW w:w="9060" w:type="dxa"/>
        <w:tblLayout w:type="fixed"/>
        <w:tblLook w:val="06A0" w:firstRow="1" w:lastRow="0" w:firstColumn="1" w:lastColumn="0" w:noHBand="1" w:noVBand="1"/>
      </w:tblPr>
      <w:tblGrid>
        <w:gridCol w:w="2265"/>
        <w:gridCol w:w="2265"/>
        <w:gridCol w:w="2265"/>
        <w:gridCol w:w="2265"/>
      </w:tblGrid>
      <w:tr w:rsidR="001B7C0C" w:rsidRPr="0096054E" w14:paraId="18AFF830" w14:textId="77777777" w:rsidTr="026672AE">
        <w:trPr>
          <w:trHeight w:val="300"/>
        </w:trPr>
        <w:tc>
          <w:tcPr>
            <w:tcW w:w="2265" w:type="dxa"/>
          </w:tcPr>
          <w:p w14:paraId="20446372" w14:textId="77777777" w:rsidR="001B7C0C" w:rsidRPr="0096054E" w:rsidRDefault="001B7C0C" w:rsidP="001B7C0C">
            <w:pPr>
              <w:rPr>
                <w:rFonts w:ascii="Times New Roman" w:hAnsi="Times New Roman" w:cs="Times New Roman"/>
                <w:lang w:val="en-GB"/>
              </w:rPr>
            </w:pPr>
          </w:p>
        </w:tc>
        <w:tc>
          <w:tcPr>
            <w:tcW w:w="2265" w:type="dxa"/>
          </w:tcPr>
          <w:p w14:paraId="7AA7DA69" w14:textId="77777777" w:rsidR="001B7C0C" w:rsidRPr="0096054E" w:rsidRDefault="001B7C0C" w:rsidP="001B7C0C">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hange in prevalence of obesity, percentage points</w:t>
            </w:r>
          </w:p>
        </w:tc>
        <w:tc>
          <w:tcPr>
            <w:tcW w:w="2265" w:type="dxa"/>
          </w:tcPr>
          <w:p w14:paraId="626110F8" w14:textId="05857526" w:rsidR="17181685" w:rsidRDefault="04BA447C" w:rsidP="0021525A">
            <w:pPr>
              <w:pStyle w:val="NoSpacing"/>
              <w:rPr>
                <w:rFonts w:ascii="Times New Roman" w:eastAsiaTheme="minorEastAsia" w:hAnsi="Times New Roman"/>
                <w:color w:val="000000" w:themeColor="text1"/>
                <w:sz w:val="24"/>
                <w:szCs w:val="24"/>
                <w:lang w:val="en-GB"/>
              </w:rPr>
            </w:pPr>
            <w:r w:rsidRPr="610E64E8">
              <w:rPr>
                <w:rFonts w:ascii="Times New Roman" w:eastAsiaTheme="minorEastAsia" w:hAnsi="Times New Roman"/>
                <w:color w:val="000000" w:themeColor="text1"/>
                <w:sz w:val="24"/>
                <w:szCs w:val="24"/>
                <w:lang w:val="en-GB"/>
              </w:rPr>
              <w:t>Obesity-related d</w:t>
            </w:r>
            <w:r w:rsidR="0117DEB0" w:rsidRPr="610E64E8">
              <w:rPr>
                <w:rFonts w:ascii="Times New Roman" w:eastAsiaTheme="minorEastAsia" w:hAnsi="Times New Roman"/>
                <w:color w:val="000000" w:themeColor="text1"/>
                <w:sz w:val="24"/>
                <w:szCs w:val="24"/>
                <w:lang w:val="en-GB"/>
              </w:rPr>
              <w:t>eaths prevented or postponed</w:t>
            </w:r>
          </w:p>
        </w:tc>
        <w:tc>
          <w:tcPr>
            <w:tcW w:w="2265" w:type="dxa"/>
          </w:tcPr>
          <w:p w14:paraId="1472F1B9" w14:textId="78539067" w:rsidR="001B7C0C" w:rsidRPr="0096054E" w:rsidRDefault="676ED04C" w:rsidP="610E64E8">
            <w:pPr>
              <w:pStyle w:val="NoSpacing"/>
              <w:rPr>
                <w:rFonts w:ascii="Times New Roman" w:eastAsiaTheme="minorEastAsia" w:hAnsi="Times New Roman"/>
                <w:color w:val="000000" w:themeColor="text1"/>
                <w:sz w:val="24"/>
                <w:szCs w:val="24"/>
                <w:lang w:val="en-GB"/>
              </w:rPr>
            </w:pPr>
            <w:r w:rsidRPr="610E64E8">
              <w:rPr>
                <w:rFonts w:ascii="Times New Roman" w:eastAsiaTheme="minorEastAsia" w:hAnsi="Times New Roman"/>
                <w:color w:val="000000" w:themeColor="text1"/>
                <w:sz w:val="24"/>
                <w:szCs w:val="24"/>
                <w:lang w:val="en-GB"/>
              </w:rPr>
              <w:t xml:space="preserve">Obesity-related </w:t>
            </w:r>
            <w:r w:rsidR="001B7C0C" w:rsidRPr="610E64E8">
              <w:rPr>
                <w:rFonts w:ascii="Times New Roman" w:eastAsiaTheme="minorEastAsia" w:hAnsi="Times New Roman"/>
                <w:color w:val="000000" w:themeColor="text1"/>
                <w:sz w:val="24"/>
                <w:szCs w:val="24"/>
                <w:lang w:val="en-GB"/>
              </w:rPr>
              <w:t>CVD deaths prevented or postponed</w:t>
            </w:r>
          </w:p>
        </w:tc>
      </w:tr>
      <w:tr w:rsidR="001B7C0C" w:rsidRPr="0096054E" w14:paraId="0643BC31" w14:textId="77777777" w:rsidTr="026672AE">
        <w:trPr>
          <w:trHeight w:val="300"/>
        </w:trPr>
        <w:tc>
          <w:tcPr>
            <w:tcW w:w="2265" w:type="dxa"/>
          </w:tcPr>
          <w:p w14:paraId="31D102D5" w14:textId="2929E99C" w:rsidR="001B7C0C" w:rsidRPr="0096054E" w:rsidRDefault="001B7C0C" w:rsidP="001B7C0C">
            <w:pPr>
              <w:rPr>
                <w:rFonts w:ascii="Times New Roman" w:hAnsi="Times New Roman" w:cs="Times New Roman"/>
                <w:i/>
                <w:iCs/>
                <w:lang w:val="en-GB"/>
              </w:rPr>
            </w:pPr>
            <w:r w:rsidRPr="0096054E">
              <w:rPr>
                <w:rFonts w:ascii="Times New Roman" w:hAnsi="Times New Roman" w:cs="Times New Roman"/>
                <w:i/>
                <w:iCs/>
                <w:lang w:val="en-GB"/>
              </w:rPr>
              <w:t>Nutri</w:t>
            </w:r>
            <w:r w:rsidR="2E55E702" w:rsidRPr="0096054E">
              <w:rPr>
                <w:rFonts w:ascii="Times New Roman" w:hAnsi="Times New Roman" w:cs="Times New Roman"/>
                <w:i/>
                <w:iCs/>
                <w:lang w:val="en-GB"/>
              </w:rPr>
              <w:t>-</w:t>
            </w:r>
            <w:r w:rsidRPr="0096054E">
              <w:rPr>
                <w:rFonts w:ascii="Times New Roman" w:hAnsi="Times New Roman" w:cs="Times New Roman"/>
                <w:i/>
                <w:iCs/>
                <w:lang w:val="en-GB"/>
              </w:rPr>
              <w:t>Score</w:t>
            </w:r>
          </w:p>
        </w:tc>
        <w:tc>
          <w:tcPr>
            <w:tcW w:w="2265" w:type="dxa"/>
          </w:tcPr>
          <w:p w14:paraId="3A668477" w14:textId="77777777" w:rsidR="001B7C0C" w:rsidRPr="0096054E" w:rsidRDefault="001B7C0C" w:rsidP="001B7C0C">
            <w:pPr>
              <w:rPr>
                <w:rFonts w:ascii="Times New Roman" w:hAnsi="Times New Roman" w:cs="Times New Roman"/>
                <w:lang w:val="en-GB"/>
              </w:rPr>
            </w:pPr>
          </w:p>
        </w:tc>
        <w:tc>
          <w:tcPr>
            <w:tcW w:w="2265" w:type="dxa"/>
          </w:tcPr>
          <w:p w14:paraId="50F1EC25" w14:textId="4F55C815" w:rsidR="2DAFAD1C" w:rsidRDefault="2DAFAD1C" w:rsidP="2DAFAD1C">
            <w:pPr>
              <w:rPr>
                <w:rFonts w:ascii="Times New Roman" w:hAnsi="Times New Roman" w:cs="Times New Roman"/>
                <w:lang w:val="en-GB"/>
              </w:rPr>
            </w:pPr>
          </w:p>
        </w:tc>
        <w:tc>
          <w:tcPr>
            <w:tcW w:w="2265" w:type="dxa"/>
          </w:tcPr>
          <w:p w14:paraId="09F48FF7" w14:textId="77777777" w:rsidR="001B7C0C" w:rsidRPr="0096054E" w:rsidRDefault="001B7C0C" w:rsidP="001B7C0C">
            <w:pPr>
              <w:rPr>
                <w:rFonts w:ascii="Times New Roman" w:hAnsi="Times New Roman" w:cs="Times New Roman"/>
                <w:lang w:val="en-GB"/>
              </w:rPr>
            </w:pPr>
          </w:p>
        </w:tc>
      </w:tr>
      <w:tr w:rsidR="001B7C0C" w:rsidRPr="0096054E" w14:paraId="06FA5F67" w14:textId="77777777" w:rsidTr="026672AE">
        <w:trPr>
          <w:trHeight w:val="300"/>
        </w:trPr>
        <w:tc>
          <w:tcPr>
            <w:tcW w:w="2265" w:type="dxa"/>
          </w:tcPr>
          <w:p w14:paraId="6F9765E3" w14:textId="776062FC"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 xml:space="preserve">Consumer </w:t>
            </w:r>
            <w:r w:rsidR="4AE41CA6" w:rsidRPr="0096054E">
              <w:rPr>
                <w:rFonts w:ascii="Times New Roman" w:hAnsi="Times New Roman" w:cs="Times New Roman"/>
                <w:lang w:val="en-GB"/>
              </w:rPr>
              <w:t>behaviour change</w:t>
            </w:r>
          </w:p>
        </w:tc>
        <w:tc>
          <w:tcPr>
            <w:tcW w:w="2265" w:type="dxa"/>
          </w:tcPr>
          <w:p w14:paraId="1E2C9740" w14:textId="76B4CA7D" w:rsidR="001B7C0C" w:rsidRPr="0096054E" w:rsidRDefault="001B7C0C" w:rsidP="001B7C0C">
            <w:pPr>
              <w:rPr>
                <w:rFonts w:ascii="Times New Roman" w:hAnsi="Times New Roman" w:cs="Times New Roman"/>
                <w:lang w:val="en-GB"/>
              </w:rPr>
            </w:pPr>
            <w:r w:rsidRPr="616AC062">
              <w:rPr>
                <w:rFonts w:ascii="Times New Roman" w:hAnsi="Times New Roman" w:cs="Times New Roman"/>
                <w:lang w:val="en-GB"/>
              </w:rPr>
              <w:t>-1.</w:t>
            </w:r>
            <w:r w:rsidR="18055683" w:rsidRPr="616AC062">
              <w:rPr>
                <w:rFonts w:ascii="Times New Roman" w:hAnsi="Times New Roman" w:cs="Times New Roman"/>
                <w:lang w:val="en-GB"/>
              </w:rPr>
              <w:t>37</w:t>
            </w:r>
            <w:r w:rsidRPr="616AC062">
              <w:rPr>
                <w:rFonts w:ascii="Times New Roman" w:hAnsi="Times New Roman" w:cs="Times New Roman"/>
                <w:lang w:val="en-GB"/>
              </w:rPr>
              <w:t xml:space="preserve"> (-2.</w:t>
            </w:r>
            <w:r w:rsidR="3517642E" w:rsidRPr="616AC062">
              <w:rPr>
                <w:rFonts w:ascii="Times New Roman" w:hAnsi="Times New Roman" w:cs="Times New Roman"/>
                <w:lang w:val="en-GB"/>
              </w:rPr>
              <w:t>34</w:t>
            </w:r>
            <w:r w:rsidRPr="616AC062">
              <w:rPr>
                <w:rFonts w:ascii="Times New Roman" w:hAnsi="Times New Roman" w:cs="Times New Roman"/>
                <w:lang w:val="en-GB"/>
              </w:rPr>
              <w:t>, -0.</w:t>
            </w:r>
            <w:r w:rsidR="3382A353" w:rsidRPr="616AC062">
              <w:rPr>
                <w:rFonts w:ascii="Times New Roman" w:hAnsi="Times New Roman" w:cs="Times New Roman"/>
                <w:lang w:val="en-GB"/>
              </w:rPr>
              <w:t>2</w:t>
            </w:r>
            <w:r w:rsidR="196AF331" w:rsidRPr="616AC062">
              <w:rPr>
                <w:rFonts w:ascii="Times New Roman" w:hAnsi="Times New Roman" w:cs="Times New Roman"/>
                <w:lang w:val="en-GB"/>
              </w:rPr>
              <w:t>8</w:t>
            </w:r>
            <w:r w:rsidRPr="616AC062">
              <w:rPr>
                <w:rFonts w:ascii="Times New Roman" w:hAnsi="Times New Roman" w:cs="Times New Roman"/>
                <w:lang w:val="en-GB"/>
              </w:rPr>
              <w:t>)</w:t>
            </w:r>
          </w:p>
        </w:tc>
        <w:tc>
          <w:tcPr>
            <w:tcW w:w="2265" w:type="dxa"/>
          </w:tcPr>
          <w:p w14:paraId="6FB7C807" w14:textId="41CDADB9" w:rsidR="3D85E5B1" w:rsidRDefault="000D81C4" w:rsidP="2DAFAD1C">
            <w:pPr>
              <w:rPr>
                <w:rFonts w:ascii="Times New Roman" w:hAnsi="Times New Roman" w:cs="Times New Roman"/>
                <w:lang w:val="en-GB"/>
              </w:rPr>
            </w:pPr>
            <w:r w:rsidRPr="026672AE">
              <w:rPr>
                <w:rFonts w:ascii="Times New Roman" w:hAnsi="Times New Roman" w:cs="Times New Roman"/>
                <w:lang w:val="en-GB"/>
              </w:rPr>
              <w:t>24</w:t>
            </w:r>
            <w:r w:rsidR="4E031AEC" w:rsidRPr="026672AE">
              <w:rPr>
                <w:rFonts w:ascii="Times New Roman" w:hAnsi="Times New Roman" w:cs="Times New Roman"/>
                <w:lang w:val="en-GB"/>
              </w:rPr>
              <w:t>000 (</w:t>
            </w:r>
            <w:r w:rsidR="4D35B1E9" w:rsidRPr="026672AE">
              <w:rPr>
                <w:rFonts w:ascii="Times New Roman" w:hAnsi="Times New Roman" w:cs="Times New Roman"/>
                <w:lang w:val="en-GB"/>
              </w:rPr>
              <w:t>30</w:t>
            </w:r>
            <w:r w:rsidR="4E031AEC" w:rsidRPr="026672AE">
              <w:rPr>
                <w:rFonts w:ascii="Times New Roman" w:hAnsi="Times New Roman" w:cs="Times New Roman"/>
                <w:lang w:val="en-GB"/>
              </w:rPr>
              <w:t xml:space="preserve">00, </w:t>
            </w:r>
            <w:r w:rsidR="4B38E325" w:rsidRPr="026672AE">
              <w:rPr>
                <w:rFonts w:ascii="Times New Roman" w:hAnsi="Times New Roman" w:cs="Times New Roman"/>
                <w:lang w:val="en-GB"/>
              </w:rPr>
              <w:t>74</w:t>
            </w:r>
            <w:r w:rsidR="4E031AEC" w:rsidRPr="026672AE">
              <w:rPr>
                <w:rFonts w:ascii="Times New Roman" w:hAnsi="Times New Roman" w:cs="Times New Roman"/>
                <w:lang w:val="en-GB"/>
              </w:rPr>
              <w:t>000)</w:t>
            </w:r>
          </w:p>
        </w:tc>
        <w:tc>
          <w:tcPr>
            <w:tcW w:w="2265" w:type="dxa"/>
          </w:tcPr>
          <w:p w14:paraId="2FB32760" w14:textId="159A3F7F" w:rsidR="001B7C0C" w:rsidRPr="0096054E" w:rsidRDefault="5D0FF42C" w:rsidP="001B7C0C">
            <w:pPr>
              <w:rPr>
                <w:rFonts w:ascii="Times New Roman" w:hAnsi="Times New Roman" w:cs="Times New Roman"/>
                <w:lang w:val="en-GB"/>
              </w:rPr>
            </w:pPr>
            <w:r w:rsidRPr="026672AE">
              <w:rPr>
                <w:rFonts w:ascii="Times New Roman" w:hAnsi="Times New Roman" w:cs="Times New Roman"/>
                <w:lang w:val="en-GB"/>
              </w:rPr>
              <w:t>5</w:t>
            </w:r>
            <w:r w:rsidR="4B2C1FE9" w:rsidRPr="026672AE">
              <w:rPr>
                <w:rFonts w:ascii="Times New Roman" w:hAnsi="Times New Roman" w:cs="Times New Roman"/>
                <w:lang w:val="en-GB"/>
              </w:rPr>
              <w:t>0</w:t>
            </w:r>
            <w:r w:rsidR="6C005188" w:rsidRPr="026672AE">
              <w:rPr>
                <w:rFonts w:ascii="Times New Roman" w:hAnsi="Times New Roman" w:cs="Times New Roman"/>
                <w:lang w:val="en-GB"/>
              </w:rPr>
              <w:t>00</w:t>
            </w:r>
            <w:r w:rsidR="001B7C0C" w:rsidRPr="026672AE">
              <w:rPr>
                <w:rFonts w:ascii="Times New Roman" w:hAnsi="Times New Roman" w:cs="Times New Roman"/>
                <w:lang w:val="en-GB"/>
              </w:rPr>
              <w:t xml:space="preserve"> (</w:t>
            </w:r>
            <w:r w:rsidR="46172871" w:rsidRPr="026672AE">
              <w:rPr>
                <w:rFonts w:ascii="Times New Roman" w:hAnsi="Times New Roman" w:cs="Times New Roman"/>
                <w:lang w:val="en-GB"/>
              </w:rPr>
              <w:t>5</w:t>
            </w:r>
            <w:r w:rsidR="5B6BF37F" w:rsidRPr="026672AE">
              <w:rPr>
                <w:rFonts w:ascii="Times New Roman" w:hAnsi="Times New Roman" w:cs="Times New Roman"/>
                <w:lang w:val="en-GB"/>
              </w:rPr>
              <w:t>00</w:t>
            </w:r>
            <w:r w:rsidR="001B7C0C" w:rsidRPr="026672AE">
              <w:rPr>
                <w:rFonts w:ascii="Times New Roman" w:hAnsi="Times New Roman" w:cs="Times New Roman"/>
                <w:lang w:val="en-GB"/>
              </w:rPr>
              <w:t xml:space="preserve">, </w:t>
            </w:r>
            <w:r w:rsidR="4E8D5C0C" w:rsidRPr="026672AE">
              <w:rPr>
                <w:rFonts w:ascii="Times New Roman" w:hAnsi="Times New Roman" w:cs="Times New Roman"/>
                <w:lang w:val="en-GB"/>
              </w:rPr>
              <w:t>1</w:t>
            </w:r>
            <w:r w:rsidR="0930C410" w:rsidRPr="026672AE">
              <w:rPr>
                <w:rFonts w:ascii="Times New Roman" w:hAnsi="Times New Roman" w:cs="Times New Roman"/>
                <w:lang w:val="en-GB"/>
              </w:rPr>
              <w:t>4</w:t>
            </w:r>
            <w:r w:rsidR="3291D7A5" w:rsidRPr="026672AE">
              <w:rPr>
                <w:rFonts w:ascii="Times New Roman" w:hAnsi="Times New Roman" w:cs="Times New Roman"/>
                <w:lang w:val="en-GB"/>
              </w:rPr>
              <w:t>000</w:t>
            </w:r>
            <w:r w:rsidR="001B7C0C" w:rsidRPr="026672AE">
              <w:rPr>
                <w:rFonts w:ascii="Times New Roman" w:hAnsi="Times New Roman" w:cs="Times New Roman"/>
                <w:lang w:val="en-GB"/>
              </w:rPr>
              <w:t>)</w:t>
            </w:r>
          </w:p>
        </w:tc>
      </w:tr>
      <w:tr w:rsidR="001B7C0C" w:rsidRPr="0096054E" w14:paraId="2D203A25" w14:textId="77777777" w:rsidTr="026672AE">
        <w:trPr>
          <w:trHeight w:val="300"/>
        </w:trPr>
        <w:tc>
          <w:tcPr>
            <w:tcW w:w="2265" w:type="dxa"/>
          </w:tcPr>
          <w:p w14:paraId="4E2A9782" w14:textId="77777777"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Reformulation</w:t>
            </w:r>
          </w:p>
        </w:tc>
        <w:tc>
          <w:tcPr>
            <w:tcW w:w="2265" w:type="dxa"/>
          </w:tcPr>
          <w:p w14:paraId="53032CB1" w14:textId="32E85B82" w:rsidR="001B7C0C" w:rsidRPr="0096054E" w:rsidRDefault="001B7C0C" w:rsidP="001B7C0C">
            <w:pPr>
              <w:rPr>
                <w:rFonts w:ascii="Times New Roman" w:hAnsi="Times New Roman" w:cs="Times New Roman"/>
                <w:lang w:val="en-GB"/>
              </w:rPr>
            </w:pPr>
            <w:r w:rsidRPr="616AC062">
              <w:rPr>
                <w:rFonts w:ascii="Times New Roman" w:hAnsi="Times New Roman" w:cs="Times New Roman"/>
                <w:lang w:val="en-GB"/>
              </w:rPr>
              <w:t>-</w:t>
            </w:r>
            <w:r w:rsidR="3C7F8D89" w:rsidRPr="616AC062">
              <w:rPr>
                <w:rFonts w:ascii="Times New Roman" w:hAnsi="Times New Roman" w:cs="Times New Roman"/>
                <w:lang w:val="en-GB"/>
              </w:rPr>
              <w:t>0</w:t>
            </w:r>
            <w:r w:rsidRPr="616AC062">
              <w:rPr>
                <w:rFonts w:ascii="Times New Roman" w:hAnsi="Times New Roman" w:cs="Times New Roman"/>
                <w:lang w:val="en-GB"/>
              </w:rPr>
              <w:t>.</w:t>
            </w:r>
            <w:r w:rsidR="21D567A6" w:rsidRPr="616AC062">
              <w:rPr>
                <w:rFonts w:ascii="Times New Roman" w:hAnsi="Times New Roman" w:cs="Times New Roman"/>
                <w:lang w:val="en-GB"/>
              </w:rPr>
              <w:t>91</w:t>
            </w:r>
            <w:r w:rsidRPr="616AC062">
              <w:rPr>
                <w:rFonts w:ascii="Times New Roman" w:hAnsi="Times New Roman" w:cs="Times New Roman"/>
                <w:lang w:val="en-GB"/>
              </w:rPr>
              <w:t xml:space="preserve"> (-</w:t>
            </w:r>
            <w:r w:rsidR="7BB3B015" w:rsidRPr="616AC062">
              <w:rPr>
                <w:rFonts w:ascii="Times New Roman" w:hAnsi="Times New Roman" w:cs="Times New Roman"/>
                <w:lang w:val="en-GB"/>
              </w:rPr>
              <w:t>2</w:t>
            </w:r>
            <w:r w:rsidRPr="616AC062">
              <w:rPr>
                <w:rFonts w:ascii="Times New Roman" w:hAnsi="Times New Roman" w:cs="Times New Roman"/>
                <w:lang w:val="en-GB"/>
              </w:rPr>
              <w:t>.</w:t>
            </w:r>
            <w:r w:rsidR="207E5681" w:rsidRPr="616AC062">
              <w:rPr>
                <w:rFonts w:ascii="Times New Roman" w:hAnsi="Times New Roman" w:cs="Times New Roman"/>
                <w:lang w:val="en-GB"/>
              </w:rPr>
              <w:t>77</w:t>
            </w:r>
            <w:r w:rsidRPr="616AC062">
              <w:rPr>
                <w:rFonts w:ascii="Times New Roman" w:hAnsi="Times New Roman" w:cs="Times New Roman"/>
                <w:lang w:val="en-GB"/>
              </w:rPr>
              <w:t>, 0)</w:t>
            </w:r>
          </w:p>
        </w:tc>
        <w:tc>
          <w:tcPr>
            <w:tcW w:w="2265" w:type="dxa"/>
          </w:tcPr>
          <w:p w14:paraId="148285AE" w14:textId="27C3579D" w:rsidR="53B0B33E" w:rsidRDefault="641016BD" w:rsidP="2DAFAD1C">
            <w:pPr>
              <w:rPr>
                <w:rFonts w:ascii="Times New Roman" w:hAnsi="Times New Roman" w:cs="Times New Roman"/>
                <w:lang w:val="en-GB"/>
              </w:rPr>
            </w:pPr>
            <w:r w:rsidRPr="026672AE">
              <w:rPr>
                <w:rFonts w:ascii="Times New Roman" w:hAnsi="Times New Roman" w:cs="Times New Roman"/>
                <w:lang w:val="en-GB"/>
              </w:rPr>
              <w:t>14</w:t>
            </w:r>
            <w:r w:rsidR="3AE4E36A" w:rsidRPr="026672AE">
              <w:rPr>
                <w:rFonts w:ascii="Times New Roman" w:hAnsi="Times New Roman" w:cs="Times New Roman"/>
                <w:lang w:val="en-GB"/>
              </w:rPr>
              <w:t>000 (0, 8</w:t>
            </w:r>
            <w:r w:rsidR="2518595C" w:rsidRPr="026672AE">
              <w:rPr>
                <w:rFonts w:ascii="Times New Roman" w:hAnsi="Times New Roman" w:cs="Times New Roman"/>
                <w:lang w:val="en-GB"/>
              </w:rPr>
              <w:t>1</w:t>
            </w:r>
            <w:r w:rsidR="3AE4E36A" w:rsidRPr="026672AE">
              <w:rPr>
                <w:rFonts w:ascii="Times New Roman" w:hAnsi="Times New Roman" w:cs="Times New Roman"/>
                <w:lang w:val="en-GB"/>
              </w:rPr>
              <w:t>000)</w:t>
            </w:r>
          </w:p>
        </w:tc>
        <w:tc>
          <w:tcPr>
            <w:tcW w:w="2265" w:type="dxa"/>
          </w:tcPr>
          <w:p w14:paraId="3BD673AB" w14:textId="0C04E327" w:rsidR="001B7C0C" w:rsidRPr="0096054E" w:rsidRDefault="408202CB" w:rsidP="001B7C0C">
            <w:pPr>
              <w:rPr>
                <w:rFonts w:ascii="Times New Roman" w:hAnsi="Times New Roman" w:cs="Times New Roman"/>
                <w:lang w:val="en-GB"/>
              </w:rPr>
            </w:pPr>
            <w:r w:rsidRPr="026672AE">
              <w:rPr>
                <w:rFonts w:ascii="Times New Roman" w:hAnsi="Times New Roman" w:cs="Times New Roman"/>
                <w:lang w:val="en-GB"/>
              </w:rPr>
              <w:t>35</w:t>
            </w:r>
            <w:r w:rsidR="2CE0F840" w:rsidRPr="026672AE">
              <w:rPr>
                <w:rFonts w:ascii="Times New Roman" w:hAnsi="Times New Roman" w:cs="Times New Roman"/>
                <w:lang w:val="en-GB"/>
              </w:rPr>
              <w:t>00</w:t>
            </w:r>
            <w:r w:rsidR="001B7C0C" w:rsidRPr="026672AE">
              <w:rPr>
                <w:rFonts w:ascii="Times New Roman" w:hAnsi="Times New Roman" w:cs="Times New Roman"/>
                <w:lang w:val="en-GB"/>
              </w:rPr>
              <w:t xml:space="preserve"> (0, </w:t>
            </w:r>
            <w:r w:rsidR="11AA6E18" w:rsidRPr="026672AE">
              <w:rPr>
                <w:rFonts w:ascii="Times New Roman" w:hAnsi="Times New Roman" w:cs="Times New Roman"/>
                <w:lang w:val="en-GB"/>
              </w:rPr>
              <w:t>1</w:t>
            </w:r>
            <w:r w:rsidR="6D16F178" w:rsidRPr="026672AE">
              <w:rPr>
                <w:rFonts w:ascii="Times New Roman" w:hAnsi="Times New Roman" w:cs="Times New Roman"/>
                <w:lang w:val="en-GB"/>
              </w:rPr>
              <w:t>4</w:t>
            </w:r>
            <w:r w:rsidR="2D0DC083" w:rsidRPr="026672AE">
              <w:rPr>
                <w:rFonts w:ascii="Times New Roman" w:hAnsi="Times New Roman" w:cs="Times New Roman"/>
                <w:lang w:val="en-GB"/>
              </w:rPr>
              <w:t>000</w:t>
            </w:r>
            <w:r w:rsidR="001B7C0C" w:rsidRPr="026672AE">
              <w:rPr>
                <w:rFonts w:ascii="Times New Roman" w:hAnsi="Times New Roman" w:cs="Times New Roman"/>
                <w:lang w:val="en-GB"/>
              </w:rPr>
              <w:t>)</w:t>
            </w:r>
          </w:p>
        </w:tc>
      </w:tr>
      <w:tr w:rsidR="001B7C0C" w:rsidRPr="0096054E" w14:paraId="405FC2F5" w14:textId="77777777" w:rsidTr="026672AE">
        <w:trPr>
          <w:trHeight w:val="300"/>
        </w:trPr>
        <w:tc>
          <w:tcPr>
            <w:tcW w:w="2265" w:type="dxa"/>
          </w:tcPr>
          <w:p w14:paraId="48635ACF" w14:textId="77777777"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Combined</w:t>
            </w:r>
          </w:p>
        </w:tc>
        <w:tc>
          <w:tcPr>
            <w:tcW w:w="2265" w:type="dxa"/>
          </w:tcPr>
          <w:p w14:paraId="269F87F9" w14:textId="526770CE" w:rsidR="001B7C0C" w:rsidRPr="0096054E" w:rsidRDefault="001B7C0C" w:rsidP="001B7C0C">
            <w:pPr>
              <w:rPr>
                <w:rFonts w:ascii="Times New Roman" w:hAnsi="Times New Roman" w:cs="Times New Roman"/>
                <w:lang w:val="en-GB"/>
              </w:rPr>
            </w:pPr>
            <w:r w:rsidRPr="616AC062">
              <w:rPr>
                <w:rFonts w:ascii="Times New Roman" w:hAnsi="Times New Roman" w:cs="Times New Roman"/>
                <w:lang w:val="en-GB"/>
              </w:rPr>
              <w:t>-</w:t>
            </w:r>
            <w:r w:rsidR="37861FE3" w:rsidRPr="616AC062">
              <w:rPr>
                <w:rFonts w:ascii="Times New Roman" w:hAnsi="Times New Roman" w:cs="Times New Roman"/>
                <w:lang w:val="en-GB"/>
              </w:rPr>
              <w:t>2.</w:t>
            </w:r>
            <w:r w:rsidR="22BEFFF4" w:rsidRPr="616AC062">
              <w:rPr>
                <w:rFonts w:ascii="Times New Roman" w:hAnsi="Times New Roman" w:cs="Times New Roman"/>
                <w:lang w:val="en-GB"/>
              </w:rPr>
              <w:t>14</w:t>
            </w:r>
            <w:r w:rsidRPr="616AC062">
              <w:rPr>
                <w:rFonts w:ascii="Times New Roman" w:hAnsi="Times New Roman" w:cs="Times New Roman"/>
                <w:lang w:val="en-GB"/>
              </w:rPr>
              <w:t xml:space="preserve"> (-</w:t>
            </w:r>
            <w:r w:rsidR="1F9222AB" w:rsidRPr="616AC062">
              <w:rPr>
                <w:rFonts w:ascii="Times New Roman" w:hAnsi="Times New Roman" w:cs="Times New Roman"/>
                <w:lang w:val="en-GB"/>
              </w:rPr>
              <w:t>4.</w:t>
            </w:r>
            <w:r w:rsidR="644BC7D8" w:rsidRPr="616AC062">
              <w:rPr>
                <w:rFonts w:ascii="Times New Roman" w:hAnsi="Times New Roman" w:cs="Times New Roman"/>
                <w:lang w:val="en-GB"/>
              </w:rPr>
              <w:t>47</w:t>
            </w:r>
            <w:r w:rsidRPr="616AC062">
              <w:rPr>
                <w:rFonts w:ascii="Times New Roman" w:hAnsi="Times New Roman" w:cs="Times New Roman"/>
                <w:lang w:val="en-GB"/>
              </w:rPr>
              <w:t xml:space="preserve">, </w:t>
            </w:r>
            <w:r w:rsidR="47B997B7" w:rsidRPr="616AC062">
              <w:rPr>
                <w:rFonts w:ascii="Times New Roman" w:hAnsi="Times New Roman" w:cs="Times New Roman"/>
                <w:lang w:val="en-GB"/>
              </w:rPr>
              <w:t>-0.</w:t>
            </w:r>
            <w:r w:rsidR="5337C936" w:rsidRPr="616AC062">
              <w:rPr>
                <w:rFonts w:ascii="Times New Roman" w:hAnsi="Times New Roman" w:cs="Times New Roman"/>
                <w:lang w:val="en-GB"/>
              </w:rPr>
              <w:t>56</w:t>
            </w:r>
            <w:r w:rsidRPr="616AC062">
              <w:rPr>
                <w:rFonts w:ascii="Times New Roman" w:hAnsi="Times New Roman" w:cs="Times New Roman"/>
                <w:lang w:val="en-GB"/>
              </w:rPr>
              <w:t>)</w:t>
            </w:r>
          </w:p>
        </w:tc>
        <w:tc>
          <w:tcPr>
            <w:tcW w:w="2265" w:type="dxa"/>
          </w:tcPr>
          <w:p w14:paraId="20A12D0D" w14:textId="7AD1F303" w:rsidR="4BAD22DD" w:rsidRDefault="17CC4D30" w:rsidP="2DAFAD1C">
            <w:pPr>
              <w:rPr>
                <w:rFonts w:ascii="Times New Roman" w:hAnsi="Times New Roman" w:cs="Times New Roman"/>
                <w:lang w:val="en-GB"/>
              </w:rPr>
            </w:pPr>
            <w:r w:rsidRPr="026672AE">
              <w:rPr>
                <w:rFonts w:ascii="Times New Roman" w:hAnsi="Times New Roman" w:cs="Times New Roman"/>
                <w:lang w:val="en-GB"/>
              </w:rPr>
              <w:t>5</w:t>
            </w:r>
            <w:r w:rsidR="0E054FDF" w:rsidRPr="026672AE">
              <w:rPr>
                <w:rFonts w:ascii="Times New Roman" w:hAnsi="Times New Roman" w:cs="Times New Roman"/>
                <w:lang w:val="en-GB"/>
              </w:rPr>
              <w:t>4</w:t>
            </w:r>
            <w:r w:rsidR="47B19F92" w:rsidRPr="026672AE">
              <w:rPr>
                <w:rFonts w:ascii="Times New Roman" w:hAnsi="Times New Roman" w:cs="Times New Roman"/>
                <w:lang w:val="en-GB"/>
              </w:rPr>
              <w:t>000 (</w:t>
            </w:r>
            <w:r w:rsidR="063CE5D7" w:rsidRPr="026672AE">
              <w:rPr>
                <w:rFonts w:ascii="Times New Roman" w:hAnsi="Times New Roman" w:cs="Times New Roman"/>
                <w:lang w:val="en-GB"/>
              </w:rPr>
              <w:t>85</w:t>
            </w:r>
            <w:r w:rsidR="47B19F92" w:rsidRPr="026672AE">
              <w:rPr>
                <w:rFonts w:ascii="Times New Roman" w:hAnsi="Times New Roman" w:cs="Times New Roman"/>
                <w:lang w:val="en-GB"/>
              </w:rPr>
              <w:t xml:space="preserve">00, </w:t>
            </w:r>
            <w:r w:rsidR="1FF09A7D" w:rsidRPr="026672AE">
              <w:rPr>
                <w:rFonts w:ascii="Times New Roman" w:hAnsi="Times New Roman" w:cs="Times New Roman"/>
                <w:lang w:val="en-GB"/>
              </w:rPr>
              <w:t>16</w:t>
            </w:r>
            <w:r w:rsidR="216FC701" w:rsidRPr="026672AE">
              <w:rPr>
                <w:rFonts w:ascii="Times New Roman" w:hAnsi="Times New Roman" w:cs="Times New Roman"/>
                <w:lang w:val="en-GB"/>
              </w:rPr>
              <w:t>0</w:t>
            </w:r>
            <w:r w:rsidR="47B19F92" w:rsidRPr="026672AE">
              <w:rPr>
                <w:rFonts w:ascii="Times New Roman" w:hAnsi="Times New Roman" w:cs="Times New Roman"/>
                <w:lang w:val="en-GB"/>
              </w:rPr>
              <w:t>000)</w:t>
            </w:r>
          </w:p>
        </w:tc>
        <w:tc>
          <w:tcPr>
            <w:tcW w:w="2265" w:type="dxa"/>
          </w:tcPr>
          <w:p w14:paraId="51302DF4" w14:textId="6592D1C9" w:rsidR="001B7C0C" w:rsidRPr="0096054E" w:rsidRDefault="5A2039CA" w:rsidP="001B7C0C">
            <w:pPr>
              <w:rPr>
                <w:rFonts w:ascii="Times New Roman" w:hAnsi="Times New Roman" w:cs="Times New Roman"/>
                <w:lang w:val="en-GB"/>
              </w:rPr>
            </w:pPr>
            <w:r w:rsidRPr="026672AE">
              <w:rPr>
                <w:rFonts w:ascii="Times New Roman" w:hAnsi="Times New Roman" w:cs="Times New Roman"/>
                <w:lang w:val="en-GB"/>
              </w:rPr>
              <w:t>1</w:t>
            </w:r>
            <w:r w:rsidR="1EEA36F7" w:rsidRPr="026672AE">
              <w:rPr>
                <w:rFonts w:ascii="Times New Roman" w:hAnsi="Times New Roman" w:cs="Times New Roman"/>
                <w:lang w:val="en-GB"/>
              </w:rPr>
              <w:t>4</w:t>
            </w:r>
            <w:r w:rsidR="001B7C0C" w:rsidRPr="026672AE">
              <w:rPr>
                <w:rFonts w:ascii="Times New Roman" w:hAnsi="Times New Roman" w:cs="Times New Roman"/>
                <w:lang w:val="en-GB"/>
              </w:rPr>
              <w:t>000 (</w:t>
            </w:r>
            <w:r w:rsidR="53A00235" w:rsidRPr="026672AE">
              <w:rPr>
                <w:rFonts w:ascii="Times New Roman" w:hAnsi="Times New Roman" w:cs="Times New Roman"/>
                <w:lang w:val="en-GB"/>
              </w:rPr>
              <w:t>2</w:t>
            </w:r>
            <w:r w:rsidR="10023ACA" w:rsidRPr="026672AE">
              <w:rPr>
                <w:rFonts w:ascii="Times New Roman" w:hAnsi="Times New Roman" w:cs="Times New Roman"/>
                <w:lang w:val="en-GB"/>
              </w:rPr>
              <w:t>0</w:t>
            </w:r>
            <w:r w:rsidR="6F7A4186" w:rsidRPr="026672AE">
              <w:rPr>
                <w:rFonts w:ascii="Times New Roman" w:hAnsi="Times New Roman" w:cs="Times New Roman"/>
                <w:lang w:val="en-GB"/>
              </w:rPr>
              <w:t>00</w:t>
            </w:r>
            <w:r w:rsidR="001B7C0C" w:rsidRPr="026672AE">
              <w:rPr>
                <w:rFonts w:ascii="Times New Roman" w:hAnsi="Times New Roman" w:cs="Times New Roman"/>
                <w:lang w:val="en-GB"/>
              </w:rPr>
              <w:t xml:space="preserve">, </w:t>
            </w:r>
            <w:r w:rsidR="53A00235" w:rsidRPr="026672AE">
              <w:rPr>
                <w:rFonts w:ascii="Times New Roman" w:hAnsi="Times New Roman" w:cs="Times New Roman"/>
                <w:lang w:val="en-GB"/>
              </w:rPr>
              <w:t>3</w:t>
            </w:r>
            <w:r w:rsidR="2A873800" w:rsidRPr="026672AE">
              <w:rPr>
                <w:rFonts w:ascii="Times New Roman" w:hAnsi="Times New Roman" w:cs="Times New Roman"/>
                <w:lang w:val="en-GB"/>
              </w:rPr>
              <w:t>4</w:t>
            </w:r>
            <w:r w:rsidR="585D6848" w:rsidRPr="026672AE">
              <w:rPr>
                <w:rFonts w:ascii="Times New Roman" w:hAnsi="Times New Roman" w:cs="Times New Roman"/>
                <w:lang w:val="en-GB"/>
              </w:rPr>
              <w:t>000</w:t>
            </w:r>
            <w:r w:rsidR="001B7C0C" w:rsidRPr="026672AE">
              <w:rPr>
                <w:rFonts w:ascii="Times New Roman" w:hAnsi="Times New Roman" w:cs="Times New Roman"/>
                <w:lang w:val="en-GB"/>
              </w:rPr>
              <w:t>)</w:t>
            </w:r>
          </w:p>
        </w:tc>
      </w:tr>
    </w:tbl>
    <w:p w14:paraId="51C9A0B1" w14:textId="6A56B45A" w:rsidR="2D1D7DF7" w:rsidRPr="0096054E" w:rsidRDefault="2D1D7DF7" w:rsidP="610E64E8">
      <w:pPr>
        <w:spacing w:beforeAutospacing="1" w:after="0" w:afterAutospacing="1" w:line="480" w:lineRule="auto"/>
        <w:rPr>
          <w:rFonts w:ascii="Times New Roman" w:eastAsia="Times New Roman" w:hAnsi="Times New Roman" w:cs="Times New Roman"/>
          <w:color w:val="000000" w:themeColor="text1"/>
          <w:sz w:val="24"/>
          <w:szCs w:val="24"/>
        </w:rPr>
      </w:pPr>
      <w:r w:rsidRPr="610E64E8">
        <w:rPr>
          <w:rFonts w:ascii="Times New Roman" w:hAnsi="Times New Roman" w:cs="Times New Roman"/>
          <w:lang w:val="en-GB"/>
        </w:rPr>
        <w:br w:type="page"/>
      </w:r>
    </w:p>
    <w:p w14:paraId="04BD17C5" w14:textId="261770F2" w:rsidR="7F0174C4" w:rsidRPr="000769DB" w:rsidRDefault="7F0174C4" w:rsidP="000769DB">
      <w:pPr>
        <w:pStyle w:val="Heading1"/>
        <w:rPr>
          <w:rFonts w:ascii="Times New Roman" w:hAnsi="Times New Roman" w:cs="Times New Roman"/>
          <w:color w:val="auto"/>
          <w:sz w:val="22"/>
          <w:szCs w:val="22"/>
          <w:lang w:val="en-GB"/>
        </w:rPr>
      </w:pPr>
      <w:bookmarkStart w:id="22" w:name="_Toc204764724"/>
      <w:r w:rsidRPr="000769DB">
        <w:rPr>
          <w:rFonts w:ascii="Times New Roman" w:hAnsi="Times New Roman" w:cs="Times New Roman"/>
          <w:b/>
          <w:bCs/>
          <w:color w:val="auto"/>
          <w:sz w:val="22"/>
          <w:szCs w:val="22"/>
          <w:lang w:val="en-GB"/>
        </w:rPr>
        <w:lastRenderedPageBreak/>
        <w:t>Appendix Table 5</w:t>
      </w:r>
      <w:r w:rsidR="206360FB" w:rsidRPr="000769DB">
        <w:rPr>
          <w:rFonts w:ascii="Times New Roman" w:hAnsi="Times New Roman" w:cs="Times New Roman"/>
          <w:color w:val="auto"/>
          <w:sz w:val="22"/>
          <w:szCs w:val="22"/>
          <w:lang w:val="en-GB"/>
        </w:rPr>
        <w:t xml:space="preserve">: </w:t>
      </w:r>
      <w:r w:rsidR="206360FB" w:rsidRPr="000769DB">
        <w:rPr>
          <w:rFonts w:ascii="Times New Roman" w:hAnsi="Times New Roman" w:cs="Times New Roman"/>
          <w:color w:val="auto"/>
          <w:sz w:val="22"/>
          <w:szCs w:val="22"/>
          <w:lang w:val="en-US"/>
        </w:rPr>
        <w:t xml:space="preserve">Estimated change in obesity prevalence and </w:t>
      </w:r>
      <w:r w:rsidR="44288757" w:rsidRPr="000769DB">
        <w:rPr>
          <w:rFonts w:ascii="Times New Roman" w:hAnsi="Times New Roman" w:cs="Times New Roman"/>
          <w:color w:val="auto"/>
          <w:sz w:val="22"/>
          <w:szCs w:val="22"/>
          <w:lang w:val="en-US"/>
        </w:rPr>
        <w:t xml:space="preserve">obesity-related </w:t>
      </w:r>
      <w:r w:rsidR="206360FB" w:rsidRPr="000769DB">
        <w:rPr>
          <w:rFonts w:ascii="Times New Roman" w:hAnsi="Times New Roman" w:cs="Times New Roman"/>
          <w:color w:val="auto"/>
          <w:sz w:val="22"/>
          <w:szCs w:val="22"/>
          <w:lang w:val="en-US"/>
        </w:rPr>
        <w:t>CVD mortality due to change in BMI in adults in England (2024–43), according to different front-of-pack labelling implementation</w:t>
      </w:r>
      <w:bookmarkEnd w:id="22"/>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725"/>
        <w:gridCol w:w="4462"/>
      </w:tblGrid>
      <w:tr w:rsidR="610E64E8" w14:paraId="67D629A1" w14:textId="77777777" w:rsidTr="026672AE">
        <w:trPr>
          <w:trHeight w:val="300"/>
        </w:trPr>
        <w:tc>
          <w:tcPr>
            <w:tcW w:w="4725" w:type="dxa"/>
            <w:tcMar>
              <w:left w:w="105" w:type="dxa"/>
              <w:right w:w="105" w:type="dxa"/>
            </w:tcMar>
          </w:tcPr>
          <w:p w14:paraId="44EA2C8E" w14:textId="79FCA668" w:rsidR="610E64E8" w:rsidRDefault="610E64E8">
            <w:pPr>
              <w:rPr>
                <w:rFonts w:ascii="Times New Roman" w:eastAsia="Times New Roman" w:hAnsi="Times New Roman" w:cs="Times New Roman"/>
                <w:color w:val="000000" w:themeColor="text1"/>
                <w:sz w:val="24"/>
                <w:szCs w:val="24"/>
              </w:rPr>
            </w:pPr>
          </w:p>
        </w:tc>
        <w:tc>
          <w:tcPr>
            <w:tcW w:w="4462" w:type="dxa"/>
            <w:tcMar>
              <w:left w:w="105" w:type="dxa"/>
              <w:right w:w="105" w:type="dxa"/>
            </w:tcMar>
          </w:tcPr>
          <w:p w14:paraId="504D8AF1" w14:textId="0BE49A75" w:rsidR="610E64E8" w:rsidRPr="0021525A" w:rsidRDefault="610E64E8" w:rsidP="0021525A">
            <w:pPr>
              <w:pStyle w:val="NoSpacing"/>
              <w:rPr>
                <w:rFonts w:ascii="Times New Roman" w:eastAsia="Times New Roman" w:hAnsi="Times New Roman"/>
                <w:color w:val="000000" w:themeColor="text1"/>
                <w:sz w:val="24"/>
                <w:szCs w:val="24"/>
                <w:lang w:val="en-GB"/>
              </w:rPr>
            </w:pPr>
            <w:r w:rsidRPr="0021525A">
              <w:rPr>
                <w:rFonts w:ascii="Times New Roman" w:eastAsia="Times New Roman" w:hAnsi="Times New Roman"/>
                <w:color w:val="000000" w:themeColor="text1"/>
                <w:sz w:val="24"/>
                <w:szCs w:val="24"/>
                <w:lang w:val="en-GB"/>
              </w:rPr>
              <w:t>Obesity-related CVD deaths prevented or postponed</w:t>
            </w:r>
          </w:p>
        </w:tc>
      </w:tr>
      <w:tr w:rsidR="610E64E8" w14:paraId="733102FB" w14:textId="77777777" w:rsidTr="026672AE">
        <w:trPr>
          <w:trHeight w:val="300"/>
        </w:trPr>
        <w:tc>
          <w:tcPr>
            <w:tcW w:w="4725" w:type="dxa"/>
            <w:tcMar>
              <w:left w:w="105" w:type="dxa"/>
              <w:right w:w="105" w:type="dxa"/>
            </w:tcMar>
          </w:tcPr>
          <w:p w14:paraId="4975D08F" w14:textId="3B7279BB" w:rsidR="610E64E8" w:rsidRDefault="610E64E8" w:rsidP="0021525A">
            <w:pPr>
              <w:pStyle w:val="NoSpacing"/>
              <w:rPr>
                <w:rFonts w:ascii="Times New Roman" w:eastAsia="Times New Roman" w:hAnsi="Times New Roman"/>
                <w:color w:val="000000" w:themeColor="text1"/>
                <w:sz w:val="24"/>
                <w:szCs w:val="24"/>
              </w:rPr>
            </w:pPr>
            <w:r w:rsidRPr="610E64E8">
              <w:rPr>
                <w:rFonts w:ascii="Times New Roman" w:eastAsia="Times New Roman" w:hAnsi="Times New Roman"/>
                <w:b/>
                <w:bCs/>
                <w:color w:val="000000" w:themeColor="text1"/>
                <w:sz w:val="24"/>
                <w:szCs w:val="24"/>
              </w:rPr>
              <w:t>Consumer behaviour change</w:t>
            </w:r>
          </w:p>
        </w:tc>
        <w:tc>
          <w:tcPr>
            <w:tcW w:w="4462" w:type="dxa"/>
            <w:tcMar>
              <w:left w:w="105" w:type="dxa"/>
              <w:right w:w="105" w:type="dxa"/>
            </w:tcMar>
          </w:tcPr>
          <w:p w14:paraId="30703075" w14:textId="60F0ADF5" w:rsidR="610E64E8" w:rsidRPr="0021525A" w:rsidRDefault="610E64E8">
            <w:pPr>
              <w:rPr>
                <w:rFonts w:ascii="Times New Roman" w:eastAsia="Times New Roman" w:hAnsi="Times New Roman" w:cs="Times New Roman"/>
                <w:color w:val="000000" w:themeColor="text1"/>
                <w:sz w:val="24"/>
                <w:szCs w:val="24"/>
              </w:rPr>
            </w:pPr>
          </w:p>
        </w:tc>
      </w:tr>
      <w:tr w:rsidR="610E64E8" w14:paraId="3A3A3B5E" w14:textId="77777777" w:rsidTr="026672AE">
        <w:trPr>
          <w:trHeight w:val="300"/>
        </w:trPr>
        <w:tc>
          <w:tcPr>
            <w:tcW w:w="4725" w:type="dxa"/>
            <w:tcMar>
              <w:left w:w="105" w:type="dxa"/>
              <w:right w:w="105" w:type="dxa"/>
            </w:tcMar>
          </w:tcPr>
          <w:p w14:paraId="13A0FE33" w14:textId="05C86B22" w:rsidR="610E64E8" w:rsidRDefault="610E64E8" w:rsidP="0021525A">
            <w:pPr>
              <w:pStyle w:val="NoSpacing"/>
              <w:rPr>
                <w:rFonts w:ascii="Times New Roman" w:eastAsia="Times New Roman" w:hAnsi="Times New Roman"/>
                <w:color w:val="000000" w:themeColor="text1"/>
                <w:sz w:val="24"/>
                <w:szCs w:val="24"/>
              </w:rPr>
            </w:pPr>
            <w:r w:rsidRPr="610E64E8">
              <w:rPr>
                <w:rFonts w:ascii="Times New Roman" w:eastAsia="Times New Roman" w:hAnsi="Times New Roman"/>
                <w:color w:val="000000" w:themeColor="text1"/>
                <w:sz w:val="24"/>
                <w:szCs w:val="24"/>
              </w:rPr>
              <w:t>Traffic light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3E8E5478" w14:textId="0D7EF092" w:rsidR="610E64E8" w:rsidRPr="0021525A" w:rsidRDefault="745B99D3"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55</w:t>
            </w:r>
            <w:r w:rsidR="350F4C99" w:rsidRPr="026672AE">
              <w:rPr>
                <w:rFonts w:ascii="Times New Roman" w:eastAsia="Times New Roman" w:hAnsi="Times New Roman"/>
                <w:color w:val="000000" w:themeColor="text1"/>
                <w:sz w:val="24"/>
                <w:szCs w:val="24"/>
              </w:rPr>
              <w:t>00</w:t>
            </w:r>
            <w:r w:rsidR="6C3242F1" w:rsidRPr="026672AE">
              <w:rPr>
                <w:rFonts w:ascii="Times New Roman" w:eastAsia="Times New Roman" w:hAnsi="Times New Roman"/>
                <w:color w:val="000000" w:themeColor="text1"/>
                <w:sz w:val="24"/>
                <w:szCs w:val="24"/>
              </w:rPr>
              <w:t xml:space="preserve"> (</w:t>
            </w:r>
            <w:r w:rsidR="3CFBC548" w:rsidRPr="026672AE">
              <w:rPr>
                <w:rFonts w:ascii="Times New Roman" w:eastAsia="Times New Roman" w:hAnsi="Times New Roman"/>
                <w:color w:val="000000" w:themeColor="text1"/>
                <w:sz w:val="24"/>
                <w:szCs w:val="24"/>
              </w:rPr>
              <w:t>5</w:t>
            </w:r>
            <w:r w:rsidR="6C3242F1" w:rsidRPr="026672AE">
              <w:rPr>
                <w:rFonts w:ascii="Times New Roman" w:eastAsia="Times New Roman" w:hAnsi="Times New Roman"/>
                <w:color w:val="000000" w:themeColor="text1"/>
                <w:sz w:val="24"/>
                <w:szCs w:val="24"/>
              </w:rPr>
              <w:t>00, 1</w:t>
            </w:r>
            <w:r w:rsidR="420204B9" w:rsidRPr="026672AE">
              <w:rPr>
                <w:rFonts w:ascii="Times New Roman" w:eastAsia="Times New Roman" w:hAnsi="Times New Roman"/>
                <w:color w:val="000000" w:themeColor="text1"/>
                <w:sz w:val="24"/>
                <w:szCs w:val="24"/>
              </w:rPr>
              <w:t>6</w:t>
            </w:r>
            <w:r w:rsidR="6C3242F1" w:rsidRPr="026672AE">
              <w:rPr>
                <w:rFonts w:ascii="Times New Roman" w:eastAsia="Times New Roman" w:hAnsi="Times New Roman"/>
                <w:color w:val="000000" w:themeColor="text1"/>
                <w:sz w:val="24"/>
                <w:szCs w:val="24"/>
              </w:rPr>
              <w:t>000)</w:t>
            </w:r>
          </w:p>
        </w:tc>
      </w:tr>
      <w:tr w:rsidR="610E64E8" w14:paraId="1BDFA9A6" w14:textId="77777777" w:rsidTr="026672AE">
        <w:trPr>
          <w:trHeight w:val="300"/>
        </w:trPr>
        <w:tc>
          <w:tcPr>
            <w:tcW w:w="4725" w:type="dxa"/>
            <w:tcMar>
              <w:left w:w="105" w:type="dxa"/>
              <w:right w:w="105" w:type="dxa"/>
            </w:tcMar>
          </w:tcPr>
          <w:p w14:paraId="35443889" w14:textId="3F3EE5BE" w:rsidR="610E64E8" w:rsidRDefault="610E64E8" w:rsidP="0021525A">
            <w:pPr>
              <w:pStyle w:val="NoSpacing"/>
              <w:rPr>
                <w:rFonts w:ascii="Times New Roman" w:eastAsia="Times New Roman" w:hAnsi="Times New Roman"/>
                <w:color w:val="000000" w:themeColor="text1"/>
                <w:sz w:val="24"/>
                <w:szCs w:val="24"/>
              </w:rPr>
            </w:pPr>
            <w:proofErr w:type="spellStart"/>
            <w:r w:rsidRPr="610E64E8">
              <w:rPr>
                <w:rFonts w:ascii="Times New Roman" w:eastAsia="Times New Roman" w:hAnsi="Times New Roman"/>
                <w:color w:val="000000" w:themeColor="text1"/>
                <w:sz w:val="24"/>
                <w:szCs w:val="24"/>
              </w:rPr>
              <w:t>Nutrient</w:t>
            </w:r>
            <w:proofErr w:type="spellEnd"/>
            <w:r w:rsidRPr="610E64E8">
              <w:rPr>
                <w:rFonts w:ascii="Times New Roman" w:eastAsia="Times New Roman" w:hAnsi="Times New Roman"/>
                <w:color w:val="000000" w:themeColor="text1"/>
                <w:sz w:val="24"/>
                <w:szCs w:val="24"/>
              </w:rPr>
              <w:t xml:space="preserve"> warning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7C8A95DA" w14:textId="796BA325" w:rsidR="610E64E8" w:rsidRPr="0021525A" w:rsidRDefault="6C3242F1"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1</w:t>
            </w:r>
            <w:r w:rsidR="7ED66556" w:rsidRPr="026672AE">
              <w:rPr>
                <w:rFonts w:ascii="Times New Roman" w:eastAsia="Times New Roman" w:hAnsi="Times New Roman"/>
                <w:color w:val="000000" w:themeColor="text1"/>
                <w:sz w:val="24"/>
                <w:szCs w:val="24"/>
              </w:rPr>
              <w:t>0</w:t>
            </w:r>
            <w:r w:rsidRPr="026672AE">
              <w:rPr>
                <w:rFonts w:ascii="Times New Roman" w:eastAsia="Times New Roman" w:hAnsi="Times New Roman"/>
                <w:color w:val="000000" w:themeColor="text1"/>
                <w:sz w:val="24"/>
                <w:szCs w:val="24"/>
              </w:rPr>
              <w:t xml:space="preserve">000 (0, </w:t>
            </w:r>
            <w:r w:rsidR="350F4C99" w:rsidRPr="026672AE">
              <w:rPr>
                <w:rFonts w:ascii="Times New Roman" w:eastAsia="Times New Roman" w:hAnsi="Times New Roman"/>
                <w:color w:val="000000" w:themeColor="text1"/>
                <w:sz w:val="24"/>
                <w:szCs w:val="24"/>
              </w:rPr>
              <w:t>4</w:t>
            </w:r>
            <w:r w:rsidR="2C958725" w:rsidRPr="026672AE">
              <w:rPr>
                <w:rFonts w:ascii="Times New Roman" w:eastAsia="Times New Roman" w:hAnsi="Times New Roman"/>
                <w:color w:val="000000" w:themeColor="text1"/>
                <w:sz w:val="24"/>
                <w:szCs w:val="24"/>
              </w:rPr>
              <w:t>2</w:t>
            </w:r>
            <w:r w:rsidRPr="026672AE">
              <w:rPr>
                <w:rFonts w:ascii="Times New Roman" w:eastAsia="Times New Roman" w:hAnsi="Times New Roman"/>
                <w:color w:val="000000" w:themeColor="text1"/>
                <w:sz w:val="24"/>
                <w:szCs w:val="24"/>
              </w:rPr>
              <w:t>000)</w:t>
            </w:r>
          </w:p>
        </w:tc>
      </w:tr>
      <w:tr w:rsidR="610E64E8" w14:paraId="4930BAD2" w14:textId="77777777" w:rsidTr="026672AE">
        <w:trPr>
          <w:trHeight w:val="300"/>
        </w:trPr>
        <w:tc>
          <w:tcPr>
            <w:tcW w:w="4725" w:type="dxa"/>
            <w:tcMar>
              <w:left w:w="105" w:type="dxa"/>
              <w:right w:w="105" w:type="dxa"/>
            </w:tcMar>
          </w:tcPr>
          <w:p w14:paraId="21F7C922" w14:textId="69C8B9DE" w:rsidR="610E64E8" w:rsidRDefault="610E64E8" w:rsidP="0021525A">
            <w:pPr>
              <w:pStyle w:val="NoSpacing"/>
              <w:rPr>
                <w:rFonts w:ascii="Times New Roman" w:eastAsia="Times New Roman" w:hAnsi="Times New Roman"/>
                <w:color w:val="000000" w:themeColor="text1"/>
                <w:sz w:val="24"/>
                <w:szCs w:val="24"/>
              </w:rPr>
            </w:pPr>
            <w:r w:rsidRPr="610E64E8">
              <w:rPr>
                <w:rFonts w:ascii="Times New Roman" w:eastAsia="Times New Roman" w:hAnsi="Times New Roman"/>
                <w:b/>
                <w:bCs/>
                <w:color w:val="000000" w:themeColor="text1"/>
                <w:sz w:val="24"/>
                <w:szCs w:val="24"/>
              </w:rPr>
              <w:t>Reformulation</w:t>
            </w:r>
          </w:p>
        </w:tc>
        <w:tc>
          <w:tcPr>
            <w:tcW w:w="4462" w:type="dxa"/>
            <w:tcMar>
              <w:left w:w="105" w:type="dxa"/>
              <w:right w:w="105" w:type="dxa"/>
            </w:tcMar>
          </w:tcPr>
          <w:p w14:paraId="2C13B0B4" w14:textId="379BEE42" w:rsidR="610E64E8" w:rsidRPr="0021525A" w:rsidRDefault="610E64E8">
            <w:pPr>
              <w:rPr>
                <w:rFonts w:ascii="Times New Roman" w:eastAsia="Times New Roman" w:hAnsi="Times New Roman" w:cs="Times New Roman"/>
                <w:color w:val="000000" w:themeColor="text1"/>
                <w:sz w:val="24"/>
                <w:szCs w:val="24"/>
              </w:rPr>
            </w:pPr>
          </w:p>
        </w:tc>
      </w:tr>
      <w:tr w:rsidR="610E64E8" w14:paraId="679E456B" w14:textId="77777777" w:rsidTr="026672AE">
        <w:trPr>
          <w:trHeight w:val="300"/>
        </w:trPr>
        <w:tc>
          <w:tcPr>
            <w:tcW w:w="4725" w:type="dxa"/>
            <w:tcMar>
              <w:left w:w="105" w:type="dxa"/>
              <w:right w:w="105" w:type="dxa"/>
            </w:tcMar>
          </w:tcPr>
          <w:p w14:paraId="1A2484D3" w14:textId="6374226F" w:rsidR="610E64E8" w:rsidRDefault="610E64E8" w:rsidP="0021525A">
            <w:pPr>
              <w:pStyle w:val="NoSpacing"/>
              <w:rPr>
                <w:rFonts w:ascii="Times New Roman" w:eastAsia="Times New Roman" w:hAnsi="Times New Roman"/>
                <w:color w:val="000000" w:themeColor="text1"/>
                <w:sz w:val="24"/>
                <w:szCs w:val="24"/>
              </w:rPr>
            </w:pPr>
            <w:r w:rsidRPr="610E64E8">
              <w:rPr>
                <w:rFonts w:ascii="Times New Roman" w:eastAsia="Times New Roman" w:hAnsi="Times New Roman"/>
                <w:color w:val="000000" w:themeColor="text1"/>
                <w:sz w:val="24"/>
                <w:szCs w:val="24"/>
              </w:rPr>
              <w:t>Traffic light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297301EB" w14:textId="315ECDA9" w:rsidR="610E64E8" w:rsidRPr="0021525A" w:rsidRDefault="350F4C99"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3</w:t>
            </w:r>
            <w:r w:rsidR="6C3242F1" w:rsidRPr="026672AE">
              <w:rPr>
                <w:rFonts w:ascii="Times New Roman" w:eastAsia="Times New Roman" w:hAnsi="Times New Roman"/>
                <w:color w:val="000000" w:themeColor="text1"/>
                <w:sz w:val="24"/>
                <w:szCs w:val="24"/>
              </w:rPr>
              <w:t>000 (0, 1</w:t>
            </w:r>
            <w:r w:rsidR="4ADB6EF5" w:rsidRPr="026672AE">
              <w:rPr>
                <w:rFonts w:ascii="Times New Roman" w:eastAsia="Times New Roman" w:hAnsi="Times New Roman"/>
                <w:color w:val="000000" w:themeColor="text1"/>
                <w:sz w:val="24"/>
                <w:szCs w:val="24"/>
              </w:rPr>
              <w:t>3</w:t>
            </w:r>
            <w:r w:rsidR="6C3242F1" w:rsidRPr="026672AE">
              <w:rPr>
                <w:rFonts w:ascii="Times New Roman" w:eastAsia="Times New Roman" w:hAnsi="Times New Roman"/>
                <w:color w:val="000000" w:themeColor="text1"/>
                <w:sz w:val="24"/>
                <w:szCs w:val="24"/>
              </w:rPr>
              <w:t>000)</w:t>
            </w:r>
          </w:p>
        </w:tc>
      </w:tr>
      <w:tr w:rsidR="610E64E8" w14:paraId="6ADE7A89" w14:textId="77777777" w:rsidTr="026672AE">
        <w:trPr>
          <w:trHeight w:val="300"/>
        </w:trPr>
        <w:tc>
          <w:tcPr>
            <w:tcW w:w="4725" w:type="dxa"/>
            <w:tcMar>
              <w:left w:w="105" w:type="dxa"/>
              <w:right w:w="105" w:type="dxa"/>
            </w:tcMar>
          </w:tcPr>
          <w:p w14:paraId="0556E2DA" w14:textId="116EE111" w:rsidR="610E64E8" w:rsidRDefault="610E64E8" w:rsidP="0021525A">
            <w:pPr>
              <w:pStyle w:val="NoSpacing"/>
              <w:rPr>
                <w:rFonts w:ascii="Times New Roman" w:eastAsia="Times New Roman" w:hAnsi="Times New Roman"/>
                <w:color w:val="000000" w:themeColor="text1"/>
                <w:sz w:val="24"/>
                <w:szCs w:val="24"/>
              </w:rPr>
            </w:pPr>
            <w:proofErr w:type="spellStart"/>
            <w:r w:rsidRPr="610E64E8">
              <w:rPr>
                <w:rFonts w:ascii="Times New Roman" w:eastAsia="Times New Roman" w:hAnsi="Times New Roman"/>
                <w:color w:val="000000" w:themeColor="text1"/>
                <w:sz w:val="24"/>
                <w:szCs w:val="24"/>
              </w:rPr>
              <w:t>Nutrient</w:t>
            </w:r>
            <w:proofErr w:type="spellEnd"/>
            <w:r w:rsidRPr="610E64E8">
              <w:rPr>
                <w:rFonts w:ascii="Times New Roman" w:eastAsia="Times New Roman" w:hAnsi="Times New Roman"/>
                <w:color w:val="000000" w:themeColor="text1"/>
                <w:sz w:val="24"/>
                <w:szCs w:val="24"/>
              </w:rPr>
              <w:t xml:space="preserve"> warning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0C674F2F" w14:textId="537EBF18" w:rsidR="610E64E8" w:rsidRPr="0021525A" w:rsidRDefault="350F4C99"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5</w:t>
            </w:r>
            <w:r w:rsidR="41F1B8FE" w:rsidRPr="026672AE">
              <w:rPr>
                <w:rFonts w:ascii="Times New Roman" w:eastAsia="Times New Roman" w:hAnsi="Times New Roman"/>
                <w:color w:val="000000" w:themeColor="text1"/>
                <w:sz w:val="24"/>
                <w:szCs w:val="24"/>
              </w:rPr>
              <w:t>0</w:t>
            </w:r>
            <w:r w:rsidR="6C3242F1" w:rsidRPr="026672AE">
              <w:rPr>
                <w:rFonts w:ascii="Times New Roman" w:eastAsia="Times New Roman" w:hAnsi="Times New Roman"/>
                <w:color w:val="000000" w:themeColor="text1"/>
                <w:sz w:val="24"/>
                <w:szCs w:val="24"/>
              </w:rPr>
              <w:t xml:space="preserve">00 (0, </w:t>
            </w:r>
            <w:r w:rsidRPr="026672AE">
              <w:rPr>
                <w:rFonts w:ascii="Times New Roman" w:eastAsia="Times New Roman" w:hAnsi="Times New Roman"/>
                <w:color w:val="000000" w:themeColor="text1"/>
                <w:sz w:val="24"/>
                <w:szCs w:val="24"/>
              </w:rPr>
              <w:t>3</w:t>
            </w:r>
            <w:r w:rsidR="2F03F79A" w:rsidRPr="026672AE">
              <w:rPr>
                <w:rFonts w:ascii="Times New Roman" w:eastAsia="Times New Roman" w:hAnsi="Times New Roman"/>
                <w:color w:val="000000" w:themeColor="text1"/>
                <w:sz w:val="24"/>
                <w:szCs w:val="24"/>
              </w:rPr>
              <w:t>6</w:t>
            </w:r>
            <w:r w:rsidR="6C3242F1" w:rsidRPr="026672AE">
              <w:rPr>
                <w:rFonts w:ascii="Times New Roman" w:eastAsia="Times New Roman" w:hAnsi="Times New Roman"/>
                <w:color w:val="000000" w:themeColor="text1"/>
                <w:sz w:val="24"/>
                <w:szCs w:val="24"/>
              </w:rPr>
              <w:t>000)</w:t>
            </w:r>
          </w:p>
        </w:tc>
      </w:tr>
      <w:tr w:rsidR="610E64E8" w14:paraId="1F820D26" w14:textId="77777777" w:rsidTr="026672AE">
        <w:trPr>
          <w:trHeight w:val="300"/>
        </w:trPr>
        <w:tc>
          <w:tcPr>
            <w:tcW w:w="4725" w:type="dxa"/>
            <w:tcMar>
              <w:left w:w="105" w:type="dxa"/>
              <w:right w:w="105" w:type="dxa"/>
            </w:tcMar>
          </w:tcPr>
          <w:p w14:paraId="7FB04FD2" w14:textId="464F6620" w:rsidR="610E64E8" w:rsidRDefault="610E64E8" w:rsidP="0021525A">
            <w:pPr>
              <w:pStyle w:val="NoSpacing"/>
              <w:rPr>
                <w:rFonts w:ascii="Times New Roman" w:eastAsia="Times New Roman" w:hAnsi="Times New Roman"/>
                <w:color w:val="000000" w:themeColor="text1"/>
                <w:sz w:val="24"/>
                <w:szCs w:val="24"/>
              </w:rPr>
            </w:pPr>
            <w:proofErr w:type="spellStart"/>
            <w:r w:rsidRPr="610E64E8">
              <w:rPr>
                <w:rFonts w:ascii="Times New Roman" w:eastAsia="Times New Roman" w:hAnsi="Times New Roman"/>
                <w:b/>
                <w:bCs/>
                <w:color w:val="000000" w:themeColor="text1"/>
                <w:sz w:val="24"/>
                <w:szCs w:val="24"/>
              </w:rPr>
              <w:t>Combined</w:t>
            </w:r>
            <w:proofErr w:type="spellEnd"/>
          </w:p>
        </w:tc>
        <w:tc>
          <w:tcPr>
            <w:tcW w:w="4462" w:type="dxa"/>
            <w:tcMar>
              <w:left w:w="105" w:type="dxa"/>
              <w:right w:w="105" w:type="dxa"/>
            </w:tcMar>
          </w:tcPr>
          <w:p w14:paraId="4E5B6C0E" w14:textId="261660CC" w:rsidR="610E64E8" w:rsidRPr="0021525A" w:rsidRDefault="610E64E8">
            <w:pPr>
              <w:rPr>
                <w:rFonts w:ascii="Times New Roman" w:eastAsia="Times New Roman" w:hAnsi="Times New Roman" w:cs="Times New Roman"/>
                <w:color w:val="000000" w:themeColor="text1"/>
                <w:sz w:val="24"/>
                <w:szCs w:val="24"/>
              </w:rPr>
            </w:pPr>
          </w:p>
        </w:tc>
      </w:tr>
      <w:tr w:rsidR="610E64E8" w14:paraId="31376B89" w14:textId="77777777" w:rsidTr="026672AE">
        <w:trPr>
          <w:trHeight w:val="300"/>
        </w:trPr>
        <w:tc>
          <w:tcPr>
            <w:tcW w:w="4725" w:type="dxa"/>
            <w:tcMar>
              <w:left w:w="105" w:type="dxa"/>
              <w:right w:w="105" w:type="dxa"/>
            </w:tcMar>
          </w:tcPr>
          <w:p w14:paraId="6727CB32" w14:textId="25708156" w:rsidR="610E64E8" w:rsidRDefault="610E64E8" w:rsidP="0021525A">
            <w:pPr>
              <w:pStyle w:val="NoSpacing"/>
              <w:rPr>
                <w:rFonts w:ascii="Times New Roman" w:eastAsia="Times New Roman" w:hAnsi="Times New Roman"/>
                <w:color w:val="000000" w:themeColor="text1"/>
                <w:sz w:val="24"/>
                <w:szCs w:val="24"/>
              </w:rPr>
            </w:pPr>
            <w:r w:rsidRPr="610E64E8">
              <w:rPr>
                <w:rFonts w:ascii="Times New Roman" w:eastAsia="Times New Roman" w:hAnsi="Times New Roman"/>
                <w:color w:val="000000" w:themeColor="text1"/>
                <w:sz w:val="24"/>
                <w:szCs w:val="24"/>
              </w:rPr>
              <w:t>Traffic light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3F1C099C" w14:textId="55A9F6E1" w:rsidR="610E64E8" w:rsidRPr="0021525A" w:rsidRDefault="6C3242F1"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1</w:t>
            </w:r>
            <w:r w:rsidR="659C406A" w:rsidRPr="026672AE">
              <w:rPr>
                <w:rFonts w:ascii="Times New Roman" w:eastAsia="Times New Roman" w:hAnsi="Times New Roman"/>
                <w:color w:val="000000" w:themeColor="text1"/>
                <w:sz w:val="24"/>
                <w:szCs w:val="24"/>
              </w:rPr>
              <w:t>4</w:t>
            </w:r>
            <w:r w:rsidRPr="026672AE">
              <w:rPr>
                <w:rFonts w:ascii="Times New Roman" w:eastAsia="Times New Roman" w:hAnsi="Times New Roman"/>
                <w:color w:val="000000" w:themeColor="text1"/>
                <w:sz w:val="24"/>
                <w:szCs w:val="24"/>
              </w:rPr>
              <w:t>000 (</w:t>
            </w:r>
            <w:r w:rsidR="6577C604" w:rsidRPr="026672AE">
              <w:rPr>
                <w:rFonts w:ascii="Times New Roman" w:eastAsia="Times New Roman" w:hAnsi="Times New Roman"/>
                <w:color w:val="000000" w:themeColor="text1"/>
                <w:sz w:val="24"/>
                <w:szCs w:val="24"/>
              </w:rPr>
              <w:t>25</w:t>
            </w:r>
            <w:r w:rsidRPr="026672AE">
              <w:rPr>
                <w:rFonts w:ascii="Times New Roman" w:eastAsia="Times New Roman" w:hAnsi="Times New Roman"/>
                <w:color w:val="000000" w:themeColor="text1"/>
                <w:sz w:val="24"/>
                <w:szCs w:val="24"/>
              </w:rPr>
              <w:t xml:space="preserve">00, </w:t>
            </w:r>
            <w:r w:rsidR="350F4C99" w:rsidRPr="026672AE">
              <w:rPr>
                <w:rFonts w:ascii="Times New Roman" w:eastAsia="Times New Roman" w:hAnsi="Times New Roman"/>
                <w:color w:val="000000" w:themeColor="text1"/>
                <w:sz w:val="24"/>
                <w:szCs w:val="24"/>
              </w:rPr>
              <w:t>3</w:t>
            </w:r>
            <w:r w:rsidR="175AF352" w:rsidRPr="026672AE">
              <w:rPr>
                <w:rFonts w:ascii="Times New Roman" w:eastAsia="Times New Roman" w:hAnsi="Times New Roman"/>
                <w:color w:val="000000" w:themeColor="text1"/>
                <w:sz w:val="24"/>
                <w:szCs w:val="24"/>
              </w:rPr>
              <w:t>7</w:t>
            </w:r>
            <w:r w:rsidRPr="026672AE">
              <w:rPr>
                <w:rFonts w:ascii="Times New Roman" w:eastAsia="Times New Roman" w:hAnsi="Times New Roman"/>
                <w:color w:val="000000" w:themeColor="text1"/>
                <w:sz w:val="24"/>
                <w:szCs w:val="24"/>
              </w:rPr>
              <w:t>000)</w:t>
            </w:r>
          </w:p>
        </w:tc>
      </w:tr>
      <w:tr w:rsidR="610E64E8" w14:paraId="67A71092" w14:textId="77777777" w:rsidTr="026672AE">
        <w:trPr>
          <w:trHeight w:val="300"/>
        </w:trPr>
        <w:tc>
          <w:tcPr>
            <w:tcW w:w="4725" w:type="dxa"/>
            <w:tcMar>
              <w:left w:w="105" w:type="dxa"/>
              <w:right w:w="105" w:type="dxa"/>
            </w:tcMar>
          </w:tcPr>
          <w:p w14:paraId="79F3D156" w14:textId="53388494" w:rsidR="610E64E8" w:rsidRDefault="610E64E8" w:rsidP="0021525A">
            <w:pPr>
              <w:pStyle w:val="NoSpacing"/>
              <w:rPr>
                <w:rFonts w:ascii="Times New Roman" w:eastAsia="Times New Roman" w:hAnsi="Times New Roman"/>
                <w:color w:val="000000" w:themeColor="text1"/>
                <w:sz w:val="24"/>
                <w:szCs w:val="24"/>
              </w:rPr>
            </w:pPr>
            <w:proofErr w:type="spellStart"/>
            <w:r w:rsidRPr="610E64E8">
              <w:rPr>
                <w:rFonts w:ascii="Times New Roman" w:eastAsia="Times New Roman" w:hAnsi="Times New Roman"/>
                <w:color w:val="000000" w:themeColor="text1"/>
                <w:sz w:val="24"/>
                <w:szCs w:val="24"/>
              </w:rPr>
              <w:t>Nutrient</w:t>
            </w:r>
            <w:proofErr w:type="spellEnd"/>
            <w:r w:rsidRPr="610E64E8">
              <w:rPr>
                <w:rFonts w:ascii="Times New Roman" w:eastAsia="Times New Roman" w:hAnsi="Times New Roman"/>
                <w:color w:val="000000" w:themeColor="text1"/>
                <w:sz w:val="24"/>
                <w:szCs w:val="24"/>
              </w:rPr>
              <w:t xml:space="preserve"> warning labelling (</w:t>
            </w:r>
            <w:proofErr w:type="spellStart"/>
            <w:r w:rsidRPr="610E64E8">
              <w:rPr>
                <w:rFonts w:ascii="Times New Roman" w:eastAsia="Times New Roman" w:hAnsi="Times New Roman"/>
                <w:color w:val="000000" w:themeColor="text1"/>
                <w:sz w:val="24"/>
                <w:szCs w:val="24"/>
              </w:rPr>
              <w:t>mandatory</w:t>
            </w:r>
            <w:proofErr w:type="spellEnd"/>
            <w:r w:rsidRPr="610E64E8">
              <w:rPr>
                <w:rFonts w:ascii="Times New Roman" w:eastAsia="Times New Roman" w:hAnsi="Times New Roman"/>
                <w:color w:val="000000" w:themeColor="text1"/>
                <w:sz w:val="24"/>
                <w:szCs w:val="24"/>
              </w:rPr>
              <w:t>)</w:t>
            </w:r>
          </w:p>
        </w:tc>
        <w:tc>
          <w:tcPr>
            <w:tcW w:w="4462" w:type="dxa"/>
            <w:tcMar>
              <w:left w:w="105" w:type="dxa"/>
              <w:right w:w="105" w:type="dxa"/>
            </w:tcMar>
          </w:tcPr>
          <w:p w14:paraId="58B6FB40" w14:textId="1773F30D" w:rsidR="610E64E8" w:rsidRPr="0021525A" w:rsidRDefault="6F4A466A" w:rsidP="0021525A">
            <w:pPr>
              <w:pStyle w:val="NoSpacing"/>
              <w:rPr>
                <w:rFonts w:ascii="Times New Roman" w:eastAsia="Times New Roman" w:hAnsi="Times New Roman"/>
                <w:color w:val="000000" w:themeColor="text1"/>
                <w:sz w:val="24"/>
                <w:szCs w:val="24"/>
              </w:rPr>
            </w:pPr>
            <w:r w:rsidRPr="026672AE">
              <w:rPr>
                <w:rFonts w:ascii="Times New Roman" w:eastAsia="Times New Roman" w:hAnsi="Times New Roman"/>
                <w:color w:val="000000" w:themeColor="text1"/>
                <w:sz w:val="24"/>
                <w:szCs w:val="24"/>
              </w:rPr>
              <w:t>28</w:t>
            </w:r>
            <w:r w:rsidR="6C3242F1" w:rsidRPr="026672AE">
              <w:rPr>
                <w:rFonts w:ascii="Times New Roman" w:eastAsia="Times New Roman" w:hAnsi="Times New Roman"/>
                <w:color w:val="000000" w:themeColor="text1"/>
                <w:sz w:val="24"/>
                <w:szCs w:val="24"/>
              </w:rPr>
              <w:t>000 (</w:t>
            </w:r>
            <w:r w:rsidR="7B875AC8" w:rsidRPr="026672AE">
              <w:rPr>
                <w:rFonts w:ascii="Times New Roman" w:eastAsia="Times New Roman" w:hAnsi="Times New Roman"/>
                <w:color w:val="000000" w:themeColor="text1"/>
                <w:sz w:val="24"/>
                <w:szCs w:val="24"/>
              </w:rPr>
              <w:t>0</w:t>
            </w:r>
            <w:r w:rsidR="6C3242F1" w:rsidRPr="026672AE">
              <w:rPr>
                <w:rFonts w:ascii="Times New Roman" w:eastAsia="Times New Roman" w:hAnsi="Times New Roman"/>
                <w:color w:val="000000" w:themeColor="text1"/>
                <w:sz w:val="24"/>
                <w:szCs w:val="24"/>
              </w:rPr>
              <w:t>, 1</w:t>
            </w:r>
            <w:r w:rsidR="350F4C99" w:rsidRPr="026672AE">
              <w:rPr>
                <w:rFonts w:ascii="Times New Roman" w:eastAsia="Times New Roman" w:hAnsi="Times New Roman"/>
                <w:color w:val="000000" w:themeColor="text1"/>
                <w:sz w:val="24"/>
                <w:szCs w:val="24"/>
              </w:rPr>
              <w:t>1</w:t>
            </w:r>
            <w:r w:rsidR="6C3242F1" w:rsidRPr="026672AE">
              <w:rPr>
                <w:rFonts w:ascii="Times New Roman" w:eastAsia="Times New Roman" w:hAnsi="Times New Roman"/>
                <w:color w:val="000000" w:themeColor="text1"/>
                <w:sz w:val="24"/>
                <w:szCs w:val="24"/>
              </w:rPr>
              <w:t>0000)</w:t>
            </w:r>
          </w:p>
        </w:tc>
      </w:tr>
    </w:tbl>
    <w:p w14:paraId="3F3525AB" w14:textId="442D975C" w:rsidR="610E64E8" w:rsidRPr="000769DB" w:rsidRDefault="610E64E8" w:rsidP="4B6AD792">
      <w:pPr>
        <w:pStyle w:val="NoSpacing"/>
        <w:spacing w:beforeAutospacing="1" w:afterAutospacing="1" w:line="480" w:lineRule="auto"/>
        <w:rPr>
          <w:rFonts w:ascii="Times New Roman" w:eastAsia="Times New Roman" w:hAnsi="Times New Roman"/>
          <w:b/>
          <w:bCs/>
          <w:color w:val="000000" w:themeColor="text1"/>
          <w:sz w:val="24"/>
          <w:szCs w:val="24"/>
        </w:rPr>
      </w:pPr>
    </w:p>
    <w:p w14:paraId="09910C23" w14:textId="55239D41" w:rsidR="0921168E" w:rsidRPr="000769DB" w:rsidRDefault="28460D52" w:rsidP="000769DB">
      <w:pPr>
        <w:pStyle w:val="Heading1"/>
        <w:rPr>
          <w:rFonts w:ascii="Times New Roman" w:hAnsi="Times New Roman" w:cs="Times New Roman"/>
          <w:b/>
          <w:bCs/>
          <w:color w:val="auto"/>
          <w:sz w:val="22"/>
          <w:szCs w:val="22"/>
        </w:rPr>
      </w:pPr>
      <w:bookmarkStart w:id="23" w:name="_Toc204764725"/>
      <w:r w:rsidRPr="000769DB">
        <w:rPr>
          <w:rFonts w:ascii="Times New Roman" w:hAnsi="Times New Roman" w:cs="Times New Roman"/>
          <w:b/>
          <w:bCs/>
          <w:color w:val="auto"/>
          <w:sz w:val="22"/>
          <w:szCs w:val="22"/>
        </w:rPr>
        <w:t xml:space="preserve">Appendix Table </w:t>
      </w:r>
      <w:proofErr w:type="gramStart"/>
      <w:r w:rsidRPr="000769DB">
        <w:rPr>
          <w:rFonts w:ascii="Times New Roman" w:hAnsi="Times New Roman" w:cs="Times New Roman"/>
          <w:b/>
          <w:bCs/>
          <w:color w:val="auto"/>
          <w:sz w:val="22"/>
          <w:szCs w:val="22"/>
        </w:rPr>
        <w:t>6:</w:t>
      </w:r>
      <w:proofErr w:type="gramEnd"/>
      <w:r w:rsidRPr="000769DB">
        <w:rPr>
          <w:rFonts w:ascii="Times New Roman" w:hAnsi="Times New Roman" w:cs="Times New Roman"/>
          <w:color w:val="auto"/>
          <w:sz w:val="22"/>
          <w:szCs w:val="22"/>
        </w:rPr>
        <w:t xml:space="preserve"> A </w:t>
      </w:r>
      <w:proofErr w:type="spellStart"/>
      <w:r w:rsidRPr="000769DB">
        <w:rPr>
          <w:rFonts w:ascii="Times New Roman" w:hAnsi="Times New Roman" w:cs="Times New Roman"/>
          <w:color w:val="auto"/>
          <w:sz w:val="22"/>
          <w:szCs w:val="22"/>
        </w:rPr>
        <w:t>comparison</w:t>
      </w:r>
      <w:proofErr w:type="spellEnd"/>
      <w:r w:rsidRPr="000769DB">
        <w:rPr>
          <w:rFonts w:ascii="Times New Roman" w:hAnsi="Times New Roman" w:cs="Times New Roman"/>
          <w:color w:val="auto"/>
          <w:sz w:val="22"/>
          <w:szCs w:val="22"/>
        </w:rPr>
        <w:t xml:space="preserve"> of </w:t>
      </w:r>
      <w:proofErr w:type="spellStart"/>
      <w:r w:rsidR="20714B2E" w:rsidRPr="000769DB">
        <w:rPr>
          <w:rFonts w:ascii="Times New Roman" w:hAnsi="Times New Roman" w:cs="Times New Roman"/>
          <w:color w:val="auto"/>
          <w:sz w:val="22"/>
          <w:szCs w:val="22"/>
        </w:rPr>
        <w:t>threshold</w:t>
      </w:r>
      <w:r w:rsidR="50805CD1" w:rsidRPr="000769DB">
        <w:rPr>
          <w:rFonts w:ascii="Times New Roman" w:hAnsi="Times New Roman" w:cs="Times New Roman"/>
          <w:color w:val="auto"/>
          <w:sz w:val="22"/>
          <w:szCs w:val="22"/>
        </w:rPr>
        <w:t>s</w:t>
      </w:r>
      <w:proofErr w:type="spellEnd"/>
      <w:r w:rsidR="50805CD1" w:rsidRPr="000769DB">
        <w:rPr>
          <w:rFonts w:ascii="Times New Roman" w:hAnsi="Times New Roman" w:cs="Times New Roman"/>
          <w:color w:val="auto"/>
          <w:sz w:val="22"/>
          <w:szCs w:val="22"/>
        </w:rPr>
        <w:t xml:space="preserve"> </w:t>
      </w:r>
      <w:r w:rsidR="20714B2E" w:rsidRPr="000769DB">
        <w:rPr>
          <w:rFonts w:ascii="Times New Roman" w:hAnsi="Times New Roman" w:cs="Times New Roman"/>
          <w:color w:val="auto"/>
          <w:sz w:val="22"/>
          <w:szCs w:val="22"/>
        </w:rPr>
        <w:t xml:space="preserve">for a </w:t>
      </w:r>
      <w:proofErr w:type="spellStart"/>
      <w:r w:rsidR="20714B2E" w:rsidRPr="000769DB">
        <w:rPr>
          <w:rFonts w:ascii="Times New Roman" w:hAnsi="Times New Roman" w:cs="Times New Roman"/>
          <w:color w:val="auto"/>
          <w:sz w:val="22"/>
          <w:szCs w:val="22"/>
        </w:rPr>
        <w:t>red</w:t>
      </w:r>
      <w:proofErr w:type="spellEnd"/>
      <w:r w:rsidR="20714B2E" w:rsidRPr="000769DB">
        <w:rPr>
          <w:rFonts w:ascii="Times New Roman" w:hAnsi="Times New Roman" w:cs="Times New Roman"/>
          <w:color w:val="auto"/>
          <w:sz w:val="22"/>
          <w:szCs w:val="22"/>
        </w:rPr>
        <w:t xml:space="preserve"> </w:t>
      </w:r>
      <w:proofErr w:type="spellStart"/>
      <w:r w:rsidR="20714B2E" w:rsidRPr="000769DB">
        <w:rPr>
          <w:rFonts w:ascii="Times New Roman" w:hAnsi="Times New Roman" w:cs="Times New Roman"/>
          <w:color w:val="auto"/>
          <w:sz w:val="22"/>
          <w:szCs w:val="22"/>
        </w:rPr>
        <w:t>traffic</w:t>
      </w:r>
      <w:proofErr w:type="spellEnd"/>
      <w:r w:rsidR="20714B2E" w:rsidRPr="000769DB">
        <w:rPr>
          <w:rFonts w:ascii="Times New Roman" w:hAnsi="Times New Roman" w:cs="Times New Roman"/>
          <w:color w:val="auto"/>
          <w:sz w:val="22"/>
          <w:szCs w:val="22"/>
        </w:rPr>
        <w:t xml:space="preserve"> light </w:t>
      </w:r>
      <w:proofErr w:type="spellStart"/>
      <w:r w:rsidR="0E929393" w:rsidRPr="000769DB">
        <w:rPr>
          <w:rFonts w:ascii="Times New Roman" w:hAnsi="Times New Roman" w:cs="Times New Roman"/>
          <w:color w:val="auto"/>
          <w:sz w:val="22"/>
          <w:szCs w:val="22"/>
        </w:rPr>
        <w:t>indicator</w:t>
      </w:r>
      <w:proofErr w:type="spellEnd"/>
      <w:r w:rsidR="0E929393" w:rsidRPr="000769DB">
        <w:rPr>
          <w:rFonts w:ascii="Times New Roman" w:hAnsi="Times New Roman" w:cs="Times New Roman"/>
          <w:color w:val="auto"/>
          <w:sz w:val="22"/>
          <w:szCs w:val="22"/>
        </w:rPr>
        <w:t xml:space="preserve"> </w:t>
      </w:r>
      <w:r w:rsidR="20714B2E" w:rsidRPr="000769DB">
        <w:rPr>
          <w:rFonts w:ascii="Times New Roman" w:hAnsi="Times New Roman" w:cs="Times New Roman"/>
          <w:color w:val="auto"/>
          <w:sz w:val="22"/>
          <w:szCs w:val="22"/>
        </w:rPr>
        <w:t>in the UK and a phase 1 warning label in Chile</w:t>
      </w:r>
      <w:bookmarkEnd w:id="23"/>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245"/>
        <w:gridCol w:w="1305"/>
        <w:gridCol w:w="2115"/>
        <w:gridCol w:w="1665"/>
        <w:gridCol w:w="2340"/>
      </w:tblGrid>
      <w:tr w:rsidR="146F8A45" w14:paraId="59584B02" w14:textId="77777777" w:rsidTr="4B6AD792">
        <w:trPr>
          <w:trHeight w:val="300"/>
        </w:trPr>
        <w:tc>
          <w:tcPr>
            <w:tcW w:w="1245" w:type="dxa"/>
            <w:tcMar>
              <w:left w:w="105" w:type="dxa"/>
              <w:right w:w="105" w:type="dxa"/>
            </w:tcMar>
          </w:tcPr>
          <w:p w14:paraId="6A80B88F" w14:textId="4BEA2D6C" w:rsidR="146F8A45" w:rsidRPr="000769DB" w:rsidRDefault="6F5B85BB" w:rsidP="000769DB">
            <w:pPr>
              <w:jc w:val="cente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Nutrient</w:t>
            </w:r>
            <w:r w:rsidR="16921188" w:rsidRPr="000769DB">
              <w:rPr>
                <w:rFonts w:ascii="Times New Roman" w:eastAsia="Times New Roman" w:hAnsi="Times New Roman" w:cs="Times New Roman"/>
                <w:b/>
                <w:bCs/>
                <w:color w:val="000000" w:themeColor="text1"/>
                <w:lang w:val="en-GB"/>
              </w:rPr>
              <w:t xml:space="preserve"> of concern</w:t>
            </w:r>
          </w:p>
        </w:tc>
        <w:tc>
          <w:tcPr>
            <w:tcW w:w="1305" w:type="dxa"/>
            <w:tcMar>
              <w:left w:w="105" w:type="dxa"/>
              <w:right w:w="105" w:type="dxa"/>
            </w:tcMar>
          </w:tcPr>
          <w:p w14:paraId="13F7BF9E" w14:textId="128EA865" w:rsidR="146F8A45" w:rsidRPr="000769DB" w:rsidRDefault="30524C5C" w:rsidP="000769DB">
            <w:pPr>
              <w:jc w:val="cente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UK – Foods (Red Threshold)</w:t>
            </w:r>
          </w:p>
        </w:tc>
        <w:tc>
          <w:tcPr>
            <w:tcW w:w="2115" w:type="dxa"/>
            <w:tcMar>
              <w:left w:w="105" w:type="dxa"/>
              <w:right w:w="105" w:type="dxa"/>
            </w:tcMar>
          </w:tcPr>
          <w:p w14:paraId="399A497A" w14:textId="583A3544" w:rsidR="146F8A45" w:rsidRPr="000769DB" w:rsidRDefault="30524C5C" w:rsidP="000769DB">
            <w:pPr>
              <w:jc w:val="cente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Chile – Foods (Phase 1 Warning Label Threshold)</w:t>
            </w:r>
          </w:p>
        </w:tc>
        <w:tc>
          <w:tcPr>
            <w:tcW w:w="1665" w:type="dxa"/>
            <w:tcMar>
              <w:left w:w="105" w:type="dxa"/>
              <w:right w:w="105" w:type="dxa"/>
            </w:tcMar>
          </w:tcPr>
          <w:p w14:paraId="3262C0D6" w14:textId="2CD0A8D0" w:rsidR="146F8A45" w:rsidRPr="000769DB" w:rsidRDefault="30524C5C" w:rsidP="000769DB">
            <w:pPr>
              <w:jc w:val="cente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UK – Drinks (Red Threshold)</w:t>
            </w:r>
          </w:p>
        </w:tc>
        <w:tc>
          <w:tcPr>
            <w:tcW w:w="2340" w:type="dxa"/>
            <w:tcMar>
              <w:left w:w="105" w:type="dxa"/>
              <w:right w:w="105" w:type="dxa"/>
            </w:tcMar>
          </w:tcPr>
          <w:p w14:paraId="7A9F388D" w14:textId="50053361" w:rsidR="146F8A45" w:rsidRPr="000769DB" w:rsidRDefault="30524C5C" w:rsidP="000769DB">
            <w:pPr>
              <w:jc w:val="cente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Chile – Drinks (Phase 1 Warning Label Threshold)</w:t>
            </w:r>
          </w:p>
        </w:tc>
      </w:tr>
      <w:tr w:rsidR="146F8A45" w14:paraId="4E530B56" w14:textId="77777777" w:rsidTr="4B6AD792">
        <w:trPr>
          <w:trHeight w:val="300"/>
        </w:trPr>
        <w:tc>
          <w:tcPr>
            <w:tcW w:w="1245" w:type="dxa"/>
            <w:tcMar>
              <w:left w:w="105" w:type="dxa"/>
              <w:right w:w="105" w:type="dxa"/>
            </w:tcMar>
          </w:tcPr>
          <w:p w14:paraId="72D0DA25" w14:textId="45FFB04A"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Total Sugars</w:t>
            </w:r>
          </w:p>
        </w:tc>
        <w:tc>
          <w:tcPr>
            <w:tcW w:w="1305" w:type="dxa"/>
            <w:tcMar>
              <w:left w:w="105" w:type="dxa"/>
              <w:right w:w="105" w:type="dxa"/>
            </w:tcMar>
          </w:tcPr>
          <w:p w14:paraId="5B617A02" w14:textId="454555EC" w:rsidR="146F8A45" w:rsidRPr="000769DB" w:rsidRDefault="30524C5C"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22.5g</w:t>
            </w:r>
            <w:r w:rsidR="599A74B4" w:rsidRPr="000769DB">
              <w:rPr>
                <w:rFonts w:ascii="Times New Roman" w:eastAsia="Times New Roman" w:hAnsi="Times New Roman" w:cs="Times New Roman"/>
                <w:color w:val="000000" w:themeColor="text1"/>
                <w:lang w:val="en-GB"/>
              </w:rPr>
              <w:t xml:space="preserve"> per 100g OR &gt;27g per serving</w:t>
            </w:r>
            <w:r w:rsidR="210239F2" w:rsidRPr="000769DB">
              <w:rPr>
                <w:rFonts w:ascii="Times New Roman" w:eastAsia="Times New Roman" w:hAnsi="Times New Roman" w:cs="Times New Roman"/>
                <w:color w:val="000000" w:themeColor="text1"/>
                <w:lang w:val="en-GB"/>
              </w:rPr>
              <w:t>*</w:t>
            </w:r>
          </w:p>
        </w:tc>
        <w:tc>
          <w:tcPr>
            <w:tcW w:w="2115" w:type="dxa"/>
            <w:tcMar>
              <w:left w:w="105" w:type="dxa"/>
              <w:right w:w="105" w:type="dxa"/>
            </w:tcMar>
          </w:tcPr>
          <w:p w14:paraId="5E869B59" w14:textId="63FB5E0D" w:rsidR="146F8A45" w:rsidRPr="000769DB" w:rsidRDefault="6F5B85BB" w:rsidP="4B6AD792">
            <w:pPr>
              <w:rPr>
                <w:rFonts w:ascii="Times New Roman" w:eastAsia="Times New Roman" w:hAnsi="Times New Roman" w:cs="Times New Roman"/>
                <w:color w:val="000000" w:themeColor="text1"/>
                <w:lang w:val="en-GB"/>
              </w:rPr>
            </w:pPr>
            <w:r w:rsidRPr="000769DB">
              <w:rPr>
                <w:rFonts w:ascii="Times New Roman" w:eastAsia="Times New Roman" w:hAnsi="Times New Roman" w:cs="Times New Roman"/>
                <w:color w:val="000000" w:themeColor="text1"/>
                <w:lang w:val="en-GB"/>
              </w:rPr>
              <w:t xml:space="preserve">&gt;22.5g </w:t>
            </w:r>
            <w:r w:rsidR="513D5F68" w:rsidRPr="000769DB">
              <w:rPr>
                <w:rFonts w:ascii="Times New Roman" w:eastAsia="Times New Roman" w:hAnsi="Times New Roman" w:cs="Times New Roman"/>
                <w:color w:val="000000" w:themeColor="text1"/>
                <w:lang w:val="en-GB"/>
              </w:rPr>
              <w:t>per 100g</w:t>
            </w:r>
          </w:p>
        </w:tc>
        <w:tc>
          <w:tcPr>
            <w:tcW w:w="1665" w:type="dxa"/>
            <w:tcMar>
              <w:left w:w="105" w:type="dxa"/>
              <w:right w:w="105" w:type="dxa"/>
            </w:tcMar>
          </w:tcPr>
          <w:p w14:paraId="19EB62B6" w14:textId="1B2C953F" w:rsidR="146F8A45" w:rsidRPr="000769DB" w:rsidRDefault="6F5B85BB" w:rsidP="4B6AD792">
            <w:pPr>
              <w:rPr>
                <w:rFonts w:ascii="Times New Roman" w:eastAsia="Times New Roman" w:hAnsi="Times New Roman" w:cs="Times New Roman"/>
                <w:color w:val="000000" w:themeColor="text1"/>
                <w:lang w:val="en-GB"/>
              </w:rPr>
            </w:pPr>
            <w:r w:rsidRPr="000769DB">
              <w:rPr>
                <w:rFonts w:ascii="Times New Roman" w:eastAsia="Times New Roman" w:hAnsi="Times New Roman" w:cs="Times New Roman"/>
                <w:color w:val="000000" w:themeColor="text1"/>
                <w:lang w:val="en-GB"/>
              </w:rPr>
              <w:t>&gt;11.25g</w:t>
            </w:r>
            <w:r w:rsidR="57B71D2A" w:rsidRPr="000769DB">
              <w:rPr>
                <w:rFonts w:ascii="Times New Roman" w:eastAsia="Times New Roman" w:hAnsi="Times New Roman" w:cs="Times New Roman"/>
                <w:color w:val="000000" w:themeColor="text1"/>
                <w:lang w:val="en-GB"/>
              </w:rPr>
              <w:t xml:space="preserve"> per 100ml </w:t>
            </w:r>
            <w:r w:rsidR="1FE0BB18" w:rsidRPr="000769DB">
              <w:rPr>
                <w:rFonts w:ascii="Times New Roman" w:eastAsia="Times New Roman" w:hAnsi="Times New Roman" w:cs="Times New Roman"/>
                <w:color w:val="000000" w:themeColor="text1"/>
                <w:lang w:val="en-GB"/>
              </w:rPr>
              <w:t>OR 13.5 per serving</w:t>
            </w:r>
            <w:r w:rsidR="3497F9DC" w:rsidRPr="000769DB">
              <w:rPr>
                <w:rFonts w:ascii="Times New Roman" w:eastAsia="Times New Roman" w:hAnsi="Times New Roman" w:cs="Times New Roman"/>
                <w:color w:val="000000" w:themeColor="text1"/>
                <w:lang w:val="en-GB"/>
              </w:rPr>
              <w:t>**</w:t>
            </w:r>
          </w:p>
        </w:tc>
        <w:tc>
          <w:tcPr>
            <w:tcW w:w="2340" w:type="dxa"/>
            <w:tcMar>
              <w:left w:w="105" w:type="dxa"/>
              <w:right w:w="105" w:type="dxa"/>
            </w:tcMar>
          </w:tcPr>
          <w:p w14:paraId="678D688C" w14:textId="6B5E7157" w:rsidR="146F8A45" w:rsidRPr="000769DB" w:rsidRDefault="6F5B85BB" w:rsidP="4B6AD792">
            <w:pPr>
              <w:rPr>
                <w:rFonts w:ascii="Times New Roman" w:eastAsia="Times New Roman" w:hAnsi="Times New Roman" w:cs="Times New Roman"/>
                <w:color w:val="000000" w:themeColor="text1"/>
                <w:lang w:val="en-GB"/>
              </w:rPr>
            </w:pPr>
            <w:r w:rsidRPr="000769DB">
              <w:rPr>
                <w:rFonts w:ascii="Times New Roman" w:eastAsia="Times New Roman" w:hAnsi="Times New Roman" w:cs="Times New Roman"/>
                <w:color w:val="000000" w:themeColor="text1"/>
                <w:lang w:val="en-GB"/>
              </w:rPr>
              <w:t xml:space="preserve">&gt;6g </w:t>
            </w:r>
            <w:r w:rsidR="5840D5CB" w:rsidRPr="000769DB">
              <w:rPr>
                <w:rFonts w:ascii="Times New Roman" w:eastAsia="Times New Roman" w:hAnsi="Times New Roman" w:cs="Times New Roman"/>
                <w:color w:val="000000" w:themeColor="text1"/>
                <w:lang w:val="en-GB"/>
              </w:rPr>
              <w:t>per 100ml</w:t>
            </w:r>
          </w:p>
        </w:tc>
      </w:tr>
      <w:tr w:rsidR="146F8A45" w14:paraId="39E0325E" w14:textId="77777777" w:rsidTr="4B6AD792">
        <w:trPr>
          <w:trHeight w:val="300"/>
        </w:trPr>
        <w:tc>
          <w:tcPr>
            <w:tcW w:w="1245" w:type="dxa"/>
            <w:tcMar>
              <w:left w:w="105" w:type="dxa"/>
              <w:right w:w="105" w:type="dxa"/>
            </w:tcMar>
          </w:tcPr>
          <w:p w14:paraId="522FE6C4" w14:textId="10FD5F98"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Saturated Fat</w:t>
            </w:r>
          </w:p>
        </w:tc>
        <w:tc>
          <w:tcPr>
            <w:tcW w:w="1305" w:type="dxa"/>
            <w:tcMar>
              <w:left w:w="105" w:type="dxa"/>
              <w:right w:w="105" w:type="dxa"/>
            </w:tcMar>
          </w:tcPr>
          <w:p w14:paraId="0242B7E3" w14:textId="38A1FCC2"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5g</w:t>
            </w:r>
            <w:r w:rsidR="6E1909E8" w:rsidRPr="000769DB">
              <w:rPr>
                <w:rFonts w:ascii="Times New Roman" w:eastAsia="Times New Roman" w:hAnsi="Times New Roman" w:cs="Times New Roman"/>
                <w:color w:val="000000" w:themeColor="text1"/>
                <w:lang w:val="en-GB"/>
              </w:rPr>
              <w:t xml:space="preserve"> per 100g OR &gt;6g per serving</w:t>
            </w:r>
            <w:r w:rsidR="4D186E47" w:rsidRPr="000769DB">
              <w:rPr>
                <w:rFonts w:ascii="Times New Roman" w:eastAsia="Times New Roman" w:hAnsi="Times New Roman" w:cs="Times New Roman"/>
                <w:color w:val="000000" w:themeColor="text1"/>
                <w:lang w:val="en-GB"/>
              </w:rPr>
              <w:t>*</w:t>
            </w:r>
          </w:p>
        </w:tc>
        <w:tc>
          <w:tcPr>
            <w:tcW w:w="2115" w:type="dxa"/>
            <w:tcMar>
              <w:left w:w="105" w:type="dxa"/>
              <w:right w:w="105" w:type="dxa"/>
            </w:tcMar>
          </w:tcPr>
          <w:p w14:paraId="54E2CC81" w14:textId="2BAE8712"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6g</w:t>
            </w:r>
            <w:r w:rsidR="49457A93" w:rsidRPr="000769DB">
              <w:rPr>
                <w:rFonts w:ascii="Times New Roman" w:eastAsia="Times New Roman" w:hAnsi="Times New Roman" w:cs="Times New Roman"/>
                <w:color w:val="000000" w:themeColor="text1"/>
                <w:lang w:val="en-GB"/>
              </w:rPr>
              <w:t xml:space="preserve"> per 100g</w:t>
            </w:r>
          </w:p>
        </w:tc>
        <w:tc>
          <w:tcPr>
            <w:tcW w:w="1665" w:type="dxa"/>
            <w:tcMar>
              <w:left w:w="105" w:type="dxa"/>
              <w:right w:w="105" w:type="dxa"/>
            </w:tcMar>
          </w:tcPr>
          <w:p w14:paraId="40D3F54C" w14:textId="3F34E47D"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2.5g</w:t>
            </w:r>
            <w:r w:rsidR="34514935" w:rsidRPr="000769DB">
              <w:rPr>
                <w:rFonts w:ascii="Times New Roman" w:eastAsia="Times New Roman" w:hAnsi="Times New Roman" w:cs="Times New Roman"/>
                <w:color w:val="000000" w:themeColor="text1"/>
                <w:lang w:val="en-GB"/>
              </w:rPr>
              <w:t xml:space="preserve"> per 100ml OR &gt;3g per serving</w:t>
            </w:r>
            <w:r w:rsidR="3D1C376C" w:rsidRPr="000769DB">
              <w:rPr>
                <w:rFonts w:ascii="Times New Roman" w:eastAsia="Times New Roman" w:hAnsi="Times New Roman" w:cs="Times New Roman"/>
                <w:color w:val="000000" w:themeColor="text1"/>
                <w:lang w:val="en-GB"/>
              </w:rPr>
              <w:t>**</w:t>
            </w:r>
          </w:p>
        </w:tc>
        <w:tc>
          <w:tcPr>
            <w:tcW w:w="2340" w:type="dxa"/>
            <w:tcMar>
              <w:left w:w="105" w:type="dxa"/>
              <w:right w:w="105" w:type="dxa"/>
            </w:tcMar>
          </w:tcPr>
          <w:p w14:paraId="6CC93845" w14:textId="0C196E12"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w:t>
            </w:r>
            <w:r w:rsidR="7F23066E" w:rsidRPr="000769DB">
              <w:rPr>
                <w:rFonts w:ascii="Times New Roman" w:eastAsia="Times New Roman" w:hAnsi="Times New Roman" w:cs="Times New Roman"/>
                <w:color w:val="000000" w:themeColor="text1"/>
                <w:lang w:val="en-GB"/>
              </w:rPr>
              <w:t>3</w:t>
            </w:r>
            <w:r w:rsidRPr="000769DB">
              <w:rPr>
                <w:rFonts w:ascii="Times New Roman" w:eastAsia="Times New Roman" w:hAnsi="Times New Roman" w:cs="Times New Roman"/>
                <w:color w:val="000000" w:themeColor="text1"/>
                <w:lang w:val="en-GB"/>
              </w:rPr>
              <w:t xml:space="preserve">g </w:t>
            </w:r>
            <w:r w:rsidR="54ED1252" w:rsidRPr="000769DB">
              <w:rPr>
                <w:rFonts w:ascii="Times New Roman" w:eastAsia="Times New Roman" w:hAnsi="Times New Roman" w:cs="Times New Roman"/>
                <w:color w:val="000000" w:themeColor="text1"/>
                <w:lang w:val="en-GB"/>
              </w:rPr>
              <w:t>per 100ml</w:t>
            </w:r>
          </w:p>
        </w:tc>
      </w:tr>
      <w:tr w:rsidR="146F8A45" w14:paraId="6A7E853B" w14:textId="77777777" w:rsidTr="4B6AD792">
        <w:trPr>
          <w:trHeight w:val="300"/>
        </w:trPr>
        <w:tc>
          <w:tcPr>
            <w:tcW w:w="1245" w:type="dxa"/>
            <w:tcMar>
              <w:left w:w="105" w:type="dxa"/>
              <w:right w:w="105" w:type="dxa"/>
            </w:tcMar>
          </w:tcPr>
          <w:p w14:paraId="59A7C36A" w14:textId="67C61A1D"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Salt / Sodium</w:t>
            </w:r>
          </w:p>
        </w:tc>
        <w:tc>
          <w:tcPr>
            <w:tcW w:w="1305" w:type="dxa"/>
            <w:tcMar>
              <w:left w:w="105" w:type="dxa"/>
              <w:right w:w="105" w:type="dxa"/>
            </w:tcMar>
          </w:tcPr>
          <w:p w14:paraId="503C83AF" w14:textId="78618C8F" w:rsidR="146F8A45" w:rsidRPr="000769DB" w:rsidRDefault="6F5B85BB" w:rsidP="4B6AD792">
            <w:pPr>
              <w:rPr>
                <w:rFonts w:ascii="Times New Roman" w:eastAsia="Times New Roman" w:hAnsi="Times New Roman" w:cs="Times New Roman"/>
                <w:color w:val="000000" w:themeColor="text1"/>
                <w:lang w:val="en-GB"/>
              </w:rPr>
            </w:pPr>
            <w:r w:rsidRPr="000769DB">
              <w:rPr>
                <w:rFonts w:ascii="Times New Roman" w:eastAsia="Times New Roman" w:hAnsi="Times New Roman" w:cs="Times New Roman"/>
                <w:color w:val="000000" w:themeColor="text1"/>
                <w:lang w:val="en-GB"/>
              </w:rPr>
              <w:t xml:space="preserve">&gt;1.5g salt </w:t>
            </w:r>
            <w:r w:rsidR="1BCC66EF" w:rsidRPr="000769DB">
              <w:rPr>
                <w:rFonts w:ascii="Times New Roman" w:eastAsia="Times New Roman" w:hAnsi="Times New Roman" w:cs="Times New Roman"/>
                <w:color w:val="000000" w:themeColor="text1"/>
                <w:lang w:val="en-GB"/>
              </w:rPr>
              <w:t xml:space="preserve">per 100g </w:t>
            </w:r>
            <w:r w:rsidR="233FFEBA" w:rsidRPr="000769DB">
              <w:rPr>
                <w:rFonts w:ascii="Times New Roman" w:eastAsia="Times New Roman" w:hAnsi="Times New Roman" w:cs="Times New Roman"/>
                <w:color w:val="000000" w:themeColor="text1"/>
                <w:lang w:val="en-GB"/>
              </w:rPr>
              <w:t>OR</w:t>
            </w:r>
            <w:r w:rsidR="1BCC66EF" w:rsidRPr="000769DB">
              <w:rPr>
                <w:rFonts w:ascii="Times New Roman" w:eastAsia="Times New Roman" w:hAnsi="Times New Roman" w:cs="Times New Roman"/>
                <w:color w:val="000000" w:themeColor="text1"/>
                <w:lang w:val="en-GB"/>
              </w:rPr>
              <w:t xml:space="preserve"> &gt;1.8g per serving</w:t>
            </w:r>
            <w:r w:rsidR="06FEB7B8" w:rsidRPr="000769DB">
              <w:rPr>
                <w:rFonts w:ascii="Times New Roman" w:eastAsia="Times New Roman" w:hAnsi="Times New Roman" w:cs="Times New Roman"/>
                <w:color w:val="000000" w:themeColor="text1"/>
                <w:lang w:val="en-GB"/>
              </w:rPr>
              <w:t>*</w:t>
            </w:r>
          </w:p>
        </w:tc>
        <w:tc>
          <w:tcPr>
            <w:tcW w:w="2115" w:type="dxa"/>
            <w:tcMar>
              <w:left w:w="105" w:type="dxa"/>
              <w:right w:w="105" w:type="dxa"/>
            </w:tcMar>
          </w:tcPr>
          <w:p w14:paraId="5CBD357C" w14:textId="46672814"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 xml:space="preserve">&gt;800mg sodium (≈2.0g salt) </w:t>
            </w:r>
            <w:r w:rsidR="564E3A96" w:rsidRPr="000769DB">
              <w:rPr>
                <w:rFonts w:ascii="Times New Roman" w:eastAsia="Times New Roman" w:hAnsi="Times New Roman" w:cs="Times New Roman"/>
                <w:color w:val="000000" w:themeColor="text1"/>
                <w:lang w:val="en-GB"/>
              </w:rPr>
              <w:t>per 100g</w:t>
            </w:r>
          </w:p>
        </w:tc>
        <w:tc>
          <w:tcPr>
            <w:tcW w:w="1665" w:type="dxa"/>
            <w:tcMar>
              <w:left w:w="105" w:type="dxa"/>
              <w:right w:w="105" w:type="dxa"/>
            </w:tcMar>
          </w:tcPr>
          <w:p w14:paraId="2C0BCEF8" w14:textId="60007A99"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0.75g salt</w:t>
            </w:r>
            <w:r w:rsidR="18C3018A" w:rsidRPr="000769DB">
              <w:rPr>
                <w:rFonts w:ascii="Times New Roman" w:eastAsia="Times New Roman" w:hAnsi="Times New Roman" w:cs="Times New Roman"/>
                <w:color w:val="000000" w:themeColor="text1"/>
                <w:lang w:val="en-GB"/>
              </w:rPr>
              <w:t xml:space="preserve"> OR &gt;0.9g per serving</w:t>
            </w:r>
            <w:r w:rsidR="694833F8" w:rsidRPr="000769DB">
              <w:rPr>
                <w:rFonts w:ascii="Times New Roman" w:eastAsia="Times New Roman" w:hAnsi="Times New Roman" w:cs="Times New Roman"/>
                <w:color w:val="000000" w:themeColor="text1"/>
                <w:lang w:val="en-GB"/>
              </w:rPr>
              <w:t>**</w:t>
            </w:r>
          </w:p>
        </w:tc>
        <w:tc>
          <w:tcPr>
            <w:tcW w:w="2340" w:type="dxa"/>
            <w:tcMar>
              <w:left w:w="105" w:type="dxa"/>
              <w:right w:w="105" w:type="dxa"/>
            </w:tcMar>
          </w:tcPr>
          <w:p w14:paraId="134C435A" w14:textId="04F28B4C"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 xml:space="preserve">&gt;100mg sodium (≈0.25g salt) </w:t>
            </w:r>
            <w:r w:rsidR="533DCE64" w:rsidRPr="000769DB">
              <w:rPr>
                <w:rFonts w:ascii="Times New Roman" w:eastAsia="Times New Roman" w:hAnsi="Times New Roman" w:cs="Times New Roman"/>
                <w:color w:val="000000" w:themeColor="text1"/>
                <w:lang w:val="en-GB"/>
              </w:rPr>
              <w:t>per 100ml</w:t>
            </w:r>
          </w:p>
        </w:tc>
      </w:tr>
      <w:tr w:rsidR="146F8A45" w14:paraId="16519C8C" w14:textId="77777777" w:rsidTr="4B6AD792">
        <w:trPr>
          <w:trHeight w:val="300"/>
        </w:trPr>
        <w:tc>
          <w:tcPr>
            <w:tcW w:w="1245" w:type="dxa"/>
            <w:tcMar>
              <w:left w:w="105" w:type="dxa"/>
              <w:right w:w="105" w:type="dxa"/>
            </w:tcMar>
          </w:tcPr>
          <w:p w14:paraId="144CC776" w14:textId="1E64151B"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b/>
                <w:bCs/>
                <w:color w:val="000000" w:themeColor="text1"/>
                <w:lang w:val="en-GB"/>
              </w:rPr>
              <w:t>Energy</w:t>
            </w:r>
          </w:p>
        </w:tc>
        <w:tc>
          <w:tcPr>
            <w:tcW w:w="1305" w:type="dxa"/>
            <w:tcMar>
              <w:left w:w="105" w:type="dxa"/>
              <w:right w:w="105" w:type="dxa"/>
            </w:tcMar>
          </w:tcPr>
          <w:p w14:paraId="5E337003" w14:textId="23B99C6F"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i/>
                <w:iCs/>
                <w:color w:val="000000" w:themeColor="text1"/>
                <w:lang w:val="en-GB"/>
              </w:rPr>
              <w:t>Not included</w:t>
            </w:r>
          </w:p>
        </w:tc>
        <w:tc>
          <w:tcPr>
            <w:tcW w:w="2115" w:type="dxa"/>
            <w:tcMar>
              <w:left w:w="105" w:type="dxa"/>
              <w:right w:w="105" w:type="dxa"/>
            </w:tcMar>
          </w:tcPr>
          <w:p w14:paraId="0980B72E" w14:textId="07E15A07"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350 kcal</w:t>
            </w:r>
            <w:r w:rsidR="328DE43E" w:rsidRPr="000769DB">
              <w:rPr>
                <w:rFonts w:ascii="Times New Roman" w:eastAsia="Times New Roman" w:hAnsi="Times New Roman" w:cs="Times New Roman"/>
                <w:color w:val="000000" w:themeColor="text1"/>
                <w:lang w:val="en-GB"/>
              </w:rPr>
              <w:t xml:space="preserve"> per 100g</w:t>
            </w:r>
          </w:p>
        </w:tc>
        <w:tc>
          <w:tcPr>
            <w:tcW w:w="1665" w:type="dxa"/>
            <w:tcMar>
              <w:left w:w="105" w:type="dxa"/>
              <w:right w:w="105" w:type="dxa"/>
            </w:tcMar>
          </w:tcPr>
          <w:p w14:paraId="31FC5A3A" w14:textId="1A7E63F8"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i/>
                <w:iCs/>
                <w:color w:val="000000" w:themeColor="text1"/>
                <w:lang w:val="en-GB"/>
              </w:rPr>
              <w:t>Not included</w:t>
            </w:r>
          </w:p>
        </w:tc>
        <w:tc>
          <w:tcPr>
            <w:tcW w:w="2340" w:type="dxa"/>
            <w:tcMar>
              <w:left w:w="105" w:type="dxa"/>
              <w:right w:w="105" w:type="dxa"/>
            </w:tcMar>
          </w:tcPr>
          <w:p w14:paraId="4DA75AA6" w14:textId="3A8DC1D4" w:rsidR="146F8A45" w:rsidRPr="000769DB" w:rsidRDefault="6F5B85BB" w:rsidP="4B6AD792">
            <w:pPr>
              <w:rPr>
                <w:rFonts w:ascii="Times New Roman" w:eastAsia="Times New Roman" w:hAnsi="Times New Roman" w:cs="Times New Roman"/>
                <w:color w:val="000000" w:themeColor="text1"/>
              </w:rPr>
            </w:pPr>
            <w:r w:rsidRPr="000769DB">
              <w:rPr>
                <w:rFonts w:ascii="Times New Roman" w:eastAsia="Times New Roman" w:hAnsi="Times New Roman" w:cs="Times New Roman"/>
                <w:color w:val="000000" w:themeColor="text1"/>
                <w:lang w:val="en-GB"/>
              </w:rPr>
              <w:t>&gt;100 kcal</w:t>
            </w:r>
            <w:r w:rsidR="7E8FB947" w:rsidRPr="000769DB">
              <w:rPr>
                <w:rFonts w:ascii="Times New Roman" w:eastAsia="Times New Roman" w:hAnsi="Times New Roman" w:cs="Times New Roman"/>
                <w:color w:val="000000" w:themeColor="text1"/>
                <w:lang w:val="en-GB"/>
              </w:rPr>
              <w:t xml:space="preserve"> per 100ml</w:t>
            </w:r>
          </w:p>
        </w:tc>
      </w:tr>
    </w:tbl>
    <w:p w14:paraId="6E558207" w14:textId="16508D7E" w:rsidR="146F8A45" w:rsidRDefault="3C6C438E" w:rsidP="000769DB">
      <w:pPr>
        <w:pStyle w:val="NoSpacing"/>
        <w:rPr>
          <w:rFonts w:ascii="Times New Roman" w:eastAsia="Times New Roman" w:hAnsi="Times New Roman"/>
          <w:color w:val="000000" w:themeColor="text1"/>
          <w:sz w:val="24"/>
          <w:szCs w:val="24"/>
        </w:rPr>
      </w:pPr>
      <w:r w:rsidRPr="000769DB">
        <w:t xml:space="preserve">*if the </w:t>
      </w:r>
      <w:proofErr w:type="spellStart"/>
      <w:r w:rsidRPr="000769DB">
        <w:t>serving</w:t>
      </w:r>
      <w:proofErr w:type="spellEnd"/>
      <w:r w:rsidRPr="000769DB">
        <w:t xml:space="preserve"> size </w:t>
      </w:r>
      <w:proofErr w:type="spellStart"/>
      <w:r w:rsidRPr="000769DB">
        <w:t>is</w:t>
      </w:r>
      <w:proofErr w:type="spellEnd"/>
      <w:r w:rsidRPr="000769DB">
        <w:t xml:space="preserve"> &gt;100g</w:t>
      </w:r>
    </w:p>
    <w:p w14:paraId="6666A8F0" w14:textId="3A2DCC8D" w:rsidR="03A17F57" w:rsidRDefault="03A17F57" w:rsidP="000769DB">
      <w:pPr>
        <w:pStyle w:val="NoSpacing"/>
        <w:rPr>
          <w:rFonts w:ascii="Times New Roman" w:eastAsia="Times New Roman" w:hAnsi="Times New Roman"/>
          <w:color w:val="000000" w:themeColor="text1"/>
          <w:sz w:val="24"/>
          <w:szCs w:val="24"/>
        </w:rPr>
      </w:pPr>
      <w:r w:rsidRPr="000769DB">
        <w:t xml:space="preserve">**if the </w:t>
      </w:r>
      <w:proofErr w:type="spellStart"/>
      <w:r w:rsidRPr="000769DB">
        <w:t>serving</w:t>
      </w:r>
      <w:proofErr w:type="spellEnd"/>
      <w:r w:rsidRPr="000769DB">
        <w:t xml:space="preserve"> size </w:t>
      </w:r>
      <w:proofErr w:type="spellStart"/>
      <w:r w:rsidRPr="000769DB">
        <w:t>is</w:t>
      </w:r>
      <w:proofErr w:type="spellEnd"/>
      <w:r w:rsidRPr="000769DB">
        <w:t xml:space="preserve"> &gt;150ml</w:t>
      </w:r>
    </w:p>
    <w:p w14:paraId="7E5CCDBC" w14:textId="26649B61" w:rsidR="59E4F021" w:rsidRDefault="59E4F021" w:rsidP="59E4F021">
      <w:pPr>
        <w:pStyle w:val="NormalWeb"/>
        <w:outlineLvl w:val="0"/>
        <w:rPr>
          <w:rFonts w:eastAsiaTheme="minorEastAsia"/>
          <w:b/>
          <w:bCs/>
          <w:color w:val="000000" w:themeColor="text1"/>
          <w:sz w:val="22"/>
          <w:szCs w:val="22"/>
          <w:lang w:val="en-GB"/>
        </w:rPr>
      </w:pPr>
    </w:p>
    <w:p w14:paraId="7CA9996C" w14:textId="116FC57D" w:rsidR="0021525A" w:rsidRDefault="0021525A" w:rsidP="59E4F021">
      <w:pPr>
        <w:pStyle w:val="NormalWeb"/>
        <w:outlineLvl w:val="0"/>
        <w:rPr>
          <w:rFonts w:eastAsiaTheme="minorEastAsia"/>
          <w:b/>
          <w:bCs/>
          <w:color w:val="000000" w:themeColor="text1"/>
          <w:sz w:val="22"/>
          <w:szCs w:val="22"/>
          <w:lang w:val="en-GB"/>
        </w:rPr>
      </w:pPr>
    </w:p>
    <w:p w14:paraId="07F80CA1" w14:textId="7AB4D580" w:rsidR="0021525A" w:rsidRDefault="0021525A" w:rsidP="59E4F021">
      <w:pPr>
        <w:pStyle w:val="NormalWeb"/>
        <w:outlineLvl w:val="0"/>
        <w:rPr>
          <w:rFonts w:eastAsiaTheme="minorEastAsia"/>
          <w:b/>
          <w:bCs/>
          <w:color w:val="000000" w:themeColor="text1"/>
          <w:sz w:val="22"/>
          <w:szCs w:val="22"/>
          <w:lang w:val="en-GB"/>
        </w:rPr>
      </w:pPr>
    </w:p>
    <w:p w14:paraId="066F90C1" w14:textId="1C6E76D9" w:rsidR="0021525A" w:rsidRDefault="0021525A" w:rsidP="59E4F021">
      <w:pPr>
        <w:pStyle w:val="NormalWeb"/>
        <w:outlineLvl w:val="0"/>
        <w:rPr>
          <w:rFonts w:eastAsiaTheme="minorEastAsia"/>
          <w:b/>
          <w:bCs/>
          <w:color w:val="000000" w:themeColor="text1"/>
          <w:sz w:val="22"/>
          <w:szCs w:val="22"/>
          <w:lang w:val="en-GB"/>
        </w:rPr>
      </w:pPr>
    </w:p>
    <w:p w14:paraId="359103C9" w14:textId="77777777" w:rsidR="0021525A" w:rsidRPr="0096054E" w:rsidRDefault="0021525A" w:rsidP="59E4F021">
      <w:pPr>
        <w:pStyle w:val="NormalWeb"/>
        <w:outlineLvl w:val="0"/>
        <w:rPr>
          <w:rFonts w:eastAsiaTheme="minorEastAsia"/>
          <w:b/>
          <w:bCs/>
          <w:color w:val="000000" w:themeColor="text1"/>
          <w:sz w:val="22"/>
          <w:szCs w:val="22"/>
          <w:lang w:val="en-GB"/>
        </w:rPr>
      </w:pPr>
    </w:p>
    <w:p w14:paraId="27B9ECA8" w14:textId="29017603" w:rsidR="00DB7CBC" w:rsidRPr="0096054E" w:rsidRDefault="2DD53773" w:rsidP="610E64E8">
      <w:pPr>
        <w:pStyle w:val="NormalWeb"/>
        <w:outlineLvl w:val="0"/>
        <w:rPr>
          <w:rFonts w:eastAsiaTheme="minorEastAsia"/>
          <w:b/>
          <w:bCs/>
          <w:color w:val="000000" w:themeColor="text1"/>
          <w:sz w:val="22"/>
          <w:szCs w:val="22"/>
          <w:lang w:val="en-GB"/>
        </w:rPr>
      </w:pPr>
      <w:bookmarkStart w:id="24" w:name="_Toc204764726"/>
      <w:r w:rsidRPr="610E64E8">
        <w:rPr>
          <w:rFonts w:eastAsiaTheme="minorEastAsia"/>
          <w:b/>
          <w:bCs/>
          <w:color w:val="000000" w:themeColor="text1"/>
          <w:sz w:val="22"/>
          <w:szCs w:val="22"/>
          <w:lang w:val="en-GB"/>
        </w:rPr>
        <w:lastRenderedPageBreak/>
        <w:t>References</w:t>
      </w:r>
      <w:bookmarkEnd w:id="24"/>
    </w:p>
    <w:p w14:paraId="2FF38D7B" w14:textId="77777777" w:rsidR="005D3045" w:rsidRPr="005D3045" w:rsidRDefault="005C2694" w:rsidP="005D3045">
      <w:pPr>
        <w:pStyle w:val="Bibliography"/>
        <w:rPr>
          <w:rFonts w:ascii="Times New Roman" w:hAnsi="Times New Roman" w:cs="Times New Roman"/>
        </w:rPr>
      </w:pPr>
      <w:r w:rsidRPr="005B7AB3">
        <w:rPr>
          <w:color w:val="FF0000"/>
          <w:lang w:val="en-GB"/>
        </w:rPr>
        <w:fldChar w:fldCharType="begin"/>
      </w:r>
      <w:r w:rsidR="005D3045">
        <w:rPr>
          <w:color w:val="FF0000"/>
          <w:lang w:val="en-GB"/>
        </w:rPr>
        <w:instrText xml:space="preserve"> ADDIN ZOTERO_BIBL {"uncited":[],"omitted":[],"custom":[]} CSL_BIBLIOGRAPHY </w:instrText>
      </w:r>
      <w:r w:rsidRPr="005B7AB3">
        <w:rPr>
          <w:color w:val="FF0000"/>
          <w:lang w:val="en-GB"/>
        </w:rPr>
        <w:fldChar w:fldCharType="separate"/>
      </w:r>
      <w:r w:rsidR="005D3045" w:rsidRPr="005D3045">
        <w:rPr>
          <w:rFonts w:ascii="Times New Roman" w:hAnsi="Times New Roman" w:cs="Times New Roman"/>
        </w:rPr>
        <w:t>1.</w:t>
      </w:r>
      <w:r w:rsidR="005D3045" w:rsidRPr="005D3045">
        <w:rPr>
          <w:rFonts w:ascii="Times New Roman" w:hAnsi="Times New Roman" w:cs="Times New Roman"/>
        </w:rPr>
        <w:tab/>
        <w:t xml:space="preserve">Pearson-Stuttard J, Bandosz P, Rehm CD, Penalvo J, Whitsel L, Gaziano T, et al. Reducing US cardiovascular disease burden and disparities through national and targeted dietary policies: A modelling study. PLoS Med. 2017 Jun;14(6):e1002311. </w:t>
      </w:r>
    </w:p>
    <w:p w14:paraId="2D877C94"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w:t>
      </w:r>
      <w:r w:rsidRPr="005D3045">
        <w:rPr>
          <w:rFonts w:ascii="Times New Roman" w:hAnsi="Times New Roman" w:cs="Times New Roman"/>
        </w:rPr>
        <w:tab/>
        <w:t>Statista. Share of household food and drink expenditure in the United Kingdom (UK) from 2000 to 1st quarter 2020, by at-home and out-of-home consumption. Available from: https://www.statista.com/statistics/941699/in-home-versus-out-of-home-food-and-drink-spending-united-kingdom-uk/</w:t>
      </w:r>
    </w:p>
    <w:p w14:paraId="41C30BE3"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3.</w:t>
      </w:r>
      <w:r w:rsidRPr="005D3045">
        <w:rPr>
          <w:rFonts w:ascii="Times New Roman" w:hAnsi="Times New Roman" w:cs="Times New Roman"/>
        </w:rPr>
        <w:tab/>
        <w:t>Osman M, Jenkins S. Consumer responses to food labelling: A rapid evidence review [Internet]. Food Standards Agency; 2021 [cited 2024 Apr 17]. Available from: https://www.food.gov.uk/research/consumer-responses-to-food-labelling-a-rapid-evidence-review</w:t>
      </w:r>
    </w:p>
    <w:p w14:paraId="72ABE04C"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4.</w:t>
      </w:r>
      <w:r w:rsidRPr="005D3045">
        <w:rPr>
          <w:rFonts w:ascii="Times New Roman" w:hAnsi="Times New Roman" w:cs="Times New Roman"/>
        </w:rPr>
        <w:tab/>
        <w:t>House of Commons Health Committee. Childhood obesity— brave and bold action [Internet]. 2015. Available from: https://publications.parliament.uk/pa/cm201516/cmselect/cmhealth/465/465.pdf</w:t>
      </w:r>
    </w:p>
    <w:p w14:paraId="46C8C5D6"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5.</w:t>
      </w:r>
      <w:r w:rsidRPr="005D3045">
        <w:rPr>
          <w:rFonts w:ascii="Times New Roman" w:hAnsi="Times New Roman" w:cs="Times New Roman"/>
        </w:rPr>
        <w:tab/>
        <w:t xml:space="preserve">Reyes M, Smith Taillie L, Popkin B, Kanter R, Vandevijvere S, Corvalán C. Changes in the amount of nutrient of packaged foods and beverages after the initial implementation of the Chilean Law of Food Labelling and Advertising: A nonexperimental prospective study. Wareham NJ, editor. PLoS Med. 2020 Jul 28;17(7):e1003220. </w:t>
      </w:r>
    </w:p>
    <w:p w14:paraId="1F5A70E5"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6.</w:t>
      </w:r>
      <w:r w:rsidRPr="005D3045">
        <w:rPr>
          <w:rFonts w:ascii="Times New Roman" w:hAnsi="Times New Roman" w:cs="Times New Roman"/>
        </w:rPr>
        <w:tab/>
        <w:t xml:space="preserve">NHS. Food labels. 2022. </w:t>
      </w:r>
    </w:p>
    <w:p w14:paraId="6BA9C5F9"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7.</w:t>
      </w:r>
      <w:r w:rsidRPr="005D3045">
        <w:rPr>
          <w:rFonts w:ascii="Times New Roman" w:hAnsi="Times New Roman" w:cs="Times New Roman"/>
        </w:rPr>
        <w:tab/>
        <w:t xml:space="preserve">Dunford EK, Ni Mhurchu C, Huang L, Vandevijvere S, Swinburn B, Pravst I, et al. A comparison of the healthiness of packaged foods and beverages from 12 countries using the Health Star Rating nutrient profiling system, 2013–2018. Obesity Reviews. 2019 Nov;20(S2):107–15. </w:t>
      </w:r>
    </w:p>
    <w:p w14:paraId="6B1CD7EB"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8.</w:t>
      </w:r>
      <w:r w:rsidRPr="005D3045">
        <w:rPr>
          <w:rFonts w:ascii="Times New Roman" w:hAnsi="Times New Roman" w:cs="Times New Roman"/>
        </w:rPr>
        <w:tab/>
        <w:t xml:space="preserve">Dicken SJ, Batterham RL, Brown A. Nutrients or processing? An analysis of food and drink items from the UK National Diet and Nutrition Survey based on nutrient content, the NOVA classification and front of package traffic light labelling. Br J Nutr. 2024 May 14;131(9):1619–32. </w:t>
      </w:r>
    </w:p>
    <w:p w14:paraId="4C9432F4"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9.</w:t>
      </w:r>
      <w:r w:rsidRPr="005D3045">
        <w:rPr>
          <w:rFonts w:ascii="Times New Roman" w:hAnsi="Times New Roman" w:cs="Times New Roman"/>
        </w:rPr>
        <w:tab/>
        <w:t xml:space="preserve">Marty L, Evans R, Sheen F, Humphreys G, Jones A, Boyland E, et al. The energy and nutritional content of snacks sold at supermarkets and coffee shops in the UK. J Human Nutrition Diet. 2021 Dec;34(6):1035–41. </w:t>
      </w:r>
    </w:p>
    <w:p w14:paraId="6C7399B9"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0.</w:t>
      </w:r>
      <w:r w:rsidRPr="005D3045">
        <w:rPr>
          <w:rFonts w:ascii="Times New Roman" w:hAnsi="Times New Roman" w:cs="Times New Roman"/>
        </w:rPr>
        <w:tab/>
        <w:t xml:space="preserve">Song J, Brown MK, Tan M, MacGregor GA, Webster J, Campbell NRC, et al. Impact of color-coded and warning nutrition labelling schemes: A systematic review and network meta-analysis. Ares G, editor. PLoS Med. 2021 Oct 5;18(10):e1003765. </w:t>
      </w:r>
    </w:p>
    <w:p w14:paraId="29DD3B4E"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1.</w:t>
      </w:r>
      <w:r w:rsidRPr="005D3045">
        <w:rPr>
          <w:rFonts w:ascii="Times New Roman" w:hAnsi="Times New Roman" w:cs="Times New Roman"/>
        </w:rPr>
        <w:tab/>
        <w:t xml:space="preserve">Croker H, Packer J, Russell SJ, Stansfield C, Viner RM. Front of pack nutritional labelling schemes: a systematic review and meta‐analysis of recent evidence relating to objectively measured consumption and purchasing. J Human Nutrition Diet. 2020 Aug;33(4):518–37. </w:t>
      </w:r>
    </w:p>
    <w:p w14:paraId="2738E4CC"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2.</w:t>
      </w:r>
      <w:r w:rsidRPr="005D3045">
        <w:rPr>
          <w:rFonts w:ascii="Times New Roman" w:hAnsi="Times New Roman" w:cs="Times New Roman"/>
        </w:rPr>
        <w:tab/>
        <w:t xml:space="preserve">Taillie LS, Bercholz M, Popkin B, Rebolledo N, Reyes M, Corvalán MC. Decreases in purchases of energy, sodium, sugar, and saturated fat 3 years after implementation of the Chilean food labeling and marketing law: An interruptd time series analysis. PLOS Medicine. 2024 Sep 27;21(9):e1004463. </w:t>
      </w:r>
    </w:p>
    <w:p w14:paraId="4CAE2832"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3.</w:t>
      </w:r>
      <w:r w:rsidRPr="005D3045">
        <w:rPr>
          <w:rFonts w:ascii="Times New Roman" w:hAnsi="Times New Roman" w:cs="Times New Roman"/>
        </w:rPr>
        <w:tab/>
        <w:t xml:space="preserve">Ganderats-Fuentes M, Morgan S. Front-of-Package Nutrition Labeling and Its Impact on Food Industry Practices: A Systematic Review of the Evidence. Nutrients. 2023 Jun 5;15(11):2630. </w:t>
      </w:r>
    </w:p>
    <w:p w14:paraId="5048E7F2"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lastRenderedPageBreak/>
        <w:t>14.</w:t>
      </w:r>
      <w:r w:rsidRPr="005D3045">
        <w:rPr>
          <w:rFonts w:ascii="Times New Roman" w:hAnsi="Times New Roman" w:cs="Times New Roman"/>
        </w:rPr>
        <w:tab/>
        <w:t xml:space="preserve">Shangguan S, Afshin A, Shulkin M, Ma W, Marsden D, Smith J, et al. A Meta-Analysis of Food Labeling Effects on Consumer Diet Behaviors and Industry Practices. American Journal of Preventive Medicine. 2019 Feb;56(2):300–14. </w:t>
      </w:r>
    </w:p>
    <w:p w14:paraId="17F70A54"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5.</w:t>
      </w:r>
      <w:r w:rsidRPr="005D3045">
        <w:rPr>
          <w:rFonts w:ascii="Times New Roman" w:hAnsi="Times New Roman" w:cs="Times New Roman"/>
        </w:rPr>
        <w:tab/>
        <w:t xml:space="preserve">Vandevijvere S, Vanderlee L. Effect of Formulation, Labelling, and Taxation Policies on the Nutritional Quality of the Food Supply. Curr Nutr Rep. 2019 Sep;8(3):240–9. </w:t>
      </w:r>
    </w:p>
    <w:p w14:paraId="7B540311"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6.</w:t>
      </w:r>
      <w:r w:rsidRPr="005D3045">
        <w:rPr>
          <w:rFonts w:ascii="Times New Roman" w:hAnsi="Times New Roman" w:cs="Times New Roman"/>
        </w:rPr>
        <w:tab/>
        <w:t xml:space="preserve">Quintiliano Scarpelli D, Pinheiro Fernandes AC, Rodriguez Osiac L, Pizarro Quevedo T. Changes in Nutrient Declaration after the Food Labeling and Advertising Law in Chile: A Longitudinal Approach. Nutrients. 2020 Aug 8;12(8):2371. </w:t>
      </w:r>
    </w:p>
    <w:p w14:paraId="6106991C"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7.</w:t>
      </w:r>
      <w:r w:rsidRPr="005D3045">
        <w:rPr>
          <w:rFonts w:ascii="Times New Roman" w:hAnsi="Times New Roman" w:cs="Times New Roman"/>
        </w:rPr>
        <w:tab/>
        <w:t>Office for National Statistics (ONS). Estimates of the population for the UK, England and Wales, Scotland and Northern Ireland [Internet]. 2021 [cited 2022 Jun 15]. Available from: https://www.ons.gov.uk/peoplepopulationandcommunity/populationandmigration/populationestimates/datasets/populationestimatesforukenglandandwalesscotlandandnorthernireland</w:t>
      </w:r>
    </w:p>
    <w:p w14:paraId="552CC3C7"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8.</w:t>
      </w:r>
      <w:r w:rsidRPr="005D3045">
        <w:rPr>
          <w:rFonts w:ascii="Times New Roman" w:hAnsi="Times New Roman" w:cs="Times New Roman"/>
        </w:rPr>
        <w:tab/>
        <w:t>Office for National Statistics (ONS). Principal projection - England summary [Internet]. 2022 [cited 2022 Jun 15]. Available from: https://www.ons.gov.uk/peoplepopulationandcommunity/populationandmigration/populationprojections/datasets/tablea14principalprojectionenglandsummary</w:t>
      </w:r>
    </w:p>
    <w:p w14:paraId="315F85C1"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19.</w:t>
      </w:r>
      <w:r w:rsidRPr="005D3045">
        <w:rPr>
          <w:rFonts w:ascii="Times New Roman" w:hAnsi="Times New Roman" w:cs="Times New Roman"/>
        </w:rPr>
        <w:tab/>
        <w:t>Office for National Statistics (ONS). Populations by Index of Multiple Deprivation (IMD) decile, England and Wales, 2020 [Internet]. 2021 [cited 2022 Jun 15]. Available from: https://www.ons.gov.uk/peoplepopulationandcommunity/populationandmigration/populationestimates/adhocs/13773populationsbyindexofmultipledeprivationimddecileenglandandwales2020</w:t>
      </w:r>
    </w:p>
    <w:p w14:paraId="389B1C7F"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0.</w:t>
      </w:r>
      <w:r w:rsidRPr="005D3045">
        <w:rPr>
          <w:rFonts w:ascii="Times New Roman" w:hAnsi="Times New Roman" w:cs="Times New Roman"/>
        </w:rPr>
        <w:tab/>
        <w:t>Office for National Statistics (ONS). Deaths by selected causes and populations, both by deprivation decile areas, 5 year age groups and sex, England and Wales, registered years 1981 to 2016 [Internet]. 2018 [cited 2022 Nov 8]. Available from: https://www.ons.gov.uk/peoplepopulationandcommunity/birthsdeathsandmarriages/deaths/adhocs/008024deathsbyselectedcausesandpopulationsbothbydeprivationdecileareas5yearagegroupsandsexenglandandwalesregisteredyears1981to2016</w:t>
      </w:r>
    </w:p>
    <w:p w14:paraId="31A116BE"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1.</w:t>
      </w:r>
      <w:r w:rsidRPr="005D3045">
        <w:rPr>
          <w:rFonts w:ascii="Times New Roman" w:hAnsi="Times New Roman" w:cs="Times New Roman"/>
        </w:rPr>
        <w:tab/>
        <w:t xml:space="preserve">University of Cambridge, NatCen Social Research. National Diet and Nutrition Survey. UK Data Service; 2019. </w:t>
      </w:r>
    </w:p>
    <w:p w14:paraId="0BF2525D"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2.</w:t>
      </w:r>
      <w:r w:rsidRPr="005D3045">
        <w:rPr>
          <w:rFonts w:ascii="Times New Roman" w:hAnsi="Times New Roman" w:cs="Times New Roman"/>
        </w:rPr>
        <w:tab/>
        <w:t>GOV. UK. Appendix P  Main and subsidiary food groups [Internet]. 2010. Available from: https://assets.publishing.service.gov.uk/media/5a7c7da5ed915d6969f453de/dh_128551.pdf</w:t>
      </w:r>
    </w:p>
    <w:p w14:paraId="6A4E7D5E"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3.</w:t>
      </w:r>
      <w:r w:rsidRPr="005D3045">
        <w:rPr>
          <w:rFonts w:ascii="Times New Roman" w:hAnsi="Times New Roman" w:cs="Times New Roman"/>
        </w:rPr>
        <w:tab/>
        <w:t xml:space="preserve">Christiansen E, Garby L. Prediction of body weight changes caused by changes in energy balance. Eur J Clin Invest. 2002 Nov;32(11):826–30. </w:t>
      </w:r>
    </w:p>
    <w:p w14:paraId="602C7934"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4.</w:t>
      </w:r>
      <w:r w:rsidRPr="005D3045">
        <w:rPr>
          <w:rFonts w:ascii="Times New Roman" w:hAnsi="Times New Roman" w:cs="Times New Roman"/>
        </w:rPr>
        <w:tab/>
        <w:t xml:space="preserve">World Health Organization (WHO), Food and Agriculture Organization of the United Nations, United Nations University. Human Energy Requirements: Report of a Joint FAO/WHO/UNU Expert Consultation. Rome: Food &amp; Agriculture Org.; 2004. 96 p. </w:t>
      </w:r>
    </w:p>
    <w:p w14:paraId="2532BBF9"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5.</w:t>
      </w:r>
      <w:r w:rsidRPr="005D3045">
        <w:rPr>
          <w:rFonts w:ascii="Times New Roman" w:hAnsi="Times New Roman" w:cs="Times New Roman"/>
        </w:rPr>
        <w:tab/>
        <w:t xml:space="preserve">Emerging Risk Factors Collaboration, Wormser D, Kaptoge S, Di Angelantonio E, Wood AM, Pennells L, et al. Separate and combined associations of body-mass index and abdominal adiposity with cardiovascular disease: collaborative analysis of 58 prospective studies. Lancet. 2011 Mar 26;377(9771):1085–95. </w:t>
      </w:r>
    </w:p>
    <w:p w14:paraId="26621181"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t>26.</w:t>
      </w:r>
      <w:r w:rsidRPr="005D3045">
        <w:rPr>
          <w:rFonts w:ascii="Times New Roman" w:hAnsi="Times New Roman" w:cs="Times New Roman"/>
        </w:rPr>
        <w:tab/>
        <w:t xml:space="preserve">Stringhini S, Carmeli C, Jokela M, Avendaño M, Muennig P, Guida F, et al. Socioeconomic status and the 25 × 25 risk factors as determinants of premature mortality: a multicohort study and meta-analysis of 1·7 million men and women. The Lancet. 2017 Mar;389(10075):1229–37. </w:t>
      </w:r>
    </w:p>
    <w:p w14:paraId="1B4657BC" w14:textId="77777777" w:rsidR="005D3045" w:rsidRPr="005D3045" w:rsidRDefault="005D3045" w:rsidP="005D3045">
      <w:pPr>
        <w:pStyle w:val="Bibliography"/>
        <w:rPr>
          <w:rFonts w:ascii="Times New Roman" w:hAnsi="Times New Roman" w:cs="Times New Roman"/>
        </w:rPr>
      </w:pPr>
      <w:r w:rsidRPr="005D3045">
        <w:rPr>
          <w:rFonts w:ascii="Times New Roman" w:hAnsi="Times New Roman" w:cs="Times New Roman"/>
        </w:rPr>
        <w:lastRenderedPageBreak/>
        <w:t>27.</w:t>
      </w:r>
      <w:r w:rsidRPr="005D3045">
        <w:rPr>
          <w:rFonts w:ascii="Times New Roman" w:hAnsi="Times New Roman" w:cs="Times New Roman"/>
        </w:rPr>
        <w:tab/>
        <w:t xml:space="preserve">Koerkamp BG, Stijnen T, Weinstein MC, Hunink MGM. The Combined Analysis of Uncertainty and Patient Heterogeneity in Medical Decision Models. Med Decis Making. 2011 Jul 1;31(4):650–61. </w:t>
      </w:r>
    </w:p>
    <w:p w14:paraId="060C5DB7" w14:textId="4C7E84FF" w:rsidR="00DB7CBC" w:rsidRPr="0096054E" w:rsidRDefault="005C2694" w:rsidP="4708D84E">
      <w:pPr>
        <w:pStyle w:val="NormalWeb"/>
        <w:rPr>
          <w:rFonts w:eastAsiaTheme="minorEastAsia"/>
          <w:color w:val="000000" w:themeColor="text1"/>
          <w:sz w:val="22"/>
          <w:szCs w:val="22"/>
          <w:lang w:val="en-GB"/>
        </w:rPr>
      </w:pPr>
      <w:r w:rsidRPr="005B7AB3">
        <w:rPr>
          <w:rFonts w:eastAsia="Calibri"/>
          <w:color w:val="FF0000"/>
          <w:lang w:val="en-GB"/>
        </w:rPr>
        <w:fldChar w:fldCharType="end"/>
      </w:r>
    </w:p>
    <w:sectPr w:rsidR="00DB7CBC" w:rsidRPr="0096054E" w:rsidSect="008473D7">
      <w:headerReference w:type="first" r:id="rId19"/>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51354" w14:textId="77777777" w:rsidR="00076DBE" w:rsidRDefault="00076DBE">
      <w:pPr>
        <w:spacing w:after="0" w:line="240" w:lineRule="auto"/>
      </w:pPr>
      <w:r>
        <w:separator/>
      </w:r>
    </w:p>
  </w:endnote>
  <w:endnote w:type="continuationSeparator" w:id="0">
    <w:p w14:paraId="7F291E36" w14:textId="77777777" w:rsidR="00076DBE" w:rsidRDefault="00076DBE">
      <w:pPr>
        <w:spacing w:after="0" w:line="240" w:lineRule="auto"/>
      </w:pPr>
      <w:r>
        <w:continuationSeparator/>
      </w:r>
    </w:p>
  </w:endnote>
  <w:endnote w:type="continuationNotice" w:id="1">
    <w:p w14:paraId="27CAF1BF" w14:textId="77777777" w:rsidR="00076DBE" w:rsidRDefault="00076D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Minion Pro">
    <w:charset w:val="00"/>
    <w:family w:val="roman"/>
    <w:pitch w:val="variable"/>
    <w:sig w:usb0="60000287" w:usb1="00000001" w:usb2="00000000" w:usb3="00000000" w:csb0="0000019F" w:csb1="00000000"/>
  </w:font>
  <w:font w:name="CMR10">
    <w:altName w:val="Times New Roman"/>
    <w:charset w:val="00"/>
    <w:family w:val="roman"/>
    <w:pitch w:val="default"/>
  </w:font>
  <w:font w:name="CMTI10">
    <w:altName w:val="Times New Roman"/>
    <w:charset w:val="00"/>
    <w:family w:val="roman"/>
    <w:pitch w:val="default"/>
  </w:font>
  <w:font w:name="ArialMT">
    <w:altName w:val="Arial"/>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7154089"/>
      <w:docPartObj>
        <w:docPartGallery w:val="Page Numbers (Bottom of Page)"/>
        <w:docPartUnique/>
      </w:docPartObj>
    </w:sdtPr>
    <w:sdtEndPr>
      <w:rPr>
        <w:noProof/>
      </w:rPr>
    </w:sdtEndPr>
    <w:sdtContent>
      <w:p w14:paraId="57EE70EB" w14:textId="05D3D469" w:rsidR="001007C6" w:rsidRDefault="001007C6">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6B02E210" w14:textId="000907DC" w:rsidR="00087E07" w:rsidRDefault="00087E07" w:rsidP="00ED25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7377A" w14:textId="77777777" w:rsidR="000608D9" w:rsidRDefault="000608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265B4" w14:textId="77777777" w:rsidR="000608D9" w:rsidRDefault="000608D9" w:rsidP="00ED256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25023" w14:textId="77777777" w:rsidR="000608D9" w:rsidRDefault="000608D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30218" w14:textId="77777777" w:rsidR="00F33E8A" w:rsidRDefault="00F33E8A" w:rsidP="00ED25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F519C" w14:textId="77777777" w:rsidR="00076DBE" w:rsidRDefault="00076DBE">
      <w:pPr>
        <w:spacing w:after="0" w:line="240" w:lineRule="auto"/>
      </w:pPr>
      <w:r>
        <w:separator/>
      </w:r>
    </w:p>
  </w:footnote>
  <w:footnote w:type="continuationSeparator" w:id="0">
    <w:p w14:paraId="1E20FF6F" w14:textId="77777777" w:rsidR="00076DBE" w:rsidRDefault="00076DBE">
      <w:pPr>
        <w:spacing w:after="0" w:line="240" w:lineRule="auto"/>
      </w:pPr>
      <w:r>
        <w:continuationSeparator/>
      </w:r>
    </w:p>
  </w:footnote>
  <w:footnote w:type="continuationNotice" w:id="1">
    <w:p w14:paraId="14D33FB1" w14:textId="77777777" w:rsidR="00076DBE" w:rsidRDefault="00076DB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5440B7E6" w14:paraId="2EF11CDF" w14:textId="77777777" w:rsidTr="5440B7E6">
      <w:trPr>
        <w:trHeight w:val="300"/>
      </w:trPr>
      <w:tc>
        <w:tcPr>
          <w:tcW w:w="3020" w:type="dxa"/>
        </w:tcPr>
        <w:p w14:paraId="163AA217" w14:textId="294B8423" w:rsidR="5440B7E6" w:rsidRDefault="5440B7E6" w:rsidP="5440B7E6">
          <w:pPr>
            <w:pStyle w:val="Header"/>
            <w:ind w:left="-115"/>
          </w:pPr>
        </w:p>
      </w:tc>
      <w:tc>
        <w:tcPr>
          <w:tcW w:w="3020" w:type="dxa"/>
        </w:tcPr>
        <w:p w14:paraId="0E123D03" w14:textId="3F9D702F" w:rsidR="5440B7E6" w:rsidRDefault="5440B7E6" w:rsidP="5440B7E6">
          <w:pPr>
            <w:pStyle w:val="Header"/>
            <w:jc w:val="center"/>
          </w:pPr>
        </w:p>
      </w:tc>
      <w:tc>
        <w:tcPr>
          <w:tcW w:w="3020" w:type="dxa"/>
        </w:tcPr>
        <w:p w14:paraId="0D442235" w14:textId="60EA488A" w:rsidR="5440B7E6" w:rsidRDefault="5440B7E6" w:rsidP="5440B7E6">
          <w:pPr>
            <w:pStyle w:val="Header"/>
            <w:ind w:right="-115"/>
            <w:jc w:val="right"/>
          </w:pPr>
        </w:p>
      </w:tc>
    </w:tr>
  </w:tbl>
  <w:p w14:paraId="0E51577C" w14:textId="6F07B9DB" w:rsidR="5440B7E6" w:rsidRDefault="5440B7E6" w:rsidP="5440B7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F2385" w14:textId="77777777" w:rsidR="00087E07" w:rsidRDefault="00087E07" w:rsidP="0096054E">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D83A4" w14:textId="77777777" w:rsidR="000608D9" w:rsidRDefault="000608D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9C5BF" w14:textId="77777777" w:rsidR="000608D9" w:rsidRDefault="000608D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0489781"/>
      <w:docPartObj>
        <w:docPartGallery w:val="Page Numbers (Top of Page)"/>
        <w:docPartUnique/>
      </w:docPartObj>
    </w:sdtPr>
    <w:sdtEndPr/>
    <w:sdtContent>
      <w:p w14:paraId="5AD77DF4" w14:textId="77777777" w:rsidR="000608D9" w:rsidRDefault="000608D9">
        <w:pPr>
          <w:pStyle w:val="Header"/>
          <w:jc w:val="right"/>
        </w:pPr>
        <w:r>
          <w:rPr>
            <w:color w:val="2B579A"/>
            <w:shd w:val="clear" w:color="auto" w:fill="E6E6E6"/>
          </w:rPr>
          <w:fldChar w:fldCharType="begin"/>
        </w:r>
        <w:r>
          <w:instrText>PAGE   \* MERGEFORMAT</w:instrText>
        </w:r>
        <w:r>
          <w:rPr>
            <w:color w:val="2B579A"/>
            <w:shd w:val="clear" w:color="auto" w:fill="E6E6E6"/>
          </w:rPr>
          <w:fldChar w:fldCharType="separate"/>
        </w:r>
        <w:r>
          <w:t>2</w:t>
        </w:r>
        <w:r>
          <w:rPr>
            <w:color w:val="2B579A"/>
            <w:shd w:val="clear" w:color="auto" w:fill="E6E6E6"/>
          </w:rPr>
          <w:fldChar w:fldCharType="end"/>
        </w:r>
      </w:p>
    </w:sdtContent>
  </w:sdt>
  <w:p w14:paraId="1807DDF9" w14:textId="77777777" w:rsidR="000608D9" w:rsidRDefault="000608D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7099238"/>
      <w:docPartObj>
        <w:docPartGallery w:val="Page Numbers (Top of Page)"/>
        <w:docPartUnique/>
      </w:docPartObj>
    </w:sdtPr>
    <w:sdtEndPr/>
    <w:sdtContent>
      <w:p w14:paraId="78503789" w14:textId="77777777" w:rsidR="00F33E8A" w:rsidRDefault="00F33E8A">
        <w:pPr>
          <w:pStyle w:val="Header"/>
          <w:jc w:val="right"/>
        </w:pPr>
        <w:r>
          <w:rPr>
            <w:color w:val="2B579A"/>
            <w:shd w:val="clear" w:color="auto" w:fill="E6E6E6"/>
          </w:rPr>
          <w:fldChar w:fldCharType="begin"/>
        </w:r>
        <w:r>
          <w:instrText>PAGE   \* MERGEFORMAT</w:instrText>
        </w:r>
        <w:r>
          <w:rPr>
            <w:color w:val="2B579A"/>
            <w:shd w:val="clear" w:color="auto" w:fill="E6E6E6"/>
          </w:rPr>
          <w:fldChar w:fldCharType="separate"/>
        </w:r>
        <w:r>
          <w:t>2</w:t>
        </w:r>
        <w:r>
          <w:rPr>
            <w:color w:val="2B579A"/>
            <w:shd w:val="clear" w:color="auto" w:fill="E6E6E6"/>
          </w:rPr>
          <w:fldChar w:fldCharType="end"/>
        </w:r>
      </w:p>
    </w:sdtContent>
  </w:sdt>
  <w:p w14:paraId="386F83A6" w14:textId="77777777" w:rsidR="00F33E8A" w:rsidRDefault="00F33E8A">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E5DE1" w14:textId="77777777" w:rsidR="000558CA" w:rsidRDefault="000558CA">
    <w:pPr>
      <w:pStyle w:val="Header"/>
    </w:pPr>
    <w:r>
      <w:rPr>
        <w:noProof/>
        <w:color w:val="2B579A"/>
        <w:shd w:val="clear" w:color="auto" w:fill="E6E6E6"/>
      </w:rPr>
      <mc:AlternateContent>
        <mc:Choice Requires="wps">
          <w:drawing>
            <wp:anchor distT="0" distB="0" distL="118745" distR="118745" simplePos="0" relativeHeight="251658240" behindDoc="1" locked="0" layoutInCell="1" allowOverlap="0" wp14:anchorId="68152252" wp14:editId="0DD29469">
              <wp:simplePos x="0" y="0"/>
              <wp:positionH relativeFrom="margin">
                <wp:posOffset>0</wp:posOffset>
              </wp:positionH>
              <wp:positionV relativeFrom="page">
                <wp:posOffset>619125</wp:posOffset>
              </wp:positionV>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327B7B" w14:textId="77777777" w:rsidR="000558CA" w:rsidRPr="00562060" w:rsidRDefault="00C8362E" w:rsidP="00A97075">
                          <w:pPr>
                            <w:pStyle w:val="Header"/>
                            <w:jc w:val="center"/>
                            <w:rPr>
                              <w:caps/>
                              <w:color w:val="FFFFFF" w:themeColor="background1"/>
                              <w:lang w:val="en-GB"/>
                            </w:rPr>
                          </w:pPr>
                          <w:sdt>
                            <w:sdtPr>
                              <w:rPr>
                                <w:b/>
                                <w:bCs/>
                                <w:lang w:val="en-GB"/>
                              </w:rPr>
                              <w:alias w:val="Titre"/>
                              <w:tag w:val=""/>
                              <w:id w:val="1189017394"/>
                              <w:showingPlcHdr/>
                              <w:dataBinding w:prefixMappings="xmlns:ns0='http://purl.org/dc/elements/1.1/' xmlns:ns1='http://schemas.openxmlformats.org/package/2006/metadata/core-properties' " w:xpath="/ns1:coreProperties[1]/ns0:title[1]" w:storeItemID="{6C3C8BC8-F283-45AE-878A-BAB7291924A1}"/>
                              <w:text/>
                            </w:sdtPr>
                            <w:sdtEndPr/>
                            <w:sdtContent>
                              <w:r w:rsidR="000558CA">
                                <w:rPr>
                                  <w:b/>
                                  <w:bCs/>
                                  <w:lang w:val="en-GB"/>
                                </w:rPr>
                                <w:t xml:space="preserve">     </w:t>
                              </w:r>
                            </w:sdtContent>
                          </w:sdt>
                          <w:r w:rsidR="000558CA" w:rsidRPr="00562060">
                            <w:rPr>
                              <w:b/>
                              <w:bCs/>
                              <w:lang w:val="en-GB"/>
                            </w:rPr>
                            <w:t xml:space="preserve"> – </w:t>
                          </w:r>
                          <w:r w:rsidR="000558CA">
                            <w:rPr>
                              <w:b/>
                              <w:bCs/>
                              <w:lang w:val="en-GB"/>
                            </w:rPr>
                            <w:t>February 20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68152252" id="Rectangle 197" o:spid="_x0000_s1026" style="position:absolute;margin-left:0;margin-top:48.75pt;width:468.5pt;height:21.3pt;z-index:-251658240;visibility:visible;mso-wrap-style:square;mso-width-percent:1000;mso-height-percent:27;mso-wrap-distance-left:9.35pt;mso-wrap-distance-top:0;mso-wrap-distance-right:9.35pt;mso-wrap-distance-bottom:0;mso-position-horizontal:absolute;mso-position-horizontal-relative:margin;mso-position-vertical:absolute;mso-position-vertical-relative:page;mso-width-percent:100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" o:allowoverlap="f" fillcolor="#4472c4 [3204]" stroked="f" strokeweight="1pt">
              <v:textbox style="mso-fit-shape-to-text:t">
                <w:txbxContent>
                  <w:p w14:paraId="1A327B7B" w14:textId="77777777" w:rsidR="000558CA" w:rsidRPr="00562060" w:rsidRDefault="00526E76" w:rsidP="00A97075">
                    <w:pPr>
                      <w:pStyle w:val="Header"/>
                      <w:jc w:val="center"/>
                      <w:rPr>
                        <w:caps/>
                        <w:color w:val="FFFFFF" w:themeColor="background1"/>
                        <w:lang w:val="en-GB"/>
                      </w:rPr>
                    </w:pPr>
                    <w:sdt>
                      <w:sdtPr>
                        <w:rPr>
                          <w:b/>
                          <w:bCs/>
                          <w:lang w:val="en-GB"/>
                        </w:rPr>
                        <w:alias w:val="Titre"/>
                        <w:tag w:val=""/>
                        <w:id w:val="1189017394"/>
                        <w:showingPlcHdr/>
                        <w:dataBinding w:prefixMappings="xmlns:ns0='http://purl.org/dc/elements/1.1/' xmlns:ns1='http://schemas.openxmlformats.org/package/2006/metadata/core-properties' " w:xpath="/ns1:coreProperties[1]/ns0:title[1]" w:storeItemID="{6C3C8BC8-F283-45AE-878A-BAB7291924A1}"/>
                        <w:text/>
                      </w:sdtPr>
                      <w:sdtEndPr/>
                      <w:sdtContent>
                        <w:r w:rsidR="000558CA">
                          <w:rPr>
                            <w:b/>
                            <w:bCs/>
                            <w:lang w:val="en-GB"/>
                          </w:rPr>
                          <w:t xml:space="preserve">     </w:t>
                        </w:r>
                      </w:sdtContent>
                    </w:sdt>
                    <w:r w:rsidR="000558CA" w:rsidRPr="00562060">
                      <w:rPr>
                        <w:b/>
                        <w:bCs/>
                        <w:lang w:val="en-GB"/>
                      </w:rPr>
                      <w:t xml:space="preserve"> – </w:t>
                    </w:r>
                    <w:r w:rsidR="000558CA">
                      <w:rPr>
                        <w:b/>
                        <w:bCs/>
                        <w:lang w:val="en-GB"/>
                      </w:rPr>
                      <w:t>February 2022</w:t>
                    </w:r>
                  </w:p>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47AC8"/>
    <w:multiLevelType w:val="hybridMultilevel"/>
    <w:tmpl w:val="129437B0"/>
    <w:lvl w:ilvl="0" w:tplc="5A4A4E7A">
      <w:numFmt w:val="bullet"/>
      <w:lvlText w:val=""/>
      <w:lvlJc w:val="left"/>
      <w:pPr>
        <w:ind w:left="1080" w:hanging="360"/>
      </w:pPr>
      <w:rPr>
        <w:rFonts w:ascii="Wingdings" w:eastAsiaTheme="minorHAnsi" w:hAnsi="Wingdings" w:cstheme="minorBidi"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A7C70CC"/>
    <w:multiLevelType w:val="multilevel"/>
    <w:tmpl w:val="0A5245A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2" w15:restartNumberingAfterBreak="0">
    <w:nsid w:val="189E10CC"/>
    <w:multiLevelType w:val="hybridMultilevel"/>
    <w:tmpl w:val="DBE69074"/>
    <w:lvl w:ilvl="0" w:tplc="9CC4B90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923105F"/>
    <w:multiLevelType w:val="hybridMultilevel"/>
    <w:tmpl w:val="45BE1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0279DD"/>
    <w:multiLevelType w:val="hybridMultilevel"/>
    <w:tmpl w:val="5D2E2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A801ED"/>
    <w:multiLevelType w:val="hybridMultilevel"/>
    <w:tmpl w:val="FFFFFFFF"/>
    <w:lvl w:ilvl="0" w:tplc="288CCDC4">
      <w:start w:val="1"/>
      <w:numFmt w:val="bullet"/>
      <w:lvlText w:val=""/>
      <w:lvlJc w:val="left"/>
      <w:pPr>
        <w:ind w:left="720" w:hanging="360"/>
      </w:pPr>
      <w:rPr>
        <w:rFonts w:ascii="Symbol" w:hAnsi="Symbol" w:hint="default"/>
      </w:rPr>
    </w:lvl>
    <w:lvl w:ilvl="1" w:tplc="7CC2C218">
      <w:start w:val="1"/>
      <w:numFmt w:val="bullet"/>
      <w:lvlText w:val="o"/>
      <w:lvlJc w:val="left"/>
      <w:pPr>
        <w:ind w:left="1440" w:hanging="360"/>
      </w:pPr>
      <w:rPr>
        <w:rFonts w:ascii="Courier New" w:hAnsi="Courier New" w:hint="default"/>
      </w:rPr>
    </w:lvl>
    <w:lvl w:ilvl="2" w:tplc="84760A5C">
      <w:start w:val="1"/>
      <w:numFmt w:val="bullet"/>
      <w:lvlText w:val=""/>
      <w:lvlJc w:val="left"/>
      <w:pPr>
        <w:ind w:left="2160" w:hanging="360"/>
      </w:pPr>
      <w:rPr>
        <w:rFonts w:ascii="Wingdings" w:hAnsi="Wingdings" w:hint="default"/>
      </w:rPr>
    </w:lvl>
    <w:lvl w:ilvl="3" w:tplc="DB5290F0">
      <w:start w:val="1"/>
      <w:numFmt w:val="bullet"/>
      <w:lvlText w:val=""/>
      <w:lvlJc w:val="left"/>
      <w:pPr>
        <w:ind w:left="2880" w:hanging="360"/>
      </w:pPr>
      <w:rPr>
        <w:rFonts w:ascii="Symbol" w:hAnsi="Symbol" w:hint="default"/>
      </w:rPr>
    </w:lvl>
    <w:lvl w:ilvl="4" w:tplc="CBD89124">
      <w:start w:val="1"/>
      <w:numFmt w:val="bullet"/>
      <w:lvlText w:val="o"/>
      <w:lvlJc w:val="left"/>
      <w:pPr>
        <w:ind w:left="3600" w:hanging="360"/>
      </w:pPr>
      <w:rPr>
        <w:rFonts w:ascii="Courier New" w:hAnsi="Courier New" w:hint="default"/>
      </w:rPr>
    </w:lvl>
    <w:lvl w:ilvl="5" w:tplc="AF58607A">
      <w:start w:val="1"/>
      <w:numFmt w:val="bullet"/>
      <w:lvlText w:val=""/>
      <w:lvlJc w:val="left"/>
      <w:pPr>
        <w:ind w:left="4320" w:hanging="360"/>
      </w:pPr>
      <w:rPr>
        <w:rFonts w:ascii="Wingdings" w:hAnsi="Wingdings" w:hint="default"/>
      </w:rPr>
    </w:lvl>
    <w:lvl w:ilvl="6" w:tplc="BFBAEDA6">
      <w:start w:val="1"/>
      <w:numFmt w:val="bullet"/>
      <w:lvlText w:val=""/>
      <w:lvlJc w:val="left"/>
      <w:pPr>
        <w:ind w:left="5040" w:hanging="360"/>
      </w:pPr>
      <w:rPr>
        <w:rFonts w:ascii="Symbol" w:hAnsi="Symbol" w:hint="default"/>
      </w:rPr>
    </w:lvl>
    <w:lvl w:ilvl="7" w:tplc="8C344270">
      <w:start w:val="1"/>
      <w:numFmt w:val="bullet"/>
      <w:lvlText w:val="o"/>
      <w:lvlJc w:val="left"/>
      <w:pPr>
        <w:ind w:left="5760" w:hanging="360"/>
      </w:pPr>
      <w:rPr>
        <w:rFonts w:ascii="Courier New" w:hAnsi="Courier New" w:hint="default"/>
      </w:rPr>
    </w:lvl>
    <w:lvl w:ilvl="8" w:tplc="5582F084">
      <w:start w:val="1"/>
      <w:numFmt w:val="bullet"/>
      <w:lvlText w:val=""/>
      <w:lvlJc w:val="left"/>
      <w:pPr>
        <w:ind w:left="6480" w:hanging="360"/>
      </w:pPr>
      <w:rPr>
        <w:rFonts w:ascii="Wingdings" w:hAnsi="Wingdings" w:hint="default"/>
      </w:rPr>
    </w:lvl>
  </w:abstractNum>
  <w:abstractNum w:abstractNumId="6" w15:restartNumberingAfterBreak="0">
    <w:nsid w:val="254E1E60"/>
    <w:multiLevelType w:val="hybridMultilevel"/>
    <w:tmpl w:val="2D0223D0"/>
    <w:lvl w:ilvl="0" w:tplc="32BCAF56">
      <w:start w:val="1"/>
      <w:numFmt w:val="bullet"/>
      <w:lvlText w:val=""/>
      <w:lvlJc w:val="left"/>
      <w:pPr>
        <w:ind w:left="720" w:hanging="360"/>
      </w:pPr>
      <w:rPr>
        <w:rFonts w:ascii="Symbol" w:hAnsi="Symbol" w:hint="default"/>
      </w:rPr>
    </w:lvl>
    <w:lvl w:ilvl="1" w:tplc="23ACEF38">
      <w:start w:val="1"/>
      <w:numFmt w:val="bullet"/>
      <w:lvlText w:val="o"/>
      <w:lvlJc w:val="left"/>
      <w:pPr>
        <w:ind w:left="1440" w:hanging="360"/>
      </w:pPr>
      <w:rPr>
        <w:rFonts w:ascii="Courier New" w:hAnsi="Courier New" w:hint="default"/>
      </w:rPr>
    </w:lvl>
    <w:lvl w:ilvl="2" w:tplc="E3E0BF14">
      <w:start w:val="1"/>
      <w:numFmt w:val="bullet"/>
      <w:lvlText w:val=""/>
      <w:lvlJc w:val="left"/>
      <w:pPr>
        <w:ind w:left="2160" w:hanging="360"/>
      </w:pPr>
      <w:rPr>
        <w:rFonts w:ascii="Wingdings" w:hAnsi="Wingdings" w:hint="default"/>
      </w:rPr>
    </w:lvl>
    <w:lvl w:ilvl="3" w:tplc="F6DC1C22">
      <w:start w:val="1"/>
      <w:numFmt w:val="bullet"/>
      <w:lvlText w:val=""/>
      <w:lvlJc w:val="left"/>
      <w:pPr>
        <w:ind w:left="2880" w:hanging="360"/>
      </w:pPr>
      <w:rPr>
        <w:rFonts w:ascii="Symbol" w:hAnsi="Symbol" w:hint="default"/>
      </w:rPr>
    </w:lvl>
    <w:lvl w:ilvl="4" w:tplc="C3EA87B0">
      <w:start w:val="1"/>
      <w:numFmt w:val="bullet"/>
      <w:lvlText w:val="o"/>
      <w:lvlJc w:val="left"/>
      <w:pPr>
        <w:ind w:left="3600" w:hanging="360"/>
      </w:pPr>
      <w:rPr>
        <w:rFonts w:ascii="Courier New" w:hAnsi="Courier New" w:hint="default"/>
      </w:rPr>
    </w:lvl>
    <w:lvl w:ilvl="5" w:tplc="D708CAC6">
      <w:start w:val="1"/>
      <w:numFmt w:val="bullet"/>
      <w:lvlText w:val=""/>
      <w:lvlJc w:val="left"/>
      <w:pPr>
        <w:ind w:left="4320" w:hanging="360"/>
      </w:pPr>
      <w:rPr>
        <w:rFonts w:ascii="Wingdings" w:hAnsi="Wingdings" w:hint="default"/>
      </w:rPr>
    </w:lvl>
    <w:lvl w:ilvl="6" w:tplc="B0C05D20">
      <w:start w:val="1"/>
      <w:numFmt w:val="bullet"/>
      <w:lvlText w:val=""/>
      <w:lvlJc w:val="left"/>
      <w:pPr>
        <w:ind w:left="5040" w:hanging="360"/>
      </w:pPr>
      <w:rPr>
        <w:rFonts w:ascii="Symbol" w:hAnsi="Symbol" w:hint="default"/>
      </w:rPr>
    </w:lvl>
    <w:lvl w:ilvl="7" w:tplc="F9D047A0">
      <w:start w:val="1"/>
      <w:numFmt w:val="bullet"/>
      <w:lvlText w:val="o"/>
      <w:lvlJc w:val="left"/>
      <w:pPr>
        <w:ind w:left="5760" w:hanging="360"/>
      </w:pPr>
      <w:rPr>
        <w:rFonts w:ascii="Courier New" w:hAnsi="Courier New" w:hint="default"/>
      </w:rPr>
    </w:lvl>
    <w:lvl w:ilvl="8" w:tplc="349A7D20">
      <w:start w:val="1"/>
      <w:numFmt w:val="bullet"/>
      <w:lvlText w:val=""/>
      <w:lvlJc w:val="left"/>
      <w:pPr>
        <w:ind w:left="6480" w:hanging="360"/>
      </w:pPr>
      <w:rPr>
        <w:rFonts w:ascii="Wingdings" w:hAnsi="Wingdings" w:hint="default"/>
      </w:rPr>
    </w:lvl>
  </w:abstractNum>
  <w:abstractNum w:abstractNumId="7" w15:restartNumberingAfterBreak="0">
    <w:nsid w:val="29EEEFE2"/>
    <w:multiLevelType w:val="hybridMultilevel"/>
    <w:tmpl w:val="0E60D22C"/>
    <w:lvl w:ilvl="0" w:tplc="66A8C664">
      <w:start w:val="1"/>
      <w:numFmt w:val="decimal"/>
      <w:lvlText w:val="%1."/>
      <w:lvlJc w:val="left"/>
      <w:pPr>
        <w:ind w:left="720" w:hanging="360"/>
      </w:pPr>
    </w:lvl>
    <w:lvl w:ilvl="1" w:tplc="88C20546">
      <w:start w:val="1"/>
      <w:numFmt w:val="lowerLetter"/>
      <w:lvlText w:val="%2."/>
      <w:lvlJc w:val="left"/>
      <w:pPr>
        <w:ind w:left="1440" w:hanging="360"/>
      </w:pPr>
    </w:lvl>
    <w:lvl w:ilvl="2" w:tplc="AC1EAA5E">
      <w:start w:val="1"/>
      <w:numFmt w:val="lowerRoman"/>
      <w:lvlText w:val="%3."/>
      <w:lvlJc w:val="right"/>
      <w:pPr>
        <w:ind w:left="2160" w:hanging="180"/>
      </w:pPr>
    </w:lvl>
    <w:lvl w:ilvl="3" w:tplc="48E29612">
      <w:start w:val="1"/>
      <w:numFmt w:val="decimal"/>
      <w:lvlText w:val="%4."/>
      <w:lvlJc w:val="left"/>
      <w:pPr>
        <w:ind w:left="2880" w:hanging="360"/>
      </w:pPr>
    </w:lvl>
    <w:lvl w:ilvl="4" w:tplc="A97C7BB6">
      <w:start w:val="1"/>
      <w:numFmt w:val="lowerLetter"/>
      <w:lvlText w:val="%5."/>
      <w:lvlJc w:val="left"/>
      <w:pPr>
        <w:ind w:left="3600" w:hanging="360"/>
      </w:pPr>
    </w:lvl>
    <w:lvl w:ilvl="5" w:tplc="71F41C3C">
      <w:start w:val="1"/>
      <w:numFmt w:val="lowerRoman"/>
      <w:lvlText w:val="%6."/>
      <w:lvlJc w:val="right"/>
      <w:pPr>
        <w:ind w:left="4320" w:hanging="180"/>
      </w:pPr>
    </w:lvl>
    <w:lvl w:ilvl="6" w:tplc="6EE4B7F8">
      <w:start w:val="1"/>
      <w:numFmt w:val="decimal"/>
      <w:lvlText w:val="%7."/>
      <w:lvlJc w:val="left"/>
      <w:pPr>
        <w:ind w:left="5040" w:hanging="360"/>
      </w:pPr>
    </w:lvl>
    <w:lvl w:ilvl="7" w:tplc="4448FA24">
      <w:start w:val="1"/>
      <w:numFmt w:val="lowerLetter"/>
      <w:lvlText w:val="%8."/>
      <w:lvlJc w:val="left"/>
      <w:pPr>
        <w:ind w:left="5760" w:hanging="360"/>
      </w:pPr>
    </w:lvl>
    <w:lvl w:ilvl="8" w:tplc="E44CB324">
      <w:start w:val="1"/>
      <w:numFmt w:val="lowerRoman"/>
      <w:lvlText w:val="%9."/>
      <w:lvlJc w:val="right"/>
      <w:pPr>
        <w:ind w:left="6480" w:hanging="180"/>
      </w:pPr>
    </w:lvl>
  </w:abstractNum>
  <w:abstractNum w:abstractNumId="8" w15:restartNumberingAfterBreak="0">
    <w:nsid w:val="2D54BC55"/>
    <w:multiLevelType w:val="hybridMultilevel"/>
    <w:tmpl w:val="9110A1C6"/>
    <w:lvl w:ilvl="0" w:tplc="91B8A608">
      <w:start w:val="1"/>
      <w:numFmt w:val="bullet"/>
      <w:lvlText w:val="-"/>
      <w:lvlJc w:val="left"/>
      <w:pPr>
        <w:ind w:left="720" w:hanging="360"/>
      </w:pPr>
      <w:rPr>
        <w:rFonts w:ascii="Calibri" w:hAnsi="Calibri" w:hint="default"/>
      </w:rPr>
    </w:lvl>
    <w:lvl w:ilvl="1" w:tplc="0586530C">
      <w:start w:val="1"/>
      <w:numFmt w:val="bullet"/>
      <w:lvlText w:val="o"/>
      <w:lvlJc w:val="left"/>
      <w:pPr>
        <w:ind w:left="1440" w:hanging="360"/>
      </w:pPr>
      <w:rPr>
        <w:rFonts w:ascii="Courier New" w:hAnsi="Courier New" w:hint="default"/>
      </w:rPr>
    </w:lvl>
    <w:lvl w:ilvl="2" w:tplc="58C4D8B2">
      <w:start w:val="1"/>
      <w:numFmt w:val="bullet"/>
      <w:lvlText w:val=""/>
      <w:lvlJc w:val="left"/>
      <w:pPr>
        <w:ind w:left="2160" w:hanging="360"/>
      </w:pPr>
      <w:rPr>
        <w:rFonts w:ascii="Wingdings" w:hAnsi="Wingdings" w:hint="default"/>
      </w:rPr>
    </w:lvl>
    <w:lvl w:ilvl="3" w:tplc="C2B8897C">
      <w:start w:val="1"/>
      <w:numFmt w:val="bullet"/>
      <w:lvlText w:val=""/>
      <w:lvlJc w:val="left"/>
      <w:pPr>
        <w:ind w:left="2880" w:hanging="360"/>
      </w:pPr>
      <w:rPr>
        <w:rFonts w:ascii="Symbol" w:hAnsi="Symbol" w:hint="default"/>
      </w:rPr>
    </w:lvl>
    <w:lvl w:ilvl="4" w:tplc="E14CDEEC">
      <w:start w:val="1"/>
      <w:numFmt w:val="bullet"/>
      <w:lvlText w:val="o"/>
      <w:lvlJc w:val="left"/>
      <w:pPr>
        <w:ind w:left="3600" w:hanging="360"/>
      </w:pPr>
      <w:rPr>
        <w:rFonts w:ascii="Courier New" w:hAnsi="Courier New" w:hint="default"/>
      </w:rPr>
    </w:lvl>
    <w:lvl w:ilvl="5" w:tplc="9A84600C">
      <w:start w:val="1"/>
      <w:numFmt w:val="bullet"/>
      <w:lvlText w:val=""/>
      <w:lvlJc w:val="left"/>
      <w:pPr>
        <w:ind w:left="4320" w:hanging="360"/>
      </w:pPr>
      <w:rPr>
        <w:rFonts w:ascii="Wingdings" w:hAnsi="Wingdings" w:hint="default"/>
      </w:rPr>
    </w:lvl>
    <w:lvl w:ilvl="6" w:tplc="3AD2D234">
      <w:start w:val="1"/>
      <w:numFmt w:val="bullet"/>
      <w:lvlText w:val=""/>
      <w:lvlJc w:val="left"/>
      <w:pPr>
        <w:ind w:left="5040" w:hanging="360"/>
      </w:pPr>
      <w:rPr>
        <w:rFonts w:ascii="Symbol" w:hAnsi="Symbol" w:hint="default"/>
      </w:rPr>
    </w:lvl>
    <w:lvl w:ilvl="7" w:tplc="C4348AAA">
      <w:start w:val="1"/>
      <w:numFmt w:val="bullet"/>
      <w:lvlText w:val="o"/>
      <w:lvlJc w:val="left"/>
      <w:pPr>
        <w:ind w:left="5760" w:hanging="360"/>
      </w:pPr>
      <w:rPr>
        <w:rFonts w:ascii="Courier New" w:hAnsi="Courier New" w:hint="default"/>
      </w:rPr>
    </w:lvl>
    <w:lvl w:ilvl="8" w:tplc="1E0E7902">
      <w:start w:val="1"/>
      <w:numFmt w:val="bullet"/>
      <w:lvlText w:val=""/>
      <w:lvlJc w:val="left"/>
      <w:pPr>
        <w:ind w:left="6480" w:hanging="360"/>
      </w:pPr>
      <w:rPr>
        <w:rFonts w:ascii="Wingdings" w:hAnsi="Wingdings" w:hint="default"/>
      </w:rPr>
    </w:lvl>
  </w:abstractNum>
  <w:abstractNum w:abstractNumId="9" w15:restartNumberingAfterBreak="0">
    <w:nsid w:val="326C1420"/>
    <w:multiLevelType w:val="hybridMultilevel"/>
    <w:tmpl w:val="8A380054"/>
    <w:lvl w:ilvl="0" w:tplc="3FB4382E">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2BE6CCD"/>
    <w:multiLevelType w:val="hybridMultilevel"/>
    <w:tmpl w:val="B366D42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659247F"/>
    <w:multiLevelType w:val="hybridMultilevel"/>
    <w:tmpl w:val="16FC3B90"/>
    <w:lvl w:ilvl="0" w:tplc="ED6E5646">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2" w15:restartNumberingAfterBreak="0">
    <w:nsid w:val="371B461C"/>
    <w:multiLevelType w:val="hybridMultilevel"/>
    <w:tmpl w:val="D8C489EE"/>
    <w:lvl w:ilvl="0" w:tplc="D4FEAE14">
      <w:numFmt w:val="bullet"/>
      <w:lvlText w:val="-"/>
      <w:lvlJc w:val="left"/>
      <w:pPr>
        <w:ind w:left="456" w:hanging="360"/>
      </w:pPr>
      <w:rPr>
        <w:rFonts w:ascii="Calibri" w:eastAsiaTheme="minorHAnsi" w:hAnsi="Calibri" w:cs="Calibri" w:hint="default"/>
      </w:rPr>
    </w:lvl>
    <w:lvl w:ilvl="1" w:tplc="040C0003" w:tentative="1">
      <w:start w:val="1"/>
      <w:numFmt w:val="bullet"/>
      <w:lvlText w:val="o"/>
      <w:lvlJc w:val="left"/>
      <w:pPr>
        <w:ind w:left="1176" w:hanging="360"/>
      </w:pPr>
      <w:rPr>
        <w:rFonts w:ascii="Courier New" w:hAnsi="Courier New" w:cs="Courier New" w:hint="default"/>
      </w:rPr>
    </w:lvl>
    <w:lvl w:ilvl="2" w:tplc="040C0005" w:tentative="1">
      <w:start w:val="1"/>
      <w:numFmt w:val="bullet"/>
      <w:lvlText w:val=""/>
      <w:lvlJc w:val="left"/>
      <w:pPr>
        <w:ind w:left="1896" w:hanging="360"/>
      </w:pPr>
      <w:rPr>
        <w:rFonts w:ascii="Wingdings" w:hAnsi="Wingdings" w:hint="default"/>
      </w:rPr>
    </w:lvl>
    <w:lvl w:ilvl="3" w:tplc="040C0001" w:tentative="1">
      <w:start w:val="1"/>
      <w:numFmt w:val="bullet"/>
      <w:lvlText w:val=""/>
      <w:lvlJc w:val="left"/>
      <w:pPr>
        <w:ind w:left="2616" w:hanging="360"/>
      </w:pPr>
      <w:rPr>
        <w:rFonts w:ascii="Symbol" w:hAnsi="Symbol" w:hint="default"/>
      </w:rPr>
    </w:lvl>
    <w:lvl w:ilvl="4" w:tplc="040C0003" w:tentative="1">
      <w:start w:val="1"/>
      <w:numFmt w:val="bullet"/>
      <w:lvlText w:val="o"/>
      <w:lvlJc w:val="left"/>
      <w:pPr>
        <w:ind w:left="3336" w:hanging="360"/>
      </w:pPr>
      <w:rPr>
        <w:rFonts w:ascii="Courier New" w:hAnsi="Courier New" w:cs="Courier New" w:hint="default"/>
      </w:rPr>
    </w:lvl>
    <w:lvl w:ilvl="5" w:tplc="040C0005" w:tentative="1">
      <w:start w:val="1"/>
      <w:numFmt w:val="bullet"/>
      <w:lvlText w:val=""/>
      <w:lvlJc w:val="left"/>
      <w:pPr>
        <w:ind w:left="4056" w:hanging="360"/>
      </w:pPr>
      <w:rPr>
        <w:rFonts w:ascii="Wingdings" w:hAnsi="Wingdings" w:hint="default"/>
      </w:rPr>
    </w:lvl>
    <w:lvl w:ilvl="6" w:tplc="040C0001" w:tentative="1">
      <w:start w:val="1"/>
      <w:numFmt w:val="bullet"/>
      <w:lvlText w:val=""/>
      <w:lvlJc w:val="left"/>
      <w:pPr>
        <w:ind w:left="4776" w:hanging="360"/>
      </w:pPr>
      <w:rPr>
        <w:rFonts w:ascii="Symbol" w:hAnsi="Symbol" w:hint="default"/>
      </w:rPr>
    </w:lvl>
    <w:lvl w:ilvl="7" w:tplc="040C0003" w:tentative="1">
      <w:start w:val="1"/>
      <w:numFmt w:val="bullet"/>
      <w:lvlText w:val="o"/>
      <w:lvlJc w:val="left"/>
      <w:pPr>
        <w:ind w:left="5496" w:hanging="360"/>
      </w:pPr>
      <w:rPr>
        <w:rFonts w:ascii="Courier New" w:hAnsi="Courier New" w:cs="Courier New" w:hint="default"/>
      </w:rPr>
    </w:lvl>
    <w:lvl w:ilvl="8" w:tplc="040C0005" w:tentative="1">
      <w:start w:val="1"/>
      <w:numFmt w:val="bullet"/>
      <w:lvlText w:val=""/>
      <w:lvlJc w:val="left"/>
      <w:pPr>
        <w:ind w:left="6216" w:hanging="360"/>
      </w:pPr>
      <w:rPr>
        <w:rFonts w:ascii="Wingdings" w:hAnsi="Wingdings" w:hint="default"/>
      </w:rPr>
    </w:lvl>
  </w:abstractNum>
  <w:abstractNum w:abstractNumId="13" w15:restartNumberingAfterBreak="0">
    <w:nsid w:val="44298912"/>
    <w:multiLevelType w:val="hybridMultilevel"/>
    <w:tmpl w:val="519AFE10"/>
    <w:lvl w:ilvl="0" w:tplc="384ADE50">
      <w:start w:val="1"/>
      <w:numFmt w:val="decimal"/>
      <w:lvlText w:val="%1."/>
      <w:lvlJc w:val="left"/>
      <w:pPr>
        <w:ind w:left="720" w:hanging="360"/>
      </w:pPr>
    </w:lvl>
    <w:lvl w:ilvl="1" w:tplc="36B2D960">
      <w:start w:val="1"/>
      <w:numFmt w:val="lowerLetter"/>
      <w:lvlText w:val="%2."/>
      <w:lvlJc w:val="left"/>
      <w:pPr>
        <w:ind w:left="1440" w:hanging="360"/>
      </w:pPr>
    </w:lvl>
    <w:lvl w:ilvl="2" w:tplc="EAF41A42">
      <w:start w:val="1"/>
      <w:numFmt w:val="lowerRoman"/>
      <w:lvlText w:val="%3."/>
      <w:lvlJc w:val="right"/>
      <w:pPr>
        <w:ind w:left="2160" w:hanging="180"/>
      </w:pPr>
    </w:lvl>
    <w:lvl w:ilvl="3" w:tplc="982A1D8E">
      <w:start w:val="1"/>
      <w:numFmt w:val="decimal"/>
      <w:lvlText w:val="%4."/>
      <w:lvlJc w:val="left"/>
      <w:pPr>
        <w:ind w:left="2880" w:hanging="360"/>
      </w:pPr>
    </w:lvl>
    <w:lvl w:ilvl="4" w:tplc="3FC6F046">
      <w:start w:val="1"/>
      <w:numFmt w:val="lowerLetter"/>
      <w:lvlText w:val="%5."/>
      <w:lvlJc w:val="left"/>
      <w:pPr>
        <w:ind w:left="3600" w:hanging="360"/>
      </w:pPr>
    </w:lvl>
    <w:lvl w:ilvl="5" w:tplc="337EB644">
      <w:start w:val="1"/>
      <w:numFmt w:val="lowerRoman"/>
      <w:lvlText w:val="%6."/>
      <w:lvlJc w:val="right"/>
      <w:pPr>
        <w:ind w:left="4320" w:hanging="180"/>
      </w:pPr>
    </w:lvl>
    <w:lvl w:ilvl="6" w:tplc="F9C6E512">
      <w:start w:val="1"/>
      <w:numFmt w:val="decimal"/>
      <w:lvlText w:val="%7."/>
      <w:lvlJc w:val="left"/>
      <w:pPr>
        <w:ind w:left="5040" w:hanging="360"/>
      </w:pPr>
    </w:lvl>
    <w:lvl w:ilvl="7" w:tplc="61CE986E">
      <w:start w:val="1"/>
      <w:numFmt w:val="lowerLetter"/>
      <w:lvlText w:val="%8."/>
      <w:lvlJc w:val="left"/>
      <w:pPr>
        <w:ind w:left="5760" w:hanging="360"/>
      </w:pPr>
    </w:lvl>
    <w:lvl w:ilvl="8" w:tplc="244272F6">
      <w:start w:val="1"/>
      <w:numFmt w:val="lowerRoman"/>
      <w:lvlText w:val="%9."/>
      <w:lvlJc w:val="right"/>
      <w:pPr>
        <w:ind w:left="6480" w:hanging="180"/>
      </w:pPr>
    </w:lvl>
  </w:abstractNum>
  <w:abstractNum w:abstractNumId="14" w15:restartNumberingAfterBreak="0">
    <w:nsid w:val="47402D99"/>
    <w:multiLevelType w:val="hybridMultilevel"/>
    <w:tmpl w:val="2222D9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7E26339"/>
    <w:multiLevelType w:val="hybridMultilevel"/>
    <w:tmpl w:val="4BB256CA"/>
    <w:lvl w:ilvl="0" w:tplc="019C0822">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6" w15:restartNumberingAfterBreak="0">
    <w:nsid w:val="4A394154"/>
    <w:multiLevelType w:val="hybridMultilevel"/>
    <w:tmpl w:val="B4D25DB0"/>
    <w:lvl w:ilvl="0" w:tplc="550634B4">
      <w:start w:val="1"/>
      <w:numFmt w:val="bullet"/>
      <w:lvlText w:val=""/>
      <w:lvlJc w:val="left"/>
      <w:pPr>
        <w:ind w:left="504" w:hanging="360"/>
      </w:pPr>
      <w:rPr>
        <w:rFonts w:ascii="Symbol" w:hAnsi="Symbol" w:hint="default"/>
        <w:sz w:val="20"/>
      </w:rPr>
    </w:lvl>
    <w:lvl w:ilvl="1" w:tplc="FFFFFFFF" w:tentative="1">
      <w:start w:val="1"/>
      <w:numFmt w:val="bullet"/>
      <w:lvlText w:val="o"/>
      <w:lvlJc w:val="left"/>
      <w:pPr>
        <w:ind w:left="1224" w:hanging="360"/>
      </w:pPr>
      <w:rPr>
        <w:rFonts w:ascii="Courier New" w:hAnsi="Courier New" w:cs="Courier New" w:hint="default"/>
      </w:rPr>
    </w:lvl>
    <w:lvl w:ilvl="2" w:tplc="FFFFFFFF" w:tentative="1">
      <w:start w:val="1"/>
      <w:numFmt w:val="bullet"/>
      <w:lvlText w:val=""/>
      <w:lvlJc w:val="left"/>
      <w:pPr>
        <w:ind w:left="1944" w:hanging="360"/>
      </w:pPr>
      <w:rPr>
        <w:rFonts w:ascii="Wingdings" w:hAnsi="Wingdings" w:hint="default"/>
      </w:rPr>
    </w:lvl>
    <w:lvl w:ilvl="3" w:tplc="FFFFFFFF" w:tentative="1">
      <w:start w:val="1"/>
      <w:numFmt w:val="bullet"/>
      <w:lvlText w:val=""/>
      <w:lvlJc w:val="left"/>
      <w:pPr>
        <w:ind w:left="2664" w:hanging="360"/>
      </w:pPr>
      <w:rPr>
        <w:rFonts w:ascii="Symbol" w:hAnsi="Symbol" w:hint="default"/>
      </w:rPr>
    </w:lvl>
    <w:lvl w:ilvl="4" w:tplc="FFFFFFFF" w:tentative="1">
      <w:start w:val="1"/>
      <w:numFmt w:val="bullet"/>
      <w:lvlText w:val="o"/>
      <w:lvlJc w:val="left"/>
      <w:pPr>
        <w:ind w:left="3384" w:hanging="360"/>
      </w:pPr>
      <w:rPr>
        <w:rFonts w:ascii="Courier New" w:hAnsi="Courier New" w:cs="Courier New" w:hint="default"/>
      </w:rPr>
    </w:lvl>
    <w:lvl w:ilvl="5" w:tplc="FFFFFFFF" w:tentative="1">
      <w:start w:val="1"/>
      <w:numFmt w:val="bullet"/>
      <w:lvlText w:val=""/>
      <w:lvlJc w:val="left"/>
      <w:pPr>
        <w:ind w:left="4104" w:hanging="360"/>
      </w:pPr>
      <w:rPr>
        <w:rFonts w:ascii="Wingdings" w:hAnsi="Wingdings" w:hint="default"/>
      </w:rPr>
    </w:lvl>
    <w:lvl w:ilvl="6" w:tplc="FFFFFFFF" w:tentative="1">
      <w:start w:val="1"/>
      <w:numFmt w:val="bullet"/>
      <w:lvlText w:val=""/>
      <w:lvlJc w:val="left"/>
      <w:pPr>
        <w:ind w:left="4824" w:hanging="360"/>
      </w:pPr>
      <w:rPr>
        <w:rFonts w:ascii="Symbol" w:hAnsi="Symbol" w:hint="default"/>
      </w:rPr>
    </w:lvl>
    <w:lvl w:ilvl="7" w:tplc="FFFFFFFF" w:tentative="1">
      <w:start w:val="1"/>
      <w:numFmt w:val="bullet"/>
      <w:lvlText w:val="o"/>
      <w:lvlJc w:val="left"/>
      <w:pPr>
        <w:ind w:left="5544" w:hanging="360"/>
      </w:pPr>
      <w:rPr>
        <w:rFonts w:ascii="Courier New" w:hAnsi="Courier New" w:cs="Courier New" w:hint="default"/>
      </w:rPr>
    </w:lvl>
    <w:lvl w:ilvl="8" w:tplc="FFFFFFFF" w:tentative="1">
      <w:start w:val="1"/>
      <w:numFmt w:val="bullet"/>
      <w:lvlText w:val=""/>
      <w:lvlJc w:val="left"/>
      <w:pPr>
        <w:ind w:left="6264" w:hanging="360"/>
      </w:pPr>
      <w:rPr>
        <w:rFonts w:ascii="Wingdings" w:hAnsi="Wingdings" w:hint="default"/>
      </w:rPr>
    </w:lvl>
  </w:abstractNum>
  <w:abstractNum w:abstractNumId="17" w15:restartNumberingAfterBreak="0">
    <w:nsid w:val="58201363"/>
    <w:multiLevelType w:val="hybridMultilevel"/>
    <w:tmpl w:val="D29C24E6"/>
    <w:lvl w:ilvl="0" w:tplc="06F065C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8" w15:restartNumberingAfterBreak="0">
    <w:nsid w:val="5BD25963"/>
    <w:multiLevelType w:val="hybridMultilevel"/>
    <w:tmpl w:val="571E8FEA"/>
    <w:lvl w:ilvl="0" w:tplc="C61483D8">
      <w:numFmt w:val="bullet"/>
      <w:lvlText w:val="-"/>
      <w:lvlJc w:val="left"/>
      <w:pPr>
        <w:ind w:left="504" w:hanging="360"/>
      </w:pPr>
      <w:rPr>
        <w:rFonts w:ascii="Calibri" w:eastAsiaTheme="minorHAnsi" w:hAnsi="Calibri" w:cs="Calibri" w:hint="default"/>
      </w:rPr>
    </w:lvl>
    <w:lvl w:ilvl="1" w:tplc="040C0003" w:tentative="1">
      <w:start w:val="1"/>
      <w:numFmt w:val="bullet"/>
      <w:lvlText w:val="o"/>
      <w:lvlJc w:val="left"/>
      <w:pPr>
        <w:ind w:left="1224" w:hanging="360"/>
      </w:pPr>
      <w:rPr>
        <w:rFonts w:ascii="Courier New" w:hAnsi="Courier New" w:cs="Courier New" w:hint="default"/>
      </w:rPr>
    </w:lvl>
    <w:lvl w:ilvl="2" w:tplc="040C0005" w:tentative="1">
      <w:start w:val="1"/>
      <w:numFmt w:val="bullet"/>
      <w:lvlText w:val=""/>
      <w:lvlJc w:val="left"/>
      <w:pPr>
        <w:ind w:left="1944" w:hanging="360"/>
      </w:pPr>
      <w:rPr>
        <w:rFonts w:ascii="Wingdings" w:hAnsi="Wingdings" w:hint="default"/>
      </w:rPr>
    </w:lvl>
    <w:lvl w:ilvl="3" w:tplc="040C0001" w:tentative="1">
      <w:start w:val="1"/>
      <w:numFmt w:val="bullet"/>
      <w:lvlText w:val=""/>
      <w:lvlJc w:val="left"/>
      <w:pPr>
        <w:ind w:left="2664" w:hanging="360"/>
      </w:pPr>
      <w:rPr>
        <w:rFonts w:ascii="Symbol" w:hAnsi="Symbol" w:hint="default"/>
      </w:rPr>
    </w:lvl>
    <w:lvl w:ilvl="4" w:tplc="040C0003" w:tentative="1">
      <w:start w:val="1"/>
      <w:numFmt w:val="bullet"/>
      <w:lvlText w:val="o"/>
      <w:lvlJc w:val="left"/>
      <w:pPr>
        <w:ind w:left="3384" w:hanging="360"/>
      </w:pPr>
      <w:rPr>
        <w:rFonts w:ascii="Courier New" w:hAnsi="Courier New" w:cs="Courier New" w:hint="default"/>
      </w:rPr>
    </w:lvl>
    <w:lvl w:ilvl="5" w:tplc="040C0005" w:tentative="1">
      <w:start w:val="1"/>
      <w:numFmt w:val="bullet"/>
      <w:lvlText w:val=""/>
      <w:lvlJc w:val="left"/>
      <w:pPr>
        <w:ind w:left="4104" w:hanging="360"/>
      </w:pPr>
      <w:rPr>
        <w:rFonts w:ascii="Wingdings" w:hAnsi="Wingdings" w:hint="default"/>
      </w:rPr>
    </w:lvl>
    <w:lvl w:ilvl="6" w:tplc="040C0001" w:tentative="1">
      <w:start w:val="1"/>
      <w:numFmt w:val="bullet"/>
      <w:lvlText w:val=""/>
      <w:lvlJc w:val="left"/>
      <w:pPr>
        <w:ind w:left="4824" w:hanging="360"/>
      </w:pPr>
      <w:rPr>
        <w:rFonts w:ascii="Symbol" w:hAnsi="Symbol" w:hint="default"/>
      </w:rPr>
    </w:lvl>
    <w:lvl w:ilvl="7" w:tplc="040C0003" w:tentative="1">
      <w:start w:val="1"/>
      <w:numFmt w:val="bullet"/>
      <w:lvlText w:val="o"/>
      <w:lvlJc w:val="left"/>
      <w:pPr>
        <w:ind w:left="5544" w:hanging="360"/>
      </w:pPr>
      <w:rPr>
        <w:rFonts w:ascii="Courier New" w:hAnsi="Courier New" w:cs="Courier New" w:hint="default"/>
      </w:rPr>
    </w:lvl>
    <w:lvl w:ilvl="8" w:tplc="040C0005" w:tentative="1">
      <w:start w:val="1"/>
      <w:numFmt w:val="bullet"/>
      <w:lvlText w:val=""/>
      <w:lvlJc w:val="left"/>
      <w:pPr>
        <w:ind w:left="6264" w:hanging="360"/>
      </w:pPr>
      <w:rPr>
        <w:rFonts w:ascii="Wingdings" w:hAnsi="Wingdings" w:hint="default"/>
      </w:rPr>
    </w:lvl>
  </w:abstractNum>
  <w:abstractNum w:abstractNumId="19" w15:restartNumberingAfterBreak="0">
    <w:nsid w:val="5E6D46B0"/>
    <w:multiLevelType w:val="hybridMultilevel"/>
    <w:tmpl w:val="E510359E"/>
    <w:lvl w:ilvl="0" w:tplc="EAE87DB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FA3D4DF"/>
    <w:multiLevelType w:val="hybridMultilevel"/>
    <w:tmpl w:val="F244E19E"/>
    <w:lvl w:ilvl="0" w:tplc="08EA4938">
      <w:start w:val="1"/>
      <w:numFmt w:val="decimal"/>
      <w:lvlText w:val="%1."/>
      <w:lvlJc w:val="left"/>
      <w:pPr>
        <w:ind w:left="720" w:hanging="360"/>
      </w:pPr>
    </w:lvl>
    <w:lvl w:ilvl="1" w:tplc="73B43EB0">
      <w:start w:val="1"/>
      <w:numFmt w:val="lowerLetter"/>
      <w:lvlText w:val="%2."/>
      <w:lvlJc w:val="left"/>
      <w:pPr>
        <w:ind w:left="1440" w:hanging="360"/>
      </w:pPr>
    </w:lvl>
    <w:lvl w:ilvl="2" w:tplc="2F8C6A6A">
      <w:start w:val="1"/>
      <w:numFmt w:val="lowerRoman"/>
      <w:lvlText w:val="%3."/>
      <w:lvlJc w:val="right"/>
      <w:pPr>
        <w:ind w:left="2160" w:hanging="180"/>
      </w:pPr>
    </w:lvl>
    <w:lvl w:ilvl="3" w:tplc="D8F0E764">
      <w:start w:val="1"/>
      <w:numFmt w:val="decimal"/>
      <w:lvlText w:val="%4."/>
      <w:lvlJc w:val="left"/>
      <w:pPr>
        <w:ind w:left="2880" w:hanging="360"/>
      </w:pPr>
    </w:lvl>
    <w:lvl w:ilvl="4" w:tplc="A476AD10">
      <w:start w:val="1"/>
      <w:numFmt w:val="lowerLetter"/>
      <w:lvlText w:val="%5."/>
      <w:lvlJc w:val="left"/>
      <w:pPr>
        <w:ind w:left="3600" w:hanging="360"/>
      </w:pPr>
    </w:lvl>
    <w:lvl w:ilvl="5" w:tplc="EEBEA66C">
      <w:start w:val="1"/>
      <w:numFmt w:val="lowerRoman"/>
      <w:lvlText w:val="%6."/>
      <w:lvlJc w:val="right"/>
      <w:pPr>
        <w:ind w:left="4320" w:hanging="180"/>
      </w:pPr>
    </w:lvl>
    <w:lvl w:ilvl="6" w:tplc="F9025D58">
      <w:start w:val="1"/>
      <w:numFmt w:val="decimal"/>
      <w:lvlText w:val="%7."/>
      <w:lvlJc w:val="left"/>
      <w:pPr>
        <w:ind w:left="5040" w:hanging="360"/>
      </w:pPr>
    </w:lvl>
    <w:lvl w:ilvl="7" w:tplc="74569180">
      <w:start w:val="1"/>
      <w:numFmt w:val="lowerLetter"/>
      <w:lvlText w:val="%8."/>
      <w:lvlJc w:val="left"/>
      <w:pPr>
        <w:ind w:left="5760" w:hanging="360"/>
      </w:pPr>
    </w:lvl>
    <w:lvl w:ilvl="8" w:tplc="88243506">
      <w:start w:val="1"/>
      <w:numFmt w:val="lowerRoman"/>
      <w:lvlText w:val="%9."/>
      <w:lvlJc w:val="right"/>
      <w:pPr>
        <w:ind w:left="6480" w:hanging="180"/>
      </w:pPr>
    </w:lvl>
  </w:abstractNum>
  <w:abstractNum w:abstractNumId="21" w15:restartNumberingAfterBreak="0">
    <w:nsid w:val="61041033"/>
    <w:multiLevelType w:val="hybridMultilevel"/>
    <w:tmpl w:val="B72EED4E"/>
    <w:lvl w:ilvl="0" w:tplc="5C12BCC6">
      <w:start w:val="1"/>
      <w:numFmt w:val="bullet"/>
      <w:lvlText w:val=""/>
      <w:lvlJc w:val="left"/>
      <w:pPr>
        <w:ind w:left="720" w:hanging="360"/>
      </w:pPr>
      <w:rPr>
        <w:rFonts w:ascii="Symbol" w:hAnsi="Symbol" w:hint="default"/>
      </w:rPr>
    </w:lvl>
    <w:lvl w:ilvl="1" w:tplc="7C30C516">
      <w:start w:val="1"/>
      <w:numFmt w:val="bullet"/>
      <w:lvlText w:val="o"/>
      <w:lvlJc w:val="left"/>
      <w:pPr>
        <w:ind w:left="1440" w:hanging="360"/>
      </w:pPr>
      <w:rPr>
        <w:rFonts w:ascii="Courier New" w:hAnsi="Courier New" w:hint="default"/>
      </w:rPr>
    </w:lvl>
    <w:lvl w:ilvl="2" w:tplc="89B67B2A">
      <w:start w:val="1"/>
      <w:numFmt w:val="bullet"/>
      <w:lvlText w:val=""/>
      <w:lvlJc w:val="left"/>
      <w:pPr>
        <w:ind w:left="2160" w:hanging="360"/>
      </w:pPr>
      <w:rPr>
        <w:rFonts w:ascii="Wingdings" w:hAnsi="Wingdings" w:hint="default"/>
      </w:rPr>
    </w:lvl>
    <w:lvl w:ilvl="3" w:tplc="7534C3BA">
      <w:start w:val="1"/>
      <w:numFmt w:val="bullet"/>
      <w:lvlText w:val=""/>
      <w:lvlJc w:val="left"/>
      <w:pPr>
        <w:ind w:left="2880" w:hanging="360"/>
      </w:pPr>
      <w:rPr>
        <w:rFonts w:ascii="Symbol" w:hAnsi="Symbol" w:hint="default"/>
      </w:rPr>
    </w:lvl>
    <w:lvl w:ilvl="4" w:tplc="292617EA">
      <w:start w:val="1"/>
      <w:numFmt w:val="bullet"/>
      <w:lvlText w:val="o"/>
      <w:lvlJc w:val="left"/>
      <w:pPr>
        <w:ind w:left="3600" w:hanging="360"/>
      </w:pPr>
      <w:rPr>
        <w:rFonts w:ascii="Courier New" w:hAnsi="Courier New" w:hint="default"/>
      </w:rPr>
    </w:lvl>
    <w:lvl w:ilvl="5" w:tplc="E4E60DFE">
      <w:start w:val="1"/>
      <w:numFmt w:val="bullet"/>
      <w:lvlText w:val=""/>
      <w:lvlJc w:val="left"/>
      <w:pPr>
        <w:ind w:left="4320" w:hanging="360"/>
      </w:pPr>
      <w:rPr>
        <w:rFonts w:ascii="Wingdings" w:hAnsi="Wingdings" w:hint="default"/>
      </w:rPr>
    </w:lvl>
    <w:lvl w:ilvl="6" w:tplc="29561A5E">
      <w:start w:val="1"/>
      <w:numFmt w:val="bullet"/>
      <w:lvlText w:val=""/>
      <w:lvlJc w:val="left"/>
      <w:pPr>
        <w:ind w:left="5040" w:hanging="360"/>
      </w:pPr>
      <w:rPr>
        <w:rFonts w:ascii="Symbol" w:hAnsi="Symbol" w:hint="default"/>
      </w:rPr>
    </w:lvl>
    <w:lvl w:ilvl="7" w:tplc="042EC9D8">
      <w:start w:val="1"/>
      <w:numFmt w:val="bullet"/>
      <w:lvlText w:val="o"/>
      <w:lvlJc w:val="left"/>
      <w:pPr>
        <w:ind w:left="5760" w:hanging="360"/>
      </w:pPr>
      <w:rPr>
        <w:rFonts w:ascii="Courier New" w:hAnsi="Courier New" w:hint="default"/>
      </w:rPr>
    </w:lvl>
    <w:lvl w:ilvl="8" w:tplc="DEACF41C">
      <w:start w:val="1"/>
      <w:numFmt w:val="bullet"/>
      <w:lvlText w:val=""/>
      <w:lvlJc w:val="left"/>
      <w:pPr>
        <w:ind w:left="6480" w:hanging="360"/>
      </w:pPr>
      <w:rPr>
        <w:rFonts w:ascii="Wingdings" w:hAnsi="Wingdings" w:hint="default"/>
      </w:rPr>
    </w:lvl>
  </w:abstractNum>
  <w:abstractNum w:abstractNumId="22" w15:restartNumberingAfterBreak="0">
    <w:nsid w:val="68735982"/>
    <w:multiLevelType w:val="hybridMultilevel"/>
    <w:tmpl w:val="3BC692C2"/>
    <w:lvl w:ilvl="0" w:tplc="FFFFFFFF">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8F2528B"/>
    <w:multiLevelType w:val="hybridMultilevel"/>
    <w:tmpl w:val="B5F28074"/>
    <w:lvl w:ilvl="0" w:tplc="040C0001">
      <w:start w:val="1"/>
      <w:numFmt w:val="bullet"/>
      <w:lvlText w:val=""/>
      <w:lvlJc w:val="left"/>
      <w:pPr>
        <w:ind w:left="768" w:hanging="360"/>
      </w:pPr>
      <w:rPr>
        <w:rFonts w:ascii="Symbol" w:hAnsi="Symbol" w:hint="default"/>
      </w:rPr>
    </w:lvl>
    <w:lvl w:ilvl="1" w:tplc="040C0003" w:tentative="1">
      <w:start w:val="1"/>
      <w:numFmt w:val="bullet"/>
      <w:lvlText w:val="o"/>
      <w:lvlJc w:val="left"/>
      <w:pPr>
        <w:ind w:left="1488" w:hanging="360"/>
      </w:pPr>
      <w:rPr>
        <w:rFonts w:ascii="Courier New" w:hAnsi="Courier New" w:cs="Courier New" w:hint="default"/>
      </w:rPr>
    </w:lvl>
    <w:lvl w:ilvl="2" w:tplc="040C0005" w:tentative="1">
      <w:start w:val="1"/>
      <w:numFmt w:val="bullet"/>
      <w:lvlText w:val=""/>
      <w:lvlJc w:val="left"/>
      <w:pPr>
        <w:ind w:left="2208" w:hanging="360"/>
      </w:pPr>
      <w:rPr>
        <w:rFonts w:ascii="Wingdings" w:hAnsi="Wingdings" w:hint="default"/>
      </w:rPr>
    </w:lvl>
    <w:lvl w:ilvl="3" w:tplc="040C0001" w:tentative="1">
      <w:start w:val="1"/>
      <w:numFmt w:val="bullet"/>
      <w:lvlText w:val=""/>
      <w:lvlJc w:val="left"/>
      <w:pPr>
        <w:ind w:left="2928" w:hanging="360"/>
      </w:pPr>
      <w:rPr>
        <w:rFonts w:ascii="Symbol" w:hAnsi="Symbol" w:hint="default"/>
      </w:rPr>
    </w:lvl>
    <w:lvl w:ilvl="4" w:tplc="040C0003" w:tentative="1">
      <w:start w:val="1"/>
      <w:numFmt w:val="bullet"/>
      <w:lvlText w:val="o"/>
      <w:lvlJc w:val="left"/>
      <w:pPr>
        <w:ind w:left="3648" w:hanging="360"/>
      </w:pPr>
      <w:rPr>
        <w:rFonts w:ascii="Courier New" w:hAnsi="Courier New" w:cs="Courier New" w:hint="default"/>
      </w:rPr>
    </w:lvl>
    <w:lvl w:ilvl="5" w:tplc="040C0005" w:tentative="1">
      <w:start w:val="1"/>
      <w:numFmt w:val="bullet"/>
      <w:lvlText w:val=""/>
      <w:lvlJc w:val="left"/>
      <w:pPr>
        <w:ind w:left="4368" w:hanging="360"/>
      </w:pPr>
      <w:rPr>
        <w:rFonts w:ascii="Wingdings" w:hAnsi="Wingdings" w:hint="default"/>
      </w:rPr>
    </w:lvl>
    <w:lvl w:ilvl="6" w:tplc="040C0001" w:tentative="1">
      <w:start w:val="1"/>
      <w:numFmt w:val="bullet"/>
      <w:lvlText w:val=""/>
      <w:lvlJc w:val="left"/>
      <w:pPr>
        <w:ind w:left="5088" w:hanging="360"/>
      </w:pPr>
      <w:rPr>
        <w:rFonts w:ascii="Symbol" w:hAnsi="Symbol" w:hint="default"/>
      </w:rPr>
    </w:lvl>
    <w:lvl w:ilvl="7" w:tplc="040C0003" w:tentative="1">
      <w:start w:val="1"/>
      <w:numFmt w:val="bullet"/>
      <w:lvlText w:val="o"/>
      <w:lvlJc w:val="left"/>
      <w:pPr>
        <w:ind w:left="5808" w:hanging="360"/>
      </w:pPr>
      <w:rPr>
        <w:rFonts w:ascii="Courier New" w:hAnsi="Courier New" w:cs="Courier New" w:hint="default"/>
      </w:rPr>
    </w:lvl>
    <w:lvl w:ilvl="8" w:tplc="040C0005" w:tentative="1">
      <w:start w:val="1"/>
      <w:numFmt w:val="bullet"/>
      <w:lvlText w:val=""/>
      <w:lvlJc w:val="left"/>
      <w:pPr>
        <w:ind w:left="6528" w:hanging="360"/>
      </w:pPr>
      <w:rPr>
        <w:rFonts w:ascii="Wingdings" w:hAnsi="Wingdings" w:hint="default"/>
      </w:rPr>
    </w:lvl>
  </w:abstractNum>
  <w:abstractNum w:abstractNumId="24" w15:restartNumberingAfterBreak="0">
    <w:nsid w:val="6BBCBA81"/>
    <w:multiLevelType w:val="multilevel"/>
    <w:tmpl w:val="DC648438"/>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BE32AB9"/>
    <w:multiLevelType w:val="multilevel"/>
    <w:tmpl w:val="823E0C52"/>
    <w:lvl w:ilvl="0">
      <w:start w:val="1"/>
      <w:numFmt w:val="decimal"/>
      <w:lvlText w:val="%1."/>
      <w:lvlJc w:val="left"/>
      <w:pPr>
        <w:ind w:left="360" w:hanging="360"/>
      </w:pPr>
      <w:rPr>
        <w:rFonts w:ascii="Times New Roman" w:hAnsi="Times New Roman" w:hint="default"/>
      </w:rPr>
    </w:lvl>
    <w:lvl w:ilvl="1">
      <w:start w:val="2"/>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6DFF24B9"/>
    <w:multiLevelType w:val="hybridMultilevel"/>
    <w:tmpl w:val="2222D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033160"/>
    <w:multiLevelType w:val="hybridMultilevel"/>
    <w:tmpl w:val="927E7764"/>
    <w:lvl w:ilvl="0" w:tplc="B8EEF586">
      <w:start w:val="1"/>
      <w:numFmt w:val="bullet"/>
      <w:lvlText w:val="-"/>
      <w:lvlJc w:val="left"/>
      <w:pPr>
        <w:ind w:left="720" w:hanging="360"/>
      </w:pPr>
      <w:rPr>
        <w:rFonts w:ascii="Calibri" w:hAnsi="Calibri" w:hint="default"/>
      </w:rPr>
    </w:lvl>
    <w:lvl w:ilvl="1" w:tplc="96666616">
      <w:start w:val="1"/>
      <w:numFmt w:val="bullet"/>
      <w:lvlText w:val="o"/>
      <w:lvlJc w:val="left"/>
      <w:pPr>
        <w:ind w:left="1440" w:hanging="360"/>
      </w:pPr>
      <w:rPr>
        <w:rFonts w:ascii="Courier New" w:hAnsi="Courier New" w:hint="default"/>
      </w:rPr>
    </w:lvl>
    <w:lvl w:ilvl="2" w:tplc="CB44942A">
      <w:start w:val="1"/>
      <w:numFmt w:val="bullet"/>
      <w:lvlText w:val=""/>
      <w:lvlJc w:val="left"/>
      <w:pPr>
        <w:ind w:left="2160" w:hanging="360"/>
      </w:pPr>
      <w:rPr>
        <w:rFonts w:ascii="Wingdings" w:hAnsi="Wingdings" w:hint="default"/>
      </w:rPr>
    </w:lvl>
    <w:lvl w:ilvl="3" w:tplc="973097DC">
      <w:start w:val="1"/>
      <w:numFmt w:val="bullet"/>
      <w:lvlText w:val=""/>
      <w:lvlJc w:val="left"/>
      <w:pPr>
        <w:ind w:left="2880" w:hanging="360"/>
      </w:pPr>
      <w:rPr>
        <w:rFonts w:ascii="Symbol" w:hAnsi="Symbol" w:hint="default"/>
      </w:rPr>
    </w:lvl>
    <w:lvl w:ilvl="4" w:tplc="553E9F40">
      <w:start w:val="1"/>
      <w:numFmt w:val="bullet"/>
      <w:lvlText w:val="o"/>
      <w:lvlJc w:val="left"/>
      <w:pPr>
        <w:ind w:left="3600" w:hanging="360"/>
      </w:pPr>
      <w:rPr>
        <w:rFonts w:ascii="Courier New" w:hAnsi="Courier New" w:hint="default"/>
      </w:rPr>
    </w:lvl>
    <w:lvl w:ilvl="5" w:tplc="069608F2">
      <w:start w:val="1"/>
      <w:numFmt w:val="bullet"/>
      <w:lvlText w:val=""/>
      <w:lvlJc w:val="left"/>
      <w:pPr>
        <w:ind w:left="4320" w:hanging="360"/>
      </w:pPr>
      <w:rPr>
        <w:rFonts w:ascii="Wingdings" w:hAnsi="Wingdings" w:hint="default"/>
      </w:rPr>
    </w:lvl>
    <w:lvl w:ilvl="6" w:tplc="7AB63C6E">
      <w:start w:val="1"/>
      <w:numFmt w:val="bullet"/>
      <w:lvlText w:val=""/>
      <w:lvlJc w:val="left"/>
      <w:pPr>
        <w:ind w:left="5040" w:hanging="360"/>
      </w:pPr>
      <w:rPr>
        <w:rFonts w:ascii="Symbol" w:hAnsi="Symbol" w:hint="default"/>
      </w:rPr>
    </w:lvl>
    <w:lvl w:ilvl="7" w:tplc="C9068702">
      <w:start w:val="1"/>
      <w:numFmt w:val="bullet"/>
      <w:lvlText w:val="o"/>
      <w:lvlJc w:val="left"/>
      <w:pPr>
        <w:ind w:left="5760" w:hanging="360"/>
      </w:pPr>
      <w:rPr>
        <w:rFonts w:ascii="Courier New" w:hAnsi="Courier New" w:hint="default"/>
      </w:rPr>
    </w:lvl>
    <w:lvl w:ilvl="8" w:tplc="F92CC0BE">
      <w:start w:val="1"/>
      <w:numFmt w:val="bullet"/>
      <w:lvlText w:val=""/>
      <w:lvlJc w:val="left"/>
      <w:pPr>
        <w:ind w:left="6480" w:hanging="360"/>
      </w:pPr>
      <w:rPr>
        <w:rFonts w:ascii="Wingdings" w:hAnsi="Wingdings" w:hint="default"/>
      </w:rPr>
    </w:lvl>
  </w:abstractNum>
  <w:abstractNum w:abstractNumId="28" w15:restartNumberingAfterBreak="0">
    <w:nsid w:val="726B5065"/>
    <w:multiLevelType w:val="hybridMultilevel"/>
    <w:tmpl w:val="3BC692C2"/>
    <w:lvl w:ilvl="0" w:tplc="FFFFFFFF">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3F0E490"/>
    <w:multiLevelType w:val="hybridMultilevel"/>
    <w:tmpl w:val="5E2C2606"/>
    <w:lvl w:ilvl="0" w:tplc="0AEA0168">
      <w:start w:val="1"/>
      <w:numFmt w:val="decimal"/>
      <w:lvlText w:val="%1."/>
      <w:lvlJc w:val="left"/>
      <w:pPr>
        <w:ind w:left="720" w:hanging="360"/>
      </w:pPr>
    </w:lvl>
    <w:lvl w:ilvl="1" w:tplc="38E65E6C">
      <w:start w:val="1"/>
      <w:numFmt w:val="lowerLetter"/>
      <w:lvlText w:val="%2."/>
      <w:lvlJc w:val="left"/>
      <w:pPr>
        <w:ind w:left="1440" w:hanging="360"/>
      </w:pPr>
    </w:lvl>
    <w:lvl w:ilvl="2" w:tplc="C114ADA8">
      <w:start w:val="1"/>
      <w:numFmt w:val="lowerRoman"/>
      <w:lvlText w:val="%3."/>
      <w:lvlJc w:val="right"/>
      <w:pPr>
        <w:ind w:left="2160" w:hanging="180"/>
      </w:pPr>
    </w:lvl>
    <w:lvl w:ilvl="3" w:tplc="7F40495E">
      <w:start w:val="1"/>
      <w:numFmt w:val="decimal"/>
      <w:lvlText w:val="%4."/>
      <w:lvlJc w:val="left"/>
      <w:pPr>
        <w:ind w:left="2880" w:hanging="360"/>
      </w:pPr>
    </w:lvl>
    <w:lvl w:ilvl="4" w:tplc="07B052B8">
      <w:start w:val="1"/>
      <w:numFmt w:val="lowerLetter"/>
      <w:lvlText w:val="%5."/>
      <w:lvlJc w:val="left"/>
      <w:pPr>
        <w:ind w:left="3600" w:hanging="360"/>
      </w:pPr>
    </w:lvl>
    <w:lvl w:ilvl="5" w:tplc="C3A63372">
      <w:start w:val="1"/>
      <w:numFmt w:val="lowerRoman"/>
      <w:lvlText w:val="%6."/>
      <w:lvlJc w:val="right"/>
      <w:pPr>
        <w:ind w:left="4320" w:hanging="180"/>
      </w:pPr>
    </w:lvl>
    <w:lvl w:ilvl="6" w:tplc="1076D54A">
      <w:start w:val="1"/>
      <w:numFmt w:val="decimal"/>
      <w:lvlText w:val="%7."/>
      <w:lvlJc w:val="left"/>
      <w:pPr>
        <w:ind w:left="5040" w:hanging="360"/>
      </w:pPr>
    </w:lvl>
    <w:lvl w:ilvl="7" w:tplc="EEB89C12">
      <w:start w:val="1"/>
      <w:numFmt w:val="lowerLetter"/>
      <w:lvlText w:val="%8."/>
      <w:lvlJc w:val="left"/>
      <w:pPr>
        <w:ind w:left="5760" w:hanging="360"/>
      </w:pPr>
    </w:lvl>
    <w:lvl w:ilvl="8" w:tplc="E4DC5DA6">
      <w:start w:val="1"/>
      <w:numFmt w:val="lowerRoman"/>
      <w:lvlText w:val="%9."/>
      <w:lvlJc w:val="right"/>
      <w:pPr>
        <w:ind w:left="6480" w:hanging="180"/>
      </w:pPr>
    </w:lvl>
  </w:abstractNum>
  <w:abstractNum w:abstractNumId="30" w15:restartNumberingAfterBreak="0">
    <w:nsid w:val="74951B2D"/>
    <w:multiLevelType w:val="multilevel"/>
    <w:tmpl w:val="7D1AD8D8"/>
    <w:lvl w:ilvl="0">
      <w:start w:val="3"/>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508756D"/>
    <w:multiLevelType w:val="hybridMultilevel"/>
    <w:tmpl w:val="B5947D9E"/>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2" w15:restartNumberingAfterBreak="0">
    <w:nsid w:val="77EC7D8A"/>
    <w:multiLevelType w:val="hybridMultilevel"/>
    <w:tmpl w:val="C3009232"/>
    <w:lvl w:ilvl="0" w:tplc="040C0019">
      <w:start w:val="1"/>
      <w:numFmt w:val="lowerLetter"/>
      <w:lvlText w:val="%1."/>
      <w:lvlJc w:val="left"/>
      <w:pPr>
        <w:ind w:left="360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A8D53D0"/>
    <w:multiLevelType w:val="hybridMultilevel"/>
    <w:tmpl w:val="1D6ADE56"/>
    <w:lvl w:ilvl="0" w:tplc="B890141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7DCD7B71"/>
    <w:multiLevelType w:val="hybridMultilevel"/>
    <w:tmpl w:val="82429144"/>
    <w:lvl w:ilvl="0" w:tplc="3DAA1680">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5" w15:restartNumberingAfterBreak="0">
    <w:nsid w:val="7FBBF658"/>
    <w:multiLevelType w:val="multilevel"/>
    <w:tmpl w:val="7010B060"/>
    <w:lvl w:ilvl="0">
      <w:start w:val="2"/>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90215652">
    <w:abstractNumId w:val="5"/>
  </w:num>
  <w:num w:numId="2" w16cid:durableId="1455250863">
    <w:abstractNumId w:val="21"/>
  </w:num>
  <w:num w:numId="3" w16cid:durableId="933246542">
    <w:abstractNumId w:val="6"/>
  </w:num>
  <w:num w:numId="4" w16cid:durableId="1284071006">
    <w:abstractNumId w:val="20"/>
  </w:num>
  <w:num w:numId="5" w16cid:durableId="1710914230">
    <w:abstractNumId w:val="13"/>
  </w:num>
  <w:num w:numId="6" w16cid:durableId="1430420277">
    <w:abstractNumId w:val="30"/>
  </w:num>
  <w:num w:numId="7" w16cid:durableId="1448935890">
    <w:abstractNumId w:val="35"/>
  </w:num>
  <w:num w:numId="8" w16cid:durableId="362441554">
    <w:abstractNumId w:val="24"/>
  </w:num>
  <w:num w:numId="9" w16cid:durableId="1341084026">
    <w:abstractNumId w:val="27"/>
  </w:num>
  <w:num w:numId="10" w16cid:durableId="658188899">
    <w:abstractNumId w:val="8"/>
  </w:num>
  <w:num w:numId="11" w16cid:durableId="428283377">
    <w:abstractNumId w:val="7"/>
  </w:num>
  <w:num w:numId="12" w16cid:durableId="719011440">
    <w:abstractNumId w:val="29"/>
  </w:num>
  <w:num w:numId="13" w16cid:durableId="2106025417">
    <w:abstractNumId w:val="25"/>
  </w:num>
  <w:num w:numId="14" w16cid:durableId="1153834447">
    <w:abstractNumId w:val="10"/>
  </w:num>
  <w:num w:numId="15" w16cid:durableId="671260">
    <w:abstractNumId w:val="32"/>
  </w:num>
  <w:num w:numId="16" w16cid:durableId="1504785829">
    <w:abstractNumId w:val="18"/>
  </w:num>
  <w:num w:numId="17" w16cid:durableId="809860330">
    <w:abstractNumId w:val="16"/>
  </w:num>
  <w:num w:numId="18" w16cid:durableId="373501056">
    <w:abstractNumId w:val="31"/>
  </w:num>
  <w:num w:numId="19" w16cid:durableId="1192722070">
    <w:abstractNumId w:val="12"/>
  </w:num>
  <w:num w:numId="20" w16cid:durableId="2147233057">
    <w:abstractNumId w:val="4"/>
  </w:num>
  <w:num w:numId="21" w16cid:durableId="735860254">
    <w:abstractNumId w:val="9"/>
  </w:num>
  <w:num w:numId="22" w16cid:durableId="100692255">
    <w:abstractNumId w:val="0"/>
  </w:num>
  <w:num w:numId="23" w16cid:durableId="986280983">
    <w:abstractNumId w:val="11"/>
  </w:num>
  <w:num w:numId="24" w16cid:durableId="313072696">
    <w:abstractNumId w:val="33"/>
  </w:num>
  <w:num w:numId="25" w16cid:durableId="812868747">
    <w:abstractNumId w:val="2"/>
  </w:num>
  <w:num w:numId="26" w16cid:durableId="1071006463">
    <w:abstractNumId w:val="23"/>
  </w:num>
  <w:num w:numId="27" w16cid:durableId="1439175454">
    <w:abstractNumId w:val="1"/>
  </w:num>
  <w:num w:numId="28" w16cid:durableId="939991319">
    <w:abstractNumId w:val="19"/>
  </w:num>
  <w:num w:numId="29" w16cid:durableId="816066387">
    <w:abstractNumId w:val="17"/>
  </w:num>
  <w:num w:numId="30" w16cid:durableId="937759326">
    <w:abstractNumId w:val="34"/>
  </w:num>
  <w:num w:numId="31" w16cid:durableId="18104371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173642292">
    <w:abstractNumId w:val="28"/>
  </w:num>
  <w:num w:numId="33" w16cid:durableId="1564439546">
    <w:abstractNumId w:val="3"/>
  </w:num>
  <w:num w:numId="34" w16cid:durableId="1878740382">
    <w:abstractNumId w:val="22"/>
  </w:num>
  <w:num w:numId="35" w16cid:durableId="1662733151">
    <w:abstractNumId w:val="26"/>
  </w:num>
  <w:num w:numId="36" w16cid:durableId="1221986330">
    <w:abstractNumId w:val="1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O3tDSxMDM3MDY3MjBX0lEKTi0uzszPAykwNKoFAFercXUtAAAA"/>
  </w:docVars>
  <w:rsids>
    <w:rsidRoot w:val="00892623"/>
    <w:rsid w:val="00000560"/>
    <w:rsid w:val="00000617"/>
    <w:rsid w:val="000012F2"/>
    <w:rsid w:val="00002330"/>
    <w:rsid w:val="000025D3"/>
    <w:rsid w:val="00002F08"/>
    <w:rsid w:val="00003AEA"/>
    <w:rsid w:val="00003FC2"/>
    <w:rsid w:val="00006225"/>
    <w:rsid w:val="00006360"/>
    <w:rsid w:val="00007F6C"/>
    <w:rsid w:val="00010A3E"/>
    <w:rsid w:val="0001444A"/>
    <w:rsid w:val="00014824"/>
    <w:rsid w:val="00015755"/>
    <w:rsid w:val="00015DA9"/>
    <w:rsid w:val="00015FF4"/>
    <w:rsid w:val="0001652E"/>
    <w:rsid w:val="00016B9B"/>
    <w:rsid w:val="00021183"/>
    <w:rsid w:val="00021606"/>
    <w:rsid w:val="000221D1"/>
    <w:rsid w:val="00022343"/>
    <w:rsid w:val="000338AD"/>
    <w:rsid w:val="00034BDD"/>
    <w:rsid w:val="00034DE2"/>
    <w:rsid w:val="00035A80"/>
    <w:rsid w:val="00035C02"/>
    <w:rsid w:val="00037875"/>
    <w:rsid w:val="00037EE0"/>
    <w:rsid w:val="00040D21"/>
    <w:rsid w:val="000410CE"/>
    <w:rsid w:val="00041715"/>
    <w:rsid w:val="00041E08"/>
    <w:rsid w:val="000424E9"/>
    <w:rsid w:val="00043EAA"/>
    <w:rsid w:val="0004750B"/>
    <w:rsid w:val="00047C23"/>
    <w:rsid w:val="00047E06"/>
    <w:rsid w:val="00050CC6"/>
    <w:rsid w:val="00051BF9"/>
    <w:rsid w:val="0005290B"/>
    <w:rsid w:val="0005306E"/>
    <w:rsid w:val="000534CE"/>
    <w:rsid w:val="000534DF"/>
    <w:rsid w:val="000554EF"/>
    <w:rsid w:val="000558CA"/>
    <w:rsid w:val="00055DAD"/>
    <w:rsid w:val="00056B50"/>
    <w:rsid w:val="000605D7"/>
    <w:rsid w:val="000608D9"/>
    <w:rsid w:val="0006131E"/>
    <w:rsid w:val="00062D0C"/>
    <w:rsid w:val="000634DB"/>
    <w:rsid w:val="00063E83"/>
    <w:rsid w:val="00063EDF"/>
    <w:rsid w:val="0006420C"/>
    <w:rsid w:val="00065F83"/>
    <w:rsid w:val="00070D9E"/>
    <w:rsid w:val="000710C1"/>
    <w:rsid w:val="00072E1E"/>
    <w:rsid w:val="0007332C"/>
    <w:rsid w:val="000746CB"/>
    <w:rsid w:val="0007597A"/>
    <w:rsid w:val="0007698C"/>
    <w:rsid w:val="000769DB"/>
    <w:rsid w:val="00076DBE"/>
    <w:rsid w:val="00080542"/>
    <w:rsid w:val="00080630"/>
    <w:rsid w:val="00081093"/>
    <w:rsid w:val="000815AE"/>
    <w:rsid w:val="00081764"/>
    <w:rsid w:val="000818D8"/>
    <w:rsid w:val="00082793"/>
    <w:rsid w:val="00083C7E"/>
    <w:rsid w:val="00085385"/>
    <w:rsid w:val="00087E07"/>
    <w:rsid w:val="0009116A"/>
    <w:rsid w:val="00092096"/>
    <w:rsid w:val="000930A9"/>
    <w:rsid w:val="000935AE"/>
    <w:rsid w:val="00094153"/>
    <w:rsid w:val="00095806"/>
    <w:rsid w:val="000A1A7F"/>
    <w:rsid w:val="000A3A8E"/>
    <w:rsid w:val="000B19F9"/>
    <w:rsid w:val="000B2233"/>
    <w:rsid w:val="000B39E0"/>
    <w:rsid w:val="000B5C52"/>
    <w:rsid w:val="000B75AF"/>
    <w:rsid w:val="000B7A4F"/>
    <w:rsid w:val="000C33CA"/>
    <w:rsid w:val="000C6ADE"/>
    <w:rsid w:val="000C6DA2"/>
    <w:rsid w:val="000C7300"/>
    <w:rsid w:val="000C771E"/>
    <w:rsid w:val="000C775A"/>
    <w:rsid w:val="000C7EA1"/>
    <w:rsid w:val="000D3D73"/>
    <w:rsid w:val="000D4E7F"/>
    <w:rsid w:val="000D505A"/>
    <w:rsid w:val="000D6C3F"/>
    <w:rsid w:val="000D7A80"/>
    <w:rsid w:val="000D81C4"/>
    <w:rsid w:val="000E08D6"/>
    <w:rsid w:val="000E0C36"/>
    <w:rsid w:val="000E108D"/>
    <w:rsid w:val="000E183A"/>
    <w:rsid w:val="000E1B56"/>
    <w:rsid w:val="000E2BB6"/>
    <w:rsid w:val="000E6428"/>
    <w:rsid w:val="000E7406"/>
    <w:rsid w:val="000F19BE"/>
    <w:rsid w:val="000F21E4"/>
    <w:rsid w:val="000F23A1"/>
    <w:rsid w:val="000F339C"/>
    <w:rsid w:val="000F72F5"/>
    <w:rsid w:val="000F780A"/>
    <w:rsid w:val="001007C6"/>
    <w:rsid w:val="0010131E"/>
    <w:rsid w:val="001021ED"/>
    <w:rsid w:val="00102C3F"/>
    <w:rsid w:val="00103FB7"/>
    <w:rsid w:val="00105667"/>
    <w:rsid w:val="001057E7"/>
    <w:rsid w:val="00105D15"/>
    <w:rsid w:val="00106255"/>
    <w:rsid w:val="001077BF"/>
    <w:rsid w:val="00107D52"/>
    <w:rsid w:val="00111CBB"/>
    <w:rsid w:val="00112656"/>
    <w:rsid w:val="0011494F"/>
    <w:rsid w:val="00116722"/>
    <w:rsid w:val="0011758D"/>
    <w:rsid w:val="00117B8D"/>
    <w:rsid w:val="00117DD6"/>
    <w:rsid w:val="001207BF"/>
    <w:rsid w:val="00120EC4"/>
    <w:rsid w:val="00122B4E"/>
    <w:rsid w:val="00123F84"/>
    <w:rsid w:val="00125798"/>
    <w:rsid w:val="00127AAD"/>
    <w:rsid w:val="00132725"/>
    <w:rsid w:val="00133825"/>
    <w:rsid w:val="00134937"/>
    <w:rsid w:val="001349F2"/>
    <w:rsid w:val="00134AFB"/>
    <w:rsid w:val="00134DA9"/>
    <w:rsid w:val="00135A48"/>
    <w:rsid w:val="00135C7C"/>
    <w:rsid w:val="00135D0F"/>
    <w:rsid w:val="00137A67"/>
    <w:rsid w:val="00137AC2"/>
    <w:rsid w:val="00137D78"/>
    <w:rsid w:val="0014001D"/>
    <w:rsid w:val="00140410"/>
    <w:rsid w:val="0014089E"/>
    <w:rsid w:val="0014218A"/>
    <w:rsid w:val="0014383F"/>
    <w:rsid w:val="00144064"/>
    <w:rsid w:val="00144281"/>
    <w:rsid w:val="00144380"/>
    <w:rsid w:val="00150572"/>
    <w:rsid w:val="00151424"/>
    <w:rsid w:val="00154102"/>
    <w:rsid w:val="00154B74"/>
    <w:rsid w:val="001554E9"/>
    <w:rsid w:val="00155DA8"/>
    <w:rsid w:val="0015671D"/>
    <w:rsid w:val="00162289"/>
    <w:rsid w:val="001631EA"/>
    <w:rsid w:val="00165EBF"/>
    <w:rsid w:val="0017281B"/>
    <w:rsid w:val="0017312F"/>
    <w:rsid w:val="00174A52"/>
    <w:rsid w:val="00176511"/>
    <w:rsid w:val="001810FA"/>
    <w:rsid w:val="00186588"/>
    <w:rsid w:val="00186CEA"/>
    <w:rsid w:val="00194F49"/>
    <w:rsid w:val="00196200"/>
    <w:rsid w:val="001A0AA0"/>
    <w:rsid w:val="001A32A5"/>
    <w:rsid w:val="001A3395"/>
    <w:rsid w:val="001A4550"/>
    <w:rsid w:val="001A6BDB"/>
    <w:rsid w:val="001A6C51"/>
    <w:rsid w:val="001A7ED2"/>
    <w:rsid w:val="001A7FBF"/>
    <w:rsid w:val="001B161B"/>
    <w:rsid w:val="001B164A"/>
    <w:rsid w:val="001B2172"/>
    <w:rsid w:val="001B30D0"/>
    <w:rsid w:val="001B46A6"/>
    <w:rsid w:val="001B6991"/>
    <w:rsid w:val="001B7611"/>
    <w:rsid w:val="001B7C0C"/>
    <w:rsid w:val="001C0176"/>
    <w:rsid w:val="001C04F3"/>
    <w:rsid w:val="001C071F"/>
    <w:rsid w:val="001C0FB9"/>
    <w:rsid w:val="001C124A"/>
    <w:rsid w:val="001C30DB"/>
    <w:rsid w:val="001C32F2"/>
    <w:rsid w:val="001C3FA2"/>
    <w:rsid w:val="001C49A9"/>
    <w:rsid w:val="001C62FE"/>
    <w:rsid w:val="001D0937"/>
    <w:rsid w:val="001D20EF"/>
    <w:rsid w:val="001D244F"/>
    <w:rsid w:val="001D440A"/>
    <w:rsid w:val="001D4AA2"/>
    <w:rsid w:val="001D6AC8"/>
    <w:rsid w:val="001E3A48"/>
    <w:rsid w:val="001E41FB"/>
    <w:rsid w:val="001E4C89"/>
    <w:rsid w:val="001E52F9"/>
    <w:rsid w:val="001E5C4A"/>
    <w:rsid w:val="001E7FBF"/>
    <w:rsid w:val="001F0B8D"/>
    <w:rsid w:val="001F1D11"/>
    <w:rsid w:val="001F3B48"/>
    <w:rsid w:val="001F451C"/>
    <w:rsid w:val="001F5CC9"/>
    <w:rsid w:val="001F610B"/>
    <w:rsid w:val="001F6ADE"/>
    <w:rsid w:val="001F741A"/>
    <w:rsid w:val="001F7A57"/>
    <w:rsid w:val="001F7CB7"/>
    <w:rsid w:val="0020003E"/>
    <w:rsid w:val="00201A46"/>
    <w:rsid w:val="002026E1"/>
    <w:rsid w:val="00202F94"/>
    <w:rsid w:val="00205404"/>
    <w:rsid w:val="00206969"/>
    <w:rsid w:val="00206EDD"/>
    <w:rsid w:val="00210CCF"/>
    <w:rsid w:val="002128C1"/>
    <w:rsid w:val="00212D04"/>
    <w:rsid w:val="002130B7"/>
    <w:rsid w:val="00214CEF"/>
    <w:rsid w:val="0021525A"/>
    <w:rsid w:val="0021556E"/>
    <w:rsid w:val="00216519"/>
    <w:rsid w:val="00224531"/>
    <w:rsid w:val="00224F9B"/>
    <w:rsid w:val="0022548F"/>
    <w:rsid w:val="00232317"/>
    <w:rsid w:val="00234D44"/>
    <w:rsid w:val="00235A23"/>
    <w:rsid w:val="00237E8C"/>
    <w:rsid w:val="002410F1"/>
    <w:rsid w:val="0024127C"/>
    <w:rsid w:val="00241CDC"/>
    <w:rsid w:val="002421CF"/>
    <w:rsid w:val="00242985"/>
    <w:rsid w:val="0024508D"/>
    <w:rsid w:val="00245197"/>
    <w:rsid w:val="00246E23"/>
    <w:rsid w:val="00251452"/>
    <w:rsid w:val="0025595E"/>
    <w:rsid w:val="00256449"/>
    <w:rsid w:val="00257135"/>
    <w:rsid w:val="00257880"/>
    <w:rsid w:val="00257995"/>
    <w:rsid w:val="00257D79"/>
    <w:rsid w:val="002602C6"/>
    <w:rsid w:val="00261832"/>
    <w:rsid w:val="00261FFF"/>
    <w:rsid w:val="00262E22"/>
    <w:rsid w:val="002631A5"/>
    <w:rsid w:val="00263416"/>
    <w:rsid w:val="00263BB6"/>
    <w:rsid w:val="002653F2"/>
    <w:rsid w:val="00265BF5"/>
    <w:rsid w:val="00270BF5"/>
    <w:rsid w:val="0027416A"/>
    <w:rsid w:val="00274F09"/>
    <w:rsid w:val="00277205"/>
    <w:rsid w:val="00277F7C"/>
    <w:rsid w:val="002821CE"/>
    <w:rsid w:val="00282D09"/>
    <w:rsid w:val="00283342"/>
    <w:rsid w:val="002835F7"/>
    <w:rsid w:val="00285A63"/>
    <w:rsid w:val="00286A56"/>
    <w:rsid w:val="00292757"/>
    <w:rsid w:val="00295517"/>
    <w:rsid w:val="00296AC7"/>
    <w:rsid w:val="0029740D"/>
    <w:rsid w:val="00297EB7"/>
    <w:rsid w:val="002A6BDE"/>
    <w:rsid w:val="002B0E90"/>
    <w:rsid w:val="002B2692"/>
    <w:rsid w:val="002B29B3"/>
    <w:rsid w:val="002B4364"/>
    <w:rsid w:val="002B7738"/>
    <w:rsid w:val="002B79DA"/>
    <w:rsid w:val="002C1A0B"/>
    <w:rsid w:val="002C2713"/>
    <w:rsid w:val="002C4A6C"/>
    <w:rsid w:val="002D068D"/>
    <w:rsid w:val="002D1250"/>
    <w:rsid w:val="002D1E8B"/>
    <w:rsid w:val="002D451E"/>
    <w:rsid w:val="002D6A2D"/>
    <w:rsid w:val="002D7880"/>
    <w:rsid w:val="002E04DE"/>
    <w:rsid w:val="002E050C"/>
    <w:rsid w:val="002E1080"/>
    <w:rsid w:val="002E1592"/>
    <w:rsid w:val="002E2366"/>
    <w:rsid w:val="002E3E0E"/>
    <w:rsid w:val="002E5C9E"/>
    <w:rsid w:val="002E68BA"/>
    <w:rsid w:val="002E710D"/>
    <w:rsid w:val="002F025F"/>
    <w:rsid w:val="002F17BC"/>
    <w:rsid w:val="002F250F"/>
    <w:rsid w:val="002F25C6"/>
    <w:rsid w:val="002F2B60"/>
    <w:rsid w:val="002F3596"/>
    <w:rsid w:val="002F435C"/>
    <w:rsid w:val="002F6E84"/>
    <w:rsid w:val="00300844"/>
    <w:rsid w:val="00300AC3"/>
    <w:rsid w:val="003037AA"/>
    <w:rsid w:val="003049B1"/>
    <w:rsid w:val="00304D29"/>
    <w:rsid w:val="003051A5"/>
    <w:rsid w:val="003065B8"/>
    <w:rsid w:val="0030674D"/>
    <w:rsid w:val="00307EDF"/>
    <w:rsid w:val="003105C5"/>
    <w:rsid w:val="003107A2"/>
    <w:rsid w:val="003151C8"/>
    <w:rsid w:val="003158B4"/>
    <w:rsid w:val="0032052B"/>
    <w:rsid w:val="00322C11"/>
    <w:rsid w:val="00323753"/>
    <w:rsid w:val="00323DC4"/>
    <w:rsid w:val="00324338"/>
    <w:rsid w:val="00324EEF"/>
    <w:rsid w:val="00325B29"/>
    <w:rsid w:val="00327607"/>
    <w:rsid w:val="00327BD3"/>
    <w:rsid w:val="00332539"/>
    <w:rsid w:val="00334987"/>
    <w:rsid w:val="0033567D"/>
    <w:rsid w:val="00335884"/>
    <w:rsid w:val="00335A16"/>
    <w:rsid w:val="00336401"/>
    <w:rsid w:val="00337C01"/>
    <w:rsid w:val="00337E6E"/>
    <w:rsid w:val="0034007E"/>
    <w:rsid w:val="00340CB8"/>
    <w:rsid w:val="003428B0"/>
    <w:rsid w:val="00342968"/>
    <w:rsid w:val="00342D83"/>
    <w:rsid w:val="00342ED1"/>
    <w:rsid w:val="0034428C"/>
    <w:rsid w:val="0034568E"/>
    <w:rsid w:val="00351F6C"/>
    <w:rsid w:val="003524D9"/>
    <w:rsid w:val="0035A573"/>
    <w:rsid w:val="003611A5"/>
    <w:rsid w:val="00363F50"/>
    <w:rsid w:val="00364D45"/>
    <w:rsid w:val="00365D36"/>
    <w:rsid w:val="003674CF"/>
    <w:rsid w:val="0036789D"/>
    <w:rsid w:val="0036EF1C"/>
    <w:rsid w:val="0037047F"/>
    <w:rsid w:val="00372764"/>
    <w:rsid w:val="003776A8"/>
    <w:rsid w:val="003800AF"/>
    <w:rsid w:val="00381292"/>
    <w:rsid w:val="00381629"/>
    <w:rsid w:val="00384314"/>
    <w:rsid w:val="0038582B"/>
    <w:rsid w:val="003859F5"/>
    <w:rsid w:val="00387BF7"/>
    <w:rsid w:val="00391501"/>
    <w:rsid w:val="00391BDE"/>
    <w:rsid w:val="00391BFC"/>
    <w:rsid w:val="003945D6"/>
    <w:rsid w:val="00395E88"/>
    <w:rsid w:val="00396362"/>
    <w:rsid w:val="00396A7D"/>
    <w:rsid w:val="00396F8E"/>
    <w:rsid w:val="0039705D"/>
    <w:rsid w:val="00397B3D"/>
    <w:rsid w:val="00397CAA"/>
    <w:rsid w:val="003A2079"/>
    <w:rsid w:val="003A518B"/>
    <w:rsid w:val="003A56F8"/>
    <w:rsid w:val="003A5ADF"/>
    <w:rsid w:val="003A6049"/>
    <w:rsid w:val="003A6063"/>
    <w:rsid w:val="003A6850"/>
    <w:rsid w:val="003A76B1"/>
    <w:rsid w:val="003B0D1E"/>
    <w:rsid w:val="003B1580"/>
    <w:rsid w:val="003B2319"/>
    <w:rsid w:val="003B25CA"/>
    <w:rsid w:val="003B34A4"/>
    <w:rsid w:val="003B5E9C"/>
    <w:rsid w:val="003B6334"/>
    <w:rsid w:val="003B786B"/>
    <w:rsid w:val="003C2A11"/>
    <w:rsid w:val="003C2CA0"/>
    <w:rsid w:val="003C319D"/>
    <w:rsid w:val="003C3684"/>
    <w:rsid w:val="003C42CE"/>
    <w:rsid w:val="003D0742"/>
    <w:rsid w:val="003D4D1D"/>
    <w:rsid w:val="003D54E3"/>
    <w:rsid w:val="003D5BAA"/>
    <w:rsid w:val="003D6FE7"/>
    <w:rsid w:val="003D75C8"/>
    <w:rsid w:val="003D780C"/>
    <w:rsid w:val="003D7D53"/>
    <w:rsid w:val="003E0390"/>
    <w:rsid w:val="003E198B"/>
    <w:rsid w:val="003E19EB"/>
    <w:rsid w:val="003E521D"/>
    <w:rsid w:val="003F160E"/>
    <w:rsid w:val="003F1E4E"/>
    <w:rsid w:val="003F6027"/>
    <w:rsid w:val="003F6F5B"/>
    <w:rsid w:val="00402ED1"/>
    <w:rsid w:val="00404BBA"/>
    <w:rsid w:val="004055F9"/>
    <w:rsid w:val="00405C91"/>
    <w:rsid w:val="00405D31"/>
    <w:rsid w:val="0041107C"/>
    <w:rsid w:val="00411429"/>
    <w:rsid w:val="00411B03"/>
    <w:rsid w:val="004125EB"/>
    <w:rsid w:val="00412866"/>
    <w:rsid w:val="00413536"/>
    <w:rsid w:val="00415B5B"/>
    <w:rsid w:val="004165F1"/>
    <w:rsid w:val="00416726"/>
    <w:rsid w:val="00416DBE"/>
    <w:rsid w:val="004176CB"/>
    <w:rsid w:val="0041C2A2"/>
    <w:rsid w:val="00422E96"/>
    <w:rsid w:val="004248C8"/>
    <w:rsid w:val="004258B1"/>
    <w:rsid w:val="004260B5"/>
    <w:rsid w:val="00431DED"/>
    <w:rsid w:val="004343B1"/>
    <w:rsid w:val="004349E1"/>
    <w:rsid w:val="004371EC"/>
    <w:rsid w:val="004431E6"/>
    <w:rsid w:val="004437CA"/>
    <w:rsid w:val="004454AC"/>
    <w:rsid w:val="00445A95"/>
    <w:rsid w:val="00446FF1"/>
    <w:rsid w:val="0044794C"/>
    <w:rsid w:val="00451C83"/>
    <w:rsid w:val="00452BA2"/>
    <w:rsid w:val="00452CF1"/>
    <w:rsid w:val="0045347D"/>
    <w:rsid w:val="00454F2F"/>
    <w:rsid w:val="00455874"/>
    <w:rsid w:val="004568BB"/>
    <w:rsid w:val="0045780F"/>
    <w:rsid w:val="004601B9"/>
    <w:rsid w:val="00461916"/>
    <w:rsid w:val="004634DE"/>
    <w:rsid w:val="004641D4"/>
    <w:rsid w:val="004651BF"/>
    <w:rsid w:val="0046565A"/>
    <w:rsid w:val="00466491"/>
    <w:rsid w:val="00466908"/>
    <w:rsid w:val="00466C00"/>
    <w:rsid w:val="00467F52"/>
    <w:rsid w:val="004703EF"/>
    <w:rsid w:val="00470C54"/>
    <w:rsid w:val="0047189F"/>
    <w:rsid w:val="004727B4"/>
    <w:rsid w:val="00472FDE"/>
    <w:rsid w:val="0047392D"/>
    <w:rsid w:val="004741E5"/>
    <w:rsid w:val="0047482C"/>
    <w:rsid w:val="004756A0"/>
    <w:rsid w:val="004774C3"/>
    <w:rsid w:val="004779CF"/>
    <w:rsid w:val="00477B2B"/>
    <w:rsid w:val="004814F1"/>
    <w:rsid w:val="0048158B"/>
    <w:rsid w:val="00481AA1"/>
    <w:rsid w:val="00482754"/>
    <w:rsid w:val="004827C0"/>
    <w:rsid w:val="00482D66"/>
    <w:rsid w:val="00483DDA"/>
    <w:rsid w:val="00484571"/>
    <w:rsid w:val="00492067"/>
    <w:rsid w:val="00493141"/>
    <w:rsid w:val="00493CB7"/>
    <w:rsid w:val="00494323"/>
    <w:rsid w:val="00494BE5"/>
    <w:rsid w:val="0049567B"/>
    <w:rsid w:val="004961C1"/>
    <w:rsid w:val="00496ABE"/>
    <w:rsid w:val="00496D80"/>
    <w:rsid w:val="00496E54"/>
    <w:rsid w:val="0049703C"/>
    <w:rsid w:val="00497882"/>
    <w:rsid w:val="00497E97"/>
    <w:rsid w:val="004A07B3"/>
    <w:rsid w:val="004A0C32"/>
    <w:rsid w:val="004A1091"/>
    <w:rsid w:val="004A2410"/>
    <w:rsid w:val="004A288D"/>
    <w:rsid w:val="004A3168"/>
    <w:rsid w:val="004A3E73"/>
    <w:rsid w:val="004A4F68"/>
    <w:rsid w:val="004A6EE9"/>
    <w:rsid w:val="004B04D9"/>
    <w:rsid w:val="004B0816"/>
    <w:rsid w:val="004B199F"/>
    <w:rsid w:val="004B2444"/>
    <w:rsid w:val="004B453C"/>
    <w:rsid w:val="004B6F8B"/>
    <w:rsid w:val="004C0A6B"/>
    <w:rsid w:val="004C1E5F"/>
    <w:rsid w:val="004C32CD"/>
    <w:rsid w:val="004C528C"/>
    <w:rsid w:val="004C54F3"/>
    <w:rsid w:val="004C5BA9"/>
    <w:rsid w:val="004D06EC"/>
    <w:rsid w:val="004D1520"/>
    <w:rsid w:val="004D1D21"/>
    <w:rsid w:val="004D3792"/>
    <w:rsid w:val="004D3F80"/>
    <w:rsid w:val="004D4006"/>
    <w:rsid w:val="004D5F27"/>
    <w:rsid w:val="004D6B17"/>
    <w:rsid w:val="004E001A"/>
    <w:rsid w:val="004E22DF"/>
    <w:rsid w:val="004E2304"/>
    <w:rsid w:val="004E3E0A"/>
    <w:rsid w:val="004E4265"/>
    <w:rsid w:val="004E4335"/>
    <w:rsid w:val="004E4CFC"/>
    <w:rsid w:val="004E5292"/>
    <w:rsid w:val="004E53E6"/>
    <w:rsid w:val="004E6398"/>
    <w:rsid w:val="004E7898"/>
    <w:rsid w:val="004E7E4B"/>
    <w:rsid w:val="004F0B52"/>
    <w:rsid w:val="004F2AC8"/>
    <w:rsid w:val="004F4162"/>
    <w:rsid w:val="004F5118"/>
    <w:rsid w:val="004F557C"/>
    <w:rsid w:val="004F68CD"/>
    <w:rsid w:val="004F7240"/>
    <w:rsid w:val="005010A4"/>
    <w:rsid w:val="00501915"/>
    <w:rsid w:val="00502E73"/>
    <w:rsid w:val="005037D8"/>
    <w:rsid w:val="00504A4B"/>
    <w:rsid w:val="00504C6D"/>
    <w:rsid w:val="00505126"/>
    <w:rsid w:val="00505D2D"/>
    <w:rsid w:val="00510CF7"/>
    <w:rsid w:val="0051212F"/>
    <w:rsid w:val="00512195"/>
    <w:rsid w:val="0051259D"/>
    <w:rsid w:val="00514BD7"/>
    <w:rsid w:val="0051639C"/>
    <w:rsid w:val="00516489"/>
    <w:rsid w:val="00520537"/>
    <w:rsid w:val="005216FF"/>
    <w:rsid w:val="00521CD0"/>
    <w:rsid w:val="005269B9"/>
    <w:rsid w:val="00526D80"/>
    <w:rsid w:val="00526E76"/>
    <w:rsid w:val="00527EA9"/>
    <w:rsid w:val="0053284B"/>
    <w:rsid w:val="00532896"/>
    <w:rsid w:val="005332F5"/>
    <w:rsid w:val="00533856"/>
    <w:rsid w:val="0053428B"/>
    <w:rsid w:val="00537C08"/>
    <w:rsid w:val="00540519"/>
    <w:rsid w:val="00541077"/>
    <w:rsid w:val="005425B5"/>
    <w:rsid w:val="00542BE5"/>
    <w:rsid w:val="0054362C"/>
    <w:rsid w:val="00543DCF"/>
    <w:rsid w:val="00544E8B"/>
    <w:rsid w:val="0054582F"/>
    <w:rsid w:val="00547228"/>
    <w:rsid w:val="00550F26"/>
    <w:rsid w:val="005516E5"/>
    <w:rsid w:val="00551AC6"/>
    <w:rsid w:val="00552DEC"/>
    <w:rsid w:val="00554B23"/>
    <w:rsid w:val="005657D4"/>
    <w:rsid w:val="00565A57"/>
    <w:rsid w:val="00565AE7"/>
    <w:rsid w:val="0056645A"/>
    <w:rsid w:val="005708DF"/>
    <w:rsid w:val="00570B39"/>
    <w:rsid w:val="0057504F"/>
    <w:rsid w:val="00575B41"/>
    <w:rsid w:val="0057614C"/>
    <w:rsid w:val="00580356"/>
    <w:rsid w:val="0058155C"/>
    <w:rsid w:val="005839A8"/>
    <w:rsid w:val="005845AE"/>
    <w:rsid w:val="005875DA"/>
    <w:rsid w:val="00587AAE"/>
    <w:rsid w:val="0059249C"/>
    <w:rsid w:val="00593057"/>
    <w:rsid w:val="00596537"/>
    <w:rsid w:val="005968E4"/>
    <w:rsid w:val="00596ABE"/>
    <w:rsid w:val="00597659"/>
    <w:rsid w:val="005A230D"/>
    <w:rsid w:val="005A2FBF"/>
    <w:rsid w:val="005A395F"/>
    <w:rsid w:val="005A5803"/>
    <w:rsid w:val="005B105C"/>
    <w:rsid w:val="005B1E2A"/>
    <w:rsid w:val="005B252E"/>
    <w:rsid w:val="005B2E8E"/>
    <w:rsid w:val="005B3145"/>
    <w:rsid w:val="005B46A8"/>
    <w:rsid w:val="005B778C"/>
    <w:rsid w:val="005B7A47"/>
    <w:rsid w:val="005B7AB3"/>
    <w:rsid w:val="005BF3C1"/>
    <w:rsid w:val="005C0B4C"/>
    <w:rsid w:val="005C15A1"/>
    <w:rsid w:val="005C2694"/>
    <w:rsid w:val="005C2F11"/>
    <w:rsid w:val="005C42EB"/>
    <w:rsid w:val="005C5201"/>
    <w:rsid w:val="005C59DD"/>
    <w:rsid w:val="005C5F15"/>
    <w:rsid w:val="005C604B"/>
    <w:rsid w:val="005C7AB6"/>
    <w:rsid w:val="005D2C27"/>
    <w:rsid w:val="005D3045"/>
    <w:rsid w:val="005D3E75"/>
    <w:rsid w:val="005D4729"/>
    <w:rsid w:val="005D53AB"/>
    <w:rsid w:val="005E00FA"/>
    <w:rsid w:val="005E2FA6"/>
    <w:rsid w:val="005E4846"/>
    <w:rsid w:val="005E56CA"/>
    <w:rsid w:val="005E7C51"/>
    <w:rsid w:val="005F1550"/>
    <w:rsid w:val="005F1F71"/>
    <w:rsid w:val="005F391B"/>
    <w:rsid w:val="005F5321"/>
    <w:rsid w:val="005F6931"/>
    <w:rsid w:val="005F7BDD"/>
    <w:rsid w:val="006019B1"/>
    <w:rsid w:val="00602815"/>
    <w:rsid w:val="006032E2"/>
    <w:rsid w:val="00603586"/>
    <w:rsid w:val="006045DE"/>
    <w:rsid w:val="006104E8"/>
    <w:rsid w:val="00612D8D"/>
    <w:rsid w:val="00612E41"/>
    <w:rsid w:val="00617FE8"/>
    <w:rsid w:val="006246D8"/>
    <w:rsid w:val="006288A7"/>
    <w:rsid w:val="0063031C"/>
    <w:rsid w:val="00630BF5"/>
    <w:rsid w:val="006319E9"/>
    <w:rsid w:val="006337DD"/>
    <w:rsid w:val="00634547"/>
    <w:rsid w:val="0063527A"/>
    <w:rsid w:val="0063610F"/>
    <w:rsid w:val="00636C1E"/>
    <w:rsid w:val="00636D7D"/>
    <w:rsid w:val="00640167"/>
    <w:rsid w:val="006403FE"/>
    <w:rsid w:val="006412D8"/>
    <w:rsid w:val="00646181"/>
    <w:rsid w:val="00646A11"/>
    <w:rsid w:val="00650941"/>
    <w:rsid w:val="00651005"/>
    <w:rsid w:val="006524D7"/>
    <w:rsid w:val="00652552"/>
    <w:rsid w:val="00655B84"/>
    <w:rsid w:val="00655C9A"/>
    <w:rsid w:val="00655F9F"/>
    <w:rsid w:val="006565E4"/>
    <w:rsid w:val="00660FD2"/>
    <w:rsid w:val="0066454E"/>
    <w:rsid w:val="00665362"/>
    <w:rsid w:val="00665582"/>
    <w:rsid w:val="00671053"/>
    <w:rsid w:val="0067283F"/>
    <w:rsid w:val="006741ED"/>
    <w:rsid w:val="00675F25"/>
    <w:rsid w:val="00676E72"/>
    <w:rsid w:val="00680067"/>
    <w:rsid w:val="00680D2E"/>
    <w:rsid w:val="00681CBF"/>
    <w:rsid w:val="00681EB5"/>
    <w:rsid w:val="00682ECA"/>
    <w:rsid w:val="00684868"/>
    <w:rsid w:val="00684AC9"/>
    <w:rsid w:val="00684DF8"/>
    <w:rsid w:val="00686543"/>
    <w:rsid w:val="0068719C"/>
    <w:rsid w:val="00687814"/>
    <w:rsid w:val="00690280"/>
    <w:rsid w:val="006921C3"/>
    <w:rsid w:val="00693254"/>
    <w:rsid w:val="0069456D"/>
    <w:rsid w:val="006959ED"/>
    <w:rsid w:val="006978B6"/>
    <w:rsid w:val="006A1030"/>
    <w:rsid w:val="006A1E7C"/>
    <w:rsid w:val="006A5360"/>
    <w:rsid w:val="006A5BA2"/>
    <w:rsid w:val="006A66FB"/>
    <w:rsid w:val="006A7972"/>
    <w:rsid w:val="006B1AEA"/>
    <w:rsid w:val="006B22E5"/>
    <w:rsid w:val="006B2478"/>
    <w:rsid w:val="006B2E33"/>
    <w:rsid w:val="006B3520"/>
    <w:rsid w:val="006B49FB"/>
    <w:rsid w:val="006B4BB4"/>
    <w:rsid w:val="006B4F05"/>
    <w:rsid w:val="006B59DC"/>
    <w:rsid w:val="006C00AB"/>
    <w:rsid w:val="006C1733"/>
    <w:rsid w:val="006C3576"/>
    <w:rsid w:val="006C409F"/>
    <w:rsid w:val="006C6363"/>
    <w:rsid w:val="006C6841"/>
    <w:rsid w:val="006C6F5A"/>
    <w:rsid w:val="006C77D6"/>
    <w:rsid w:val="006D0400"/>
    <w:rsid w:val="006D095E"/>
    <w:rsid w:val="006D1731"/>
    <w:rsid w:val="006D2A3D"/>
    <w:rsid w:val="006D342B"/>
    <w:rsid w:val="006D3846"/>
    <w:rsid w:val="006D545A"/>
    <w:rsid w:val="006D607B"/>
    <w:rsid w:val="006D70C6"/>
    <w:rsid w:val="006D738B"/>
    <w:rsid w:val="006D78B0"/>
    <w:rsid w:val="006DC36D"/>
    <w:rsid w:val="006E14CB"/>
    <w:rsid w:val="006E163F"/>
    <w:rsid w:val="006E1FFD"/>
    <w:rsid w:val="006E2825"/>
    <w:rsid w:val="006E2F45"/>
    <w:rsid w:val="006E2F7B"/>
    <w:rsid w:val="006E3AE6"/>
    <w:rsid w:val="006E6574"/>
    <w:rsid w:val="006E7BC1"/>
    <w:rsid w:val="006F2CB9"/>
    <w:rsid w:val="006F6E96"/>
    <w:rsid w:val="007057F3"/>
    <w:rsid w:val="007066FD"/>
    <w:rsid w:val="00706893"/>
    <w:rsid w:val="007076B9"/>
    <w:rsid w:val="00711286"/>
    <w:rsid w:val="0071204C"/>
    <w:rsid w:val="00712714"/>
    <w:rsid w:val="00713778"/>
    <w:rsid w:val="00713C92"/>
    <w:rsid w:val="007141BD"/>
    <w:rsid w:val="007151AC"/>
    <w:rsid w:val="00717059"/>
    <w:rsid w:val="00717A8D"/>
    <w:rsid w:val="007219C8"/>
    <w:rsid w:val="00721BCB"/>
    <w:rsid w:val="007226C1"/>
    <w:rsid w:val="007249C8"/>
    <w:rsid w:val="00725B43"/>
    <w:rsid w:val="00730236"/>
    <w:rsid w:val="0073094A"/>
    <w:rsid w:val="0073103D"/>
    <w:rsid w:val="00731F3E"/>
    <w:rsid w:val="00733381"/>
    <w:rsid w:val="0073378D"/>
    <w:rsid w:val="00734B4A"/>
    <w:rsid w:val="007364C3"/>
    <w:rsid w:val="00736FC5"/>
    <w:rsid w:val="00737E98"/>
    <w:rsid w:val="00740934"/>
    <w:rsid w:val="0074123D"/>
    <w:rsid w:val="00741896"/>
    <w:rsid w:val="00743DF6"/>
    <w:rsid w:val="00744EC5"/>
    <w:rsid w:val="00745C44"/>
    <w:rsid w:val="00746826"/>
    <w:rsid w:val="00753671"/>
    <w:rsid w:val="007536C5"/>
    <w:rsid w:val="00753AEF"/>
    <w:rsid w:val="00754174"/>
    <w:rsid w:val="0075520F"/>
    <w:rsid w:val="00757CBD"/>
    <w:rsid w:val="00757F3C"/>
    <w:rsid w:val="00760496"/>
    <w:rsid w:val="0076174B"/>
    <w:rsid w:val="0076352B"/>
    <w:rsid w:val="0076361E"/>
    <w:rsid w:val="00763C63"/>
    <w:rsid w:val="00763D77"/>
    <w:rsid w:val="007642A2"/>
    <w:rsid w:val="00765B09"/>
    <w:rsid w:val="0076715C"/>
    <w:rsid w:val="00771665"/>
    <w:rsid w:val="007719CA"/>
    <w:rsid w:val="007745BE"/>
    <w:rsid w:val="00775CD0"/>
    <w:rsid w:val="0078087B"/>
    <w:rsid w:val="00780B55"/>
    <w:rsid w:val="00780FB5"/>
    <w:rsid w:val="00785225"/>
    <w:rsid w:val="00786409"/>
    <w:rsid w:val="00786E8F"/>
    <w:rsid w:val="00787963"/>
    <w:rsid w:val="00790376"/>
    <w:rsid w:val="007903EA"/>
    <w:rsid w:val="00790E7B"/>
    <w:rsid w:val="0079102F"/>
    <w:rsid w:val="007915C0"/>
    <w:rsid w:val="00791635"/>
    <w:rsid w:val="0079164C"/>
    <w:rsid w:val="00792457"/>
    <w:rsid w:val="0079274E"/>
    <w:rsid w:val="00795150"/>
    <w:rsid w:val="00795E02"/>
    <w:rsid w:val="00797086"/>
    <w:rsid w:val="00797DC6"/>
    <w:rsid w:val="007A2801"/>
    <w:rsid w:val="007A281F"/>
    <w:rsid w:val="007A303D"/>
    <w:rsid w:val="007A39EE"/>
    <w:rsid w:val="007A400A"/>
    <w:rsid w:val="007A5547"/>
    <w:rsid w:val="007A69A9"/>
    <w:rsid w:val="007A87C6"/>
    <w:rsid w:val="007B0F91"/>
    <w:rsid w:val="007B2C3E"/>
    <w:rsid w:val="007C0315"/>
    <w:rsid w:val="007C16FA"/>
    <w:rsid w:val="007C3002"/>
    <w:rsid w:val="007C3496"/>
    <w:rsid w:val="007C49D3"/>
    <w:rsid w:val="007C4FAA"/>
    <w:rsid w:val="007C56A8"/>
    <w:rsid w:val="007C5E8A"/>
    <w:rsid w:val="007C5F47"/>
    <w:rsid w:val="007D20EE"/>
    <w:rsid w:val="007D270C"/>
    <w:rsid w:val="007D27DD"/>
    <w:rsid w:val="007D38BE"/>
    <w:rsid w:val="007D3AA4"/>
    <w:rsid w:val="007D4E0B"/>
    <w:rsid w:val="007D521C"/>
    <w:rsid w:val="007D731A"/>
    <w:rsid w:val="007E0056"/>
    <w:rsid w:val="007E0DCB"/>
    <w:rsid w:val="007E4BC8"/>
    <w:rsid w:val="007E53ED"/>
    <w:rsid w:val="007F0B7E"/>
    <w:rsid w:val="007F0D86"/>
    <w:rsid w:val="007F184E"/>
    <w:rsid w:val="007F2D98"/>
    <w:rsid w:val="007F320B"/>
    <w:rsid w:val="007F39B0"/>
    <w:rsid w:val="007F419D"/>
    <w:rsid w:val="00800C8E"/>
    <w:rsid w:val="008018E4"/>
    <w:rsid w:val="0080225B"/>
    <w:rsid w:val="00803547"/>
    <w:rsid w:val="00803867"/>
    <w:rsid w:val="0080510F"/>
    <w:rsid w:val="00807F46"/>
    <w:rsid w:val="00811D3C"/>
    <w:rsid w:val="00813459"/>
    <w:rsid w:val="00815F3B"/>
    <w:rsid w:val="00816894"/>
    <w:rsid w:val="00820531"/>
    <w:rsid w:val="0082064A"/>
    <w:rsid w:val="00820DDC"/>
    <w:rsid w:val="00821F18"/>
    <w:rsid w:val="008222CD"/>
    <w:rsid w:val="00823062"/>
    <w:rsid w:val="00823BC8"/>
    <w:rsid w:val="00823D81"/>
    <w:rsid w:val="008244E2"/>
    <w:rsid w:val="008269F7"/>
    <w:rsid w:val="008313DC"/>
    <w:rsid w:val="0083140F"/>
    <w:rsid w:val="00832FF3"/>
    <w:rsid w:val="0083428D"/>
    <w:rsid w:val="00834930"/>
    <w:rsid w:val="00834E6D"/>
    <w:rsid w:val="0083533B"/>
    <w:rsid w:val="008360D6"/>
    <w:rsid w:val="0083612F"/>
    <w:rsid w:val="008364B3"/>
    <w:rsid w:val="008365B6"/>
    <w:rsid w:val="00840B20"/>
    <w:rsid w:val="00842447"/>
    <w:rsid w:val="00844EA1"/>
    <w:rsid w:val="00845A6A"/>
    <w:rsid w:val="008473D7"/>
    <w:rsid w:val="008506F0"/>
    <w:rsid w:val="00850F23"/>
    <w:rsid w:val="008520E9"/>
    <w:rsid w:val="00854579"/>
    <w:rsid w:val="00854E06"/>
    <w:rsid w:val="008578AA"/>
    <w:rsid w:val="008607C6"/>
    <w:rsid w:val="00864D5E"/>
    <w:rsid w:val="0086542C"/>
    <w:rsid w:val="0086614D"/>
    <w:rsid w:val="0086665B"/>
    <w:rsid w:val="00866C70"/>
    <w:rsid w:val="00867E55"/>
    <w:rsid w:val="00870752"/>
    <w:rsid w:val="00870B69"/>
    <w:rsid w:val="0087115F"/>
    <w:rsid w:val="00872EDA"/>
    <w:rsid w:val="00872FED"/>
    <w:rsid w:val="00874D35"/>
    <w:rsid w:val="008811D3"/>
    <w:rsid w:val="008816DB"/>
    <w:rsid w:val="0088357E"/>
    <w:rsid w:val="008841D2"/>
    <w:rsid w:val="00884E84"/>
    <w:rsid w:val="00885A79"/>
    <w:rsid w:val="0088759B"/>
    <w:rsid w:val="0089013B"/>
    <w:rsid w:val="00891DA1"/>
    <w:rsid w:val="00892011"/>
    <w:rsid w:val="00892623"/>
    <w:rsid w:val="00892D56"/>
    <w:rsid w:val="00893C68"/>
    <w:rsid w:val="00894205"/>
    <w:rsid w:val="008948CA"/>
    <w:rsid w:val="00894D73"/>
    <w:rsid w:val="008958E3"/>
    <w:rsid w:val="00897028"/>
    <w:rsid w:val="00897079"/>
    <w:rsid w:val="00897365"/>
    <w:rsid w:val="0089E004"/>
    <w:rsid w:val="008A0DE6"/>
    <w:rsid w:val="008A0F2A"/>
    <w:rsid w:val="008A1897"/>
    <w:rsid w:val="008A1E6A"/>
    <w:rsid w:val="008A268F"/>
    <w:rsid w:val="008A64D2"/>
    <w:rsid w:val="008B14D1"/>
    <w:rsid w:val="008B27A9"/>
    <w:rsid w:val="008B361B"/>
    <w:rsid w:val="008B4E1B"/>
    <w:rsid w:val="008B5127"/>
    <w:rsid w:val="008B5666"/>
    <w:rsid w:val="008B5E70"/>
    <w:rsid w:val="008B73CE"/>
    <w:rsid w:val="008C0528"/>
    <w:rsid w:val="008C299A"/>
    <w:rsid w:val="008C370A"/>
    <w:rsid w:val="008C47BD"/>
    <w:rsid w:val="008C4DB3"/>
    <w:rsid w:val="008C5183"/>
    <w:rsid w:val="008C5CAE"/>
    <w:rsid w:val="008C67DA"/>
    <w:rsid w:val="008C799D"/>
    <w:rsid w:val="008D0935"/>
    <w:rsid w:val="008D156A"/>
    <w:rsid w:val="008D176F"/>
    <w:rsid w:val="008D187A"/>
    <w:rsid w:val="008D2B3D"/>
    <w:rsid w:val="008D39C9"/>
    <w:rsid w:val="008D5DDE"/>
    <w:rsid w:val="008E0204"/>
    <w:rsid w:val="008E1B3D"/>
    <w:rsid w:val="008E511D"/>
    <w:rsid w:val="008E529D"/>
    <w:rsid w:val="008E533F"/>
    <w:rsid w:val="008E5B24"/>
    <w:rsid w:val="008E5BF0"/>
    <w:rsid w:val="008E7B2B"/>
    <w:rsid w:val="008E7DC1"/>
    <w:rsid w:val="008E7E8A"/>
    <w:rsid w:val="008E7E91"/>
    <w:rsid w:val="008F1994"/>
    <w:rsid w:val="008F3439"/>
    <w:rsid w:val="008F42CD"/>
    <w:rsid w:val="008F436C"/>
    <w:rsid w:val="008F4A07"/>
    <w:rsid w:val="008F523A"/>
    <w:rsid w:val="008F5434"/>
    <w:rsid w:val="008F581E"/>
    <w:rsid w:val="008F6069"/>
    <w:rsid w:val="008F60DD"/>
    <w:rsid w:val="008F7A94"/>
    <w:rsid w:val="008FD4B1"/>
    <w:rsid w:val="0090007D"/>
    <w:rsid w:val="00903123"/>
    <w:rsid w:val="00910B45"/>
    <w:rsid w:val="00910FE6"/>
    <w:rsid w:val="0091260D"/>
    <w:rsid w:val="00913C13"/>
    <w:rsid w:val="00914480"/>
    <w:rsid w:val="0091577A"/>
    <w:rsid w:val="009205BA"/>
    <w:rsid w:val="00921841"/>
    <w:rsid w:val="00925840"/>
    <w:rsid w:val="00926886"/>
    <w:rsid w:val="0093104F"/>
    <w:rsid w:val="00932180"/>
    <w:rsid w:val="009323BE"/>
    <w:rsid w:val="00932E1F"/>
    <w:rsid w:val="009343BF"/>
    <w:rsid w:val="00936265"/>
    <w:rsid w:val="00936C52"/>
    <w:rsid w:val="00937C2D"/>
    <w:rsid w:val="00940B2A"/>
    <w:rsid w:val="00941A9E"/>
    <w:rsid w:val="00942DC9"/>
    <w:rsid w:val="009434B6"/>
    <w:rsid w:val="00943B72"/>
    <w:rsid w:val="00943E85"/>
    <w:rsid w:val="00944D61"/>
    <w:rsid w:val="00946136"/>
    <w:rsid w:val="0094651E"/>
    <w:rsid w:val="009468A9"/>
    <w:rsid w:val="00946CBD"/>
    <w:rsid w:val="0094FE55"/>
    <w:rsid w:val="009502E4"/>
    <w:rsid w:val="00950D0B"/>
    <w:rsid w:val="00952174"/>
    <w:rsid w:val="009526F5"/>
    <w:rsid w:val="00953762"/>
    <w:rsid w:val="009547D4"/>
    <w:rsid w:val="0095628C"/>
    <w:rsid w:val="00956F4D"/>
    <w:rsid w:val="00957261"/>
    <w:rsid w:val="0096054E"/>
    <w:rsid w:val="009612C3"/>
    <w:rsid w:val="00961DDB"/>
    <w:rsid w:val="00962BE3"/>
    <w:rsid w:val="00962EA6"/>
    <w:rsid w:val="00962EFC"/>
    <w:rsid w:val="009631D8"/>
    <w:rsid w:val="00964C08"/>
    <w:rsid w:val="00965798"/>
    <w:rsid w:val="009675E4"/>
    <w:rsid w:val="00967E50"/>
    <w:rsid w:val="00970B0A"/>
    <w:rsid w:val="00971D6B"/>
    <w:rsid w:val="00972976"/>
    <w:rsid w:val="00973286"/>
    <w:rsid w:val="00974C9B"/>
    <w:rsid w:val="0097590D"/>
    <w:rsid w:val="0097694D"/>
    <w:rsid w:val="00976E65"/>
    <w:rsid w:val="0097777A"/>
    <w:rsid w:val="00981548"/>
    <w:rsid w:val="00983762"/>
    <w:rsid w:val="00983B54"/>
    <w:rsid w:val="00983D88"/>
    <w:rsid w:val="009840D6"/>
    <w:rsid w:val="009856BB"/>
    <w:rsid w:val="0098574C"/>
    <w:rsid w:val="009873C4"/>
    <w:rsid w:val="00987A7D"/>
    <w:rsid w:val="00990459"/>
    <w:rsid w:val="00991DEB"/>
    <w:rsid w:val="009953B1"/>
    <w:rsid w:val="00995833"/>
    <w:rsid w:val="00995F02"/>
    <w:rsid w:val="00996802"/>
    <w:rsid w:val="0099714B"/>
    <w:rsid w:val="00997793"/>
    <w:rsid w:val="009A21B5"/>
    <w:rsid w:val="009A2827"/>
    <w:rsid w:val="009A55AA"/>
    <w:rsid w:val="009A6D07"/>
    <w:rsid w:val="009A7EBE"/>
    <w:rsid w:val="009B25BE"/>
    <w:rsid w:val="009B3180"/>
    <w:rsid w:val="009B3E99"/>
    <w:rsid w:val="009B46F7"/>
    <w:rsid w:val="009B5FF9"/>
    <w:rsid w:val="009B724E"/>
    <w:rsid w:val="009B7B4C"/>
    <w:rsid w:val="009C14F3"/>
    <w:rsid w:val="009C4347"/>
    <w:rsid w:val="009C4A9B"/>
    <w:rsid w:val="009C6F19"/>
    <w:rsid w:val="009C7493"/>
    <w:rsid w:val="009D0025"/>
    <w:rsid w:val="009D0A22"/>
    <w:rsid w:val="009D215C"/>
    <w:rsid w:val="009D73FC"/>
    <w:rsid w:val="009E10C4"/>
    <w:rsid w:val="009E1CA1"/>
    <w:rsid w:val="009E1E4B"/>
    <w:rsid w:val="009E33DD"/>
    <w:rsid w:val="009E6464"/>
    <w:rsid w:val="009E6D0F"/>
    <w:rsid w:val="009F0A65"/>
    <w:rsid w:val="009F1AB7"/>
    <w:rsid w:val="009F41EF"/>
    <w:rsid w:val="009F5655"/>
    <w:rsid w:val="009F66D9"/>
    <w:rsid w:val="009F70EC"/>
    <w:rsid w:val="00A000D9"/>
    <w:rsid w:val="00A0140B"/>
    <w:rsid w:val="00A01F7F"/>
    <w:rsid w:val="00A02016"/>
    <w:rsid w:val="00A02D98"/>
    <w:rsid w:val="00A03B74"/>
    <w:rsid w:val="00A06FBE"/>
    <w:rsid w:val="00A103AC"/>
    <w:rsid w:val="00A105C8"/>
    <w:rsid w:val="00A12173"/>
    <w:rsid w:val="00A12E0C"/>
    <w:rsid w:val="00A1449E"/>
    <w:rsid w:val="00A153CF"/>
    <w:rsid w:val="00A16525"/>
    <w:rsid w:val="00A16836"/>
    <w:rsid w:val="00A173F3"/>
    <w:rsid w:val="00A1747C"/>
    <w:rsid w:val="00A20631"/>
    <w:rsid w:val="00A2334B"/>
    <w:rsid w:val="00A2553B"/>
    <w:rsid w:val="00A264EE"/>
    <w:rsid w:val="00A27027"/>
    <w:rsid w:val="00A30C1F"/>
    <w:rsid w:val="00A30DEF"/>
    <w:rsid w:val="00A324F4"/>
    <w:rsid w:val="00A35599"/>
    <w:rsid w:val="00A367AA"/>
    <w:rsid w:val="00A36804"/>
    <w:rsid w:val="00A3CF40"/>
    <w:rsid w:val="00A42712"/>
    <w:rsid w:val="00A45103"/>
    <w:rsid w:val="00A455CA"/>
    <w:rsid w:val="00A45A0D"/>
    <w:rsid w:val="00A4708E"/>
    <w:rsid w:val="00A474A8"/>
    <w:rsid w:val="00A50757"/>
    <w:rsid w:val="00A533F8"/>
    <w:rsid w:val="00A54133"/>
    <w:rsid w:val="00A545F5"/>
    <w:rsid w:val="00A55B4A"/>
    <w:rsid w:val="00A57470"/>
    <w:rsid w:val="00A611BE"/>
    <w:rsid w:val="00A62882"/>
    <w:rsid w:val="00A62B00"/>
    <w:rsid w:val="00A641E9"/>
    <w:rsid w:val="00A648F1"/>
    <w:rsid w:val="00A64A8D"/>
    <w:rsid w:val="00A64E12"/>
    <w:rsid w:val="00A652A6"/>
    <w:rsid w:val="00A65B22"/>
    <w:rsid w:val="00A66374"/>
    <w:rsid w:val="00A66858"/>
    <w:rsid w:val="00A67A80"/>
    <w:rsid w:val="00A70222"/>
    <w:rsid w:val="00A71862"/>
    <w:rsid w:val="00A72380"/>
    <w:rsid w:val="00A73712"/>
    <w:rsid w:val="00A73AC5"/>
    <w:rsid w:val="00A744CF"/>
    <w:rsid w:val="00A75A89"/>
    <w:rsid w:val="00A7628E"/>
    <w:rsid w:val="00A76721"/>
    <w:rsid w:val="00A76E23"/>
    <w:rsid w:val="00A814B9"/>
    <w:rsid w:val="00A8156F"/>
    <w:rsid w:val="00A8255F"/>
    <w:rsid w:val="00A83998"/>
    <w:rsid w:val="00A83A5D"/>
    <w:rsid w:val="00A84C35"/>
    <w:rsid w:val="00A8572F"/>
    <w:rsid w:val="00A86323"/>
    <w:rsid w:val="00A865E9"/>
    <w:rsid w:val="00A907F4"/>
    <w:rsid w:val="00A909CD"/>
    <w:rsid w:val="00A930B0"/>
    <w:rsid w:val="00A930DC"/>
    <w:rsid w:val="00A93FF3"/>
    <w:rsid w:val="00A95464"/>
    <w:rsid w:val="00A95955"/>
    <w:rsid w:val="00A96202"/>
    <w:rsid w:val="00A97075"/>
    <w:rsid w:val="00AA1C6E"/>
    <w:rsid w:val="00AA2293"/>
    <w:rsid w:val="00AA2DC2"/>
    <w:rsid w:val="00AA3248"/>
    <w:rsid w:val="00AA350D"/>
    <w:rsid w:val="00AA4F27"/>
    <w:rsid w:val="00AA50DA"/>
    <w:rsid w:val="00AA606F"/>
    <w:rsid w:val="00AA6398"/>
    <w:rsid w:val="00AA6FD2"/>
    <w:rsid w:val="00AB14B2"/>
    <w:rsid w:val="00AB1BC7"/>
    <w:rsid w:val="00AB2D74"/>
    <w:rsid w:val="00AB5C01"/>
    <w:rsid w:val="00AC0C15"/>
    <w:rsid w:val="00AC54F3"/>
    <w:rsid w:val="00AC5EA9"/>
    <w:rsid w:val="00AC6D8E"/>
    <w:rsid w:val="00AC6DFF"/>
    <w:rsid w:val="00AC71A0"/>
    <w:rsid w:val="00AC75FA"/>
    <w:rsid w:val="00AD0D28"/>
    <w:rsid w:val="00AD179C"/>
    <w:rsid w:val="00AD404A"/>
    <w:rsid w:val="00AD4449"/>
    <w:rsid w:val="00AD4BB8"/>
    <w:rsid w:val="00AD71CF"/>
    <w:rsid w:val="00AD7979"/>
    <w:rsid w:val="00AD7AE7"/>
    <w:rsid w:val="00AE100A"/>
    <w:rsid w:val="00AE1AC0"/>
    <w:rsid w:val="00AE38A0"/>
    <w:rsid w:val="00AE6466"/>
    <w:rsid w:val="00AE6DE0"/>
    <w:rsid w:val="00AF0B47"/>
    <w:rsid w:val="00AF0FCB"/>
    <w:rsid w:val="00AF1065"/>
    <w:rsid w:val="00AF36E0"/>
    <w:rsid w:val="00AF573B"/>
    <w:rsid w:val="00AF6A0F"/>
    <w:rsid w:val="00AF7E5B"/>
    <w:rsid w:val="00B04460"/>
    <w:rsid w:val="00B116B7"/>
    <w:rsid w:val="00B1426B"/>
    <w:rsid w:val="00B14CA3"/>
    <w:rsid w:val="00B16DB6"/>
    <w:rsid w:val="00B1753D"/>
    <w:rsid w:val="00B2033D"/>
    <w:rsid w:val="00B22802"/>
    <w:rsid w:val="00B22910"/>
    <w:rsid w:val="00B234D4"/>
    <w:rsid w:val="00B248DB"/>
    <w:rsid w:val="00B266C5"/>
    <w:rsid w:val="00B30A1E"/>
    <w:rsid w:val="00B31C86"/>
    <w:rsid w:val="00B329EA"/>
    <w:rsid w:val="00B32F58"/>
    <w:rsid w:val="00B33569"/>
    <w:rsid w:val="00B3625F"/>
    <w:rsid w:val="00B36A70"/>
    <w:rsid w:val="00B36D83"/>
    <w:rsid w:val="00B40C0E"/>
    <w:rsid w:val="00B422BE"/>
    <w:rsid w:val="00B43140"/>
    <w:rsid w:val="00B44C3D"/>
    <w:rsid w:val="00B44E85"/>
    <w:rsid w:val="00B471F9"/>
    <w:rsid w:val="00B5177C"/>
    <w:rsid w:val="00B51A5F"/>
    <w:rsid w:val="00B5411B"/>
    <w:rsid w:val="00B5430E"/>
    <w:rsid w:val="00B55860"/>
    <w:rsid w:val="00B56028"/>
    <w:rsid w:val="00B57B0D"/>
    <w:rsid w:val="00B60127"/>
    <w:rsid w:val="00B603A3"/>
    <w:rsid w:val="00B6110A"/>
    <w:rsid w:val="00B61A3F"/>
    <w:rsid w:val="00B64800"/>
    <w:rsid w:val="00B64E94"/>
    <w:rsid w:val="00B652EF"/>
    <w:rsid w:val="00B661E6"/>
    <w:rsid w:val="00B6746A"/>
    <w:rsid w:val="00B729C5"/>
    <w:rsid w:val="00B73495"/>
    <w:rsid w:val="00B74E45"/>
    <w:rsid w:val="00B81FAC"/>
    <w:rsid w:val="00B834CD"/>
    <w:rsid w:val="00B83C90"/>
    <w:rsid w:val="00B843F0"/>
    <w:rsid w:val="00B8528B"/>
    <w:rsid w:val="00B90604"/>
    <w:rsid w:val="00B9362D"/>
    <w:rsid w:val="00B9367C"/>
    <w:rsid w:val="00B948B1"/>
    <w:rsid w:val="00B94F28"/>
    <w:rsid w:val="00B951C6"/>
    <w:rsid w:val="00B95840"/>
    <w:rsid w:val="00BA2F33"/>
    <w:rsid w:val="00BA3D2B"/>
    <w:rsid w:val="00BB1E04"/>
    <w:rsid w:val="00BB5B67"/>
    <w:rsid w:val="00BB5FA7"/>
    <w:rsid w:val="00BB6982"/>
    <w:rsid w:val="00BB6FA3"/>
    <w:rsid w:val="00BBC0F0"/>
    <w:rsid w:val="00BC05E0"/>
    <w:rsid w:val="00BC24C0"/>
    <w:rsid w:val="00BC31FB"/>
    <w:rsid w:val="00BC386F"/>
    <w:rsid w:val="00BC3E48"/>
    <w:rsid w:val="00BC7ECC"/>
    <w:rsid w:val="00BD0D71"/>
    <w:rsid w:val="00BD19E8"/>
    <w:rsid w:val="00BD354A"/>
    <w:rsid w:val="00BD5331"/>
    <w:rsid w:val="00BE13E4"/>
    <w:rsid w:val="00BE13FB"/>
    <w:rsid w:val="00BE275B"/>
    <w:rsid w:val="00BE30DF"/>
    <w:rsid w:val="00BE42E9"/>
    <w:rsid w:val="00BE4762"/>
    <w:rsid w:val="00BE5152"/>
    <w:rsid w:val="00BE73DC"/>
    <w:rsid w:val="00BF28B7"/>
    <w:rsid w:val="00BF3C73"/>
    <w:rsid w:val="00BF5EA0"/>
    <w:rsid w:val="00BF6F2F"/>
    <w:rsid w:val="00BF7772"/>
    <w:rsid w:val="00BFCD6E"/>
    <w:rsid w:val="00C0111C"/>
    <w:rsid w:val="00C02923"/>
    <w:rsid w:val="00C031EC"/>
    <w:rsid w:val="00C0359A"/>
    <w:rsid w:val="00C0382D"/>
    <w:rsid w:val="00C04966"/>
    <w:rsid w:val="00C0616A"/>
    <w:rsid w:val="00C06F97"/>
    <w:rsid w:val="00C0776C"/>
    <w:rsid w:val="00C07DB3"/>
    <w:rsid w:val="00C10516"/>
    <w:rsid w:val="00C11012"/>
    <w:rsid w:val="00C1340E"/>
    <w:rsid w:val="00C135A0"/>
    <w:rsid w:val="00C13BC5"/>
    <w:rsid w:val="00C13CAD"/>
    <w:rsid w:val="00C143B9"/>
    <w:rsid w:val="00C1682F"/>
    <w:rsid w:val="00C17007"/>
    <w:rsid w:val="00C20122"/>
    <w:rsid w:val="00C21277"/>
    <w:rsid w:val="00C218FD"/>
    <w:rsid w:val="00C23073"/>
    <w:rsid w:val="00C239D1"/>
    <w:rsid w:val="00C23CFF"/>
    <w:rsid w:val="00C25992"/>
    <w:rsid w:val="00C30374"/>
    <w:rsid w:val="00C3308C"/>
    <w:rsid w:val="00C3345A"/>
    <w:rsid w:val="00C34BB0"/>
    <w:rsid w:val="00C35803"/>
    <w:rsid w:val="00C35F72"/>
    <w:rsid w:val="00C37302"/>
    <w:rsid w:val="00C41B39"/>
    <w:rsid w:val="00C42F35"/>
    <w:rsid w:val="00C43C5E"/>
    <w:rsid w:val="00C4501B"/>
    <w:rsid w:val="00C4536A"/>
    <w:rsid w:val="00C45A38"/>
    <w:rsid w:val="00C45A4F"/>
    <w:rsid w:val="00C46185"/>
    <w:rsid w:val="00C46466"/>
    <w:rsid w:val="00C4779C"/>
    <w:rsid w:val="00C50A5C"/>
    <w:rsid w:val="00C50B02"/>
    <w:rsid w:val="00C50D75"/>
    <w:rsid w:val="00C511F7"/>
    <w:rsid w:val="00C5176A"/>
    <w:rsid w:val="00C52278"/>
    <w:rsid w:val="00C5307E"/>
    <w:rsid w:val="00C55ADA"/>
    <w:rsid w:val="00C56476"/>
    <w:rsid w:val="00C56BF9"/>
    <w:rsid w:val="00C603E7"/>
    <w:rsid w:val="00C60A34"/>
    <w:rsid w:val="00C63A6A"/>
    <w:rsid w:val="00C66CFD"/>
    <w:rsid w:val="00C66FE8"/>
    <w:rsid w:val="00C742A4"/>
    <w:rsid w:val="00C74F47"/>
    <w:rsid w:val="00C75219"/>
    <w:rsid w:val="00C7B375"/>
    <w:rsid w:val="00C803DF"/>
    <w:rsid w:val="00C80CD9"/>
    <w:rsid w:val="00C8362E"/>
    <w:rsid w:val="00C83632"/>
    <w:rsid w:val="00C8564C"/>
    <w:rsid w:val="00C85F9F"/>
    <w:rsid w:val="00C86FCB"/>
    <w:rsid w:val="00C90A48"/>
    <w:rsid w:val="00C91214"/>
    <w:rsid w:val="00C91E99"/>
    <w:rsid w:val="00C92EE5"/>
    <w:rsid w:val="00C97171"/>
    <w:rsid w:val="00C97485"/>
    <w:rsid w:val="00C97EAE"/>
    <w:rsid w:val="00CA0773"/>
    <w:rsid w:val="00CA1144"/>
    <w:rsid w:val="00CA136F"/>
    <w:rsid w:val="00CA1710"/>
    <w:rsid w:val="00CA3F70"/>
    <w:rsid w:val="00CA5CDE"/>
    <w:rsid w:val="00CA6F38"/>
    <w:rsid w:val="00CA7721"/>
    <w:rsid w:val="00CB01AB"/>
    <w:rsid w:val="00CB0939"/>
    <w:rsid w:val="00CB10F4"/>
    <w:rsid w:val="00CB4E84"/>
    <w:rsid w:val="00CB6240"/>
    <w:rsid w:val="00CB63B2"/>
    <w:rsid w:val="00CB653D"/>
    <w:rsid w:val="00CC0AA1"/>
    <w:rsid w:val="00CC19AF"/>
    <w:rsid w:val="00CC3B71"/>
    <w:rsid w:val="00CC3D42"/>
    <w:rsid w:val="00CC44B8"/>
    <w:rsid w:val="00CC6458"/>
    <w:rsid w:val="00CC6B11"/>
    <w:rsid w:val="00CC73D6"/>
    <w:rsid w:val="00CC7822"/>
    <w:rsid w:val="00CC7929"/>
    <w:rsid w:val="00CD0788"/>
    <w:rsid w:val="00CD0A3B"/>
    <w:rsid w:val="00CD1097"/>
    <w:rsid w:val="00CD1CD0"/>
    <w:rsid w:val="00CD2F45"/>
    <w:rsid w:val="00CD3794"/>
    <w:rsid w:val="00CD38D8"/>
    <w:rsid w:val="00CD4F7B"/>
    <w:rsid w:val="00CD7F34"/>
    <w:rsid w:val="00CE04AC"/>
    <w:rsid w:val="00CE0CCC"/>
    <w:rsid w:val="00CE1F33"/>
    <w:rsid w:val="00CE3652"/>
    <w:rsid w:val="00CE3ABF"/>
    <w:rsid w:val="00CE43B3"/>
    <w:rsid w:val="00CE4758"/>
    <w:rsid w:val="00CF27FB"/>
    <w:rsid w:val="00CF2863"/>
    <w:rsid w:val="00CF2E6D"/>
    <w:rsid w:val="00CF40F2"/>
    <w:rsid w:val="00CF41C5"/>
    <w:rsid w:val="00CF51DC"/>
    <w:rsid w:val="00CF5EAE"/>
    <w:rsid w:val="00CF609A"/>
    <w:rsid w:val="00CF6438"/>
    <w:rsid w:val="00CF64E1"/>
    <w:rsid w:val="00CF7249"/>
    <w:rsid w:val="00CF742B"/>
    <w:rsid w:val="00D01CFA"/>
    <w:rsid w:val="00D034C3"/>
    <w:rsid w:val="00D03514"/>
    <w:rsid w:val="00D050B1"/>
    <w:rsid w:val="00D07012"/>
    <w:rsid w:val="00D07869"/>
    <w:rsid w:val="00D10DC5"/>
    <w:rsid w:val="00D11329"/>
    <w:rsid w:val="00D1158F"/>
    <w:rsid w:val="00D1268B"/>
    <w:rsid w:val="00D12FD4"/>
    <w:rsid w:val="00D1358B"/>
    <w:rsid w:val="00D13E51"/>
    <w:rsid w:val="00D14E40"/>
    <w:rsid w:val="00D15404"/>
    <w:rsid w:val="00D15D7B"/>
    <w:rsid w:val="00D1629A"/>
    <w:rsid w:val="00D20734"/>
    <w:rsid w:val="00D21430"/>
    <w:rsid w:val="00D24266"/>
    <w:rsid w:val="00D24738"/>
    <w:rsid w:val="00D26B47"/>
    <w:rsid w:val="00D3185C"/>
    <w:rsid w:val="00D3255E"/>
    <w:rsid w:val="00D36619"/>
    <w:rsid w:val="00D36768"/>
    <w:rsid w:val="00D40BFA"/>
    <w:rsid w:val="00D4151B"/>
    <w:rsid w:val="00D41E52"/>
    <w:rsid w:val="00D42724"/>
    <w:rsid w:val="00D4419D"/>
    <w:rsid w:val="00D44BBB"/>
    <w:rsid w:val="00D45655"/>
    <w:rsid w:val="00D470AA"/>
    <w:rsid w:val="00D51881"/>
    <w:rsid w:val="00D51E68"/>
    <w:rsid w:val="00D5472E"/>
    <w:rsid w:val="00D56490"/>
    <w:rsid w:val="00D56B8E"/>
    <w:rsid w:val="00D573AC"/>
    <w:rsid w:val="00D60D4A"/>
    <w:rsid w:val="00D61681"/>
    <w:rsid w:val="00D61A01"/>
    <w:rsid w:val="00D63694"/>
    <w:rsid w:val="00D63EEF"/>
    <w:rsid w:val="00D663CB"/>
    <w:rsid w:val="00D672D0"/>
    <w:rsid w:val="00D67461"/>
    <w:rsid w:val="00D70633"/>
    <w:rsid w:val="00D70C01"/>
    <w:rsid w:val="00D71327"/>
    <w:rsid w:val="00D71927"/>
    <w:rsid w:val="00D72D49"/>
    <w:rsid w:val="00D74BC6"/>
    <w:rsid w:val="00D779AB"/>
    <w:rsid w:val="00D77DD3"/>
    <w:rsid w:val="00D77DF6"/>
    <w:rsid w:val="00D8111C"/>
    <w:rsid w:val="00D818D9"/>
    <w:rsid w:val="00D84754"/>
    <w:rsid w:val="00D851DD"/>
    <w:rsid w:val="00D8665E"/>
    <w:rsid w:val="00D86BCD"/>
    <w:rsid w:val="00D871C9"/>
    <w:rsid w:val="00D87F99"/>
    <w:rsid w:val="00D902B6"/>
    <w:rsid w:val="00D91361"/>
    <w:rsid w:val="00D91444"/>
    <w:rsid w:val="00D93BA8"/>
    <w:rsid w:val="00D96981"/>
    <w:rsid w:val="00D96E0E"/>
    <w:rsid w:val="00DA1F5A"/>
    <w:rsid w:val="00DA2149"/>
    <w:rsid w:val="00DA26FB"/>
    <w:rsid w:val="00DA2FBE"/>
    <w:rsid w:val="00DA4C64"/>
    <w:rsid w:val="00DA6A67"/>
    <w:rsid w:val="00DA6BB7"/>
    <w:rsid w:val="00DA7E42"/>
    <w:rsid w:val="00DB0B4F"/>
    <w:rsid w:val="00DB2DE0"/>
    <w:rsid w:val="00DB596E"/>
    <w:rsid w:val="00DB6106"/>
    <w:rsid w:val="00DB7CBC"/>
    <w:rsid w:val="00DC0190"/>
    <w:rsid w:val="00DC0C10"/>
    <w:rsid w:val="00DC2DD2"/>
    <w:rsid w:val="00DC749C"/>
    <w:rsid w:val="00DD249E"/>
    <w:rsid w:val="00DD2B05"/>
    <w:rsid w:val="00DD2D8A"/>
    <w:rsid w:val="00DD3319"/>
    <w:rsid w:val="00DD5198"/>
    <w:rsid w:val="00DD77A7"/>
    <w:rsid w:val="00DD7BA0"/>
    <w:rsid w:val="00DF0238"/>
    <w:rsid w:val="00DF2653"/>
    <w:rsid w:val="00DF3A64"/>
    <w:rsid w:val="00DF4FD3"/>
    <w:rsid w:val="00DF5334"/>
    <w:rsid w:val="00DF7773"/>
    <w:rsid w:val="00E01070"/>
    <w:rsid w:val="00E01371"/>
    <w:rsid w:val="00E02D48"/>
    <w:rsid w:val="00E02DB9"/>
    <w:rsid w:val="00E04C9A"/>
    <w:rsid w:val="00E062EC"/>
    <w:rsid w:val="00E072CE"/>
    <w:rsid w:val="00E0BBF3"/>
    <w:rsid w:val="00E11073"/>
    <w:rsid w:val="00E12573"/>
    <w:rsid w:val="00E13B1D"/>
    <w:rsid w:val="00E14974"/>
    <w:rsid w:val="00E15064"/>
    <w:rsid w:val="00E179A3"/>
    <w:rsid w:val="00E20B1E"/>
    <w:rsid w:val="00E21EE1"/>
    <w:rsid w:val="00E22255"/>
    <w:rsid w:val="00E23566"/>
    <w:rsid w:val="00E236B0"/>
    <w:rsid w:val="00E24D55"/>
    <w:rsid w:val="00E2584A"/>
    <w:rsid w:val="00E25C13"/>
    <w:rsid w:val="00E25DC8"/>
    <w:rsid w:val="00E3007B"/>
    <w:rsid w:val="00E3205B"/>
    <w:rsid w:val="00E32BCC"/>
    <w:rsid w:val="00E33623"/>
    <w:rsid w:val="00E34474"/>
    <w:rsid w:val="00E348D7"/>
    <w:rsid w:val="00E35C93"/>
    <w:rsid w:val="00E36DA4"/>
    <w:rsid w:val="00E37703"/>
    <w:rsid w:val="00E379A1"/>
    <w:rsid w:val="00E37C21"/>
    <w:rsid w:val="00E40CA8"/>
    <w:rsid w:val="00E425B8"/>
    <w:rsid w:val="00E4564F"/>
    <w:rsid w:val="00E465D1"/>
    <w:rsid w:val="00E5244A"/>
    <w:rsid w:val="00E52CA3"/>
    <w:rsid w:val="00E5402F"/>
    <w:rsid w:val="00E54ABF"/>
    <w:rsid w:val="00E5535E"/>
    <w:rsid w:val="00E56B5E"/>
    <w:rsid w:val="00E57E32"/>
    <w:rsid w:val="00E611FF"/>
    <w:rsid w:val="00E61DDC"/>
    <w:rsid w:val="00E641C3"/>
    <w:rsid w:val="00E64728"/>
    <w:rsid w:val="00E64A24"/>
    <w:rsid w:val="00E6552F"/>
    <w:rsid w:val="00E67A3D"/>
    <w:rsid w:val="00E72A60"/>
    <w:rsid w:val="00E73C3A"/>
    <w:rsid w:val="00E75480"/>
    <w:rsid w:val="00E7581D"/>
    <w:rsid w:val="00E7659C"/>
    <w:rsid w:val="00E77735"/>
    <w:rsid w:val="00E77EC1"/>
    <w:rsid w:val="00E8027A"/>
    <w:rsid w:val="00E80647"/>
    <w:rsid w:val="00E80997"/>
    <w:rsid w:val="00E80F90"/>
    <w:rsid w:val="00E826F5"/>
    <w:rsid w:val="00E82CD6"/>
    <w:rsid w:val="00E8324B"/>
    <w:rsid w:val="00E8565C"/>
    <w:rsid w:val="00E8566A"/>
    <w:rsid w:val="00E85B47"/>
    <w:rsid w:val="00E87F3B"/>
    <w:rsid w:val="00E924E4"/>
    <w:rsid w:val="00E948BE"/>
    <w:rsid w:val="00E95FC9"/>
    <w:rsid w:val="00E965B0"/>
    <w:rsid w:val="00E96D35"/>
    <w:rsid w:val="00E96E93"/>
    <w:rsid w:val="00E975E0"/>
    <w:rsid w:val="00EA21D9"/>
    <w:rsid w:val="00EA3818"/>
    <w:rsid w:val="00EA390B"/>
    <w:rsid w:val="00EA3B42"/>
    <w:rsid w:val="00EA5B91"/>
    <w:rsid w:val="00EA666C"/>
    <w:rsid w:val="00EA7751"/>
    <w:rsid w:val="00EA7EAB"/>
    <w:rsid w:val="00EB13AB"/>
    <w:rsid w:val="00EB3086"/>
    <w:rsid w:val="00EB39F3"/>
    <w:rsid w:val="00EB539F"/>
    <w:rsid w:val="00EB649A"/>
    <w:rsid w:val="00EB68AD"/>
    <w:rsid w:val="00EB78F3"/>
    <w:rsid w:val="00EC0E2A"/>
    <w:rsid w:val="00EC2681"/>
    <w:rsid w:val="00EC2686"/>
    <w:rsid w:val="00EC26B3"/>
    <w:rsid w:val="00EC339C"/>
    <w:rsid w:val="00EC5B75"/>
    <w:rsid w:val="00EC5E5D"/>
    <w:rsid w:val="00ED0040"/>
    <w:rsid w:val="00ED06FA"/>
    <w:rsid w:val="00ED1934"/>
    <w:rsid w:val="00ED2565"/>
    <w:rsid w:val="00ED31E1"/>
    <w:rsid w:val="00ED36C7"/>
    <w:rsid w:val="00ED7100"/>
    <w:rsid w:val="00EE15F2"/>
    <w:rsid w:val="00EE197C"/>
    <w:rsid w:val="00EE4648"/>
    <w:rsid w:val="00EE5D06"/>
    <w:rsid w:val="00EF0435"/>
    <w:rsid w:val="00EF09E5"/>
    <w:rsid w:val="00EF20F6"/>
    <w:rsid w:val="00F01369"/>
    <w:rsid w:val="00F0181A"/>
    <w:rsid w:val="00F019EE"/>
    <w:rsid w:val="00F02044"/>
    <w:rsid w:val="00F0230E"/>
    <w:rsid w:val="00F03ECA"/>
    <w:rsid w:val="00F0419B"/>
    <w:rsid w:val="00F0448D"/>
    <w:rsid w:val="00F057B7"/>
    <w:rsid w:val="00F0589C"/>
    <w:rsid w:val="00F06652"/>
    <w:rsid w:val="00F067A0"/>
    <w:rsid w:val="00F10CC7"/>
    <w:rsid w:val="00F11AC2"/>
    <w:rsid w:val="00F11BA8"/>
    <w:rsid w:val="00F1205F"/>
    <w:rsid w:val="00F138DE"/>
    <w:rsid w:val="00F153CF"/>
    <w:rsid w:val="00F154B3"/>
    <w:rsid w:val="00F16C63"/>
    <w:rsid w:val="00F17CA5"/>
    <w:rsid w:val="00F204ED"/>
    <w:rsid w:val="00F207EF"/>
    <w:rsid w:val="00F22486"/>
    <w:rsid w:val="00F2341D"/>
    <w:rsid w:val="00F23C3E"/>
    <w:rsid w:val="00F23D3F"/>
    <w:rsid w:val="00F2781E"/>
    <w:rsid w:val="00F338A1"/>
    <w:rsid w:val="00F33E8A"/>
    <w:rsid w:val="00F34BA3"/>
    <w:rsid w:val="00F35B78"/>
    <w:rsid w:val="00F36050"/>
    <w:rsid w:val="00F373C6"/>
    <w:rsid w:val="00F42413"/>
    <w:rsid w:val="00F430B8"/>
    <w:rsid w:val="00F43AE8"/>
    <w:rsid w:val="00F446FC"/>
    <w:rsid w:val="00F4509B"/>
    <w:rsid w:val="00F45603"/>
    <w:rsid w:val="00F458BD"/>
    <w:rsid w:val="00F45CE7"/>
    <w:rsid w:val="00F46492"/>
    <w:rsid w:val="00F46BE0"/>
    <w:rsid w:val="00F507C0"/>
    <w:rsid w:val="00F5112C"/>
    <w:rsid w:val="00F51CD8"/>
    <w:rsid w:val="00F51FE0"/>
    <w:rsid w:val="00F52ACE"/>
    <w:rsid w:val="00F53C24"/>
    <w:rsid w:val="00F55873"/>
    <w:rsid w:val="00F6005B"/>
    <w:rsid w:val="00F6027E"/>
    <w:rsid w:val="00F621AD"/>
    <w:rsid w:val="00F625D0"/>
    <w:rsid w:val="00F62A08"/>
    <w:rsid w:val="00F64FFC"/>
    <w:rsid w:val="00F659B5"/>
    <w:rsid w:val="00F66DA8"/>
    <w:rsid w:val="00F66FC4"/>
    <w:rsid w:val="00F7248C"/>
    <w:rsid w:val="00F72CCA"/>
    <w:rsid w:val="00F76CAD"/>
    <w:rsid w:val="00F77CB4"/>
    <w:rsid w:val="00F81115"/>
    <w:rsid w:val="00F817D0"/>
    <w:rsid w:val="00F8299A"/>
    <w:rsid w:val="00F85977"/>
    <w:rsid w:val="00F86072"/>
    <w:rsid w:val="00F86424"/>
    <w:rsid w:val="00F86ED6"/>
    <w:rsid w:val="00F902D2"/>
    <w:rsid w:val="00F93441"/>
    <w:rsid w:val="00F957E3"/>
    <w:rsid w:val="00F9664F"/>
    <w:rsid w:val="00F9716B"/>
    <w:rsid w:val="00F9739E"/>
    <w:rsid w:val="00F97757"/>
    <w:rsid w:val="00F9D411"/>
    <w:rsid w:val="00FA0C76"/>
    <w:rsid w:val="00FA52BF"/>
    <w:rsid w:val="00FA65E2"/>
    <w:rsid w:val="00FA66CF"/>
    <w:rsid w:val="00FA7758"/>
    <w:rsid w:val="00FA7D88"/>
    <w:rsid w:val="00FB0C55"/>
    <w:rsid w:val="00FB26EF"/>
    <w:rsid w:val="00FB3A81"/>
    <w:rsid w:val="00FB5C51"/>
    <w:rsid w:val="00FB6D95"/>
    <w:rsid w:val="00FB773C"/>
    <w:rsid w:val="00FB79BD"/>
    <w:rsid w:val="00FC0528"/>
    <w:rsid w:val="00FC0A6B"/>
    <w:rsid w:val="00FC0BA4"/>
    <w:rsid w:val="00FC1EB7"/>
    <w:rsid w:val="00FC3F89"/>
    <w:rsid w:val="00FC4CE2"/>
    <w:rsid w:val="00FC7B7A"/>
    <w:rsid w:val="00FD09CA"/>
    <w:rsid w:val="00FD0B56"/>
    <w:rsid w:val="00FD1EC5"/>
    <w:rsid w:val="00FD22CC"/>
    <w:rsid w:val="00FD63B9"/>
    <w:rsid w:val="00FD7D28"/>
    <w:rsid w:val="00FE21EA"/>
    <w:rsid w:val="00FE26C8"/>
    <w:rsid w:val="00FE299F"/>
    <w:rsid w:val="00FE2F57"/>
    <w:rsid w:val="00FE3E1A"/>
    <w:rsid w:val="00FE413A"/>
    <w:rsid w:val="00FE5BCB"/>
    <w:rsid w:val="00FE6410"/>
    <w:rsid w:val="00FE644E"/>
    <w:rsid w:val="00FE661B"/>
    <w:rsid w:val="00FE67D0"/>
    <w:rsid w:val="00FE6BB7"/>
    <w:rsid w:val="00FF0049"/>
    <w:rsid w:val="00FF14D3"/>
    <w:rsid w:val="00FF2BC3"/>
    <w:rsid w:val="00FF50BA"/>
    <w:rsid w:val="00FF5768"/>
    <w:rsid w:val="00FF5EBF"/>
    <w:rsid w:val="00FF6BB6"/>
    <w:rsid w:val="010448F5"/>
    <w:rsid w:val="0106BCFB"/>
    <w:rsid w:val="01141B66"/>
    <w:rsid w:val="0117DEB0"/>
    <w:rsid w:val="0118C023"/>
    <w:rsid w:val="0125608F"/>
    <w:rsid w:val="0126DA5C"/>
    <w:rsid w:val="013195EB"/>
    <w:rsid w:val="01334E30"/>
    <w:rsid w:val="013C372A"/>
    <w:rsid w:val="014401C4"/>
    <w:rsid w:val="014E4617"/>
    <w:rsid w:val="015638AE"/>
    <w:rsid w:val="015850E3"/>
    <w:rsid w:val="0172D2CD"/>
    <w:rsid w:val="0178A9CE"/>
    <w:rsid w:val="017E40F5"/>
    <w:rsid w:val="0183BBE1"/>
    <w:rsid w:val="018487D0"/>
    <w:rsid w:val="0186830F"/>
    <w:rsid w:val="019E2E16"/>
    <w:rsid w:val="019E3624"/>
    <w:rsid w:val="01A29770"/>
    <w:rsid w:val="01A3FE86"/>
    <w:rsid w:val="01A99D85"/>
    <w:rsid w:val="01C64DBB"/>
    <w:rsid w:val="01C845B1"/>
    <w:rsid w:val="01DC1C45"/>
    <w:rsid w:val="01E205BF"/>
    <w:rsid w:val="01F01F9E"/>
    <w:rsid w:val="020D2D63"/>
    <w:rsid w:val="02125B8F"/>
    <w:rsid w:val="0212DCB1"/>
    <w:rsid w:val="02155B82"/>
    <w:rsid w:val="021EC506"/>
    <w:rsid w:val="021F48B8"/>
    <w:rsid w:val="0231A3AE"/>
    <w:rsid w:val="023407CF"/>
    <w:rsid w:val="0238CF96"/>
    <w:rsid w:val="023FA2D1"/>
    <w:rsid w:val="024B976B"/>
    <w:rsid w:val="024BF2EB"/>
    <w:rsid w:val="024C996E"/>
    <w:rsid w:val="024F7537"/>
    <w:rsid w:val="025347D2"/>
    <w:rsid w:val="0259168C"/>
    <w:rsid w:val="026672AE"/>
    <w:rsid w:val="02737D34"/>
    <w:rsid w:val="0274ACE0"/>
    <w:rsid w:val="027CC1B5"/>
    <w:rsid w:val="0280CEC3"/>
    <w:rsid w:val="0281D91D"/>
    <w:rsid w:val="02824576"/>
    <w:rsid w:val="02886DA7"/>
    <w:rsid w:val="029C86D9"/>
    <w:rsid w:val="02A2CF65"/>
    <w:rsid w:val="02A5073E"/>
    <w:rsid w:val="02B2870D"/>
    <w:rsid w:val="02B409E3"/>
    <w:rsid w:val="02B6A01A"/>
    <w:rsid w:val="02BA9A4B"/>
    <w:rsid w:val="02E46261"/>
    <w:rsid w:val="02E7D2F1"/>
    <w:rsid w:val="02E87938"/>
    <w:rsid w:val="02EEFD3E"/>
    <w:rsid w:val="02F0C28D"/>
    <w:rsid w:val="02F97071"/>
    <w:rsid w:val="02FC5718"/>
    <w:rsid w:val="030230D2"/>
    <w:rsid w:val="03105BE1"/>
    <w:rsid w:val="0310AC23"/>
    <w:rsid w:val="03163A94"/>
    <w:rsid w:val="032786FE"/>
    <w:rsid w:val="032EE063"/>
    <w:rsid w:val="0335C26E"/>
    <w:rsid w:val="0336ABF1"/>
    <w:rsid w:val="034E3940"/>
    <w:rsid w:val="0355FCC9"/>
    <w:rsid w:val="035DDEF7"/>
    <w:rsid w:val="036332F6"/>
    <w:rsid w:val="0365B1B4"/>
    <w:rsid w:val="03688352"/>
    <w:rsid w:val="036B4DD3"/>
    <w:rsid w:val="0375362B"/>
    <w:rsid w:val="0384F83B"/>
    <w:rsid w:val="038E982E"/>
    <w:rsid w:val="039BF9DC"/>
    <w:rsid w:val="039E850B"/>
    <w:rsid w:val="03A17F57"/>
    <w:rsid w:val="03A1DA94"/>
    <w:rsid w:val="03ACBF28"/>
    <w:rsid w:val="03B12BE3"/>
    <w:rsid w:val="03C63F21"/>
    <w:rsid w:val="03C9CE57"/>
    <w:rsid w:val="03CF8BBA"/>
    <w:rsid w:val="03DD11A2"/>
    <w:rsid w:val="03E28FF5"/>
    <w:rsid w:val="03FD82E9"/>
    <w:rsid w:val="04107D41"/>
    <w:rsid w:val="04153744"/>
    <w:rsid w:val="043158DE"/>
    <w:rsid w:val="043505D0"/>
    <w:rsid w:val="0445AB25"/>
    <w:rsid w:val="044A6077"/>
    <w:rsid w:val="044B53D7"/>
    <w:rsid w:val="044C63A4"/>
    <w:rsid w:val="044CEC8A"/>
    <w:rsid w:val="044FB403"/>
    <w:rsid w:val="0453F15D"/>
    <w:rsid w:val="046044D6"/>
    <w:rsid w:val="046266D2"/>
    <w:rsid w:val="046605C7"/>
    <w:rsid w:val="046729D9"/>
    <w:rsid w:val="046D3C2F"/>
    <w:rsid w:val="04739EE1"/>
    <w:rsid w:val="0474C9FB"/>
    <w:rsid w:val="047B77FD"/>
    <w:rsid w:val="048032C2"/>
    <w:rsid w:val="048B99FA"/>
    <w:rsid w:val="048EC098"/>
    <w:rsid w:val="049A55C1"/>
    <w:rsid w:val="04A1124F"/>
    <w:rsid w:val="04B6280A"/>
    <w:rsid w:val="04BA447C"/>
    <w:rsid w:val="04C1A88C"/>
    <w:rsid w:val="04D5C481"/>
    <w:rsid w:val="04DEAE0D"/>
    <w:rsid w:val="04E22195"/>
    <w:rsid w:val="04FB1FDC"/>
    <w:rsid w:val="0503D0BD"/>
    <w:rsid w:val="05067CBC"/>
    <w:rsid w:val="0508DE1E"/>
    <w:rsid w:val="051C39A9"/>
    <w:rsid w:val="05225A01"/>
    <w:rsid w:val="052DD909"/>
    <w:rsid w:val="0545A72C"/>
    <w:rsid w:val="05502E0A"/>
    <w:rsid w:val="055233F2"/>
    <w:rsid w:val="05566037"/>
    <w:rsid w:val="055E044A"/>
    <w:rsid w:val="05670486"/>
    <w:rsid w:val="057584C7"/>
    <w:rsid w:val="057F0945"/>
    <w:rsid w:val="05A53FB8"/>
    <w:rsid w:val="05A8ACE6"/>
    <w:rsid w:val="05A8E43C"/>
    <w:rsid w:val="05B1A786"/>
    <w:rsid w:val="05B2FA02"/>
    <w:rsid w:val="05B972A2"/>
    <w:rsid w:val="05BB73CE"/>
    <w:rsid w:val="05C35100"/>
    <w:rsid w:val="05C8615B"/>
    <w:rsid w:val="05CDC7BC"/>
    <w:rsid w:val="05D52E12"/>
    <w:rsid w:val="05DDEEFD"/>
    <w:rsid w:val="05E30DE4"/>
    <w:rsid w:val="05E62545"/>
    <w:rsid w:val="05F1E2DD"/>
    <w:rsid w:val="05F4BF12"/>
    <w:rsid w:val="05F5C8ED"/>
    <w:rsid w:val="05FA301E"/>
    <w:rsid w:val="05FFAB0C"/>
    <w:rsid w:val="060C94D4"/>
    <w:rsid w:val="060E633F"/>
    <w:rsid w:val="060FBE50"/>
    <w:rsid w:val="061EED96"/>
    <w:rsid w:val="062305DD"/>
    <w:rsid w:val="062BA8C3"/>
    <w:rsid w:val="062FFE37"/>
    <w:rsid w:val="06359CD0"/>
    <w:rsid w:val="063860CC"/>
    <w:rsid w:val="063B0F05"/>
    <w:rsid w:val="063CE5D7"/>
    <w:rsid w:val="066E044D"/>
    <w:rsid w:val="0671C487"/>
    <w:rsid w:val="0679AF0F"/>
    <w:rsid w:val="0680C3C3"/>
    <w:rsid w:val="06834FAC"/>
    <w:rsid w:val="0689999D"/>
    <w:rsid w:val="068BD495"/>
    <w:rsid w:val="06A424D5"/>
    <w:rsid w:val="06A46298"/>
    <w:rsid w:val="06AC90CE"/>
    <w:rsid w:val="06AD949C"/>
    <w:rsid w:val="06B964CD"/>
    <w:rsid w:val="06BFF5F3"/>
    <w:rsid w:val="06D1E3BD"/>
    <w:rsid w:val="06E6FD37"/>
    <w:rsid w:val="06FEB7B8"/>
    <w:rsid w:val="0705AD88"/>
    <w:rsid w:val="071AC8FB"/>
    <w:rsid w:val="071F51E9"/>
    <w:rsid w:val="072755F2"/>
    <w:rsid w:val="07329B5E"/>
    <w:rsid w:val="0736CA7B"/>
    <w:rsid w:val="073A9DB5"/>
    <w:rsid w:val="073F03C4"/>
    <w:rsid w:val="0744F9B9"/>
    <w:rsid w:val="0756EF24"/>
    <w:rsid w:val="0761B8A3"/>
    <w:rsid w:val="077B491D"/>
    <w:rsid w:val="0783DF7A"/>
    <w:rsid w:val="07869659"/>
    <w:rsid w:val="078A06D9"/>
    <w:rsid w:val="078A6372"/>
    <w:rsid w:val="07915804"/>
    <w:rsid w:val="0798FC6E"/>
    <w:rsid w:val="07AF0182"/>
    <w:rsid w:val="07BCBC54"/>
    <w:rsid w:val="07CE7D17"/>
    <w:rsid w:val="07D3A852"/>
    <w:rsid w:val="07D73CDE"/>
    <w:rsid w:val="07E1A2CB"/>
    <w:rsid w:val="07EE2C1E"/>
    <w:rsid w:val="07EF631D"/>
    <w:rsid w:val="07F796CB"/>
    <w:rsid w:val="08029D57"/>
    <w:rsid w:val="0813CD84"/>
    <w:rsid w:val="083A2F5E"/>
    <w:rsid w:val="083A90C6"/>
    <w:rsid w:val="0860D8FB"/>
    <w:rsid w:val="0865264D"/>
    <w:rsid w:val="0866D748"/>
    <w:rsid w:val="0867B5A1"/>
    <w:rsid w:val="086DCB2B"/>
    <w:rsid w:val="087767F5"/>
    <w:rsid w:val="0880B722"/>
    <w:rsid w:val="08844601"/>
    <w:rsid w:val="0885EBE8"/>
    <w:rsid w:val="08A9F7A6"/>
    <w:rsid w:val="08AC0612"/>
    <w:rsid w:val="08B1257A"/>
    <w:rsid w:val="08B8FC7D"/>
    <w:rsid w:val="08D0C5FD"/>
    <w:rsid w:val="08E978B0"/>
    <w:rsid w:val="08EDDAA0"/>
    <w:rsid w:val="08EEBE20"/>
    <w:rsid w:val="08F5C72D"/>
    <w:rsid w:val="09097E02"/>
    <w:rsid w:val="090A2B64"/>
    <w:rsid w:val="09124B95"/>
    <w:rsid w:val="09143333"/>
    <w:rsid w:val="0921168E"/>
    <w:rsid w:val="09232526"/>
    <w:rsid w:val="092C6853"/>
    <w:rsid w:val="092C6B6B"/>
    <w:rsid w:val="0930C410"/>
    <w:rsid w:val="093B53C4"/>
    <w:rsid w:val="093C8A5D"/>
    <w:rsid w:val="094A46F2"/>
    <w:rsid w:val="095A41CA"/>
    <w:rsid w:val="095ABD1A"/>
    <w:rsid w:val="096A1A36"/>
    <w:rsid w:val="0975A569"/>
    <w:rsid w:val="097602A4"/>
    <w:rsid w:val="0976091D"/>
    <w:rsid w:val="097B022E"/>
    <w:rsid w:val="097FB929"/>
    <w:rsid w:val="097FCEEB"/>
    <w:rsid w:val="0983BBB3"/>
    <w:rsid w:val="09884209"/>
    <w:rsid w:val="09AADB7C"/>
    <w:rsid w:val="09AF2457"/>
    <w:rsid w:val="09B5EDFA"/>
    <w:rsid w:val="09B6DDDC"/>
    <w:rsid w:val="09BF99C4"/>
    <w:rsid w:val="09C28B84"/>
    <w:rsid w:val="09C786F4"/>
    <w:rsid w:val="09C7CCED"/>
    <w:rsid w:val="09D76632"/>
    <w:rsid w:val="09D855D7"/>
    <w:rsid w:val="09D920E5"/>
    <w:rsid w:val="0A067D33"/>
    <w:rsid w:val="0A07E64A"/>
    <w:rsid w:val="0A19B0F8"/>
    <w:rsid w:val="0A1AB74D"/>
    <w:rsid w:val="0A20DA20"/>
    <w:rsid w:val="0A25161B"/>
    <w:rsid w:val="0A29BB90"/>
    <w:rsid w:val="0A29C648"/>
    <w:rsid w:val="0A35CB8B"/>
    <w:rsid w:val="0A40A164"/>
    <w:rsid w:val="0A4314EF"/>
    <w:rsid w:val="0A460150"/>
    <w:rsid w:val="0A4BBA01"/>
    <w:rsid w:val="0A506630"/>
    <w:rsid w:val="0A524C65"/>
    <w:rsid w:val="0A556604"/>
    <w:rsid w:val="0A590835"/>
    <w:rsid w:val="0A5C30E5"/>
    <w:rsid w:val="0A74A36A"/>
    <w:rsid w:val="0A76FD59"/>
    <w:rsid w:val="0A802EFF"/>
    <w:rsid w:val="0A8D8FFA"/>
    <w:rsid w:val="0A91C7E0"/>
    <w:rsid w:val="0A9460E0"/>
    <w:rsid w:val="0A99A03B"/>
    <w:rsid w:val="0A9BE341"/>
    <w:rsid w:val="0A9F2745"/>
    <w:rsid w:val="0AA10268"/>
    <w:rsid w:val="0AA7D778"/>
    <w:rsid w:val="0AC910CC"/>
    <w:rsid w:val="0ACB349C"/>
    <w:rsid w:val="0ACD13C8"/>
    <w:rsid w:val="0ADA8E2D"/>
    <w:rsid w:val="0ADC6437"/>
    <w:rsid w:val="0ADC921C"/>
    <w:rsid w:val="0AE1B9F9"/>
    <w:rsid w:val="0AE521D5"/>
    <w:rsid w:val="0AEDB49C"/>
    <w:rsid w:val="0AF49C99"/>
    <w:rsid w:val="0AFA80CF"/>
    <w:rsid w:val="0B036F5A"/>
    <w:rsid w:val="0B0F243C"/>
    <w:rsid w:val="0B192A1A"/>
    <w:rsid w:val="0B2B056F"/>
    <w:rsid w:val="0B3856C6"/>
    <w:rsid w:val="0B486C95"/>
    <w:rsid w:val="0B48FE95"/>
    <w:rsid w:val="0B490FCF"/>
    <w:rsid w:val="0B4A974A"/>
    <w:rsid w:val="0B596C6E"/>
    <w:rsid w:val="0B5A7357"/>
    <w:rsid w:val="0B66DEC0"/>
    <w:rsid w:val="0B722544"/>
    <w:rsid w:val="0B725242"/>
    <w:rsid w:val="0B74192F"/>
    <w:rsid w:val="0B7660E2"/>
    <w:rsid w:val="0B7F0D1B"/>
    <w:rsid w:val="0B90B0BC"/>
    <w:rsid w:val="0B90BF17"/>
    <w:rsid w:val="0BA3156B"/>
    <w:rsid w:val="0BAB9F2E"/>
    <w:rsid w:val="0BB66718"/>
    <w:rsid w:val="0BB67EA1"/>
    <w:rsid w:val="0BB7F08D"/>
    <w:rsid w:val="0BBCA589"/>
    <w:rsid w:val="0BD6A248"/>
    <w:rsid w:val="0BE44A9A"/>
    <w:rsid w:val="0BF12289"/>
    <w:rsid w:val="0BF7324D"/>
    <w:rsid w:val="0BFA13BC"/>
    <w:rsid w:val="0C07F208"/>
    <w:rsid w:val="0C0DF88D"/>
    <w:rsid w:val="0C2F52D4"/>
    <w:rsid w:val="0C2FD065"/>
    <w:rsid w:val="0C331B4A"/>
    <w:rsid w:val="0C3749AF"/>
    <w:rsid w:val="0C3D5915"/>
    <w:rsid w:val="0C3F5769"/>
    <w:rsid w:val="0C4A849D"/>
    <w:rsid w:val="0C5AE10D"/>
    <w:rsid w:val="0C61DC1A"/>
    <w:rsid w:val="0C684C90"/>
    <w:rsid w:val="0C6A70BC"/>
    <w:rsid w:val="0C74977C"/>
    <w:rsid w:val="0C770A7B"/>
    <w:rsid w:val="0C901FEF"/>
    <w:rsid w:val="0C9BF954"/>
    <w:rsid w:val="0CA3F6C1"/>
    <w:rsid w:val="0CB40E57"/>
    <w:rsid w:val="0CC366BD"/>
    <w:rsid w:val="0CC666FF"/>
    <w:rsid w:val="0CC6EA92"/>
    <w:rsid w:val="0CD9F7D2"/>
    <w:rsid w:val="0CE35AAD"/>
    <w:rsid w:val="0CE60AEA"/>
    <w:rsid w:val="0CE8A96E"/>
    <w:rsid w:val="0CE94D54"/>
    <w:rsid w:val="0CF5AB4B"/>
    <w:rsid w:val="0D0B36E6"/>
    <w:rsid w:val="0D0B7F8D"/>
    <w:rsid w:val="0D0E2BEA"/>
    <w:rsid w:val="0D1BB93F"/>
    <w:rsid w:val="0D1D2F7A"/>
    <w:rsid w:val="0D1F276D"/>
    <w:rsid w:val="0D2481E1"/>
    <w:rsid w:val="0D2A5621"/>
    <w:rsid w:val="0D3F4A40"/>
    <w:rsid w:val="0D4F551E"/>
    <w:rsid w:val="0D52EBE8"/>
    <w:rsid w:val="0D582634"/>
    <w:rsid w:val="0D673515"/>
    <w:rsid w:val="0D674E44"/>
    <w:rsid w:val="0D745465"/>
    <w:rsid w:val="0D7469E4"/>
    <w:rsid w:val="0D7E7817"/>
    <w:rsid w:val="0D80A0E6"/>
    <w:rsid w:val="0D8B9778"/>
    <w:rsid w:val="0D976364"/>
    <w:rsid w:val="0D9E21FE"/>
    <w:rsid w:val="0DAE9859"/>
    <w:rsid w:val="0DAE9E1B"/>
    <w:rsid w:val="0DB6AFBB"/>
    <w:rsid w:val="0DD90309"/>
    <w:rsid w:val="0DFEC16C"/>
    <w:rsid w:val="0E03781D"/>
    <w:rsid w:val="0E054FDF"/>
    <w:rsid w:val="0E0B8AC2"/>
    <w:rsid w:val="0E15BDAD"/>
    <w:rsid w:val="0E18D6C2"/>
    <w:rsid w:val="0E20A6C4"/>
    <w:rsid w:val="0E313360"/>
    <w:rsid w:val="0E40BEC6"/>
    <w:rsid w:val="0E40DDE1"/>
    <w:rsid w:val="0E4ADBD7"/>
    <w:rsid w:val="0E572CD6"/>
    <w:rsid w:val="0E5AE429"/>
    <w:rsid w:val="0E6663D2"/>
    <w:rsid w:val="0E6F96E6"/>
    <w:rsid w:val="0E732CE7"/>
    <w:rsid w:val="0E74FC4F"/>
    <w:rsid w:val="0E7584D3"/>
    <w:rsid w:val="0E7E44E7"/>
    <w:rsid w:val="0E8AF818"/>
    <w:rsid w:val="0E8B73F4"/>
    <w:rsid w:val="0E929393"/>
    <w:rsid w:val="0E9A6F40"/>
    <w:rsid w:val="0E9E3DE8"/>
    <w:rsid w:val="0EAB92B4"/>
    <w:rsid w:val="0EB16A66"/>
    <w:rsid w:val="0EB8529A"/>
    <w:rsid w:val="0EBA42AD"/>
    <w:rsid w:val="0ED3311F"/>
    <w:rsid w:val="0EE0B2D9"/>
    <w:rsid w:val="0EE725B3"/>
    <w:rsid w:val="0EEE12BD"/>
    <w:rsid w:val="0F06C681"/>
    <w:rsid w:val="0F0EBDE2"/>
    <w:rsid w:val="0F13F12C"/>
    <w:rsid w:val="0F195425"/>
    <w:rsid w:val="0F1A9964"/>
    <w:rsid w:val="0F1F35D3"/>
    <w:rsid w:val="0F2156BE"/>
    <w:rsid w:val="0F27122F"/>
    <w:rsid w:val="0F2BAC8C"/>
    <w:rsid w:val="0F44C111"/>
    <w:rsid w:val="0F569D59"/>
    <w:rsid w:val="0F677127"/>
    <w:rsid w:val="0F692E0E"/>
    <w:rsid w:val="0F6B3A68"/>
    <w:rsid w:val="0F6EE0B4"/>
    <w:rsid w:val="0F6EF371"/>
    <w:rsid w:val="0F7FD635"/>
    <w:rsid w:val="0F8003C9"/>
    <w:rsid w:val="0F8AD30C"/>
    <w:rsid w:val="0F9EC173"/>
    <w:rsid w:val="0F9EC6D9"/>
    <w:rsid w:val="0FA206AD"/>
    <w:rsid w:val="0FBC11E8"/>
    <w:rsid w:val="0FBF42CB"/>
    <w:rsid w:val="0FC1AA8F"/>
    <w:rsid w:val="0FC8C014"/>
    <w:rsid w:val="0FD09F03"/>
    <w:rsid w:val="0FD50677"/>
    <w:rsid w:val="0FF45091"/>
    <w:rsid w:val="0FF65F27"/>
    <w:rsid w:val="0FF778ED"/>
    <w:rsid w:val="0FFA619C"/>
    <w:rsid w:val="0FFF0AD2"/>
    <w:rsid w:val="10023ACA"/>
    <w:rsid w:val="10145F47"/>
    <w:rsid w:val="101753EC"/>
    <w:rsid w:val="10191058"/>
    <w:rsid w:val="101C59B1"/>
    <w:rsid w:val="101F64C6"/>
    <w:rsid w:val="10242432"/>
    <w:rsid w:val="10295474"/>
    <w:rsid w:val="1054D921"/>
    <w:rsid w:val="1054DBA0"/>
    <w:rsid w:val="105711DB"/>
    <w:rsid w:val="10578EAC"/>
    <w:rsid w:val="105C2E39"/>
    <w:rsid w:val="1069066A"/>
    <w:rsid w:val="107A11B8"/>
    <w:rsid w:val="107F52E6"/>
    <w:rsid w:val="108BF582"/>
    <w:rsid w:val="108E3D66"/>
    <w:rsid w:val="1097F6CC"/>
    <w:rsid w:val="109D9F73"/>
    <w:rsid w:val="10A40BC4"/>
    <w:rsid w:val="10B7948C"/>
    <w:rsid w:val="10BF819D"/>
    <w:rsid w:val="10CC9465"/>
    <w:rsid w:val="10D67838"/>
    <w:rsid w:val="10DB6BF4"/>
    <w:rsid w:val="10EC4BA2"/>
    <w:rsid w:val="10FBC644"/>
    <w:rsid w:val="110F1816"/>
    <w:rsid w:val="11150EAE"/>
    <w:rsid w:val="111A5501"/>
    <w:rsid w:val="1136E42D"/>
    <w:rsid w:val="113905B9"/>
    <w:rsid w:val="113C7E40"/>
    <w:rsid w:val="11408C76"/>
    <w:rsid w:val="11465415"/>
    <w:rsid w:val="115C335B"/>
    <w:rsid w:val="116A5FCC"/>
    <w:rsid w:val="11715459"/>
    <w:rsid w:val="11859509"/>
    <w:rsid w:val="11897FD4"/>
    <w:rsid w:val="11899FF4"/>
    <w:rsid w:val="118ECD98"/>
    <w:rsid w:val="119E679F"/>
    <w:rsid w:val="11AA6E18"/>
    <w:rsid w:val="11AD0051"/>
    <w:rsid w:val="11B66E42"/>
    <w:rsid w:val="11B79C14"/>
    <w:rsid w:val="11C4CB0C"/>
    <w:rsid w:val="11CF1555"/>
    <w:rsid w:val="11D0D637"/>
    <w:rsid w:val="11DAF590"/>
    <w:rsid w:val="11E33376"/>
    <w:rsid w:val="11F8D778"/>
    <w:rsid w:val="11FB0CA9"/>
    <w:rsid w:val="11FCD4B1"/>
    <w:rsid w:val="120441AD"/>
    <w:rsid w:val="121A3E07"/>
    <w:rsid w:val="121B427E"/>
    <w:rsid w:val="121BE7A8"/>
    <w:rsid w:val="1223B801"/>
    <w:rsid w:val="1223DFCA"/>
    <w:rsid w:val="1225FAB0"/>
    <w:rsid w:val="122DF7D0"/>
    <w:rsid w:val="1239885A"/>
    <w:rsid w:val="12488BD9"/>
    <w:rsid w:val="1249B06A"/>
    <w:rsid w:val="124CE83F"/>
    <w:rsid w:val="125A3271"/>
    <w:rsid w:val="125AC89D"/>
    <w:rsid w:val="125E33AF"/>
    <w:rsid w:val="126BC814"/>
    <w:rsid w:val="12856A44"/>
    <w:rsid w:val="1288DEE4"/>
    <w:rsid w:val="12A1DE35"/>
    <w:rsid w:val="12ADA856"/>
    <w:rsid w:val="12B0F339"/>
    <w:rsid w:val="12B2A05B"/>
    <w:rsid w:val="12B4CDEF"/>
    <w:rsid w:val="12BCCE8B"/>
    <w:rsid w:val="12BF01FD"/>
    <w:rsid w:val="12D3B148"/>
    <w:rsid w:val="12E83525"/>
    <w:rsid w:val="12E9240E"/>
    <w:rsid w:val="12EAD262"/>
    <w:rsid w:val="133B0249"/>
    <w:rsid w:val="133EC295"/>
    <w:rsid w:val="13415144"/>
    <w:rsid w:val="1344EC73"/>
    <w:rsid w:val="1356264D"/>
    <w:rsid w:val="1356802B"/>
    <w:rsid w:val="1357C821"/>
    <w:rsid w:val="1357EAF2"/>
    <w:rsid w:val="1365343B"/>
    <w:rsid w:val="1369AAAB"/>
    <w:rsid w:val="136F200E"/>
    <w:rsid w:val="1374E725"/>
    <w:rsid w:val="13781E1D"/>
    <w:rsid w:val="138DA3F6"/>
    <w:rsid w:val="139684DD"/>
    <w:rsid w:val="1396E719"/>
    <w:rsid w:val="13A35A2C"/>
    <w:rsid w:val="13A44A69"/>
    <w:rsid w:val="13A9AC23"/>
    <w:rsid w:val="13B9A68E"/>
    <w:rsid w:val="13BCE0E8"/>
    <w:rsid w:val="13BCEC42"/>
    <w:rsid w:val="13C56F76"/>
    <w:rsid w:val="13C7D0A5"/>
    <w:rsid w:val="13CC2964"/>
    <w:rsid w:val="13D7069D"/>
    <w:rsid w:val="13E0C484"/>
    <w:rsid w:val="13E15802"/>
    <w:rsid w:val="13E5AED4"/>
    <w:rsid w:val="13EAB067"/>
    <w:rsid w:val="13EACD0A"/>
    <w:rsid w:val="13F52003"/>
    <w:rsid w:val="13F588BB"/>
    <w:rsid w:val="13F94BBE"/>
    <w:rsid w:val="13FFF06B"/>
    <w:rsid w:val="1401D91C"/>
    <w:rsid w:val="1402382E"/>
    <w:rsid w:val="1405A3DD"/>
    <w:rsid w:val="14064467"/>
    <w:rsid w:val="14067B1F"/>
    <w:rsid w:val="140A6129"/>
    <w:rsid w:val="140B3C91"/>
    <w:rsid w:val="142A334E"/>
    <w:rsid w:val="14315B24"/>
    <w:rsid w:val="143174EF"/>
    <w:rsid w:val="143453E7"/>
    <w:rsid w:val="14478D02"/>
    <w:rsid w:val="144895EA"/>
    <w:rsid w:val="144A23EE"/>
    <w:rsid w:val="145C627F"/>
    <w:rsid w:val="145DBF09"/>
    <w:rsid w:val="1462F1E8"/>
    <w:rsid w:val="1464DFFF"/>
    <w:rsid w:val="14686634"/>
    <w:rsid w:val="146DEA47"/>
    <w:rsid w:val="146F8A45"/>
    <w:rsid w:val="147BF355"/>
    <w:rsid w:val="14843F93"/>
    <w:rsid w:val="14933F27"/>
    <w:rsid w:val="14A4C65F"/>
    <w:rsid w:val="14A6E403"/>
    <w:rsid w:val="14A8779A"/>
    <w:rsid w:val="14B17299"/>
    <w:rsid w:val="14B4DE81"/>
    <w:rsid w:val="14B5EC6B"/>
    <w:rsid w:val="14B7B35F"/>
    <w:rsid w:val="14B86720"/>
    <w:rsid w:val="14C7AA67"/>
    <w:rsid w:val="14D0A1A5"/>
    <w:rsid w:val="14D1C41D"/>
    <w:rsid w:val="14D1E7B5"/>
    <w:rsid w:val="14D364A2"/>
    <w:rsid w:val="14D46EB7"/>
    <w:rsid w:val="14D6C9B8"/>
    <w:rsid w:val="14E18051"/>
    <w:rsid w:val="14EE0F04"/>
    <w:rsid w:val="14EF56EB"/>
    <w:rsid w:val="14F224E3"/>
    <w:rsid w:val="14F36D3D"/>
    <w:rsid w:val="1501ABDB"/>
    <w:rsid w:val="15027ED9"/>
    <w:rsid w:val="150CAFBE"/>
    <w:rsid w:val="150DEE62"/>
    <w:rsid w:val="15111DBA"/>
    <w:rsid w:val="1521AB7E"/>
    <w:rsid w:val="1532719D"/>
    <w:rsid w:val="1534ABD7"/>
    <w:rsid w:val="153C69A7"/>
    <w:rsid w:val="154D4C84"/>
    <w:rsid w:val="1555A1E1"/>
    <w:rsid w:val="155881A2"/>
    <w:rsid w:val="155FB494"/>
    <w:rsid w:val="1570B377"/>
    <w:rsid w:val="15770196"/>
    <w:rsid w:val="15B52E4C"/>
    <w:rsid w:val="15BD882A"/>
    <w:rsid w:val="15CBF246"/>
    <w:rsid w:val="15CED87D"/>
    <w:rsid w:val="15DFF1DB"/>
    <w:rsid w:val="15E87FD1"/>
    <w:rsid w:val="15ED972A"/>
    <w:rsid w:val="1604CEA7"/>
    <w:rsid w:val="160DB5F8"/>
    <w:rsid w:val="16131861"/>
    <w:rsid w:val="161768DF"/>
    <w:rsid w:val="161BBC76"/>
    <w:rsid w:val="161BFDF8"/>
    <w:rsid w:val="16203F4B"/>
    <w:rsid w:val="1624C735"/>
    <w:rsid w:val="162A071D"/>
    <w:rsid w:val="1634E72A"/>
    <w:rsid w:val="164E0F87"/>
    <w:rsid w:val="16585DC9"/>
    <w:rsid w:val="165DF4FA"/>
    <w:rsid w:val="166C4125"/>
    <w:rsid w:val="166D9957"/>
    <w:rsid w:val="166DB816"/>
    <w:rsid w:val="168F8BB4"/>
    <w:rsid w:val="16921188"/>
    <w:rsid w:val="16927D6A"/>
    <w:rsid w:val="1695317E"/>
    <w:rsid w:val="169D82B7"/>
    <w:rsid w:val="16A1984C"/>
    <w:rsid w:val="16A710C1"/>
    <w:rsid w:val="16B71E04"/>
    <w:rsid w:val="16C542A2"/>
    <w:rsid w:val="16E81FD7"/>
    <w:rsid w:val="16E911B1"/>
    <w:rsid w:val="16EC08F8"/>
    <w:rsid w:val="16F92EC0"/>
    <w:rsid w:val="16FD354D"/>
    <w:rsid w:val="16FFA708"/>
    <w:rsid w:val="1700F3D2"/>
    <w:rsid w:val="1706E30D"/>
    <w:rsid w:val="170A13A6"/>
    <w:rsid w:val="170A9F11"/>
    <w:rsid w:val="170B9EBC"/>
    <w:rsid w:val="170EA75F"/>
    <w:rsid w:val="170F181F"/>
    <w:rsid w:val="17181685"/>
    <w:rsid w:val="1729D60E"/>
    <w:rsid w:val="172A3739"/>
    <w:rsid w:val="1734D2A1"/>
    <w:rsid w:val="1736E3B4"/>
    <w:rsid w:val="173823A4"/>
    <w:rsid w:val="173DFF3B"/>
    <w:rsid w:val="1746CADF"/>
    <w:rsid w:val="174F05C6"/>
    <w:rsid w:val="17502B83"/>
    <w:rsid w:val="175AF352"/>
    <w:rsid w:val="17753D2A"/>
    <w:rsid w:val="1787C8D0"/>
    <w:rsid w:val="178CA4EA"/>
    <w:rsid w:val="178FCFBC"/>
    <w:rsid w:val="17A468BF"/>
    <w:rsid w:val="17A81533"/>
    <w:rsid w:val="17ABE491"/>
    <w:rsid w:val="17B32CF7"/>
    <w:rsid w:val="17CA1BB1"/>
    <w:rsid w:val="17CC0E5D"/>
    <w:rsid w:val="17CC4D30"/>
    <w:rsid w:val="17D92161"/>
    <w:rsid w:val="17DE34B4"/>
    <w:rsid w:val="17EADFFB"/>
    <w:rsid w:val="17F3347B"/>
    <w:rsid w:val="18055683"/>
    <w:rsid w:val="1805FCA2"/>
    <w:rsid w:val="180B3F38"/>
    <w:rsid w:val="181DB51A"/>
    <w:rsid w:val="182F177A"/>
    <w:rsid w:val="185188DA"/>
    <w:rsid w:val="1864CFA4"/>
    <w:rsid w:val="186F0824"/>
    <w:rsid w:val="18780C13"/>
    <w:rsid w:val="18798734"/>
    <w:rsid w:val="188CDDA1"/>
    <w:rsid w:val="188FC642"/>
    <w:rsid w:val="18906587"/>
    <w:rsid w:val="189388EC"/>
    <w:rsid w:val="189523D2"/>
    <w:rsid w:val="18A4390B"/>
    <w:rsid w:val="18BAD372"/>
    <w:rsid w:val="18C3018A"/>
    <w:rsid w:val="18C9635F"/>
    <w:rsid w:val="18CAD81B"/>
    <w:rsid w:val="18CBD899"/>
    <w:rsid w:val="18D48F6D"/>
    <w:rsid w:val="18E62A2D"/>
    <w:rsid w:val="18E6E18C"/>
    <w:rsid w:val="18EBE905"/>
    <w:rsid w:val="18EFCD0E"/>
    <w:rsid w:val="18F8BE31"/>
    <w:rsid w:val="19082072"/>
    <w:rsid w:val="190C9082"/>
    <w:rsid w:val="190F7622"/>
    <w:rsid w:val="19138139"/>
    <w:rsid w:val="1921B893"/>
    <w:rsid w:val="1924D392"/>
    <w:rsid w:val="192CA9C6"/>
    <w:rsid w:val="193BD757"/>
    <w:rsid w:val="1946363D"/>
    <w:rsid w:val="194BE39B"/>
    <w:rsid w:val="1954A6A8"/>
    <w:rsid w:val="1957CE1C"/>
    <w:rsid w:val="1958048C"/>
    <w:rsid w:val="195CF2F0"/>
    <w:rsid w:val="195D2AEF"/>
    <w:rsid w:val="195F90EB"/>
    <w:rsid w:val="196AF331"/>
    <w:rsid w:val="196C138C"/>
    <w:rsid w:val="196D19FD"/>
    <w:rsid w:val="196FA2FA"/>
    <w:rsid w:val="197CCAC9"/>
    <w:rsid w:val="198F3644"/>
    <w:rsid w:val="1994029C"/>
    <w:rsid w:val="199920C4"/>
    <w:rsid w:val="19A558D8"/>
    <w:rsid w:val="19A6EDB3"/>
    <w:rsid w:val="19AE0419"/>
    <w:rsid w:val="19B7B3D7"/>
    <w:rsid w:val="19B989A1"/>
    <w:rsid w:val="19C72C76"/>
    <w:rsid w:val="19C78542"/>
    <w:rsid w:val="19CFE2A6"/>
    <w:rsid w:val="19D2A6ED"/>
    <w:rsid w:val="19D52379"/>
    <w:rsid w:val="19D981AB"/>
    <w:rsid w:val="19D9F0B5"/>
    <w:rsid w:val="19E22332"/>
    <w:rsid w:val="1A058C54"/>
    <w:rsid w:val="1A0CCF3B"/>
    <w:rsid w:val="1A0DB1A6"/>
    <w:rsid w:val="1A11DBE8"/>
    <w:rsid w:val="1A181970"/>
    <w:rsid w:val="1A1EDA04"/>
    <w:rsid w:val="1A22F5F8"/>
    <w:rsid w:val="1A260897"/>
    <w:rsid w:val="1A286864"/>
    <w:rsid w:val="1A2B595C"/>
    <w:rsid w:val="1A2FCF46"/>
    <w:rsid w:val="1A352FDA"/>
    <w:rsid w:val="1A4E746F"/>
    <w:rsid w:val="1A5C1694"/>
    <w:rsid w:val="1A679ACF"/>
    <w:rsid w:val="1A67A8FA"/>
    <w:rsid w:val="1A9291AB"/>
    <w:rsid w:val="1AA6FBFA"/>
    <w:rsid w:val="1AB18F4C"/>
    <w:rsid w:val="1AC96536"/>
    <w:rsid w:val="1AD11F45"/>
    <w:rsid w:val="1AEDCF10"/>
    <w:rsid w:val="1AF16F57"/>
    <w:rsid w:val="1AF763E2"/>
    <w:rsid w:val="1B127596"/>
    <w:rsid w:val="1B13B042"/>
    <w:rsid w:val="1B1F66B3"/>
    <w:rsid w:val="1B272C44"/>
    <w:rsid w:val="1B2E769A"/>
    <w:rsid w:val="1B354A1A"/>
    <w:rsid w:val="1B3752B5"/>
    <w:rsid w:val="1B3ABE1F"/>
    <w:rsid w:val="1B3BC5A9"/>
    <w:rsid w:val="1B412939"/>
    <w:rsid w:val="1B4A51C3"/>
    <w:rsid w:val="1B4BA124"/>
    <w:rsid w:val="1B4FD890"/>
    <w:rsid w:val="1B5BF315"/>
    <w:rsid w:val="1B5C1A76"/>
    <w:rsid w:val="1B5CF3AC"/>
    <w:rsid w:val="1B5EDD39"/>
    <w:rsid w:val="1B7097C7"/>
    <w:rsid w:val="1B7AEBBE"/>
    <w:rsid w:val="1B9C44C0"/>
    <w:rsid w:val="1BA08502"/>
    <w:rsid w:val="1BA98A0A"/>
    <w:rsid w:val="1BAA605B"/>
    <w:rsid w:val="1BAB210E"/>
    <w:rsid w:val="1BB55C24"/>
    <w:rsid w:val="1BC0F73D"/>
    <w:rsid w:val="1BC8F025"/>
    <w:rsid w:val="1BCC66EF"/>
    <w:rsid w:val="1BDB77E1"/>
    <w:rsid w:val="1BDBBA4A"/>
    <w:rsid w:val="1BDD80DE"/>
    <w:rsid w:val="1BE4DF66"/>
    <w:rsid w:val="1BFC4B62"/>
    <w:rsid w:val="1C04AD2E"/>
    <w:rsid w:val="1C19798C"/>
    <w:rsid w:val="1C1EF300"/>
    <w:rsid w:val="1C2091EC"/>
    <w:rsid w:val="1C2A7D67"/>
    <w:rsid w:val="1C2E95E9"/>
    <w:rsid w:val="1C3DED54"/>
    <w:rsid w:val="1C3E6F3C"/>
    <w:rsid w:val="1C3EDFBB"/>
    <w:rsid w:val="1C4ADF0A"/>
    <w:rsid w:val="1C4B8267"/>
    <w:rsid w:val="1C555503"/>
    <w:rsid w:val="1C5650C4"/>
    <w:rsid w:val="1C5B371D"/>
    <w:rsid w:val="1C6BD144"/>
    <w:rsid w:val="1C6EF49C"/>
    <w:rsid w:val="1C7C1473"/>
    <w:rsid w:val="1C7CAA9E"/>
    <w:rsid w:val="1C812FEA"/>
    <w:rsid w:val="1C86DEC5"/>
    <w:rsid w:val="1C8FC23B"/>
    <w:rsid w:val="1C97C04A"/>
    <w:rsid w:val="1CB6CCD3"/>
    <w:rsid w:val="1CB6E2FB"/>
    <w:rsid w:val="1CB70D65"/>
    <w:rsid w:val="1CBD21EE"/>
    <w:rsid w:val="1CD271C3"/>
    <w:rsid w:val="1CDCF99A"/>
    <w:rsid w:val="1CE8B347"/>
    <w:rsid w:val="1CEB235F"/>
    <w:rsid w:val="1CF9EBF4"/>
    <w:rsid w:val="1CFAC1D4"/>
    <w:rsid w:val="1CFBC388"/>
    <w:rsid w:val="1CFC37A0"/>
    <w:rsid w:val="1D0B0826"/>
    <w:rsid w:val="1D1B7E8A"/>
    <w:rsid w:val="1D325BEB"/>
    <w:rsid w:val="1D4050CD"/>
    <w:rsid w:val="1D45426C"/>
    <w:rsid w:val="1D5985B0"/>
    <w:rsid w:val="1D625594"/>
    <w:rsid w:val="1D6F27CE"/>
    <w:rsid w:val="1D700AF9"/>
    <w:rsid w:val="1D73A822"/>
    <w:rsid w:val="1D7751E9"/>
    <w:rsid w:val="1D79513F"/>
    <w:rsid w:val="1D900723"/>
    <w:rsid w:val="1D922A02"/>
    <w:rsid w:val="1D965905"/>
    <w:rsid w:val="1DA1EC1A"/>
    <w:rsid w:val="1DC1F205"/>
    <w:rsid w:val="1DD253FB"/>
    <w:rsid w:val="1DD9EDF2"/>
    <w:rsid w:val="1DDFAFAC"/>
    <w:rsid w:val="1DE5D2BA"/>
    <w:rsid w:val="1DF2BC23"/>
    <w:rsid w:val="1DF6CC30"/>
    <w:rsid w:val="1E07EA6B"/>
    <w:rsid w:val="1E0CC286"/>
    <w:rsid w:val="1E1D5285"/>
    <w:rsid w:val="1E2183C7"/>
    <w:rsid w:val="1E2A550D"/>
    <w:rsid w:val="1E35C395"/>
    <w:rsid w:val="1E363A35"/>
    <w:rsid w:val="1E3E6D99"/>
    <w:rsid w:val="1E4032FA"/>
    <w:rsid w:val="1E44DB56"/>
    <w:rsid w:val="1E46FD1B"/>
    <w:rsid w:val="1E4D7638"/>
    <w:rsid w:val="1E567E58"/>
    <w:rsid w:val="1E59216C"/>
    <w:rsid w:val="1E5E4E41"/>
    <w:rsid w:val="1E86C703"/>
    <w:rsid w:val="1E8FBE2C"/>
    <w:rsid w:val="1E916522"/>
    <w:rsid w:val="1E946B60"/>
    <w:rsid w:val="1E97C8B8"/>
    <w:rsid w:val="1E9A9D99"/>
    <w:rsid w:val="1EA0B2A6"/>
    <w:rsid w:val="1EA3A037"/>
    <w:rsid w:val="1EA87F34"/>
    <w:rsid w:val="1EB9B9E8"/>
    <w:rsid w:val="1EC1EFC5"/>
    <w:rsid w:val="1ED28315"/>
    <w:rsid w:val="1ED35558"/>
    <w:rsid w:val="1EE4414D"/>
    <w:rsid w:val="1EE6DCA5"/>
    <w:rsid w:val="1EEA36F7"/>
    <w:rsid w:val="1EECE7D2"/>
    <w:rsid w:val="1EF9A6F2"/>
    <w:rsid w:val="1EFA9A48"/>
    <w:rsid w:val="1F057337"/>
    <w:rsid w:val="1F059952"/>
    <w:rsid w:val="1F0DD3A3"/>
    <w:rsid w:val="1F182A0F"/>
    <w:rsid w:val="1F19AEC8"/>
    <w:rsid w:val="1F1F8C12"/>
    <w:rsid w:val="1F443BAA"/>
    <w:rsid w:val="1F44EC3E"/>
    <w:rsid w:val="1F522C9B"/>
    <w:rsid w:val="1F536491"/>
    <w:rsid w:val="1F591533"/>
    <w:rsid w:val="1F6AC76A"/>
    <w:rsid w:val="1F7B9FC7"/>
    <w:rsid w:val="1F9222AB"/>
    <w:rsid w:val="1FA0D6E9"/>
    <w:rsid w:val="1FA1432A"/>
    <w:rsid w:val="1FA45A9F"/>
    <w:rsid w:val="1FA5425B"/>
    <w:rsid w:val="1FA7118C"/>
    <w:rsid w:val="1FB1338E"/>
    <w:rsid w:val="1FB29BC9"/>
    <w:rsid w:val="1FBD69D6"/>
    <w:rsid w:val="1FC48882"/>
    <w:rsid w:val="1FC92896"/>
    <w:rsid w:val="1FCE13F5"/>
    <w:rsid w:val="1FD3FABD"/>
    <w:rsid w:val="1FE0BB18"/>
    <w:rsid w:val="1FE38B5A"/>
    <w:rsid w:val="1FE58D0F"/>
    <w:rsid w:val="1FE94699"/>
    <w:rsid w:val="1FF09A7D"/>
    <w:rsid w:val="200725CC"/>
    <w:rsid w:val="200A1285"/>
    <w:rsid w:val="200C11CF"/>
    <w:rsid w:val="201CA772"/>
    <w:rsid w:val="201DC99E"/>
    <w:rsid w:val="20215B48"/>
    <w:rsid w:val="20219CFB"/>
    <w:rsid w:val="2025DCFD"/>
    <w:rsid w:val="203D6890"/>
    <w:rsid w:val="203F11C7"/>
    <w:rsid w:val="20466B9D"/>
    <w:rsid w:val="204BD159"/>
    <w:rsid w:val="20520A1C"/>
    <w:rsid w:val="206360FB"/>
    <w:rsid w:val="2069FCAD"/>
    <w:rsid w:val="20714B2E"/>
    <w:rsid w:val="207E5681"/>
    <w:rsid w:val="20A0DCD4"/>
    <w:rsid w:val="20B9C93C"/>
    <w:rsid w:val="20BD2F7E"/>
    <w:rsid w:val="20C123AA"/>
    <w:rsid w:val="20CCE1E8"/>
    <w:rsid w:val="20D23EDF"/>
    <w:rsid w:val="20F31E35"/>
    <w:rsid w:val="20FB8DF6"/>
    <w:rsid w:val="20FF11D2"/>
    <w:rsid w:val="210239F2"/>
    <w:rsid w:val="21054045"/>
    <w:rsid w:val="2109C16A"/>
    <w:rsid w:val="210B726F"/>
    <w:rsid w:val="210C15C0"/>
    <w:rsid w:val="2117D0C5"/>
    <w:rsid w:val="211B5A3B"/>
    <w:rsid w:val="212840A6"/>
    <w:rsid w:val="212BD766"/>
    <w:rsid w:val="2130116A"/>
    <w:rsid w:val="2146E93C"/>
    <w:rsid w:val="215090FA"/>
    <w:rsid w:val="21519A4A"/>
    <w:rsid w:val="2155565E"/>
    <w:rsid w:val="21575163"/>
    <w:rsid w:val="215980C7"/>
    <w:rsid w:val="215CD369"/>
    <w:rsid w:val="216126C2"/>
    <w:rsid w:val="21621D4C"/>
    <w:rsid w:val="21661D68"/>
    <w:rsid w:val="216CB118"/>
    <w:rsid w:val="216FC701"/>
    <w:rsid w:val="21720517"/>
    <w:rsid w:val="217DD776"/>
    <w:rsid w:val="2181EDC5"/>
    <w:rsid w:val="2183E17B"/>
    <w:rsid w:val="219593D9"/>
    <w:rsid w:val="219791D7"/>
    <w:rsid w:val="219C5E4F"/>
    <w:rsid w:val="21A23953"/>
    <w:rsid w:val="21AA78FB"/>
    <w:rsid w:val="21B06ABD"/>
    <w:rsid w:val="21C877A0"/>
    <w:rsid w:val="21D1270E"/>
    <w:rsid w:val="21D567A6"/>
    <w:rsid w:val="21D828B2"/>
    <w:rsid w:val="21D85368"/>
    <w:rsid w:val="21E91A27"/>
    <w:rsid w:val="21F06032"/>
    <w:rsid w:val="21F9020D"/>
    <w:rsid w:val="2205494A"/>
    <w:rsid w:val="220858B6"/>
    <w:rsid w:val="221220A7"/>
    <w:rsid w:val="2227C4C4"/>
    <w:rsid w:val="222B5347"/>
    <w:rsid w:val="22339A05"/>
    <w:rsid w:val="2237B3DE"/>
    <w:rsid w:val="223ABD42"/>
    <w:rsid w:val="224BBFF9"/>
    <w:rsid w:val="224C6A5E"/>
    <w:rsid w:val="2253A3C9"/>
    <w:rsid w:val="2255999F"/>
    <w:rsid w:val="226E68A2"/>
    <w:rsid w:val="22736A3A"/>
    <w:rsid w:val="2280A35F"/>
    <w:rsid w:val="229B56C3"/>
    <w:rsid w:val="22A505A0"/>
    <w:rsid w:val="22A60B95"/>
    <w:rsid w:val="22A8E872"/>
    <w:rsid w:val="22B044BB"/>
    <w:rsid w:val="22B4828F"/>
    <w:rsid w:val="22B692DE"/>
    <w:rsid w:val="22BE162C"/>
    <w:rsid w:val="22BEFFF4"/>
    <w:rsid w:val="22C7628F"/>
    <w:rsid w:val="22E6D157"/>
    <w:rsid w:val="22EC85A3"/>
    <w:rsid w:val="22EE46CA"/>
    <w:rsid w:val="22F582B8"/>
    <w:rsid w:val="22F64AA2"/>
    <w:rsid w:val="23044F21"/>
    <w:rsid w:val="2308850D"/>
    <w:rsid w:val="2311A72E"/>
    <w:rsid w:val="2328A955"/>
    <w:rsid w:val="23335DA8"/>
    <w:rsid w:val="23346EDA"/>
    <w:rsid w:val="23397139"/>
    <w:rsid w:val="23399F0E"/>
    <w:rsid w:val="233A86DF"/>
    <w:rsid w:val="233FFEBA"/>
    <w:rsid w:val="2341B347"/>
    <w:rsid w:val="23507CD8"/>
    <w:rsid w:val="23534A34"/>
    <w:rsid w:val="235A2C5D"/>
    <w:rsid w:val="2362D6C8"/>
    <w:rsid w:val="236BCDF9"/>
    <w:rsid w:val="23732AF0"/>
    <w:rsid w:val="237EEA08"/>
    <w:rsid w:val="2387ADF8"/>
    <w:rsid w:val="2393D93D"/>
    <w:rsid w:val="23A19D6F"/>
    <w:rsid w:val="23A88F14"/>
    <w:rsid w:val="23AB0509"/>
    <w:rsid w:val="23ADD144"/>
    <w:rsid w:val="23BA8261"/>
    <w:rsid w:val="23BDA5A9"/>
    <w:rsid w:val="23C42EC3"/>
    <w:rsid w:val="23D06500"/>
    <w:rsid w:val="23D0F1BF"/>
    <w:rsid w:val="23DE78A0"/>
    <w:rsid w:val="23DF7C4E"/>
    <w:rsid w:val="23EF91E4"/>
    <w:rsid w:val="2400D69A"/>
    <w:rsid w:val="24243B63"/>
    <w:rsid w:val="2430F266"/>
    <w:rsid w:val="243705F9"/>
    <w:rsid w:val="244081B7"/>
    <w:rsid w:val="24559240"/>
    <w:rsid w:val="245E4D1D"/>
    <w:rsid w:val="246AC5EC"/>
    <w:rsid w:val="247D1D89"/>
    <w:rsid w:val="248ED520"/>
    <w:rsid w:val="2497B002"/>
    <w:rsid w:val="249BACC8"/>
    <w:rsid w:val="24A8467D"/>
    <w:rsid w:val="24CD043F"/>
    <w:rsid w:val="24E3F905"/>
    <w:rsid w:val="24E62B5C"/>
    <w:rsid w:val="24E6EBB4"/>
    <w:rsid w:val="24F93A2C"/>
    <w:rsid w:val="24FC4B82"/>
    <w:rsid w:val="24FD7D51"/>
    <w:rsid w:val="24FE8398"/>
    <w:rsid w:val="2502EFD8"/>
    <w:rsid w:val="2509DF1D"/>
    <w:rsid w:val="2510182E"/>
    <w:rsid w:val="2514F1F3"/>
    <w:rsid w:val="2516A414"/>
    <w:rsid w:val="2517CFA5"/>
    <w:rsid w:val="2518595C"/>
    <w:rsid w:val="251866D2"/>
    <w:rsid w:val="251AD1B7"/>
    <w:rsid w:val="2532AF1F"/>
    <w:rsid w:val="25489248"/>
    <w:rsid w:val="254E68C5"/>
    <w:rsid w:val="254F4A49"/>
    <w:rsid w:val="2550A35C"/>
    <w:rsid w:val="25549F6F"/>
    <w:rsid w:val="255A8C73"/>
    <w:rsid w:val="255B3726"/>
    <w:rsid w:val="25605905"/>
    <w:rsid w:val="257146CB"/>
    <w:rsid w:val="257161E2"/>
    <w:rsid w:val="25795B00"/>
    <w:rsid w:val="2584C88A"/>
    <w:rsid w:val="258AAEDF"/>
    <w:rsid w:val="259D9DE5"/>
    <w:rsid w:val="25A39F96"/>
    <w:rsid w:val="25BB12B9"/>
    <w:rsid w:val="25C9F69B"/>
    <w:rsid w:val="25D4BFB6"/>
    <w:rsid w:val="2601A6D7"/>
    <w:rsid w:val="26199AB8"/>
    <w:rsid w:val="261A5A3B"/>
    <w:rsid w:val="2627F15D"/>
    <w:rsid w:val="2632D992"/>
    <w:rsid w:val="2636D02D"/>
    <w:rsid w:val="2649F84B"/>
    <w:rsid w:val="264B0413"/>
    <w:rsid w:val="264C2373"/>
    <w:rsid w:val="2655CD6C"/>
    <w:rsid w:val="2657C2B2"/>
    <w:rsid w:val="2668C944"/>
    <w:rsid w:val="266A985B"/>
    <w:rsid w:val="267026E0"/>
    <w:rsid w:val="2672C1AE"/>
    <w:rsid w:val="26740C5A"/>
    <w:rsid w:val="2677F0A5"/>
    <w:rsid w:val="26809972"/>
    <w:rsid w:val="2680A4DF"/>
    <w:rsid w:val="2685A0C6"/>
    <w:rsid w:val="269309E0"/>
    <w:rsid w:val="26B5D190"/>
    <w:rsid w:val="26BE432B"/>
    <w:rsid w:val="26D6A001"/>
    <w:rsid w:val="26D7A727"/>
    <w:rsid w:val="26E462A9"/>
    <w:rsid w:val="26F89F8F"/>
    <w:rsid w:val="2702FB44"/>
    <w:rsid w:val="27038A7C"/>
    <w:rsid w:val="270C98E6"/>
    <w:rsid w:val="271028C8"/>
    <w:rsid w:val="27146D8F"/>
    <w:rsid w:val="2721F53C"/>
    <w:rsid w:val="27351929"/>
    <w:rsid w:val="27381882"/>
    <w:rsid w:val="27397EED"/>
    <w:rsid w:val="27423F5E"/>
    <w:rsid w:val="2742C2A0"/>
    <w:rsid w:val="274607AA"/>
    <w:rsid w:val="274E2EB8"/>
    <w:rsid w:val="27554764"/>
    <w:rsid w:val="2759D26A"/>
    <w:rsid w:val="275D0951"/>
    <w:rsid w:val="27687CC7"/>
    <w:rsid w:val="27871D7C"/>
    <w:rsid w:val="278C7A64"/>
    <w:rsid w:val="279C8791"/>
    <w:rsid w:val="279CD779"/>
    <w:rsid w:val="27A37C7F"/>
    <w:rsid w:val="27ACC14F"/>
    <w:rsid w:val="27BC9DBB"/>
    <w:rsid w:val="27C3829B"/>
    <w:rsid w:val="27CB92C8"/>
    <w:rsid w:val="27D2A08E"/>
    <w:rsid w:val="27DDCD2F"/>
    <w:rsid w:val="27E7926C"/>
    <w:rsid w:val="27EAA1EA"/>
    <w:rsid w:val="27EEC8DB"/>
    <w:rsid w:val="27F5DDE1"/>
    <w:rsid w:val="27FF46C9"/>
    <w:rsid w:val="281463B9"/>
    <w:rsid w:val="2828E204"/>
    <w:rsid w:val="2829742E"/>
    <w:rsid w:val="282BBB9C"/>
    <w:rsid w:val="2831F65F"/>
    <w:rsid w:val="283CDA44"/>
    <w:rsid w:val="28460D52"/>
    <w:rsid w:val="28518F26"/>
    <w:rsid w:val="2861D220"/>
    <w:rsid w:val="2867E82D"/>
    <w:rsid w:val="286C3639"/>
    <w:rsid w:val="28852718"/>
    <w:rsid w:val="288F2BCD"/>
    <w:rsid w:val="289485E9"/>
    <w:rsid w:val="28A11A08"/>
    <w:rsid w:val="28AEE98E"/>
    <w:rsid w:val="28BCF604"/>
    <w:rsid w:val="28D09EDC"/>
    <w:rsid w:val="28D23292"/>
    <w:rsid w:val="290215BF"/>
    <w:rsid w:val="29039F60"/>
    <w:rsid w:val="290ACD6D"/>
    <w:rsid w:val="290E983F"/>
    <w:rsid w:val="2913E084"/>
    <w:rsid w:val="292CEF82"/>
    <w:rsid w:val="29324B18"/>
    <w:rsid w:val="2933BDD1"/>
    <w:rsid w:val="29341B3A"/>
    <w:rsid w:val="2938D2C4"/>
    <w:rsid w:val="2941B7FC"/>
    <w:rsid w:val="296E70EF"/>
    <w:rsid w:val="297506E8"/>
    <w:rsid w:val="2978B053"/>
    <w:rsid w:val="297C6A3C"/>
    <w:rsid w:val="29805212"/>
    <w:rsid w:val="2988F68B"/>
    <w:rsid w:val="298A8E00"/>
    <w:rsid w:val="298A993C"/>
    <w:rsid w:val="29A6EFF0"/>
    <w:rsid w:val="29A6F39D"/>
    <w:rsid w:val="29B0F4CB"/>
    <w:rsid w:val="29CEE288"/>
    <w:rsid w:val="29E50BD2"/>
    <w:rsid w:val="29E64D88"/>
    <w:rsid w:val="29E78904"/>
    <w:rsid w:val="29EC2ECD"/>
    <w:rsid w:val="29F8427E"/>
    <w:rsid w:val="29FA2369"/>
    <w:rsid w:val="2A042065"/>
    <w:rsid w:val="2A05CD8D"/>
    <w:rsid w:val="2A123521"/>
    <w:rsid w:val="2A19F4CB"/>
    <w:rsid w:val="2A21F96D"/>
    <w:rsid w:val="2A2B20DD"/>
    <w:rsid w:val="2A2DF7F1"/>
    <w:rsid w:val="2A3CA2ED"/>
    <w:rsid w:val="2A41186E"/>
    <w:rsid w:val="2A41E66F"/>
    <w:rsid w:val="2A48AF61"/>
    <w:rsid w:val="2A50A369"/>
    <w:rsid w:val="2A521788"/>
    <w:rsid w:val="2A5683CC"/>
    <w:rsid w:val="2A57500D"/>
    <w:rsid w:val="2A58C665"/>
    <w:rsid w:val="2A5E468C"/>
    <w:rsid w:val="2A6D60D5"/>
    <w:rsid w:val="2A7B20D6"/>
    <w:rsid w:val="2A873800"/>
    <w:rsid w:val="2A8F9706"/>
    <w:rsid w:val="2A950A5E"/>
    <w:rsid w:val="2A97E05D"/>
    <w:rsid w:val="2A99F6A1"/>
    <w:rsid w:val="2A9AD1FA"/>
    <w:rsid w:val="2AA35038"/>
    <w:rsid w:val="2AB3265B"/>
    <w:rsid w:val="2AB54F92"/>
    <w:rsid w:val="2AB7EAD6"/>
    <w:rsid w:val="2ABFFAE8"/>
    <w:rsid w:val="2AC09D0E"/>
    <w:rsid w:val="2ADE7D56"/>
    <w:rsid w:val="2AEA8391"/>
    <w:rsid w:val="2AF99B89"/>
    <w:rsid w:val="2B01DA94"/>
    <w:rsid w:val="2B228A95"/>
    <w:rsid w:val="2B254BC0"/>
    <w:rsid w:val="2B370681"/>
    <w:rsid w:val="2B3A5A5F"/>
    <w:rsid w:val="2B3C2C61"/>
    <w:rsid w:val="2B3F3B89"/>
    <w:rsid w:val="2B46436B"/>
    <w:rsid w:val="2B4F9BEE"/>
    <w:rsid w:val="2B58C6C7"/>
    <w:rsid w:val="2B5F4962"/>
    <w:rsid w:val="2B636B49"/>
    <w:rsid w:val="2B65E6BE"/>
    <w:rsid w:val="2B853E0E"/>
    <w:rsid w:val="2B8D7A81"/>
    <w:rsid w:val="2B9746A4"/>
    <w:rsid w:val="2BA0BB76"/>
    <w:rsid w:val="2BA10C61"/>
    <w:rsid w:val="2BAE0785"/>
    <w:rsid w:val="2BB2588D"/>
    <w:rsid w:val="2BC35AE1"/>
    <w:rsid w:val="2BC8DE5E"/>
    <w:rsid w:val="2BE134A7"/>
    <w:rsid w:val="2BE44208"/>
    <w:rsid w:val="2BEDB0B3"/>
    <w:rsid w:val="2BEE747D"/>
    <w:rsid w:val="2BEFA234"/>
    <w:rsid w:val="2BFACC18"/>
    <w:rsid w:val="2C056913"/>
    <w:rsid w:val="2C05F8B8"/>
    <w:rsid w:val="2C27781C"/>
    <w:rsid w:val="2C2CA997"/>
    <w:rsid w:val="2C36C99C"/>
    <w:rsid w:val="2C40D899"/>
    <w:rsid w:val="2C425A5F"/>
    <w:rsid w:val="2C46499E"/>
    <w:rsid w:val="2C745A3F"/>
    <w:rsid w:val="2C958725"/>
    <w:rsid w:val="2C9A016F"/>
    <w:rsid w:val="2CA06B35"/>
    <w:rsid w:val="2CA5ABC3"/>
    <w:rsid w:val="2CAB451F"/>
    <w:rsid w:val="2CB40AFE"/>
    <w:rsid w:val="2CC13306"/>
    <w:rsid w:val="2CCBE66D"/>
    <w:rsid w:val="2CE000D2"/>
    <w:rsid w:val="2CE0F840"/>
    <w:rsid w:val="2CF36998"/>
    <w:rsid w:val="2CF74FA0"/>
    <w:rsid w:val="2CFC0F29"/>
    <w:rsid w:val="2D0DC083"/>
    <w:rsid w:val="2D1192B8"/>
    <w:rsid w:val="2D198F8D"/>
    <w:rsid w:val="2D1D7DF7"/>
    <w:rsid w:val="2D29A922"/>
    <w:rsid w:val="2D3878A2"/>
    <w:rsid w:val="2D3D5766"/>
    <w:rsid w:val="2D47862F"/>
    <w:rsid w:val="2D4F02EA"/>
    <w:rsid w:val="2D5030DE"/>
    <w:rsid w:val="2D568D04"/>
    <w:rsid w:val="2D587F35"/>
    <w:rsid w:val="2D599606"/>
    <w:rsid w:val="2D6031F7"/>
    <w:rsid w:val="2D63FD41"/>
    <w:rsid w:val="2D7051E1"/>
    <w:rsid w:val="2D75D971"/>
    <w:rsid w:val="2D770BEE"/>
    <w:rsid w:val="2D810B6E"/>
    <w:rsid w:val="2D8ADA07"/>
    <w:rsid w:val="2D933BDF"/>
    <w:rsid w:val="2DAA9CCC"/>
    <w:rsid w:val="2DAFAD1C"/>
    <w:rsid w:val="2DB45529"/>
    <w:rsid w:val="2DB71904"/>
    <w:rsid w:val="2DD53773"/>
    <w:rsid w:val="2DD6BB31"/>
    <w:rsid w:val="2DE219FF"/>
    <w:rsid w:val="2DE22DD6"/>
    <w:rsid w:val="2DE6E057"/>
    <w:rsid w:val="2DECCC60"/>
    <w:rsid w:val="2E0EF77E"/>
    <w:rsid w:val="2E191D6C"/>
    <w:rsid w:val="2E1ECD67"/>
    <w:rsid w:val="2E2510D6"/>
    <w:rsid w:val="2E390DEC"/>
    <w:rsid w:val="2E3C3B96"/>
    <w:rsid w:val="2E4B5BD1"/>
    <w:rsid w:val="2E4CC5A6"/>
    <w:rsid w:val="2E55E702"/>
    <w:rsid w:val="2E5B4784"/>
    <w:rsid w:val="2E5CEC82"/>
    <w:rsid w:val="2E6A6333"/>
    <w:rsid w:val="2E6E6822"/>
    <w:rsid w:val="2E6EA743"/>
    <w:rsid w:val="2E722E87"/>
    <w:rsid w:val="2E74E383"/>
    <w:rsid w:val="2E74EB9F"/>
    <w:rsid w:val="2E850090"/>
    <w:rsid w:val="2E865343"/>
    <w:rsid w:val="2E88694E"/>
    <w:rsid w:val="2E8A7629"/>
    <w:rsid w:val="2E8E0D79"/>
    <w:rsid w:val="2E8F6DEF"/>
    <w:rsid w:val="2EBC3D02"/>
    <w:rsid w:val="2EC7AAE5"/>
    <w:rsid w:val="2ECB014D"/>
    <w:rsid w:val="2ECC96C5"/>
    <w:rsid w:val="2ED98A38"/>
    <w:rsid w:val="2EE5F42C"/>
    <w:rsid w:val="2EEC3D9C"/>
    <w:rsid w:val="2EF42DDE"/>
    <w:rsid w:val="2EF94844"/>
    <w:rsid w:val="2EFC913E"/>
    <w:rsid w:val="2F03F79A"/>
    <w:rsid w:val="2F094F12"/>
    <w:rsid w:val="2F0A39EB"/>
    <w:rsid w:val="2F17F70C"/>
    <w:rsid w:val="2F2FD5C6"/>
    <w:rsid w:val="2F378F3B"/>
    <w:rsid w:val="2F39867A"/>
    <w:rsid w:val="2F401840"/>
    <w:rsid w:val="2F416BCA"/>
    <w:rsid w:val="2F41887B"/>
    <w:rsid w:val="2F41B283"/>
    <w:rsid w:val="2F5C6C69"/>
    <w:rsid w:val="2F658C59"/>
    <w:rsid w:val="2F76A2F2"/>
    <w:rsid w:val="2FA02A18"/>
    <w:rsid w:val="2FA7E567"/>
    <w:rsid w:val="2FAB5C4F"/>
    <w:rsid w:val="2FB1A594"/>
    <w:rsid w:val="2FCCCB9A"/>
    <w:rsid w:val="2FCE3D1A"/>
    <w:rsid w:val="2FD80BF7"/>
    <w:rsid w:val="2FF458FF"/>
    <w:rsid w:val="2FF695A4"/>
    <w:rsid w:val="3024BB06"/>
    <w:rsid w:val="3027AB3E"/>
    <w:rsid w:val="302884BD"/>
    <w:rsid w:val="3034103C"/>
    <w:rsid w:val="303689BD"/>
    <w:rsid w:val="303B6C35"/>
    <w:rsid w:val="303BD137"/>
    <w:rsid w:val="304B7AE5"/>
    <w:rsid w:val="304BB665"/>
    <w:rsid w:val="304EFFB6"/>
    <w:rsid w:val="30524C5C"/>
    <w:rsid w:val="305911DB"/>
    <w:rsid w:val="305BD292"/>
    <w:rsid w:val="305D7DE2"/>
    <w:rsid w:val="3061FB3E"/>
    <w:rsid w:val="306703B5"/>
    <w:rsid w:val="30694947"/>
    <w:rsid w:val="306F9967"/>
    <w:rsid w:val="3070BFB8"/>
    <w:rsid w:val="307E414A"/>
    <w:rsid w:val="3084C588"/>
    <w:rsid w:val="30891030"/>
    <w:rsid w:val="30913103"/>
    <w:rsid w:val="309F5B3F"/>
    <w:rsid w:val="30BE6A67"/>
    <w:rsid w:val="30C2537E"/>
    <w:rsid w:val="30C958E9"/>
    <w:rsid w:val="30D8752B"/>
    <w:rsid w:val="30EF7009"/>
    <w:rsid w:val="30F10298"/>
    <w:rsid w:val="30FC530B"/>
    <w:rsid w:val="3100618C"/>
    <w:rsid w:val="310558BC"/>
    <w:rsid w:val="310A137E"/>
    <w:rsid w:val="311820AF"/>
    <w:rsid w:val="311EF25D"/>
    <w:rsid w:val="311F4466"/>
    <w:rsid w:val="312F40FD"/>
    <w:rsid w:val="3132702E"/>
    <w:rsid w:val="31351CE2"/>
    <w:rsid w:val="31399B5A"/>
    <w:rsid w:val="31515642"/>
    <w:rsid w:val="3157D8D0"/>
    <w:rsid w:val="3159BED5"/>
    <w:rsid w:val="315DDEDF"/>
    <w:rsid w:val="3175FA35"/>
    <w:rsid w:val="319C990D"/>
    <w:rsid w:val="31A40D64"/>
    <w:rsid w:val="31AD1132"/>
    <w:rsid w:val="31ADA8B9"/>
    <w:rsid w:val="31AFCB9C"/>
    <w:rsid w:val="31B633FA"/>
    <w:rsid w:val="31B861F7"/>
    <w:rsid w:val="31B8DF85"/>
    <w:rsid w:val="31B93683"/>
    <w:rsid w:val="31D5BC87"/>
    <w:rsid w:val="31DC4C49"/>
    <w:rsid w:val="31E50E98"/>
    <w:rsid w:val="31EAA35C"/>
    <w:rsid w:val="32080ECE"/>
    <w:rsid w:val="320AE548"/>
    <w:rsid w:val="320F36FA"/>
    <w:rsid w:val="320F7C79"/>
    <w:rsid w:val="321BF0D8"/>
    <w:rsid w:val="321FEFE4"/>
    <w:rsid w:val="322020F1"/>
    <w:rsid w:val="322E4EB8"/>
    <w:rsid w:val="3234FAD6"/>
    <w:rsid w:val="323BAA26"/>
    <w:rsid w:val="323EF49B"/>
    <w:rsid w:val="324A2EE3"/>
    <w:rsid w:val="324B4730"/>
    <w:rsid w:val="3256262C"/>
    <w:rsid w:val="3267F7EB"/>
    <w:rsid w:val="32751144"/>
    <w:rsid w:val="328DE43E"/>
    <w:rsid w:val="328EDBFC"/>
    <w:rsid w:val="3291D7A5"/>
    <w:rsid w:val="32956795"/>
    <w:rsid w:val="329D9D48"/>
    <w:rsid w:val="32AD8132"/>
    <w:rsid w:val="32B7AB6D"/>
    <w:rsid w:val="32BB81A2"/>
    <w:rsid w:val="32BC8982"/>
    <w:rsid w:val="32CC6A6D"/>
    <w:rsid w:val="32D59E99"/>
    <w:rsid w:val="32DF4572"/>
    <w:rsid w:val="32F26EC1"/>
    <w:rsid w:val="32F49B15"/>
    <w:rsid w:val="33109800"/>
    <w:rsid w:val="3310D02A"/>
    <w:rsid w:val="332A855B"/>
    <w:rsid w:val="33374F09"/>
    <w:rsid w:val="333B4E40"/>
    <w:rsid w:val="3340521E"/>
    <w:rsid w:val="33419278"/>
    <w:rsid w:val="3351FB79"/>
    <w:rsid w:val="3354EB53"/>
    <w:rsid w:val="336D3E97"/>
    <w:rsid w:val="336D4B60"/>
    <w:rsid w:val="3382A353"/>
    <w:rsid w:val="33830528"/>
    <w:rsid w:val="3385702B"/>
    <w:rsid w:val="3389196F"/>
    <w:rsid w:val="338A37D1"/>
    <w:rsid w:val="338B18DA"/>
    <w:rsid w:val="338E04B0"/>
    <w:rsid w:val="338E1C67"/>
    <w:rsid w:val="33944317"/>
    <w:rsid w:val="339B8760"/>
    <w:rsid w:val="339BC836"/>
    <w:rsid w:val="33A7E1D6"/>
    <w:rsid w:val="33AAEF71"/>
    <w:rsid w:val="33BB47EF"/>
    <w:rsid w:val="33CAD337"/>
    <w:rsid w:val="33CCA819"/>
    <w:rsid w:val="33CF1186"/>
    <w:rsid w:val="33D483B6"/>
    <w:rsid w:val="33DC6BFD"/>
    <w:rsid w:val="33E2E021"/>
    <w:rsid w:val="33E98A3C"/>
    <w:rsid w:val="33F04CF2"/>
    <w:rsid w:val="33FDFBCB"/>
    <w:rsid w:val="3402C7DE"/>
    <w:rsid w:val="34124D55"/>
    <w:rsid w:val="341544F0"/>
    <w:rsid w:val="34159FC2"/>
    <w:rsid w:val="3418E9BF"/>
    <w:rsid w:val="3419E85A"/>
    <w:rsid w:val="34246770"/>
    <w:rsid w:val="342898DC"/>
    <w:rsid w:val="342F71E2"/>
    <w:rsid w:val="343873E7"/>
    <w:rsid w:val="344A1825"/>
    <w:rsid w:val="344FF365"/>
    <w:rsid w:val="34514935"/>
    <w:rsid w:val="345A102E"/>
    <w:rsid w:val="34611F92"/>
    <w:rsid w:val="346EE396"/>
    <w:rsid w:val="34847BDD"/>
    <w:rsid w:val="34965E5F"/>
    <w:rsid w:val="3497F9DC"/>
    <w:rsid w:val="34AD7083"/>
    <w:rsid w:val="34B80678"/>
    <w:rsid w:val="34CF7669"/>
    <w:rsid w:val="34E48017"/>
    <w:rsid w:val="34EB3C60"/>
    <w:rsid w:val="34F0F916"/>
    <w:rsid w:val="34F631FF"/>
    <w:rsid w:val="350570BE"/>
    <w:rsid w:val="350F4C99"/>
    <w:rsid w:val="3517642E"/>
    <w:rsid w:val="351E0F4E"/>
    <w:rsid w:val="351E5188"/>
    <w:rsid w:val="35226A4E"/>
    <w:rsid w:val="3524A5A0"/>
    <w:rsid w:val="35259FD9"/>
    <w:rsid w:val="352E76B4"/>
    <w:rsid w:val="353CE0C7"/>
    <w:rsid w:val="353D1BFE"/>
    <w:rsid w:val="3540CC8E"/>
    <w:rsid w:val="354C5B72"/>
    <w:rsid w:val="354FDD83"/>
    <w:rsid w:val="3554011F"/>
    <w:rsid w:val="355F818F"/>
    <w:rsid w:val="356C93F2"/>
    <w:rsid w:val="3574927D"/>
    <w:rsid w:val="357EC04F"/>
    <w:rsid w:val="3583395F"/>
    <w:rsid w:val="3586EDE1"/>
    <w:rsid w:val="35891D67"/>
    <w:rsid w:val="35AC841F"/>
    <w:rsid w:val="35ADFB12"/>
    <w:rsid w:val="35AF4494"/>
    <w:rsid w:val="35B63AE5"/>
    <w:rsid w:val="35BC84D0"/>
    <w:rsid w:val="35D16289"/>
    <w:rsid w:val="35E68078"/>
    <w:rsid w:val="35F5041C"/>
    <w:rsid w:val="35F58AD6"/>
    <w:rsid w:val="35F694D6"/>
    <w:rsid w:val="360780A4"/>
    <w:rsid w:val="36147614"/>
    <w:rsid w:val="36260768"/>
    <w:rsid w:val="363EB031"/>
    <w:rsid w:val="3642DF39"/>
    <w:rsid w:val="36445F80"/>
    <w:rsid w:val="3644A648"/>
    <w:rsid w:val="36495D8A"/>
    <w:rsid w:val="3668F32B"/>
    <w:rsid w:val="366FCE91"/>
    <w:rsid w:val="36731AD9"/>
    <w:rsid w:val="3685BD22"/>
    <w:rsid w:val="368BCB2C"/>
    <w:rsid w:val="369257DB"/>
    <w:rsid w:val="36976559"/>
    <w:rsid w:val="3698BFE4"/>
    <w:rsid w:val="36A2B04E"/>
    <w:rsid w:val="36C5BD29"/>
    <w:rsid w:val="36CEB343"/>
    <w:rsid w:val="36F74F81"/>
    <w:rsid w:val="3702C5A0"/>
    <w:rsid w:val="3705E0DD"/>
    <w:rsid w:val="37134974"/>
    <w:rsid w:val="3716DDF5"/>
    <w:rsid w:val="3717D099"/>
    <w:rsid w:val="37208BA2"/>
    <w:rsid w:val="37268BF6"/>
    <w:rsid w:val="373075C1"/>
    <w:rsid w:val="3730E52E"/>
    <w:rsid w:val="37360767"/>
    <w:rsid w:val="37384CCB"/>
    <w:rsid w:val="373CC3DF"/>
    <w:rsid w:val="373EA506"/>
    <w:rsid w:val="3740D162"/>
    <w:rsid w:val="3743BA2D"/>
    <w:rsid w:val="374B749B"/>
    <w:rsid w:val="374EB562"/>
    <w:rsid w:val="375E885A"/>
    <w:rsid w:val="375EB908"/>
    <w:rsid w:val="3766117F"/>
    <w:rsid w:val="376E8A9C"/>
    <w:rsid w:val="376FD370"/>
    <w:rsid w:val="377839DD"/>
    <w:rsid w:val="3779CEFA"/>
    <w:rsid w:val="37861FE3"/>
    <w:rsid w:val="37879929"/>
    <w:rsid w:val="378AFE7B"/>
    <w:rsid w:val="379709A9"/>
    <w:rsid w:val="37A6627A"/>
    <w:rsid w:val="37B3351A"/>
    <w:rsid w:val="37B4C460"/>
    <w:rsid w:val="37D1F6CC"/>
    <w:rsid w:val="37D5F36B"/>
    <w:rsid w:val="37D953BE"/>
    <w:rsid w:val="37DBB5F9"/>
    <w:rsid w:val="37E2CBEB"/>
    <w:rsid w:val="37E52DEB"/>
    <w:rsid w:val="37EB0D84"/>
    <w:rsid w:val="37EBD417"/>
    <w:rsid w:val="37EE7996"/>
    <w:rsid w:val="37EF6EF0"/>
    <w:rsid w:val="37F8572B"/>
    <w:rsid w:val="37FEECC5"/>
    <w:rsid w:val="3800CCB9"/>
    <w:rsid w:val="3808F31A"/>
    <w:rsid w:val="3823FE1E"/>
    <w:rsid w:val="382CCF1D"/>
    <w:rsid w:val="382E9AC5"/>
    <w:rsid w:val="3836DFC4"/>
    <w:rsid w:val="383B5E01"/>
    <w:rsid w:val="383BAE84"/>
    <w:rsid w:val="383DF4DF"/>
    <w:rsid w:val="383F86A2"/>
    <w:rsid w:val="384F78BC"/>
    <w:rsid w:val="3854FC29"/>
    <w:rsid w:val="3856C84A"/>
    <w:rsid w:val="3865A63C"/>
    <w:rsid w:val="38688D0B"/>
    <w:rsid w:val="386E82D3"/>
    <w:rsid w:val="3884A69F"/>
    <w:rsid w:val="3884E111"/>
    <w:rsid w:val="38850E85"/>
    <w:rsid w:val="3888408A"/>
    <w:rsid w:val="388EAF28"/>
    <w:rsid w:val="38916915"/>
    <w:rsid w:val="38984078"/>
    <w:rsid w:val="389E445A"/>
    <w:rsid w:val="389E6238"/>
    <w:rsid w:val="38A78F0A"/>
    <w:rsid w:val="38B1A146"/>
    <w:rsid w:val="38B3595F"/>
    <w:rsid w:val="38B81951"/>
    <w:rsid w:val="38CEBCC4"/>
    <w:rsid w:val="38E3D7C3"/>
    <w:rsid w:val="38E86A66"/>
    <w:rsid w:val="38E91557"/>
    <w:rsid w:val="38EBEA1B"/>
    <w:rsid w:val="38ED363A"/>
    <w:rsid w:val="38F126B9"/>
    <w:rsid w:val="38F8EC37"/>
    <w:rsid w:val="38FC5614"/>
    <w:rsid w:val="38FEC882"/>
    <w:rsid w:val="38FFF5F0"/>
    <w:rsid w:val="3903CA03"/>
    <w:rsid w:val="390B3A0A"/>
    <w:rsid w:val="390BD5CD"/>
    <w:rsid w:val="391BEE43"/>
    <w:rsid w:val="392579BF"/>
    <w:rsid w:val="3926C4D2"/>
    <w:rsid w:val="392C8483"/>
    <w:rsid w:val="39402EC7"/>
    <w:rsid w:val="395FE48C"/>
    <w:rsid w:val="397C2C8B"/>
    <w:rsid w:val="39891645"/>
    <w:rsid w:val="3993B794"/>
    <w:rsid w:val="39943C0D"/>
    <w:rsid w:val="399704BF"/>
    <w:rsid w:val="39976AE9"/>
    <w:rsid w:val="399D200B"/>
    <w:rsid w:val="39ADE172"/>
    <w:rsid w:val="39B682E2"/>
    <w:rsid w:val="39B6C230"/>
    <w:rsid w:val="39CDEE33"/>
    <w:rsid w:val="39D5E281"/>
    <w:rsid w:val="39D78046"/>
    <w:rsid w:val="39E4652F"/>
    <w:rsid w:val="39EF7C31"/>
    <w:rsid w:val="39F1D068"/>
    <w:rsid w:val="39FA47C7"/>
    <w:rsid w:val="39FC3652"/>
    <w:rsid w:val="3A049D1F"/>
    <w:rsid w:val="3A08E856"/>
    <w:rsid w:val="3A0F0247"/>
    <w:rsid w:val="3A13F8C2"/>
    <w:rsid w:val="3A19ACEF"/>
    <w:rsid w:val="3A299124"/>
    <w:rsid w:val="3A2B1CAE"/>
    <w:rsid w:val="3A30901B"/>
    <w:rsid w:val="3A462493"/>
    <w:rsid w:val="3A4973F5"/>
    <w:rsid w:val="3A4ED111"/>
    <w:rsid w:val="3A527C07"/>
    <w:rsid w:val="3A5B4067"/>
    <w:rsid w:val="3A65EC1F"/>
    <w:rsid w:val="3A66E84F"/>
    <w:rsid w:val="3A71B090"/>
    <w:rsid w:val="3A7E2D79"/>
    <w:rsid w:val="3A85CCF3"/>
    <w:rsid w:val="3A8C9273"/>
    <w:rsid w:val="3A8E1A5F"/>
    <w:rsid w:val="3A8FA504"/>
    <w:rsid w:val="3A9A1B9F"/>
    <w:rsid w:val="3A9FD49E"/>
    <w:rsid w:val="3AA8AF2D"/>
    <w:rsid w:val="3AD3396F"/>
    <w:rsid w:val="3AE06C10"/>
    <w:rsid w:val="3AE127BA"/>
    <w:rsid w:val="3AE4E36A"/>
    <w:rsid w:val="3AEA098F"/>
    <w:rsid w:val="3AF5FBBA"/>
    <w:rsid w:val="3AFCF163"/>
    <w:rsid w:val="3B1D3781"/>
    <w:rsid w:val="3B299EA2"/>
    <w:rsid w:val="3B29A087"/>
    <w:rsid w:val="3B3163B4"/>
    <w:rsid w:val="3B3328B0"/>
    <w:rsid w:val="3B353354"/>
    <w:rsid w:val="3B36123E"/>
    <w:rsid w:val="3B38286D"/>
    <w:rsid w:val="3B3922BF"/>
    <w:rsid w:val="3B43EA70"/>
    <w:rsid w:val="3B49A42A"/>
    <w:rsid w:val="3B4E9727"/>
    <w:rsid w:val="3B5562C7"/>
    <w:rsid w:val="3B5BC6A4"/>
    <w:rsid w:val="3B657383"/>
    <w:rsid w:val="3B752A5C"/>
    <w:rsid w:val="3B778AAD"/>
    <w:rsid w:val="3B79E193"/>
    <w:rsid w:val="3B8B4793"/>
    <w:rsid w:val="3B8E4220"/>
    <w:rsid w:val="3B8F3E01"/>
    <w:rsid w:val="3B93A97D"/>
    <w:rsid w:val="3B9CA167"/>
    <w:rsid w:val="3BA233F5"/>
    <w:rsid w:val="3BA8011C"/>
    <w:rsid w:val="3BC06404"/>
    <w:rsid w:val="3BC367ED"/>
    <w:rsid w:val="3BC8ECAC"/>
    <w:rsid w:val="3BD3598C"/>
    <w:rsid w:val="3BD87316"/>
    <w:rsid w:val="3BD8C792"/>
    <w:rsid w:val="3BE47D97"/>
    <w:rsid w:val="3BEAA766"/>
    <w:rsid w:val="3BEFE04C"/>
    <w:rsid w:val="3BF7A121"/>
    <w:rsid w:val="3BFFCA01"/>
    <w:rsid w:val="3C12A816"/>
    <w:rsid w:val="3C15CD0B"/>
    <w:rsid w:val="3C185589"/>
    <w:rsid w:val="3C1DF843"/>
    <w:rsid w:val="3C1E92AA"/>
    <w:rsid w:val="3C1FC37A"/>
    <w:rsid w:val="3C232D94"/>
    <w:rsid w:val="3C2FACE8"/>
    <w:rsid w:val="3C3502C2"/>
    <w:rsid w:val="3C397085"/>
    <w:rsid w:val="3C3DC424"/>
    <w:rsid w:val="3C40C6E6"/>
    <w:rsid w:val="3C480A02"/>
    <w:rsid w:val="3C4B11FF"/>
    <w:rsid w:val="3C4FF8E9"/>
    <w:rsid w:val="3C546EBB"/>
    <w:rsid w:val="3C54B3AB"/>
    <w:rsid w:val="3C57E112"/>
    <w:rsid w:val="3C591390"/>
    <w:rsid w:val="3C591881"/>
    <w:rsid w:val="3C5EAA0E"/>
    <w:rsid w:val="3C6BCE3F"/>
    <w:rsid w:val="3C6C438E"/>
    <w:rsid w:val="3C787C97"/>
    <w:rsid w:val="3C7F8D89"/>
    <w:rsid w:val="3C80A4F3"/>
    <w:rsid w:val="3C8BC32A"/>
    <w:rsid w:val="3C8C9869"/>
    <w:rsid w:val="3C9975A0"/>
    <w:rsid w:val="3CA3782C"/>
    <w:rsid w:val="3CAB80C4"/>
    <w:rsid w:val="3CAF21E9"/>
    <w:rsid w:val="3CB4B8DE"/>
    <w:rsid w:val="3CBECE2A"/>
    <w:rsid w:val="3CD161C6"/>
    <w:rsid w:val="3CD3D34D"/>
    <w:rsid w:val="3CE39383"/>
    <w:rsid w:val="3CE72C27"/>
    <w:rsid w:val="3CEFD9A4"/>
    <w:rsid w:val="3CF60967"/>
    <w:rsid w:val="3CFBC548"/>
    <w:rsid w:val="3D069B2E"/>
    <w:rsid w:val="3D0E7BC5"/>
    <w:rsid w:val="3D10A52D"/>
    <w:rsid w:val="3D1C376C"/>
    <w:rsid w:val="3D2E3715"/>
    <w:rsid w:val="3D3A87D0"/>
    <w:rsid w:val="3D3A9227"/>
    <w:rsid w:val="3D3B8AE4"/>
    <w:rsid w:val="3D47C3AC"/>
    <w:rsid w:val="3D5953BF"/>
    <w:rsid w:val="3D60F2AD"/>
    <w:rsid w:val="3D670784"/>
    <w:rsid w:val="3D68D670"/>
    <w:rsid w:val="3D7F6F17"/>
    <w:rsid w:val="3D855D0E"/>
    <w:rsid w:val="3D85E5B1"/>
    <w:rsid w:val="3D88D9A3"/>
    <w:rsid w:val="3D8A2E7A"/>
    <w:rsid w:val="3D9318BF"/>
    <w:rsid w:val="3D94C5F6"/>
    <w:rsid w:val="3D9B1C0C"/>
    <w:rsid w:val="3D9B56E8"/>
    <w:rsid w:val="3DA5C1E0"/>
    <w:rsid w:val="3DAB6F48"/>
    <w:rsid w:val="3DACA22B"/>
    <w:rsid w:val="3DB36512"/>
    <w:rsid w:val="3DB5F276"/>
    <w:rsid w:val="3DD50D88"/>
    <w:rsid w:val="3DFC2AB3"/>
    <w:rsid w:val="3E0B0FE6"/>
    <w:rsid w:val="3E0D9CE8"/>
    <w:rsid w:val="3E0EDC61"/>
    <w:rsid w:val="3E1F9D95"/>
    <w:rsid w:val="3E298C44"/>
    <w:rsid w:val="3E2AFB21"/>
    <w:rsid w:val="3E30E357"/>
    <w:rsid w:val="3E319BF1"/>
    <w:rsid w:val="3E3DD395"/>
    <w:rsid w:val="3E44072B"/>
    <w:rsid w:val="3E46D7AE"/>
    <w:rsid w:val="3E60E54C"/>
    <w:rsid w:val="3E7AFDD2"/>
    <w:rsid w:val="3E7E4190"/>
    <w:rsid w:val="3E8CB177"/>
    <w:rsid w:val="3E9596DF"/>
    <w:rsid w:val="3E984269"/>
    <w:rsid w:val="3E999867"/>
    <w:rsid w:val="3E9A5E8A"/>
    <w:rsid w:val="3E9BABBA"/>
    <w:rsid w:val="3EA3C6C8"/>
    <w:rsid w:val="3EAFF094"/>
    <w:rsid w:val="3EC140EC"/>
    <w:rsid w:val="3EC74452"/>
    <w:rsid w:val="3EC78775"/>
    <w:rsid w:val="3ECA5444"/>
    <w:rsid w:val="3ECBA40C"/>
    <w:rsid w:val="3ED0A112"/>
    <w:rsid w:val="3EDB82D3"/>
    <w:rsid w:val="3EE25A32"/>
    <w:rsid w:val="3EECD9DD"/>
    <w:rsid w:val="3EF09440"/>
    <w:rsid w:val="3EFE70C8"/>
    <w:rsid w:val="3F0363A8"/>
    <w:rsid w:val="3F04A6D1"/>
    <w:rsid w:val="3F06774E"/>
    <w:rsid w:val="3F072FD1"/>
    <w:rsid w:val="3F11F57D"/>
    <w:rsid w:val="3F1919FA"/>
    <w:rsid w:val="3F1C68E6"/>
    <w:rsid w:val="3F1D08F1"/>
    <w:rsid w:val="3F3D8C77"/>
    <w:rsid w:val="3F435A34"/>
    <w:rsid w:val="3F4880A8"/>
    <w:rsid w:val="3F488BEC"/>
    <w:rsid w:val="3F546B0A"/>
    <w:rsid w:val="3F57643C"/>
    <w:rsid w:val="3F5EB723"/>
    <w:rsid w:val="3F656873"/>
    <w:rsid w:val="3F66F501"/>
    <w:rsid w:val="3F695E6C"/>
    <w:rsid w:val="3F73F65C"/>
    <w:rsid w:val="3F75244E"/>
    <w:rsid w:val="3F7FAC25"/>
    <w:rsid w:val="3F86E36E"/>
    <w:rsid w:val="3F8799AB"/>
    <w:rsid w:val="3F8A5DF5"/>
    <w:rsid w:val="3F999866"/>
    <w:rsid w:val="3F9BFBB0"/>
    <w:rsid w:val="3FA33756"/>
    <w:rsid w:val="3FA363A0"/>
    <w:rsid w:val="3FA9325F"/>
    <w:rsid w:val="3FACE2ED"/>
    <w:rsid w:val="3FB3A426"/>
    <w:rsid w:val="3FB7E02A"/>
    <w:rsid w:val="3FB9A739"/>
    <w:rsid w:val="3FBC5684"/>
    <w:rsid w:val="3FC8C7BF"/>
    <w:rsid w:val="3FCFC36B"/>
    <w:rsid w:val="3FE526FC"/>
    <w:rsid w:val="3FE5F208"/>
    <w:rsid w:val="3FFBC3C3"/>
    <w:rsid w:val="400136F1"/>
    <w:rsid w:val="40031472"/>
    <w:rsid w:val="40077311"/>
    <w:rsid w:val="4051DD3B"/>
    <w:rsid w:val="40620236"/>
    <w:rsid w:val="4063A55C"/>
    <w:rsid w:val="406974E7"/>
    <w:rsid w:val="406B6BE2"/>
    <w:rsid w:val="407AB24D"/>
    <w:rsid w:val="4081AAB8"/>
    <w:rsid w:val="408202CB"/>
    <w:rsid w:val="40883294"/>
    <w:rsid w:val="4088B8A0"/>
    <w:rsid w:val="408B7CDF"/>
    <w:rsid w:val="40902DE2"/>
    <w:rsid w:val="40914A4B"/>
    <w:rsid w:val="409743E3"/>
    <w:rsid w:val="4098D2A8"/>
    <w:rsid w:val="409C3683"/>
    <w:rsid w:val="40AD0090"/>
    <w:rsid w:val="40AD6D8D"/>
    <w:rsid w:val="40C553A9"/>
    <w:rsid w:val="40C8B875"/>
    <w:rsid w:val="40D0FD81"/>
    <w:rsid w:val="40D8ED00"/>
    <w:rsid w:val="40E0A58B"/>
    <w:rsid w:val="40E1BFE3"/>
    <w:rsid w:val="40ED051D"/>
    <w:rsid w:val="40F8665A"/>
    <w:rsid w:val="40F9F9F1"/>
    <w:rsid w:val="40FE0EA2"/>
    <w:rsid w:val="4107A75E"/>
    <w:rsid w:val="411B7C86"/>
    <w:rsid w:val="41207A84"/>
    <w:rsid w:val="41217083"/>
    <w:rsid w:val="41278AB8"/>
    <w:rsid w:val="413A04B9"/>
    <w:rsid w:val="4142A266"/>
    <w:rsid w:val="414523A2"/>
    <w:rsid w:val="41496B47"/>
    <w:rsid w:val="415FD0B2"/>
    <w:rsid w:val="41649CA5"/>
    <w:rsid w:val="417F234A"/>
    <w:rsid w:val="417FDC5F"/>
    <w:rsid w:val="4180CCC1"/>
    <w:rsid w:val="4193336E"/>
    <w:rsid w:val="419F96D3"/>
    <w:rsid w:val="419FC1FB"/>
    <w:rsid w:val="41A95E63"/>
    <w:rsid w:val="41B477CC"/>
    <w:rsid w:val="41C2F128"/>
    <w:rsid w:val="41D073BB"/>
    <w:rsid w:val="41D0A5E0"/>
    <w:rsid w:val="41E06182"/>
    <w:rsid w:val="41E8B1E5"/>
    <w:rsid w:val="41F1B8FE"/>
    <w:rsid w:val="41F209FA"/>
    <w:rsid w:val="41FE78B4"/>
    <w:rsid w:val="420204B9"/>
    <w:rsid w:val="420D78F2"/>
    <w:rsid w:val="4221CFD7"/>
    <w:rsid w:val="422F7611"/>
    <w:rsid w:val="424F1855"/>
    <w:rsid w:val="42617139"/>
    <w:rsid w:val="42680E4A"/>
    <w:rsid w:val="4286D95C"/>
    <w:rsid w:val="4293637F"/>
    <w:rsid w:val="42962D67"/>
    <w:rsid w:val="42A0F68B"/>
    <w:rsid w:val="42A52FC1"/>
    <w:rsid w:val="42A60E95"/>
    <w:rsid w:val="42A61210"/>
    <w:rsid w:val="42B8D5B1"/>
    <w:rsid w:val="42C8BB0D"/>
    <w:rsid w:val="42CB4445"/>
    <w:rsid w:val="42CFD3CB"/>
    <w:rsid w:val="42E72318"/>
    <w:rsid w:val="42E842AA"/>
    <w:rsid w:val="42F7DFD4"/>
    <w:rsid w:val="430BC3E2"/>
    <w:rsid w:val="43116DEB"/>
    <w:rsid w:val="431AA0A3"/>
    <w:rsid w:val="43290BA5"/>
    <w:rsid w:val="432F03CF"/>
    <w:rsid w:val="43341074"/>
    <w:rsid w:val="43352267"/>
    <w:rsid w:val="433F13D3"/>
    <w:rsid w:val="43441064"/>
    <w:rsid w:val="4346B9AC"/>
    <w:rsid w:val="43482153"/>
    <w:rsid w:val="434A05CF"/>
    <w:rsid w:val="434E3B7B"/>
    <w:rsid w:val="43546AEA"/>
    <w:rsid w:val="4363DBA9"/>
    <w:rsid w:val="43642045"/>
    <w:rsid w:val="43644B8D"/>
    <w:rsid w:val="4364F888"/>
    <w:rsid w:val="4365211C"/>
    <w:rsid w:val="43680150"/>
    <w:rsid w:val="436B8747"/>
    <w:rsid w:val="43708568"/>
    <w:rsid w:val="4373A9A3"/>
    <w:rsid w:val="43813EDC"/>
    <w:rsid w:val="43873CBE"/>
    <w:rsid w:val="438B5CB0"/>
    <w:rsid w:val="438E8754"/>
    <w:rsid w:val="43923B26"/>
    <w:rsid w:val="439E7F09"/>
    <w:rsid w:val="43A06476"/>
    <w:rsid w:val="43AD301B"/>
    <w:rsid w:val="43AEA5FB"/>
    <w:rsid w:val="43B47AFC"/>
    <w:rsid w:val="43BC2F57"/>
    <w:rsid w:val="43C5AABB"/>
    <w:rsid w:val="43CE6111"/>
    <w:rsid w:val="43D3E0DC"/>
    <w:rsid w:val="43ED2340"/>
    <w:rsid w:val="43F1467F"/>
    <w:rsid w:val="43F4C2D5"/>
    <w:rsid w:val="44024A8D"/>
    <w:rsid w:val="44140AE2"/>
    <w:rsid w:val="44288757"/>
    <w:rsid w:val="44366916"/>
    <w:rsid w:val="443C86C1"/>
    <w:rsid w:val="44425BDD"/>
    <w:rsid w:val="444626B5"/>
    <w:rsid w:val="44472437"/>
    <w:rsid w:val="44489571"/>
    <w:rsid w:val="444986BA"/>
    <w:rsid w:val="44575557"/>
    <w:rsid w:val="445F8BF4"/>
    <w:rsid w:val="4462154F"/>
    <w:rsid w:val="446C61A7"/>
    <w:rsid w:val="4474534C"/>
    <w:rsid w:val="44768085"/>
    <w:rsid w:val="448EC79A"/>
    <w:rsid w:val="448EC9DA"/>
    <w:rsid w:val="4491F65D"/>
    <w:rsid w:val="44979A6C"/>
    <w:rsid w:val="44AE6401"/>
    <w:rsid w:val="44AEA668"/>
    <w:rsid w:val="44B34631"/>
    <w:rsid w:val="44B633FE"/>
    <w:rsid w:val="44BDDA82"/>
    <w:rsid w:val="44C4365D"/>
    <w:rsid w:val="44E33DA9"/>
    <w:rsid w:val="44E490CF"/>
    <w:rsid w:val="44E7558E"/>
    <w:rsid w:val="44E8B0E3"/>
    <w:rsid w:val="44EE5D18"/>
    <w:rsid w:val="44F8D41D"/>
    <w:rsid w:val="44FBFE8C"/>
    <w:rsid w:val="45099B8C"/>
    <w:rsid w:val="450C4DFF"/>
    <w:rsid w:val="451029D7"/>
    <w:rsid w:val="4513BAAC"/>
    <w:rsid w:val="45205FFC"/>
    <w:rsid w:val="4520CAFC"/>
    <w:rsid w:val="4528DDE3"/>
    <w:rsid w:val="452BAEF3"/>
    <w:rsid w:val="452E5C39"/>
    <w:rsid w:val="45304854"/>
    <w:rsid w:val="453E4FDF"/>
    <w:rsid w:val="453E8B16"/>
    <w:rsid w:val="453FAC9F"/>
    <w:rsid w:val="45543623"/>
    <w:rsid w:val="455D6803"/>
    <w:rsid w:val="4569BE9D"/>
    <w:rsid w:val="4581CCD6"/>
    <w:rsid w:val="45825605"/>
    <w:rsid w:val="4592F234"/>
    <w:rsid w:val="45ACAFC3"/>
    <w:rsid w:val="45B0F716"/>
    <w:rsid w:val="45C0E3D4"/>
    <w:rsid w:val="45CBEA5E"/>
    <w:rsid w:val="45CEF829"/>
    <w:rsid w:val="45D9E8BC"/>
    <w:rsid w:val="45DCE2B4"/>
    <w:rsid w:val="45E23ECB"/>
    <w:rsid w:val="45E32318"/>
    <w:rsid w:val="45E48E0E"/>
    <w:rsid w:val="45FC1B01"/>
    <w:rsid w:val="45FCBF01"/>
    <w:rsid w:val="45FD13D9"/>
    <w:rsid w:val="4615E722"/>
    <w:rsid w:val="46172871"/>
    <w:rsid w:val="461E0FBF"/>
    <w:rsid w:val="461EE083"/>
    <w:rsid w:val="4624A251"/>
    <w:rsid w:val="46337C92"/>
    <w:rsid w:val="4639A07D"/>
    <w:rsid w:val="4639C8DB"/>
    <w:rsid w:val="4641E224"/>
    <w:rsid w:val="4645583A"/>
    <w:rsid w:val="4646FFD0"/>
    <w:rsid w:val="465048E5"/>
    <w:rsid w:val="4654E9CC"/>
    <w:rsid w:val="4657A538"/>
    <w:rsid w:val="465A7BED"/>
    <w:rsid w:val="46616960"/>
    <w:rsid w:val="4666B97C"/>
    <w:rsid w:val="466A9B80"/>
    <w:rsid w:val="466F010E"/>
    <w:rsid w:val="46712752"/>
    <w:rsid w:val="4673375B"/>
    <w:rsid w:val="46759C4F"/>
    <w:rsid w:val="46912D78"/>
    <w:rsid w:val="46A59D24"/>
    <w:rsid w:val="46AB29BD"/>
    <w:rsid w:val="46AF9389"/>
    <w:rsid w:val="46B38808"/>
    <w:rsid w:val="46BB0FEC"/>
    <w:rsid w:val="46BEA0FB"/>
    <w:rsid w:val="46CBECA8"/>
    <w:rsid w:val="46CED2A8"/>
    <w:rsid w:val="46CFEDB5"/>
    <w:rsid w:val="46D809CC"/>
    <w:rsid w:val="46F46082"/>
    <w:rsid w:val="46FB6A63"/>
    <w:rsid w:val="4708D84E"/>
    <w:rsid w:val="4715C803"/>
    <w:rsid w:val="471DEFAF"/>
    <w:rsid w:val="471EA1E5"/>
    <w:rsid w:val="472433BF"/>
    <w:rsid w:val="473CB730"/>
    <w:rsid w:val="473E92DC"/>
    <w:rsid w:val="4742E1CA"/>
    <w:rsid w:val="474733D1"/>
    <w:rsid w:val="47534447"/>
    <w:rsid w:val="4755BD5B"/>
    <w:rsid w:val="4758EAD0"/>
    <w:rsid w:val="475D90E2"/>
    <w:rsid w:val="4760CAA0"/>
    <w:rsid w:val="4766EFB1"/>
    <w:rsid w:val="4767D667"/>
    <w:rsid w:val="476F1105"/>
    <w:rsid w:val="47926207"/>
    <w:rsid w:val="47A57F5E"/>
    <w:rsid w:val="47A62CF6"/>
    <w:rsid w:val="47AAC985"/>
    <w:rsid w:val="47ABB649"/>
    <w:rsid w:val="47AD1805"/>
    <w:rsid w:val="47B19F92"/>
    <w:rsid w:val="47B997B7"/>
    <w:rsid w:val="47BAF958"/>
    <w:rsid w:val="47BE4ABD"/>
    <w:rsid w:val="47C696DD"/>
    <w:rsid w:val="47C7959D"/>
    <w:rsid w:val="47CC5AF1"/>
    <w:rsid w:val="47D2022B"/>
    <w:rsid w:val="47E58173"/>
    <w:rsid w:val="47E87513"/>
    <w:rsid w:val="47FB0797"/>
    <w:rsid w:val="48005696"/>
    <w:rsid w:val="48037BA9"/>
    <w:rsid w:val="48045E13"/>
    <w:rsid w:val="480D11AB"/>
    <w:rsid w:val="481FB7A5"/>
    <w:rsid w:val="483A04DD"/>
    <w:rsid w:val="483BC375"/>
    <w:rsid w:val="48478460"/>
    <w:rsid w:val="485618CE"/>
    <w:rsid w:val="4861DFA6"/>
    <w:rsid w:val="48634281"/>
    <w:rsid w:val="4868D7A4"/>
    <w:rsid w:val="4872B33C"/>
    <w:rsid w:val="4876F4AC"/>
    <w:rsid w:val="4878A9E4"/>
    <w:rsid w:val="4879B912"/>
    <w:rsid w:val="4879C2E7"/>
    <w:rsid w:val="487B2108"/>
    <w:rsid w:val="487D3B08"/>
    <w:rsid w:val="48853684"/>
    <w:rsid w:val="488753FC"/>
    <w:rsid w:val="48A3E48D"/>
    <w:rsid w:val="48AC786F"/>
    <w:rsid w:val="48B066D4"/>
    <w:rsid w:val="48DF07C6"/>
    <w:rsid w:val="48E378C3"/>
    <w:rsid w:val="48E7CAE6"/>
    <w:rsid w:val="48EFE2B1"/>
    <w:rsid w:val="48F744E8"/>
    <w:rsid w:val="48FB5255"/>
    <w:rsid w:val="49050115"/>
    <w:rsid w:val="49050BD6"/>
    <w:rsid w:val="490E1CF6"/>
    <w:rsid w:val="4914B144"/>
    <w:rsid w:val="49227EBE"/>
    <w:rsid w:val="4923B3E0"/>
    <w:rsid w:val="4926FF5E"/>
    <w:rsid w:val="492A4C6A"/>
    <w:rsid w:val="4937CC7B"/>
    <w:rsid w:val="493CCAC3"/>
    <w:rsid w:val="493E0B42"/>
    <w:rsid w:val="4941EFDC"/>
    <w:rsid w:val="49420E81"/>
    <w:rsid w:val="49457A93"/>
    <w:rsid w:val="4955B081"/>
    <w:rsid w:val="4958138A"/>
    <w:rsid w:val="49583B68"/>
    <w:rsid w:val="4958B02C"/>
    <w:rsid w:val="495E4017"/>
    <w:rsid w:val="4962673E"/>
    <w:rsid w:val="497047BF"/>
    <w:rsid w:val="49853CA9"/>
    <w:rsid w:val="49974738"/>
    <w:rsid w:val="499CAE40"/>
    <w:rsid w:val="49A45A26"/>
    <w:rsid w:val="49A55F4F"/>
    <w:rsid w:val="49A9E1B2"/>
    <w:rsid w:val="49AAECD8"/>
    <w:rsid w:val="49ABC569"/>
    <w:rsid w:val="49B1DE35"/>
    <w:rsid w:val="49B82CB6"/>
    <w:rsid w:val="49DE131E"/>
    <w:rsid w:val="49E5F13A"/>
    <w:rsid w:val="49E90FD3"/>
    <w:rsid w:val="49F2913F"/>
    <w:rsid w:val="4A13C67F"/>
    <w:rsid w:val="4A249BF1"/>
    <w:rsid w:val="4A2593D6"/>
    <w:rsid w:val="4A36CDF5"/>
    <w:rsid w:val="4A40F1A7"/>
    <w:rsid w:val="4A43F18C"/>
    <w:rsid w:val="4A4F2877"/>
    <w:rsid w:val="4A59356C"/>
    <w:rsid w:val="4A6B9535"/>
    <w:rsid w:val="4A6BB209"/>
    <w:rsid w:val="4A769983"/>
    <w:rsid w:val="4A7F8806"/>
    <w:rsid w:val="4A8A45A6"/>
    <w:rsid w:val="4A8DCED5"/>
    <w:rsid w:val="4A917B66"/>
    <w:rsid w:val="4A9487C5"/>
    <w:rsid w:val="4A974EED"/>
    <w:rsid w:val="4AB21CDD"/>
    <w:rsid w:val="4ABF03A9"/>
    <w:rsid w:val="4AC97781"/>
    <w:rsid w:val="4ACD1EE7"/>
    <w:rsid w:val="4ADA3DAC"/>
    <w:rsid w:val="4ADB6EF5"/>
    <w:rsid w:val="4AE41CA6"/>
    <w:rsid w:val="4AF510E2"/>
    <w:rsid w:val="4AFE8229"/>
    <w:rsid w:val="4B11F3BA"/>
    <w:rsid w:val="4B12B635"/>
    <w:rsid w:val="4B1963E7"/>
    <w:rsid w:val="4B2003CC"/>
    <w:rsid w:val="4B2C1FE9"/>
    <w:rsid w:val="4B38E325"/>
    <w:rsid w:val="4B3FF3D3"/>
    <w:rsid w:val="4B4021D4"/>
    <w:rsid w:val="4B50A780"/>
    <w:rsid w:val="4B5F9FE6"/>
    <w:rsid w:val="4B6AD792"/>
    <w:rsid w:val="4B6D7381"/>
    <w:rsid w:val="4B7AD352"/>
    <w:rsid w:val="4B7B8F83"/>
    <w:rsid w:val="4B7CCBD1"/>
    <w:rsid w:val="4B7E7A6D"/>
    <w:rsid w:val="4B879ADC"/>
    <w:rsid w:val="4B8A04CF"/>
    <w:rsid w:val="4B8E64B2"/>
    <w:rsid w:val="4B95FA6E"/>
    <w:rsid w:val="4B9B8271"/>
    <w:rsid w:val="4BAD22DD"/>
    <w:rsid w:val="4BAFC155"/>
    <w:rsid w:val="4BC02BBD"/>
    <w:rsid w:val="4BC1FE3B"/>
    <w:rsid w:val="4BC89F7B"/>
    <w:rsid w:val="4BD97641"/>
    <w:rsid w:val="4BDD77FF"/>
    <w:rsid w:val="4BDDF29C"/>
    <w:rsid w:val="4BE0051F"/>
    <w:rsid w:val="4BE04E13"/>
    <w:rsid w:val="4BFA8FC8"/>
    <w:rsid w:val="4C071DAA"/>
    <w:rsid w:val="4C1304FF"/>
    <w:rsid w:val="4C1CBEE7"/>
    <w:rsid w:val="4C1DFD31"/>
    <w:rsid w:val="4C1E758E"/>
    <w:rsid w:val="4C22BC98"/>
    <w:rsid w:val="4C399841"/>
    <w:rsid w:val="4C402BF8"/>
    <w:rsid w:val="4C406558"/>
    <w:rsid w:val="4C4090B9"/>
    <w:rsid w:val="4C5CE6D2"/>
    <w:rsid w:val="4C660097"/>
    <w:rsid w:val="4C661CB3"/>
    <w:rsid w:val="4C7D7DAD"/>
    <w:rsid w:val="4C809E5C"/>
    <w:rsid w:val="4C82C519"/>
    <w:rsid w:val="4C9A0800"/>
    <w:rsid w:val="4CAC0044"/>
    <w:rsid w:val="4CB6AA0F"/>
    <w:rsid w:val="4CB7C197"/>
    <w:rsid w:val="4CBBE636"/>
    <w:rsid w:val="4CBC5C30"/>
    <w:rsid w:val="4CC9C809"/>
    <w:rsid w:val="4CD31311"/>
    <w:rsid w:val="4CD91087"/>
    <w:rsid w:val="4CDECBF0"/>
    <w:rsid w:val="4CE7DA48"/>
    <w:rsid w:val="4CEC8C83"/>
    <w:rsid w:val="4CF5E3F5"/>
    <w:rsid w:val="4CF81E57"/>
    <w:rsid w:val="4D0435B2"/>
    <w:rsid w:val="4D0E05EB"/>
    <w:rsid w:val="4D0FDA29"/>
    <w:rsid w:val="4D155CF7"/>
    <w:rsid w:val="4D186E47"/>
    <w:rsid w:val="4D1AA8D3"/>
    <w:rsid w:val="4D1B1423"/>
    <w:rsid w:val="4D238780"/>
    <w:rsid w:val="4D26F633"/>
    <w:rsid w:val="4D2F3ABC"/>
    <w:rsid w:val="4D35B1E9"/>
    <w:rsid w:val="4D36492A"/>
    <w:rsid w:val="4D3E3A13"/>
    <w:rsid w:val="4D3FF524"/>
    <w:rsid w:val="4D456B93"/>
    <w:rsid w:val="4D486C35"/>
    <w:rsid w:val="4D52A1D3"/>
    <w:rsid w:val="4D52DD2F"/>
    <w:rsid w:val="4D60004E"/>
    <w:rsid w:val="4D669674"/>
    <w:rsid w:val="4D6B111C"/>
    <w:rsid w:val="4D70A031"/>
    <w:rsid w:val="4D7FFE2B"/>
    <w:rsid w:val="4D8345C0"/>
    <w:rsid w:val="4D8539DE"/>
    <w:rsid w:val="4D88F41E"/>
    <w:rsid w:val="4D8DCDB0"/>
    <w:rsid w:val="4D9475FF"/>
    <w:rsid w:val="4D97E479"/>
    <w:rsid w:val="4DB48052"/>
    <w:rsid w:val="4DC6DFF9"/>
    <w:rsid w:val="4DE51EB9"/>
    <w:rsid w:val="4DF15003"/>
    <w:rsid w:val="4E02C424"/>
    <w:rsid w:val="4E031AEC"/>
    <w:rsid w:val="4E14BE22"/>
    <w:rsid w:val="4E18C199"/>
    <w:rsid w:val="4E1BD717"/>
    <w:rsid w:val="4E2A3007"/>
    <w:rsid w:val="4E37D920"/>
    <w:rsid w:val="4E537518"/>
    <w:rsid w:val="4E5D99C4"/>
    <w:rsid w:val="4E5F9F4A"/>
    <w:rsid w:val="4E5FA665"/>
    <w:rsid w:val="4E76DDD9"/>
    <w:rsid w:val="4E8D5C0C"/>
    <w:rsid w:val="4E915B68"/>
    <w:rsid w:val="4E922649"/>
    <w:rsid w:val="4E9371E7"/>
    <w:rsid w:val="4EA2CFAD"/>
    <w:rsid w:val="4EB33045"/>
    <w:rsid w:val="4EB36950"/>
    <w:rsid w:val="4EBB15EB"/>
    <w:rsid w:val="4EBB6E5E"/>
    <w:rsid w:val="4EC11FED"/>
    <w:rsid w:val="4ECED4E9"/>
    <w:rsid w:val="4EEE975B"/>
    <w:rsid w:val="4F074417"/>
    <w:rsid w:val="4F0AC569"/>
    <w:rsid w:val="4F0D50E7"/>
    <w:rsid w:val="4F15AA26"/>
    <w:rsid w:val="4F1D1910"/>
    <w:rsid w:val="4F33C675"/>
    <w:rsid w:val="4F42198A"/>
    <w:rsid w:val="4F44A64B"/>
    <w:rsid w:val="4F77EE33"/>
    <w:rsid w:val="4F7A5A66"/>
    <w:rsid w:val="4F7D06B9"/>
    <w:rsid w:val="4F876FC6"/>
    <w:rsid w:val="4FA25AF8"/>
    <w:rsid w:val="4FA3A8D2"/>
    <w:rsid w:val="4FA7CC88"/>
    <w:rsid w:val="4FA8377E"/>
    <w:rsid w:val="4FAB9A5A"/>
    <w:rsid w:val="4FB0024F"/>
    <w:rsid w:val="4FB27B9C"/>
    <w:rsid w:val="4FB51E6F"/>
    <w:rsid w:val="4FB62D4E"/>
    <w:rsid w:val="4FBA552F"/>
    <w:rsid w:val="4FC5A167"/>
    <w:rsid w:val="4FCD819B"/>
    <w:rsid w:val="4FD59378"/>
    <w:rsid w:val="4FD60C8C"/>
    <w:rsid w:val="4FFBA8F5"/>
    <w:rsid w:val="500F6A83"/>
    <w:rsid w:val="50123ACF"/>
    <w:rsid w:val="50176D77"/>
    <w:rsid w:val="501AC9BC"/>
    <w:rsid w:val="50279C5B"/>
    <w:rsid w:val="502AEDE1"/>
    <w:rsid w:val="5030DE0B"/>
    <w:rsid w:val="5045DF8C"/>
    <w:rsid w:val="50484AF2"/>
    <w:rsid w:val="50643477"/>
    <w:rsid w:val="506532C8"/>
    <w:rsid w:val="506C7193"/>
    <w:rsid w:val="50700065"/>
    <w:rsid w:val="5070925C"/>
    <w:rsid w:val="50755AF6"/>
    <w:rsid w:val="507D1B75"/>
    <w:rsid w:val="50805CD1"/>
    <w:rsid w:val="5085664A"/>
    <w:rsid w:val="508A82C3"/>
    <w:rsid w:val="50978BB8"/>
    <w:rsid w:val="509F1D9C"/>
    <w:rsid w:val="50A7AD79"/>
    <w:rsid w:val="50AA8803"/>
    <w:rsid w:val="50B60388"/>
    <w:rsid w:val="50C35FEA"/>
    <w:rsid w:val="50DFFEDF"/>
    <w:rsid w:val="50E06C0A"/>
    <w:rsid w:val="50E47029"/>
    <w:rsid w:val="50EB773D"/>
    <w:rsid w:val="50EEBAC3"/>
    <w:rsid w:val="50F057E7"/>
    <w:rsid w:val="50F3477F"/>
    <w:rsid w:val="50F4032C"/>
    <w:rsid w:val="50F6F55E"/>
    <w:rsid w:val="50FD05E4"/>
    <w:rsid w:val="5100BCEA"/>
    <w:rsid w:val="5109B615"/>
    <w:rsid w:val="5109E8EB"/>
    <w:rsid w:val="510DEFF3"/>
    <w:rsid w:val="510F8B1B"/>
    <w:rsid w:val="511835CA"/>
    <w:rsid w:val="5120C745"/>
    <w:rsid w:val="51262787"/>
    <w:rsid w:val="5138E1C5"/>
    <w:rsid w:val="51398DD6"/>
    <w:rsid w:val="513D5F68"/>
    <w:rsid w:val="514934DD"/>
    <w:rsid w:val="515A8F89"/>
    <w:rsid w:val="515F5B7C"/>
    <w:rsid w:val="516D7923"/>
    <w:rsid w:val="5178203B"/>
    <w:rsid w:val="517BF9DB"/>
    <w:rsid w:val="5186CF30"/>
    <w:rsid w:val="519B1D0C"/>
    <w:rsid w:val="51A3DFD9"/>
    <w:rsid w:val="51A3E68B"/>
    <w:rsid w:val="51A75256"/>
    <w:rsid w:val="51AE7E9B"/>
    <w:rsid w:val="51BB2B6A"/>
    <w:rsid w:val="51C46346"/>
    <w:rsid w:val="51C741C1"/>
    <w:rsid w:val="51D16AE0"/>
    <w:rsid w:val="51D70240"/>
    <w:rsid w:val="51E11164"/>
    <w:rsid w:val="51E31A3D"/>
    <w:rsid w:val="51EAD107"/>
    <w:rsid w:val="51F4D57F"/>
    <w:rsid w:val="51F80640"/>
    <w:rsid w:val="520DBDB6"/>
    <w:rsid w:val="520DE80A"/>
    <w:rsid w:val="522C8DDB"/>
    <w:rsid w:val="522EC61D"/>
    <w:rsid w:val="52345D56"/>
    <w:rsid w:val="52348C28"/>
    <w:rsid w:val="5239817D"/>
    <w:rsid w:val="524684D7"/>
    <w:rsid w:val="524D3420"/>
    <w:rsid w:val="52503777"/>
    <w:rsid w:val="5250C3CC"/>
    <w:rsid w:val="5252258E"/>
    <w:rsid w:val="52533CE3"/>
    <w:rsid w:val="525CAB1B"/>
    <w:rsid w:val="526B7FC0"/>
    <w:rsid w:val="526D4106"/>
    <w:rsid w:val="52968D6B"/>
    <w:rsid w:val="5297DC6E"/>
    <w:rsid w:val="529F66F2"/>
    <w:rsid w:val="52B27A39"/>
    <w:rsid w:val="52B5CD9B"/>
    <w:rsid w:val="52BB89C9"/>
    <w:rsid w:val="52C4F9BA"/>
    <w:rsid w:val="52D3D308"/>
    <w:rsid w:val="52D55E37"/>
    <w:rsid w:val="52F34A6A"/>
    <w:rsid w:val="52F438F4"/>
    <w:rsid w:val="52F71993"/>
    <w:rsid w:val="53128502"/>
    <w:rsid w:val="531B7B89"/>
    <w:rsid w:val="5329D00D"/>
    <w:rsid w:val="532A54F9"/>
    <w:rsid w:val="532AC088"/>
    <w:rsid w:val="533282BC"/>
    <w:rsid w:val="5333ABA0"/>
    <w:rsid w:val="53378C4A"/>
    <w:rsid w:val="5337C936"/>
    <w:rsid w:val="533DCE64"/>
    <w:rsid w:val="534732B3"/>
    <w:rsid w:val="534A459C"/>
    <w:rsid w:val="534A4EFC"/>
    <w:rsid w:val="53558536"/>
    <w:rsid w:val="53560D66"/>
    <w:rsid w:val="5357F4DB"/>
    <w:rsid w:val="535891C2"/>
    <w:rsid w:val="535B3F47"/>
    <w:rsid w:val="53697D4E"/>
    <w:rsid w:val="537225D8"/>
    <w:rsid w:val="5372A7FA"/>
    <w:rsid w:val="5378D4E3"/>
    <w:rsid w:val="537A13C7"/>
    <w:rsid w:val="538688B2"/>
    <w:rsid w:val="539E63E4"/>
    <w:rsid w:val="53A00235"/>
    <w:rsid w:val="53B0B33E"/>
    <w:rsid w:val="53BC9059"/>
    <w:rsid w:val="53CBACE1"/>
    <w:rsid w:val="53D930C6"/>
    <w:rsid w:val="53DABB7C"/>
    <w:rsid w:val="53DF4623"/>
    <w:rsid w:val="53DFFE68"/>
    <w:rsid w:val="53E37E21"/>
    <w:rsid w:val="5415C3EE"/>
    <w:rsid w:val="541783B7"/>
    <w:rsid w:val="5425C1D8"/>
    <w:rsid w:val="542E6BE1"/>
    <w:rsid w:val="543C9082"/>
    <w:rsid w:val="5440B7E6"/>
    <w:rsid w:val="545077DC"/>
    <w:rsid w:val="54575A2A"/>
    <w:rsid w:val="545A6A1A"/>
    <w:rsid w:val="5467C7BF"/>
    <w:rsid w:val="5467E20A"/>
    <w:rsid w:val="546F224D"/>
    <w:rsid w:val="54738854"/>
    <w:rsid w:val="5478175F"/>
    <w:rsid w:val="5497F849"/>
    <w:rsid w:val="549A64AB"/>
    <w:rsid w:val="549FADA3"/>
    <w:rsid w:val="54BF1766"/>
    <w:rsid w:val="54C690E9"/>
    <w:rsid w:val="54C8812C"/>
    <w:rsid w:val="54D13A27"/>
    <w:rsid w:val="54E1E5E2"/>
    <w:rsid w:val="54E258C0"/>
    <w:rsid w:val="54E61F5D"/>
    <w:rsid w:val="54ED1252"/>
    <w:rsid w:val="54F1BEFB"/>
    <w:rsid w:val="54F3EEB8"/>
    <w:rsid w:val="54FCC7F2"/>
    <w:rsid w:val="55327211"/>
    <w:rsid w:val="554CF12D"/>
    <w:rsid w:val="5556B42D"/>
    <w:rsid w:val="55602D84"/>
    <w:rsid w:val="5565AF46"/>
    <w:rsid w:val="5579EF11"/>
    <w:rsid w:val="557E3C42"/>
    <w:rsid w:val="557E76EC"/>
    <w:rsid w:val="55904DAF"/>
    <w:rsid w:val="5590567A"/>
    <w:rsid w:val="5591F9A5"/>
    <w:rsid w:val="55A44573"/>
    <w:rsid w:val="55A70D91"/>
    <w:rsid w:val="55B3DE4F"/>
    <w:rsid w:val="55B9CC27"/>
    <w:rsid w:val="55C2641A"/>
    <w:rsid w:val="55C8BA9F"/>
    <w:rsid w:val="55CBBCDF"/>
    <w:rsid w:val="55D2943D"/>
    <w:rsid w:val="55F15E60"/>
    <w:rsid w:val="55F32A8B"/>
    <w:rsid w:val="55F3EAF7"/>
    <w:rsid w:val="55FA4A2F"/>
    <w:rsid w:val="55FD0520"/>
    <w:rsid w:val="56076AF3"/>
    <w:rsid w:val="56110BFA"/>
    <w:rsid w:val="561373C8"/>
    <w:rsid w:val="5615AA3A"/>
    <w:rsid w:val="561D5253"/>
    <w:rsid w:val="562F2C33"/>
    <w:rsid w:val="5637E53A"/>
    <w:rsid w:val="563BB7A5"/>
    <w:rsid w:val="563D08E0"/>
    <w:rsid w:val="564E3A96"/>
    <w:rsid w:val="565781F5"/>
    <w:rsid w:val="56594FE2"/>
    <w:rsid w:val="565A28B4"/>
    <w:rsid w:val="565D4CBD"/>
    <w:rsid w:val="56643F9B"/>
    <w:rsid w:val="567BF3DF"/>
    <w:rsid w:val="567E2921"/>
    <w:rsid w:val="568B492B"/>
    <w:rsid w:val="5692FC6F"/>
    <w:rsid w:val="56ADB2A5"/>
    <w:rsid w:val="56B5E712"/>
    <w:rsid w:val="56B626BE"/>
    <w:rsid w:val="56B76420"/>
    <w:rsid w:val="56CE7132"/>
    <w:rsid w:val="56DC2034"/>
    <w:rsid w:val="56E30608"/>
    <w:rsid w:val="56E7C903"/>
    <w:rsid w:val="56EBBA3B"/>
    <w:rsid w:val="5706BCEA"/>
    <w:rsid w:val="571331DE"/>
    <w:rsid w:val="57148E2D"/>
    <w:rsid w:val="5737E092"/>
    <w:rsid w:val="575D3C46"/>
    <w:rsid w:val="5765C3F1"/>
    <w:rsid w:val="577F3EBA"/>
    <w:rsid w:val="57851F26"/>
    <w:rsid w:val="579D6F78"/>
    <w:rsid w:val="57A6A233"/>
    <w:rsid w:val="57AE01AD"/>
    <w:rsid w:val="57B4FC8C"/>
    <w:rsid w:val="57B71D2A"/>
    <w:rsid w:val="57B7CCD8"/>
    <w:rsid w:val="57BA61B5"/>
    <w:rsid w:val="57C080DA"/>
    <w:rsid w:val="57C441CF"/>
    <w:rsid w:val="57C5C47B"/>
    <w:rsid w:val="57DAC2AA"/>
    <w:rsid w:val="57DC5DE6"/>
    <w:rsid w:val="57DD7E7E"/>
    <w:rsid w:val="57E24149"/>
    <w:rsid w:val="57F5E46C"/>
    <w:rsid w:val="57FE303B"/>
    <w:rsid w:val="5800DBEE"/>
    <w:rsid w:val="58051D3D"/>
    <w:rsid w:val="58054C39"/>
    <w:rsid w:val="58095623"/>
    <w:rsid w:val="58201BA4"/>
    <w:rsid w:val="582922FF"/>
    <w:rsid w:val="5840D5CB"/>
    <w:rsid w:val="58415645"/>
    <w:rsid w:val="584573C0"/>
    <w:rsid w:val="585D6848"/>
    <w:rsid w:val="5878DB6F"/>
    <w:rsid w:val="588872FC"/>
    <w:rsid w:val="5894A564"/>
    <w:rsid w:val="58957137"/>
    <w:rsid w:val="58BAD444"/>
    <w:rsid w:val="58D07D9A"/>
    <w:rsid w:val="58D494B0"/>
    <w:rsid w:val="58D71FB5"/>
    <w:rsid w:val="58DC4D90"/>
    <w:rsid w:val="58E58311"/>
    <w:rsid w:val="58E90EC2"/>
    <w:rsid w:val="58EA2BD1"/>
    <w:rsid w:val="58FE1D4A"/>
    <w:rsid w:val="590103AE"/>
    <w:rsid w:val="590477F2"/>
    <w:rsid w:val="59087C06"/>
    <w:rsid w:val="592A8058"/>
    <w:rsid w:val="59346500"/>
    <w:rsid w:val="5936A58B"/>
    <w:rsid w:val="593CB424"/>
    <w:rsid w:val="5946C8D4"/>
    <w:rsid w:val="594F692D"/>
    <w:rsid w:val="5953CDBB"/>
    <w:rsid w:val="5960A026"/>
    <w:rsid w:val="596519B4"/>
    <w:rsid w:val="59682089"/>
    <w:rsid w:val="596D0919"/>
    <w:rsid w:val="5970DE84"/>
    <w:rsid w:val="59713FEA"/>
    <w:rsid w:val="598F22B4"/>
    <w:rsid w:val="59998A08"/>
    <w:rsid w:val="599A74B4"/>
    <w:rsid w:val="599C3DCF"/>
    <w:rsid w:val="599C5B1B"/>
    <w:rsid w:val="59A9CB4A"/>
    <w:rsid w:val="59BEB0E4"/>
    <w:rsid w:val="59BF2D25"/>
    <w:rsid w:val="59C20462"/>
    <w:rsid w:val="59C9D20B"/>
    <w:rsid w:val="59D683F1"/>
    <w:rsid w:val="59D7733F"/>
    <w:rsid w:val="59DAFAED"/>
    <w:rsid w:val="59DB27DD"/>
    <w:rsid w:val="59DDD061"/>
    <w:rsid w:val="59E4F021"/>
    <w:rsid w:val="59E921F4"/>
    <w:rsid w:val="59F18267"/>
    <w:rsid w:val="59F991E2"/>
    <w:rsid w:val="5A02CF2E"/>
    <w:rsid w:val="5A0EF13F"/>
    <w:rsid w:val="5A14ECEB"/>
    <w:rsid w:val="5A1DEA7F"/>
    <w:rsid w:val="5A2039CA"/>
    <w:rsid w:val="5A2567D0"/>
    <w:rsid w:val="5A302724"/>
    <w:rsid w:val="5A40289B"/>
    <w:rsid w:val="5A52BFA5"/>
    <w:rsid w:val="5A58A675"/>
    <w:rsid w:val="5A597D18"/>
    <w:rsid w:val="5A5E6C28"/>
    <w:rsid w:val="5A7254F0"/>
    <w:rsid w:val="5A75C56F"/>
    <w:rsid w:val="5A8A93AA"/>
    <w:rsid w:val="5AAAFDBC"/>
    <w:rsid w:val="5AB57D07"/>
    <w:rsid w:val="5ABB4E74"/>
    <w:rsid w:val="5ACDCF91"/>
    <w:rsid w:val="5AD915A2"/>
    <w:rsid w:val="5AE52909"/>
    <w:rsid w:val="5AE614C4"/>
    <w:rsid w:val="5AED22CA"/>
    <w:rsid w:val="5AF37ADB"/>
    <w:rsid w:val="5AFA9FA7"/>
    <w:rsid w:val="5B03EA34"/>
    <w:rsid w:val="5B091A3D"/>
    <w:rsid w:val="5B0EA0F0"/>
    <w:rsid w:val="5B112A82"/>
    <w:rsid w:val="5B11C928"/>
    <w:rsid w:val="5B13EA76"/>
    <w:rsid w:val="5B1B2878"/>
    <w:rsid w:val="5B2352E5"/>
    <w:rsid w:val="5B277F84"/>
    <w:rsid w:val="5B2E8A09"/>
    <w:rsid w:val="5B313F86"/>
    <w:rsid w:val="5B355A69"/>
    <w:rsid w:val="5B3A4250"/>
    <w:rsid w:val="5B40F50D"/>
    <w:rsid w:val="5B4BC7D1"/>
    <w:rsid w:val="5B4BF98B"/>
    <w:rsid w:val="5B566986"/>
    <w:rsid w:val="5B649182"/>
    <w:rsid w:val="5B6BF37F"/>
    <w:rsid w:val="5B6C56A4"/>
    <w:rsid w:val="5B796089"/>
    <w:rsid w:val="5B804C44"/>
    <w:rsid w:val="5B86A90C"/>
    <w:rsid w:val="5B86F07B"/>
    <w:rsid w:val="5B8A0B61"/>
    <w:rsid w:val="5B8C1DC0"/>
    <w:rsid w:val="5B8EF6DD"/>
    <w:rsid w:val="5B92BF33"/>
    <w:rsid w:val="5B9A554E"/>
    <w:rsid w:val="5BA2C13E"/>
    <w:rsid w:val="5BAB345C"/>
    <w:rsid w:val="5BAF4A6A"/>
    <w:rsid w:val="5BBE7723"/>
    <w:rsid w:val="5BC36A41"/>
    <w:rsid w:val="5BD58A10"/>
    <w:rsid w:val="5BE250D3"/>
    <w:rsid w:val="5BEA41AD"/>
    <w:rsid w:val="5BF7DB70"/>
    <w:rsid w:val="5BFC1BBA"/>
    <w:rsid w:val="5C027783"/>
    <w:rsid w:val="5C08855C"/>
    <w:rsid w:val="5C0ACDEA"/>
    <w:rsid w:val="5C0B3FEC"/>
    <w:rsid w:val="5C0B6A3D"/>
    <w:rsid w:val="5C2117E9"/>
    <w:rsid w:val="5C279FF8"/>
    <w:rsid w:val="5C2E53EB"/>
    <w:rsid w:val="5C31FEDC"/>
    <w:rsid w:val="5C3E702E"/>
    <w:rsid w:val="5C41958B"/>
    <w:rsid w:val="5C43A943"/>
    <w:rsid w:val="5C4A2ECE"/>
    <w:rsid w:val="5C4A9236"/>
    <w:rsid w:val="5C50EBBF"/>
    <w:rsid w:val="5C5AB584"/>
    <w:rsid w:val="5C5AE090"/>
    <w:rsid w:val="5C6BFDCE"/>
    <w:rsid w:val="5C7DFEBC"/>
    <w:rsid w:val="5C80C28F"/>
    <w:rsid w:val="5C851D99"/>
    <w:rsid w:val="5C8E75BA"/>
    <w:rsid w:val="5C98116A"/>
    <w:rsid w:val="5CA432B7"/>
    <w:rsid w:val="5CBA1640"/>
    <w:rsid w:val="5CC5E79C"/>
    <w:rsid w:val="5CCB8EC7"/>
    <w:rsid w:val="5CCECCAB"/>
    <w:rsid w:val="5CD4DD81"/>
    <w:rsid w:val="5CDDB334"/>
    <w:rsid w:val="5CE61423"/>
    <w:rsid w:val="5CE9C087"/>
    <w:rsid w:val="5CFF2862"/>
    <w:rsid w:val="5D0FF42C"/>
    <w:rsid w:val="5D143706"/>
    <w:rsid w:val="5D1A5C28"/>
    <w:rsid w:val="5D289591"/>
    <w:rsid w:val="5D2F1910"/>
    <w:rsid w:val="5D33DDD5"/>
    <w:rsid w:val="5D4EED8D"/>
    <w:rsid w:val="5D4EFCBA"/>
    <w:rsid w:val="5D4F22AA"/>
    <w:rsid w:val="5D5B95D5"/>
    <w:rsid w:val="5D75F178"/>
    <w:rsid w:val="5D789427"/>
    <w:rsid w:val="5D83D5DE"/>
    <w:rsid w:val="5D886666"/>
    <w:rsid w:val="5D8E580E"/>
    <w:rsid w:val="5D938873"/>
    <w:rsid w:val="5D9964C8"/>
    <w:rsid w:val="5D9BE6A8"/>
    <w:rsid w:val="5D9F2F36"/>
    <w:rsid w:val="5DA01515"/>
    <w:rsid w:val="5DA47B82"/>
    <w:rsid w:val="5DB16D4C"/>
    <w:rsid w:val="5DB3A864"/>
    <w:rsid w:val="5DC6A475"/>
    <w:rsid w:val="5DCC5A55"/>
    <w:rsid w:val="5DD1E98C"/>
    <w:rsid w:val="5DDFA32E"/>
    <w:rsid w:val="5DDFBED7"/>
    <w:rsid w:val="5DE60F9B"/>
    <w:rsid w:val="5DFFEF17"/>
    <w:rsid w:val="5E2C1AA6"/>
    <w:rsid w:val="5E2E3726"/>
    <w:rsid w:val="5E2FE324"/>
    <w:rsid w:val="5E307915"/>
    <w:rsid w:val="5E32BFC9"/>
    <w:rsid w:val="5E3B894F"/>
    <w:rsid w:val="5E3F7263"/>
    <w:rsid w:val="5E485371"/>
    <w:rsid w:val="5E4FBB20"/>
    <w:rsid w:val="5E7B7116"/>
    <w:rsid w:val="5E7CACB1"/>
    <w:rsid w:val="5E839F22"/>
    <w:rsid w:val="5E8D1538"/>
    <w:rsid w:val="5E91D15B"/>
    <w:rsid w:val="5E95CFED"/>
    <w:rsid w:val="5EA4131A"/>
    <w:rsid w:val="5EAE3764"/>
    <w:rsid w:val="5EB1014B"/>
    <w:rsid w:val="5EBD39EA"/>
    <w:rsid w:val="5EC1583A"/>
    <w:rsid w:val="5EC73392"/>
    <w:rsid w:val="5ECD2AFC"/>
    <w:rsid w:val="5ED037C6"/>
    <w:rsid w:val="5ED1B6F2"/>
    <w:rsid w:val="5ED98317"/>
    <w:rsid w:val="5EDA25A9"/>
    <w:rsid w:val="5EEDCC52"/>
    <w:rsid w:val="5EFAE4EF"/>
    <w:rsid w:val="5F0840D3"/>
    <w:rsid w:val="5F179432"/>
    <w:rsid w:val="5F1A941F"/>
    <w:rsid w:val="5F25E232"/>
    <w:rsid w:val="5F313761"/>
    <w:rsid w:val="5F383FC5"/>
    <w:rsid w:val="5F43D0E7"/>
    <w:rsid w:val="5F46010A"/>
    <w:rsid w:val="5F487E8C"/>
    <w:rsid w:val="5F51C5C2"/>
    <w:rsid w:val="5F562D1A"/>
    <w:rsid w:val="5F642286"/>
    <w:rsid w:val="5F6F8822"/>
    <w:rsid w:val="5F77E357"/>
    <w:rsid w:val="5F8BB310"/>
    <w:rsid w:val="5F9FF624"/>
    <w:rsid w:val="5FA04AAD"/>
    <w:rsid w:val="5FB0CFA3"/>
    <w:rsid w:val="5FB404B5"/>
    <w:rsid w:val="5FBC3689"/>
    <w:rsid w:val="5FC78549"/>
    <w:rsid w:val="5FD3188A"/>
    <w:rsid w:val="5FD77BC8"/>
    <w:rsid w:val="5FEAEAB5"/>
    <w:rsid w:val="5FF59739"/>
    <w:rsid w:val="60036110"/>
    <w:rsid w:val="60201A69"/>
    <w:rsid w:val="60371635"/>
    <w:rsid w:val="603CFCBF"/>
    <w:rsid w:val="60481A47"/>
    <w:rsid w:val="604ADAC3"/>
    <w:rsid w:val="604FBAD0"/>
    <w:rsid w:val="6059062F"/>
    <w:rsid w:val="605C88A2"/>
    <w:rsid w:val="6061D027"/>
    <w:rsid w:val="607C4F74"/>
    <w:rsid w:val="607E6789"/>
    <w:rsid w:val="607E6A23"/>
    <w:rsid w:val="60877A95"/>
    <w:rsid w:val="60911D5E"/>
    <w:rsid w:val="6091F706"/>
    <w:rsid w:val="60933697"/>
    <w:rsid w:val="60B5B065"/>
    <w:rsid w:val="60BA2E5E"/>
    <w:rsid w:val="60BA4BBB"/>
    <w:rsid w:val="60BB588F"/>
    <w:rsid w:val="60C90957"/>
    <w:rsid w:val="60D4780E"/>
    <w:rsid w:val="60DA795B"/>
    <w:rsid w:val="60E795E5"/>
    <w:rsid w:val="60E8466A"/>
    <w:rsid w:val="60F41360"/>
    <w:rsid w:val="60F5AC61"/>
    <w:rsid w:val="60F62C19"/>
    <w:rsid w:val="60F64427"/>
    <w:rsid w:val="60FA30B2"/>
    <w:rsid w:val="610E64E8"/>
    <w:rsid w:val="6112CDBD"/>
    <w:rsid w:val="611E7B6A"/>
    <w:rsid w:val="6120E948"/>
    <w:rsid w:val="6121FB25"/>
    <w:rsid w:val="6129DF5A"/>
    <w:rsid w:val="612BFC77"/>
    <w:rsid w:val="612DA2E4"/>
    <w:rsid w:val="612E8EDD"/>
    <w:rsid w:val="6149C5FD"/>
    <w:rsid w:val="614DC197"/>
    <w:rsid w:val="614E18B3"/>
    <w:rsid w:val="614EC84C"/>
    <w:rsid w:val="614F1027"/>
    <w:rsid w:val="614FD67A"/>
    <w:rsid w:val="614FE41E"/>
    <w:rsid w:val="6153BF3B"/>
    <w:rsid w:val="616AC062"/>
    <w:rsid w:val="616C4F70"/>
    <w:rsid w:val="61764E9E"/>
    <w:rsid w:val="61823A92"/>
    <w:rsid w:val="619131E7"/>
    <w:rsid w:val="61982429"/>
    <w:rsid w:val="619E0286"/>
    <w:rsid w:val="61A0B23A"/>
    <w:rsid w:val="61A1445B"/>
    <w:rsid w:val="61A487E5"/>
    <w:rsid w:val="61AE3F24"/>
    <w:rsid w:val="61BAF3CD"/>
    <w:rsid w:val="61BDB9F0"/>
    <w:rsid w:val="61CB61B5"/>
    <w:rsid w:val="61CC493B"/>
    <w:rsid w:val="61D92CF2"/>
    <w:rsid w:val="61DBADE2"/>
    <w:rsid w:val="61EFB9FA"/>
    <w:rsid w:val="61FDDDF3"/>
    <w:rsid w:val="61FEF873"/>
    <w:rsid w:val="61FFB4E1"/>
    <w:rsid w:val="6205FE18"/>
    <w:rsid w:val="620D5421"/>
    <w:rsid w:val="62143E8F"/>
    <w:rsid w:val="62160ECE"/>
    <w:rsid w:val="6218F91D"/>
    <w:rsid w:val="6225C1C2"/>
    <w:rsid w:val="622F888C"/>
    <w:rsid w:val="62327800"/>
    <w:rsid w:val="623E1362"/>
    <w:rsid w:val="624AF26F"/>
    <w:rsid w:val="624C1FD4"/>
    <w:rsid w:val="625234E1"/>
    <w:rsid w:val="6253E386"/>
    <w:rsid w:val="625616B9"/>
    <w:rsid w:val="62631D01"/>
    <w:rsid w:val="626A261E"/>
    <w:rsid w:val="62830174"/>
    <w:rsid w:val="628F73E8"/>
    <w:rsid w:val="62B85BFE"/>
    <w:rsid w:val="62BA9120"/>
    <w:rsid w:val="62C394B7"/>
    <w:rsid w:val="62DB8F67"/>
    <w:rsid w:val="62DD30FB"/>
    <w:rsid w:val="62E11452"/>
    <w:rsid w:val="62E187A4"/>
    <w:rsid w:val="62E5C530"/>
    <w:rsid w:val="630AD081"/>
    <w:rsid w:val="630C2841"/>
    <w:rsid w:val="630CEF19"/>
    <w:rsid w:val="63158979"/>
    <w:rsid w:val="631B7FC5"/>
    <w:rsid w:val="6320CD30"/>
    <w:rsid w:val="632D8D87"/>
    <w:rsid w:val="632D9C24"/>
    <w:rsid w:val="63340215"/>
    <w:rsid w:val="634372B9"/>
    <w:rsid w:val="63574C1B"/>
    <w:rsid w:val="635B41CF"/>
    <w:rsid w:val="6361F669"/>
    <w:rsid w:val="63663A20"/>
    <w:rsid w:val="637C67C8"/>
    <w:rsid w:val="637F1CAB"/>
    <w:rsid w:val="63808388"/>
    <w:rsid w:val="6391C197"/>
    <w:rsid w:val="6399170E"/>
    <w:rsid w:val="63A5CD19"/>
    <w:rsid w:val="63B1CE46"/>
    <w:rsid w:val="63B1DF2F"/>
    <w:rsid w:val="63B3B4B3"/>
    <w:rsid w:val="63BA299C"/>
    <w:rsid w:val="63BB37E2"/>
    <w:rsid w:val="63BDB9EF"/>
    <w:rsid w:val="63BE8E38"/>
    <w:rsid w:val="63D2EC1D"/>
    <w:rsid w:val="63E5C81D"/>
    <w:rsid w:val="63ECF761"/>
    <w:rsid w:val="63FFA2D8"/>
    <w:rsid w:val="64044C33"/>
    <w:rsid w:val="6405784D"/>
    <w:rsid w:val="641016BD"/>
    <w:rsid w:val="6420232B"/>
    <w:rsid w:val="643154DA"/>
    <w:rsid w:val="644AB08A"/>
    <w:rsid w:val="644BC7D8"/>
    <w:rsid w:val="64558487"/>
    <w:rsid w:val="645B96B4"/>
    <w:rsid w:val="645C7FED"/>
    <w:rsid w:val="646509E6"/>
    <w:rsid w:val="6468FF60"/>
    <w:rsid w:val="64773412"/>
    <w:rsid w:val="647B1589"/>
    <w:rsid w:val="647D96FB"/>
    <w:rsid w:val="64815152"/>
    <w:rsid w:val="6492D179"/>
    <w:rsid w:val="64964B66"/>
    <w:rsid w:val="64B18D5A"/>
    <w:rsid w:val="64B2AB79"/>
    <w:rsid w:val="64B8FE10"/>
    <w:rsid w:val="64BA610F"/>
    <w:rsid w:val="64BE63D8"/>
    <w:rsid w:val="64C03EDF"/>
    <w:rsid w:val="64C70A97"/>
    <w:rsid w:val="64C955BB"/>
    <w:rsid w:val="64E4D260"/>
    <w:rsid w:val="64FEDAC7"/>
    <w:rsid w:val="65095D52"/>
    <w:rsid w:val="65108E5E"/>
    <w:rsid w:val="652EE135"/>
    <w:rsid w:val="653B58F0"/>
    <w:rsid w:val="65492550"/>
    <w:rsid w:val="6550D16B"/>
    <w:rsid w:val="656936AB"/>
    <w:rsid w:val="6570B7AE"/>
    <w:rsid w:val="65741B66"/>
    <w:rsid w:val="6577C604"/>
    <w:rsid w:val="657B877C"/>
    <w:rsid w:val="657F4E18"/>
    <w:rsid w:val="657FABB3"/>
    <w:rsid w:val="658227A8"/>
    <w:rsid w:val="659140E4"/>
    <w:rsid w:val="659C406A"/>
    <w:rsid w:val="65A00F5D"/>
    <w:rsid w:val="65A3D1EA"/>
    <w:rsid w:val="65AC987D"/>
    <w:rsid w:val="65B193B2"/>
    <w:rsid w:val="65BF2A94"/>
    <w:rsid w:val="65C0CEAA"/>
    <w:rsid w:val="65C4296A"/>
    <w:rsid w:val="65DD3A29"/>
    <w:rsid w:val="65E1EA7A"/>
    <w:rsid w:val="65FE99CA"/>
    <w:rsid w:val="66039F82"/>
    <w:rsid w:val="660D0A0A"/>
    <w:rsid w:val="661C6886"/>
    <w:rsid w:val="66248A44"/>
    <w:rsid w:val="662681CA"/>
    <w:rsid w:val="662A0732"/>
    <w:rsid w:val="662BEA58"/>
    <w:rsid w:val="663ABA8C"/>
    <w:rsid w:val="663E8D2C"/>
    <w:rsid w:val="6641698E"/>
    <w:rsid w:val="66455135"/>
    <w:rsid w:val="66456224"/>
    <w:rsid w:val="664BADCB"/>
    <w:rsid w:val="665521DD"/>
    <w:rsid w:val="665E4E84"/>
    <w:rsid w:val="665EDFD1"/>
    <w:rsid w:val="6664A30A"/>
    <w:rsid w:val="666803E3"/>
    <w:rsid w:val="6674E0FF"/>
    <w:rsid w:val="6675FA4C"/>
    <w:rsid w:val="667E7B5B"/>
    <w:rsid w:val="6686E0DD"/>
    <w:rsid w:val="66947FBC"/>
    <w:rsid w:val="66995833"/>
    <w:rsid w:val="669AF283"/>
    <w:rsid w:val="66A0FEC9"/>
    <w:rsid w:val="66AA1CB2"/>
    <w:rsid w:val="66B037C0"/>
    <w:rsid w:val="66B0DCBC"/>
    <w:rsid w:val="66C8D24E"/>
    <w:rsid w:val="66D57570"/>
    <w:rsid w:val="66D5A156"/>
    <w:rsid w:val="66E3CA9C"/>
    <w:rsid w:val="66F1B49C"/>
    <w:rsid w:val="66F2CE4A"/>
    <w:rsid w:val="66FA4638"/>
    <w:rsid w:val="66FA6975"/>
    <w:rsid w:val="66FC03A9"/>
    <w:rsid w:val="6706C524"/>
    <w:rsid w:val="6710F3C5"/>
    <w:rsid w:val="6718A8FF"/>
    <w:rsid w:val="671CEF0F"/>
    <w:rsid w:val="67218D52"/>
    <w:rsid w:val="6738634B"/>
    <w:rsid w:val="6738DF81"/>
    <w:rsid w:val="6747A1F6"/>
    <w:rsid w:val="675AFD9A"/>
    <w:rsid w:val="675DBE31"/>
    <w:rsid w:val="676A9120"/>
    <w:rsid w:val="676ED04C"/>
    <w:rsid w:val="67798C6E"/>
    <w:rsid w:val="6781648F"/>
    <w:rsid w:val="67852273"/>
    <w:rsid w:val="6785DDE3"/>
    <w:rsid w:val="67A2DA9E"/>
    <w:rsid w:val="67B13214"/>
    <w:rsid w:val="67C5785C"/>
    <w:rsid w:val="67C9DF9C"/>
    <w:rsid w:val="67D6A4F2"/>
    <w:rsid w:val="67DD0C39"/>
    <w:rsid w:val="67E2C054"/>
    <w:rsid w:val="67E7DED1"/>
    <w:rsid w:val="67E92E1C"/>
    <w:rsid w:val="67EC2A48"/>
    <w:rsid w:val="67F067B0"/>
    <w:rsid w:val="67F39BA2"/>
    <w:rsid w:val="67F55FB5"/>
    <w:rsid w:val="67F6E6F4"/>
    <w:rsid w:val="67FC0AF5"/>
    <w:rsid w:val="67FD41A2"/>
    <w:rsid w:val="67FE78AA"/>
    <w:rsid w:val="67FEF6CA"/>
    <w:rsid w:val="6801115F"/>
    <w:rsid w:val="680D8FD6"/>
    <w:rsid w:val="680F6A88"/>
    <w:rsid w:val="68323BE7"/>
    <w:rsid w:val="6853BA5D"/>
    <w:rsid w:val="68660E84"/>
    <w:rsid w:val="686F1669"/>
    <w:rsid w:val="687AA98E"/>
    <w:rsid w:val="687E3B72"/>
    <w:rsid w:val="6889D8CC"/>
    <w:rsid w:val="68916FFB"/>
    <w:rsid w:val="68937E16"/>
    <w:rsid w:val="68A9172B"/>
    <w:rsid w:val="68B02983"/>
    <w:rsid w:val="68C4DBBA"/>
    <w:rsid w:val="68CD7907"/>
    <w:rsid w:val="68E30AA2"/>
    <w:rsid w:val="68EEADF8"/>
    <w:rsid w:val="68FA8BC5"/>
    <w:rsid w:val="68FB2053"/>
    <w:rsid w:val="68FB32E0"/>
    <w:rsid w:val="68FBCA2C"/>
    <w:rsid w:val="6907BF65"/>
    <w:rsid w:val="690A5DD3"/>
    <w:rsid w:val="6910B803"/>
    <w:rsid w:val="6914DDFE"/>
    <w:rsid w:val="69196254"/>
    <w:rsid w:val="6922E41D"/>
    <w:rsid w:val="69396298"/>
    <w:rsid w:val="69416BF5"/>
    <w:rsid w:val="6946E3A4"/>
    <w:rsid w:val="694833F8"/>
    <w:rsid w:val="69664059"/>
    <w:rsid w:val="69739027"/>
    <w:rsid w:val="69800D97"/>
    <w:rsid w:val="6980BAEB"/>
    <w:rsid w:val="69844D50"/>
    <w:rsid w:val="6985008D"/>
    <w:rsid w:val="6985FA94"/>
    <w:rsid w:val="698C09DE"/>
    <w:rsid w:val="699A0039"/>
    <w:rsid w:val="699EEAFF"/>
    <w:rsid w:val="69A9217D"/>
    <w:rsid w:val="69ABD7A9"/>
    <w:rsid w:val="69AD3404"/>
    <w:rsid w:val="69B2B43D"/>
    <w:rsid w:val="69BA58C7"/>
    <w:rsid w:val="69BC2B8F"/>
    <w:rsid w:val="69C25CAB"/>
    <w:rsid w:val="69D731C9"/>
    <w:rsid w:val="69D86439"/>
    <w:rsid w:val="69DD07D3"/>
    <w:rsid w:val="69EA86B4"/>
    <w:rsid w:val="69F381A8"/>
    <w:rsid w:val="69FA82F0"/>
    <w:rsid w:val="6A05C8BC"/>
    <w:rsid w:val="6A14A75F"/>
    <w:rsid w:val="6A158C4B"/>
    <w:rsid w:val="6A5C4B5E"/>
    <w:rsid w:val="6A6275B7"/>
    <w:rsid w:val="6A660943"/>
    <w:rsid w:val="6A6B2263"/>
    <w:rsid w:val="6A6C7D26"/>
    <w:rsid w:val="6A936C41"/>
    <w:rsid w:val="6A9A623D"/>
    <w:rsid w:val="6AA38FC6"/>
    <w:rsid w:val="6AA62E34"/>
    <w:rsid w:val="6AC00022"/>
    <w:rsid w:val="6AC48AFB"/>
    <w:rsid w:val="6AD1DD7C"/>
    <w:rsid w:val="6AE9C659"/>
    <w:rsid w:val="6AF96E3E"/>
    <w:rsid w:val="6AFE11C9"/>
    <w:rsid w:val="6B063A65"/>
    <w:rsid w:val="6B1A3E7D"/>
    <w:rsid w:val="6B30BB08"/>
    <w:rsid w:val="6B361DC7"/>
    <w:rsid w:val="6B38AD85"/>
    <w:rsid w:val="6B4A86B3"/>
    <w:rsid w:val="6B5AD7C5"/>
    <w:rsid w:val="6B7A0700"/>
    <w:rsid w:val="6B7DBD5B"/>
    <w:rsid w:val="6B9345F1"/>
    <w:rsid w:val="6B993235"/>
    <w:rsid w:val="6BA89B80"/>
    <w:rsid w:val="6BB077C0"/>
    <w:rsid w:val="6BD6EDB2"/>
    <w:rsid w:val="6BE0FE0C"/>
    <w:rsid w:val="6BE1D841"/>
    <w:rsid w:val="6BF89987"/>
    <w:rsid w:val="6BFEB975"/>
    <w:rsid w:val="6C005188"/>
    <w:rsid w:val="6C0519C9"/>
    <w:rsid w:val="6C1939E3"/>
    <w:rsid w:val="6C1BDF68"/>
    <w:rsid w:val="6C1D2699"/>
    <w:rsid w:val="6C233CF2"/>
    <w:rsid w:val="6C2B1A8D"/>
    <w:rsid w:val="6C3242F1"/>
    <w:rsid w:val="6C379236"/>
    <w:rsid w:val="6C3ABD7F"/>
    <w:rsid w:val="6C3F6027"/>
    <w:rsid w:val="6C4163E4"/>
    <w:rsid w:val="6C41FE95"/>
    <w:rsid w:val="6C438758"/>
    <w:rsid w:val="6C48A23E"/>
    <w:rsid w:val="6C4C1500"/>
    <w:rsid w:val="6C541A1E"/>
    <w:rsid w:val="6C555984"/>
    <w:rsid w:val="6C58F568"/>
    <w:rsid w:val="6C6526A4"/>
    <w:rsid w:val="6C67575C"/>
    <w:rsid w:val="6C6CC661"/>
    <w:rsid w:val="6C713EA0"/>
    <w:rsid w:val="6CA1FAEA"/>
    <w:rsid w:val="6CB5D62A"/>
    <w:rsid w:val="6CC41F46"/>
    <w:rsid w:val="6CD54B17"/>
    <w:rsid w:val="6CD992EE"/>
    <w:rsid w:val="6CEA9709"/>
    <w:rsid w:val="6D068E82"/>
    <w:rsid w:val="6D16F178"/>
    <w:rsid w:val="6D187E9B"/>
    <w:rsid w:val="6D1DFB11"/>
    <w:rsid w:val="6D27D0BA"/>
    <w:rsid w:val="6D298968"/>
    <w:rsid w:val="6D2F29D7"/>
    <w:rsid w:val="6D349E2B"/>
    <w:rsid w:val="6D38A400"/>
    <w:rsid w:val="6D42A436"/>
    <w:rsid w:val="6D4679BC"/>
    <w:rsid w:val="6D476DCE"/>
    <w:rsid w:val="6D504AAB"/>
    <w:rsid w:val="6D6A169F"/>
    <w:rsid w:val="6D704E25"/>
    <w:rsid w:val="6D7394D9"/>
    <w:rsid w:val="6D751864"/>
    <w:rsid w:val="6D7DA8F6"/>
    <w:rsid w:val="6D8E434F"/>
    <w:rsid w:val="6D981009"/>
    <w:rsid w:val="6D9816B9"/>
    <w:rsid w:val="6DA0EA2A"/>
    <w:rsid w:val="6DA20406"/>
    <w:rsid w:val="6DA472B5"/>
    <w:rsid w:val="6DA871B7"/>
    <w:rsid w:val="6DBD7F98"/>
    <w:rsid w:val="6DC996AF"/>
    <w:rsid w:val="6DCF750D"/>
    <w:rsid w:val="6DD57E39"/>
    <w:rsid w:val="6E059699"/>
    <w:rsid w:val="6E0FF006"/>
    <w:rsid w:val="6E10B978"/>
    <w:rsid w:val="6E1909E8"/>
    <w:rsid w:val="6E206B8E"/>
    <w:rsid w:val="6E24B80C"/>
    <w:rsid w:val="6E26375E"/>
    <w:rsid w:val="6E2E09CE"/>
    <w:rsid w:val="6E3260BA"/>
    <w:rsid w:val="6E368185"/>
    <w:rsid w:val="6E36A944"/>
    <w:rsid w:val="6E4720E5"/>
    <w:rsid w:val="6E53582D"/>
    <w:rsid w:val="6E6D9C5B"/>
    <w:rsid w:val="6E76BDEA"/>
    <w:rsid w:val="6E78C09E"/>
    <w:rsid w:val="6E7A5306"/>
    <w:rsid w:val="6E7BE4CD"/>
    <w:rsid w:val="6E7C9963"/>
    <w:rsid w:val="6E7EF7CD"/>
    <w:rsid w:val="6E8E76E8"/>
    <w:rsid w:val="6E901C34"/>
    <w:rsid w:val="6E95E5D3"/>
    <w:rsid w:val="6E981DAB"/>
    <w:rsid w:val="6E9F515B"/>
    <w:rsid w:val="6EA46538"/>
    <w:rsid w:val="6EAC7A7B"/>
    <w:rsid w:val="6EBC51FD"/>
    <w:rsid w:val="6EBD79FA"/>
    <w:rsid w:val="6ED2959C"/>
    <w:rsid w:val="6EDD8E23"/>
    <w:rsid w:val="6EEC1B0C"/>
    <w:rsid w:val="6EF79467"/>
    <w:rsid w:val="6EFA41C9"/>
    <w:rsid w:val="6F004068"/>
    <w:rsid w:val="6F02B71D"/>
    <w:rsid w:val="6F0BE2DB"/>
    <w:rsid w:val="6F0E24AA"/>
    <w:rsid w:val="6F1C3524"/>
    <w:rsid w:val="6F242401"/>
    <w:rsid w:val="6F2F3EF5"/>
    <w:rsid w:val="6F3A08FB"/>
    <w:rsid w:val="6F441ECF"/>
    <w:rsid w:val="6F4A466A"/>
    <w:rsid w:val="6F5B85BB"/>
    <w:rsid w:val="6F66C31C"/>
    <w:rsid w:val="6F67E1C5"/>
    <w:rsid w:val="6F6BE59E"/>
    <w:rsid w:val="6F6EF73A"/>
    <w:rsid w:val="6F7A4186"/>
    <w:rsid w:val="6F7A5778"/>
    <w:rsid w:val="6FA0AD96"/>
    <w:rsid w:val="6FA8DF62"/>
    <w:rsid w:val="6FB2C8A4"/>
    <w:rsid w:val="6FB36948"/>
    <w:rsid w:val="6FBADC61"/>
    <w:rsid w:val="6FC9DA2F"/>
    <w:rsid w:val="6FE82496"/>
    <w:rsid w:val="6FE9CF8A"/>
    <w:rsid w:val="6FEBD038"/>
    <w:rsid w:val="6FF7CBD9"/>
    <w:rsid w:val="6FFDE4EE"/>
    <w:rsid w:val="70058E4D"/>
    <w:rsid w:val="70114D26"/>
    <w:rsid w:val="7019A757"/>
    <w:rsid w:val="701A21CD"/>
    <w:rsid w:val="703DE9A5"/>
    <w:rsid w:val="70462824"/>
    <w:rsid w:val="7046ED5C"/>
    <w:rsid w:val="70479FF6"/>
    <w:rsid w:val="7051ED70"/>
    <w:rsid w:val="7058225E"/>
    <w:rsid w:val="7066A989"/>
    <w:rsid w:val="706DB245"/>
    <w:rsid w:val="706E48C9"/>
    <w:rsid w:val="706FD443"/>
    <w:rsid w:val="706FFEE9"/>
    <w:rsid w:val="70795E84"/>
    <w:rsid w:val="708457C1"/>
    <w:rsid w:val="708B61EA"/>
    <w:rsid w:val="709E2712"/>
    <w:rsid w:val="70A49F9F"/>
    <w:rsid w:val="70B85963"/>
    <w:rsid w:val="70BD2130"/>
    <w:rsid w:val="70D64C12"/>
    <w:rsid w:val="70FBA3B2"/>
    <w:rsid w:val="7104F8B8"/>
    <w:rsid w:val="7110CB39"/>
    <w:rsid w:val="711A4912"/>
    <w:rsid w:val="713D2469"/>
    <w:rsid w:val="713EAEC8"/>
    <w:rsid w:val="715A5023"/>
    <w:rsid w:val="715DD056"/>
    <w:rsid w:val="716A6A2E"/>
    <w:rsid w:val="716AA6D9"/>
    <w:rsid w:val="717157EC"/>
    <w:rsid w:val="71747251"/>
    <w:rsid w:val="7175A58C"/>
    <w:rsid w:val="7175B298"/>
    <w:rsid w:val="717CE598"/>
    <w:rsid w:val="717E8900"/>
    <w:rsid w:val="71879E80"/>
    <w:rsid w:val="7192B635"/>
    <w:rsid w:val="719648C0"/>
    <w:rsid w:val="71A0D197"/>
    <w:rsid w:val="71B3892A"/>
    <w:rsid w:val="71BDC622"/>
    <w:rsid w:val="71C51C78"/>
    <w:rsid w:val="71C6DB6D"/>
    <w:rsid w:val="71CB4D64"/>
    <w:rsid w:val="71DA0019"/>
    <w:rsid w:val="71E3587B"/>
    <w:rsid w:val="71E7386F"/>
    <w:rsid w:val="71E8D8E3"/>
    <w:rsid w:val="71EF8241"/>
    <w:rsid w:val="71F45762"/>
    <w:rsid w:val="71F821E8"/>
    <w:rsid w:val="7200A4B5"/>
    <w:rsid w:val="72057750"/>
    <w:rsid w:val="720598E4"/>
    <w:rsid w:val="7206B35D"/>
    <w:rsid w:val="721FB944"/>
    <w:rsid w:val="722A5A3C"/>
    <w:rsid w:val="722B1289"/>
    <w:rsid w:val="722C471D"/>
    <w:rsid w:val="723FE21A"/>
    <w:rsid w:val="724A8002"/>
    <w:rsid w:val="724E21E3"/>
    <w:rsid w:val="725108C7"/>
    <w:rsid w:val="7251A183"/>
    <w:rsid w:val="7257EA2F"/>
    <w:rsid w:val="7257EA4A"/>
    <w:rsid w:val="725963C0"/>
    <w:rsid w:val="72628B9F"/>
    <w:rsid w:val="72628D25"/>
    <w:rsid w:val="727DDC7E"/>
    <w:rsid w:val="7288B2A5"/>
    <w:rsid w:val="72894285"/>
    <w:rsid w:val="7295794E"/>
    <w:rsid w:val="7295D251"/>
    <w:rsid w:val="729F7723"/>
    <w:rsid w:val="72AF7339"/>
    <w:rsid w:val="72B2AB7E"/>
    <w:rsid w:val="72B620E7"/>
    <w:rsid w:val="72BCAED9"/>
    <w:rsid w:val="72BD3637"/>
    <w:rsid w:val="72BE8CFF"/>
    <w:rsid w:val="72C5B8AA"/>
    <w:rsid w:val="72C913F7"/>
    <w:rsid w:val="72D2086C"/>
    <w:rsid w:val="72D8C2C5"/>
    <w:rsid w:val="72DB86A7"/>
    <w:rsid w:val="72E08024"/>
    <w:rsid w:val="72E2AC2D"/>
    <w:rsid w:val="72E5E31D"/>
    <w:rsid w:val="72EE7BD0"/>
    <w:rsid w:val="7303BFCF"/>
    <w:rsid w:val="73050A5F"/>
    <w:rsid w:val="731B0A96"/>
    <w:rsid w:val="731CDF26"/>
    <w:rsid w:val="7327279A"/>
    <w:rsid w:val="7328D883"/>
    <w:rsid w:val="7342F341"/>
    <w:rsid w:val="7345841C"/>
    <w:rsid w:val="7345BBBC"/>
    <w:rsid w:val="7355E5CB"/>
    <w:rsid w:val="735F0BA9"/>
    <w:rsid w:val="736A6071"/>
    <w:rsid w:val="7374A24E"/>
    <w:rsid w:val="739AD01B"/>
    <w:rsid w:val="73A2F9F4"/>
    <w:rsid w:val="73A52002"/>
    <w:rsid w:val="73A6141F"/>
    <w:rsid w:val="73AE0536"/>
    <w:rsid w:val="73B925DC"/>
    <w:rsid w:val="73C41ECF"/>
    <w:rsid w:val="73C819E9"/>
    <w:rsid w:val="73CAFD84"/>
    <w:rsid w:val="73CD27BE"/>
    <w:rsid w:val="73D7F5D3"/>
    <w:rsid w:val="73DE1FE7"/>
    <w:rsid w:val="73DE6928"/>
    <w:rsid w:val="73E01703"/>
    <w:rsid w:val="73E4EBA2"/>
    <w:rsid w:val="73E88B38"/>
    <w:rsid w:val="73E8B7CC"/>
    <w:rsid w:val="73F32A2A"/>
    <w:rsid w:val="74060D8A"/>
    <w:rsid w:val="740B4A3A"/>
    <w:rsid w:val="740BFA57"/>
    <w:rsid w:val="742A842C"/>
    <w:rsid w:val="7443D7B7"/>
    <w:rsid w:val="74510C59"/>
    <w:rsid w:val="745B99D3"/>
    <w:rsid w:val="745FB8C0"/>
    <w:rsid w:val="74660040"/>
    <w:rsid w:val="74690493"/>
    <w:rsid w:val="747A9D2E"/>
    <w:rsid w:val="748E6C63"/>
    <w:rsid w:val="748EDB17"/>
    <w:rsid w:val="74957118"/>
    <w:rsid w:val="74A17B76"/>
    <w:rsid w:val="74A4C239"/>
    <w:rsid w:val="74ACD719"/>
    <w:rsid w:val="74B6AD7F"/>
    <w:rsid w:val="74BC4986"/>
    <w:rsid w:val="74C369DA"/>
    <w:rsid w:val="74CFD080"/>
    <w:rsid w:val="74D6485D"/>
    <w:rsid w:val="74EB1F1B"/>
    <w:rsid w:val="74F566E4"/>
    <w:rsid w:val="750587D5"/>
    <w:rsid w:val="75119781"/>
    <w:rsid w:val="75133280"/>
    <w:rsid w:val="7518748B"/>
    <w:rsid w:val="751AA43D"/>
    <w:rsid w:val="751BA7AC"/>
    <w:rsid w:val="7520897E"/>
    <w:rsid w:val="75231C53"/>
    <w:rsid w:val="7526B00A"/>
    <w:rsid w:val="75272BC0"/>
    <w:rsid w:val="7530D608"/>
    <w:rsid w:val="753EDFD3"/>
    <w:rsid w:val="7546251D"/>
    <w:rsid w:val="7546E6B4"/>
    <w:rsid w:val="754A3F3E"/>
    <w:rsid w:val="755D4C49"/>
    <w:rsid w:val="756AF956"/>
    <w:rsid w:val="757739CD"/>
    <w:rsid w:val="7580DEBC"/>
    <w:rsid w:val="759174AA"/>
    <w:rsid w:val="75A07B8F"/>
    <w:rsid w:val="75A7E6F3"/>
    <w:rsid w:val="75B3A230"/>
    <w:rsid w:val="75C00B37"/>
    <w:rsid w:val="75D14E42"/>
    <w:rsid w:val="75D8FEFD"/>
    <w:rsid w:val="75DDB776"/>
    <w:rsid w:val="75E5B371"/>
    <w:rsid w:val="75ED2C61"/>
    <w:rsid w:val="75F3BBB6"/>
    <w:rsid w:val="75F5E563"/>
    <w:rsid w:val="75FC7507"/>
    <w:rsid w:val="760CBF79"/>
    <w:rsid w:val="761238EE"/>
    <w:rsid w:val="761F87BC"/>
    <w:rsid w:val="7623BFE5"/>
    <w:rsid w:val="762C8A6B"/>
    <w:rsid w:val="7630C79D"/>
    <w:rsid w:val="763CF930"/>
    <w:rsid w:val="7648FAA4"/>
    <w:rsid w:val="7649F82C"/>
    <w:rsid w:val="76550CA3"/>
    <w:rsid w:val="76601303"/>
    <w:rsid w:val="7664E3E0"/>
    <w:rsid w:val="766ED2A7"/>
    <w:rsid w:val="766F976A"/>
    <w:rsid w:val="76760B3F"/>
    <w:rsid w:val="767B2B15"/>
    <w:rsid w:val="767EC7FC"/>
    <w:rsid w:val="76848A21"/>
    <w:rsid w:val="7689B61A"/>
    <w:rsid w:val="769EA8DE"/>
    <w:rsid w:val="76A1785E"/>
    <w:rsid w:val="76B4445D"/>
    <w:rsid w:val="76BC656D"/>
    <w:rsid w:val="76C7BF48"/>
    <w:rsid w:val="76CF76DE"/>
    <w:rsid w:val="76D3AE6B"/>
    <w:rsid w:val="76D563F9"/>
    <w:rsid w:val="76E2FDBD"/>
    <w:rsid w:val="76E3B875"/>
    <w:rsid w:val="76E9D386"/>
    <w:rsid w:val="76EDCC3C"/>
    <w:rsid w:val="77015AF1"/>
    <w:rsid w:val="7702A64C"/>
    <w:rsid w:val="77079675"/>
    <w:rsid w:val="770C5896"/>
    <w:rsid w:val="770FF7E8"/>
    <w:rsid w:val="771ECD9B"/>
    <w:rsid w:val="772BC3FE"/>
    <w:rsid w:val="772F7DE3"/>
    <w:rsid w:val="7730D98B"/>
    <w:rsid w:val="77364022"/>
    <w:rsid w:val="7737F5F8"/>
    <w:rsid w:val="774146F9"/>
    <w:rsid w:val="77447CD1"/>
    <w:rsid w:val="7757D049"/>
    <w:rsid w:val="775A3418"/>
    <w:rsid w:val="7764B1F5"/>
    <w:rsid w:val="7765ECC0"/>
    <w:rsid w:val="77694374"/>
    <w:rsid w:val="776B19F5"/>
    <w:rsid w:val="77727309"/>
    <w:rsid w:val="777CD5C0"/>
    <w:rsid w:val="778DB467"/>
    <w:rsid w:val="7792144E"/>
    <w:rsid w:val="7794B169"/>
    <w:rsid w:val="779E3EB2"/>
    <w:rsid w:val="77A34BEC"/>
    <w:rsid w:val="77B14626"/>
    <w:rsid w:val="77B16991"/>
    <w:rsid w:val="77B3F147"/>
    <w:rsid w:val="77B5AACD"/>
    <w:rsid w:val="77BE7526"/>
    <w:rsid w:val="77BF580C"/>
    <w:rsid w:val="77BFA0AF"/>
    <w:rsid w:val="7811FED5"/>
    <w:rsid w:val="781C09A6"/>
    <w:rsid w:val="781C6F1C"/>
    <w:rsid w:val="781F0510"/>
    <w:rsid w:val="7828DBBF"/>
    <w:rsid w:val="783049F3"/>
    <w:rsid w:val="7831EA2B"/>
    <w:rsid w:val="78350523"/>
    <w:rsid w:val="78389CC5"/>
    <w:rsid w:val="784C5F36"/>
    <w:rsid w:val="785026D7"/>
    <w:rsid w:val="7861C6C8"/>
    <w:rsid w:val="7863C6CA"/>
    <w:rsid w:val="7871CF36"/>
    <w:rsid w:val="78750692"/>
    <w:rsid w:val="7884464D"/>
    <w:rsid w:val="78894A60"/>
    <w:rsid w:val="788F24BE"/>
    <w:rsid w:val="788F6B02"/>
    <w:rsid w:val="7898A2D8"/>
    <w:rsid w:val="78991432"/>
    <w:rsid w:val="7899350D"/>
    <w:rsid w:val="789D1D09"/>
    <w:rsid w:val="78A3A36B"/>
    <w:rsid w:val="78AF22DE"/>
    <w:rsid w:val="78C477AD"/>
    <w:rsid w:val="78CAC800"/>
    <w:rsid w:val="78CF6422"/>
    <w:rsid w:val="78E5F789"/>
    <w:rsid w:val="78F2B437"/>
    <w:rsid w:val="79038184"/>
    <w:rsid w:val="791FDF8A"/>
    <w:rsid w:val="792B9122"/>
    <w:rsid w:val="793024B7"/>
    <w:rsid w:val="7933EBA8"/>
    <w:rsid w:val="7936DCC6"/>
    <w:rsid w:val="793DBD61"/>
    <w:rsid w:val="794284B6"/>
    <w:rsid w:val="7946F3F9"/>
    <w:rsid w:val="7950A3AF"/>
    <w:rsid w:val="79517B2E"/>
    <w:rsid w:val="79620156"/>
    <w:rsid w:val="79678064"/>
    <w:rsid w:val="796BB1B2"/>
    <w:rsid w:val="797A3BB5"/>
    <w:rsid w:val="797E882C"/>
    <w:rsid w:val="798A7F87"/>
    <w:rsid w:val="79904A5E"/>
    <w:rsid w:val="799912D5"/>
    <w:rsid w:val="79A96C1E"/>
    <w:rsid w:val="79BCB9BD"/>
    <w:rsid w:val="79CD7ED5"/>
    <w:rsid w:val="79CEE34D"/>
    <w:rsid w:val="79D1ADFA"/>
    <w:rsid w:val="79D516E0"/>
    <w:rsid w:val="79D67E87"/>
    <w:rsid w:val="79DFA759"/>
    <w:rsid w:val="79E5761A"/>
    <w:rsid w:val="79EDE9FD"/>
    <w:rsid w:val="79FAFD47"/>
    <w:rsid w:val="7A05789E"/>
    <w:rsid w:val="7A0A2EDE"/>
    <w:rsid w:val="7A0C407F"/>
    <w:rsid w:val="7A1A0F8D"/>
    <w:rsid w:val="7A1C4A9C"/>
    <w:rsid w:val="7A38294C"/>
    <w:rsid w:val="7A4B6C8A"/>
    <w:rsid w:val="7A4B88E3"/>
    <w:rsid w:val="7A594D06"/>
    <w:rsid w:val="7A67ED5F"/>
    <w:rsid w:val="7A692061"/>
    <w:rsid w:val="7A77EE83"/>
    <w:rsid w:val="7A810463"/>
    <w:rsid w:val="7A838BAF"/>
    <w:rsid w:val="7A87C237"/>
    <w:rsid w:val="7AAD8CF6"/>
    <w:rsid w:val="7ABBAFEB"/>
    <w:rsid w:val="7AC09D84"/>
    <w:rsid w:val="7AC13919"/>
    <w:rsid w:val="7ACCADC2"/>
    <w:rsid w:val="7AD6B8C3"/>
    <w:rsid w:val="7AE1A86B"/>
    <w:rsid w:val="7AE79CB8"/>
    <w:rsid w:val="7AEB9209"/>
    <w:rsid w:val="7AF733A6"/>
    <w:rsid w:val="7AF82284"/>
    <w:rsid w:val="7AFDA140"/>
    <w:rsid w:val="7B04B29C"/>
    <w:rsid w:val="7B06A007"/>
    <w:rsid w:val="7B0B1594"/>
    <w:rsid w:val="7B0BD9C2"/>
    <w:rsid w:val="7B13B5C6"/>
    <w:rsid w:val="7B1D533E"/>
    <w:rsid w:val="7B3953F6"/>
    <w:rsid w:val="7B3E5D04"/>
    <w:rsid w:val="7B41F2C6"/>
    <w:rsid w:val="7B433124"/>
    <w:rsid w:val="7B46EAC1"/>
    <w:rsid w:val="7B5046A6"/>
    <w:rsid w:val="7B648937"/>
    <w:rsid w:val="7B7E0C2E"/>
    <w:rsid w:val="7B8198DC"/>
    <w:rsid w:val="7B875AC8"/>
    <w:rsid w:val="7B8EF09C"/>
    <w:rsid w:val="7B8F6302"/>
    <w:rsid w:val="7B91616F"/>
    <w:rsid w:val="7B95FD57"/>
    <w:rsid w:val="7B95FFBD"/>
    <w:rsid w:val="7B96B026"/>
    <w:rsid w:val="7BB277D9"/>
    <w:rsid w:val="7BB3B015"/>
    <w:rsid w:val="7BB66EE0"/>
    <w:rsid w:val="7BBC4267"/>
    <w:rsid w:val="7BC771CD"/>
    <w:rsid w:val="7BD0362D"/>
    <w:rsid w:val="7BD4A07E"/>
    <w:rsid w:val="7BD5EEEA"/>
    <w:rsid w:val="7BDEC2B0"/>
    <w:rsid w:val="7BEB2288"/>
    <w:rsid w:val="7BEF0236"/>
    <w:rsid w:val="7BF7EB0D"/>
    <w:rsid w:val="7BF89A69"/>
    <w:rsid w:val="7BF9E486"/>
    <w:rsid w:val="7BFC4FFB"/>
    <w:rsid w:val="7C05668E"/>
    <w:rsid w:val="7C057C53"/>
    <w:rsid w:val="7C17CA46"/>
    <w:rsid w:val="7C1B2221"/>
    <w:rsid w:val="7C232B19"/>
    <w:rsid w:val="7C243FC7"/>
    <w:rsid w:val="7C325E01"/>
    <w:rsid w:val="7C349CC7"/>
    <w:rsid w:val="7C39AB27"/>
    <w:rsid w:val="7C3AB879"/>
    <w:rsid w:val="7C5B768B"/>
    <w:rsid w:val="7C5ED663"/>
    <w:rsid w:val="7C613C37"/>
    <w:rsid w:val="7C61ABC5"/>
    <w:rsid w:val="7C672921"/>
    <w:rsid w:val="7C754050"/>
    <w:rsid w:val="7C762ADD"/>
    <w:rsid w:val="7C7AF317"/>
    <w:rsid w:val="7C857237"/>
    <w:rsid w:val="7C8B554C"/>
    <w:rsid w:val="7C8FC8B7"/>
    <w:rsid w:val="7CA3B25B"/>
    <w:rsid w:val="7CA765AD"/>
    <w:rsid w:val="7CAB311D"/>
    <w:rsid w:val="7CC1B2AD"/>
    <w:rsid w:val="7CDA2068"/>
    <w:rsid w:val="7CDB5353"/>
    <w:rsid w:val="7CE1FB82"/>
    <w:rsid w:val="7CE9D587"/>
    <w:rsid w:val="7CEA360B"/>
    <w:rsid w:val="7CED7059"/>
    <w:rsid w:val="7CF15A48"/>
    <w:rsid w:val="7CF744DE"/>
    <w:rsid w:val="7D01EC3C"/>
    <w:rsid w:val="7D04F0E3"/>
    <w:rsid w:val="7D0CC197"/>
    <w:rsid w:val="7D0D5E59"/>
    <w:rsid w:val="7D10C250"/>
    <w:rsid w:val="7D290099"/>
    <w:rsid w:val="7D39B8F4"/>
    <w:rsid w:val="7D3FB776"/>
    <w:rsid w:val="7D403819"/>
    <w:rsid w:val="7D4C5B90"/>
    <w:rsid w:val="7D5CEA1A"/>
    <w:rsid w:val="7D7D28FB"/>
    <w:rsid w:val="7D815C43"/>
    <w:rsid w:val="7D88AEF9"/>
    <w:rsid w:val="7D89B7E5"/>
    <w:rsid w:val="7D917BFD"/>
    <w:rsid w:val="7D9C66B4"/>
    <w:rsid w:val="7DA40A0D"/>
    <w:rsid w:val="7DB8A05F"/>
    <w:rsid w:val="7DBAD780"/>
    <w:rsid w:val="7DC20909"/>
    <w:rsid w:val="7DC33AE0"/>
    <w:rsid w:val="7DC69477"/>
    <w:rsid w:val="7DD4C51C"/>
    <w:rsid w:val="7DDC25A9"/>
    <w:rsid w:val="7DEB5D05"/>
    <w:rsid w:val="7DF72E2B"/>
    <w:rsid w:val="7DF7D155"/>
    <w:rsid w:val="7DFC1176"/>
    <w:rsid w:val="7E16C378"/>
    <w:rsid w:val="7E1C9500"/>
    <w:rsid w:val="7E2332CB"/>
    <w:rsid w:val="7E2EC768"/>
    <w:rsid w:val="7E3220CE"/>
    <w:rsid w:val="7E435EC8"/>
    <w:rsid w:val="7E44C191"/>
    <w:rsid w:val="7E4B6688"/>
    <w:rsid w:val="7E663B31"/>
    <w:rsid w:val="7E66E57F"/>
    <w:rsid w:val="7E6D3B70"/>
    <w:rsid w:val="7E7E38BE"/>
    <w:rsid w:val="7E857202"/>
    <w:rsid w:val="7E874036"/>
    <w:rsid w:val="7E879888"/>
    <w:rsid w:val="7E8D8163"/>
    <w:rsid w:val="7E8FB947"/>
    <w:rsid w:val="7E92BEB3"/>
    <w:rsid w:val="7EACE533"/>
    <w:rsid w:val="7EB7C3D1"/>
    <w:rsid w:val="7EC7E730"/>
    <w:rsid w:val="7ECA953F"/>
    <w:rsid w:val="7ED66556"/>
    <w:rsid w:val="7ED86445"/>
    <w:rsid w:val="7EDF6083"/>
    <w:rsid w:val="7EE8000E"/>
    <w:rsid w:val="7EF400EF"/>
    <w:rsid w:val="7F0174C4"/>
    <w:rsid w:val="7F0C355F"/>
    <w:rsid w:val="7F142D72"/>
    <w:rsid w:val="7F23066E"/>
    <w:rsid w:val="7F267C7E"/>
    <w:rsid w:val="7F2F8BCF"/>
    <w:rsid w:val="7F380109"/>
    <w:rsid w:val="7F3B06AB"/>
    <w:rsid w:val="7F3D82D2"/>
    <w:rsid w:val="7F426DFE"/>
    <w:rsid w:val="7F49F49B"/>
    <w:rsid w:val="7F4A828B"/>
    <w:rsid w:val="7F4AB087"/>
    <w:rsid w:val="7F589CFE"/>
    <w:rsid w:val="7F5B4EF2"/>
    <w:rsid w:val="7F5E4041"/>
    <w:rsid w:val="7F636679"/>
    <w:rsid w:val="7F668A7C"/>
    <w:rsid w:val="7F8961D0"/>
    <w:rsid w:val="7F8F3A10"/>
    <w:rsid w:val="7F9BDFAF"/>
    <w:rsid w:val="7FA13B64"/>
    <w:rsid w:val="7FB0C705"/>
    <w:rsid w:val="7FCEC69D"/>
    <w:rsid w:val="7FD1239D"/>
    <w:rsid w:val="7FD7B36D"/>
    <w:rsid w:val="7FE55036"/>
    <w:rsid w:val="7FE7CC45"/>
    <w:rsid w:val="7FEFE63B"/>
    <w:rsid w:val="7FFF0B54"/>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4E005F"/>
  <w15:chartTrackingRefBased/>
  <w15:docId w15:val="{9FF4981E-283E-43AD-AB04-595B6BC0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059"/>
  </w:style>
  <w:style w:type="paragraph" w:styleId="Heading1">
    <w:name w:val="heading 1"/>
    <w:basedOn w:val="Normal"/>
    <w:next w:val="Normal"/>
    <w:link w:val="Heading1Char"/>
    <w:uiPriority w:val="9"/>
    <w:qFormat/>
    <w:rsid w:val="007364C3"/>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64C3"/>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64C3"/>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364C3"/>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5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0519"/>
  </w:style>
  <w:style w:type="paragraph" w:styleId="Footer">
    <w:name w:val="footer"/>
    <w:basedOn w:val="Normal"/>
    <w:link w:val="FooterChar"/>
    <w:uiPriority w:val="99"/>
    <w:unhideWhenUsed/>
    <w:rsid w:val="005405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0519"/>
  </w:style>
  <w:style w:type="character" w:styleId="CommentReference">
    <w:name w:val="annotation reference"/>
    <w:basedOn w:val="DefaultParagraphFont"/>
    <w:uiPriority w:val="99"/>
    <w:semiHidden/>
    <w:unhideWhenUsed/>
    <w:rsid w:val="00540519"/>
    <w:rPr>
      <w:sz w:val="16"/>
      <w:szCs w:val="16"/>
    </w:rPr>
  </w:style>
  <w:style w:type="paragraph" w:styleId="CommentText">
    <w:name w:val="annotation text"/>
    <w:basedOn w:val="Normal"/>
    <w:link w:val="CommentTextChar"/>
    <w:uiPriority w:val="99"/>
    <w:unhideWhenUsed/>
    <w:rsid w:val="00540519"/>
    <w:pPr>
      <w:spacing w:line="240" w:lineRule="auto"/>
    </w:pPr>
    <w:rPr>
      <w:sz w:val="20"/>
      <w:szCs w:val="20"/>
    </w:rPr>
  </w:style>
  <w:style w:type="character" w:customStyle="1" w:styleId="CommentTextChar">
    <w:name w:val="Comment Text Char"/>
    <w:basedOn w:val="DefaultParagraphFont"/>
    <w:link w:val="CommentText"/>
    <w:uiPriority w:val="99"/>
    <w:rsid w:val="00540519"/>
    <w:rPr>
      <w:sz w:val="20"/>
      <w:szCs w:val="20"/>
    </w:rPr>
  </w:style>
  <w:style w:type="paragraph" w:styleId="ListParagraph">
    <w:name w:val="List Paragraph"/>
    <w:basedOn w:val="Normal"/>
    <w:uiPriority w:val="34"/>
    <w:qFormat/>
    <w:rsid w:val="00540519"/>
    <w:pPr>
      <w:ind w:left="720"/>
      <w:contextualSpacing/>
    </w:pPr>
  </w:style>
  <w:style w:type="character" w:styleId="Hyperlink">
    <w:name w:val="Hyperlink"/>
    <w:basedOn w:val="DefaultParagraphFont"/>
    <w:uiPriority w:val="99"/>
    <w:unhideWhenUsed/>
    <w:rsid w:val="00540519"/>
    <w:rPr>
      <w:color w:val="0000FF"/>
      <w:u w:val="single"/>
    </w:rPr>
  </w:style>
  <w:style w:type="paragraph" w:styleId="NormalWeb">
    <w:name w:val="Normal (Web)"/>
    <w:basedOn w:val="Normal"/>
    <w:uiPriority w:val="99"/>
    <w:unhideWhenUsed/>
    <w:rsid w:val="00540519"/>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leGrid">
    <w:name w:val="Table Grid"/>
    <w:basedOn w:val="TableNormal"/>
    <w:uiPriority w:val="39"/>
    <w:rsid w:val="00540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364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364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364C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364C3"/>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7364C3"/>
  </w:style>
  <w:style w:type="paragraph" w:styleId="NoSpacing">
    <w:name w:val="No Spacing"/>
    <w:link w:val="NoSpacingChar"/>
    <w:uiPriority w:val="1"/>
    <w:qFormat/>
    <w:rsid w:val="007364C3"/>
    <w:pPr>
      <w:spacing w:after="0" w:line="240" w:lineRule="auto"/>
    </w:pPr>
    <w:rPr>
      <w:rFonts w:ascii="Calibri" w:eastAsia="Calibri" w:hAnsi="Calibri" w:cs="Times New Roman"/>
    </w:rPr>
  </w:style>
  <w:style w:type="character" w:customStyle="1" w:styleId="hps">
    <w:name w:val="hps"/>
    <w:basedOn w:val="DefaultParagraphFont"/>
    <w:rsid w:val="007364C3"/>
  </w:style>
  <w:style w:type="paragraph" w:styleId="CommentSubject">
    <w:name w:val="annotation subject"/>
    <w:basedOn w:val="CommentText"/>
    <w:next w:val="CommentText"/>
    <w:link w:val="CommentSubjectChar"/>
    <w:uiPriority w:val="99"/>
    <w:unhideWhenUsed/>
    <w:rsid w:val="007364C3"/>
    <w:pPr>
      <w:spacing w:after="200"/>
    </w:pPr>
    <w:rPr>
      <w:b/>
      <w:bCs/>
    </w:rPr>
  </w:style>
  <w:style w:type="character" w:customStyle="1" w:styleId="CommentSubjectChar">
    <w:name w:val="Comment Subject Char"/>
    <w:basedOn w:val="CommentTextChar"/>
    <w:link w:val="CommentSubject"/>
    <w:uiPriority w:val="99"/>
    <w:rsid w:val="007364C3"/>
    <w:rPr>
      <w:b/>
      <w:bCs/>
      <w:sz w:val="20"/>
      <w:szCs w:val="20"/>
    </w:rPr>
  </w:style>
  <w:style w:type="paragraph" w:styleId="BalloonText">
    <w:name w:val="Balloon Text"/>
    <w:basedOn w:val="Normal"/>
    <w:link w:val="BalloonTextChar"/>
    <w:uiPriority w:val="99"/>
    <w:semiHidden/>
    <w:unhideWhenUsed/>
    <w:rsid w:val="007364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4C3"/>
    <w:rPr>
      <w:rFonts w:ascii="Tahoma" w:hAnsi="Tahoma" w:cs="Tahoma"/>
      <w:sz w:val="16"/>
      <w:szCs w:val="16"/>
    </w:rPr>
  </w:style>
  <w:style w:type="character" w:styleId="Emphasis">
    <w:name w:val="Emphasis"/>
    <w:basedOn w:val="DefaultParagraphFont"/>
    <w:uiPriority w:val="20"/>
    <w:qFormat/>
    <w:rsid w:val="007364C3"/>
    <w:rPr>
      <w:i/>
      <w:iCs/>
    </w:rPr>
  </w:style>
  <w:style w:type="character" w:styleId="Strong">
    <w:name w:val="Strong"/>
    <w:basedOn w:val="DefaultParagraphFont"/>
    <w:uiPriority w:val="22"/>
    <w:qFormat/>
    <w:rsid w:val="007364C3"/>
    <w:rPr>
      <w:b/>
      <w:bCs/>
    </w:rPr>
  </w:style>
  <w:style w:type="paragraph" w:styleId="Revision">
    <w:name w:val="Revision"/>
    <w:hidden/>
    <w:uiPriority w:val="99"/>
    <w:semiHidden/>
    <w:rsid w:val="007364C3"/>
    <w:pPr>
      <w:spacing w:after="0" w:line="240" w:lineRule="auto"/>
    </w:pPr>
  </w:style>
  <w:style w:type="character" w:customStyle="1" w:styleId="current-selection">
    <w:name w:val="current-selection"/>
    <w:basedOn w:val="DefaultParagraphFont"/>
    <w:rsid w:val="007364C3"/>
  </w:style>
  <w:style w:type="character" w:customStyle="1" w:styleId="a">
    <w:name w:val="_"/>
    <w:basedOn w:val="DefaultParagraphFont"/>
    <w:rsid w:val="007364C3"/>
  </w:style>
  <w:style w:type="character" w:customStyle="1" w:styleId="enhanced-reference">
    <w:name w:val="enhanced-reference"/>
    <w:basedOn w:val="DefaultParagraphFont"/>
    <w:rsid w:val="007364C3"/>
  </w:style>
  <w:style w:type="character" w:customStyle="1" w:styleId="ff8">
    <w:name w:val="ff8"/>
    <w:basedOn w:val="DefaultParagraphFont"/>
    <w:rsid w:val="007364C3"/>
  </w:style>
  <w:style w:type="character" w:customStyle="1" w:styleId="ffa">
    <w:name w:val="ffa"/>
    <w:basedOn w:val="DefaultParagraphFont"/>
    <w:rsid w:val="007364C3"/>
  </w:style>
  <w:style w:type="paragraph" w:styleId="FootnoteText">
    <w:name w:val="footnote text"/>
    <w:basedOn w:val="Normal"/>
    <w:link w:val="FootnoteTextChar"/>
    <w:uiPriority w:val="99"/>
    <w:semiHidden/>
    <w:unhideWhenUsed/>
    <w:rsid w:val="007364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64C3"/>
    <w:rPr>
      <w:sz w:val="20"/>
      <w:szCs w:val="20"/>
    </w:rPr>
  </w:style>
  <w:style w:type="character" w:styleId="FootnoteReference">
    <w:name w:val="footnote reference"/>
    <w:basedOn w:val="DefaultParagraphFont"/>
    <w:uiPriority w:val="99"/>
    <w:semiHidden/>
    <w:unhideWhenUsed/>
    <w:rsid w:val="007364C3"/>
    <w:rPr>
      <w:vertAlign w:val="superscript"/>
    </w:rPr>
  </w:style>
  <w:style w:type="paragraph" w:styleId="Bibliography">
    <w:name w:val="Bibliography"/>
    <w:basedOn w:val="Normal"/>
    <w:next w:val="Normal"/>
    <w:uiPriority w:val="37"/>
    <w:unhideWhenUsed/>
    <w:rsid w:val="007364C3"/>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7364C3"/>
    <w:rPr>
      <w:color w:val="954F72" w:themeColor="followedHyperlink"/>
      <w:u w:val="single"/>
    </w:rPr>
  </w:style>
  <w:style w:type="character" w:customStyle="1" w:styleId="apple-converted-space">
    <w:name w:val="apple-converted-space"/>
    <w:basedOn w:val="DefaultParagraphFont"/>
    <w:rsid w:val="007364C3"/>
  </w:style>
  <w:style w:type="character" w:customStyle="1" w:styleId="highlight">
    <w:name w:val="highlight"/>
    <w:basedOn w:val="DefaultParagraphFont"/>
    <w:rsid w:val="007364C3"/>
  </w:style>
  <w:style w:type="paragraph" w:customStyle="1" w:styleId="Default">
    <w:name w:val="Default"/>
    <w:rsid w:val="007364C3"/>
    <w:pPr>
      <w:autoSpaceDE w:val="0"/>
      <w:autoSpaceDN w:val="0"/>
      <w:adjustRightInd w:val="0"/>
      <w:spacing w:after="0" w:line="240" w:lineRule="auto"/>
    </w:pPr>
    <w:rPr>
      <w:rFonts w:ascii="Calibri" w:hAnsi="Calibri" w:cs="Calibri"/>
      <w:color w:val="000000"/>
      <w:sz w:val="24"/>
      <w:szCs w:val="24"/>
    </w:rPr>
  </w:style>
  <w:style w:type="paragraph" w:customStyle="1" w:styleId="yiv5448873270msonormal">
    <w:name w:val="yiv5448873270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5yl5">
    <w:name w:val="_5yl5"/>
    <w:basedOn w:val="DefaultParagraphFont"/>
    <w:rsid w:val="007364C3"/>
  </w:style>
  <w:style w:type="paragraph" w:customStyle="1" w:styleId="yiv1460812580msonormal">
    <w:name w:val="yiv1460812580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yiv4870053908msonormal">
    <w:name w:val="yiv4870053908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yiv6719019714msonormal">
    <w:name w:val="yiv6719019714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agtrans">
    <w:name w:val="tag_trans"/>
    <w:basedOn w:val="DefaultParagraphFont"/>
    <w:rsid w:val="007364C3"/>
  </w:style>
  <w:style w:type="character" w:customStyle="1" w:styleId="shorttext">
    <w:name w:val="short_text"/>
    <w:basedOn w:val="DefaultParagraphFont"/>
    <w:rsid w:val="007364C3"/>
  </w:style>
  <w:style w:type="paragraph" w:customStyle="1" w:styleId="p">
    <w:name w:val="p"/>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para">
    <w:name w:val="para"/>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citationref">
    <w:name w:val="citationref"/>
    <w:basedOn w:val="DefaultParagraphFont"/>
    <w:rsid w:val="007364C3"/>
  </w:style>
  <w:style w:type="character" w:customStyle="1" w:styleId="externalref">
    <w:name w:val="externalref"/>
    <w:basedOn w:val="DefaultParagraphFont"/>
    <w:rsid w:val="007364C3"/>
  </w:style>
  <w:style w:type="character" w:customStyle="1" w:styleId="refsource">
    <w:name w:val="refsource"/>
    <w:basedOn w:val="DefaultParagraphFont"/>
    <w:rsid w:val="007364C3"/>
  </w:style>
  <w:style w:type="character" w:customStyle="1" w:styleId="occurrence">
    <w:name w:val="occurrence"/>
    <w:basedOn w:val="DefaultParagraphFont"/>
    <w:rsid w:val="007364C3"/>
  </w:style>
  <w:style w:type="character" w:customStyle="1" w:styleId="element-citation">
    <w:name w:val="element-citation"/>
    <w:basedOn w:val="DefaultParagraphFont"/>
    <w:rsid w:val="007364C3"/>
  </w:style>
  <w:style w:type="character" w:customStyle="1" w:styleId="ref-journal">
    <w:name w:val="ref-journal"/>
    <w:basedOn w:val="DefaultParagraphFont"/>
    <w:rsid w:val="007364C3"/>
  </w:style>
  <w:style w:type="character" w:customStyle="1" w:styleId="ref-vol">
    <w:name w:val="ref-vol"/>
    <w:basedOn w:val="DefaultParagraphFont"/>
    <w:rsid w:val="007364C3"/>
  </w:style>
  <w:style w:type="character" w:customStyle="1" w:styleId="nowrap">
    <w:name w:val="nowrap"/>
    <w:basedOn w:val="DefaultParagraphFont"/>
    <w:rsid w:val="007364C3"/>
  </w:style>
  <w:style w:type="character" w:customStyle="1" w:styleId="indented-counter">
    <w:name w:val="indented-counter"/>
    <w:basedOn w:val="DefaultParagraphFont"/>
    <w:rsid w:val="007364C3"/>
  </w:style>
  <w:style w:type="paragraph" w:customStyle="1" w:styleId="tiny-space-below">
    <w:name w:val="tiny-space-below"/>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HTMLCite">
    <w:name w:val="HTML Cite"/>
    <w:basedOn w:val="DefaultParagraphFont"/>
    <w:uiPriority w:val="99"/>
    <w:semiHidden/>
    <w:unhideWhenUsed/>
    <w:rsid w:val="007364C3"/>
    <w:rPr>
      <w:i/>
      <w:iCs/>
    </w:rPr>
  </w:style>
  <w:style w:type="character" w:customStyle="1" w:styleId="mixed-citation">
    <w:name w:val="mixed-citation"/>
    <w:basedOn w:val="DefaultParagraphFont"/>
    <w:rsid w:val="007364C3"/>
  </w:style>
  <w:style w:type="character" w:customStyle="1" w:styleId="ref-title">
    <w:name w:val="ref-title"/>
    <w:basedOn w:val="DefaultParagraphFont"/>
    <w:rsid w:val="007364C3"/>
  </w:style>
  <w:style w:type="character" w:customStyle="1" w:styleId="cit-source">
    <w:name w:val="cit-source"/>
    <w:basedOn w:val="DefaultParagraphFont"/>
    <w:rsid w:val="007364C3"/>
  </w:style>
  <w:style w:type="character" w:customStyle="1" w:styleId="cit-vol">
    <w:name w:val="cit-vol"/>
    <w:basedOn w:val="DefaultParagraphFont"/>
    <w:rsid w:val="007364C3"/>
  </w:style>
  <w:style w:type="character" w:customStyle="1" w:styleId="cit-fpage">
    <w:name w:val="cit-fpage"/>
    <w:basedOn w:val="DefaultParagraphFont"/>
    <w:rsid w:val="007364C3"/>
  </w:style>
  <w:style w:type="character" w:customStyle="1" w:styleId="cit-pub-date">
    <w:name w:val="cit-pub-date"/>
    <w:basedOn w:val="DefaultParagraphFont"/>
    <w:rsid w:val="007364C3"/>
  </w:style>
  <w:style w:type="character" w:customStyle="1" w:styleId="ref-iss">
    <w:name w:val="ref-iss"/>
    <w:basedOn w:val="DefaultParagraphFont"/>
    <w:rsid w:val="007364C3"/>
  </w:style>
  <w:style w:type="character" w:customStyle="1" w:styleId="refauthors">
    <w:name w:val="refauthors"/>
    <w:basedOn w:val="DefaultParagraphFont"/>
    <w:rsid w:val="007364C3"/>
  </w:style>
  <w:style w:type="character" w:customStyle="1" w:styleId="reftitle">
    <w:name w:val="reftitle"/>
    <w:basedOn w:val="DefaultParagraphFont"/>
    <w:rsid w:val="007364C3"/>
  </w:style>
  <w:style w:type="character" w:customStyle="1" w:styleId="refseriestitle">
    <w:name w:val="refseriestitle"/>
    <w:basedOn w:val="DefaultParagraphFont"/>
    <w:rsid w:val="007364C3"/>
  </w:style>
  <w:style w:type="character" w:customStyle="1" w:styleId="refseriesdate">
    <w:name w:val="refseriesdate"/>
    <w:basedOn w:val="DefaultParagraphFont"/>
    <w:rsid w:val="007364C3"/>
  </w:style>
  <w:style w:type="character" w:customStyle="1" w:styleId="refseriesvolume">
    <w:name w:val="refseriesvolume"/>
    <w:basedOn w:val="DefaultParagraphFont"/>
    <w:rsid w:val="007364C3"/>
  </w:style>
  <w:style w:type="character" w:customStyle="1" w:styleId="refpages">
    <w:name w:val="refpages"/>
    <w:basedOn w:val="DefaultParagraphFont"/>
    <w:rsid w:val="007364C3"/>
  </w:style>
  <w:style w:type="character" w:customStyle="1" w:styleId="lang-en">
    <w:name w:val="lang-en"/>
    <w:basedOn w:val="DefaultParagraphFont"/>
    <w:rsid w:val="007364C3"/>
  </w:style>
  <w:style w:type="paragraph" w:styleId="EndnoteText">
    <w:name w:val="endnote text"/>
    <w:basedOn w:val="Normal"/>
    <w:link w:val="EndnoteTextChar"/>
    <w:uiPriority w:val="99"/>
    <w:semiHidden/>
    <w:unhideWhenUsed/>
    <w:rsid w:val="007364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64C3"/>
    <w:rPr>
      <w:sz w:val="20"/>
      <w:szCs w:val="20"/>
    </w:rPr>
  </w:style>
  <w:style w:type="character" w:styleId="EndnoteReference">
    <w:name w:val="endnote reference"/>
    <w:basedOn w:val="DefaultParagraphFont"/>
    <w:uiPriority w:val="99"/>
    <w:semiHidden/>
    <w:unhideWhenUsed/>
    <w:rsid w:val="007364C3"/>
    <w:rPr>
      <w:vertAlign w:val="superscript"/>
    </w:rPr>
  </w:style>
  <w:style w:type="character" w:customStyle="1" w:styleId="italic">
    <w:name w:val="italic"/>
    <w:basedOn w:val="DefaultParagraphFont"/>
    <w:rsid w:val="007364C3"/>
  </w:style>
  <w:style w:type="paragraph" w:styleId="TOCHeading">
    <w:name w:val="TOC Heading"/>
    <w:basedOn w:val="Heading1"/>
    <w:next w:val="Normal"/>
    <w:uiPriority w:val="39"/>
    <w:unhideWhenUsed/>
    <w:qFormat/>
    <w:rsid w:val="007364C3"/>
    <w:pPr>
      <w:spacing w:line="259" w:lineRule="auto"/>
      <w:outlineLvl w:val="9"/>
    </w:pPr>
    <w:rPr>
      <w:lang w:eastAsia="ja-JP"/>
    </w:rPr>
  </w:style>
  <w:style w:type="paragraph" w:styleId="TOC1">
    <w:name w:val="toc 1"/>
    <w:basedOn w:val="Normal"/>
    <w:next w:val="Normal"/>
    <w:autoRedefine/>
    <w:uiPriority w:val="39"/>
    <w:unhideWhenUsed/>
    <w:rsid w:val="00D1158F"/>
    <w:pPr>
      <w:tabs>
        <w:tab w:val="right" w:leader="dot" w:pos="9062"/>
      </w:tabs>
      <w:spacing w:after="100"/>
    </w:pPr>
    <w:rPr>
      <w:rFonts w:eastAsiaTheme="minorEastAsia"/>
      <w:lang w:eastAsia="ja-JP"/>
    </w:rPr>
  </w:style>
  <w:style w:type="paragraph" w:customStyle="1" w:styleId="msonormal0">
    <w:name w:val="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5">
    <w:name w:val="xl65"/>
    <w:basedOn w:val="Normal"/>
    <w:rsid w:val="007364C3"/>
    <w:pPr>
      <w:spacing w:before="100" w:beforeAutospacing="1" w:after="100" w:afterAutospacing="1" w:line="240" w:lineRule="auto"/>
    </w:pPr>
    <w:rPr>
      <w:rFonts w:ascii="Times New Roman" w:eastAsia="Times New Roman" w:hAnsi="Times New Roman" w:cs="Times New Roman"/>
      <w:b/>
      <w:bCs/>
      <w:sz w:val="24"/>
      <w:szCs w:val="24"/>
      <w:lang w:eastAsia="ja-JP"/>
    </w:rPr>
  </w:style>
  <w:style w:type="paragraph" w:customStyle="1" w:styleId="xl66">
    <w:name w:val="xl66"/>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7">
    <w:name w:val="xl67"/>
    <w:basedOn w:val="Normal"/>
    <w:rsid w:val="007364C3"/>
    <w:pPr>
      <w:spacing w:before="100" w:beforeAutospacing="1" w:after="100" w:afterAutospacing="1" w:line="240" w:lineRule="auto"/>
      <w:jc w:val="right"/>
    </w:pPr>
    <w:rPr>
      <w:rFonts w:ascii="Times New Roman" w:eastAsia="Times New Roman" w:hAnsi="Times New Roman" w:cs="Times New Roman"/>
      <w:sz w:val="24"/>
      <w:szCs w:val="24"/>
      <w:lang w:eastAsia="ja-JP"/>
    </w:rPr>
  </w:style>
  <w:style w:type="paragraph" w:customStyle="1" w:styleId="xl68">
    <w:name w:val="xl68"/>
    <w:basedOn w:val="Normal"/>
    <w:rsid w:val="007364C3"/>
    <w:pPr>
      <w:spacing w:before="100" w:beforeAutospacing="1" w:after="100" w:afterAutospacing="1" w:line="240" w:lineRule="auto"/>
      <w:ind w:firstLineChars="100" w:firstLine="100"/>
    </w:pPr>
    <w:rPr>
      <w:rFonts w:ascii="Times New Roman" w:eastAsia="Times New Roman" w:hAnsi="Times New Roman" w:cs="Times New Roman"/>
      <w:b/>
      <w:bCs/>
      <w:sz w:val="24"/>
      <w:szCs w:val="24"/>
      <w:lang w:eastAsia="ja-JP"/>
    </w:rPr>
  </w:style>
  <w:style w:type="character" w:customStyle="1" w:styleId="tlid-translation">
    <w:name w:val="tlid-translation"/>
    <w:basedOn w:val="DefaultParagraphFont"/>
    <w:rsid w:val="007364C3"/>
  </w:style>
  <w:style w:type="paragraph" w:customStyle="1" w:styleId="xl64">
    <w:name w:val="xl64"/>
    <w:basedOn w:val="Normal"/>
    <w:rsid w:val="007364C3"/>
    <w:pPr>
      <w:spacing w:before="100" w:beforeAutospacing="1" w:after="100" w:afterAutospacing="1" w:line="240" w:lineRule="auto"/>
      <w:jc w:val="center"/>
    </w:pPr>
    <w:rPr>
      <w:rFonts w:ascii="Times New Roman" w:eastAsia="Times New Roman" w:hAnsi="Times New Roman" w:cs="Times New Roman"/>
      <w:sz w:val="24"/>
      <w:szCs w:val="24"/>
      <w:lang w:eastAsia="ja-JP"/>
    </w:rPr>
  </w:style>
  <w:style w:type="character" w:customStyle="1" w:styleId="ui-ncbitoggler-master-text">
    <w:name w:val="ui-ncbitoggler-master-text"/>
    <w:basedOn w:val="DefaultParagraphFont"/>
    <w:rsid w:val="007364C3"/>
  </w:style>
  <w:style w:type="paragraph" w:styleId="TOC2">
    <w:name w:val="toc 2"/>
    <w:basedOn w:val="Normal"/>
    <w:next w:val="Normal"/>
    <w:autoRedefine/>
    <w:uiPriority w:val="39"/>
    <w:unhideWhenUsed/>
    <w:rsid w:val="007364C3"/>
    <w:pPr>
      <w:spacing w:after="100" w:line="276" w:lineRule="auto"/>
      <w:ind w:left="220"/>
    </w:pPr>
  </w:style>
  <w:style w:type="paragraph" w:styleId="TOC3">
    <w:name w:val="toc 3"/>
    <w:basedOn w:val="Normal"/>
    <w:next w:val="Normal"/>
    <w:autoRedefine/>
    <w:uiPriority w:val="39"/>
    <w:unhideWhenUsed/>
    <w:rsid w:val="007364C3"/>
    <w:pPr>
      <w:spacing w:after="100" w:line="276" w:lineRule="auto"/>
      <w:ind w:left="440"/>
    </w:pPr>
  </w:style>
  <w:style w:type="character" w:customStyle="1" w:styleId="fm-affl">
    <w:name w:val="fm-affl"/>
    <w:basedOn w:val="DefaultParagraphFont"/>
    <w:rsid w:val="007364C3"/>
  </w:style>
  <w:style w:type="character" w:customStyle="1" w:styleId="pv-body">
    <w:name w:val="pv-body"/>
    <w:basedOn w:val="DefaultParagraphFont"/>
    <w:rsid w:val="007364C3"/>
  </w:style>
  <w:style w:type="paragraph" w:customStyle="1" w:styleId="Stylepardfaut">
    <w:name w:val="Style par défaut"/>
    <w:rsid w:val="007364C3"/>
    <w:pPr>
      <w:widowControl w:val="0"/>
      <w:suppressAutoHyphens/>
      <w:spacing w:after="0" w:line="240" w:lineRule="auto"/>
    </w:pPr>
    <w:rPr>
      <w:rFonts w:ascii="Times New Roman" w:eastAsia="SimSun" w:hAnsi="Times New Roman" w:cs="Mangal"/>
      <w:color w:val="00000A"/>
      <w:sz w:val="24"/>
      <w:szCs w:val="24"/>
      <w:lang w:eastAsia="zh-CN" w:bidi="hi-IN"/>
    </w:rPr>
  </w:style>
  <w:style w:type="character" w:customStyle="1" w:styleId="LienInternet">
    <w:name w:val="Lien Internet"/>
    <w:rsid w:val="007364C3"/>
    <w:rPr>
      <w:color w:val="000080"/>
      <w:u w:val="single"/>
      <w:lang w:val="fr-FR" w:eastAsia="fr-FR" w:bidi="fr-FR"/>
    </w:rPr>
  </w:style>
  <w:style w:type="table" w:customStyle="1" w:styleId="TableauNorm12">
    <w:name w:val="Tableau Norm12"/>
    <w:uiPriority w:val="99"/>
    <w:semiHidden/>
    <w:rsid w:val="007364C3"/>
    <w:pPr>
      <w:spacing w:after="0" w:line="240" w:lineRule="auto"/>
    </w:pPr>
    <w:rPr>
      <w:rFonts w:ascii="Times New Roman" w:eastAsia="Times New Roman" w:hAnsi="Times New Roman" w:cs="Times New Roman"/>
      <w:sz w:val="20"/>
      <w:szCs w:val="20"/>
      <w:lang w:eastAsia="fr-FR"/>
    </w:rPr>
    <w:tblPr>
      <w:tblInd w:w="0" w:type="dxa"/>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7364C3"/>
    <w:pPr>
      <w:spacing w:after="0" w:line="240" w:lineRule="auto"/>
    </w:pPr>
    <w:rPr>
      <w:rFonts w:ascii="Calibri" w:eastAsiaTheme="minorEastAsia" w:hAnsi="Calibri"/>
      <w:szCs w:val="21"/>
      <w:lang w:eastAsia="ja-JP"/>
    </w:rPr>
  </w:style>
  <w:style w:type="character" w:customStyle="1" w:styleId="PlainTextChar">
    <w:name w:val="Plain Text Char"/>
    <w:basedOn w:val="DefaultParagraphFont"/>
    <w:link w:val="PlainText"/>
    <w:uiPriority w:val="99"/>
    <w:semiHidden/>
    <w:rsid w:val="007364C3"/>
    <w:rPr>
      <w:rFonts w:ascii="Calibri" w:eastAsiaTheme="minorEastAsia" w:hAnsi="Calibri"/>
      <w:szCs w:val="21"/>
      <w:lang w:eastAsia="ja-JP"/>
    </w:rPr>
  </w:style>
  <w:style w:type="paragraph" w:styleId="BodyText2">
    <w:name w:val="Body Text 2"/>
    <w:basedOn w:val="Normal"/>
    <w:link w:val="BodyText2Char"/>
    <w:rsid w:val="007364C3"/>
    <w:pPr>
      <w:tabs>
        <w:tab w:val="left" w:pos="0"/>
      </w:tabs>
      <w:spacing w:after="0" w:line="240" w:lineRule="auto"/>
      <w:jc w:val="both"/>
    </w:pPr>
    <w:rPr>
      <w:rFonts w:ascii="Times New Roman" w:eastAsia="Times New Roman" w:hAnsi="Times New Roman" w:cs="Times New Roman"/>
      <w:sz w:val="24"/>
      <w:szCs w:val="24"/>
      <w:lang w:eastAsia="fr-FR"/>
    </w:rPr>
  </w:style>
  <w:style w:type="character" w:customStyle="1" w:styleId="BodyText2Char">
    <w:name w:val="Body Text 2 Char"/>
    <w:basedOn w:val="DefaultParagraphFont"/>
    <w:link w:val="BodyText2"/>
    <w:rsid w:val="007364C3"/>
    <w:rPr>
      <w:rFonts w:ascii="Times New Roman" w:eastAsia="Times New Roman" w:hAnsi="Times New Roman" w:cs="Times New Roman"/>
      <w:sz w:val="24"/>
      <w:szCs w:val="24"/>
      <w:lang w:eastAsia="fr-FR"/>
    </w:rPr>
  </w:style>
  <w:style w:type="character" w:customStyle="1" w:styleId="mi">
    <w:name w:val="mi"/>
    <w:basedOn w:val="DefaultParagraphFont"/>
    <w:rsid w:val="007364C3"/>
  </w:style>
  <w:style w:type="character" w:customStyle="1" w:styleId="mo">
    <w:name w:val="mo"/>
    <w:basedOn w:val="DefaultParagraphFont"/>
    <w:rsid w:val="007364C3"/>
  </w:style>
  <w:style w:type="character" w:customStyle="1" w:styleId="mn">
    <w:name w:val="mn"/>
    <w:basedOn w:val="DefaultParagraphFont"/>
    <w:rsid w:val="007364C3"/>
  </w:style>
  <w:style w:type="character" w:customStyle="1" w:styleId="bullet">
    <w:name w:val="bullet"/>
    <w:basedOn w:val="DefaultParagraphFont"/>
    <w:rsid w:val="007364C3"/>
  </w:style>
  <w:style w:type="character" w:customStyle="1" w:styleId="author">
    <w:name w:val="author"/>
    <w:basedOn w:val="DefaultParagraphFont"/>
    <w:rsid w:val="007364C3"/>
  </w:style>
  <w:style w:type="character" w:customStyle="1" w:styleId="articletitle">
    <w:name w:val="articletitle"/>
    <w:basedOn w:val="DefaultParagraphFont"/>
    <w:rsid w:val="007364C3"/>
  </w:style>
  <w:style w:type="character" w:customStyle="1" w:styleId="journaltitle">
    <w:name w:val="journaltitle"/>
    <w:basedOn w:val="DefaultParagraphFont"/>
    <w:rsid w:val="007364C3"/>
  </w:style>
  <w:style w:type="character" w:customStyle="1" w:styleId="pubyear">
    <w:name w:val="pubyear"/>
    <w:basedOn w:val="DefaultParagraphFont"/>
    <w:rsid w:val="007364C3"/>
  </w:style>
  <w:style w:type="character" w:customStyle="1" w:styleId="vol">
    <w:name w:val="vol"/>
    <w:basedOn w:val="DefaultParagraphFont"/>
    <w:rsid w:val="007364C3"/>
  </w:style>
  <w:style w:type="character" w:customStyle="1" w:styleId="pagefirst">
    <w:name w:val="pagefirst"/>
    <w:basedOn w:val="DefaultParagraphFont"/>
    <w:rsid w:val="007364C3"/>
  </w:style>
  <w:style w:type="character" w:customStyle="1" w:styleId="pagelast">
    <w:name w:val="pagelast"/>
    <w:basedOn w:val="DefaultParagraphFont"/>
    <w:rsid w:val="007364C3"/>
  </w:style>
  <w:style w:type="character" w:customStyle="1" w:styleId="openurl">
    <w:name w:val="openurl"/>
    <w:basedOn w:val="DefaultParagraphFont"/>
    <w:rsid w:val="007364C3"/>
  </w:style>
  <w:style w:type="paragraph" w:customStyle="1" w:styleId="Pa7">
    <w:name w:val="Pa7"/>
    <w:basedOn w:val="Normal"/>
    <w:next w:val="Normal"/>
    <w:uiPriority w:val="99"/>
    <w:rsid w:val="007364C3"/>
    <w:pPr>
      <w:autoSpaceDE w:val="0"/>
      <w:autoSpaceDN w:val="0"/>
      <w:adjustRightInd w:val="0"/>
      <w:spacing w:after="0" w:line="197" w:lineRule="atLeast"/>
    </w:pPr>
    <w:rPr>
      <w:rFonts w:ascii="Minion Pro" w:eastAsiaTheme="minorEastAsia" w:hAnsi="Minion Pro"/>
      <w:sz w:val="24"/>
      <w:szCs w:val="24"/>
      <w:lang w:eastAsia="ja-JP"/>
    </w:rPr>
  </w:style>
  <w:style w:type="paragraph" w:customStyle="1" w:styleId="xl69">
    <w:name w:val="xl69"/>
    <w:basedOn w:val="Normal"/>
    <w:rsid w:val="007364C3"/>
    <w:pPr>
      <w:shd w:val="clear" w:color="000000" w:fill="EBF1DE"/>
      <w:spacing w:before="100" w:beforeAutospacing="1" w:after="100" w:afterAutospacing="1" w:line="240" w:lineRule="auto"/>
      <w:jc w:val="right"/>
    </w:pPr>
    <w:rPr>
      <w:rFonts w:ascii="Times New Roman" w:eastAsia="Times New Roman" w:hAnsi="Times New Roman" w:cs="Times New Roman"/>
      <w:sz w:val="24"/>
      <w:szCs w:val="24"/>
      <w:lang w:eastAsia="ja-JP"/>
    </w:rPr>
  </w:style>
  <w:style w:type="paragraph" w:customStyle="1" w:styleId="xl70">
    <w:name w:val="xl70"/>
    <w:basedOn w:val="Normal"/>
    <w:rsid w:val="007364C3"/>
    <w:pPr>
      <w:shd w:val="clear" w:color="000000" w:fill="EBF1DE"/>
      <w:spacing w:before="100" w:beforeAutospacing="1" w:after="100" w:afterAutospacing="1" w:line="240" w:lineRule="auto"/>
    </w:pPr>
    <w:rPr>
      <w:rFonts w:ascii="Times New Roman" w:eastAsia="Times New Roman" w:hAnsi="Times New Roman" w:cs="Times New Roman"/>
      <w:sz w:val="24"/>
      <w:szCs w:val="24"/>
      <w:lang w:eastAsia="ja-JP"/>
    </w:rPr>
  </w:style>
  <w:style w:type="table" w:customStyle="1" w:styleId="Grilledutableau4">
    <w:name w:val="Grille du tableau4"/>
    <w:basedOn w:val="TableNormal"/>
    <w:next w:val="TableGrid"/>
    <w:uiPriority w:val="59"/>
    <w:rsid w:val="007364C3"/>
    <w:pPr>
      <w:spacing w:after="0" w:line="240" w:lineRule="auto"/>
    </w:pPr>
    <w:rPr>
      <w:rFonts w:ascii="Calibri" w:eastAsia="Calibri" w:hAnsi="Calibri" w:cs="Calibri"/>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7364C3"/>
    <w:rPr>
      <w:rFonts w:ascii="CMR10" w:hAnsi="CMR10" w:hint="default"/>
      <w:b w:val="0"/>
      <w:bCs w:val="0"/>
      <w:i w:val="0"/>
      <w:iCs w:val="0"/>
      <w:color w:val="000000"/>
      <w:sz w:val="20"/>
      <w:szCs w:val="20"/>
    </w:rPr>
  </w:style>
  <w:style w:type="character" w:customStyle="1" w:styleId="fontstyle21">
    <w:name w:val="fontstyle21"/>
    <w:basedOn w:val="DefaultParagraphFont"/>
    <w:rsid w:val="007364C3"/>
    <w:rPr>
      <w:rFonts w:ascii="CMTI10" w:hAnsi="CMTI10" w:hint="default"/>
      <w:b w:val="0"/>
      <w:bCs w:val="0"/>
      <w:i/>
      <w:iCs/>
      <w:color w:val="000000"/>
      <w:sz w:val="20"/>
      <w:szCs w:val="20"/>
    </w:rPr>
  </w:style>
  <w:style w:type="paragraph" w:styleId="DocumentMap">
    <w:name w:val="Document Map"/>
    <w:basedOn w:val="Normal"/>
    <w:link w:val="DocumentMapChar"/>
    <w:uiPriority w:val="99"/>
    <w:semiHidden/>
    <w:unhideWhenUsed/>
    <w:rsid w:val="007364C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7364C3"/>
    <w:rPr>
      <w:rFonts w:ascii="Times New Roman" w:hAnsi="Times New Roman" w:cs="Times New Roman"/>
      <w:sz w:val="24"/>
      <w:szCs w:val="24"/>
    </w:rPr>
  </w:style>
  <w:style w:type="character" w:customStyle="1" w:styleId="taglemma">
    <w:name w:val="tag_lemma"/>
    <w:basedOn w:val="DefaultParagraphFont"/>
    <w:rsid w:val="007364C3"/>
  </w:style>
  <w:style w:type="character" w:customStyle="1" w:styleId="gt-baf-cell">
    <w:name w:val="gt-baf-cell"/>
    <w:basedOn w:val="DefaultParagraphFont"/>
    <w:rsid w:val="007364C3"/>
  </w:style>
  <w:style w:type="paragraph" w:styleId="BodyText">
    <w:name w:val="Body Text"/>
    <w:basedOn w:val="Normal"/>
    <w:link w:val="BodyTextChar"/>
    <w:uiPriority w:val="99"/>
    <w:semiHidden/>
    <w:unhideWhenUsed/>
    <w:rsid w:val="007364C3"/>
    <w:pPr>
      <w:spacing w:after="120" w:line="276" w:lineRule="auto"/>
    </w:pPr>
  </w:style>
  <w:style w:type="character" w:customStyle="1" w:styleId="BodyTextChar">
    <w:name w:val="Body Text Char"/>
    <w:basedOn w:val="DefaultParagraphFont"/>
    <w:link w:val="BodyText"/>
    <w:uiPriority w:val="99"/>
    <w:semiHidden/>
    <w:rsid w:val="007364C3"/>
  </w:style>
  <w:style w:type="character" w:customStyle="1" w:styleId="Mentionnonrsolue1">
    <w:name w:val="Mention non résolue1"/>
    <w:basedOn w:val="DefaultParagraphFont"/>
    <w:uiPriority w:val="99"/>
    <w:semiHidden/>
    <w:unhideWhenUsed/>
    <w:rsid w:val="007364C3"/>
    <w:rPr>
      <w:color w:val="605E5C"/>
      <w:shd w:val="clear" w:color="auto" w:fill="E1DFDD"/>
    </w:rPr>
  </w:style>
  <w:style w:type="character" w:customStyle="1" w:styleId="Mentionnonrsolue2">
    <w:name w:val="Mention non résolue2"/>
    <w:basedOn w:val="DefaultParagraphFont"/>
    <w:uiPriority w:val="99"/>
    <w:semiHidden/>
    <w:unhideWhenUsed/>
    <w:rsid w:val="007364C3"/>
    <w:rPr>
      <w:color w:val="605E5C"/>
      <w:shd w:val="clear" w:color="auto" w:fill="E1DFDD"/>
    </w:rPr>
  </w:style>
  <w:style w:type="paragraph" w:styleId="Caption">
    <w:name w:val="caption"/>
    <w:basedOn w:val="Normal"/>
    <w:next w:val="Normal"/>
    <w:uiPriority w:val="35"/>
    <w:unhideWhenUsed/>
    <w:qFormat/>
    <w:rsid w:val="007364C3"/>
    <w:pPr>
      <w:spacing w:before="100" w:beforeAutospacing="1" w:after="100" w:afterAutospacing="1" w:line="360" w:lineRule="auto"/>
    </w:pPr>
    <w:rPr>
      <w:rFonts w:asciiTheme="majorHAnsi" w:hAnsiTheme="majorHAnsi" w:cstheme="majorHAnsi"/>
      <w:b/>
      <w:bCs/>
      <w:color w:val="000000" w:themeColor="text1"/>
      <w:sz w:val="24"/>
      <w:szCs w:val="24"/>
    </w:rPr>
  </w:style>
  <w:style w:type="paragraph" w:customStyle="1" w:styleId="Niv4">
    <w:name w:val="Niv4"/>
    <w:basedOn w:val="Heading4"/>
    <w:link w:val="Niv4Car"/>
    <w:qFormat/>
    <w:rsid w:val="007364C3"/>
    <w:pPr>
      <w:spacing w:before="100" w:beforeAutospacing="1" w:after="120" w:line="259" w:lineRule="auto"/>
      <w:ind w:left="708"/>
    </w:pPr>
    <w:rPr>
      <w:rFonts w:ascii="ArialMT" w:hAnsi="ArialMT"/>
      <w:sz w:val="24"/>
      <w:szCs w:val="20"/>
    </w:rPr>
  </w:style>
  <w:style w:type="character" w:customStyle="1" w:styleId="Niv4Car">
    <w:name w:val="Niv4 Car"/>
    <w:basedOn w:val="Heading4Char"/>
    <w:link w:val="Niv4"/>
    <w:rsid w:val="007364C3"/>
    <w:rPr>
      <w:rFonts w:ascii="ArialMT" w:eastAsiaTheme="majorEastAsia" w:hAnsi="ArialMT" w:cstheme="majorBidi"/>
      <w:i/>
      <w:iCs/>
      <w:color w:val="2F5496" w:themeColor="accent1" w:themeShade="BF"/>
      <w:sz w:val="24"/>
      <w:szCs w:val="20"/>
    </w:rPr>
  </w:style>
  <w:style w:type="character" w:customStyle="1" w:styleId="Mentionnonrsolue3">
    <w:name w:val="Mention non résolue3"/>
    <w:basedOn w:val="DefaultParagraphFont"/>
    <w:uiPriority w:val="99"/>
    <w:semiHidden/>
    <w:unhideWhenUsed/>
    <w:rsid w:val="007364C3"/>
    <w:rPr>
      <w:color w:val="605E5C"/>
      <w:shd w:val="clear" w:color="auto" w:fill="E1DFDD"/>
    </w:rPr>
  </w:style>
  <w:style w:type="character" w:styleId="UnresolvedMention">
    <w:name w:val="Unresolved Mention"/>
    <w:basedOn w:val="DefaultParagraphFont"/>
    <w:uiPriority w:val="99"/>
    <w:semiHidden/>
    <w:unhideWhenUsed/>
    <w:rsid w:val="007364C3"/>
    <w:rPr>
      <w:color w:val="605E5C"/>
      <w:shd w:val="clear" w:color="auto" w:fill="E1DFDD"/>
    </w:rPr>
  </w:style>
  <w:style w:type="paragraph" w:customStyle="1" w:styleId="EndNoteBibliography">
    <w:name w:val="EndNote Bibliography"/>
    <w:basedOn w:val="Normal"/>
    <w:link w:val="EndNoteBibliographyChar"/>
    <w:rsid w:val="003A60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6049"/>
    <w:rPr>
      <w:rFonts w:ascii="Calibri" w:hAnsi="Calibri" w:cs="Calibri"/>
      <w:noProof/>
      <w:lang w:val="en-US"/>
    </w:rPr>
  </w:style>
  <w:style w:type="character" w:customStyle="1" w:styleId="css-901oao">
    <w:name w:val="css-901oao"/>
    <w:basedOn w:val="DefaultParagraphFont"/>
    <w:rsid w:val="00A648F1"/>
  </w:style>
  <w:style w:type="character" w:customStyle="1" w:styleId="hgkelc">
    <w:name w:val="hgkelc"/>
    <w:basedOn w:val="DefaultParagraphFont"/>
    <w:rsid w:val="00E80647"/>
  </w:style>
  <w:style w:type="paragraph" w:customStyle="1" w:styleId="ColorfulList-Accent11">
    <w:name w:val="Colorful List - Accent 11"/>
    <w:basedOn w:val="Normal"/>
    <w:uiPriority w:val="34"/>
    <w:qFormat/>
    <w:rsid w:val="00DB7CBC"/>
    <w:pPr>
      <w:spacing w:after="200" w:line="276" w:lineRule="auto"/>
      <w:ind w:left="720"/>
      <w:contextualSpacing/>
    </w:pPr>
    <w:rPr>
      <w:rFonts w:ascii="Calibri" w:eastAsia="Calibri" w:hAnsi="Calibri" w:cs="Times New Roman"/>
      <w:lang w:val="en-GB"/>
    </w:rPr>
  </w:style>
  <w:style w:type="paragraph" w:styleId="Subtitle">
    <w:name w:val="Subtitle"/>
    <w:basedOn w:val="Normal"/>
    <w:next w:val="Normal"/>
    <w:link w:val="SubtitleChar"/>
    <w:uiPriority w:val="11"/>
    <w:qFormat/>
    <w:rsid w:val="000558C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558CA"/>
    <w:rPr>
      <w:rFonts w:eastAsiaTheme="minorEastAsia"/>
      <w:color w:val="5A5A5A" w:themeColor="text1" w:themeTint="A5"/>
      <w:spacing w:val="15"/>
    </w:rPr>
  </w:style>
  <w:style w:type="character" w:customStyle="1" w:styleId="NoSpacingChar">
    <w:name w:val="No Spacing Char"/>
    <w:basedOn w:val="DefaultParagraphFont"/>
    <w:link w:val="NoSpacing"/>
    <w:uiPriority w:val="1"/>
    <w:rsid w:val="000558CA"/>
    <w:rPr>
      <w:rFonts w:ascii="Calibri" w:eastAsia="Calibri" w:hAnsi="Calibri" w:cs="Times New Roman"/>
    </w:rPr>
  </w:style>
  <w:style w:type="character" w:styleId="PlaceholderText">
    <w:name w:val="Placeholder Text"/>
    <w:basedOn w:val="DefaultParagraphFont"/>
    <w:uiPriority w:val="99"/>
    <w:semiHidden/>
    <w:rsid w:val="001F451C"/>
    <w:rPr>
      <w:color w:val="808080"/>
    </w:rPr>
  </w:style>
  <w:style w:type="character" w:customStyle="1" w:styleId="cf01">
    <w:name w:val="cf01"/>
    <w:basedOn w:val="DefaultParagraphFont"/>
    <w:rsid w:val="00936265"/>
    <w:rPr>
      <w:rFonts w:ascii="Segoe UI" w:hAnsi="Segoe UI" w:cs="Segoe UI" w:hint="default"/>
      <w:sz w:val="18"/>
      <w:szCs w:val="18"/>
    </w:rPr>
  </w:style>
  <w:style w:type="paragraph" w:styleId="HTMLPreformatted">
    <w:name w:val="HTML Preformatted"/>
    <w:basedOn w:val="Normal"/>
    <w:link w:val="HTMLPreformattedChar"/>
    <w:uiPriority w:val="99"/>
    <w:unhideWhenUsed/>
    <w:rsid w:val="00872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72EDA"/>
    <w:rPr>
      <w:rFonts w:ascii="Courier New" w:eastAsia="Times New Roman" w:hAnsi="Courier New" w:cs="Courier New"/>
      <w:sz w:val="20"/>
      <w:szCs w:val="20"/>
      <w:lang w:val="en-GB" w:eastAsia="en-GB"/>
    </w:rPr>
  </w:style>
  <w:style w:type="character" w:customStyle="1" w:styleId="gnd-iwgdh3b">
    <w:name w:val="gnd-iwgdh3b"/>
    <w:basedOn w:val="DefaultParagraphFont"/>
    <w:rsid w:val="00872EDA"/>
  </w:style>
  <w:style w:type="character" w:customStyle="1" w:styleId="gnd-iwgdo3b">
    <w:name w:val="gnd-iwgdo3b"/>
    <w:basedOn w:val="DefaultParagraphFont"/>
    <w:rsid w:val="00872EDA"/>
  </w:style>
  <w:style w:type="character" w:customStyle="1" w:styleId="gnd-iwgdn2b">
    <w:name w:val="gnd-iwgdn2b"/>
    <w:basedOn w:val="DefaultParagraphFont"/>
    <w:rsid w:val="00872EDA"/>
  </w:style>
  <w:style w:type="character" w:customStyle="1" w:styleId="gnvwddmdl3b">
    <w:name w:val="gnvwddmdl3b"/>
    <w:basedOn w:val="DefaultParagraphFont"/>
    <w:rsid w:val="00B2033D"/>
  </w:style>
  <w:style w:type="table"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47394">
      <w:bodyDiv w:val="1"/>
      <w:marLeft w:val="0"/>
      <w:marRight w:val="0"/>
      <w:marTop w:val="0"/>
      <w:marBottom w:val="0"/>
      <w:divBdr>
        <w:top w:val="none" w:sz="0" w:space="0" w:color="auto"/>
        <w:left w:val="none" w:sz="0" w:space="0" w:color="auto"/>
        <w:bottom w:val="none" w:sz="0" w:space="0" w:color="auto"/>
        <w:right w:val="none" w:sz="0" w:space="0" w:color="auto"/>
      </w:divBdr>
    </w:div>
    <w:div w:id="98187257">
      <w:bodyDiv w:val="1"/>
      <w:marLeft w:val="0"/>
      <w:marRight w:val="0"/>
      <w:marTop w:val="0"/>
      <w:marBottom w:val="0"/>
      <w:divBdr>
        <w:top w:val="none" w:sz="0" w:space="0" w:color="auto"/>
        <w:left w:val="none" w:sz="0" w:space="0" w:color="auto"/>
        <w:bottom w:val="none" w:sz="0" w:space="0" w:color="auto"/>
        <w:right w:val="none" w:sz="0" w:space="0" w:color="auto"/>
      </w:divBdr>
    </w:div>
    <w:div w:id="376702844">
      <w:bodyDiv w:val="1"/>
      <w:marLeft w:val="0"/>
      <w:marRight w:val="0"/>
      <w:marTop w:val="0"/>
      <w:marBottom w:val="0"/>
      <w:divBdr>
        <w:top w:val="none" w:sz="0" w:space="0" w:color="auto"/>
        <w:left w:val="none" w:sz="0" w:space="0" w:color="auto"/>
        <w:bottom w:val="none" w:sz="0" w:space="0" w:color="auto"/>
        <w:right w:val="none" w:sz="0" w:space="0" w:color="auto"/>
      </w:divBdr>
    </w:div>
    <w:div w:id="529417645">
      <w:bodyDiv w:val="1"/>
      <w:marLeft w:val="0"/>
      <w:marRight w:val="0"/>
      <w:marTop w:val="0"/>
      <w:marBottom w:val="0"/>
      <w:divBdr>
        <w:top w:val="none" w:sz="0" w:space="0" w:color="auto"/>
        <w:left w:val="none" w:sz="0" w:space="0" w:color="auto"/>
        <w:bottom w:val="none" w:sz="0" w:space="0" w:color="auto"/>
        <w:right w:val="none" w:sz="0" w:space="0" w:color="auto"/>
      </w:divBdr>
    </w:div>
    <w:div w:id="676155852">
      <w:bodyDiv w:val="1"/>
      <w:marLeft w:val="0"/>
      <w:marRight w:val="0"/>
      <w:marTop w:val="0"/>
      <w:marBottom w:val="0"/>
      <w:divBdr>
        <w:top w:val="none" w:sz="0" w:space="0" w:color="auto"/>
        <w:left w:val="none" w:sz="0" w:space="0" w:color="auto"/>
        <w:bottom w:val="none" w:sz="0" w:space="0" w:color="auto"/>
        <w:right w:val="none" w:sz="0" w:space="0" w:color="auto"/>
      </w:divBdr>
    </w:div>
    <w:div w:id="817235435">
      <w:bodyDiv w:val="1"/>
      <w:marLeft w:val="0"/>
      <w:marRight w:val="0"/>
      <w:marTop w:val="0"/>
      <w:marBottom w:val="0"/>
      <w:divBdr>
        <w:top w:val="none" w:sz="0" w:space="0" w:color="auto"/>
        <w:left w:val="none" w:sz="0" w:space="0" w:color="auto"/>
        <w:bottom w:val="none" w:sz="0" w:space="0" w:color="auto"/>
        <w:right w:val="none" w:sz="0" w:space="0" w:color="auto"/>
      </w:divBdr>
    </w:div>
    <w:div w:id="895511436">
      <w:bodyDiv w:val="1"/>
      <w:marLeft w:val="0"/>
      <w:marRight w:val="0"/>
      <w:marTop w:val="0"/>
      <w:marBottom w:val="0"/>
      <w:divBdr>
        <w:top w:val="none" w:sz="0" w:space="0" w:color="auto"/>
        <w:left w:val="none" w:sz="0" w:space="0" w:color="auto"/>
        <w:bottom w:val="none" w:sz="0" w:space="0" w:color="auto"/>
        <w:right w:val="none" w:sz="0" w:space="0" w:color="auto"/>
      </w:divBdr>
    </w:div>
    <w:div w:id="933636148">
      <w:bodyDiv w:val="1"/>
      <w:marLeft w:val="0"/>
      <w:marRight w:val="0"/>
      <w:marTop w:val="0"/>
      <w:marBottom w:val="0"/>
      <w:divBdr>
        <w:top w:val="none" w:sz="0" w:space="0" w:color="auto"/>
        <w:left w:val="none" w:sz="0" w:space="0" w:color="auto"/>
        <w:bottom w:val="none" w:sz="0" w:space="0" w:color="auto"/>
        <w:right w:val="none" w:sz="0" w:space="0" w:color="auto"/>
      </w:divBdr>
    </w:div>
    <w:div w:id="1005011749">
      <w:bodyDiv w:val="1"/>
      <w:marLeft w:val="0"/>
      <w:marRight w:val="0"/>
      <w:marTop w:val="0"/>
      <w:marBottom w:val="0"/>
      <w:divBdr>
        <w:top w:val="none" w:sz="0" w:space="0" w:color="auto"/>
        <w:left w:val="none" w:sz="0" w:space="0" w:color="auto"/>
        <w:bottom w:val="none" w:sz="0" w:space="0" w:color="auto"/>
        <w:right w:val="none" w:sz="0" w:space="0" w:color="auto"/>
      </w:divBdr>
    </w:div>
    <w:div w:id="1052509626">
      <w:bodyDiv w:val="1"/>
      <w:marLeft w:val="0"/>
      <w:marRight w:val="0"/>
      <w:marTop w:val="0"/>
      <w:marBottom w:val="0"/>
      <w:divBdr>
        <w:top w:val="none" w:sz="0" w:space="0" w:color="auto"/>
        <w:left w:val="none" w:sz="0" w:space="0" w:color="auto"/>
        <w:bottom w:val="none" w:sz="0" w:space="0" w:color="auto"/>
        <w:right w:val="none" w:sz="0" w:space="0" w:color="auto"/>
      </w:divBdr>
    </w:div>
    <w:div w:id="1106270551">
      <w:bodyDiv w:val="1"/>
      <w:marLeft w:val="0"/>
      <w:marRight w:val="0"/>
      <w:marTop w:val="0"/>
      <w:marBottom w:val="0"/>
      <w:divBdr>
        <w:top w:val="none" w:sz="0" w:space="0" w:color="auto"/>
        <w:left w:val="none" w:sz="0" w:space="0" w:color="auto"/>
        <w:bottom w:val="none" w:sz="0" w:space="0" w:color="auto"/>
        <w:right w:val="none" w:sz="0" w:space="0" w:color="auto"/>
      </w:divBdr>
    </w:div>
    <w:div w:id="1308435234">
      <w:bodyDiv w:val="1"/>
      <w:marLeft w:val="0"/>
      <w:marRight w:val="0"/>
      <w:marTop w:val="0"/>
      <w:marBottom w:val="0"/>
      <w:divBdr>
        <w:top w:val="none" w:sz="0" w:space="0" w:color="auto"/>
        <w:left w:val="none" w:sz="0" w:space="0" w:color="auto"/>
        <w:bottom w:val="none" w:sz="0" w:space="0" w:color="auto"/>
        <w:right w:val="none" w:sz="0" w:space="0" w:color="auto"/>
      </w:divBdr>
    </w:div>
    <w:div w:id="1340355488">
      <w:bodyDiv w:val="1"/>
      <w:marLeft w:val="0"/>
      <w:marRight w:val="0"/>
      <w:marTop w:val="0"/>
      <w:marBottom w:val="0"/>
      <w:divBdr>
        <w:top w:val="none" w:sz="0" w:space="0" w:color="auto"/>
        <w:left w:val="none" w:sz="0" w:space="0" w:color="auto"/>
        <w:bottom w:val="none" w:sz="0" w:space="0" w:color="auto"/>
        <w:right w:val="none" w:sz="0" w:space="0" w:color="auto"/>
      </w:divBdr>
    </w:div>
    <w:div w:id="1449736584">
      <w:bodyDiv w:val="1"/>
      <w:marLeft w:val="0"/>
      <w:marRight w:val="0"/>
      <w:marTop w:val="0"/>
      <w:marBottom w:val="0"/>
      <w:divBdr>
        <w:top w:val="none" w:sz="0" w:space="0" w:color="auto"/>
        <w:left w:val="none" w:sz="0" w:space="0" w:color="auto"/>
        <w:bottom w:val="none" w:sz="0" w:space="0" w:color="auto"/>
        <w:right w:val="none" w:sz="0" w:space="0" w:color="auto"/>
      </w:divBdr>
    </w:div>
    <w:div w:id="1487547288">
      <w:bodyDiv w:val="1"/>
      <w:marLeft w:val="0"/>
      <w:marRight w:val="0"/>
      <w:marTop w:val="0"/>
      <w:marBottom w:val="0"/>
      <w:divBdr>
        <w:top w:val="none" w:sz="0" w:space="0" w:color="auto"/>
        <w:left w:val="none" w:sz="0" w:space="0" w:color="auto"/>
        <w:bottom w:val="none" w:sz="0" w:space="0" w:color="auto"/>
        <w:right w:val="none" w:sz="0" w:space="0" w:color="auto"/>
      </w:divBdr>
    </w:div>
    <w:div w:id="1848787046">
      <w:bodyDiv w:val="1"/>
      <w:marLeft w:val="0"/>
      <w:marRight w:val="0"/>
      <w:marTop w:val="0"/>
      <w:marBottom w:val="0"/>
      <w:divBdr>
        <w:top w:val="none" w:sz="0" w:space="0" w:color="auto"/>
        <w:left w:val="none" w:sz="0" w:space="0" w:color="auto"/>
        <w:bottom w:val="none" w:sz="0" w:space="0" w:color="auto"/>
        <w:right w:val="none" w:sz="0" w:space="0" w:color="auto"/>
      </w:divBdr>
    </w:div>
    <w:div w:id="1915964551">
      <w:bodyDiv w:val="1"/>
      <w:marLeft w:val="0"/>
      <w:marRight w:val="0"/>
      <w:marTop w:val="0"/>
      <w:marBottom w:val="0"/>
      <w:divBdr>
        <w:top w:val="none" w:sz="0" w:space="0" w:color="auto"/>
        <w:left w:val="none" w:sz="0" w:space="0" w:color="auto"/>
        <w:bottom w:val="none" w:sz="0" w:space="0" w:color="auto"/>
        <w:right w:val="none" w:sz="0" w:space="0" w:color="auto"/>
      </w:divBdr>
    </w:div>
    <w:div w:id="1990859784">
      <w:bodyDiv w:val="1"/>
      <w:marLeft w:val="0"/>
      <w:marRight w:val="0"/>
      <w:marTop w:val="0"/>
      <w:marBottom w:val="0"/>
      <w:divBdr>
        <w:top w:val="none" w:sz="0" w:space="0" w:color="auto"/>
        <w:left w:val="none" w:sz="0" w:space="0" w:color="auto"/>
        <w:bottom w:val="none" w:sz="0" w:space="0" w:color="auto"/>
        <w:right w:val="none" w:sz="0" w:space="0" w:color="auto"/>
      </w:divBdr>
    </w:div>
    <w:div w:id="2063795548">
      <w:bodyDiv w:val="1"/>
      <w:marLeft w:val="0"/>
      <w:marRight w:val="0"/>
      <w:marTop w:val="0"/>
      <w:marBottom w:val="0"/>
      <w:divBdr>
        <w:top w:val="none" w:sz="0" w:space="0" w:color="auto"/>
        <w:left w:val="none" w:sz="0" w:space="0" w:color="auto"/>
        <w:bottom w:val="none" w:sz="0" w:space="0" w:color="auto"/>
        <w:right w:val="none" w:sz="0" w:space="0" w:color="auto"/>
      </w:divBdr>
    </w:div>
    <w:div w:id="208668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7255A-9CF3-4C67-AF86-BD568C91EB50}">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3</TotalTime>
  <Pages>22</Pages>
  <Words>5319</Words>
  <Characters>171571</Characters>
  <Application>Microsoft Office Word</Application>
  <DocSecurity>0</DocSecurity>
  <Lines>1429</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37</CharactersWithSpaces>
  <SharedDoc>false</SharedDoc>
  <HLinks>
    <vt:vector size="126" baseType="variant">
      <vt:variant>
        <vt:i4>1441847</vt:i4>
      </vt:variant>
      <vt:variant>
        <vt:i4>122</vt:i4>
      </vt:variant>
      <vt:variant>
        <vt:i4>0</vt:i4>
      </vt:variant>
      <vt:variant>
        <vt:i4>5</vt:i4>
      </vt:variant>
      <vt:variant>
        <vt:lpwstr/>
      </vt:variant>
      <vt:variant>
        <vt:lpwstr>_Toc204764726</vt:lpwstr>
      </vt:variant>
      <vt:variant>
        <vt:i4>1441847</vt:i4>
      </vt:variant>
      <vt:variant>
        <vt:i4>116</vt:i4>
      </vt:variant>
      <vt:variant>
        <vt:i4>0</vt:i4>
      </vt:variant>
      <vt:variant>
        <vt:i4>5</vt:i4>
      </vt:variant>
      <vt:variant>
        <vt:lpwstr/>
      </vt:variant>
      <vt:variant>
        <vt:lpwstr>_Toc204764725</vt:lpwstr>
      </vt:variant>
      <vt:variant>
        <vt:i4>1441847</vt:i4>
      </vt:variant>
      <vt:variant>
        <vt:i4>110</vt:i4>
      </vt:variant>
      <vt:variant>
        <vt:i4>0</vt:i4>
      </vt:variant>
      <vt:variant>
        <vt:i4>5</vt:i4>
      </vt:variant>
      <vt:variant>
        <vt:lpwstr/>
      </vt:variant>
      <vt:variant>
        <vt:lpwstr>_Toc204764724</vt:lpwstr>
      </vt:variant>
      <vt:variant>
        <vt:i4>1441847</vt:i4>
      </vt:variant>
      <vt:variant>
        <vt:i4>104</vt:i4>
      </vt:variant>
      <vt:variant>
        <vt:i4>0</vt:i4>
      </vt:variant>
      <vt:variant>
        <vt:i4>5</vt:i4>
      </vt:variant>
      <vt:variant>
        <vt:lpwstr/>
      </vt:variant>
      <vt:variant>
        <vt:lpwstr>_Toc204764723</vt:lpwstr>
      </vt:variant>
      <vt:variant>
        <vt:i4>1441847</vt:i4>
      </vt:variant>
      <vt:variant>
        <vt:i4>98</vt:i4>
      </vt:variant>
      <vt:variant>
        <vt:i4>0</vt:i4>
      </vt:variant>
      <vt:variant>
        <vt:i4>5</vt:i4>
      </vt:variant>
      <vt:variant>
        <vt:lpwstr/>
      </vt:variant>
      <vt:variant>
        <vt:lpwstr>_Toc204764722</vt:lpwstr>
      </vt:variant>
      <vt:variant>
        <vt:i4>1441847</vt:i4>
      </vt:variant>
      <vt:variant>
        <vt:i4>92</vt:i4>
      </vt:variant>
      <vt:variant>
        <vt:i4>0</vt:i4>
      </vt:variant>
      <vt:variant>
        <vt:i4>5</vt:i4>
      </vt:variant>
      <vt:variant>
        <vt:lpwstr/>
      </vt:variant>
      <vt:variant>
        <vt:lpwstr>_Toc204764721</vt:lpwstr>
      </vt:variant>
      <vt:variant>
        <vt:i4>1441847</vt:i4>
      </vt:variant>
      <vt:variant>
        <vt:i4>86</vt:i4>
      </vt:variant>
      <vt:variant>
        <vt:i4>0</vt:i4>
      </vt:variant>
      <vt:variant>
        <vt:i4>5</vt:i4>
      </vt:variant>
      <vt:variant>
        <vt:lpwstr/>
      </vt:variant>
      <vt:variant>
        <vt:lpwstr>_Toc204764720</vt:lpwstr>
      </vt:variant>
      <vt:variant>
        <vt:i4>1376311</vt:i4>
      </vt:variant>
      <vt:variant>
        <vt:i4>80</vt:i4>
      </vt:variant>
      <vt:variant>
        <vt:i4>0</vt:i4>
      </vt:variant>
      <vt:variant>
        <vt:i4>5</vt:i4>
      </vt:variant>
      <vt:variant>
        <vt:lpwstr/>
      </vt:variant>
      <vt:variant>
        <vt:lpwstr>_Toc204764719</vt:lpwstr>
      </vt:variant>
      <vt:variant>
        <vt:i4>1376311</vt:i4>
      </vt:variant>
      <vt:variant>
        <vt:i4>74</vt:i4>
      </vt:variant>
      <vt:variant>
        <vt:i4>0</vt:i4>
      </vt:variant>
      <vt:variant>
        <vt:i4>5</vt:i4>
      </vt:variant>
      <vt:variant>
        <vt:lpwstr/>
      </vt:variant>
      <vt:variant>
        <vt:lpwstr>_Toc204764718</vt:lpwstr>
      </vt:variant>
      <vt:variant>
        <vt:i4>1376311</vt:i4>
      </vt:variant>
      <vt:variant>
        <vt:i4>68</vt:i4>
      </vt:variant>
      <vt:variant>
        <vt:i4>0</vt:i4>
      </vt:variant>
      <vt:variant>
        <vt:i4>5</vt:i4>
      </vt:variant>
      <vt:variant>
        <vt:lpwstr/>
      </vt:variant>
      <vt:variant>
        <vt:lpwstr>_Toc204764717</vt:lpwstr>
      </vt:variant>
      <vt:variant>
        <vt:i4>1376311</vt:i4>
      </vt:variant>
      <vt:variant>
        <vt:i4>62</vt:i4>
      </vt:variant>
      <vt:variant>
        <vt:i4>0</vt:i4>
      </vt:variant>
      <vt:variant>
        <vt:i4>5</vt:i4>
      </vt:variant>
      <vt:variant>
        <vt:lpwstr/>
      </vt:variant>
      <vt:variant>
        <vt:lpwstr>_Toc204764716</vt:lpwstr>
      </vt:variant>
      <vt:variant>
        <vt:i4>1376311</vt:i4>
      </vt:variant>
      <vt:variant>
        <vt:i4>56</vt:i4>
      </vt:variant>
      <vt:variant>
        <vt:i4>0</vt:i4>
      </vt:variant>
      <vt:variant>
        <vt:i4>5</vt:i4>
      </vt:variant>
      <vt:variant>
        <vt:lpwstr/>
      </vt:variant>
      <vt:variant>
        <vt:lpwstr>_Toc204764715</vt:lpwstr>
      </vt:variant>
      <vt:variant>
        <vt:i4>1376311</vt:i4>
      </vt:variant>
      <vt:variant>
        <vt:i4>50</vt:i4>
      </vt:variant>
      <vt:variant>
        <vt:i4>0</vt:i4>
      </vt:variant>
      <vt:variant>
        <vt:i4>5</vt:i4>
      </vt:variant>
      <vt:variant>
        <vt:lpwstr/>
      </vt:variant>
      <vt:variant>
        <vt:lpwstr>_Toc204764714</vt:lpwstr>
      </vt:variant>
      <vt:variant>
        <vt:i4>1376311</vt:i4>
      </vt:variant>
      <vt:variant>
        <vt:i4>44</vt:i4>
      </vt:variant>
      <vt:variant>
        <vt:i4>0</vt:i4>
      </vt:variant>
      <vt:variant>
        <vt:i4>5</vt:i4>
      </vt:variant>
      <vt:variant>
        <vt:lpwstr/>
      </vt:variant>
      <vt:variant>
        <vt:lpwstr>_Toc204764713</vt:lpwstr>
      </vt:variant>
      <vt:variant>
        <vt:i4>1376311</vt:i4>
      </vt:variant>
      <vt:variant>
        <vt:i4>38</vt:i4>
      </vt:variant>
      <vt:variant>
        <vt:i4>0</vt:i4>
      </vt:variant>
      <vt:variant>
        <vt:i4>5</vt:i4>
      </vt:variant>
      <vt:variant>
        <vt:lpwstr/>
      </vt:variant>
      <vt:variant>
        <vt:lpwstr>_Toc204764712</vt:lpwstr>
      </vt:variant>
      <vt:variant>
        <vt:i4>1376311</vt:i4>
      </vt:variant>
      <vt:variant>
        <vt:i4>32</vt:i4>
      </vt:variant>
      <vt:variant>
        <vt:i4>0</vt:i4>
      </vt:variant>
      <vt:variant>
        <vt:i4>5</vt:i4>
      </vt:variant>
      <vt:variant>
        <vt:lpwstr/>
      </vt:variant>
      <vt:variant>
        <vt:lpwstr>_Toc204764711</vt:lpwstr>
      </vt:variant>
      <vt:variant>
        <vt:i4>1376311</vt:i4>
      </vt:variant>
      <vt:variant>
        <vt:i4>26</vt:i4>
      </vt:variant>
      <vt:variant>
        <vt:i4>0</vt:i4>
      </vt:variant>
      <vt:variant>
        <vt:i4>5</vt:i4>
      </vt:variant>
      <vt:variant>
        <vt:lpwstr/>
      </vt:variant>
      <vt:variant>
        <vt:lpwstr>_Toc204764710</vt:lpwstr>
      </vt:variant>
      <vt:variant>
        <vt:i4>1310775</vt:i4>
      </vt:variant>
      <vt:variant>
        <vt:i4>20</vt:i4>
      </vt:variant>
      <vt:variant>
        <vt:i4>0</vt:i4>
      </vt:variant>
      <vt:variant>
        <vt:i4>5</vt:i4>
      </vt:variant>
      <vt:variant>
        <vt:lpwstr/>
      </vt:variant>
      <vt:variant>
        <vt:lpwstr>_Toc204764709</vt:lpwstr>
      </vt:variant>
      <vt:variant>
        <vt:i4>1310775</vt:i4>
      </vt:variant>
      <vt:variant>
        <vt:i4>14</vt:i4>
      </vt:variant>
      <vt:variant>
        <vt:i4>0</vt:i4>
      </vt:variant>
      <vt:variant>
        <vt:i4>5</vt:i4>
      </vt:variant>
      <vt:variant>
        <vt:lpwstr/>
      </vt:variant>
      <vt:variant>
        <vt:lpwstr>_Toc204764708</vt:lpwstr>
      </vt:variant>
      <vt:variant>
        <vt:i4>1310775</vt:i4>
      </vt:variant>
      <vt:variant>
        <vt:i4>8</vt:i4>
      </vt:variant>
      <vt:variant>
        <vt:i4>0</vt:i4>
      </vt:variant>
      <vt:variant>
        <vt:i4>5</vt:i4>
      </vt:variant>
      <vt:variant>
        <vt:lpwstr/>
      </vt:variant>
      <vt:variant>
        <vt:lpwstr>_Toc204764707</vt:lpwstr>
      </vt:variant>
      <vt:variant>
        <vt:i4>1310775</vt:i4>
      </vt:variant>
      <vt:variant>
        <vt:i4>2</vt:i4>
      </vt:variant>
      <vt:variant>
        <vt:i4>0</vt:i4>
      </vt:variant>
      <vt:variant>
        <vt:i4>5</vt:i4>
      </vt:variant>
      <vt:variant>
        <vt:lpwstr/>
      </vt:variant>
      <vt:variant>
        <vt:lpwstr>_Toc20476470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et, Zoe</dc:creator>
  <cp:keywords/>
  <dc:description/>
  <cp:lastModifiedBy>Evans, Rebecca [hlrevan2]</cp:lastModifiedBy>
  <cp:revision>2</cp:revision>
  <cp:lastPrinted>2023-12-19T09:52:00Z</cp:lastPrinted>
  <dcterms:created xsi:type="dcterms:W3CDTF">2025-10-17T14:59:00Z</dcterms:created>
  <dcterms:modified xsi:type="dcterms:W3CDTF">2025-10-17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wX3BhdR"/&gt;&lt;style id="http://www.zotero.org/styles/vancouver" locale="en-GB" hasBibliography="1" bibliographyStyleHasBeenSet="1"/&gt;&lt;prefs&gt;&lt;pref name="fieldType" value="Field"/&gt;&lt;pref name="delayCit</vt:lpwstr>
  </property>
  <property fmtid="{D5CDD505-2E9C-101B-9397-08002B2CF9AE}" pid="3" name="GrammarlyDocumentId">
    <vt:lpwstr>f3a9b7e6bece97a07ef22da854d17ddfa74586346162421577751e43662bc0f7</vt:lpwstr>
  </property>
  <property fmtid="{D5CDD505-2E9C-101B-9397-08002B2CF9AE}" pid="4" name="ZOTERO_PREF_2">
    <vt:lpwstr>ationUpdates" value="true"/&gt;&lt;pref name="dontAskDelayCitationUpdates" value="true"/&gt;&lt;/prefs&gt;&lt;/data&gt;</vt:lpwstr>
  </property>
</Properties>
</file>